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72F999" w14:textId="184FB864" w:rsidR="00762E34" w:rsidRDefault="000D4ECC" w:rsidP="00BD7E58">
      <w:pPr>
        <w:spacing w:line="480" w:lineRule="auto"/>
        <w:jc w:val="center"/>
        <w:rPr>
          <w:b/>
          <w:bCs/>
        </w:rPr>
      </w:pPr>
      <w:r>
        <w:rPr>
          <w:b/>
          <w:bCs/>
        </w:rPr>
        <w:t>Exploring perspectives of type 2 diabetes prevention program coaches and</w:t>
      </w:r>
      <w:r w:rsidR="002802FD">
        <w:rPr>
          <w:b/>
          <w:bCs/>
        </w:rPr>
        <w:t xml:space="preserve"> training</w:t>
      </w:r>
      <w:r>
        <w:rPr>
          <w:b/>
          <w:bCs/>
        </w:rPr>
        <w:t xml:space="preserve"> delivery staff on</w:t>
      </w:r>
      <w:r w:rsidR="005E79B3">
        <w:rPr>
          <w:b/>
          <w:bCs/>
        </w:rPr>
        <w:t xml:space="preserve"> e-learning</w:t>
      </w:r>
      <w:r>
        <w:rPr>
          <w:b/>
          <w:bCs/>
        </w:rPr>
        <w:t xml:space="preserve"> training: A qualitative study</w:t>
      </w:r>
    </w:p>
    <w:p w14:paraId="0A7E8C70" w14:textId="61CC255E" w:rsidR="00952307" w:rsidRPr="00BD7E58" w:rsidRDefault="00942C0E" w:rsidP="00BD7E58">
      <w:pPr>
        <w:spacing w:line="480" w:lineRule="auto"/>
        <w:jc w:val="center"/>
        <w:rPr>
          <w:vertAlign w:val="superscript"/>
        </w:rPr>
      </w:pPr>
      <w:r w:rsidRPr="00BD7E58">
        <w:t>Kaela D Cranston</w:t>
      </w:r>
      <w:r w:rsidR="00BD7E58" w:rsidRPr="00BD7E58">
        <w:rPr>
          <w:vertAlign w:val="superscript"/>
        </w:rPr>
        <w:t>a</w:t>
      </w:r>
      <w:r w:rsidR="00BD7E58" w:rsidRPr="00BD7E58">
        <w:t>,</w:t>
      </w:r>
      <w:r w:rsidR="00BD7E58">
        <w:rPr>
          <w:vertAlign w:val="superscript"/>
        </w:rPr>
        <w:t xml:space="preserve"> </w:t>
      </w:r>
      <w:r w:rsidRPr="00BD7E58">
        <w:t xml:space="preserve">Natalie </w:t>
      </w:r>
      <w:r w:rsidR="00952307" w:rsidRPr="00BD7E58">
        <w:t>J Grieve</w:t>
      </w:r>
      <w:r w:rsidR="00BD7E58" w:rsidRPr="00BD7E58">
        <w:rPr>
          <w:vertAlign w:val="superscript"/>
        </w:rPr>
        <w:t>a</w:t>
      </w:r>
      <w:r w:rsidR="00BD7E58">
        <w:t xml:space="preserve">, </w:t>
      </w:r>
      <w:r w:rsidR="00952307" w:rsidRPr="00BD7E58">
        <w:t>Mary E Jung</w:t>
      </w:r>
      <w:r w:rsidR="00BD7E58" w:rsidRPr="00BD7E58">
        <w:rPr>
          <w:vertAlign w:val="superscript"/>
        </w:rPr>
        <w:t>a</w:t>
      </w:r>
    </w:p>
    <w:p w14:paraId="233F95DE" w14:textId="686ED472" w:rsidR="00BD7E58" w:rsidRPr="00BD7E58" w:rsidRDefault="00BD7E58" w:rsidP="00BD7E58">
      <w:pPr>
        <w:spacing w:line="480" w:lineRule="auto"/>
        <w:ind w:firstLine="0"/>
      </w:pPr>
      <w:r w:rsidRPr="00BD7E58">
        <w:rPr>
          <w:vertAlign w:val="superscript"/>
        </w:rPr>
        <w:t>a</w:t>
      </w:r>
      <w:r w:rsidRPr="00BD7E58">
        <w:t xml:space="preserve"> School of Health and Exercise Sciences, University of British Columbia, Okanagan Campus, 3333 University Way, Kelowna, Canada, V1V 1V7</w:t>
      </w:r>
    </w:p>
    <w:p w14:paraId="59A4CA61" w14:textId="77777777" w:rsidR="00BD7E58" w:rsidRDefault="00BD7E58" w:rsidP="00BD7E58">
      <w:pPr>
        <w:spacing w:line="480" w:lineRule="auto"/>
        <w:rPr>
          <w:b/>
          <w:bCs/>
        </w:rPr>
      </w:pPr>
    </w:p>
    <w:p w14:paraId="5A93C968" w14:textId="45905F76" w:rsidR="00BD7E58" w:rsidRDefault="00BD7E58" w:rsidP="00BD7E58">
      <w:pPr>
        <w:spacing w:line="480" w:lineRule="auto"/>
        <w:ind w:firstLine="0"/>
      </w:pPr>
      <w:r>
        <w:rPr>
          <w:b/>
          <w:bCs/>
        </w:rPr>
        <w:t xml:space="preserve">Corresponding author: </w:t>
      </w:r>
      <w:r>
        <w:t xml:space="preserve">Mary E Jung, School of Health and Exercise Sciences, University of British Columbia, Okanagan Campus, </w:t>
      </w:r>
      <w:r w:rsidR="000E2953">
        <w:t>1238 Discovery Ave</w:t>
      </w:r>
      <w:r>
        <w:t>, Kelowna, British Columbia, Canada, V1V 1V7</w:t>
      </w:r>
    </w:p>
    <w:p w14:paraId="40965CB1" w14:textId="73D9E12A" w:rsidR="00BD7E58" w:rsidRDefault="00BD7E58" w:rsidP="00BD7E58">
      <w:pPr>
        <w:spacing w:line="480" w:lineRule="auto"/>
        <w:ind w:firstLine="0"/>
      </w:pPr>
      <w:r>
        <w:t xml:space="preserve">Email: </w:t>
      </w:r>
      <w:hyperlink r:id="rId7" w:history="1">
        <w:r w:rsidRPr="00F8103E">
          <w:rPr>
            <w:rStyle w:val="Hyperlink"/>
          </w:rPr>
          <w:t>mary.jung@ubc.ca</w:t>
        </w:r>
      </w:hyperlink>
    </w:p>
    <w:p w14:paraId="038C6B99" w14:textId="5857C459" w:rsidR="00763802" w:rsidRPr="00BD7E58" w:rsidRDefault="00BD7E58" w:rsidP="00BD7E58">
      <w:pPr>
        <w:spacing w:line="480" w:lineRule="auto"/>
        <w:ind w:firstLine="0"/>
      </w:pPr>
      <w:r>
        <w:t>Tel: +1 250 807 9670</w:t>
      </w:r>
      <w:r w:rsidR="00763802">
        <w:rPr>
          <w:b/>
          <w:bCs/>
        </w:rPr>
        <w:br w:type="page"/>
      </w:r>
    </w:p>
    <w:p w14:paraId="2AB0E148" w14:textId="47F1E943" w:rsidR="00106D90" w:rsidRDefault="00763802" w:rsidP="00106D90">
      <w:pPr>
        <w:spacing w:line="480" w:lineRule="auto"/>
        <w:jc w:val="center"/>
      </w:pPr>
      <w:r>
        <w:rPr>
          <w:b/>
          <w:bCs/>
        </w:rPr>
        <w:lastRenderedPageBreak/>
        <w:t>Abstract</w:t>
      </w:r>
    </w:p>
    <w:p w14:paraId="72375A5D" w14:textId="72262B13" w:rsidR="001B5B08" w:rsidRPr="003E1928" w:rsidRDefault="001B5B08" w:rsidP="00297597">
      <w:pPr>
        <w:spacing w:line="480" w:lineRule="auto"/>
        <w:ind w:firstLine="0"/>
      </w:pPr>
      <w:r>
        <w:rPr>
          <w:i/>
          <w:iCs/>
        </w:rPr>
        <w:t xml:space="preserve">Background: </w:t>
      </w:r>
      <w:r w:rsidR="00960F20">
        <w:t>E-learning</w:t>
      </w:r>
      <w:r w:rsidR="007122DB">
        <w:t xml:space="preserve"> can be an effective and efficient </w:t>
      </w:r>
      <w:r w:rsidR="006B2598">
        <w:t>mode of training healthcare practitioners.</w:t>
      </w:r>
      <w:r w:rsidR="00A07C6E">
        <w:t xml:space="preserve"> </w:t>
      </w:r>
      <w:r w:rsidR="0030088D">
        <w:t>E-learning</w:t>
      </w:r>
      <w:r w:rsidR="00303AE5">
        <w:t xml:space="preserve"> </w:t>
      </w:r>
      <w:r w:rsidR="0030088D">
        <w:t>training</w:t>
      </w:r>
      <w:r w:rsidR="004814F6">
        <w:t xml:space="preserve"> </w:t>
      </w:r>
      <w:r w:rsidR="00303AE5">
        <w:t xml:space="preserve">for diabetes prevention program coaches was </w:t>
      </w:r>
      <w:r w:rsidR="00A760DE">
        <w:t xml:space="preserve">designed and developed with input from </w:t>
      </w:r>
      <w:r w:rsidR="00A54AD8">
        <w:t>end users</w:t>
      </w:r>
      <w:r w:rsidR="00A760DE">
        <w:t>.</w:t>
      </w:r>
      <w:r w:rsidR="0097317E">
        <w:t xml:space="preserve"> Insight from those who deliver the training and coaches who have taken the training can provide critical feedback for further refinement of the </w:t>
      </w:r>
      <w:r w:rsidR="0030088D">
        <w:t>e-learning</w:t>
      </w:r>
      <w:r w:rsidR="0097317E">
        <w:t xml:space="preserve"> </w:t>
      </w:r>
      <w:r w:rsidR="0030088D">
        <w:t>training</w:t>
      </w:r>
      <w:r w:rsidR="0097317E">
        <w:t xml:space="preserve">. </w:t>
      </w:r>
      <w:r w:rsidR="00764248">
        <w:t xml:space="preserve">The purpose of this study </w:t>
      </w:r>
      <w:r w:rsidR="00DB4881">
        <w:t xml:space="preserve">was to </w:t>
      </w:r>
      <w:r w:rsidR="007122DB">
        <w:t xml:space="preserve">understand </w:t>
      </w:r>
      <w:r w:rsidR="00A07C6E">
        <w:t>diabetes prevention</w:t>
      </w:r>
      <w:r w:rsidR="007122DB">
        <w:t xml:space="preserve"> coaches’ </w:t>
      </w:r>
      <w:r w:rsidR="00524BB3">
        <w:t>(i.e., those ta</w:t>
      </w:r>
      <w:r w:rsidR="00865903">
        <w:t xml:space="preserve">king the training) </w:t>
      </w:r>
      <w:r w:rsidR="007122DB">
        <w:t xml:space="preserve">and training delivery staffs’ </w:t>
      </w:r>
      <w:r w:rsidR="00865903">
        <w:t xml:space="preserve">(i.e., those overseeing the training) </w:t>
      </w:r>
      <w:r w:rsidR="007122DB">
        <w:t xml:space="preserve">perspectives of the coach </w:t>
      </w:r>
      <w:r w:rsidR="0030088D">
        <w:t>e-learning training</w:t>
      </w:r>
      <w:r w:rsidR="007122DB">
        <w:t>.</w:t>
      </w:r>
      <w:r w:rsidR="00D14044">
        <w:t xml:space="preserve"> </w:t>
      </w:r>
      <w:r w:rsidR="00E94DF3">
        <w:t>Individuals wishing to become diabetes prevention program coaches were required to complete and pass the e-learning training to become a cert</w:t>
      </w:r>
      <w:r w:rsidR="00EB3DF8">
        <w:t>ified coach.</w:t>
      </w:r>
      <w:r w:rsidR="00F23C02">
        <w:rPr>
          <w:i/>
          <w:iCs/>
        </w:rPr>
        <w:t xml:space="preserve"> </w:t>
      </w:r>
      <w:r w:rsidR="003E1928">
        <w:rPr>
          <w:i/>
          <w:iCs/>
        </w:rPr>
        <w:t>Methods:</w:t>
      </w:r>
      <w:r w:rsidR="003E1928">
        <w:t xml:space="preserve"> </w:t>
      </w:r>
      <w:r w:rsidR="002273EE">
        <w:t xml:space="preserve">A pragmatic paradigm </w:t>
      </w:r>
      <w:r w:rsidR="006D2D77">
        <w:t xml:space="preserve">guided the methodology for this study. Semi-structured interviews were conducted with </w:t>
      </w:r>
      <w:r w:rsidR="00CB22AA">
        <w:t xml:space="preserve">a purposive sample of </w:t>
      </w:r>
      <w:r w:rsidR="00F740E1">
        <w:t>diabetes prevention program coaches (n=8) and diabetes prevention program training staff (n=3).</w:t>
      </w:r>
      <w:r w:rsidR="0082183B">
        <w:t xml:space="preserve"> Interviews were recorded, transcribed verbatim, and analyzed using template analysis.</w:t>
      </w:r>
      <w:r w:rsidR="008F426C">
        <w:t xml:space="preserve"> </w:t>
      </w:r>
      <w:r w:rsidR="0028688E">
        <w:t>High and lower order themes</w:t>
      </w:r>
      <w:r w:rsidR="00AA4036">
        <w:t xml:space="preserve"> </w:t>
      </w:r>
      <w:r w:rsidR="008F426C">
        <w:t>were separately constructed f</w:t>
      </w:r>
      <w:r w:rsidR="00111C9A">
        <w:t>rom</w:t>
      </w:r>
      <w:r w:rsidR="008F426C">
        <w:t xml:space="preserve"> coach and staff</w:t>
      </w:r>
      <w:r w:rsidR="00111C9A">
        <w:t xml:space="preserve"> data</w:t>
      </w:r>
      <w:r w:rsidR="008F426C">
        <w:t>.</w:t>
      </w:r>
      <w:r w:rsidR="00ED0AB9">
        <w:t xml:space="preserve"> </w:t>
      </w:r>
      <w:r w:rsidR="003E1928">
        <w:rPr>
          <w:i/>
          <w:iCs/>
        </w:rPr>
        <w:t>Results:</w:t>
      </w:r>
      <w:r w:rsidR="003E1928">
        <w:t xml:space="preserve"> </w:t>
      </w:r>
      <w:r w:rsidR="00221BD7">
        <w:t xml:space="preserve">There were seven </w:t>
      </w:r>
      <w:r w:rsidR="0028688E">
        <w:t xml:space="preserve">high order </w:t>
      </w:r>
      <w:r w:rsidR="00221BD7">
        <w:t xml:space="preserve">themes </w:t>
      </w:r>
      <w:r w:rsidR="003F0227">
        <w:t xml:space="preserve">constructed from the coach data: </w:t>
      </w:r>
      <w:ins w:id="0" w:author="Cranston, Kaela" w:date="2024-11-27T09:16:00Z" w16du:dateUtc="2024-11-27T17:16:00Z">
        <w:r w:rsidR="00737B73">
          <w:t xml:space="preserve">a) </w:t>
        </w:r>
      </w:ins>
      <w:r w:rsidR="003F0227">
        <w:t xml:space="preserve">training design, </w:t>
      </w:r>
      <w:ins w:id="1" w:author="Cranston, Kaela" w:date="2024-11-27T09:16:00Z" w16du:dateUtc="2024-11-27T17:16:00Z">
        <w:r w:rsidR="00737B73">
          <w:t xml:space="preserve">b) </w:t>
        </w:r>
      </w:ins>
      <w:r w:rsidR="003F0227">
        <w:t xml:space="preserve">“I didn’t know what to expect from the training”, </w:t>
      </w:r>
      <w:ins w:id="2" w:author="Cranston, Kaela" w:date="2024-11-27T09:16:00Z" w16du:dateUtc="2024-11-27T17:16:00Z">
        <w:r w:rsidR="00737B73">
          <w:t xml:space="preserve">c) </w:t>
        </w:r>
      </w:ins>
      <w:r w:rsidR="003F0227">
        <w:t xml:space="preserve">technology usability, </w:t>
      </w:r>
      <w:ins w:id="3" w:author="Cranston, Kaela" w:date="2024-11-27T09:16:00Z" w16du:dateUtc="2024-11-27T17:16:00Z">
        <w:r w:rsidR="00737B73">
          <w:t xml:space="preserve">d) </w:t>
        </w:r>
      </w:ins>
      <w:r w:rsidR="003F0227">
        <w:t xml:space="preserve">learning, </w:t>
      </w:r>
      <w:ins w:id="4" w:author="Cranston, Kaela" w:date="2024-11-27T09:16:00Z" w16du:dateUtc="2024-11-27T17:16:00Z">
        <w:r w:rsidR="00737B73">
          <w:t xml:space="preserve">e) </w:t>
        </w:r>
      </w:ins>
      <w:r w:rsidR="003F0227">
        <w:t xml:space="preserve">coaches’ backgrounds shaped their training experience, </w:t>
      </w:r>
      <w:ins w:id="5" w:author="Cranston, Kaela" w:date="2024-11-27T09:16:00Z" w16du:dateUtc="2024-11-27T17:16:00Z">
        <w:r w:rsidR="00737B73">
          <w:t xml:space="preserve">f) </w:t>
        </w:r>
      </w:ins>
      <w:r w:rsidR="003F0227">
        <w:t xml:space="preserve">support, and </w:t>
      </w:r>
      <w:ins w:id="6" w:author="Cranston, Kaela" w:date="2024-11-27T09:16:00Z" w16du:dateUtc="2024-11-27T17:16:00Z">
        <w:r w:rsidR="00737B73">
          <w:t xml:space="preserve">g) </w:t>
        </w:r>
      </w:ins>
      <w:r w:rsidR="003F0227">
        <w:t xml:space="preserve">coaches valued the training. </w:t>
      </w:r>
      <w:r w:rsidR="00DF1517">
        <w:t xml:space="preserve">Two </w:t>
      </w:r>
      <w:r w:rsidR="0028688E">
        <w:t xml:space="preserve">high order </w:t>
      </w:r>
      <w:r w:rsidR="00DF1517">
        <w:t xml:space="preserve">themes were constructed from the staff interviews: </w:t>
      </w:r>
      <w:ins w:id="7" w:author="Cranston, Kaela" w:date="2024-11-27T09:17:00Z" w16du:dateUtc="2024-11-27T17:17:00Z">
        <w:r w:rsidR="00ED0C1B">
          <w:t xml:space="preserve">a) </w:t>
        </w:r>
      </w:ins>
      <w:r w:rsidR="00DF1517">
        <w:t xml:space="preserve">streamlining the training delivery, and </w:t>
      </w:r>
      <w:ins w:id="8" w:author="Cranston, Kaela" w:date="2024-11-27T09:17:00Z" w16du:dateUtc="2024-11-27T17:17:00Z">
        <w:r w:rsidR="00ED0C1B">
          <w:t xml:space="preserve">b) </w:t>
        </w:r>
      </w:ins>
      <w:r w:rsidR="00DF1517">
        <w:t xml:space="preserve">ensuring coaches meet the diabetes prevention program standard. </w:t>
      </w:r>
      <w:r w:rsidR="003E1928">
        <w:rPr>
          <w:i/>
          <w:iCs/>
        </w:rPr>
        <w:t>Conclusions:</w:t>
      </w:r>
      <w:r w:rsidR="003E1928">
        <w:t xml:space="preserve"> </w:t>
      </w:r>
      <w:r w:rsidR="000E6B35">
        <w:t xml:space="preserve">This study highlights the importance of exploring perspectives of both those </w:t>
      </w:r>
      <w:del w:id="9" w:author="Cranston, Kaela" w:date="2024-11-27T09:14:00Z" w16du:dateUtc="2024-11-27T17:14:00Z">
        <w:r w:rsidR="000E6B35" w:rsidDel="003D5AB3">
          <w:delText>going through</w:delText>
        </w:r>
      </w:del>
      <w:ins w:id="10" w:author="Cranston, Kaela" w:date="2024-11-27T09:14:00Z" w16du:dateUtc="2024-11-27T17:14:00Z">
        <w:r w:rsidR="003D5AB3">
          <w:t>receiving</w:t>
        </w:r>
      </w:ins>
      <w:r w:rsidR="000E6B35">
        <w:t xml:space="preserve"> and delivering </w:t>
      </w:r>
      <w:r w:rsidR="0030088D">
        <w:t>e-learning training</w:t>
      </w:r>
      <w:r w:rsidR="000E6B35">
        <w:t xml:space="preserve"> to </w:t>
      </w:r>
      <w:r w:rsidR="00453CD1">
        <w:t xml:space="preserve">refine content and processes. Qualitatively evaluating the </w:t>
      </w:r>
      <w:r w:rsidR="009B3F36">
        <w:t xml:space="preserve">delivery </w:t>
      </w:r>
      <w:r w:rsidR="00453CD1">
        <w:t xml:space="preserve">of </w:t>
      </w:r>
      <w:r w:rsidR="0030088D">
        <w:t>e-learning training</w:t>
      </w:r>
      <w:r w:rsidR="006A47B9">
        <w:t xml:space="preserve"> </w:t>
      </w:r>
      <w:r w:rsidR="008161AD">
        <w:t>and m</w:t>
      </w:r>
      <w:r w:rsidR="00A951A4">
        <w:t xml:space="preserve">odifying the training based on the evaluation results </w:t>
      </w:r>
      <w:ins w:id="11" w:author="Cranston, Kaela" w:date="2024-11-27T10:13:00Z" w16du:dateUtc="2024-11-27T18:13:00Z">
        <w:r w:rsidR="00956631">
          <w:t>can</w:t>
        </w:r>
      </w:ins>
      <w:del w:id="12" w:author="Cranston, Kaela" w:date="2024-11-27T10:13:00Z" w16du:dateUtc="2024-11-27T18:13:00Z">
        <w:r w:rsidR="006A47B9" w:rsidDel="00956631">
          <w:delText>will</w:delText>
        </w:r>
      </w:del>
      <w:r w:rsidR="006A47B9">
        <w:t xml:space="preserve"> </w:t>
      </w:r>
      <w:r w:rsidR="00453CD1">
        <w:lastRenderedPageBreak/>
        <w:t xml:space="preserve">lead to </w:t>
      </w:r>
      <w:r w:rsidR="00564322">
        <w:t xml:space="preserve">a </w:t>
      </w:r>
      <w:r w:rsidR="00453CD1">
        <w:t xml:space="preserve">more acceptable, efficient, and effective </w:t>
      </w:r>
      <w:r w:rsidR="0030088D">
        <w:t>e-learning training</w:t>
      </w:r>
      <w:r w:rsidR="00453CD1">
        <w:t xml:space="preserve">. </w:t>
      </w:r>
      <w:r w:rsidR="00CD76A2">
        <w:t xml:space="preserve">Coaches and staff </w:t>
      </w:r>
      <w:r w:rsidR="00BC465A">
        <w:t xml:space="preserve">emphasized the benefits of having high-quality online components, </w:t>
      </w:r>
      <w:r w:rsidR="00061B22">
        <w:t xml:space="preserve">and </w:t>
      </w:r>
      <w:r w:rsidR="00DA236A">
        <w:t>that the brief training promoted gains in knowledge and improvements in skills</w:t>
      </w:r>
      <w:r w:rsidR="000A7764">
        <w:t>.</w:t>
      </w:r>
      <w:r w:rsidR="00AA4FD7">
        <w:t xml:space="preserve"> </w:t>
      </w:r>
      <w:r w:rsidR="00CD006B">
        <w:t xml:space="preserve">Results can be used to inform modifications to </w:t>
      </w:r>
      <w:r w:rsidR="00B805E8">
        <w:t xml:space="preserve">the coach </w:t>
      </w:r>
      <w:r w:rsidR="0030088D">
        <w:t>e-learning training</w:t>
      </w:r>
      <w:r w:rsidR="00B805E8">
        <w:t xml:space="preserve"> for </w:t>
      </w:r>
      <w:r w:rsidR="00CD006B">
        <w:t>th</w:t>
      </w:r>
      <w:r w:rsidR="00B805E8">
        <w:t>is d</w:t>
      </w:r>
      <w:r w:rsidR="00CD006B">
        <w:t xml:space="preserve">iabetes prevention program and </w:t>
      </w:r>
      <w:r w:rsidR="00AA4036">
        <w:t xml:space="preserve">to inform other healthcare practitioner </w:t>
      </w:r>
      <w:r w:rsidR="0030088D">
        <w:t>e-learning trainings</w:t>
      </w:r>
      <w:r w:rsidR="00AA4036">
        <w:t xml:space="preserve">. </w:t>
      </w:r>
    </w:p>
    <w:p w14:paraId="6550A82F" w14:textId="60F2B018" w:rsidR="009D6169" w:rsidRDefault="009D6169" w:rsidP="001B5B08">
      <w:pPr>
        <w:spacing w:line="480" w:lineRule="auto"/>
        <w:ind w:firstLine="0"/>
      </w:pPr>
      <w:r>
        <w:t xml:space="preserve">Keywords: </w:t>
      </w:r>
      <w:r w:rsidR="0030088D">
        <w:t>technology-enhanced learning</w:t>
      </w:r>
      <w:r w:rsidR="004D248C">
        <w:t xml:space="preserve">, prediabetic state, </w:t>
      </w:r>
      <w:r w:rsidR="00B25EB8">
        <w:t xml:space="preserve">program evaluation, </w:t>
      </w:r>
      <w:r w:rsidR="00103C07">
        <w:t>platform, interviews, pragmatism</w:t>
      </w:r>
      <w:r w:rsidR="00597244">
        <w:t>, feedback</w:t>
      </w:r>
    </w:p>
    <w:p w14:paraId="195FC781" w14:textId="77777777" w:rsidR="009D6169" w:rsidRDefault="009D6169">
      <w:r>
        <w:br w:type="page"/>
      </w:r>
    </w:p>
    <w:p w14:paraId="73E00812" w14:textId="21862F19" w:rsidR="00763802" w:rsidRDefault="009D6169" w:rsidP="00AA33C1">
      <w:pPr>
        <w:spacing w:line="480" w:lineRule="auto"/>
        <w:ind w:firstLine="0"/>
        <w:jc w:val="center"/>
        <w:rPr>
          <w:b/>
          <w:bCs/>
        </w:rPr>
      </w:pPr>
      <w:r>
        <w:rPr>
          <w:b/>
          <w:bCs/>
        </w:rPr>
        <w:lastRenderedPageBreak/>
        <w:t>Background</w:t>
      </w:r>
    </w:p>
    <w:p w14:paraId="39022E9E" w14:textId="720FF534" w:rsidR="00BB68F9" w:rsidRDefault="00720C8B" w:rsidP="00297597">
      <w:pPr>
        <w:spacing w:line="480" w:lineRule="auto"/>
      </w:pPr>
      <w:r>
        <w:t>With the</w:t>
      </w:r>
      <w:r w:rsidR="00D85445">
        <w:t xml:space="preserve"> </w:t>
      </w:r>
      <w:r w:rsidR="00557086">
        <w:t>wide</w:t>
      </w:r>
      <w:r w:rsidR="005E2E2F">
        <w:t>spread</w:t>
      </w:r>
      <w:r w:rsidR="00557086">
        <w:t xml:space="preserve"> </w:t>
      </w:r>
      <w:r w:rsidR="00184F02">
        <w:t>accessibility</w:t>
      </w:r>
      <w:r w:rsidR="00557086">
        <w:t xml:space="preserve"> of </w:t>
      </w:r>
      <w:r w:rsidR="00184F02">
        <w:t xml:space="preserve">the </w:t>
      </w:r>
      <w:r w:rsidR="00557086">
        <w:t xml:space="preserve">internet and the </w:t>
      </w:r>
      <w:r w:rsidR="00EE2AAA">
        <w:t xml:space="preserve">ramifications </w:t>
      </w:r>
      <w:r w:rsidR="00D85445">
        <w:t xml:space="preserve">of the COVID-19 pandemic, </w:t>
      </w:r>
      <w:r w:rsidR="001050A2">
        <w:t>e-learning</w:t>
      </w:r>
      <w:r w:rsidR="00D85445">
        <w:t xml:space="preserve"> has </w:t>
      </w:r>
      <w:r w:rsidR="00EE2AAA">
        <w:t>emerged as</w:t>
      </w:r>
      <w:r w:rsidR="00D85445">
        <w:t xml:space="preserve"> a </w:t>
      </w:r>
      <w:r w:rsidR="00EE2AAA">
        <w:t>prominent option</w:t>
      </w:r>
      <w:r w:rsidR="00F368BA">
        <w:t xml:space="preserve"> for </w:t>
      </w:r>
      <w:r w:rsidR="00EE2AAA">
        <w:t>training</w:t>
      </w:r>
      <w:r w:rsidR="00F368BA">
        <w:t xml:space="preserve"> </w:t>
      </w:r>
      <w:r w:rsidR="000F54AB">
        <w:t xml:space="preserve">healthcare practitioners </w:t>
      </w:r>
      <w:r w:rsidR="001E2367">
        <w:fldChar w:fldCharType="begin"/>
      </w:r>
      <w:r w:rsidR="00015508">
        <w:instrText xml:space="preserve"> ADDIN ZOTERO_ITEM CSL_CITATION {"citationID":"b7ltM9Dk","properties":{"formattedCitation":"[1,2]","plainCitation":"[1,2]","noteIndex":0},"citationItems":[{"id":917,"uris":["http://zotero.org/users/8426643/items/8CCUVG36"],"itemData":{"id":917,"type":"article-journal","container-title":"Education for Primary Care","DOI":"10.1080/14739879.2020.1772123","ISSN":"1473-9879, 1475-990X","issue":"4","journalAbbreviation":"Education for Primary Care","language":"en","page":"247-254","source":"DOI.org (Crossref)","title":"Provision of e-learning programmes to replace undergraduate medical students’ clinical general practice attachments during COVID-19 stand-down","volume":"31","author":[{"family":"Roskvist","given":"Rachel"},{"family":"Eggleton","given":"Kyle"},{"family":"Goodyear-Smith","given":"Felicity"}],"issued":{"date-parts":[["2020",7,3]]}}},{"id":915,"uris":["http://zotero.org/users/8426643/items/JRQNC6E4"],"itemData":{"id":915,"type":"article-journal","container-title":"Rural and Remote Health","DOI":"10.22605/RRH6000","ISSN":"14456354","journalAbbreviation":"Rural Remote Health","source":"DOI.org (Crossref)","title":"Adapting to a new reality: COVID-19 coronavirus and online education in the health professions","title-short":"Adapting to a new reality","URL":"https://www.rrh.org.au/journal/article/6000","author":[{"family":"Seymour-Walsh","given":"Amy"},{"family":"Bell","given":"Andy"},{"family":"Webber","given":"Anthony"},{"family":"Smith","given":"Tony"}],"accessed":{"date-parts":[["2024",1,17]]},"issued":{"date-parts":[["2020",5,26]]}}}],"schema":"https://github.com/citation-style-language/schema/raw/master/csl-citation.json"} </w:instrText>
      </w:r>
      <w:r w:rsidR="001E2367">
        <w:fldChar w:fldCharType="separate"/>
      </w:r>
      <w:r w:rsidR="00015508">
        <w:rPr>
          <w:noProof/>
        </w:rPr>
        <w:t>[1,2]</w:t>
      </w:r>
      <w:r w:rsidR="001E2367">
        <w:fldChar w:fldCharType="end"/>
      </w:r>
      <w:r w:rsidR="00F6058A">
        <w:t xml:space="preserve">. </w:t>
      </w:r>
      <w:r w:rsidR="005C2FF3">
        <w:t>E-learning</w:t>
      </w:r>
      <w:r w:rsidR="001050A2">
        <w:t xml:space="preserve"> provides a flexible and time-efficient method for individuals to receive training </w:t>
      </w:r>
      <w:r w:rsidR="009C4120">
        <w:fldChar w:fldCharType="begin"/>
      </w:r>
      <w:r w:rsidR="006F4465">
        <w:instrText xml:space="preserve"> ADDIN ZOTERO_ITEM CSL_CITATION {"citationID":"6qikP7jd","properties":{"formattedCitation":"[3]","plainCitation":"[3]","noteIndex":0},"citationItems":[{"id":918,"uris":["http://zotero.org/users/8426643/items/GV8HSIR9"],"itemData":{"id":918,"type":"article-journal","abstract":"Abstract\n            \n              Background\n              Asynchronous e-learning has become the mainstream choice since the transformation of learning formats by the coronavirus disease-19 pandemic. This scoping review aimed to examine the technologies used in asynchronous e-learning for the continuing education of clinical nurses and their modes of delivery and effectiveness.\n            \n            \n              Methods\n              This scoping review covered the period between 2011 and 2023. Six databases were searched for relevant studies following the Preferred Reporting Items for Systematic Reviews and Meta-Analysis extension for Scoping Reviews (PRISMA-ScR) protocol.\n            \n            \n              Results\n              Sixty articles met the inclusion criteria. There was a noticeable trend toward using diverse technology-enabled and enhanced training (TEET) options after 2017. The enabling technological approaches, such as interactive online modules (25 articles) and video modules (25 articles), are described in the articles. The most commonly used enhancing technologies were scenario-based learning (nine articles), resource access (eight articles), computer simulation or virtual reality (three articles), and gamification (three articles). Among the outcomes, knowledge acquisition was the most commonly examined outcome (41 articles).\n            \n            \n              Conclusions\n              Notably, many interactive TEET modules were used in asynchronous e-learning. There were few studies on gamification, computer simulation or virtual reality, and scenario-based learning (techniques to enhance intrinsic motivation further). However, the adoption of asynchronous e-learning with advanced TEET options is anticipated to increase in the future. Therefore, objective outcome measures are required to determine the effects of such learning methods on knowledge acquisition and behavioral changes.","container-title":"BMC Medical Education","DOI":"10.1186/s12909-023-04477-w","ISSN":"1472-6920","issue":"1","journalAbbreviation":"BMC Med Educ","language":"en","page":"505","source":"DOI.org (Crossref)","title":"Asynchronous e-learning with technology-enabled and enhanced training for continuing education of nurses: a scoping review","title-short":"Asynchronous e-learning with technology-enabled and enhanced training for continuing education of nurses","volume":"23","author":[{"family":"Kimura","given":"Rika"},{"family":"Matsunaga","given":"Mayumi"},{"family":"Barroga","given":"Edward"},{"family":"Hayashi","given":"Naoko"}],"issued":{"date-parts":[["2023",7,13]]}}}],"schema":"https://github.com/citation-style-language/schema/raw/master/csl-citation.json"} </w:instrText>
      </w:r>
      <w:r w:rsidR="009C4120">
        <w:fldChar w:fldCharType="separate"/>
      </w:r>
      <w:r w:rsidR="006F4465">
        <w:rPr>
          <w:noProof/>
        </w:rPr>
        <w:t>[3]</w:t>
      </w:r>
      <w:r w:rsidR="009C4120">
        <w:fldChar w:fldCharType="end"/>
      </w:r>
      <w:r w:rsidR="001050A2">
        <w:t xml:space="preserve">. </w:t>
      </w:r>
      <w:r w:rsidR="0096540E">
        <w:t>Systematic review</w:t>
      </w:r>
      <w:r w:rsidR="00F233AF">
        <w:t xml:space="preserve">s </w:t>
      </w:r>
      <w:r w:rsidR="00592140">
        <w:t xml:space="preserve">examining </w:t>
      </w:r>
      <w:r w:rsidR="002E3061">
        <w:t xml:space="preserve">the effects of </w:t>
      </w:r>
      <w:r w:rsidR="00110D94">
        <w:t xml:space="preserve">e-learning in health education </w:t>
      </w:r>
      <w:r w:rsidR="00083FCE">
        <w:t>demonstrate</w:t>
      </w:r>
      <w:r w:rsidR="001F6F8F">
        <w:t>d</w:t>
      </w:r>
      <w:r w:rsidR="00083FCE">
        <w:t xml:space="preserve"> </w:t>
      </w:r>
      <w:r w:rsidR="00F233AF">
        <w:t>that learners</w:t>
      </w:r>
      <w:r w:rsidR="0061407D">
        <w:t xml:space="preserve"> (</w:t>
      </w:r>
      <w:r w:rsidR="006B2183">
        <w:t xml:space="preserve">i.e., </w:t>
      </w:r>
      <w:r w:rsidR="0037748B">
        <w:t xml:space="preserve">professionals and students </w:t>
      </w:r>
      <w:r w:rsidR="001F6F8F">
        <w:t>in the fields of</w:t>
      </w:r>
      <w:r w:rsidR="0037748B">
        <w:t xml:space="preserve"> oncology</w:t>
      </w:r>
      <w:r w:rsidR="001603E5">
        <w:t xml:space="preserve"> </w:t>
      </w:r>
      <w:r w:rsidR="001603E5">
        <w:fldChar w:fldCharType="begin"/>
      </w:r>
      <w:r w:rsidR="00DB3A23">
        <w:instrText xml:space="preserve"> ADDIN ZOTERO_ITEM CSL_CITATION {"citationID":"4i1vtIg8","properties":{"formattedCitation":"[4]","plainCitation":"[4]","noteIndex":0},"citationItems":[{"id":922,"uris":["http://zotero.org/users/8426643/items/3UW4FSNK"],"itemData":{"id":922,"type":"article-journal","abstract":"Abstract\n            As cancer continues to be a significant global health challenge, the education of oncology professionals plays a crucial role in providing quality cancer care and achieving optimal patient outcomes. In order to meet the growing need for flexible, accessible, and effective training, this study examines the role of technology-enhanced learning (TEL) in the education of oncology medical professionals. Following the PRISMA guidelines, this systematic review included 34 articles published between 2012 and 2022 in EBSCO and PubMed databases. Findings reveal a diverse range of digital tools being used in oncology training, despite a shortage of advanced educational technologies and limited functional improvement compared to traditional instruction. Since the training primarily targeted at multiple professions in the medical expert role, with radiation oncologists being overrepresented, other oncology domains should be examined more thoroughly in the future, taking into account distinct professional abilities, e.g. communication, collaboration, and leadership skills with reference to the CanMEDS framework. Although the training programmes generally resulted in positive outcomes according to the Kirkpatrick evaluation model, experimental research designs were rather limited. Therefore, the substantial contribution and limitations of TEL in oncology education need to be clarified. Precise reporting of digital tools and instructional processes, as well as challenges encountered, is highly recommended to increase transparency and replicability. Research methodology in digital oncology education remains a major concern and should be addressed accordingly in future research.","container-title":"Journal of Cancer Education","DOI":"10.1007/s13187-023-02329-1","ISSN":"0885-8195, 1543-0154","issue":"5","journalAbbreviation":"J Canc Educ","language":"en","page":"1743-1751","source":"DOI.org (Crossref)","title":"Technology-Enhanced Learning in the Education of Oncology Medical Professionals: A Systematic Literature Review","title-short":"Technology-Enhanced Learning in the Education of Oncology Medical Professionals","volume":"38","author":[{"family":"Kulaksız","given":"Taibe"},{"family":"Steinbacher","given":"Jana"},{"family":"Kalz","given":"Marco"}],"issued":{"date-parts":[["2023",10]]}}}],"schema":"https://github.com/citation-style-language/schema/raw/master/csl-citation.json"} </w:instrText>
      </w:r>
      <w:r w:rsidR="001603E5">
        <w:fldChar w:fldCharType="separate"/>
      </w:r>
      <w:r w:rsidR="00DB3A23">
        <w:rPr>
          <w:noProof/>
        </w:rPr>
        <w:t>[4]</w:t>
      </w:r>
      <w:r w:rsidR="001603E5">
        <w:fldChar w:fldCharType="end"/>
      </w:r>
      <w:r w:rsidR="0037748B">
        <w:t xml:space="preserve"> </w:t>
      </w:r>
      <w:r w:rsidR="001603E5">
        <w:t>or nursing</w:t>
      </w:r>
      <w:r w:rsidR="00DB3A23">
        <w:t xml:space="preserve"> </w:t>
      </w:r>
      <w:r w:rsidR="00DB3A23">
        <w:fldChar w:fldCharType="begin"/>
      </w:r>
      <w:r w:rsidR="00DB3A23">
        <w:instrText xml:space="preserve"> ADDIN ZOTERO_ITEM CSL_CITATION {"citationID":"IPfzjJbZ","properties":{"formattedCitation":"[5]","plainCitation":"[5]","noteIndex":0},"citationItems":[{"id":447,"uris":["http://zotero.org/users/8426643/items/4Y6J6GYV"],"itemData":{"id":447,"type":"article-journal","container-title":"Journal of Medical Internet Research","issue":"10","title":"Effects of e-learning in a continuing education context on nursing care: Systematic review of systematic qualitative, quantitative, and mixed-studies reviews","volume":"21","author":[{"family":"Rouleau","given":"G."},{"family":"Gagnon","given":"M."},{"family":"Côte","given":"J."},{"family":"Payne-Gagnon","given":"J."},{"family":"Hudson","given":"E."},{"family":"Dubois","given":"C."},{"family":"Bouix-Picasso","given":"J."}],"issued":{"date-parts":[["2019"]]}}}],"schema":"https://github.com/citation-style-language/schema/raw/master/csl-citation.json"} </w:instrText>
      </w:r>
      <w:r w:rsidR="00DB3A23">
        <w:fldChar w:fldCharType="separate"/>
      </w:r>
      <w:r w:rsidR="00DB3A23">
        <w:rPr>
          <w:noProof/>
        </w:rPr>
        <w:t>[5]</w:t>
      </w:r>
      <w:r w:rsidR="00DB3A23">
        <w:fldChar w:fldCharType="end"/>
      </w:r>
      <w:r w:rsidR="0061407D">
        <w:t>)</w:t>
      </w:r>
      <w:r w:rsidR="00F233AF">
        <w:t xml:space="preserve"> </w:t>
      </w:r>
      <w:r w:rsidR="001F6F8F">
        <w:t>we</w:t>
      </w:r>
      <w:r w:rsidR="00F233AF">
        <w:t xml:space="preserve">re satisfied with </w:t>
      </w:r>
      <w:r w:rsidR="005C2FF3">
        <w:t>e-learning training</w:t>
      </w:r>
      <w:r w:rsidR="00F233AF">
        <w:t xml:space="preserve"> and </w:t>
      </w:r>
      <w:r w:rsidR="00083FCE">
        <w:t>experience</w:t>
      </w:r>
      <w:r w:rsidR="009F4D55">
        <w:t xml:space="preserve"> increases in knowledge,</w:t>
      </w:r>
      <w:r w:rsidR="00A16605">
        <w:t xml:space="preserve"> skills, </w:t>
      </w:r>
      <w:r w:rsidR="00CF51C5">
        <w:t>confidence,</w:t>
      </w:r>
      <w:r w:rsidR="00A16605">
        <w:t xml:space="preserve"> and self-efficacy</w:t>
      </w:r>
      <w:r w:rsidR="003860ED">
        <w:t xml:space="preserve"> </w:t>
      </w:r>
      <w:r w:rsidR="003860ED">
        <w:fldChar w:fldCharType="begin"/>
      </w:r>
      <w:r w:rsidR="002D7F6A">
        <w:instrText xml:space="preserve"> ADDIN ZOTERO_ITEM CSL_CITATION {"citationID":"qLuiWsd3","properties":{"formattedCitation":"[4,5]","plainCitation":"[4,5]","noteIndex":0},"citationItems":[{"id":922,"uris":["http://zotero.org/users/8426643/items/3UW4FSNK"],"itemData":{"id":922,"type":"article-journal","abstract":"Abstract\n            As cancer continues to be a significant global health challenge, the education of oncology professionals plays a crucial role in providing quality cancer care and achieving optimal patient outcomes. In order to meet the growing need for flexible, accessible, and effective training, this study examines the role of technology-enhanced learning (TEL) in the education of oncology medical professionals. Following the PRISMA guidelines, this systematic review included 34 articles published between 2012 and 2022 in EBSCO and PubMed databases. Findings reveal a diverse range of digital tools being used in oncology training, despite a shortage of advanced educational technologies and limited functional improvement compared to traditional instruction. Since the training primarily targeted at multiple professions in the medical expert role, with radiation oncologists being overrepresented, other oncology domains should be examined more thoroughly in the future, taking into account distinct professional abilities, e.g. communication, collaboration, and leadership skills with reference to the CanMEDS framework. Although the training programmes generally resulted in positive outcomes according to the Kirkpatrick evaluation model, experimental research designs were rather limited. Therefore, the substantial contribution and limitations of TEL in oncology education need to be clarified. Precise reporting of digital tools and instructional processes, as well as challenges encountered, is highly recommended to increase transparency and replicability. Research methodology in digital oncology education remains a major concern and should be addressed accordingly in future research.","container-title":"Journal of Cancer Education","DOI":"10.1007/s13187-023-02329-1","ISSN":"0885-8195, 1543-0154","issue":"5","journalAbbreviation":"J Canc Educ","language":"en","page":"1743-1751","source":"DOI.org (Crossref)","title":"Technology-Enhanced Learning in the Education of Oncology Medical Professionals: A Systematic Literature Review","title-short":"Technology-Enhanced Learning in the Education of Oncology Medical Professionals","volume":"38","author":[{"family":"Kulaksız","given":"Taibe"},{"family":"Steinbacher","given":"Jana"},{"family":"Kalz","given":"Marco"}],"issued":{"date-parts":[["2023",10]]}}},{"id":447,"uris":["http://zotero.org/users/8426643/items/4Y6J6GYV"],"itemData":{"id":447,"type":"article-journal","container-title":"Journal of Medical Internet Research","issue":"10","title":"Effects of e-learning in a continuing education context on nursing care: Systematic review of systematic qualitative, quantitative, and mixed-studies reviews","volume":"21","author":[{"family":"Rouleau","given":"G."},{"family":"Gagnon","given":"M."},{"family":"Côte","given":"J."},{"family":"Payne-Gagnon","given":"J."},{"family":"Hudson","given":"E."},{"family":"Dubois","given":"C."},{"family":"Bouix-Picasso","given":"J."}],"issued":{"date-parts":[["2019"]]}}}],"schema":"https://github.com/citation-style-language/schema/raw/master/csl-citation.json"} </w:instrText>
      </w:r>
      <w:r w:rsidR="003860ED">
        <w:fldChar w:fldCharType="separate"/>
      </w:r>
      <w:r w:rsidR="002D7F6A">
        <w:rPr>
          <w:noProof/>
        </w:rPr>
        <w:t>[4,5]</w:t>
      </w:r>
      <w:r w:rsidR="003860ED">
        <w:fldChar w:fldCharType="end"/>
      </w:r>
      <w:r w:rsidR="009A27A3">
        <w:t>.</w:t>
      </w:r>
      <w:r w:rsidR="002D3894">
        <w:t xml:space="preserve"> </w:t>
      </w:r>
      <w:r w:rsidR="00C1395E">
        <w:t xml:space="preserve">The benefits of </w:t>
      </w:r>
      <w:r w:rsidR="005C2FF3">
        <w:t xml:space="preserve">e-learning training </w:t>
      </w:r>
      <w:r w:rsidR="00C1395E">
        <w:t>include</w:t>
      </w:r>
      <w:r w:rsidR="00537597">
        <w:t>,</w:t>
      </w:r>
      <w:r w:rsidR="00C1395E">
        <w:t xml:space="preserve"> but are not limited to, </w:t>
      </w:r>
      <w:r w:rsidR="00D31614">
        <w:t>individualized</w:t>
      </w:r>
      <w:r w:rsidR="00A054CF">
        <w:t xml:space="preserve"> learning, flexibility for learners in terms of geographical location and time, </w:t>
      </w:r>
      <w:r w:rsidR="00537597">
        <w:t xml:space="preserve">accessing </w:t>
      </w:r>
      <w:r w:rsidR="003B71BE">
        <w:t>updated resources</w:t>
      </w:r>
      <w:r w:rsidR="00541A7E">
        <w:t xml:space="preserve">, </w:t>
      </w:r>
      <w:r w:rsidR="00A054CF">
        <w:t xml:space="preserve">and the ability to revisit </w:t>
      </w:r>
      <w:r w:rsidR="00537597">
        <w:t xml:space="preserve">the </w:t>
      </w:r>
      <w:r w:rsidR="00060ED9">
        <w:t xml:space="preserve">training </w:t>
      </w:r>
      <w:r w:rsidR="00A91485">
        <w:fldChar w:fldCharType="begin"/>
      </w:r>
      <w:r w:rsidR="00A34E5F">
        <w:instrText xml:space="preserve"> ADDIN ZOTERO_ITEM CSL_CITATION {"citationID":"3QfQ2oKl","properties":{"formattedCitation":"[3,6]","plainCitation":"[3,6]","noteIndex":0},"citationItems":[{"id":918,"uris":["http://zotero.org/users/8426643/items/GV8HSIR9"],"itemData":{"id":918,"type":"article-journal","abstract":"Abstract\n            \n              Background\n              Asynchronous e-learning has become the mainstream choice since the transformation of learning formats by the coronavirus disease-19 pandemic. This scoping review aimed to examine the technologies used in asynchronous e-learning for the continuing education of clinical nurses and their modes of delivery and effectiveness.\n            \n            \n              Methods\n              This scoping review covered the period between 2011 and 2023. Six databases were searched for relevant studies following the Preferred Reporting Items for Systematic Reviews and Meta-Analysis extension for Scoping Reviews (PRISMA-ScR) protocol.\n            \n            \n              Results\n              Sixty articles met the inclusion criteria. There was a noticeable trend toward using diverse technology-enabled and enhanced training (TEET) options after 2017. The enabling technological approaches, such as interactive online modules (25 articles) and video modules (25 articles), are described in the articles. The most commonly used enhancing technologies were scenario-based learning (nine articles), resource access (eight articles), computer simulation or virtual reality (three articles), and gamification (three articles). Among the outcomes, knowledge acquisition was the most commonly examined outcome (41 articles).\n            \n            \n              Conclusions\n              Notably, many interactive TEET modules were used in asynchronous e-learning. There were few studies on gamification, computer simulation or virtual reality, and scenario-based learning (techniques to enhance intrinsic motivation further). However, the adoption of asynchronous e-learning with advanced TEET options is anticipated to increase in the future. Therefore, objective outcome measures are required to determine the effects of such learning methods on knowledge acquisition and behavioral changes.","container-title":"BMC Medical Education","DOI":"10.1186/s12909-023-04477-w","ISSN":"1472-6920","issue":"1","journalAbbreviation":"BMC Med Educ","language":"en","page":"505","source":"DOI.org (Crossref)","title":"Asynchronous e-learning with technology-enabled and enhanced training for continuing education of nurses: a scoping review","title-short":"Asynchronous e-learning with technology-enabled and enhanced training for continuing education of nurses","volume":"23","author":[{"family":"Kimura","given":"Rika"},{"family":"Matsunaga","given":"Mayumi"},{"family":"Barroga","given":"Edward"},{"family":"Hayashi","given":"Naoko"}],"issued":{"date-parts":[["2023",7,13]]}}},{"id":924,"uris":["http://zotero.org/users/8426643/items/H4QZKBQG"],"itemData":{"id":924,"type":"article-journal","container-title":"Clinical medicine","issue":"1","page":"37-42","title":"Web-based learning: pros, cons and controversies","volume":"7","author":[{"family":"Cook","given":"D. A."}],"issued":{"date-parts":[["2007"]]}}}],"schema":"https://github.com/citation-style-language/schema/raw/master/csl-citation.json"} </w:instrText>
      </w:r>
      <w:r w:rsidR="00A91485">
        <w:fldChar w:fldCharType="separate"/>
      </w:r>
      <w:r w:rsidR="00A34E5F">
        <w:rPr>
          <w:noProof/>
        </w:rPr>
        <w:t>[3,6]</w:t>
      </w:r>
      <w:r w:rsidR="00A91485">
        <w:fldChar w:fldCharType="end"/>
      </w:r>
      <w:r w:rsidR="00A91485">
        <w:t>.</w:t>
      </w:r>
      <w:r w:rsidR="008B0BDE">
        <w:t xml:space="preserve"> </w:t>
      </w:r>
      <w:r w:rsidR="00742617">
        <w:t xml:space="preserve">Challenges associated with e-learning include </w:t>
      </w:r>
      <w:r w:rsidR="00724B70">
        <w:t xml:space="preserve">large up-front financial costs, technology issues, and a lack of communication and feedback </w:t>
      </w:r>
      <w:r w:rsidR="00B14055">
        <w:t xml:space="preserve">between learners and </w:t>
      </w:r>
      <w:ins w:id="13" w:author="Cranston, Kaela" w:date="2024-11-27T09:18:00Z" w16du:dateUtc="2024-11-27T17:18:00Z">
        <w:r w:rsidR="006D5E2F">
          <w:t xml:space="preserve">those delivering </w:t>
        </w:r>
      </w:ins>
      <w:r w:rsidR="00B14055">
        <w:t xml:space="preserve">training </w:t>
      </w:r>
      <w:del w:id="14" w:author="Cranston, Kaela" w:date="2024-11-27T09:18:00Z" w16du:dateUtc="2024-11-27T17:18:00Z">
        <w:r w:rsidR="00B14055" w:rsidDel="006D5E2F">
          <w:delText xml:space="preserve">deliverers </w:delText>
        </w:r>
      </w:del>
      <w:r w:rsidR="00B14055">
        <w:fldChar w:fldCharType="begin"/>
      </w:r>
      <w:r w:rsidR="00B14055">
        <w:instrText xml:space="preserve"> ADDIN ZOTERO_ITEM CSL_CITATION {"citationID":"cTDr6E27","properties":{"formattedCitation":"[3,6]","plainCitation":"[3,6]","noteIndex":0},"citationItems":[{"id":918,"uris":["http://zotero.org/users/8426643/items/GV8HSIR9"],"itemData":{"id":918,"type":"article-journal","abstract":"Abstract\n            \n              Background\n              Asynchronous e-learning has become the mainstream choice since the transformation of learning formats by the coronavirus disease-19 pandemic. This scoping review aimed to examine the technologies used in asynchronous e-learning for the continuing education of clinical nurses and their modes of delivery and effectiveness.\n            \n            \n              Methods\n              This scoping review covered the period between 2011 and 2023. Six databases were searched for relevant studies following the Preferred Reporting Items for Systematic Reviews and Meta-Analysis extension for Scoping Reviews (PRISMA-ScR) protocol.\n            \n            \n              Results\n              Sixty articles met the inclusion criteria. There was a noticeable trend toward using diverse technology-enabled and enhanced training (TEET) options after 2017. The enabling technological approaches, such as interactive online modules (25 articles) and video modules (25 articles), are described in the articles. The most commonly used enhancing technologies were scenario-based learning (nine articles), resource access (eight articles), computer simulation or virtual reality (three articles), and gamification (three articles). Among the outcomes, knowledge acquisition was the most commonly examined outcome (41 articles).\n            \n            \n              Conclusions\n              Notably, many interactive TEET modules were used in asynchronous e-learning. There were few studies on gamification, computer simulation or virtual reality, and scenario-based learning (techniques to enhance intrinsic motivation further). However, the adoption of asynchronous e-learning with advanced TEET options is anticipated to increase in the future. Therefore, objective outcome measures are required to determine the effects of such learning methods on knowledge acquisition and behavioral changes.","container-title":"BMC Medical Education","DOI":"10.1186/s12909-023-04477-w","ISSN":"1472-6920","issue":"1","journalAbbreviation":"BMC Med Educ","language":"en","page":"505","source":"DOI.org (Crossref)","title":"Asynchronous e-learning with technology-enabled and enhanced training for continuing education of nurses: a scoping review","title-short":"Asynchronous e-learning with technology-enabled and enhanced training for continuing education of nurses","volume":"23","author":[{"family":"Kimura","given":"Rika"},{"family":"Matsunaga","given":"Mayumi"},{"family":"Barroga","given":"Edward"},{"family":"Hayashi","given":"Naoko"}],"issued":{"date-parts":[["2023",7,13]]}}},{"id":924,"uris":["http://zotero.org/users/8426643/items/H4QZKBQG"],"itemData":{"id":924,"type":"article-journal","container-title":"Clinical medicine","issue":"1","page":"37-42","title":"Web-based learning: pros, cons and controversies","volume":"7","author":[{"family":"Cook","given":"D. A."}],"issued":{"date-parts":[["2007"]]}}}],"schema":"https://github.com/citation-style-language/schema/raw/master/csl-citation.json"} </w:instrText>
      </w:r>
      <w:r w:rsidR="00B14055">
        <w:fldChar w:fldCharType="separate"/>
      </w:r>
      <w:r w:rsidR="00B14055">
        <w:rPr>
          <w:noProof/>
        </w:rPr>
        <w:t>[3,6]</w:t>
      </w:r>
      <w:r w:rsidR="00B14055">
        <w:fldChar w:fldCharType="end"/>
      </w:r>
      <w:r w:rsidR="00B14055">
        <w:t>.</w:t>
      </w:r>
    </w:p>
    <w:p w14:paraId="369B2211" w14:textId="1977AEC6" w:rsidR="00D83816" w:rsidRDefault="00E21D54" w:rsidP="00D83816">
      <w:pPr>
        <w:spacing w:line="480" w:lineRule="auto"/>
      </w:pPr>
      <w:r>
        <w:t>T</w:t>
      </w:r>
      <w:r w:rsidR="002D7E47">
        <w:t xml:space="preserve">o optimize the </w:t>
      </w:r>
      <w:r w:rsidR="00744813">
        <w:t>effectiveness</w:t>
      </w:r>
      <w:r w:rsidR="002D7E47">
        <w:t xml:space="preserve"> of </w:t>
      </w:r>
      <w:r w:rsidR="005C2FF3">
        <w:t>e-learning</w:t>
      </w:r>
      <w:r w:rsidR="002D7E47">
        <w:t xml:space="preserve">, </w:t>
      </w:r>
      <w:r w:rsidR="00F732D8">
        <w:t xml:space="preserve">it is imperative that </w:t>
      </w:r>
      <w:r w:rsidR="005C2FF3">
        <w:t>e-learning training</w:t>
      </w:r>
      <w:r w:rsidR="00F732D8">
        <w:t xml:space="preserve"> </w:t>
      </w:r>
      <w:r w:rsidR="00625EC4">
        <w:t>evaluation</w:t>
      </w:r>
      <w:r w:rsidR="00F732D8">
        <w:t xml:space="preserve"> </w:t>
      </w:r>
      <w:r w:rsidR="007F48E1">
        <w:t>follows</w:t>
      </w:r>
      <w:r w:rsidR="00F732D8">
        <w:t xml:space="preserve"> </w:t>
      </w:r>
      <w:r w:rsidR="00FF7775">
        <w:t>a systematic approach characterized by a</w:t>
      </w:r>
      <w:r w:rsidR="004C5E8D">
        <w:t xml:space="preserve"> well-defined framework and i</w:t>
      </w:r>
      <w:r w:rsidR="00F732D8">
        <w:t xml:space="preserve">ncorporates input from end-users </w:t>
      </w:r>
      <w:r w:rsidR="00A34E5F">
        <w:fldChar w:fldCharType="begin"/>
      </w:r>
      <w:r w:rsidR="0022451D">
        <w:instrText xml:space="preserve"> ADDIN ZOTERO_ITEM CSL_CITATION {"citationID":"3qXiZ1zI","properties":{"formattedCitation":"[7]","plainCitation":"[7]","noteIndex":0},"citationItems":[{"id":467,"uris":["http://zotero.org/users/8426643/items/V3IDLP6G"],"itemData":{"id":467,"type":"article-journal","container-title":"Medical Teacher","DOI":"10.3109/0142159X.2015.1009024","issue":"10","page":"961-970","title":"Evaluating technology-enhanced learning: A comprehensive framework","volume":"37","author":[{"family":"Cook","given":"D. A."},{"family":"Ellaway","given":"R. H."}],"issued":{"date-parts":[["2015"]]}}}],"schema":"https://github.com/citation-style-language/schema/raw/master/csl-citation.json"} </w:instrText>
      </w:r>
      <w:r w:rsidR="00A34E5F">
        <w:fldChar w:fldCharType="separate"/>
      </w:r>
      <w:r w:rsidR="0022451D">
        <w:rPr>
          <w:noProof/>
        </w:rPr>
        <w:t>[7]</w:t>
      </w:r>
      <w:r w:rsidR="00A34E5F">
        <w:fldChar w:fldCharType="end"/>
      </w:r>
      <w:r w:rsidR="00F732D8">
        <w:t xml:space="preserve">. </w:t>
      </w:r>
      <w:r w:rsidR="00F13EE4">
        <w:t>One such framework is Cook and Ellaway</w:t>
      </w:r>
      <w:r w:rsidR="00247592">
        <w:t>’</w:t>
      </w:r>
      <w:r w:rsidR="00F13EE4">
        <w:t xml:space="preserve">s </w:t>
      </w:r>
      <w:r w:rsidR="0022451D">
        <w:fldChar w:fldCharType="begin"/>
      </w:r>
      <w:r w:rsidR="0022451D">
        <w:instrText xml:space="preserve"> ADDIN ZOTERO_ITEM CSL_CITATION {"citationID":"ynBkIFYC","properties":{"formattedCitation":"[7]","plainCitation":"[7]","noteIndex":0},"citationItems":[{"id":467,"uris":["http://zotero.org/users/8426643/items/V3IDLP6G"],"itemData":{"id":467,"type":"article-journal","container-title":"Medical Teacher","DOI":"10.3109/0142159X.2015.1009024","issue":"10","page":"961-970","title":"Evaluating technology-enhanced learning: A comprehensive framework","volume":"37","author":[{"family":"Cook","given":"D. A."},{"family":"Ellaway","given":"R. H."}],"issued":{"date-parts":[["2015"]]}}}],"schema":"https://github.com/citation-style-language/schema/raw/master/csl-citation.json"} </w:instrText>
      </w:r>
      <w:r w:rsidR="0022451D">
        <w:fldChar w:fldCharType="separate"/>
      </w:r>
      <w:r w:rsidR="0022451D">
        <w:rPr>
          <w:noProof/>
        </w:rPr>
        <w:t>[7]</w:t>
      </w:r>
      <w:r w:rsidR="0022451D">
        <w:fldChar w:fldCharType="end"/>
      </w:r>
      <w:r w:rsidR="0022451D">
        <w:t xml:space="preserve"> </w:t>
      </w:r>
      <w:r w:rsidR="005C2FF3">
        <w:t>technology-enhanced learning (</w:t>
      </w:r>
      <w:r w:rsidR="00247592">
        <w:t>TEL</w:t>
      </w:r>
      <w:r w:rsidR="005C2FF3">
        <w:t>)</w:t>
      </w:r>
      <w:r w:rsidR="00247592">
        <w:t xml:space="preserve"> evaluation framework</w:t>
      </w:r>
      <w:r w:rsidR="00E152AE">
        <w:t>, which begins with a needs analysis and environmental scan to understan</w:t>
      </w:r>
      <w:r w:rsidR="00AA4A5E">
        <w:t xml:space="preserve">d the need for </w:t>
      </w:r>
      <w:r w:rsidR="005C2FF3">
        <w:t>e-learning</w:t>
      </w:r>
      <w:r w:rsidR="00AA4A5E">
        <w:t xml:space="preserve"> and the components to be included</w:t>
      </w:r>
      <w:r w:rsidR="0037191C">
        <w:t xml:space="preserve"> </w:t>
      </w:r>
      <w:r w:rsidR="00CA3E44">
        <w:t xml:space="preserve">before developing the </w:t>
      </w:r>
      <w:r w:rsidR="005C2FF3">
        <w:t>e-learning training</w:t>
      </w:r>
      <w:r w:rsidR="00CA3E44">
        <w:t xml:space="preserve">. </w:t>
      </w:r>
      <w:r w:rsidR="001E7841">
        <w:t xml:space="preserve">Incorporating end-user (i.e., the learners) </w:t>
      </w:r>
      <w:r w:rsidR="00763549">
        <w:t xml:space="preserve">input into the development process can increase the likelihood that the training </w:t>
      </w:r>
      <w:r w:rsidR="00D83816">
        <w:t xml:space="preserve">components will be appropriate, and the training </w:t>
      </w:r>
      <w:r w:rsidR="00763549">
        <w:t>will be acceptable and effective</w:t>
      </w:r>
      <w:r w:rsidR="00D67758">
        <w:t xml:space="preserve"> </w:t>
      </w:r>
      <w:r w:rsidR="00D67758">
        <w:fldChar w:fldCharType="begin"/>
      </w:r>
      <w:r w:rsidR="001D2570">
        <w:instrText xml:space="preserve"> ADDIN ZOTERO_ITEM CSL_CITATION {"citationID":"PeSE4RUJ","properties":{"formattedCitation":"[8,9]","plainCitation":"[8,9]","noteIndex":0},"citationItems":[{"id":786,"uris":["http://zotero.org/users/8426643/items/6NUSJGUN"],"itemData":{"id":786,"type":"article-journal","abstract":"This paper describes an approach that we have evolved for developing successful digital interventions to help people manage their health or illness. We refer to this as the “person-based” approach to highlight the focus on understanding and accommodating the perspectives of the people who will use the intervention. While all intervention designers seek to elicit and incorporate the views of target users in a variety of ways, the person-based approach offers a distinctive and systematic means of addressing the user experience of intended behavior change techniques in particular and can enhance the use of theory-based and evidence-based approaches to intervention development. There are two key elements to the person-based approach. The first is a developmental process involving qualitative research with a wide range of people from the target user populations, carried out at every stage of intervention development, from planning to feasibility testing and implementation. This process goes beyond assessing acceptability, usability, and satisfaction, allowing the intervention designers to build a deep understanding of the psychosocial context of users and their views of the behavioral elements of the intervention. Insights from this process can be used to anticipate and interpret intervention usage and outcomes, and most importantly to modify the intervention to make it more persuasive, feasible, and relevant to users. The second element of the person-based approach is to identify “guiding principles” that can inspire and inform the intervention development by highlighting the distinctive ways that the intervention will address key context-specific behavioral issues. This paper describes how to implement the person-based approach, illustrating the process with examples of the insights gained from our experience of carrying out over a thousand interviews with users, while developing public health and illness management interventions that have proven effective in trials involving tens of thousands of users.","container-title":"Journal of Medical Internet Research","DOI":"10.2196/jmir.4055","ISSN":"1438-8871","issue":"1","journalAbbreviation":"J Med Internet Res","language":"en","page":"e30","source":"DOI.org (Crossref)","title":"The Person-Based Approach to Intervention Development: Application to Digital Health-Related Behavior Change Interventions","title-short":"The Person-Based Approach to Intervention Development","volume":"17","author":[{"family":"Yardley","given":"Lucy"},{"family":"Morrison","given":"Leanne"},{"family":"Bradbury","given":"Katherine"},{"family":"Muller","given":"Ingrid"}],"issued":{"date-parts":[["2015",1,30]]}}},{"id":794,"uris":["http://zotero.org/users/8426643/items/NWV43VWE"],"itemData":{"id":794,"type":"article-journal","abstract":"Background: This paper provides three illustrations of how the “person-based approach” can be used to assess and enhance the acceptability and feasibility of an intervention during the early stages of development and evaluation. The person-based approach involves using mixed methods research to systematically investigate the beliefs, attitudes, needs and situation of the people who will be using the intervention. The in-depth understanding of users’ perspectives derived from this research then enables intervention developers to design or modify the intervention to make it more relevant, persuasive, accessible and engaging.\nMethods: The first illustration describes how relevant beliefs and attitudes of people with asthma were identified from the existing qualitative and quantitative literature and then used to create guiding principles to inform the design of a web-based intervention to improve quality of life. The second illustration describes how qualitative “think-aloud” interviews and patient and public involvement (PPI) input are used to improve the acceptability of a booklet for people with asthma. In the third illustration, iterative think-aloud methods are used to create a more accurate and accessible activity planner for people with diabetes.\nResults: In the first illustration of the person-based approach, we present the guiding principles we developed to summarise key design issues/objectives and key intervention features to address them. The second illustration provides evidence from interviews that positive, non-medical messages and images were preferred in booklet materials for people with asthma. The third illustration demonstrates that people with diabetes found it difficult to complete an online activity planner accurately, resulting in incorrect personalised advice being given prior to appropriate modification of the planner.\nConclusions: The person-based approach to intervention development can complement theory- and evidence-based development and participant input into intervention design, offering a systematic process for systematically investigating and incorporating the views of a wide range of users.","container-title":"Pilot and Feasibility Studies","DOI":"10.1186/s40814-015-0033-z","ISSN":"2055-5784","issue":"1","journalAbbreviation":"Pilot Feasibility Stud","language":"en","page":"37","source":"DOI.org (Crossref)","title":"The person-based approach to enhancing the acceptability and feasibility of interventions","volume":"1","author":[{"family":"Yardley","given":"Lucy"},{"family":"Ainsworth","given":"Ben"},{"family":"Arden-Close","given":"Emily"},{"family":"Muller","given":"Ingrid"}],"issued":{"date-parts":[["2015",12]]}}}],"schema":"https://github.com/citation-style-language/schema/raw/master/csl-citation.json"} </w:instrText>
      </w:r>
      <w:r w:rsidR="00D67758">
        <w:fldChar w:fldCharType="separate"/>
      </w:r>
      <w:r w:rsidR="001D2570">
        <w:rPr>
          <w:noProof/>
        </w:rPr>
        <w:t>[8,9]</w:t>
      </w:r>
      <w:r w:rsidR="00D67758">
        <w:fldChar w:fldCharType="end"/>
      </w:r>
      <w:r w:rsidR="00763549">
        <w:t xml:space="preserve">. </w:t>
      </w:r>
      <w:r w:rsidR="00D83816">
        <w:t xml:space="preserve"> </w:t>
      </w:r>
      <w:r w:rsidR="00453BEE">
        <w:t xml:space="preserve">This framework comprehensively </w:t>
      </w:r>
      <w:r w:rsidR="009056A8">
        <w:t xml:space="preserve">addresses process and formative </w:t>
      </w:r>
      <w:r w:rsidR="00453BEE">
        <w:t>evaluat</w:t>
      </w:r>
      <w:r w:rsidR="009056A8">
        <w:t xml:space="preserve">ion of </w:t>
      </w:r>
      <w:r w:rsidR="00FB7A35">
        <w:t xml:space="preserve">TEL, which includes </w:t>
      </w:r>
      <w:r w:rsidR="009056A8">
        <w:t>e-learnin</w:t>
      </w:r>
      <w:r w:rsidR="00FB7A35">
        <w:t>g</w:t>
      </w:r>
      <w:r w:rsidR="009056A8">
        <w:t>.</w:t>
      </w:r>
      <w:r w:rsidR="00453BEE">
        <w:t xml:space="preserve"> </w:t>
      </w:r>
      <w:r w:rsidR="00C34B40">
        <w:t xml:space="preserve">While </w:t>
      </w:r>
      <w:r w:rsidR="00A51549">
        <w:t xml:space="preserve">using a framework and </w:t>
      </w:r>
      <w:r w:rsidR="00C34B40">
        <w:t>incorporating end-user feedback</w:t>
      </w:r>
      <w:r w:rsidR="00A51549">
        <w:t xml:space="preserve"> </w:t>
      </w:r>
      <w:r w:rsidR="00FF1D81">
        <w:t xml:space="preserve">can </w:t>
      </w:r>
      <w:r w:rsidR="002261AD">
        <w:t xml:space="preserve">improve the chances of </w:t>
      </w:r>
      <w:r w:rsidR="007E1E3C">
        <w:t>e-</w:t>
      </w:r>
      <w:r w:rsidR="007E1E3C">
        <w:lastRenderedPageBreak/>
        <w:t xml:space="preserve">learning training </w:t>
      </w:r>
      <w:r w:rsidR="002261AD">
        <w:t xml:space="preserve">being satisfactory and effective, </w:t>
      </w:r>
      <w:r w:rsidR="007E1E3C">
        <w:t>e-learning training</w:t>
      </w:r>
      <w:r w:rsidR="0008571C">
        <w:t xml:space="preserve"> </w:t>
      </w:r>
      <w:r w:rsidR="00A56D5B">
        <w:t xml:space="preserve">improvements can </w:t>
      </w:r>
      <w:r w:rsidR="003B0D16">
        <w:t>also</w:t>
      </w:r>
      <w:r w:rsidR="00A56D5B">
        <w:t xml:space="preserve"> be made </w:t>
      </w:r>
      <w:r w:rsidR="007D1935">
        <w:t>throughout the</w:t>
      </w:r>
      <w:r w:rsidR="00A56D5B">
        <w:t xml:space="preserve"> implementation</w:t>
      </w:r>
      <w:r w:rsidR="007D1935">
        <w:t xml:space="preserve"> phase</w:t>
      </w:r>
      <w:r w:rsidR="00A56D5B">
        <w:t xml:space="preserve">. </w:t>
      </w:r>
      <w:r w:rsidR="00736EC8">
        <w:t xml:space="preserve">Evaluating </w:t>
      </w:r>
      <w:r w:rsidR="007E1E3C">
        <w:t>e-learning training</w:t>
      </w:r>
      <w:r w:rsidR="007D1935">
        <w:t xml:space="preserve"> is important </w:t>
      </w:r>
      <w:r w:rsidR="00F6573E">
        <w:t xml:space="preserve">to judge effectiveness </w:t>
      </w:r>
      <w:r w:rsidR="007D1935">
        <w:t>and</w:t>
      </w:r>
      <w:r w:rsidR="00F6573E">
        <w:t xml:space="preserve"> also provides insightful information </w:t>
      </w:r>
      <w:r w:rsidR="007D1935">
        <w:t xml:space="preserve">on </w:t>
      </w:r>
      <w:r w:rsidR="00F6573E">
        <w:t>improvements</w:t>
      </w:r>
      <w:r w:rsidR="002A4624">
        <w:t xml:space="preserve"> that can be made </w:t>
      </w:r>
      <w:r w:rsidR="0022451D">
        <w:fldChar w:fldCharType="begin"/>
      </w:r>
      <w:r w:rsidR="0022451D">
        <w:instrText xml:space="preserve"> ADDIN ZOTERO_ITEM CSL_CITATION {"citationID":"p7rNsklS","properties":{"formattedCitation":"[7]","plainCitation":"[7]","noteIndex":0},"citationItems":[{"id":467,"uris":["http://zotero.org/users/8426643/items/V3IDLP6G"],"itemData":{"id":467,"type":"article-journal","container-title":"Medical Teacher","DOI":"10.3109/0142159X.2015.1009024","issue":"10","page":"961-970","title":"Evaluating technology-enhanced learning: A comprehensive framework","volume":"37","author":[{"family":"Cook","given":"D. A."},{"family":"Ellaway","given":"R. H."}],"issued":{"date-parts":[["2015"]]}}}],"schema":"https://github.com/citation-style-language/schema/raw/master/csl-citation.json"} </w:instrText>
      </w:r>
      <w:r w:rsidR="0022451D">
        <w:fldChar w:fldCharType="separate"/>
      </w:r>
      <w:r w:rsidR="0022451D">
        <w:rPr>
          <w:noProof/>
        </w:rPr>
        <w:t>[7]</w:t>
      </w:r>
      <w:r w:rsidR="0022451D">
        <w:fldChar w:fldCharType="end"/>
      </w:r>
      <w:r w:rsidR="00F6573E">
        <w:t>.</w:t>
      </w:r>
      <w:r w:rsidR="00265B2E">
        <w:t xml:space="preserve"> </w:t>
      </w:r>
    </w:p>
    <w:p w14:paraId="56375958" w14:textId="02CF08BB" w:rsidR="0046340C" w:rsidRPr="00AA33C1" w:rsidRDefault="0046340C" w:rsidP="00551A42">
      <w:pPr>
        <w:spacing w:line="480" w:lineRule="auto"/>
        <w:ind w:firstLine="0"/>
        <w:rPr>
          <w:b/>
          <w:bCs/>
        </w:rPr>
      </w:pPr>
      <w:r w:rsidRPr="00AA33C1">
        <w:rPr>
          <w:b/>
          <w:bCs/>
        </w:rPr>
        <w:t>Context</w:t>
      </w:r>
    </w:p>
    <w:p w14:paraId="018C19F0" w14:textId="2FAB1355" w:rsidR="0046340C" w:rsidRDefault="00B326D3" w:rsidP="00763802">
      <w:pPr>
        <w:spacing w:line="480" w:lineRule="auto"/>
      </w:pPr>
      <w:r>
        <w:t>[PROGRAM NAME BLINDED FOR REVIEW]</w:t>
      </w:r>
      <w:r w:rsidR="0046340C">
        <w:t xml:space="preserve"> is a </w:t>
      </w:r>
      <w:r w:rsidR="00551A42">
        <w:t xml:space="preserve">community-based type 2 diabetes prevention program </w:t>
      </w:r>
      <w:r w:rsidR="00932DD9">
        <w:t>delivered in fitness and recreation facilities</w:t>
      </w:r>
      <w:r w:rsidR="002A4624">
        <w:t>, hereafter referred to as sites</w:t>
      </w:r>
      <w:r w:rsidR="00932DD9">
        <w:t xml:space="preserve">. </w:t>
      </w:r>
      <w:r w:rsidR="006B73F5">
        <w:t>Individuals at risk of developing type 2 diabetes</w:t>
      </w:r>
      <w:r w:rsidR="00B816AC">
        <w:t xml:space="preserve"> meet with a trained </w:t>
      </w:r>
      <w:r>
        <w:t>[PROGRAM NAME BLINDED FOR REVIEW]</w:t>
      </w:r>
      <w:r w:rsidR="00522DFA">
        <w:t xml:space="preserve"> coach (i.e., </w:t>
      </w:r>
      <w:r w:rsidR="00B816AC">
        <w:t>fitness facility staff member</w:t>
      </w:r>
      <w:r w:rsidR="00522DFA">
        <w:t>)</w:t>
      </w:r>
      <w:r w:rsidR="00B816AC">
        <w:t xml:space="preserve"> for six one-on-one sessions over the course of four </w:t>
      </w:r>
      <w:r w:rsidR="00621F77">
        <w:t xml:space="preserve">to six weeks. </w:t>
      </w:r>
      <w:r w:rsidR="00712188">
        <w:t xml:space="preserve">Coaches </w:t>
      </w:r>
      <w:r w:rsidR="008E0D88">
        <w:t>use a motivational-interviewing (MI)-informed approach</w:t>
      </w:r>
      <w:r w:rsidR="00B565F7">
        <w:t xml:space="preserve"> </w:t>
      </w:r>
      <w:r w:rsidR="00B565F7">
        <w:fldChar w:fldCharType="begin"/>
      </w:r>
      <w:r w:rsidR="00367906">
        <w:instrText xml:space="preserve"> ADDIN ZOTERO_ITEM CSL_CITATION {"citationID":"bRr7VkT5","properties":{"formattedCitation":"[10]","plainCitation":"[10]","noteIndex":0},"citationItems":[{"id":913,"uris":["http://zotero.org/users/8426643/items/FH65C236"],"itemData":{"id":913,"type":"book","abstract":"\"Now in a fully rewritten fourth edition, this is the authoritative presentation of motivational interviewing (MI), the powerful approach to facilitating change. It has been updated and streamlined to be even more user-friendly as a practitioner guide and course text. MI originators William R. Miller and Stephen Rollnick elucidate the four tasks of MI--engaging, focusing, evoking, and planning--and vividly demonstrate what they look like in action. A wealth of vignettes and interview examples illustrate the dos and don'ts of successful implementation in diverse contexts. The book reviews the evidence base for the approach and covers ways to assess the quality of MI. The companion website provides reflection questions, annotated case material, and additional helpful resources. New to This Edition *Most of the book is entirely new. *Addresses the breadth of MI applications not only in counseling and psychotherapy, but also in health care, education, coaching, management, and other contexts. *Discusses delivering MI remotely, simple versus complex affirmations, strategic use of directional questions, ethical considerations, and other new or expanded topics. *Increased emphasis on using MI throughout a client's process of change and growth, not just in the preparatory stage. Pedagogical Features *New or updated online materials, including reflection questions and annotated cases. *Key points at the end of each chapter. *\"Personal Perspective\" and \"For Therapists\" boxes in every chapter. *Extended bibliography and quick-reference glossary. *New self-assessment tool that targets the component skills of MI. This book is in the Applications of Motivational Interviewing series, edited by Stephen Rollnick, William R. Miller, and Theresa B. Moyers. \"--","call-number":"RC533 .M56 2023","collection-title":"Applications of motivational interviewing","edition":"Fourth edition","event-place":"New York","ISBN":"978-1-4625-5279-5","publisher":"The Guilford Press","publisher-place":"New York","source":"Library of Congress ISBN","title":"Motivational interviewing: helping people change and grow","title-short":"Motivational interviewing","author":[{"family":"Miller","given":"William R."},{"family":"Rollnick","given":"Stephen"}],"issued":{"date-parts":[["2023"]]}}}],"schema":"https://github.com/citation-style-language/schema/raw/master/csl-citation.json"} </w:instrText>
      </w:r>
      <w:r w:rsidR="00B565F7">
        <w:fldChar w:fldCharType="separate"/>
      </w:r>
      <w:r w:rsidR="00367906">
        <w:rPr>
          <w:noProof/>
        </w:rPr>
        <w:t>[10]</w:t>
      </w:r>
      <w:r w:rsidR="00B565F7">
        <w:fldChar w:fldCharType="end"/>
      </w:r>
      <w:r w:rsidR="008E0D88">
        <w:t xml:space="preserve"> to deliver </w:t>
      </w:r>
      <w:r w:rsidR="008124E2">
        <w:t xml:space="preserve">exercise (e.g., </w:t>
      </w:r>
      <w:r w:rsidR="00047B00">
        <w:t>gauging exercise intensity)</w:t>
      </w:r>
      <w:r w:rsidR="008124E2">
        <w:t xml:space="preserve"> and nutritional information </w:t>
      </w:r>
      <w:r w:rsidR="00047B00">
        <w:t>(e.g., reducing added sugar and improving carbohydrate choices)</w:t>
      </w:r>
      <w:r w:rsidR="00E302AE">
        <w:t xml:space="preserve"> to clients. </w:t>
      </w:r>
    </w:p>
    <w:p w14:paraId="665F0C41" w14:textId="6E85C29C" w:rsidR="00E1154C" w:rsidRDefault="00B326D3" w:rsidP="00763802">
      <w:pPr>
        <w:spacing w:line="480" w:lineRule="auto"/>
      </w:pPr>
      <w:r>
        <w:t>[PROGRAM NAME BLINDED FOR REVIEW]</w:t>
      </w:r>
      <w:r w:rsidR="00FF1A57">
        <w:t xml:space="preserve"> is delivered by fitness facility staff who</w:t>
      </w:r>
      <w:r w:rsidR="00CA3E44">
        <w:t xml:space="preserve"> have</w:t>
      </w:r>
      <w:r w:rsidR="00FF1A57">
        <w:t xml:space="preserve"> receive</w:t>
      </w:r>
      <w:r w:rsidR="00CA3E44">
        <w:t>d</w:t>
      </w:r>
      <w:r w:rsidR="00FF1A57">
        <w:t xml:space="preserve"> </w:t>
      </w:r>
      <w:r>
        <w:t>[PROGRAM NAME BLINDED FOR REVIEW]</w:t>
      </w:r>
      <w:r w:rsidR="00FF1A57">
        <w:t xml:space="preserve"> coach </w:t>
      </w:r>
      <w:r w:rsidR="00321E21">
        <w:t>training/certification</w:t>
      </w:r>
      <w:r w:rsidR="00FF1A57">
        <w:t xml:space="preserve">. </w:t>
      </w:r>
      <w:r w:rsidR="00CA3E44">
        <w:t xml:space="preserve">The </w:t>
      </w:r>
      <w:r w:rsidR="00C1233D">
        <w:t>coach</w:t>
      </w:r>
      <w:r w:rsidR="008F742B">
        <w:t xml:space="preserve"> e-learning</w:t>
      </w:r>
      <w:r w:rsidR="00C1233D">
        <w:t xml:space="preserve"> training was developed using </w:t>
      </w:r>
      <w:r w:rsidR="00B062D7">
        <w:t xml:space="preserve">the TEL evaluation framework </w:t>
      </w:r>
      <w:r w:rsidR="00367906">
        <w:fldChar w:fldCharType="begin"/>
      </w:r>
      <w:r w:rsidR="00367906">
        <w:instrText xml:space="preserve"> ADDIN ZOTERO_ITEM CSL_CITATION {"citationID":"fAzSnCYH","properties":{"formattedCitation":"[7]","plainCitation":"[7]","noteIndex":0},"citationItems":[{"id":467,"uris":["http://zotero.org/users/8426643/items/V3IDLP6G"],"itemData":{"id":467,"type":"article-journal","container-title":"Medical Teacher","DOI":"10.3109/0142159X.2015.1009024","issue":"10","page":"961-970","title":"Evaluating technology-enhanced learning: A comprehensive framework","volume":"37","author":[{"family":"Cook","given":"D. A."},{"family":"Ellaway","given":"R. H."}],"issued":{"date-parts":[["2015"]]}}}],"schema":"https://github.com/citation-style-language/schema/raw/master/csl-citation.json"} </w:instrText>
      </w:r>
      <w:r w:rsidR="00367906">
        <w:fldChar w:fldCharType="separate"/>
      </w:r>
      <w:r w:rsidR="00367906">
        <w:rPr>
          <w:noProof/>
        </w:rPr>
        <w:t>[7]</w:t>
      </w:r>
      <w:r w:rsidR="00367906">
        <w:fldChar w:fldCharType="end"/>
      </w:r>
      <w:r w:rsidR="005512E1">
        <w:t xml:space="preserve"> </w:t>
      </w:r>
      <w:r w:rsidR="00B062D7">
        <w:t>and an integrated knowledge translation (IKT) approach</w:t>
      </w:r>
      <w:r w:rsidR="00DC0D22">
        <w:t xml:space="preserve"> </w:t>
      </w:r>
      <w:r w:rsidR="00C46323">
        <w:fldChar w:fldCharType="begin"/>
      </w:r>
      <w:r w:rsidR="00024332">
        <w:instrText xml:space="preserve"> ADDIN ZOTERO_ITEM CSL_CITATION {"citationID":"H09PtLUF","properties":{"formattedCitation":"[11\\uc0\\u8211{}13]","plainCitation":"[11–13]","noteIndex":0},"citationItems":[{"id":802,"uris":["http://zotero.org/users/8426643/items/5Q68I5LD"],"itemData":{"id":802,"type":"article-journal","container-title":"Implementation Science","DOI":"10.1186/s13012-017-0696-3","ISSN":"1748-5908","issue":"1","journalAbbreviation":"Implementation Sci","language":"en","page":"150","source":"DOI.org (Crossref)","title":"Community-based participatory research and integrated knowledge translation: advancing the co-creation of knowledge","title-short":"Community-based participatory research and integrated knowledge translation","volume":"12","author":[{"family":"Jull","given":"Janet"},{"family":"Giles","given":"Audrey"},{"family":"Graham","given":"Ian D."}],"issued":{"date-parts":[["2017",12]]}}},{"id":800,"uris":["http://zotero.org/users/8426643/items/IGT42JTF"],"itemData":{"id":800,"type":"article-journal","container-title":"Archives of Physical Medicine and Rehabilitation","DOI":"10.1016/j.apmr.2020.09.393","ISSN":"00039993","issue":"4","journalAbbreviation":"Archives of Physical Medicine and Rehabilitation","language":"en","page":"656-663","source":"DOI.org (Crossref)","title":"Integrated Knowledge Translation Guiding Principles for Conducting and Disseminating Spinal Cord Injury Research in Partnership","volume":"102","author":[{"family":"Gainforth","given":"Heather L."},{"family":"Hoekstra","given":"Femke"},{"family":"McKay","given":"Rhyann"},{"family":"McBride","given":"Christopher B."},{"family":"Sweet","given":"Shane N."},{"family":"Martin Ginis","given":"Kathleen A."},{"family":"Anderson","given":"Kim"},{"family":"Chernesky","given":"John"},{"family":"Clarke","given":"Teren"},{"family":"Forwell","given":"Susan"},{"family":"Maffin","given":"Jocelyn"},{"family":"McPhail","given":"Lowell T."},{"family":"Mortenson","given":"W. Ben"},{"family":"Scarrow","given":"Gayle"},{"family":"Schaefer","given":"Lee"},{"family":"Sibley","given":"Kathryn M."},{"family":"Athanasopoulos","given":"Peter"},{"family":"Willms","given":"Rhonda"}],"issued":{"date-parts":[["2021",4]]}}},{"id":990,"uris":["http://zotero.org/users/8426643/items/KQX8ALX4"],"itemData":{"id":990,"type":"article-journal","abstract":"Background\n              e-Learning has rapidly become a popular alternative to in-person learning due to its flexibility, convenience, and wide reach. Using a systematic and partnered process to transfer in-person training to an e-learning platform helps to ensure the training will be effective and acceptable to learners.\n            \n            \n              Objective\n              This study aimed to develop an e-learning platform for Small Steps for Big Changes (SSBC) type 2 diabetes prevention program coaches to improve the viability of coach training.\n            \n            \n              Methods\n              An integrated knowledge translation approach was used in the first 3 stages of the technology-enhanced learning (TEL) evaluation framework to address the study objective. This included three steps: (1) conducting a needs analysis based on focus groups with previously trained SSBC coaches, meetings with the SSBC research team, and a review of research results on the effectiveness of the previous in-person version of the training; (2) documenting processes and decisions in the design and development of the e-learning training platform; and (3) performing usability testing. Previously trained SSBC coaches and the SSBC research team were included in all stages of this study.\n            \n            \n              Results\n              Step 1 identified components from the in-person training that should be maintained in the e-learning training (ie, a focus on motivational interviewing), additional components to be added to the e-learning training (ie, how to deliver culturally safe and inclusive care), and mode of delivery (videos and opportunities to synchronously practice skills). Step 2 documented the processes and decisions made in the design and development of the e-learning training, including the resources (ie, time and finances) used, the content of the training modules, and how coaches would flow through the training process. The design and development process consisted of creating a blueprint of the training. The training included 7 e-learning modules, the learning modalities of which included narrated demonstration videos and user-engaging activities, a mock session with feedback from the research team, and a final knowledge test. Step 3, usability testing, demonstrated high levels of learnability, efficiency, memorability, and satisfaction, with minor bugs documented and resolved.\n            \n            \n              Conclusions\n              Using an integrated knowledge translation approach to the technology-enhanced learning evaluation framework was successful in developing an e-learning training platform for SSBC coaches. Incorporating end users in this process can increase the chances that the e-learning training platform is usable, engaging, and acceptable. Future research will include examining the satisfaction of coaches using the SSBC coach e-learning training platform, assessing coach learning outcomes (ie, knowledge and behavior), and estimating the cost and viability of implementing this training.","container-title":"JMIR Formative Research","DOI":"10.2196/50942","ISSN":"2561-326X","journalAbbreviation":"JMIR Form Res","language":"en","page":"e50942","source":"DOI.org (Crossref)","title":"Designing and Developing Online Training for Diabetes Prevention Program Coaches Using an Integrated Knowledge Translation Approach: Development and Usability Study","title-short":"Designing and Developing Online Training for Diabetes Prevention Program Coaches Using an Integrated Knowledge Translation Approach","volume":"8","author":[{"family":"Cranston","given":"Kaela D"},{"family":"Grieve","given":"Natalie J"},{"family":"Dineen","given":"Tineke E"},{"family":"Jung","given":"Mary E"}],"issued":{"date-parts":[["2024",1,26]]}}}],"schema":"https://github.com/citation-style-language/schema/raw/master/csl-citation.json"} </w:instrText>
      </w:r>
      <w:r w:rsidR="00C46323">
        <w:fldChar w:fldCharType="separate"/>
      </w:r>
      <w:r w:rsidR="00024332" w:rsidRPr="00024332">
        <w:rPr>
          <w:rFonts w:ascii="Calibri" w:cs="Calibri"/>
          <w:kern w:val="0"/>
          <w:lang w:val="en-US"/>
        </w:rPr>
        <w:t>[11–13]</w:t>
      </w:r>
      <w:r w:rsidR="00C46323">
        <w:fldChar w:fldCharType="end"/>
      </w:r>
      <w:r w:rsidR="007E1E3C">
        <w:t>.</w:t>
      </w:r>
      <w:r w:rsidR="00B062D7">
        <w:t xml:space="preserve"> </w:t>
      </w:r>
      <w:r w:rsidR="006A506A">
        <w:t>The IKT approach</w:t>
      </w:r>
      <w:r w:rsidR="00B8244D">
        <w:t xml:space="preserve"> to develop the </w:t>
      </w:r>
      <w:r>
        <w:t>[PROGRAM NAME BLINDED FOR REVIEW]</w:t>
      </w:r>
      <w:r w:rsidR="00B8244D">
        <w:t xml:space="preserve"> </w:t>
      </w:r>
      <w:r w:rsidR="00024332">
        <w:t>e-learning training</w:t>
      </w:r>
      <w:r w:rsidR="008F67BD">
        <w:t xml:space="preserve"> included focus groups with </w:t>
      </w:r>
      <w:r>
        <w:t>[PROGRAM NAME BLINDED FOR REVIEW]</w:t>
      </w:r>
      <w:r w:rsidR="009038B7">
        <w:t xml:space="preserve"> coaches who had been trained using the previous in-person version of the </w:t>
      </w:r>
      <w:r>
        <w:t>[PROGRAM NAME BLINDED FOR REVIEW]</w:t>
      </w:r>
      <w:r w:rsidR="009038B7">
        <w:t xml:space="preserve"> coach training, </w:t>
      </w:r>
      <w:r>
        <w:t>[PROGRAM NAME BLINDED FOR REVIEW]</w:t>
      </w:r>
      <w:r w:rsidR="009038B7">
        <w:t xml:space="preserve"> research team meetings regarding the </w:t>
      </w:r>
      <w:r w:rsidR="00B8244D">
        <w:t>goals and needs of the training, and continued input from coaches throughout the</w:t>
      </w:r>
      <w:r w:rsidR="00306EF6">
        <w:t xml:space="preserve"> development stages</w:t>
      </w:r>
      <w:r w:rsidR="00EE3F90">
        <w:t xml:space="preserve">. </w:t>
      </w:r>
      <w:r w:rsidR="00E22EF6">
        <w:t>For more details about the TEL evaluation framework</w:t>
      </w:r>
      <w:r w:rsidR="005A5689">
        <w:t xml:space="preserve"> activities 1-</w:t>
      </w:r>
      <w:r w:rsidR="00CE29AA">
        <w:t xml:space="preserve">3 (needs analysis, design and development, and usability </w:t>
      </w:r>
      <w:r w:rsidR="00CE29AA">
        <w:lastRenderedPageBreak/>
        <w:t xml:space="preserve">testing), please see </w:t>
      </w:r>
      <w:r w:rsidR="00347EDA">
        <w:t>[REFERENCE BLINDED FOR REVIEW]</w:t>
      </w:r>
      <w:r w:rsidR="00F31FA8">
        <w:t xml:space="preserve"> </w:t>
      </w:r>
      <w:r w:rsidR="00024332">
        <w:fldChar w:fldCharType="begin"/>
      </w:r>
      <w:r w:rsidR="003E3E4D">
        <w:instrText xml:space="preserve"> ADDIN ZOTERO_ITEM CSL_CITATION {"citationID":"hPZVsvnR","properties":{"formattedCitation":"[13]","plainCitation":"[13]","noteIndex":0},"citationItems":[{"id":990,"uris":["http://zotero.org/users/8426643/items/KQX8ALX4"],"itemData":{"id":990,"type":"article-journal","abstract":"Background\n              e-Learning has rapidly become a popular alternative to in-person learning due to its flexibility, convenience, and wide reach. Using a systematic and partnered process to transfer in-person training to an e-learning platform helps to ensure the training will be effective and acceptable to learners.\n            \n            \n              Objective\n              This study aimed to develop an e-learning platform for Small Steps for Big Changes (SSBC) type 2 diabetes prevention program coaches to improve the viability of coach training.\n            \n            \n              Methods\n              An integrated knowledge translation approach was used in the first 3 stages of the technology-enhanced learning (TEL) evaluation framework to address the study objective. This included three steps: (1) conducting a needs analysis based on focus groups with previously trained SSBC coaches, meetings with the SSBC research team, and a review of research results on the effectiveness of the previous in-person version of the training; (2) documenting processes and decisions in the design and development of the e-learning training platform; and (3) performing usability testing. Previously trained SSBC coaches and the SSBC research team were included in all stages of this study.\n            \n            \n              Results\n              Step 1 identified components from the in-person training that should be maintained in the e-learning training (ie, a focus on motivational interviewing), additional components to be added to the e-learning training (ie, how to deliver culturally safe and inclusive care), and mode of delivery (videos and opportunities to synchronously practice skills). Step 2 documented the processes and decisions made in the design and development of the e-learning training, including the resources (ie, time and finances) used, the content of the training modules, and how coaches would flow through the training process. The design and development process consisted of creating a blueprint of the training. The training included 7 e-learning modules, the learning modalities of which included narrated demonstration videos and user-engaging activities, a mock session with feedback from the research team, and a final knowledge test. Step 3, usability testing, demonstrated high levels of learnability, efficiency, memorability, and satisfaction, with minor bugs documented and resolved.\n            \n            \n              Conclusions\n              Using an integrated knowledge translation approach to the technology-enhanced learning evaluation framework was successful in developing an e-learning training platform for SSBC coaches. Incorporating end users in this process can increase the chances that the e-learning training platform is usable, engaging, and acceptable. Future research will include examining the satisfaction of coaches using the SSBC coach e-learning training platform, assessing coach learning outcomes (ie, knowledge and behavior), and estimating the cost and viability of implementing this training.","container-title":"JMIR Formative Research","DOI":"10.2196/50942","ISSN":"2561-326X","journalAbbreviation":"JMIR Form Res","language":"en","page":"e50942","source":"DOI.org (Crossref)","title":"Designing and Developing Online Training for Diabetes Prevention Program Coaches Using an Integrated Knowledge Translation Approach: Development and Usability Study","title-short":"Designing and Developing Online Training for Diabetes Prevention Program Coaches Using an Integrated Knowledge Translation Approach","volume":"8","author":[{"family":"Cranston","given":"Kaela D"},{"family":"Grieve","given":"Natalie J"},{"family":"Dineen","given":"Tineke E"},{"family":"Jung","given":"Mary E"}],"issued":{"date-parts":[["2024",1,26]]}},"label":"page","suppress-author":true}],"schema":"https://github.com/citation-style-language/schema/raw/master/csl-citation.json"} </w:instrText>
      </w:r>
      <w:r w:rsidR="00024332">
        <w:fldChar w:fldCharType="separate"/>
      </w:r>
      <w:r w:rsidR="003E3E4D">
        <w:rPr>
          <w:noProof/>
        </w:rPr>
        <w:t>[13]</w:t>
      </w:r>
      <w:r w:rsidR="00024332">
        <w:fldChar w:fldCharType="end"/>
      </w:r>
      <w:r w:rsidR="00F31FA8">
        <w:t xml:space="preserve">. </w:t>
      </w:r>
      <w:r w:rsidR="00B412E6">
        <w:t xml:space="preserve">The goal </w:t>
      </w:r>
      <w:r w:rsidR="007F58C7">
        <w:t>of using the TEL evaluation framewor</w:t>
      </w:r>
      <w:r w:rsidR="008612F6">
        <w:t xml:space="preserve">k and </w:t>
      </w:r>
      <w:del w:id="15" w:author="Cranston, Kaela" w:date="2024-11-27T09:19:00Z" w16du:dateUtc="2024-11-27T17:19:00Z">
        <w:r w:rsidR="00EE3F90" w:rsidDel="004154D6">
          <w:delText xml:space="preserve"> </w:delText>
        </w:r>
      </w:del>
      <w:r w:rsidR="00EE3F90">
        <w:t xml:space="preserve">incorporating </w:t>
      </w:r>
      <w:r w:rsidR="00111510">
        <w:t>input</w:t>
      </w:r>
      <w:r w:rsidR="00DC0D22">
        <w:t xml:space="preserve"> from coaches and the research team</w:t>
      </w:r>
      <w:r w:rsidR="0054200C">
        <w:t xml:space="preserve"> </w:t>
      </w:r>
      <w:r w:rsidR="00DD5842">
        <w:t xml:space="preserve">was to </w:t>
      </w:r>
      <w:r w:rsidR="00D836C7">
        <w:t xml:space="preserve">develop </w:t>
      </w:r>
      <w:r w:rsidR="00DD5842">
        <w:t xml:space="preserve">an </w:t>
      </w:r>
      <w:r w:rsidR="003E3E4D">
        <w:t>e-learning training</w:t>
      </w:r>
      <w:r w:rsidR="00AB2C80">
        <w:t xml:space="preserve"> that would be highly satisfactory to users</w:t>
      </w:r>
      <w:r w:rsidR="00F83E82">
        <w:t xml:space="preserve">, effectively increase coaches’ knowledge from pre- to post-training, and </w:t>
      </w:r>
      <w:r w:rsidR="004023AC">
        <w:t>teach coaches</w:t>
      </w:r>
      <w:del w:id="16" w:author="Cranston, Kaela" w:date="2024-11-28T11:02:00Z" w16du:dateUtc="2024-11-28T19:02:00Z">
        <w:r w:rsidR="004023AC" w:rsidDel="00242C5C">
          <w:delText>’</w:delText>
        </w:r>
      </w:del>
      <w:r w:rsidR="004023AC">
        <w:t xml:space="preserve"> to deliver [PROGRAM NAME BLINDED FOR REVIEW]</w:t>
      </w:r>
      <w:r w:rsidR="0083208F">
        <w:t xml:space="preserve"> sessions to clients with high fidelity</w:t>
      </w:r>
      <w:r w:rsidR="008B6F64">
        <w:t xml:space="preserve">. </w:t>
      </w:r>
      <w:r w:rsidR="0011062F">
        <w:t xml:space="preserve"> </w:t>
      </w:r>
    </w:p>
    <w:p w14:paraId="2F249074" w14:textId="15AD88AB" w:rsidR="00CA3E44" w:rsidRPr="000D1C4F" w:rsidRDefault="00CA3E44" w:rsidP="000D1C4F">
      <w:pPr>
        <w:spacing w:line="480" w:lineRule="auto"/>
        <w:ind w:firstLine="0"/>
        <w:rPr>
          <w:b/>
          <w:bCs/>
        </w:rPr>
      </w:pPr>
      <w:r w:rsidRPr="000D1C4F">
        <w:rPr>
          <w:b/>
          <w:bCs/>
        </w:rPr>
        <w:t xml:space="preserve">The </w:t>
      </w:r>
      <w:r w:rsidR="008118A4">
        <w:rPr>
          <w:b/>
          <w:bCs/>
        </w:rPr>
        <w:t>[PROGRAM NAME BLINDED FOR REVIEW]</w:t>
      </w:r>
      <w:r w:rsidR="0011062F">
        <w:rPr>
          <w:b/>
          <w:bCs/>
        </w:rPr>
        <w:t xml:space="preserve"> </w:t>
      </w:r>
      <w:r w:rsidR="008118A4">
        <w:rPr>
          <w:b/>
          <w:bCs/>
        </w:rPr>
        <w:t>e-learning</w:t>
      </w:r>
      <w:r w:rsidRPr="000D1C4F">
        <w:rPr>
          <w:b/>
          <w:bCs/>
        </w:rPr>
        <w:t xml:space="preserve"> training </w:t>
      </w:r>
    </w:p>
    <w:p w14:paraId="118B5DFA" w14:textId="10B16304" w:rsidR="00E1154C" w:rsidRDefault="00C70269" w:rsidP="00763802">
      <w:pPr>
        <w:spacing w:line="480" w:lineRule="auto"/>
      </w:pPr>
      <w:r>
        <w:t xml:space="preserve">The </w:t>
      </w:r>
      <w:r w:rsidR="003E3E4D">
        <w:t>e-learning</w:t>
      </w:r>
      <w:r>
        <w:t xml:space="preserve"> training consists of </w:t>
      </w:r>
      <w:r w:rsidR="000251DF">
        <w:t>f</w:t>
      </w:r>
      <w:r w:rsidR="009C69B1">
        <w:t>ive</w:t>
      </w:r>
      <w:r w:rsidR="000251DF">
        <w:t xml:space="preserve"> components: </w:t>
      </w:r>
      <w:r w:rsidR="00CA3E44">
        <w:t xml:space="preserve">1) </w:t>
      </w:r>
      <w:r w:rsidR="009C69B1">
        <w:t>signing a non-disclosure agreement</w:t>
      </w:r>
      <w:r w:rsidR="008459C6">
        <w:t xml:space="preserve"> (NDA)</w:t>
      </w:r>
      <w:r w:rsidR="009C69B1">
        <w:t xml:space="preserve"> to protect the </w:t>
      </w:r>
      <w:r w:rsidR="00347EDA">
        <w:t>[PROGRAM NAME BLINDED FOR REVIEW]</w:t>
      </w:r>
      <w:r w:rsidR="009C69B1">
        <w:t xml:space="preserve"> research team’s intellectual property; </w:t>
      </w:r>
      <w:r w:rsidR="00CA3E44">
        <w:t xml:space="preserve">2) </w:t>
      </w:r>
      <w:r w:rsidR="000251DF">
        <w:t xml:space="preserve">a pre-training knowledge </w:t>
      </w:r>
      <w:r w:rsidR="00314B7A">
        <w:t>tes</w:t>
      </w:r>
      <w:r w:rsidR="009C69B1">
        <w:t>t</w:t>
      </w:r>
      <w:r w:rsidR="00F45A9E">
        <w:t>;</w:t>
      </w:r>
      <w:r w:rsidR="00314B7A">
        <w:t xml:space="preserve"> </w:t>
      </w:r>
      <w:r w:rsidR="00CA3E44">
        <w:t xml:space="preserve">3) </w:t>
      </w:r>
      <w:r w:rsidR="002216C5">
        <w:t>seven asynchronous modules</w:t>
      </w:r>
      <w:r w:rsidR="007D011C">
        <w:t xml:space="preserve"> covering information on cultural safety and inclusivity, </w:t>
      </w:r>
      <w:r w:rsidR="00F45A9E">
        <w:t xml:space="preserve">type 2 diabetes information, </w:t>
      </w:r>
      <w:r w:rsidR="00347EDA">
        <w:t>[PROGRAM NAME BLINDED FOR REVIEW]</w:t>
      </w:r>
      <w:r w:rsidR="007D011C">
        <w:t xml:space="preserve"> session </w:t>
      </w:r>
      <w:r w:rsidR="00F45A9E">
        <w:t>content, and MI;</w:t>
      </w:r>
      <w:r w:rsidR="00CA3E44">
        <w:t xml:space="preserve"> 4)</w:t>
      </w:r>
      <w:r w:rsidR="002216C5">
        <w:t xml:space="preserve"> a mock session with </w:t>
      </w:r>
      <w:r w:rsidR="0044311E">
        <w:t>an</w:t>
      </w:r>
      <w:r w:rsidR="00833972">
        <w:t xml:space="preserve"> </w:t>
      </w:r>
      <w:r w:rsidR="00347EDA">
        <w:t>[PROGRAM NAME BLINDED FOR REVIEW]</w:t>
      </w:r>
      <w:r w:rsidR="00833972">
        <w:t xml:space="preserve"> </w:t>
      </w:r>
      <w:r w:rsidR="007B6071">
        <w:t xml:space="preserve">training delivery </w:t>
      </w:r>
      <w:r w:rsidR="008459C6">
        <w:t>staff</w:t>
      </w:r>
      <w:r w:rsidR="00833972">
        <w:t xml:space="preserve"> member</w:t>
      </w:r>
      <w:r w:rsidR="00F45A9E">
        <w:t>;</w:t>
      </w:r>
      <w:r w:rsidR="00833972">
        <w:t xml:space="preserve"> </w:t>
      </w:r>
      <w:r w:rsidR="00CA3E44">
        <w:t xml:space="preserve">5) </w:t>
      </w:r>
      <w:r w:rsidR="00833972">
        <w:t>and a post-training knowledge test</w:t>
      </w:r>
      <w:r w:rsidR="00693189">
        <w:t xml:space="preserve"> </w:t>
      </w:r>
      <w:r w:rsidR="00C078F6">
        <w:t>(using the same questions from the pre-training knowledge test)</w:t>
      </w:r>
      <w:r w:rsidR="00833972">
        <w:t xml:space="preserve">. </w:t>
      </w:r>
      <w:r w:rsidR="00752A67">
        <w:t>A</w:t>
      </w:r>
      <w:r w:rsidR="009E79A9">
        <w:t>n online platform</w:t>
      </w:r>
      <w:r w:rsidR="00201D01">
        <w:t xml:space="preserve"> (hosted </w:t>
      </w:r>
      <w:r w:rsidR="00552ECD">
        <w:t>by</w:t>
      </w:r>
      <w:r w:rsidR="00201D01">
        <w:t xml:space="preserve"> </w:t>
      </w:r>
      <w:r w:rsidR="007B4E82">
        <w:t>3C Institute)</w:t>
      </w:r>
      <w:r w:rsidR="009E79A9">
        <w:t xml:space="preserve"> </w:t>
      </w:r>
      <w:r w:rsidR="00AC0538">
        <w:t xml:space="preserve">houses the modules </w:t>
      </w:r>
      <w:r w:rsidR="00752A67">
        <w:t>and</w:t>
      </w:r>
      <w:r w:rsidR="00AC0538">
        <w:t xml:space="preserve"> a resource centre</w:t>
      </w:r>
      <w:r w:rsidR="00752A67">
        <w:t xml:space="preserve">. </w:t>
      </w:r>
      <w:r w:rsidR="00DE734C">
        <w:t xml:space="preserve">The online modules </w:t>
      </w:r>
      <w:r w:rsidR="0001705B">
        <w:t xml:space="preserve">incorporate didactic educational videos, interactive activities (e.g., matching activities), and knowledge checks. </w:t>
      </w:r>
      <w:r w:rsidR="00752A67">
        <w:t>The resource centre</w:t>
      </w:r>
      <w:r w:rsidR="00DE734C">
        <w:t xml:space="preserve"> includes</w:t>
      </w:r>
      <w:r w:rsidR="00F96127">
        <w:t xml:space="preserve"> additional information, </w:t>
      </w:r>
      <w:r w:rsidR="004444D1">
        <w:t xml:space="preserve">session guides (i.e., scripts), </w:t>
      </w:r>
      <w:r w:rsidR="00DE734C">
        <w:t>and video</w:t>
      </w:r>
      <w:r w:rsidR="00752A67">
        <w:t xml:space="preserve"> roleplay examples </w:t>
      </w:r>
      <w:r w:rsidR="006A490F">
        <w:t>featuring</w:t>
      </w:r>
      <w:r w:rsidR="00B66A7C">
        <w:t xml:space="preserve"> actors </w:t>
      </w:r>
      <w:r w:rsidR="002E7082">
        <w:t>p</w:t>
      </w:r>
      <w:r w:rsidR="000A2AC6">
        <w:t>ortraying</w:t>
      </w:r>
      <w:r w:rsidR="00752A67">
        <w:t xml:space="preserve"> </w:t>
      </w:r>
      <w:r w:rsidR="00CA3E44">
        <w:t xml:space="preserve">scenarios of </w:t>
      </w:r>
      <w:r w:rsidR="00752A67">
        <w:t>coaches interacting with clients.</w:t>
      </w:r>
      <w:r w:rsidR="00F96127">
        <w:t xml:space="preserve"> </w:t>
      </w:r>
      <w:r w:rsidR="00833972">
        <w:t>Coaches are required to pass both the mock session and post-traini</w:t>
      </w:r>
      <w:r w:rsidR="008B17FD">
        <w:t>n</w:t>
      </w:r>
      <w:r w:rsidR="00833972">
        <w:t>g knowledge test</w:t>
      </w:r>
      <w:r w:rsidR="008B17FD">
        <w:t xml:space="preserve">. </w:t>
      </w:r>
      <w:r w:rsidR="009A5225">
        <w:t>Mock sessions were initially conducted</w:t>
      </w:r>
      <w:r w:rsidR="006C7EEC">
        <w:t xml:space="preserve"> on a video conference software customized for </w:t>
      </w:r>
      <w:r w:rsidR="00347EDA">
        <w:t>[PROGRAM NAME BLINDED FOR REVIEW]</w:t>
      </w:r>
      <w:r w:rsidR="00BA7064">
        <w:t xml:space="preserve">, </w:t>
      </w:r>
      <w:del w:id="17" w:author="Cranston, Kaela" w:date="2024-11-27T09:19:00Z" w16du:dateUtc="2024-11-27T17:19:00Z">
        <w:r w:rsidR="00BA7064" w:rsidDel="00C8324A">
          <w:delText>but then</w:delText>
        </w:r>
      </w:del>
      <w:ins w:id="18" w:author="Cranston, Kaela" w:date="2024-11-27T09:19:00Z" w16du:dateUtc="2024-11-27T17:19:00Z">
        <w:r w:rsidR="00C8324A">
          <w:t>and</w:t>
        </w:r>
      </w:ins>
      <w:r w:rsidR="00BA7064">
        <w:t xml:space="preserve"> </w:t>
      </w:r>
      <w:r w:rsidR="00EB0D61">
        <w:t>were moved</w:t>
      </w:r>
      <w:r w:rsidR="00BA7064">
        <w:t xml:space="preserve"> to Zoom </w:t>
      </w:r>
      <w:r w:rsidR="00D67E2D">
        <w:t xml:space="preserve">for </w:t>
      </w:r>
      <w:r w:rsidR="00EB0D61">
        <w:t xml:space="preserve">an improved </w:t>
      </w:r>
      <w:r w:rsidR="00D67E2D">
        <w:t xml:space="preserve">user experience (see </w:t>
      </w:r>
      <w:r w:rsidR="00E72299">
        <w:rPr>
          <w:i/>
          <w:iCs/>
        </w:rPr>
        <w:t>Coach theme 3</w:t>
      </w:r>
      <w:r w:rsidR="00D67E2D">
        <w:t xml:space="preserve"> for more detail). </w:t>
      </w:r>
      <w:r w:rsidR="008B17FD">
        <w:t xml:space="preserve">To pass the mock session, coaches </w:t>
      </w:r>
      <w:r w:rsidR="00CA3E44">
        <w:t>are</w:t>
      </w:r>
      <w:r w:rsidR="000A2AC6">
        <w:t xml:space="preserve"> required to demonstrate</w:t>
      </w:r>
      <w:r w:rsidR="008B17FD">
        <w:t xml:space="preserve"> a client-centred level of MI</w:t>
      </w:r>
      <w:r w:rsidR="005D7C66">
        <w:t xml:space="preserve"> (assessed by the abbreviated Motivational </w:t>
      </w:r>
      <w:r w:rsidR="005D7C66">
        <w:lastRenderedPageBreak/>
        <w:t xml:space="preserve">Interviewing Competency Assessment tool; </w:t>
      </w:r>
      <w:r w:rsidR="005D7C66">
        <w:fldChar w:fldCharType="begin"/>
      </w:r>
      <w:r w:rsidR="00024332">
        <w:instrText xml:space="preserve"> ADDIN ZOTERO_ITEM CSL_CITATION {"citationID":"IawEKB2Y","properties":{"formattedCitation":"[14]","plainCitation":"[14]","noteIndex":0},"citationItems":[{"id":193,"uris":["http://zotero.org/users/8426643/items/HZMWVYRV"],"itemData":{"id":193,"type":"article-journal","title":"Motivational Interviewing Competency Assessment (MICA)","author":[{"family":"Jackson","given":"C."},{"family":"Butterworth","given":"S."},{"family":"Hall","given":"A."},{"family":"Gilbert","given":"J."}],"issued":{"date-parts":[["2015"]]}}}],"schema":"https://github.com/citation-style-language/schema/raw/master/csl-citation.json"} </w:instrText>
      </w:r>
      <w:r w:rsidR="005D7C66">
        <w:fldChar w:fldCharType="separate"/>
      </w:r>
      <w:r w:rsidR="00024332">
        <w:rPr>
          <w:noProof/>
        </w:rPr>
        <w:t>[14]</w:t>
      </w:r>
      <w:r w:rsidR="005D7C66">
        <w:fldChar w:fldCharType="end"/>
      </w:r>
      <w:r w:rsidR="00DF1BBF">
        <w:t xml:space="preserve">) </w:t>
      </w:r>
      <w:r w:rsidR="00131B0B">
        <w:t xml:space="preserve">while </w:t>
      </w:r>
      <w:r w:rsidR="00DF1BBF">
        <w:t>deliver</w:t>
      </w:r>
      <w:r w:rsidR="00131B0B">
        <w:t>ing</w:t>
      </w:r>
      <w:r w:rsidR="00DF1BBF">
        <w:t xml:space="preserve"> </w:t>
      </w:r>
      <w:r w:rsidR="00347EDA">
        <w:t>[PROGRAM NAME BLINDED FOR REVIEW]</w:t>
      </w:r>
      <w:r w:rsidR="00131B0B">
        <w:t xml:space="preserve"> </w:t>
      </w:r>
      <w:r w:rsidR="00CA3E44">
        <w:t>s</w:t>
      </w:r>
      <w:r w:rsidR="00DF1BBF">
        <w:t>ession 1 content</w:t>
      </w:r>
      <w:r w:rsidR="00CF7017">
        <w:t xml:space="preserve">. Coaches </w:t>
      </w:r>
      <w:r w:rsidR="00CA3E44">
        <w:t>are</w:t>
      </w:r>
      <w:r w:rsidR="000A2AC6">
        <w:t xml:space="preserve"> required to</w:t>
      </w:r>
      <w:r w:rsidR="00CF7017">
        <w:t xml:space="preserve"> receive a minimum score of 70% on the post-training knowledge tes</w:t>
      </w:r>
      <w:r w:rsidR="00CA3E44">
        <w:t>t.</w:t>
      </w:r>
      <w:r w:rsidR="00C25952">
        <w:t xml:space="preserve"> Coaches had unlimited attempts </w:t>
      </w:r>
      <w:r w:rsidR="009C51EA">
        <w:t>for both the mock session and post-training knowledge test.</w:t>
      </w:r>
    </w:p>
    <w:p w14:paraId="18B44C09" w14:textId="02B16E39" w:rsidR="00777025" w:rsidRDefault="00347EDA" w:rsidP="00763802">
      <w:pPr>
        <w:spacing w:line="480" w:lineRule="auto"/>
      </w:pPr>
      <w:r>
        <w:t>[REFERENCE BLINDED FOR REVIEW]</w:t>
      </w:r>
      <w:r w:rsidR="002C5D7B">
        <w:t xml:space="preserve"> </w:t>
      </w:r>
      <w:r w:rsidR="00091CAB">
        <w:fldChar w:fldCharType="begin"/>
      </w:r>
      <w:r w:rsidR="00024332">
        <w:instrText xml:space="preserve"> ADDIN ZOTERO_ITEM CSL_CITATION {"citationID":"3wOxOMnG","properties":{"formattedCitation":"[15]","plainCitation":"[15]","noteIndex":0},"citationItems":[{"id":832,"uris":["http://zotero.org/users/8426643/items/K3BBWFPT"],"itemData":{"id":832,"type":"article-journal","container-title":"Journal of Technology in Behavioral Science","page":"1-11","title":"Examining the effectiveness of an e-learning training course for coaches of a type 2 diabetes prevention program","author":[{"family":"Grieve","given":"N."},{"family":"Cranston","given":"K. D."},{"family":"Jung","given":"M. E."}],"issued":{"date-parts":[["2023"]]}}}],"schema":"https://github.com/citation-style-language/schema/raw/master/csl-citation.json"} </w:instrText>
      </w:r>
      <w:r w:rsidR="00091CAB">
        <w:fldChar w:fldCharType="separate"/>
      </w:r>
      <w:r w:rsidR="00024332">
        <w:rPr>
          <w:noProof/>
        </w:rPr>
        <w:t>[15]</w:t>
      </w:r>
      <w:r w:rsidR="00091CAB">
        <w:fldChar w:fldCharType="end"/>
      </w:r>
      <w:r w:rsidR="00091CAB">
        <w:t xml:space="preserve"> demonstrated that </w:t>
      </w:r>
      <w:r>
        <w:t>[PROGRAM NAME BLINDED FOR REVIEW]</w:t>
      </w:r>
      <w:r w:rsidR="00091CAB">
        <w:t xml:space="preserve"> coaches </w:t>
      </w:r>
      <w:r w:rsidR="00517C77">
        <w:t xml:space="preserve">quantitatively </w:t>
      </w:r>
      <w:r w:rsidR="009704EC">
        <w:t>r</w:t>
      </w:r>
      <w:r w:rsidR="009A4277">
        <w:t>ated the training as highly acceptable</w:t>
      </w:r>
      <w:r w:rsidR="00CA3E44">
        <w:t xml:space="preserve">, </w:t>
      </w:r>
      <w:r w:rsidR="00A27F0C">
        <w:t xml:space="preserve">and </w:t>
      </w:r>
      <w:r w:rsidR="00CA3E44">
        <w:t xml:space="preserve">significantly </w:t>
      </w:r>
      <w:r w:rsidR="00F5621A">
        <w:t>increas</w:t>
      </w:r>
      <w:r w:rsidR="00CA3E44">
        <w:t xml:space="preserve">ed program </w:t>
      </w:r>
      <w:r w:rsidR="00F5621A">
        <w:t>knowledge</w:t>
      </w:r>
      <w:r w:rsidR="00CA3E44">
        <w:t xml:space="preserve"> </w:t>
      </w:r>
      <w:r w:rsidR="00A27F0C">
        <w:t xml:space="preserve">from pre- to </w:t>
      </w:r>
      <w:r w:rsidR="00CA3E44">
        <w:t>post-training</w:t>
      </w:r>
      <w:r w:rsidR="00517C77">
        <w:t xml:space="preserve">. </w:t>
      </w:r>
      <w:r w:rsidR="00F97A6D">
        <w:t>Further</w:t>
      </w:r>
      <w:r w:rsidR="00DC4C54">
        <w:t xml:space="preserve"> exploration into </w:t>
      </w:r>
      <w:r w:rsidR="000E1520">
        <w:t xml:space="preserve">coaches’ </w:t>
      </w:r>
      <w:r w:rsidR="00290CA3">
        <w:t xml:space="preserve">and staffs’ </w:t>
      </w:r>
      <w:r w:rsidR="000E1520">
        <w:t xml:space="preserve">perspectives on the training can offer insight into what is working well and where improvements can be </w:t>
      </w:r>
      <w:r w:rsidR="00A90585">
        <w:t>made</w:t>
      </w:r>
      <w:r w:rsidR="00E241D6">
        <w:t xml:space="preserve"> in the </w:t>
      </w:r>
      <w:r>
        <w:t>[PROGRAM NAME BLINDED FOR REVIEW]</w:t>
      </w:r>
      <w:r w:rsidR="00D32C0C">
        <w:t xml:space="preserve"> coach </w:t>
      </w:r>
      <w:r w:rsidR="003E3E4D">
        <w:t>e-learning training</w:t>
      </w:r>
      <w:r w:rsidR="00A90585">
        <w:t xml:space="preserve"> a</w:t>
      </w:r>
      <w:r w:rsidR="007B7FD0">
        <w:t>nd</w:t>
      </w:r>
      <w:r w:rsidR="00F411EC">
        <w:t xml:space="preserve"> c</w:t>
      </w:r>
      <w:r w:rsidR="007B7FD0">
        <w:t>an</w:t>
      </w:r>
      <w:r w:rsidR="00F411EC">
        <w:t xml:space="preserve"> potentially lead to improved coach and client outcomes. </w:t>
      </w:r>
      <w:r w:rsidR="00EB354A">
        <w:t xml:space="preserve">Thus, the purpose of this </w:t>
      </w:r>
      <w:r w:rsidR="003D7EFE">
        <w:t xml:space="preserve">study </w:t>
      </w:r>
      <w:r w:rsidR="00DB4881">
        <w:t>wa</w:t>
      </w:r>
      <w:r w:rsidR="00EB354A">
        <w:t>s t</w:t>
      </w:r>
      <w:r w:rsidR="00003C42">
        <w:t xml:space="preserve">o explore </w:t>
      </w:r>
      <w:r>
        <w:t>[PROGRAM NAME BLINDED FOR REVIEW]</w:t>
      </w:r>
      <w:r w:rsidR="00003C42">
        <w:t xml:space="preserve"> coaches’ and training delivery staffs’ perspectives of the </w:t>
      </w:r>
      <w:r>
        <w:t>[PROGRAM NAME BLINDED FOR REVIEW]</w:t>
      </w:r>
      <w:r w:rsidR="00003C42">
        <w:t xml:space="preserve"> coach </w:t>
      </w:r>
      <w:r w:rsidR="003E3E4D">
        <w:t xml:space="preserve">e-learning </w:t>
      </w:r>
      <w:r w:rsidR="00003C42">
        <w:t xml:space="preserve">training. </w:t>
      </w:r>
    </w:p>
    <w:p w14:paraId="0D4FDCF1" w14:textId="36A91116" w:rsidR="009D6169" w:rsidRDefault="009D6169" w:rsidP="00AA33C1">
      <w:pPr>
        <w:spacing w:line="480" w:lineRule="auto"/>
        <w:ind w:firstLine="0"/>
        <w:jc w:val="center"/>
        <w:rPr>
          <w:b/>
          <w:bCs/>
        </w:rPr>
      </w:pPr>
      <w:r>
        <w:rPr>
          <w:b/>
          <w:bCs/>
        </w:rPr>
        <w:t>Methods</w:t>
      </w:r>
    </w:p>
    <w:p w14:paraId="539F49C0" w14:textId="1A0DF956" w:rsidR="00EC71B2" w:rsidRPr="00AA33C1" w:rsidRDefault="00EC71B2" w:rsidP="00551A42">
      <w:pPr>
        <w:spacing w:line="480" w:lineRule="auto"/>
        <w:ind w:firstLine="0"/>
        <w:rPr>
          <w:b/>
          <w:bCs/>
        </w:rPr>
      </w:pPr>
      <w:r w:rsidRPr="00AA33C1">
        <w:rPr>
          <w:b/>
          <w:bCs/>
        </w:rPr>
        <w:t>Paradigmatic position</w:t>
      </w:r>
    </w:p>
    <w:p w14:paraId="1FD6C4CE" w14:textId="466F872A" w:rsidR="006A5ECC" w:rsidRDefault="00EC71B2" w:rsidP="00551A42">
      <w:pPr>
        <w:spacing w:line="480" w:lineRule="auto"/>
        <w:ind w:firstLine="0"/>
      </w:pPr>
      <w:r>
        <w:tab/>
      </w:r>
      <w:r w:rsidR="00D70DD0">
        <w:t xml:space="preserve">This study was guided by a </w:t>
      </w:r>
      <w:r w:rsidR="002B42CE">
        <w:t>pragmatic paradigm</w:t>
      </w:r>
      <w:r w:rsidR="000A6C7F">
        <w:t xml:space="preserve">, which prioritizes </w:t>
      </w:r>
      <w:r w:rsidR="00495221">
        <w:t>solving practical problems in the real-world</w:t>
      </w:r>
      <w:r w:rsidR="00185476">
        <w:t xml:space="preserve"> </w:t>
      </w:r>
      <w:r w:rsidR="00185476">
        <w:fldChar w:fldCharType="begin"/>
      </w:r>
      <w:r w:rsidR="00024332">
        <w:instrText xml:space="preserve"> ADDIN ZOTERO_ITEM CSL_CITATION {"citationID":"Ku453yzK","properties":{"formattedCitation":"[16,17]","plainCitation":"[16,17]","noteIndex":0},"citationItems":[{"id":925,"uris":["http://zotero.org/users/8426643/items/SH8RFTSZ"],"itemData":{"id":925,"type":"article-journal","container-title":"The Journal of Philosophy, Psychology, and Scientific Methods","issue":"6","page":"141-155","title":"Pragmatism's conception of truth","volume":"4","author":[{"family":"James","given":"W."}],"issued":{"date-parts":[["1907"]]}}},{"id":926,"uris":["http://zotero.org/users/8426643/items/XWMT83GM"],"itemData":{"id":926,"type":"article-journal","abstract":"Debates around the issues of knowledge of, and for, social work and other social justice–oriented professions are not uncommon. More prevalent are the discussions around the ways by which social work knowledge is obtained. In recent years, social work scholars have drawn on the epistemology of pragmatism to present a case for its value in the creation of knowledge for social work and other social justice–oriented professions. The primary focus of this essay is on providing a critical review and synthesis of the literature regarding pragmatism as a research paradigm. In this essay, we analyze the major philosophical underpinnings and methodological challenges associated with pragmatism, synthesize the works of scholars who have contributed to the understanding of pragmatism as a research paradigm, articulate our thoughts about how pragmatism fits within social work research, and illustrate how it is linked to the pursuit of social justice. This article brings together a variety of perspectives to argue that pragmatism has the potential to closely engage and empower marginalized and oppressed communities and provide hard evidence for the macro level discourse.","container-title":"Social Sciences","DOI":"10.3390/socsci8090255","ISSN":"2076-0760","issue":"9","journalAbbreviation":"Social Sciences","language":"en","page":"255","source":"DOI.org (Crossref)","title":"Pragmatism as a Research Paradigm and Its Implications for Social Work Research","volume":"8","author":[{"family":"Kaushik","given":"Vibha"},{"family":"Walsh","given":"Christine A."}],"issued":{"date-parts":[["2019",9,6]]}}}],"schema":"https://github.com/citation-style-language/schema/raw/master/csl-citation.json"} </w:instrText>
      </w:r>
      <w:r w:rsidR="00185476">
        <w:fldChar w:fldCharType="separate"/>
      </w:r>
      <w:r w:rsidR="00024332">
        <w:rPr>
          <w:noProof/>
        </w:rPr>
        <w:t>[16,17]</w:t>
      </w:r>
      <w:r w:rsidR="00185476">
        <w:fldChar w:fldCharType="end"/>
      </w:r>
      <w:r w:rsidR="007E4D8E">
        <w:t xml:space="preserve">. Pragmatism </w:t>
      </w:r>
      <w:r w:rsidR="000952A1">
        <w:t xml:space="preserve">accepts </w:t>
      </w:r>
      <w:r w:rsidR="009F023F">
        <w:t>the use of methods that be</w:t>
      </w:r>
      <w:r w:rsidR="008D339A">
        <w:t xml:space="preserve">st suit the research problem under investigation; that is, using </w:t>
      </w:r>
      <w:r w:rsidR="00B6130C">
        <w:t>methods that are appropriate and practical</w:t>
      </w:r>
      <w:r w:rsidR="00227D82">
        <w:t xml:space="preserve"> </w:t>
      </w:r>
      <w:r w:rsidR="00331207">
        <w:fldChar w:fldCharType="begin"/>
      </w:r>
      <w:r w:rsidR="00024332">
        <w:instrText xml:space="preserve"> ADDIN ZOTERO_ITEM CSL_CITATION {"citationID":"NIrn1XJW","properties":{"formattedCitation":"[17]","plainCitation":"[17]","noteIndex":0},"citationItems":[{"id":926,"uris":["http://zotero.org/users/8426643/items/XWMT83GM"],"itemData":{"id":926,"type":"article-journal","abstract":"Debates around the issues of knowledge of, and for, social work and other social justice–oriented professions are not uncommon. More prevalent are the discussions around the ways by which social work knowledge is obtained. In recent years, social work scholars have drawn on the epistemology of pragmatism to present a case for its value in the creation of knowledge for social work and other social justice–oriented professions. The primary focus of this essay is on providing a critical review and synthesis of the literature regarding pragmatism as a research paradigm. In this essay, we analyze the major philosophical underpinnings and methodological challenges associated with pragmatism, synthesize the works of scholars who have contributed to the understanding of pragmatism as a research paradigm, articulate our thoughts about how pragmatism fits within social work research, and illustrate how it is linked to the pursuit of social justice. This article brings together a variety of perspectives to argue that pragmatism has the potential to closely engage and empower marginalized and oppressed communities and provide hard evidence for the macro level discourse.","container-title":"Social Sciences","DOI":"10.3390/socsci8090255","ISSN":"2076-0760","issue":"9","journalAbbreviation":"Social Sciences","language":"en","page":"255","source":"DOI.org (Crossref)","title":"Pragmatism as a Research Paradigm and Its Implications for Social Work Research","volume":"8","author":[{"family":"Kaushik","given":"Vibha"},{"family":"Walsh","given":"Christine A."}],"issued":{"date-parts":[["2019",9,6]]}}}],"schema":"https://github.com/citation-style-language/schema/raw/master/csl-citation.json"} </w:instrText>
      </w:r>
      <w:r w:rsidR="00331207">
        <w:fldChar w:fldCharType="separate"/>
      </w:r>
      <w:r w:rsidR="00024332">
        <w:rPr>
          <w:noProof/>
        </w:rPr>
        <w:t>[17]</w:t>
      </w:r>
      <w:r w:rsidR="00331207">
        <w:fldChar w:fldCharType="end"/>
      </w:r>
      <w:r w:rsidR="002E083F">
        <w:t xml:space="preserve">. </w:t>
      </w:r>
      <w:r w:rsidR="00F55AA6">
        <w:t>In line with the pragmatic paradigm, t</w:t>
      </w:r>
      <w:r w:rsidR="00CC562D">
        <w:t xml:space="preserve">his study employed a </w:t>
      </w:r>
      <w:r w:rsidR="001F474B">
        <w:t>qualitative descriptive methodology</w:t>
      </w:r>
      <w:r w:rsidR="00635525">
        <w:t xml:space="preserve"> </w:t>
      </w:r>
      <w:r w:rsidR="00AC70CF">
        <w:t xml:space="preserve">because </w:t>
      </w:r>
      <w:r w:rsidR="00724C55">
        <w:t>the research question required low-inference interpretation</w:t>
      </w:r>
      <w:r w:rsidR="006A60B1">
        <w:t xml:space="preserve"> rather than exploring deeper meanings</w:t>
      </w:r>
      <w:r w:rsidR="006F5C9E">
        <w:t xml:space="preserve"> </w:t>
      </w:r>
      <w:r w:rsidR="00635525">
        <w:fldChar w:fldCharType="begin"/>
      </w:r>
      <w:r w:rsidR="00024332">
        <w:instrText xml:space="preserve"> ADDIN ZOTERO_ITEM CSL_CITATION {"citationID":"ecorHjAF","properties":{"formattedCitation":"[18]","plainCitation":"[18]","noteIndex":0},"citationItems":[{"id":928,"uris":["http://zotero.org/users/8426643/items/9KBZA62D"],"itemData":{"id":928,"type":"article-journal","container-title":"Research in Nursing &amp; Health","page":"334-340","title":"Whatever happened to qualitative description?","volume":"23","author":[{"family":"Sandelowski","given":"M."}],"issued":{"date-parts":[["2000"]]}}}],"schema":"https://github.com/citation-style-language/schema/raw/master/csl-citation.json"} </w:instrText>
      </w:r>
      <w:r w:rsidR="00635525">
        <w:fldChar w:fldCharType="separate"/>
      </w:r>
      <w:r w:rsidR="00024332">
        <w:rPr>
          <w:noProof/>
        </w:rPr>
        <w:t>[18]</w:t>
      </w:r>
      <w:r w:rsidR="00635525">
        <w:fldChar w:fldCharType="end"/>
      </w:r>
      <w:r w:rsidR="00F55AA6">
        <w:t xml:space="preserve">. </w:t>
      </w:r>
    </w:p>
    <w:p w14:paraId="2EA625B9" w14:textId="1D6DC2F8" w:rsidR="00BB2611" w:rsidRPr="006A5ECC" w:rsidRDefault="00BB2611" w:rsidP="00551A42">
      <w:pPr>
        <w:spacing w:line="480" w:lineRule="auto"/>
        <w:ind w:firstLine="0"/>
      </w:pPr>
      <w:r>
        <w:lastRenderedPageBreak/>
        <w:tab/>
      </w:r>
      <w:r w:rsidR="008E71EB">
        <w:t>It is important for transparency to report that a</w:t>
      </w:r>
      <w:r w:rsidR="00155EFA">
        <w:t xml:space="preserve">ll three authors are </w:t>
      </w:r>
      <w:r w:rsidR="000907E5">
        <w:t>affiliated with</w:t>
      </w:r>
      <w:r w:rsidR="00155EFA">
        <w:t xml:space="preserve"> the </w:t>
      </w:r>
      <w:r w:rsidR="00347EDA">
        <w:t>[PROGRAM NAME BLINDED FOR REVIEW]</w:t>
      </w:r>
      <w:r w:rsidR="00155EFA">
        <w:t xml:space="preserve"> research team</w:t>
      </w:r>
      <w:r w:rsidR="008E71EB">
        <w:t xml:space="preserve">. </w:t>
      </w:r>
      <w:r w:rsidR="00EF7E9D">
        <w:t xml:space="preserve">All </w:t>
      </w:r>
      <w:r w:rsidR="00BB59A5">
        <w:t>authors</w:t>
      </w:r>
      <w:r w:rsidR="003D633F">
        <w:t>’ involvement</w:t>
      </w:r>
      <w:r w:rsidR="00BB59A5">
        <w:t xml:space="preserve"> in </w:t>
      </w:r>
      <w:r w:rsidR="00347EDA">
        <w:t>[PROGRAM NAME BLINDED FOR REVIEW]</w:t>
      </w:r>
      <w:r w:rsidR="008E71EB">
        <w:t xml:space="preserve"> </w:t>
      </w:r>
      <w:r w:rsidR="003D633F">
        <w:t>aligns</w:t>
      </w:r>
      <w:r w:rsidR="006E7B76">
        <w:t xml:space="preserve"> </w:t>
      </w:r>
      <w:r w:rsidR="0044311E">
        <w:t xml:space="preserve">with </w:t>
      </w:r>
      <w:r w:rsidR="006E7B76">
        <w:t>the pragmatic paradigm</w:t>
      </w:r>
      <w:r w:rsidR="003D633F">
        <w:t>,</w:t>
      </w:r>
      <w:r w:rsidR="006E7B76">
        <w:t xml:space="preserve"> and we </w:t>
      </w:r>
      <w:r w:rsidR="003D633F">
        <w:t>assert its necessity</w:t>
      </w:r>
      <w:r w:rsidR="006E7B76">
        <w:t xml:space="preserve"> for</w:t>
      </w:r>
      <w:r w:rsidR="008E71EB">
        <w:t xml:space="preserve"> </w:t>
      </w:r>
      <w:r w:rsidR="00261AC0">
        <w:t xml:space="preserve">both rich </w:t>
      </w:r>
      <w:r w:rsidR="008E71EB">
        <w:t>data collection and analy</w:t>
      </w:r>
      <w:r w:rsidR="00EF7E9D">
        <w:t>tic</w:t>
      </w:r>
      <w:r w:rsidR="008E71EB">
        <w:t xml:space="preserve"> method</w:t>
      </w:r>
      <w:r w:rsidR="00CE66A2">
        <w:t xml:space="preserve">s. </w:t>
      </w:r>
      <w:r w:rsidR="00515527">
        <w:t xml:space="preserve">All three authors </w:t>
      </w:r>
      <w:r w:rsidR="00926E88">
        <w:t xml:space="preserve">are female. </w:t>
      </w:r>
      <w:r w:rsidR="00AE7CC1">
        <w:t xml:space="preserve">The </w:t>
      </w:r>
      <w:ins w:id="19" w:author="Cranston, Kaela" w:date="2024-11-27T10:37:00Z" w16du:dateUtc="2024-11-27T18:37:00Z">
        <w:r w:rsidR="007A4D98">
          <w:t>senior</w:t>
        </w:r>
      </w:ins>
      <w:del w:id="20" w:author="Cranston, Kaela" w:date="2024-11-27T10:37:00Z" w16du:dateUtc="2024-11-27T18:37:00Z">
        <w:r w:rsidR="00AE7CC1" w:rsidDel="007A4D98">
          <w:delText>last</w:delText>
        </w:r>
      </w:del>
      <w:r w:rsidR="00AE7CC1">
        <w:t xml:space="preserve"> author</w:t>
      </w:r>
      <w:r w:rsidR="0010533A">
        <w:t xml:space="preserve"> is </w:t>
      </w:r>
      <w:r w:rsidR="000062E0">
        <w:t xml:space="preserve">a </w:t>
      </w:r>
      <w:del w:id="21" w:author="Cranston, Kaela" w:date="2024-11-28T11:02:00Z" w16du:dateUtc="2024-11-28T19:02:00Z">
        <w:r w:rsidR="000062E0" w:rsidDel="00242C5C">
          <w:delText>Professor</w:delText>
        </w:r>
      </w:del>
      <w:ins w:id="22" w:author="Cranston, Kaela" w:date="2024-11-28T11:02:00Z" w16du:dateUtc="2024-11-28T19:02:00Z">
        <w:r w:rsidR="00242C5C">
          <w:t>professor</w:t>
        </w:r>
      </w:ins>
      <w:r w:rsidR="000062E0">
        <w:t xml:space="preserve"> and </w:t>
      </w:r>
      <w:r w:rsidR="0010533A">
        <w:t xml:space="preserve">the founder of </w:t>
      </w:r>
      <w:r w:rsidR="00347EDA">
        <w:t>[PROGRAM NAME BLINDED FOR REVIEW]</w:t>
      </w:r>
      <w:r w:rsidR="003842CC">
        <w:t xml:space="preserve">, and </w:t>
      </w:r>
      <w:r w:rsidR="00AE7CC1">
        <w:t>the first</w:t>
      </w:r>
      <w:r w:rsidR="0010533A">
        <w:t xml:space="preserve"> and </w:t>
      </w:r>
      <w:r w:rsidR="00AE7CC1">
        <w:t xml:space="preserve">second authors </w:t>
      </w:r>
      <w:r w:rsidR="00331931">
        <w:t>we</w:t>
      </w:r>
      <w:r w:rsidR="0010533A">
        <w:t xml:space="preserve">re </w:t>
      </w:r>
      <w:r w:rsidR="00515527">
        <w:t xml:space="preserve">full-time </w:t>
      </w:r>
      <w:r w:rsidR="0010533A">
        <w:t>graduate</w:t>
      </w:r>
      <w:r w:rsidR="000062E0">
        <w:t xml:space="preserve"> (i.e., PhD)</w:t>
      </w:r>
      <w:r w:rsidR="003842CC">
        <w:t xml:space="preserve"> students working on </w:t>
      </w:r>
      <w:r w:rsidR="00347EDA">
        <w:t>[PROGRAM NAME BLINDED FOR REVIEW]</w:t>
      </w:r>
      <w:r w:rsidR="003842CC">
        <w:t xml:space="preserve"> under </w:t>
      </w:r>
      <w:r w:rsidR="00AE7CC1">
        <w:t xml:space="preserve">the </w:t>
      </w:r>
      <w:ins w:id="23" w:author="Cranston, Kaela" w:date="2024-11-27T10:37:00Z" w16du:dateUtc="2024-11-27T18:37:00Z">
        <w:r w:rsidR="007A4D98">
          <w:t>senior</w:t>
        </w:r>
      </w:ins>
      <w:del w:id="24" w:author="Cranston, Kaela" w:date="2024-11-27T10:37:00Z" w16du:dateUtc="2024-11-27T18:37:00Z">
        <w:r w:rsidR="00AE7CC1" w:rsidDel="007A4D98">
          <w:delText>last</w:delText>
        </w:r>
      </w:del>
      <w:r w:rsidR="00AE7CC1">
        <w:t xml:space="preserve"> author</w:t>
      </w:r>
      <w:r w:rsidR="003842CC">
        <w:t xml:space="preserve">’s supervision. </w:t>
      </w:r>
      <w:r w:rsidR="00AE7CC1">
        <w:t xml:space="preserve">The second author </w:t>
      </w:r>
      <w:r w:rsidR="00845FC2">
        <w:t>was also involved in portions of the trainin</w:t>
      </w:r>
      <w:r w:rsidR="00FF2EC4">
        <w:t xml:space="preserve">g delivery as an </w:t>
      </w:r>
      <w:r w:rsidR="00347EDA">
        <w:t>[PROGRAM NAME BLINDED FOR REVIEW]</w:t>
      </w:r>
      <w:r w:rsidR="00FF2EC4">
        <w:t xml:space="preserve"> </w:t>
      </w:r>
      <w:r w:rsidR="00F872D4">
        <w:t xml:space="preserve">training delivery </w:t>
      </w:r>
      <w:r w:rsidR="00FF2EC4">
        <w:t>staff</w:t>
      </w:r>
      <w:r w:rsidR="00F872D4">
        <w:t xml:space="preserve"> member</w:t>
      </w:r>
      <w:r w:rsidR="00FF2EC4">
        <w:t xml:space="preserve">. </w:t>
      </w:r>
      <w:r w:rsidR="00AE7CC1">
        <w:t xml:space="preserve">The first </w:t>
      </w:r>
      <w:r w:rsidR="003842CC">
        <w:t xml:space="preserve">and </w:t>
      </w:r>
      <w:ins w:id="25" w:author="Cranston, Kaela" w:date="2024-11-27T10:37:00Z" w16du:dateUtc="2024-11-27T18:37:00Z">
        <w:r w:rsidR="00A23297">
          <w:t>senior</w:t>
        </w:r>
      </w:ins>
      <w:del w:id="26" w:author="Cranston, Kaela" w:date="2024-11-27T10:37:00Z" w16du:dateUtc="2024-11-27T18:37:00Z">
        <w:r w:rsidR="00331931" w:rsidDel="00A23297">
          <w:delText>last</w:delText>
        </w:r>
      </w:del>
      <w:r w:rsidR="00331931">
        <w:t xml:space="preserve"> </w:t>
      </w:r>
      <w:r w:rsidR="00AE7CC1">
        <w:t xml:space="preserve">authors </w:t>
      </w:r>
      <w:r w:rsidR="003842CC">
        <w:t xml:space="preserve">developed the </w:t>
      </w:r>
      <w:r w:rsidR="00347EDA">
        <w:t>[PROGRAM NAME BLINDED FOR REVIEW]</w:t>
      </w:r>
      <w:r w:rsidR="003842CC">
        <w:t xml:space="preserve"> coach</w:t>
      </w:r>
      <w:r w:rsidR="008F742B">
        <w:t xml:space="preserve"> e-learning</w:t>
      </w:r>
      <w:r w:rsidR="003842CC">
        <w:t xml:space="preserve"> training </w:t>
      </w:r>
      <w:r w:rsidR="00347EDA">
        <w:fldChar w:fldCharType="begin"/>
      </w:r>
      <w:r w:rsidR="0038276A">
        <w:instrText xml:space="preserve"> ADDIN ZOTERO_ITEM CSL_CITATION {"citationID":"xh1vfgup","properties":{"formattedCitation":"[13]","plainCitation":"[13]","noteIndex":0},"citationItems":[{"id":990,"uris":["http://zotero.org/users/8426643/items/KQX8ALX4"],"itemData":{"id":990,"type":"article-journal","abstract":"Background\n              e-Learning has rapidly become a popular alternative to in-person learning due to its flexibility, convenience, and wide reach. Using a systematic and partnered process to transfer in-person training to an e-learning platform helps to ensure the training will be effective and acceptable to learners.\n            \n            \n              Objective\n              This study aimed to develop an e-learning platform for Small Steps for Big Changes (SSBC) type 2 diabetes prevention program coaches to improve the viability of coach training.\n            \n            \n              Methods\n              An integrated knowledge translation approach was used in the first 3 stages of the technology-enhanced learning (TEL) evaluation framework to address the study objective. This included three steps: (1) conducting a needs analysis based on focus groups with previously trained SSBC coaches, meetings with the SSBC research team, and a review of research results on the effectiveness of the previous in-person version of the training; (2) documenting processes and decisions in the design and development of the e-learning training platform; and (3) performing usability testing. Previously trained SSBC coaches and the SSBC research team were included in all stages of this study.\n            \n            \n              Results\n              Step 1 identified components from the in-person training that should be maintained in the e-learning training (ie, a focus on motivational interviewing), additional components to be added to the e-learning training (ie, how to deliver culturally safe and inclusive care), and mode of delivery (videos and opportunities to synchronously practice skills). Step 2 documented the processes and decisions made in the design and development of the e-learning training, including the resources (ie, time and finances) used, the content of the training modules, and how coaches would flow through the training process. The design and development process consisted of creating a blueprint of the training. The training included 7 e-learning modules, the learning modalities of which included narrated demonstration videos and user-engaging activities, a mock session with feedback from the research team, and a final knowledge test. Step 3, usability testing, demonstrated high levels of learnability, efficiency, memorability, and satisfaction, with minor bugs documented and resolved.\n            \n            \n              Conclusions\n              Using an integrated knowledge translation approach to the technology-enhanced learning evaluation framework was successful in developing an e-learning training platform for SSBC coaches. Incorporating end users in this process can increase the chances that the e-learning training platform is usable, engaging, and acceptable. Future research will include examining the satisfaction of coaches using the SSBC coach e-learning training platform, assessing coach learning outcomes (ie, knowledge and behavior), and estimating the cost and viability of implementing this training.","container-title":"JMIR Formative Research","DOI":"10.2196/50942","ISSN":"2561-326X","journalAbbreviation":"JMIR Form Res","language":"en","page":"e50942","source":"DOI.org (Crossref)","title":"Designing and Developing Online Training for Diabetes Prevention Program Coaches Using an Integrated Knowledge Translation Approach: Development and Usability Study","title-short":"Designing and Developing Online Training for Diabetes Prevention Program Coaches Using an Integrated Knowledge Translation Approach","volume":"8","author":[{"family":"Cranston","given":"Kaela D"},{"family":"Grieve","given":"Natalie J"},{"family":"Dineen","given":"Tineke E"},{"family":"Jung","given":"Mary E"}],"issued":{"date-parts":[["2024",1,26]]}}}],"schema":"https://github.com/citation-style-language/schema/raw/master/csl-citation.json"} </w:instrText>
      </w:r>
      <w:r w:rsidR="00347EDA">
        <w:fldChar w:fldCharType="separate"/>
      </w:r>
      <w:r w:rsidR="0038276A">
        <w:rPr>
          <w:noProof/>
        </w:rPr>
        <w:t>[13]</w:t>
      </w:r>
      <w:r w:rsidR="00347EDA">
        <w:fldChar w:fldCharType="end"/>
      </w:r>
      <w:r w:rsidR="003F2CCA">
        <w:t xml:space="preserve"> and</w:t>
      </w:r>
      <w:r w:rsidR="00B20921">
        <w:t xml:space="preserve"> are</w:t>
      </w:r>
      <w:r w:rsidR="003F2CCA">
        <w:t xml:space="preserve"> the video narrators within the online training module videos</w:t>
      </w:r>
      <w:r w:rsidR="006C20B5">
        <w:t>, and therefore, all coach participants were familiar with these two authors prior to partaking in the study</w:t>
      </w:r>
      <w:r w:rsidR="003F2CCA">
        <w:t xml:space="preserve">. </w:t>
      </w:r>
      <w:r w:rsidR="007E2DF5">
        <w:t xml:space="preserve">All three authors are </w:t>
      </w:r>
      <w:r w:rsidR="00C34288">
        <w:t>committed</w:t>
      </w:r>
      <w:r w:rsidR="007E2DF5">
        <w:t xml:space="preserve"> to </w:t>
      </w:r>
      <w:r w:rsidR="00C34288">
        <w:t xml:space="preserve">improving </w:t>
      </w:r>
      <w:r w:rsidR="007E2DF5">
        <w:t>the coach</w:t>
      </w:r>
      <w:r w:rsidR="00D832D8">
        <w:t xml:space="preserve"> e-learning</w:t>
      </w:r>
      <w:r w:rsidR="007E2DF5">
        <w:t xml:space="preserve"> training</w:t>
      </w:r>
      <w:r w:rsidR="000B562A">
        <w:t xml:space="preserve"> for coaches and staff</w:t>
      </w:r>
      <w:r w:rsidR="007E2DF5">
        <w:t xml:space="preserve">. </w:t>
      </w:r>
      <w:r w:rsidR="003D287C">
        <w:t xml:space="preserve">Tracy’s </w:t>
      </w:r>
      <w:r w:rsidR="007A53C8">
        <w:fldChar w:fldCharType="begin"/>
      </w:r>
      <w:r w:rsidR="00024332">
        <w:instrText xml:space="preserve"> ADDIN ZOTERO_ITEM CSL_CITATION {"citationID":"M30DDggo","properties":{"formattedCitation":"[19]","plainCitation":"[19]","noteIndex":0},"citationItems":[{"id":929,"uris":["http://zotero.org/users/8426643/items/NPCDGAGX"],"itemData":{"id":929,"type":"article-journal","abstract":"This article presents a model for quality in qualitative research that is uniquely expansive, yet flexible, in that it makes distinctions among qualitative research’s means (methods and practices) and its ends. The article first provides a contextualization and rationale for the conceptualization. Then the author presents and explores eight key markers of quality in qualitative research including (a) worthy topic, (b) rich rigor, (c) sincerity, (d) credibility, (e) resonance, (f) significant contribution, (g) ethics, and (h) meaningful coherence. This eight-point conceptualization offers a useful pedagogical model and provides a common language of qualitative best practices that can be recognized as integral by a variety of audiences. While making a case for these markers of quality, the article leaves space for dialogue, imagination, growth, and improvisation.","container-title":"Qualitative Inquiry","DOI":"10.1177/1077800410383121","ISSN":"1077-8004, 1552-7565","issue":"10","journalAbbreviation":"Qualitative Inquiry","language":"en","page":"837-851","source":"DOI.org (Crossref)","title":"Qualitative Quality: Eight “Big-Tent” Criteria for Excellent Qualitative Research","title-short":"Qualitative Quality","volume":"16","author":[{"family":"Tracy","given":"Sarah J."}],"issued":{"date-parts":[["2010",12]]}}}],"schema":"https://github.com/citation-style-language/schema/raw/master/csl-citation.json"} </w:instrText>
      </w:r>
      <w:r w:rsidR="007A53C8">
        <w:fldChar w:fldCharType="separate"/>
      </w:r>
      <w:r w:rsidR="00024332">
        <w:rPr>
          <w:noProof/>
        </w:rPr>
        <w:t>[19]</w:t>
      </w:r>
      <w:r w:rsidR="007A53C8">
        <w:fldChar w:fldCharType="end"/>
      </w:r>
      <w:r w:rsidR="003D287C">
        <w:t xml:space="preserve"> eight big-tent </w:t>
      </w:r>
      <w:r w:rsidR="00C3647F">
        <w:t xml:space="preserve">criteria </w:t>
      </w:r>
      <w:r w:rsidR="003C5189">
        <w:t xml:space="preserve">and </w:t>
      </w:r>
      <w:r w:rsidR="00F31160">
        <w:t xml:space="preserve">Smith and </w:t>
      </w:r>
      <w:r w:rsidR="006874F6">
        <w:t xml:space="preserve">McGannon’s </w:t>
      </w:r>
      <w:r w:rsidR="006874F6">
        <w:fldChar w:fldCharType="begin"/>
      </w:r>
      <w:r w:rsidR="006874F6">
        <w:instrText xml:space="preserve"> ADDIN ZOTERO_ITEM CSL_CITATION {"citationID":"FZcr0lpg","properties":{"formattedCitation":"[20]","plainCitation":"[20]","noteIndex":0},"citationItems":[{"id":934,"uris":["http://zotero.org/users/8426643/items/QD4SBXXI"],"itemData":{"id":934,"type":"article-journal","container-title":"International Review of Sport and Exercise Psychology","DOI":"10.1080/1750984X.2017.1317357","ISSN":"1750-984X, 1750-9858","issue":"1","journalAbbreviation":"International Review of Sport and Exercise Psychology","language":"en","page":"101-121","source":"DOI.org (Crossref)","title":"Developing rigor in qualitative research: problems and opportunities within sport and exercise psychology","title-short":"Developing rigor in qualitative research","volume":"11","author":[{"family":"Smith","given":"Brett"},{"family":"McGannon","given":"Kerry R."}],"issued":{"date-parts":[["2018",1]]}}}],"schema":"https://github.com/citation-style-language/schema/raw/master/csl-citation.json"} </w:instrText>
      </w:r>
      <w:r w:rsidR="006874F6">
        <w:fldChar w:fldCharType="separate"/>
      </w:r>
      <w:r w:rsidR="006874F6">
        <w:rPr>
          <w:noProof/>
        </w:rPr>
        <w:t>[20]</w:t>
      </w:r>
      <w:r w:rsidR="006874F6">
        <w:fldChar w:fldCharType="end"/>
      </w:r>
      <w:r w:rsidR="0045359D">
        <w:t xml:space="preserve"> recommendations for approaching </w:t>
      </w:r>
      <w:r w:rsidR="00A6460D">
        <w:t xml:space="preserve">rigour </w:t>
      </w:r>
      <w:r w:rsidR="00C3647F">
        <w:t xml:space="preserve">were considered to </w:t>
      </w:r>
      <w:r w:rsidR="005F35FB">
        <w:t>enhance the</w:t>
      </w:r>
      <w:r w:rsidR="00D212C8">
        <w:t xml:space="preserve"> research </w:t>
      </w:r>
      <w:r w:rsidR="005F35FB">
        <w:t>quality</w:t>
      </w:r>
      <w:r w:rsidR="00740B9C">
        <w:t xml:space="preserve"> </w:t>
      </w:r>
      <w:r w:rsidR="006423E1">
        <w:t>using a relativist approach</w:t>
      </w:r>
      <w:r w:rsidR="00B62DFB">
        <w:t xml:space="preserve"> </w:t>
      </w:r>
      <w:r w:rsidR="00B62DFB">
        <w:fldChar w:fldCharType="begin"/>
      </w:r>
      <w:r w:rsidR="00B62DFB">
        <w:instrText xml:space="preserve"> ADDIN ZOTERO_ITEM CSL_CITATION {"citationID":"EbfKvreg","properties":{"formattedCitation":"[21]","plainCitation":"[21]","noteIndex":0},"citationItems":[{"id":1052,"uris":["http://zotero.org/users/8426643/items/2XTMSFJW"],"itemData":{"id":1052,"type":"article-journal","container-title":"Psychology of Sport and Exercise","DOI":"10.1016/j.psychsport.2009.02.006","ISSN":"14690292","issue":"5","journalAbbreviation":"Psychology of Sport and Exercise","language":"en","license":"https://www.elsevier.com/tdm/userlicense/1.0/","page":"491-497","source":"DOI.org (Crossref)","title":"Judging the quality of qualitative inquiry: Criteriology and relativism in action","title-short":"Judging the quality of qualitative inquiry","volume":"10","author":[{"family":"Sparkes","given":"Andrew C."},{"family":"Smith","given":"Brett"}],"issued":{"date-parts":[["2009",9]]}}}],"schema":"https://github.com/citation-style-language/schema/raw/master/csl-citation.json"} </w:instrText>
      </w:r>
      <w:r w:rsidR="00B62DFB">
        <w:fldChar w:fldCharType="separate"/>
      </w:r>
      <w:r w:rsidR="00B62DFB">
        <w:rPr>
          <w:noProof/>
        </w:rPr>
        <w:t>[21]</w:t>
      </w:r>
      <w:r w:rsidR="00B62DFB">
        <w:fldChar w:fldCharType="end"/>
      </w:r>
      <w:r w:rsidR="00D212C8">
        <w:t xml:space="preserve">. </w:t>
      </w:r>
      <w:r w:rsidR="00A6460D">
        <w:t xml:space="preserve">Specifically, we </w:t>
      </w:r>
      <w:r w:rsidR="005130A3">
        <w:t xml:space="preserve">developed our coding templates </w:t>
      </w:r>
      <w:r w:rsidR="00833165">
        <w:t>us</w:t>
      </w:r>
      <w:r w:rsidR="005130A3">
        <w:t>ing</w:t>
      </w:r>
      <w:r w:rsidR="00833165">
        <w:t xml:space="preserve"> a framework</w:t>
      </w:r>
      <w:r w:rsidR="00311C29">
        <w:t>, engaged in self-reflexivity</w:t>
      </w:r>
      <w:r w:rsidR="008D7D7F">
        <w:t xml:space="preserve">, </w:t>
      </w:r>
      <w:r w:rsidR="000E023B">
        <w:t>collect</w:t>
      </w:r>
      <w:r w:rsidR="004E361F">
        <w:t xml:space="preserve">ed data from different user perspectives (i.e., coaches and delivery staff) for crystallization, </w:t>
      </w:r>
      <w:r w:rsidR="00BC6DA0">
        <w:t xml:space="preserve">reported quotes from multiple participants, </w:t>
      </w:r>
      <w:r w:rsidR="00F436C2">
        <w:t>considered usefulness of the data, conducted the research in an ethical manner</w:t>
      </w:r>
      <w:r w:rsidR="0078158C">
        <w:t xml:space="preserve">, maintained methodological coherence, </w:t>
      </w:r>
      <w:r w:rsidR="00A67E61">
        <w:t xml:space="preserve">and </w:t>
      </w:r>
      <w:r w:rsidR="008143E5">
        <w:t xml:space="preserve">used a critical friend. </w:t>
      </w:r>
      <w:r w:rsidR="00D212C8">
        <w:t xml:space="preserve">Additionally, </w:t>
      </w:r>
      <w:r w:rsidR="00AE7CC1">
        <w:t xml:space="preserve">the first author </w:t>
      </w:r>
      <w:r w:rsidR="00D212C8">
        <w:t>engaged in reflexive journaling throughout the data analysis process</w:t>
      </w:r>
      <w:r w:rsidR="00E930C6">
        <w:t xml:space="preserve"> </w:t>
      </w:r>
      <w:r w:rsidR="009B1910">
        <w:t>to</w:t>
      </w:r>
      <w:r w:rsidR="00E930C6">
        <w:t xml:space="preserve"> reflect on biases and assumptions. </w:t>
      </w:r>
    </w:p>
    <w:p w14:paraId="72B846DE" w14:textId="6FCBDC45" w:rsidR="00D93811" w:rsidRPr="00AA33C1" w:rsidRDefault="00D93811" w:rsidP="00551A42">
      <w:pPr>
        <w:spacing w:line="480" w:lineRule="auto"/>
        <w:ind w:firstLine="0"/>
        <w:rPr>
          <w:b/>
          <w:bCs/>
        </w:rPr>
      </w:pPr>
      <w:r w:rsidRPr="00AA33C1">
        <w:rPr>
          <w:b/>
          <w:bCs/>
        </w:rPr>
        <w:t>Participants and recruitment</w:t>
      </w:r>
    </w:p>
    <w:p w14:paraId="4D8FF671" w14:textId="140A0C84" w:rsidR="00D93811" w:rsidRDefault="00D93811" w:rsidP="00F4077D">
      <w:pPr>
        <w:spacing w:line="480" w:lineRule="auto"/>
        <w:ind w:firstLine="0"/>
      </w:pPr>
      <w:r>
        <w:lastRenderedPageBreak/>
        <w:tab/>
      </w:r>
      <w:r w:rsidR="008E37EA">
        <w:t xml:space="preserve">At the outset of the study, </w:t>
      </w:r>
      <w:r w:rsidR="00920278">
        <w:t>52 coaches had completed the [PROGRAM NAME BLINDED FOR REVIEW] e-learning training</w:t>
      </w:r>
      <w:r w:rsidR="004A562E">
        <w:t xml:space="preserve">, and </w:t>
      </w:r>
      <w:r w:rsidR="006D6384">
        <w:t>six training delivery staff were involved in various stages of overseeing the training</w:t>
      </w:r>
      <w:r w:rsidR="00920278">
        <w:t xml:space="preserve">. </w:t>
      </w:r>
      <w:r w:rsidR="00F10708">
        <w:t>Information power</w:t>
      </w:r>
      <w:r w:rsidR="00C225B1">
        <w:t xml:space="preserve"> </w:t>
      </w:r>
      <w:r w:rsidR="00646323">
        <w:fldChar w:fldCharType="begin"/>
      </w:r>
      <w:r w:rsidR="00B62DFB">
        <w:instrText xml:space="preserve"> ADDIN ZOTERO_ITEM CSL_CITATION {"citationID":"GO9eK0EI","properties":{"formattedCitation":"[22]","plainCitation":"[22]","noteIndex":0},"citationItems":[{"id":930,"uris":["http://zotero.org/users/8426643/items/2V9HSZGG"],"itemData":{"id":930,"type":"article-journal","abstract":"Sample sizes must be ascertained in qualitative studies like in quantitative studies but not by the same means. The prevailing concept for sample size in qualitative studies is “saturation.” Saturation is closely tied to a specific methodology, and the term is inconsistently applied. We propose the concept “information power” to guide adequate sample size for qualitative studies. Information power indicates that the more information the sample holds, relevant for the actual study, the lower amount of participants is needed. We suggest that the size of a sample with sufficient information power depends on (a) the aim of the study, (b) sample specificity, (c) use of established theory, (d) quality of dialogue, and (e) analysis strategy. We present a model where these elements of information and their relevant dimensions are related to information power. Application of this model in the planning and during data collection of a qualitative study is discussed.","container-title":"Qualitative Health Research","DOI":"10.1177/1049732315617444","ISSN":"1049-7323, 1552-7557","issue":"13","journalAbbreviation":"Qual Health Res","language":"en","page":"1753-1760","source":"DOI.org (Crossref)","title":"Sample Size in Qualitative Interview Studies: Guided by Information Power","title-short":"Sample Size in Qualitative Interview Studies","volume":"26","author":[{"family":"Malterud","given":"Kirsti"},{"family":"Siersma","given":"Volkert Dirk"},{"family":"Guassora","given":"Ann Dorrit"}],"issued":{"date-parts":[["2016",11]]}}}],"schema":"https://github.com/citation-style-language/schema/raw/master/csl-citation.json"} </w:instrText>
      </w:r>
      <w:r w:rsidR="00646323">
        <w:fldChar w:fldCharType="separate"/>
      </w:r>
      <w:r w:rsidR="00B62DFB">
        <w:rPr>
          <w:noProof/>
        </w:rPr>
        <w:t>[22]</w:t>
      </w:r>
      <w:r w:rsidR="00646323">
        <w:fldChar w:fldCharType="end"/>
      </w:r>
      <w:r w:rsidR="00531B71">
        <w:t xml:space="preserve"> </w:t>
      </w:r>
      <w:r w:rsidR="00481164">
        <w:t xml:space="preserve">is a pragmatic model for </w:t>
      </w:r>
      <w:r w:rsidR="00F37C88">
        <w:t>appraisal of</w:t>
      </w:r>
      <w:r w:rsidR="003510AF">
        <w:t xml:space="preserve"> sample size, and </w:t>
      </w:r>
      <w:r w:rsidR="00531B71">
        <w:t>considers study aim (narrow to broad), sample specificity (dense to sparse), theoretical background (applied to none)</w:t>
      </w:r>
      <w:r w:rsidR="007730D5">
        <w:t>, quality of dialogue (strong to weak), and strategy for analysis (case to cross-case) to determine sample size.</w:t>
      </w:r>
      <w:r w:rsidR="00B5519A">
        <w:t xml:space="preserve"> </w:t>
      </w:r>
      <w:r w:rsidR="00243C52">
        <w:t>I</w:t>
      </w:r>
      <w:r w:rsidR="00EB3520">
        <w:t>nformation power</w:t>
      </w:r>
      <w:r w:rsidR="007438A4">
        <w:t xml:space="preserve"> values the quality </w:t>
      </w:r>
      <w:r w:rsidR="00243C52">
        <w:t>of data to answer a research question (based on the factors previously listed) rather than</w:t>
      </w:r>
      <w:r w:rsidR="00155C3E">
        <w:t xml:space="preserve"> </w:t>
      </w:r>
      <w:r w:rsidR="00243C52">
        <w:t xml:space="preserve">attempting to calculate sample size. </w:t>
      </w:r>
      <w:r w:rsidR="00155C3E">
        <w:t xml:space="preserve">Using information power </w:t>
      </w:r>
      <w:r w:rsidR="00155C3E">
        <w:fldChar w:fldCharType="begin"/>
      </w:r>
      <w:r w:rsidR="00B62DFB">
        <w:instrText xml:space="preserve"> ADDIN ZOTERO_ITEM CSL_CITATION {"citationID":"MTRJ3b7y","properties":{"formattedCitation":"[22]","plainCitation":"[22]","noteIndex":0},"citationItems":[{"id":930,"uris":["http://zotero.org/users/8426643/items/2V9HSZGG"],"itemData":{"id":930,"type":"article-journal","abstract":"Sample sizes must be ascertained in qualitative studies like in quantitative studies but not by the same means. The prevailing concept for sample size in qualitative studies is “saturation.” Saturation is closely tied to a specific methodology, and the term is inconsistently applied. We propose the concept “information power” to guide adequate sample size for qualitative studies. Information power indicates that the more information the sample holds, relevant for the actual study, the lower amount of participants is needed. We suggest that the size of a sample with sufficient information power depends on (a) the aim of the study, (b) sample specificity, (c) use of established theory, (d) quality of dialogue, and (e) analysis strategy. We present a model where these elements of information and their relevant dimensions are related to information power. Application of this model in the planning and during data collection of a qualitative study is discussed.","container-title":"Qualitative Health Research","DOI":"10.1177/1049732315617444","ISSN":"1049-7323, 1552-7557","issue":"13","journalAbbreviation":"Qual Health Res","language":"en","page":"1753-1760","source":"DOI.org (Crossref)","title":"Sample Size in Qualitative Interview Studies: Guided by Information Power","title-short":"Sample Size in Qualitative Interview Studies","volume":"26","author":[{"family":"Malterud","given":"Kirsti"},{"family":"Siersma","given":"Volkert Dirk"},{"family":"Guassora","given":"Ann Dorrit"}],"issued":{"date-parts":[["2016",11]]}}}],"schema":"https://github.com/citation-style-language/schema/raw/master/csl-citation.json"} </w:instrText>
      </w:r>
      <w:r w:rsidR="00155C3E">
        <w:fldChar w:fldCharType="separate"/>
      </w:r>
      <w:r w:rsidR="00B62DFB">
        <w:rPr>
          <w:noProof/>
        </w:rPr>
        <w:t>[22]</w:t>
      </w:r>
      <w:r w:rsidR="00155C3E">
        <w:fldChar w:fldCharType="end"/>
      </w:r>
      <w:r w:rsidR="00155C3E">
        <w:t>, we aimed to recruit eight [PROGRAM NAME BLINDED FOR REVIEW] coaches</w:t>
      </w:r>
      <w:r w:rsidR="00243C52">
        <w:t xml:space="preserve"> due to the narrow study aim, </w:t>
      </w:r>
      <w:r w:rsidR="00206ADF">
        <w:t xml:space="preserve">dense sample specificity, </w:t>
      </w:r>
      <w:r w:rsidR="006A4275">
        <w:t xml:space="preserve">applied theoretical background, </w:t>
      </w:r>
      <w:r w:rsidR="002B107E">
        <w:t xml:space="preserve">a medium-to-strong dialogue quality, and </w:t>
      </w:r>
      <w:r w:rsidR="00EB77F6">
        <w:t>a cross-case analysis</w:t>
      </w:r>
      <w:r w:rsidR="00155C3E">
        <w:t xml:space="preserve">. </w:t>
      </w:r>
      <w:r w:rsidR="004664FB">
        <w:t>Prior to beginni</w:t>
      </w:r>
      <w:r w:rsidR="00E750AC">
        <w:t xml:space="preserve">ng the </w:t>
      </w:r>
      <w:r w:rsidR="00D832D8">
        <w:t>e-learning</w:t>
      </w:r>
      <w:r w:rsidR="00E750AC">
        <w:t xml:space="preserve"> training, a</w:t>
      </w:r>
      <w:r w:rsidR="004664FB">
        <w:t xml:space="preserve">ll </w:t>
      </w:r>
      <w:r w:rsidR="0038276A">
        <w:t>[PROGRAM NAME BLINDED FOR REVIEW]</w:t>
      </w:r>
      <w:r w:rsidR="004664FB">
        <w:t xml:space="preserve"> coaches were asked </w:t>
      </w:r>
      <w:r w:rsidR="0066307C">
        <w:t xml:space="preserve">in an online survey </w:t>
      </w:r>
      <w:r w:rsidR="004664FB">
        <w:t>whether</w:t>
      </w:r>
      <w:r w:rsidR="00E750AC">
        <w:t xml:space="preserve"> they would be interested in being contacted for an interview after completing the training</w:t>
      </w:r>
      <w:r w:rsidR="00B176C4">
        <w:t xml:space="preserve"> and</w:t>
      </w:r>
      <w:r w:rsidR="00944261">
        <w:t xml:space="preserve"> the training satisfaction survey</w:t>
      </w:r>
      <w:r w:rsidR="00305C3A">
        <w:t xml:space="preserve"> </w:t>
      </w:r>
      <w:r w:rsidR="007C1805">
        <w:fldChar w:fldCharType="begin"/>
      </w:r>
      <w:r w:rsidR="007C1805">
        <w:instrText xml:space="preserve"> ADDIN ZOTERO_ITEM CSL_CITATION {"citationID":"6gYe27xc","properties":{"formattedCitation":"[15]","plainCitation":"[15]","noteIndex":0},"citationItems":[{"id":832,"uris":["http://zotero.org/users/8426643/items/K3BBWFPT"],"itemData":{"id":832,"type":"article-journal","container-title":"Journal of Technology in Behavioral Science","page":"1-11","title":"Examining the effectiveness of an e-learning training course for coaches of a type 2 diabetes prevention program","author":[{"family":"Grieve","given":"N."},{"family":"Cranston","given":"K. D."},{"family":"Jung","given":"M. E."}],"issued":{"date-parts":[["2023"]]}}}],"schema":"https://github.com/citation-style-language/schema/raw/master/csl-citation.json"} </w:instrText>
      </w:r>
      <w:r w:rsidR="007C1805">
        <w:fldChar w:fldCharType="separate"/>
      </w:r>
      <w:r w:rsidR="007C1805">
        <w:rPr>
          <w:noProof/>
        </w:rPr>
        <w:t>[15]</w:t>
      </w:r>
      <w:r w:rsidR="007C1805">
        <w:fldChar w:fldCharType="end"/>
      </w:r>
      <w:r w:rsidR="00E750AC">
        <w:t xml:space="preserve">. </w:t>
      </w:r>
      <w:r w:rsidR="00FE3648">
        <w:t xml:space="preserve">Purposive sampling was used to recruit </w:t>
      </w:r>
      <w:r w:rsidR="00F4077D">
        <w:t>a diverse sample of coaches</w:t>
      </w:r>
      <w:r w:rsidR="00736C6A">
        <w:t xml:space="preserve"> based on </w:t>
      </w:r>
      <w:r w:rsidR="003E41AB">
        <w:t xml:space="preserve">site, rural or </w:t>
      </w:r>
      <w:r w:rsidR="007D665F">
        <w:t>urban setting, and self-reported sex</w:t>
      </w:r>
      <w:r w:rsidR="00F4077D">
        <w:t xml:space="preserve">. </w:t>
      </w:r>
      <w:r w:rsidR="005D63B9">
        <w:t xml:space="preserve">Recruiting </w:t>
      </w:r>
      <w:r w:rsidR="008816FD">
        <w:t xml:space="preserve">a diverse sample of coaches aligned with our pragmatic approach, </w:t>
      </w:r>
      <w:r w:rsidR="002A6CFD">
        <w:t>aiming to capture a spectrum of perspectives</w:t>
      </w:r>
      <w:r w:rsidR="003D0C5B">
        <w:t xml:space="preserve">. </w:t>
      </w:r>
      <w:r w:rsidR="000F7419">
        <w:t xml:space="preserve">Participants were invited to join the study via email. </w:t>
      </w:r>
      <w:r w:rsidR="00B5792B">
        <w:t>Four</w:t>
      </w:r>
      <w:r w:rsidR="005A7B06">
        <w:t xml:space="preserve"> </w:t>
      </w:r>
      <w:r w:rsidR="00EA1285">
        <w:t xml:space="preserve">coaches were invited to participate </w:t>
      </w:r>
      <w:r w:rsidR="005A7B06">
        <w:t xml:space="preserve">in interviews </w:t>
      </w:r>
      <w:r w:rsidR="00EA1285">
        <w:t xml:space="preserve">but did not </w:t>
      </w:r>
      <w:r w:rsidR="006123C8">
        <w:t>respond to</w:t>
      </w:r>
      <w:r w:rsidR="00EA1285">
        <w:t xml:space="preserve"> the invitation</w:t>
      </w:r>
      <w:r w:rsidR="006123C8">
        <w:t xml:space="preserve"> email</w:t>
      </w:r>
      <w:r w:rsidR="00E334EA">
        <w:t>.</w:t>
      </w:r>
    </w:p>
    <w:p w14:paraId="6313C4BD" w14:textId="7880891E" w:rsidR="00AC29C8" w:rsidRDefault="0080370E" w:rsidP="0066307C">
      <w:pPr>
        <w:spacing w:line="480" w:lineRule="auto"/>
      </w:pPr>
      <w:r>
        <w:t>We aimed to recruit t</w:t>
      </w:r>
      <w:r w:rsidR="00F4077D">
        <w:t xml:space="preserve">hree </w:t>
      </w:r>
      <w:r w:rsidR="0038276A">
        <w:t>[PROGRAM NAME BLINDED FOR REVIEW]</w:t>
      </w:r>
      <w:r w:rsidR="00F4077D">
        <w:t xml:space="preserve"> training delivery staff</w:t>
      </w:r>
      <w:r>
        <w:t xml:space="preserve"> based on information power </w:t>
      </w:r>
      <w:r w:rsidR="00734F59">
        <w:fldChar w:fldCharType="begin"/>
      </w:r>
      <w:r w:rsidR="00B62DFB">
        <w:instrText xml:space="preserve"> ADDIN ZOTERO_ITEM CSL_CITATION {"citationID":"eK8TROkC","properties":{"formattedCitation":"[22]","plainCitation":"[22]","noteIndex":0},"citationItems":[{"id":930,"uris":["http://zotero.org/users/8426643/items/2V9HSZGG"],"itemData":{"id":930,"type":"article-journal","abstract":"Sample sizes must be ascertained in qualitative studies like in quantitative studies but not by the same means. The prevailing concept for sample size in qualitative studies is “saturation.” Saturation is closely tied to a specific methodology, and the term is inconsistently applied. We propose the concept “information power” to guide adequate sample size for qualitative studies. Information power indicates that the more information the sample holds, relevant for the actual study, the lower amount of participants is needed. We suggest that the size of a sample with sufficient information power depends on (a) the aim of the study, (b) sample specificity, (c) use of established theory, (d) quality of dialogue, and (e) analysis strategy. We present a model where these elements of information and their relevant dimensions are related to information power. Application of this model in the planning and during data collection of a qualitative study is discussed.","container-title":"Qualitative Health Research","DOI":"10.1177/1049732315617444","ISSN":"1049-7323, 1552-7557","issue":"13","journalAbbreviation":"Qual Health Res","language":"en","page":"1753-1760","source":"DOI.org (Crossref)","title":"Sample Size in Qualitative Interview Studies: Guided by Information Power","title-short":"Sample Size in Qualitative Interview Studies","volume":"26","author":[{"family":"Malterud","given":"Kirsti"},{"family":"Siersma","given":"Volkert Dirk"},{"family":"Guassora","given":"Ann Dorrit"}],"issued":{"date-parts":[["2016",11]]}}}],"schema":"https://github.com/citation-style-language/schema/raw/master/csl-citation.json"} </w:instrText>
      </w:r>
      <w:r w:rsidR="00734F59">
        <w:fldChar w:fldCharType="separate"/>
      </w:r>
      <w:r w:rsidR="00B62DFB">
        <w:rPr>
          <w:noProof/>
        </w:rPr>
        <w:t>[22]</w:t>
      </w:r>
      <w:r w:rsidR="00734F59">
        <w:fldChar w:fldCharType="end"/>
      </w:r>
      <w:r>
        <w:t xml:space="preserve">. </w:t>
      </w:r>
      <w:r w:rsidR="0038276A">
        <w:t>[PROGRAM NAME BLINDED FOR REVIEW]</w:t>
      </w:r>
      <w:r>
        <w:t xml:space="preserve"> training delivery staff </w:t>
      </w:r>
      <w:r w:rsidR="00CE668B">
        <w:t xml:space="preserve">were involved in some or all of overseeing the coach training process, facilitating mock sessions, and coding mock sessions. They </w:t>
      </w:r>
      <w:r>
        <w:t xml:space="preserve">were recruited approximately two years after </w:t>
      </w:r>
      <w:r>
        <w:lastRenderedPageBreak/>
        <w:t xml:space="preserve">the launch of </w:t>
      </w:r>
      <w:r w:rsidR="002135E5">
        <w:t xml:space="preserve">the </w:t>
      </w:r>
      <w:r w:rsidR="0038276A">
        <w:t>[PROGRAM NAME BLINDED FOR REVIEW]</w:t>
      </w:r>
      <w:r>
        <w:t xml:space="preserve"> coach</w:t>
      </w:r>
      <w:r w:rsidR="00D832D8">
        <w:t xml:space="preserve"> e-learning</w:t>
      </w:r>
      <w:r>
        <w:t xml:space="preserve"> </w:t>
      </w:r>
      <w:r w:rsidR="002135E5">
        <w:t>training</w:t>
      </w:r>
      <w:r>
        <w:t xml:space="preserve">. </w:t>
      </w:r>
      <w:r w:rsidR="00D51AE5">
        <w:t xml:space="preserve">Staff were purposively recruited to </w:t>
      </w:r>
      <w:r w:rsidR="004C7303">
        <w:t xml:space="preserve">ensure we gained staff insight from those involved in </w:t>
      </w:r>
      <w:r w:rsidR="004638B1">
        <w:t xml:space="preserve">various aspects of training delivery (e.g., </w:t>
      </w:r>
      <w:r w:rsidR="00BF3E79">
        <w:t xml:space="preserve">oversight, communication, mock session delivery, mock session coding) and </w:t>
      </w:r>
      <w:r w:rsidR="00093BFD">
        <w:t xml:space="preserve">those involved in </w:t>
      </w:r>
      <w:r w:rsidR="0044311E">
        <w:t xml:space="preserve">the </w:t>
      </w:r>
      <w:r w:rsidR="00093BFD">
        <w:t xml:space="preserve">delivery of the training at the start of implementation and at </w:t>
      </w:r>
      <w:del w:id="27" w:author="Cranston, Kaela" w:date="2024-11-28T10:11:00Z" w16du:dateUtc="2024-11-28T18:11:00Z">
        <w:r w:rsidR="00093BFD" w:rsidDel="002F0292">
          <w:delText>present time</w:delText>
        </w:r>
      </w:del>
      <w:ins w:id="28" w:author="Cranston, Kaela" w:date="2024-11-28T10:11:00Z" w16du:dateUtc="2024-11-28T18:11:00Z">
        <w:r w:rsidR="002F0292">
          <w:t>two years post-implementation</w:t>
        </w:r>
      </w:ins>
      <w:r w:rsidR="00093BFD">
        <w:t xml:space="preserve"> to capture the iterative changes that have been made </w:t>
      </w:r>
      <w:r w:rsidR="00C404CF">
        <w:t xml:space="preserve">over time. </w:t>
      </w:r>
      <w:r w:rsidR="00AC29C8">
        <w:t>All participants we</w:t>
      </w:r>
      <w:r w:rsidR="00195401">
        <w:t>re aware that the purpose of this study was to gather feedback on the [PROGRAM NAME BLINDED FOR REVIEW] coach e-learning trainin</w:t>
      </w:r>
      <w:r w:rsidR="0066307C">
        <w:t>g.</w:t>
      </w:r>
    </w:p>
    <w:p w14:paraId="43DE35B5" w14:textId="77777777" w:rsidR="0080370E" w:rsidRDefault="002D6DEF" w:rsidP="00551A42">
      <w:pPr>
        <w:spacing w:line="480" w:lineRule="auto"/>
        <w:ind w:firstLine="0"/>
        <w:rPr>
          <w:b/>
          <w:bCs/>
        </w:rPr>
      </w:pPr>
      <w:r w:rsidRPr="00AA33C1">
        <w:rPr>
          <w:b/>
          <w:bCs/>
        </w:rPr>
        <w:t>Interviews</w:t>
      </w:r>
    </w:p>
    <w:p w14:paraId="346D93A0" w14:textId="5FEC5316" w:rsidR="001008C1" w:rsidRDefault="001C32A2" w:rsidP="00551A42">
      <w:pPr>
        <w:spacing w:line="480" w:lineRule="auto"/>
        <w:ind w:firstLine="0"/>
      </w:pPr>
      <w:r>
        <w:tab/>
        <w:t xml:space="preserve">One-on-one semi-structured interviews were conducted </w:t>
      </w:r>
      <w:r w:rsidR="00511F9B">
        <w:t xml:space="preserve">between April 2022 to September 2023 </w:t>
      </w:r>
      <w:r w:rsidR="003C5753">
        <w:t>over Zoom</w:t>
      </w:r>
      <w:r w:rsidR="00EA472C">
        <w:t xml:space="preserve"> </w:t>
      </w:r>
      <w:r w:rsidR="000C475D">
        <w:t xml:space="preserve">(version </w:t>
      </w:r>
      <w:r w:rsidR="00B5696C">
        <w:t>5.16.0)</w:t>
      </w:r>
      <w:r w:rsidR="003C5753">
        <w:t xml:space="preserve"> and lasted approximately one hour each</w:t>
      </w:r>
      <w:r w:rsidR="00B713AE">
        <w:t xml:space="preserve"> (</w:t>
      </w:r>
      <w:r w:rsidR="007A0AA2">
        <w:t>21 minutes to 1 hour 35 minutes)</w:t>
      </w:r>
      <w:r w:rsidR="00E334EA">
        <w:t>, with no one present other than the interviewer and interviewee</w:t>
      </w:r>
      <w:r w:rsidR="003C5753">
        <w:t xml:space="preserve">. </w:t>
      </w:r>
      <w:r w:rsidR="00DA20AC">
        <w:t xml:space="preserve">Interviews were recorded using </w:t>
      </w:r>
      <w:r w:rsidR="0099433C">
        <w:t>Zoom and</w:t>
      </w:r>
      <w:r w:rsidR="00DA20AC">
        <w:t xml:space="preserve"> transcribe</w:t>
      </w:r>
      <w:r w:rsidR="0099433C">
        <w:t>d using Otter.ai</w:t>
      </w:r>
      <w:r w:rsidR="00B6785C">
        <w:t xml:space="preserve"> (version 3.50)</w:t>
      </w:r>
      <w:r w:rsidR="0099433C">
        <w:t xml:space="preserve">. </w:t>
      </w:r>
      <w:r w:rsidR="007D25F8">
        <w:t xml:space="preserve">Participants did not receive the interview questions ahead of time. </w:t>
      </w:r>
      <w:r w:rsidR="005D514A">
        <w:t xml:space="preserve">All participants selected their own pseudonyms to ensure anonymity. </w:t>
      </w:r>
      <w:r w:rsidR="00927539">
        <w:t xml:space="preserve">The interview guides for </w:t>
      </w:r>
      <w:r w:rsidR="0038276A">
        <w:t>[PROGRAM NAME BLINDED FOR REVIEW]</w:t>
      </w:r>
      <w:r w:rsidR="00927539">
        <w:t xml:space="preserve"> coaches and </w:t>
      </w:r>
      <w:r w:rsidR="0038276A">
        <w:t>[PROGRAM NAME BLINDED FOR REVIEW]</w:t>
      </w:r>
      <w:r w:rsidR="00927539">
        <w:t xml:space="preserve"> training delivery staff were different. </w:t>
      </w:r>
      <w:r w:rsidR="00156146">
        <w:t>Both interview guides were developed</w:t>
      </w:r>
      <w:r w:rsidR="00404DBD">
        <w:t xml:space="preserve"> to evaluate all aspects of the coach training and training delivery. </w:t>
      </w:r>
      <w:r w:rsidR="008553CC">
        <w:t>Interview questions were</w:t>
      </w:r>
      <w:r w:rsidR="00933796">
        <w:t xml:space="preserve"> created to </w:t>
      </w:r>
      <w:r w:rsidR="0094699C">
        <w:t xml:space="preserve">ask about challenges, </w:t>
      </w:r>
      <w:r w:rsidR="0091395B">
        <w:t xml:space="preserve">satisfaction, proposed modifications, and general experiences. </w:t>
      </w:r>
      <w:r w:rsidR="003A185B">
        <w:t xml:space="preserve">The </w:t>
      </w:r>
      <w:r w:rsidR="0038276A">
        <w:t>[PROGRAM NAME BLINDED FOR REVIEW]</w:t>
      </w:r>
      <w:r w:rsidR="003A185B">
        <w:t xml:space="preserve"> coach interview guide </w:t>
      </w:r>
      <w:r w:rsidR="001C4D0E">
        <w:t>asked questions centred on coaches’ experiences going through</w:t>
      </w:r>
      <w:r w:rsidR="003A185B">
        <w:t xml:space="preserve"> the </w:t>
      </w:r>
      <w:r w:rsidR="00946463">
        <w:t xml:space="preserve">entire </w:t>
      </w:r>
      <w:r w:rsidR="003A185B">
        <w:t xml:space="preserve">training </w:t>
      </w:r>
      <w:r w:rsidR="00946463">
        <w:t xml:space="preserve">process, </w:t>
      </w:r>
      <w:r w:rsidR="003A185B">
        <w:t>individual component</w:t>
      </w:r>
      <w:r w:rsidR="000C1DF3">
        <w:t>s</w:t>
      </w:r>
      <w:r w:rsidR="003A185B">
        <w:t xml:space="preserve"> of the training, </w:t>
      </w:r>
      <w:r w:rsidR="0066275F">
        <w:t>deliver</w:t>
      </w:r>
      <w:r w:rsidR="000C1DF3">
        <w:t>ing</w:t>
      </w:r>
      <w:r w:rsidR="0066275F">
        <w:t xml:space="preserve"> </w:t>
      </w:r>
      <w:r w:rsidR="0038276A">
        <w:t>[PROGRAM NAME BLINDED FOR REVIEW]</w:t>
      </w:r>
      <w:r w:rsidR="0066275F">
        <w:t xml:space="preserve"> to clients, and </w:t>
      </w:r>
      <w:r w:rsidR="000C1DF3">
        <w:t xml:space="preserve">the </w:t>
      </w:r>
      <w:r w:rsidR="0066275F">
        <w:t xml:space="preserve">value of the training to their professional or personal growth. The interview guide for </w:t>
      </w:r>
      <w:r w:rsidR="0038276A">
        <w:t xml:space="preserve">[PROGRAM NAME BLINDED FOR </w:t>
      </w:r>
      <w:r w:rsidR="0038276A">
        <w:lastRenderedPageBreak/>
        <w:t>REVIEW]</w:t>
      </w:r>
      <w:r w:rsidR="0066275F">
        <w:t xml:space="preserve"> training delivery staff </w:t>
      </w:r>
      <w:r w:rsidR="00FB5AD8">
        <w:t xml:space="preserve">covered topics </w:t>
      </w:r>
      <w:r w:rsidR="000437F3">
        <w:t>including</w:t>
      </w:r>
      <w:r w:rsidR="002B1BA0">
        <w:t xml:space="preserve"> the training delivery process, sustainability of the training process, </w:t>
      </w:r>
      <w:r w:rsidR="000437F3">
        <w:t>and communication with coaches</w:t>
      </w:r>
      <w:r w:rsidR="00E01036">
        <w:t>.</w:t>
      </w:r>
      <w:r w:rsidR="0072337F">
        <w:t xml:space="preserve"> Interview guides were pilote</w:t>
      </w:r>
      <w:r w:rsidR="0042406F">
        <w:t xml:space="preserve">d </w:t>
      </w:r>
      <w:ins w:id="29" w:author="Cranston, Kaela" w:date="2024-11-27T09:27:00Z" w16du:dateUtc="2024-11-27T17:27:00Z">
        <w:r w:rsidR="00CA1C1E">
          <w:t>with</w:t>
        </w:r>
      </w:ins>
      <w:del w:id="30" w:author="Cranston, Kaela" w:date="2024-11-27T09:27:00Z" w16du:dateUtc="2024-11-27T17:27:00Z">
        <w:r w:rsidR="0042406F" w:rsidDel="00CA1C1E">
          <w:delText>on</w:delText>
        </w:r>
      </w:del>
      <w:r w:rsidR="0042406F">
        <w:t xml:space="preserve"> two </w:t>
      </w:r>
      <w:r w:rsidR="004027D6">
        <w:t xml:space="preserve">research assistants who had taken the [PROGRAM NAME BLINDED FOR REVIEW] </w:t>
      </w:r>
      <w:r w:rsidR="00E7473F">
        <w:t>coach e-learning training.</w:t>
      </w:r>
      <w:ins w:id="31" w:author="Cranston, Kaela" w:date="2024-11-27T09:26:00Z" w16du:dateUtc="2024-11-27T17:26:00Z">
        <w:r w:rsidR="00F323E4">
          <w:t xml:space="preserve"> </w:t>
        </w:r>
      </w:ins>
      <w:ins w:id="32" w:author="Cranston, Kaela" w:date="2024-11-27T09:27:00Z" w16du:dateUtc="2024-11-27T17:27:00Z">
        <w:r w:rsidR="00D84C7B">
          <w:t>Changes included minor wording changes for comprehension and the addition of some prompts. Final i</w:t>
        </w:r>
      </w:ins>
      <w:ins w:id="33" w:author="Cranston, Kaela" w:date="2024-11-27T09:26:00Z" w16du:dateUtc="2024-11-27T17:26:00Z">
        <w:r w:rsidR="00F323E4">
          <w:t>nterview guides can be found in</w:t>
        </w:r>
        <w:r w:rsidR="00DF240E">
          <w:t xml:space="preserve"> Supplementary file 2. </w:t>
        </w:r>
      </w:ins>
    </w:p>
    <w:p w14:paraId="39260E22" w14:textId="0BEF2E35" w:rsidR="008D4E27" w:rsidRPr="008D4E27" w:rsidRDefault="008D4E27" w:rsidP="00551A42">
      <w:pPr>
        <w:spacing w:line="480" w:lineRule="auto"/>
        <w:ind w:firstLine="0"/>
        <w:rPr>
          <w:i/>
          <w:iCs/>
        </w:rPr>
      </w:pPr>
      <w:r>
        <w:rPr>
          <w:i/>
          <w:iCs/>
        </w:rPr>
        <w:t>Coach interviews</w:t>
      </w:r>
    </w:p>
    <w:p w14:paraId="6B8534DA" w14:textId="02F1E220" w:rsidR="00D32229" w:rsidRDefault="006B7B2B" w:rsidP="001008C1">
      <w:pPr>
        <w:spacing w:line="480" w:lineRule="auto"/>
      </w:pPr>
      <w:r>
        <w:t xml:space="preserve">At the outset of the study, </w:t>
      </w:r>
      <w:r w:rsidR="0038276A">
        <w:t>[PROGRAM NAME BLINDED FOR REVIEW]</w:t>
      </w:r>
      <w:r w:rsidR="00EB1D1D">
        <w:t xml:space="preserve"> coaches were interviewed three months after receiving </w:t>
      </w:r>
      <w:r w:rsidR="0038276A">
        <w:t>[PROGRAM NAME BLINDED FOR REVIEW]</w:t>
      </w:r>
      <w:r w:rsidR="00EB1D1D">
        <w:t xml:space="preserve"> coach certification</w:t>
      </w:r>
      <w:r w:rsidR="00DB5BD9">
        <w:t xml:space="preserve"> so that they had experience using their training with </w:t>
      </w:r>
      <w:r w:rsidR="0038276A">
        <w:t>[PROGRAM NAME BLINDED FOR REVIEW]</w:t>
      </w:r>
      <w:r w:rsidR="00DB5BD9">
        <w:t xml:space="preserve"> clients.</w:t>
      </w:r>
      <w:r w:rsidR="00EB1D1D">
        <w:t xml:space="preserve"> </w:t>
      </w:r>
      <w:r w:rsidR="00DB5BD9">
        <w:t xml:space="preserve">After conducting </w:t>
      </w:r>
      <w:r w:rsidR="00B62BAE">
        <w:t>six</w:t>
      </w:r>
      <w:r w:rsidR="00DB5BD9">
        <w:t xml:space="preserve"> </w:t>
      </w:r>
      <w:r w:rsidR="00B62BAE">
        <w:t xml:space="preserve">coach </w:t>
      </w:r>
      <w:r w:rsidR="00DB5BD9">
        <w:t>interviews, we added a new interview timepoint immediately post-certification</w:t>
      </w:r>
      <w:r w:rsidR="009D5797">
        <w:t xml:space="preserve"> so that we could </w:t>
      </w:r>
      <w:r w:rsidR="00DB5BD9">
        <w:t xml:space="preserve">gain insights from coaches on the training </w:t>
      </w:r>
      <w:r w:rsidR="00B75C3F">
        <w:t xml:space="preserve">immediately after </w:t>
      </w:r>
      <w:r w:rsidR="00CC56F2">
        <w:t>certification to prevent hindsight bias.</w:t>
      </w:r>
      <w:r w:rsidR="009D5797">
        <w:t xml:space="preserve"> </w:t>
      </w:r>
      <w:r w:rsidR="00251AF5">
        <w:t xml:space="preserve">The original interview guide was </w:t>
      </w:r>
      <w:r w:rsidR="006E1829">
        <w:t>modified for the new timepoint to remove question</w:t>
      </w:r>
      <w:r w:rsidR="00A57BD5">
        <w:t>s about coaches’ experiences delivering SSBC to clients. O</w:t>
      </w:r>
      <w:r w:rsidR="00A23607">
        <w:t xml:space="preserve">ne coach was interviewed at both the new timepoint and the original </w:t>
      </w:r>
      <w:r w:rsidR="008D4E27">
        <w:t xml:space="preserve">three-month </w:t>
      </w:r>
      <w:r w:rsidR="00A23607">
        <w:t>timepoint to capture</w:t>
      </w:r>
      <w:r w:rsidR="0090722A">
        <w:t xml:space="preserve"> </w:t>
      </w:r>
      <w:r w:rsidR="00C25747">
        <w:t>new perspectives based on experience</w:t>
      </w:r>
      <w:r w:rsidR="00D90278">
        <w:t xml:space="preserve"> delivering </w:t>
      </w:r>
      <w:r w:rsidR="0038276A">
        <w:t>[PROGRAM NAME BLINDED FOR REVIEW]</w:t>
      </w:r>
      <w:r w:rsidR="00D90278">
        <w:t xml:space="preserve"> to clients</w:t>
      </w:r>
      <w:r w:rsidR="00C25747">
        <w:t>.</w:t>
      </w:r>
      <w:r w:rsidR="00A23607">
        <w:t xml:space="preserve"> </w:t>
      </w:r>
      <w:r w:rsidR="00AE7CC1">
        <w:t xml:space="preserve">The second author </w:t>
      </w:r>
      <w:r w:rsidR="00C25747">
        <w:t xml:space="preserve">conducted the </w:t>
      </w:r>
      <w:r w:rsidR="0038276A">
        <w:t>[PROGRAM NAME BLINDED FOR REVIEW]</w:t>
      </w:r>
      <w:r w:rsidR="001008C1">
        <w:t xml:space="preserve"> coach interviews </w:t>
      </w:r>
      <w:r w:rsidR="001C32A2">
        <w:t xml:space="preserve">to reduce power imbalances </w:t>
      </w:r>
      <w:r w:rsidR="00E01036">
        <w:t xml:space="preserve">so </w:t>
      </w:r>
      <w:r w:rsidR="001C32A2">
        <w:t xml:space="preserve">coaches </w:t>
      </w:r>
      <w:r w:rsidR="00E01036">
        <w:t>would</w:t>
      </w:r>
      <w:r w:rsidR="001C32A2">
        <w:t xml:space="preserve"> feel comfortable sharing both positive and negative feedback on the </w:t>
      </w:r>
      <w:r w:rsidR="0038276A">
        <w:t xml:space="preserve">[PROGRAM NAME BLINDED FOR REVIEW] </w:t>
      </w:r>
      <w:r w:rsidR="001C32A2">
        <w:t xml:space="preserve">coach training. </w:t>
      </w:r>
    </w:p>
    <w:p w14:paraId="52F49867" w14:textId="715E1F8A" w:rsidR="008D4E27" w:rsidRPr="008D4E27" w:rsidRDefault="008D4E27" w:rsidP="008D4E27">
      <w:pPr>
        <w:spacing w:line="480" w:lineRule="auto"/>
        <w:ind w:firstLine="0"/>
        <w:rPr>
          <w:i/>
          <w:iCs/>
        </w:rPr>
      </w:pPr>
      <w:r>
        <w:rPr>
          <w:i/>
          <w:iCs/>
        </w:rPr>
        <w:t>Staff interviews</w:t>
      </w:r>
    </w:p>
    <w:p w14:paraId="08A4A983" w14:textId="7F889101" w:rsidR="003822CC" w:rsidRDefault="0038276A" w:rsidP="003822CC">
      <w:pPr>
        <w:spacing w:line="480" w:lineRule="auto"/>
      </w:pPr>
      <w:r>
        <w:lastRenderedPageBreak/>
        <w:t>[PROGRAM NAME BLINDED FOR REVIEW]</w:t>
      </w:r>
      <w:r w:rsidR="00C25747">
        <w:t xml:space="preserve"> training delivery staff were interviewed by </w:t>
      </w:r>
      <w:r w:rsidR="00AE7CC1">
        <w:t xml:space="preserve">the first author </w:t>
      </w:r>
      <w:r w:rsidR="00401213">
        <w:t>two years after</w:t>
      </w:r>
      <w:r w:rsidR="00132C8C">
        <w:t xml:space="preserve"> implementation of the coach </w:t>
      </w:r>
      <w:r w:rsidR="00D832D8">
        <w:t xml:space="preserve">e-learning </w:t>
      </w:r>
      <w:r w:rsidR="00132C8C">
        <w:t>training</w:t>
      </w:r>
      <w:r w:rsidR="00E05991">
        <w:t xml:space="preserve"> to ensure that there was diversity in coaches and organizations involved in the coach e-learning training</w:t>
      </w:r>
      <w:r w:rsidR="00132C8C">
        <w:t xml:space="preserve">. </w:t>
      </w:r>
      <w:r w:rsidR="003822CC">
        <w:t xml:space="preserve">Delivery staff were informed that their supervisor </w:t>
      </w:r>
      <w:r>
        <w:t>(</w:t>
      </w:r>
      <w:r w:rsidR="00AE7CC1">
        <w:t xml:space="preserve">the </w:t>
      </w:r>
      <w:del w:id="34" w:author="Cranston, Kaela" w:date="2024-11-27T10:37:00Z" w16du:dateUtc="2024-11-27T18:37:00Z">
        <w:r w:rsidR="00AE7CC1" w:rsidDel="00A23297">
          <w:delText xml:space="preserve">last </w:delText>
        </w:r>
      </w:del>
      <w:ins w:id="35" w:author="Cranston, Kaela" w:date="2024-11-27T10:37:00Z" w16du:dateUtc="2024-11-27T18:37:00Z">
        <w:r w:rsidR="00A23297">
          <w:t xml:space="preserve">senior </w:t>
        </w:r>
      </w:ins>
      <w:r w:rsidR="00AE7CC1">
        <w:t xml:space="preserve">author) </w:t>
      </w:r>
      <w:r w:rsidR="003822CC">
        <w:t xml:space="preserve">would not be involved in the interview and would not </w:t>
      </w:r>
      <w:r w:rsidR="00903359">
        <w:t>be told which of their staff participated in interviews</w:t>
      </w:r>
      <w:r w:rsidR="003822CC">
        <w:t xml:space="preserve"> due to perceived or real conflicts of interest. </w:t>
      </w:r>
      <w:r w:rsidR="006F1477">
        <w:rPr>
          <w:rStyle w:val="ui-provider"/>
        </w:rPr>
        <w:t>All three staff members held different roles in the training delivery. Interviewing each staff member was critical to gain diverse insights. </w:t>
      </w:r>
      <w:r w:rsidR="000E5361">
        <w:t xml:space="preserve"> </w:t>
      </w:r>
    </w:p>
    <w:p w14:paraId="53626848" w14:textId="5F28A7AF" w:rsidR="00C25747" w:rsidRPr="00AA33C1" w:rsidRDefault="00FA5E3F" w:rsidP="00FA5E3F">
      <w:pPr>
        <w:spacing w:line="480" w:lineRule="auto"/>
        <w:ind w:firstLine="0"/>
        <w:rPr>
          <w:b/>
          <w:bCs/>
        </w:rPr>
      </w:pPr>
      <w:r w:rsidRPr="00AA33C1">
        <w:rPr>
          <w:b/>
          <w:bCs/>
        </w:rPr>
        <w:t>Data analysis</w:t>
      </w:r>
    </w:p>
    <w:p w14:paraId="0BBACE72" w14:textId="24F086A0" w:rsidR="00CD3AB5" w:rsidRDefault="00FA5E3F" w:rsidP="00FA5E3F">
      <w:pPr>
        <w:spacing w:line="480" w:lineRule="auto"/>
        <w:ind w:firstLine="0"/>
      </w:pPr>
      <w:r>
        <w:tab/>
      </w:r>
      <w:r w:rsidR="00532F3B">
        <w:t xml:space="preserve">The </w:t>
      </w:r>
      <w:del w:id="36" w:author="Cranston, Kaela" w:date="2024-11-27T10:38:00Z" w16du:dateUtc="2024-11-27T18:38:00Z">
        <w:r w:rsidR="00532F3B" w:rsidDel="00A23297">
          <w:delText xml:space="preserve">last </w:delText>
        </w:r>
      </w:del>
      <w:ins w:id="37" w:author="Cranston, Kaela" w:date="2024-11-27T10:38:00Z" w16du:dateUtc="2024-11-27T18:38:00Z">
        <w:r w:rsidR="00A23297">
          <w:t xml:space="preserve">senior </w:t>
        </w:r>
      </w:ins>
      <w:r w:rsidR="00532F3B">
        <w:t xml:space="preserve">author reviewed all </w:t>
      </w:r>
      <w:r w:rsidR="000577A9">
        <w:t xml:space="preserve">Otter.ai transcripts </w:t>
      </w:r>
      <w:r w:rsidR="00532F3B">
        <w:t xml:space="preserve">and </w:t>
      </w:r>
      <w:r w:rsidR="000D5988">
        <w:t>corrected any transcription errors</w:t>
      </w:r>
      <w:r w:rsidR="000577A9">
        <w:t xml:space="preserve">. </w:t>
      </w:r>
      <w:r w:rsidR="00BD485D">
        <w:t xml:space="preserve">All transcriptions were then </w:t>
      </w:r>
      <w:r w:rsidR="0084279F">
        <w:t xml:space="preserve">imported to NVivo (version </w:t>
      </w:r>
      <w:r w:rsidR="00EA4F5D">
        <w:t xml:space="preserve">12) for analysis. </w:t>
      </w:r>
      <w:r>
        <w:t>Template analysis</w:t>
      </w:r>
      <w:r w:rsidR="008D5EF8">
        <w:t xml:space="preserve"> </w:t>
      </w:r>
      <w:r w:rsidR="0038755E">
        <w:fldChar w:fldCharType="begin"/>
      </w:r>
      <w:r w:rsidR="00B62DFB">
        <w:instrText xml:space="preserve"> ADDIN ZOTERO_ITEM CSL_CITATION {"citationID":"Ua68aSBv","properties":{"formattedCitation":"[23,24]","plainCitation":"[23,24]","noteIndex":0},"citationItems":[{"id":931,"uris":["http://zotero.org/users/8426643/items/PYDMBUWT"],"itemData":{"id":931,"type":"chapter","container-title":"Essential guide to qualitative methods in organizational research","page":"256","publisher":"Sage Publications","title":"Using templates in the thematic analysis of text","author":[{"family":"King","given":"N."}],"issued":{"date-parts":[["2004"]]}}},{"id":932,"uris":["http://zotero.org/users/8426643/items/IYEYZMMX"],"itemData":{"id":932,"type":"article-journal","container-title":"Qualitative Research in Psychology","DOI":"10.1080/14780887.2014.955224","ISSN":"1478-0887, 1478-0895","issue":"2","journalAbbreviation":"Qualitative Research in Psychology","language":"en","page":"202-222","source":"DOI.org (Crossref)","title":"The Utility of Template Analysis in Qualitative Psychology Research","volume":"12","author":[{"family":"Brooks","given":"Joanna"},{"family":"McCluskey","given":"Serena"},{"family":"Turley","given":"Emma"},{"family":"King","given":"Nigel"}],"issued":{"date-parts":[["2015",4,3]]}}}],"schema":"https://github.com/citation-style-language/schema/raw/master/csl-citation.json"} </w:instrText>
      </w:r>
      <w:r w:rsidR="0038755E">
        <w:fldChar w:fldCharType="separate"/>
      </w:r>
      <w:r w:rsidR="00B62DFB">
        <w:rPr>
          <w:noProof/>
        </w:rPr>
        <w:t>[23,24]</w:t>
      </w:r>
      <w:r w:rsidR="0038755E">
        <w:fldChar w:fldCharType="end"/>
      </w:r>
      <w:r w:rsidR="0038755E">
        <w:t xml:space="preserve"> </w:t>
      </w:r>
      <w:r w:rsidR="008D5EF8">
        <w:t>was used to analyze all t</w:t>
      </w:r>
      <w:r w:rsidR="003C5F96">
        <w:t>ranscript data</w:t>
      </w:r>
      <w:r>
        <w:t xml:space="preserve">. </w:t>
      </w:r>
      <w:r w:rsidR="00CD3AB5">
        <w:t xml:space="preserve">Separate </w:t>
      </w:r>
      <w:r w:rsidR="00734F59">
        <w:t>templates</w:t>
      </w:r>
      <w:r w:rsidR="00CD3AB5">
        <w:t xml:space="preserve"> were used for the coach and staff interview analyses. </w:t>
      </w:r>
      <w:r w:rsidR="007A3F75">
        <w:t xml:space="preserve">Participants </w:t>
      </w:r>
      <w:r w:rsidR="00E13DA8">
        <w:t xml:space="preserve">were offered the opportunity to review their </w:t>
      </w:r>
      <w:r w:rsidR="00FC6654">
        <w:t>cleaned transcripts, but none accepted this offer.</w:t>
      </w:r>
      <w:r w:rsidR="00675177">
        <w:t xml:space="preserve"> </w:t>
      </w:r>
    </w:p>
    <w:p w14:paraId="1577031A" w14:textId="77777777" w:rsidR="00406F74" w:rsidRDefault="00CD3AB5" w:rsidP="00FA5E3F">
      <w:pPr>
        <w:spacing w:line="480" w:lineRule="auto"/>
        <w:ind w:firstLine="0"/>
        <w:rPr>
          <w:i/>
          <w:iCs/>
        </w:rPr>
      </w:pPr>
      <w:r>
        <w:rPr>
          <w:i/>
          <w:iCs/>
        </w:rPr>
        <w:t>Coach</w:t>
      </w:r>
      <w:r w:rsidR="00406F74">
        <w:rPr>
          <w:i/>
          <w:iCs/>
        </w:rPr>
        <w:t xml:space="preserve"> interviews</w:t>
      </w:r>
    </w:p>
    <w:p w14:paraId="760CC44A" w14:textId="168E34C6" w:rsidR="005E1419" w:rsidRDefault="003A38F9" w:rsidP="00E82DC0">
      <w:pPr>
        <w:spacing w:line="480" w:lineRule="auto"/>
      </w:pPr>
      <w:r>
        <w:t xml:space="preserve">The initial template </w:t>
      </w:r>
      <w:r w:rsidR="00406F74">
        <w:t>for coach interviews was</w:t>
      </w:r>
      <w:r>
        <w:t xml:space="preserve"> informed by the Technology Enhanced Learning Framework </w:t>
      </w:r>
      <w:r w:rsidR="00431A64">
        <w:t>Quality Domains</w:t>
      </w:r>
      <w:r>
        <w:t xml:space="preserve"> </w:t>
      </w:r>
      <w:r w:rsidR="00615064">
        <w:fldChar w:fldCharType="begin"/>
      </w:r>
      <w:r w:rsidR="00615064">
        <w:instrText xml:space="preserve"> ADDIN ZOTERO_ITEM CSL_CITATION {"citationID":"4PkN46O9","properties":{"formattedCitation":"[7]","plainCitation":"[7]","noteIndex":0},"citationItems":[{"id":467,"uris":["http://zotero.org/users/8426643/items/V3IDLP6G"],"itemData":{"id":467,"type":"article-journal","container-title":"Medical Teacher","DOI":"10.3109/0142159X.2015.1009024","issue":"10","page":"961-970","title":"Evaluating technology-enhanced learning: A comprehensive framework","volume":"37","author":[{"family":"Cook","given":"D. A."},{"family":"Ellaway","given":"R. H."}],"issued":{"date-parts":[["2015"]]}}}],"schema":"https://github.com/citation-style-language/schema/raw/master/csl-citation.json"} </w:instrText>
      </w:r>
      <w:r w:rsidR="00615064">
        <w:fldChar w:fldCharType="separate"/>
      </w:r>
      <w:r w:rsidR="00615064">
        <w:rPr>
          <w:noProof/>
        </w:rPr>
        <w:t>[7]</w:t>
      </w:r>
      <w:r w:rsidR="00615064">
        <w:fldChar w:fldCharType="end"/>
      </w:r>
      <w:r w:rsidR="00E87112">
        <w:t xml:space="preserve">. </w:t>
      </w:r>
      <w:r w:rsidR="00C50647">
        <w:t xml:space="preserve">The first and second authors </w:t>
      </w:r>
      <w:r w:rsidR="00E87112">
        <w:t xml:space="preserve">reviewed the </w:t>
      </w:r>
      <w:r w:rsidR="00035B04">
        <w:t xml:space="preserve">nine quality domains, </w:t>
      </w:r>
      <w:r w:rsidR="00300F8E">
        <w:t xml:space="preserve">discussed their applicability to the study objective and interview guide questions, </w:t>
      </w:r>
      <w:r w:rsidR="00743F20">
        <w:t xml:space="preserve">discussed </w:t>
      </w:r>
      <w:r w:rsidR="00955C4D">
        <w:t>ideas that the quality domains missed</w:t>
      </w:r>
      <w:r w:rsidR="002E0F08">
        <w:t xml:space="preserve"> that </w:t>
      </w:r>
      <w:r w:rsidR="004A0035">
        <w:t xml:space="preserve">were </w:t>
      </w:r>
      <w:r w:rsidR="00EF3EE0">
        <w:t>included</w:t>
      </w:r>
      <w:r w:rsidR="004A0035">
        <w:t xml:space="preserve"> in the interview guide</w:t>
      </w:r>
      <w:r w:rsidR="00955C4D">
        <w:t xml:space="preserve">, </w:t>
      </w:r>
      <w:r w:rsidR="00300F8E">
        <w:t xml:space="preserve">and </w:t>
      </w:r>
      <w:r w:rsidR="00743F20">
        <w:t xml:space="preserve">created </w:t>
      </w:r>
      <w:r w:rsidR="00955C4D">
        <w:t xml:space="preserve">the first version of the </w:t>
      </w:r>
      <w:r w:rsidR="00406F74">
        <w:t>coach interview</w:t>
      </w:r>
      <w:r w:rsidR="00955C4D">
        <w:t xml:space="preserve"> </w:t>
      </w:r>
      <w:r w:rsidR="002239ED">
        <w:t xml:space="preserve">coding </w:t>
      </w:r>
      <w:r w:rsidR="00955C4D">
        <w:t xml:space="preserve">template. This first version consisted of </w:t>
      </w:r>
      <w:r w:rsidR="004C1C73">
        <w:t xml:space="preserve">five </w:t>
      </w:r>
      <w:r w:rsidR="007302AF">
        <w:t xml:space="preserve">main </w:t>
      </w:r>
      <w:r w:rsidR="004C1C73">
        <w:t>codes</w:t>
      </w:r>
      <w:r w:rsidR="00284842">
        <w:t xml:space="preserve">, each with two to six subcodes. Supplementary File 1 </w:t>
      </w:r>
      <w:r w:rsidR="00E94BD6">
        <w:t xml:space="preserve">shows </w:t>
      </w:r>
      <w:r w:rsidR="00BA51A0">
        <w:t>the first</w:t>
      </w:r>
      <w:r w:rsidR="00E94BD6">
        <w:t xml:space="preserve"> version of the </w:t>
      </w:r>
      <w:r w:rsidR="00406F74">
        <w:t xml:space="preserve">coach interview </w:t>
      </w:r>
      <w:r w:rsidR="00E94BD6">
        <w:t xml:space="preserve">coding template. </w:t>
      </w:r>
      <w:r w:rsidR="001855BC">
        <w:t xml:space="preserve">The first and second authors </w:t>
      </w:r>
      <w:r w:rsidR="00E94BD6">
        <w:t xml:space="preserve">each </w:t>
      </w:r>
      <w:r w:rsidR="005A3EA0">
        <w:t xml:space="preserve">used the first version of the </w:t>
      </w:r>
      <w:r w:rsidR="00406F74">
        <w:t xml:space="preserve">coach </w:t>
      </w:r>
      <w:r w:rsidR="005A3EA0">
        <w:t xml:space="preserve">template to </w:t>
      </w:r>
      <w:r w:rsidR="00E94BD6">
        <w:t>independently cod</w:t>
      </w:r>
      <w:r w:rsidR="005A3EA0">
        <w:t>e</w:t>
      </w:r>
      <w:r w:rsidR="00E94BD6">
        <w:t xml:space="preserve"> one transcript from </w:t>
      </w:r>
      <w:r w:rsidR="005A3EA0">
        <w:t>different</w:t>
      </w:r>
      <w:r w:rsidR="00E94BD6">
        <w:t xml:space="preserve"> </w:t>
      </w:r>
      <w:r w:rsidR="00406F74">
        <w:t>coaches</w:t>
      </w:r>
      <w:r w:rsidR="005A3EA0">
        <w:t xml:space="preserve">. </w:t>
      </w:r>
      <w:r w:rsidR="001855BC">
        <w:lastRenderedPageBreak/>
        <w:t xml:space="preserve">The first and second authors </w:t>
      </w:r>
      <w:r w:rsidR="005A3EA0">
        <w:t>then met to discuss</w:t>
      </w:r>
      <w:r w:rsidR="009411E4">
        <w:t xml:space="preserve"> inadequacies in the template </w:t>
      </w:r>
      <w:r w:rsidR="007D6EBF">
        <w:t xml:space="preserve">and modifications required </w:t>
      </w:r>
      <w:r w:rsidR="009411E4">
        <w:t xml:space="preserve">(e.g., </w:t>
      </w:r>
      <w:r w:rsidR="007D6EBF">
        <w:t xml:space="preserve">insertion or deletion of codes, </w:t>
      </w:r>
      <w:r w:rsidR="00CC66BB">
        <w:t xml:space="preserve">changing scope, changing classification). </w:t>
      </w:r>
      <w:r w:rsidR="001855BC">
        <w:t xml:space="preserve">The first author </w:t>
      </w:r>
      <w:r w:rsidR="00E6276F">
        <w:t xml:space="preserve">then coded all </w:t>
      </w:r>
      <w:r w:rsidR="005E1419">
        <w:t xml:space="preserve">coach </w:t>
      </w:r>
      <w:r w:rsidR="00E6276F">
        <w:t xml:space="preserve">transcripts using the </w:t>
      </w:r>
      <w:r w:rsidR="00DB1FAB">
        <w:t>updated</w:t>
      </w:r>
      <w:r w:rsidR="00E6276F">
        <w:t xml:space="preserve"> version of the </w:t>
      </w:r>
      <w:r w:rsidR="005E1419">
        <w:t xml:space="preserve">coach </w:t>
      </w:r>
      <w:r w:rsidR="00E6276F">
        <w:t>template</w:t>
      </w:r>
      <w:r w:rsidR="00356E1B">
        <w:t xml:space="preserve">, continuing to make changes as needed. In total, </w:t>
      </w:r>
      <w:r w:rsidR="00AE7CC1">
        <w:t>the first author</w:t>
      </w:r>
      <w:r w:rsidR="00356E1B">
        <w:t xml:space="preserve"> went through each </w:t>
      </w:r>
      <w:r w:rsidR="005E1419">
        <w:t xml:space="preserve">coach </w:t>
      </w:r>
      <w:r w:rsidR="00356E1B">
        <w:t>transcript three times, re</w:t>
      </w:r>
      <w:r w:rsidR="0044311E">
        <w:t>-</w:t>
      </w:r>
      <w:r w:rsidR="00356E1B">
        <w:t>coding as necessary with the continu</w:t>
      </w:r>
      <w:r w:rsidR="009817CF">
        <w:t>ally</w:t>
      </w:r>
      <w:r w:rsidR="00356E1B">
        <w:t xml:space="preserve"> updated </w:t>
      </w:r>
      <w:r w:rsidR="005E1419">
        <w:t xml:space="preserve">coach </w:t>
      </w:r>
      <w:r w:rsidR="00356E1B">
        <w:t xml:space="preserve">template. </w:t>
      </w:r>
      <w:r w:rsidR="001855BC">
        <w:t>The first author</w:t>
      </w:r>
      <w:r w:rsidR="00E0047A">
        <w:t xml:space="preserve"> consulted </w:t>
      </w:r>
      <w:r w:rsidR="001855BC">
        <w:t>the second author</w:t>
      </w:r>
      <w:r w:rsidR="00E0047A">
        <w:t xml:space="preserve"> about template changes when uncertainties arose. </w:t>
      </w:r>
      <w:r w:rsidR="00A46D8D">
        <w:t xml:space="preserve">After three rounds of coding, </w:t>
      </w:r>
      <w:r w:rsidR="001855BC">
        <w:t>the first author</w:t>
      </w:r>
      <w:r w:rsidR="00E0047A">
        <w:t xml:space="preserve"> deemed the</w:t>
      </w:r>
      <w:r w:rsidR="005E1419">
        <w:t xml:space="preserve"> coach</w:t>
      </w:r>
      <w:r w:rsidR="00E0047A">
        <w:t xml:space="preserve"> template as final. </w:t>
      </w:r>
      <w:r w:rsidR="001855BC">
        <w:t>The second author</w:t>
      </w:r>
      <w:r w:rsidR="00E0047A">
        <w:t xml:space="preserve"> acted as a critical friend, reviewing the </w:t>
      </w:r>
      <w:r w:rsidR="00D4296D">
        <w:t xml:space="preserve">final </w:t>
      </w:r>
      <w:r w:rsidR="00281017">
        <w:t>themes</w:t>
      </w:r>
      <w:r w:rsidR="00715703">
        <w:t>,</w:t>
      </w:r>
      <w:r w:rsidR="00D4296D">
        <w:t xml:space="preserve"> </w:t>
      </w:r>
      <w:r w:rsidR="009E055F">
        <w:t xml:space="preserve">and discussing with </w:t>
      </w:r>
      <w:r w:rsidR="001855BC">
        <w:t>the first author</w:t>
      </w:r>
      <w:r w:rsidR="009E055F">
        <w:t xml:space="preserve"> to encourage reflexivity</w:t>
      </w:r>
      <w:r w:rsidR="001A569B">
        <w:t xml:space="preserve"> </w:t>
      </w:r>
      <w:r w:rsidR="00E12A69">
        <w:fldChar w:fldCharType="begin"/>
      </w:r>
      <w:r w:rsidR="006874F6">
        <w:instrText xml:space="preserve"> ADDIN ZOTERO_ITEM CSL_CITATION {"citationID":"EnMajbq0","properties":{"formattedCitation":"[20]","plainCitation":"[20]","noteIndex":0},"citationItems":[{"id":934,"uris":["http://zotero.org/users/8426643/items/QD4SBXXI"],"itemData":{"id":934,"type":"article-journal","container-title":"International Review of Sport and Exercise Psychology","DOI":"10.1080/1750984X.2017.1317357","ISSN":"1750-984X, 1750-9858","issue":"1","journalAbbreviation":"International Review of Sport and Exercise Psychology","language":"en","page":"101-121","source":"DOI.org (Crossref)","title":"Developing rigor in qualitative research: problems and opportunities within sport and exercise psychology","title-short":"Developing rigor in qualitative research","volume":"11","author":[{"family":"Smith","given":"Brett"},{"family":"McGannon","given":"Kerry R."}],"issued":{"date-parts":[["2018",1]]}}}],"schema":"https://github.com/citation-style-language/schema/raw/master/csl-citation.json"} </w:instrText>
      </w:r>
      <w:r w:rsidR="00E12A69">
        <w:fldChar w:fldCharType="separate"/>
      </w:r>
      <w:r w:rsidR="006874F6">
        <w:rPr>
          <w:noProof/>
        </w:rPr>
        <w:t>[20]</w:t>
      </w:r>
      <w:r w:rsidR="00E12A69">
        <w:fldChar w:fldCharType="end"/>
      </w:r>
      <w:r w:rsidR="009E055F">
        <w:t xml:space="preserve"> and </w:t>
      </w:r>
      <w:r w:rsidR="00267CC8">
        <w:t xml:space="preserve">achieve </w:t>
      </w:r>
      <w:r w:rsidR="004201B3">
        <w:t xml:space="preserve">descriptive and interpretive validity </w:t>
      </w:r>
      <w:r w:rsidR="00615064">
        <w:fldChar w:fldCharType="begin"/>
      </w:r>
      <w:r w:rsidR="00024332">
        <w:instrText xml:space="preserve"> ADDIN ZOTERO_ITEM CSL_CITATION {"citationID":"nDIxhuJg","properties":{"formattedCitation":"[18]","plainCitation":"[18]","noteIndex":0},"citationItems":[{"id":928,"uris":["http://zotero.org/users/8426643/items/9KBZA62D"],"itemData":{"id":928,"type":"article-journal","container-title":"Research in Nursing &amp; Health","page":"334-340","title":"Whatever happened to qualitative description?","volume":"23","author":[{"family":"Sandelowski","given":"M."}],"issued":{"date-parts":[["2000"]]}}}],"schema":"https://github.com/citation-style-language/schema/raw/master/csl-citation.json"} </w:instrText>
      </w:r>
      <w:r w:rsidR="00615064">
        <w:fldChar w:fldCharType="separate"/>
      </w:r>
      <w:r w:rsidR="00024332">
        <w:rPr>
          <w:noProof/>
        </w:rPr>
        <w:t>[18]</w:t>
      </w:r>
      <w:r w:rsidR="00615064">
        <w:fldChar w:fldCharType="end"/>
      </w:r>
      <w:r w:rsidR="00D22131">
        <w:t xml:space="preserve">. </w:t>
      </w:r>
      <w:r w:rsidR="005E1419">
        <w:br/>
      </w:r>
      <w:r w:rsidR="005E1419">
        <w:rPr>
          <w:i/>
          <w:iCs/>
        </w:rPr>
        <w:t>Staff interviews</w:t>
      </w:r>
    </w:p>
    <w:p w14:paraId="39B48947" w14:textId="1C563C35" w:rsidR="00E82DC0" w:rsidRDefault="00E9355D" w:rsidP="00E82DC0">
      <w:pPr>
        <w:spacing w:line="480" w:lineRule="auto"/>
      </w:pPr>
      <w:r>
        <w:t>T</w:t>
      </w:r>
      <w:r w:rsidR="00817CF4">
        <w:t xml:space="preserve">he first version of the staff coding template was </w:t>
      </w:r>
      <w:r w:rsidR="007D07D0">
        <w:t xml:space="preserve">developed </w:t>
      </w:r>
      <w:r w:rsidR="005D7694">
        <w:t xml:space="preserve">by inductively coding the three </w:t>
      </w:r>
      <w:r w:rsidR="00C87A02">
        <w:t>staff interviews</w:t>
      </w:r>
      <w:r w:rsidR="00824E84">
        <w:t>. Codes were add</w:t>
      </w:r>
      <w:r w:rsidR="00DA3075">
        <w:t xml:space="preserve">ed to the template if they addressed the study objective. </w:t>
      </w:r>
      <w:r w:rsidR="00227AE0">
        <w:t xml:space="preserve">After coding each staff interview once, </w:t>
      </w:r>
      <w:r w:rsidR="001855BC">
        <w:t>the first author</w:t>
      </w:r>
      <w:r w:rsidR="00227AE0">
        <w:t xml:space="preserve"> examined the codes, group</w:t>
      </w:r>
      <w:r w:rsidR="00014E93">
        <w:t>ed</w:t>
      </w:r>
      <w:r w:rsidR="00227AE0">
        <w:t xml:space="preserve"> similar codes together, and created a template. </w:t>
      </w:r>
      <w:r w:rsidR="00E436F1">
        <w:t xml:space="preserve">The template was used to recode the staff interview transcripts, with modifications </w:t>
      </w:r>
      <w:r w:rsidR="00BE7F91">
        <w:t xml:space="preserve">occurring as needed. After three total rounds of coding, </w:t>
      </w:r>
      <w:r w:rsidR="00281C86">
        <w:t xml:space="preserve">the template was finalized. </w:t>
      </w:r>
      <w:r w:rsidR="001855BC">
        <w:t xml:space="preserve">The </w:t>
      </w:r>
      <w:del w:id="38" w:author="Cranston, Kaela" w:date="2024-11-27T10:38:00Z" w16du:dateUtc="2024-11-27T18:38:00Z">
        <w:r w:rsidR="001855BC" w:rsidDel="00A23297">
          <w:delText xml:space="preserve">last </w:delText>
        </w:r>
      </w:del>
      <w:ins w:id="39" w:author="Cranston, Kaela" w:date="2024-11-27T10:38:00Z" w16du:dateUtc="2024-11-27T18:38:00Z">
        <w:r w:rsidR="00A23297">
          <w:t xml:space="preserve">senior </w:t>
        </w:r>
      </w:ins>
      <w:r w:rsidR="001855BC">
        <w:t>author</w:t>
      </w:r>
      <w:r w:rsidR="00281C86">
        <w:t xml:space="preserve"> acted as a critical friend</w:t>
      </w:r>
      <w:r w:rsidR="0089774C">
        <w:t xml:space="preserve"> for staff interviews</w:t>
      </w:r>
      <w:r w:rsidR="00DC0D1E">
        <w:t xml:space="preserve">, </w:t>
      </w:r>
      <w:r w:rsidR="00B76FE4">
        <w:t>with the same responsibilities as the critical friend for the coach interviews.</w:t>
      </w:r>
    </w:p>
    <w:p w14:paraId="2B2AAF99" w14:textId="4F5EB3D0" w:rsidR="006C4C9E" w:rsidRDefault="006C4C9E" w:rsidP="006C4C9E">
      <w:pPr>
        <w:spacing w:line="480" w:lineRule="auto"/>
        <w:ind w:firstLine="0"/>
      </w:pPr>
      <w:r>
        <w:rPr>
          <w:i/>
          <w:iCs/>
        </w:rPr>
        <w:t>Reporting</w:t>
      </w:r>
    </w:p>
    <w:p w14:paraId="59222771" w14:textId="7D2F7C45" w:rsidR="006C4C9E" w:rsidRPr="00930249" w:rsidRDefault="006C4C9E" w:rsidP="008A43A2">
      <w:pPr>
        <w:spacing w:line="480" w:lineRule="auto"/>
        <w:ind w:firstLine="0"/>
      </w:pPr>
      <w:r>
        <w:tab/>
      </w:r>
      <w:r w:rsidR="00024084">
        <w:t>The highest order</w:t>
      </w:r>
      <w:r w:rsidR="00AE4F01">
        <w:t xml:space="preserve"> themes </w:t>
      </w:r>
      <w:r w:rsidR="00930249">
        <w:t xml:space="preserve">are reported in the </w:t>
      </w:r>
      <w:r w:rsidR="00930249">
        <w:rPr>
          <w:i/>
          <w:iCs/>
        </w:rPr>
        <w:t>Results</w:t>
      </w:r>
      <w:r w:rsidR="00930249">
        <w:t xml:space="preserve"> section of this paper, with </w:t>
      </w:r>
      <w:r w:rsidR="00024084">
        <w:t xml:space="preserve">an overview of some of the lower order </w:t>
      </w:r>
      <w:r w:rsidR="00281017">
        <w:t>themes incorporated.</w:t>
      </w:r>
    </w:p>
    <w:p w14:paraId="2944A954" w14:textId="202DFA47" w:rsidR="009D6169" w:rsidRDefault="009D6169" w:rsidP="00AA33C1">
      <w:pPr>
        <w:spacing w:line="480" w:lineRule="auto"/>
        <w:ind w:firstLine="0"/>
        <w:jc w:val="center"/>
        <w:rPr>
          <w:b/>
          <w:bCs/>
        </w:rPr>
      </w:pPr>
      <w:r>
        <w:rPr>
          <w:b/>
          <w:bCs/>
        </w:rPr>
        <w:t>Results</w:t>
      </w:r>
    </w:p>
    <w:p w14:paraId="077D38C6" w14:textId="22D53A1A" w:rsidR="001E0F8E" w:rsidRPr="00AA33C1" w:rsidRDefault="001E0F8E" w:rsidP="00551A42">
      <w:pPr>
        <w:spacing w:line="480" w:lineRule="auto"/>
        <w:ind w:firstLine="0"/>
        <w:rPr>
          <w:b/>
          <w:bCs/>
        </w:rPr>
      </w:pPr>
      <w:r w:rsidRPr="00AA33C1">
        <w:rPr>
          <w:b/>
          <w:bCs/>
        </w:rPr>
        <w:lastRenderedPageBreak/>
        <w:t>Participants</w:t>
      </w:r>
    </w:p>
    <w:p w14:paraId="77DC4C6E" w14:textId="41087A9F" w:rsidR="00B24ECB" w:rsidRPr="008A43A2" w:rsidRDefault="004641BB" w:rsidP="008A43A2">
      <w:pPr>
        <w:spacing w:line="480" w:lineRule="auto"/>
        <w:ind w:firstLine="0"/>
      </w:pPr>
      <w:r>
        <w:tab/>
      </w:r>
      <w:r w:rsidR="00663C0F">
        <w:t xml:space="preserve">Eight coaches and three </w:t>
      </w:r>
      <w:r w:rsidR="00BB1A34">
        <w:t>[PROGRAM NAME BLINDED FOR REVIEW]</w:t>
      </w:r>
      <w:r w:rsidR="00663C0F">
        <w:t xml:space="preserve"> training delivery staff participated in this study.</w:t>
      </w:r>
      <w:r w:rsidR="00476FAC">
        <w:t xml:space="preserve"> </w:t>
      </w:r>
      <w:r w:rsidR="00134DC7">
        <w:t xml:space="preserve">Half of the </w:t>
      </w:r>
      <w:r w:rsidR="00BB1A34">
        <w:t>[PROGRAM NAME BLINDED FOR REVIEW]</w:t>
      </w:r>
      <w:r w:rsidR="00476FAC">
        <w:t xml:space="preserve"> coaches self-identified as</w:t>
      </w:r>
      <w:r w:rsidR="00134DC7">
        <w:t xml:space="preserve"> female, with the ot</w:t>
      </w:r>
      <w:r w:rsidR="00440748">
        <w:t xml:space="preserve">her half self-identifying as male. Most coaches were delivering </w:t>
      </w:r>
      <w:r w:rsidR="00BB1A34">
        <w:t>[PROGRAM NAME BLINDED FOR REVIEW]</w:t>
      </w:r>
      <w:r w:rsidR="00440748">
        <w:t xml:space="preserve"> in a</w:t>
      </w:r>
      <w:r w:rsidR="00FF2EC4">
        <w:t>n</w:t>
      </w:r>
      <w:r w:rsidR="00440748">
        <w:t xml:space="preserve"> </w:t>
      </w:r>
      <w:r w:rsidR="00C12D38">
        <w:t>urban fitness facility.</w:t>
      </w:r>
      <w:r w:rsidR="00663C0F">
        <w:t xml:space="preserve"> </w:t>
      </w:r>
      <w:r w:rsidR="003129D9">
        <w:t xml:space="preserve">On average, </w:t>
      </w:r>
      <w:r w:rsidR="00BB1A34">
        <w:t>[PROGRAM NAME BLINDED FOR REVIEW]</w:t>
      </w:r>
      <w:r w:rsidR="003129D9">
        <w:t xml:space="preserve"> training delivery staff have been involved in training delivery for </w:t>
      </w:r>
      <w:r w:rsidR="008042EC">
        <w:t>20</w:t>
      </w:r>
      <w:r w:rsidR="00476FAC">
        <w:t xml:space="preserve"> months. </w:t>
      </w:r>
      <w:r w:rsidR="00C12D38">
        <w:t>Additional p</w:t>
      </w:r>
      <w:r w:rsidR="00224E93">
        <w:t>articipant demographic</w:t>
      </w:r>
      <w:r w:rsidR="00FA033F">
        <w:t xml:space="preserve">s </w:t>
      </w:r>
      <w:r w:rsidR="00193819">
        <w:t xml:space="preserve">for coaches and staff </w:t>
      </w:r>
      <w:r w:rsidR="00FA033F">
        <w:t xml:space="preserve">can be found in Table 1. </w:t>
      </w:r>
    </w:p>
    <w:p w14:paraId="5AA9E688" w14:textId="77777777" w:rsidR="00B24ECB" w:rsidRDefault="00B24ECB" w:rsidP="00B24ECB">
      <w:pPr>
        <w:ind w:firstLine="0"/>
        <w:rPr>
          <w:rFonts w:ascii="Times New Roman" w:hAnsi="Times New Roman" w:cs="Times New Roman"/>
        </w:rPr>
      </w:pPr>
    </w:p>
    <w:p w14:paraId="7B91741D" w14:textId="3921A453" w:rsidR="00B24ECB" w:rsidRPr="00853EF4" w:rsidRDefault="00B24ECB" w:rsidP="00B24ECB">
      <w:pPr>
        <w:ind w:firstLine="0"/>
        <w:rPr>
          <w:rFonts w:ascii="Times New Roman" w:hAnsi="Times New Roman" w:cs="Times New Roman"/>
        </w:rPr>
      </w:pPr>
      <w:r w:rsidRPr="00853EF4">
        <w:rPr>
          <w:rFonts w:ascii="Times New Roman" w:hAnsi="Times New Roman" w:cs="Times New Roman"/>
        </w:rPr>
        <w:t>Table 1. Participant demographics</w:t>
      </w:r>
    </w:p>
    <w:p w14:paraId="16207B8B" w14:textId="77777777" w:rsidR="00B24ECB" w:rsidRPr="00853EF4" w:rsidRDefault="00B24ECB" w:rsidP="00B24ECB">
      <w:pPr>
        <w:ind w:firstLine="0"/>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735"/>
        <w:gridCol w:w="1735"/>
      </w:tblGrid>
      <w:tr w:rsidR="00B04D51" w:rsidRPr="00853EF4" w14:paraId="0A690A4D" w14:textId="77777777" w:rsidTr="00AE4BF8">
        <w:tc>
          <w:tcPr>
            <w:tcW w:w="2410" w:type="dxa"/>
            <w:tcBorders>
              <w:top w:val="single" w:sz="4" w:space="0" w:color="auto"/>
            </w:tcBorders>
          </w:tcPr>
          <w:p w14:paraId="77303279" w14:textId="77777777" w:rsidR="00B04D51" w:rsidRPr="00853EF4" w:rsidRDefault="00B04D51" w:rsidP="006F67E6">
            <w:pPr>
              <w:ind w:firstLine="0"/>
              <w:rPr>
                <w:rFonts w:ascii="Times New Roman" w:hAnsi="Times New Roman" w:cs="Times New Roman"/>
              </w:rPr>
            </w:pPr>
          </w:p>
        </w:tc>
        <w:tc>
          <w:tcPr>
            <w:tcW w:w="1735" w:type="dxa"/>
            <w:tcBorders>
              <w:top w:val="single" w:sz="4" w:space="0" w:color="auto"/>
            </w:tcBorders>
          </w:tcPr>
          <w:p w14:paraId="1833A8C7" w14:textId="6B40C6DA" w:rsidR="00B04D51" w:rsidRPr="00853EF4" w:rsidRDefault="00B04D51" w:rsidP="00E22A17">
            <w:pPr>
              <w:ind w:firstLine="0"/>
              <w:rPr>
                <w:rFonts w:ascii="Times New Roman" w:hAnsi="Times New Roman" w:cs="Times New Roman"/>
              </w:rPr>
            </w:pPr>
            <w:r>
              <w:rPr>
                <w:rFonts w:ascii="Times New Roman" w:hAnsi="Times New Roman" w:cs="Times New Roman"/>
              </w:rPr>
              <w:t>Coach</w:t>
            </w:r>
            <w:r w:rsidR="007F5BC2">
              <w:rPr>
                <w:rFonts w:ascii="Times New Roman" w:hAnsi="Times New Roman" w:cs="Times New Roman"/>
              </w:rPr>
              <w:t>es</w:t>
            </w:r>
          </w:p>
        </w:tc>
        <w:tc>
          <w:tcPr>
            <w:tcW w:w="1735" w:type="dxa"/>
            <w:tcBorders>
              <w:top w:val="single" w:sz="4" w:space="0" w:color="auto"/>
            </w:tcBorders>
          </w:tcPr>
          <w:p w14:paraId="0B8BB9F1" w14:textId="3726A182" w:rsidR="00B04D51" w:rsidRPr="00853EF4" w:rsidRDefault="00B04D51" w:rsidP="00E22A17">
            <w:pPr>
              <w:ind w:firstLine="0"/>
              <w:rPr>
                <w:rFonts w:ascii="Times New Roman" w:hAnsi="Times New Roman" w:cs="Times New Roman"/>
              </w:rPr>
            </w:pPr>
            <w:r>
              <w:rPr>
                <w:rFonts w:ascii="Times New Roman" w:hAnsi="Times New Roman" w:cs="Times New Roman"/>
              </w:rPr>
              <w:t>Staff</w:t>
            </w:r>
          </w:p>
        </w:tc>
      </w:tr>
      <w:tr w:rsidR="00B04D51" w:rsidRPr="00853EF4" w14:paraId="223C17BC" w14:textId="77777777" w:rsidTr="006F67E6">
        <w:tc>
          <w:tcPr>
            <w:tcW w:w="2410" w:type="dxa"/>
            <w:tcBorders>
              <w:bottom w:val="single" w:sz="4" w:space="0" w:color="auto"/>
            </w:tcBorders>
          </w:tcPr>
          <w:p w14:paraId="7ABCE4D7" w14:textId="77777777" w:rsidR="00B04D51" w:rsidRPr="00853EF4" w:rsidRDefault="00B04D51" w:rsidP="006F67E6">
            <w:pPr>
              <w:ind w:firstLine="0"/>
              <w:rPr>
                <w:rFonts w:ascii="Times New Roman" w:hAnsi="Times New Roman" w:cs="Times New Roman"/>
              </w:rPr>
            </w:pPr>
          </w:p>
        </w:tc>
        <w:tc>
          <w:tcPr>
            <w:tcW w:w="1735" w:type="dxa"/>
            <w:tcBorders>
              <w:bottom w:val="single" w:sz="4" w:space="0" w:color="auto"/>
            </w:tcBorders>
          </w:tcPr>
          <w:p w14:paraId="3BA40723" w14:textId="77777777" w:rsidR="00B04D51" w:rsidRPr="00853EF4" w:rsidRDefault="00B04D51" w:rsidP="006F67E6">
            <w:pPr>
              <w:ind w:firstLine="0"/>
              <w:rPr>
                <w:rFonts w:ascii="Times New Roman" w:hAnsi="Times New Roman" w:cs="Times New Roman"/>
              </w:rPr>
            </w:pPr>
            <w:r w:rsidRPr="00853EF4">
              <w:rPr>
                <w:rFonts w:ascii="Times New Roman" w:hAnsi="Times New Roman" w:cs="Times New Roman"/>
              </w:rPr>
              <w:t>N</w:t>
            </w:r>
          </w:p>
        </w:tc>
        <w:tc>
          <w:tcPr>
            <w:tcW w:w="1735" w:type="dxa"/>
            <w:tcBorders>
              <w:bottom w:val="single" w:sz="4" w:space="0" w:color="auto"/>
            </w:tcBorders>
          </w:tcPr>
          <w:p w14:paraId="47AEFF72" w14:textId="77777777" w:rsidR="00B04D51" w:rsidRPr="00853EF4" w:rsidRDefault="00B04D51" w:rsidP="006F67E6">
            <w:pPr>
              <w:ind w:firstLine="0"/>
              <w:rPr>
                <w:rFonts w:ascii="Times New Roman" w:hAnsi="Times New Roman" w:cs="Times New Roman"/>
              </w:rPr>
            </w:pPr>
            <w:r w:rsidRPr="00853EF4">
              <w:rPr>
                <w:rFonts w:ascii="Times New Roman" w:hAnsi="Times New Roman" w:cs="Times New Roman"/>
              </w:rPr>
              <w:t>N</w:t>
            </w:r>
          </w:p>
        </w:tc>
      </w:tr>
      <w:tr w:rsidR="00B04D51" w:rsidRPr="00853EF4" w14:paraId="2FF5A094" w14:textId="77777777" w:rsidTr="006F67E6">
        <w:tc>
          <w:tcPr>
            <w:tcW w:w="2410" w:type="dxa"/>
            <w:tcBorders>
              <w:top w:val="single" w:sz="4" w:space="0" w:color="auto"/>
            </w:tcBorders>
          </w:tcPr>
          <w:p w14:paraId="76675598" w14:textId="77777777" w:rsidR="00B04D51" w:rsidRPr="00853EF4" w:rsidRDefault="00B04D51" w:rsidP="006F67E6">
            <w:pPr>
              <w:ind w:firstLine="0"/>
              <w:rPr>
                <w:rFonts w:ascii="Times New Roman" w:hAnsi="Times New Roman" w:cs="Times New Roman"/>
              </w:rPr>
            </w:pPr>
            <w:r w:rsidRPr="00853EF4">
              <w:rPr>
                <w:rFonts w:ascii="Times New Roman" w:hAnsi="Times New Roman" w:cs="Times New Roman"/>
              </w:rPr>
              <w:t>Age (years)</w:t>
            </w:r>
          </w:p>
        </w:tc>
        <w:tc>
          <w:tcPr>
            <w:tcW w:w="1735" w:type="dxa"/>
            <w:tcBorders>
              <w:top w:val="single" w:sz="4" w:space="0" w:color="auto"/>
            </w:tcBorders>
          </w:tcPr>
          <w:p w14:paraId="754BA14D" w14:textId="77777777" w:rsidR="00B04D51" w:rsidRPr="00853EF4" w:rsidRDefault="00B04D51" w:rsidP="006F67E6">
            <w:pPr>
              <w:ind w:firstLine="0"/>
              <w:rPr>
                <w:rFonts w:ascii="Times New Roman" w:hAnsi="Times New Roman" w:cs="Times New Roman"/>
              </w:rPr>
            </w:pPr>
          </w:p>
        </w:tc>
        <w:tc>
          <w:tcPr>
            <w:tcW w:w="1735" w:type="dxa"/>
            <w:tcBorders>
              <w:top w:val="single" w:sz="4" w:space="0" w:color="auto"/>
            </w:tcBorders>
          </w:tcPr>
          <w:p w14:paraId="22063A23" w14:textId="77777777" w:rsidR="00B04D51" w:rsidRPr="00853EF4" w:rsidRDefault="00B04D51" w:rsidP="006F67E6">
            <w:pPr>
              <w:ind w:firstLine="0"/>
              <w:rPr>
                <w:rFonts w:ascii="Times New Roman" w:hAnsi="Times New Roman" w:cs="Times New Roman"/>
              </w:rPr>
            </w:pPr>
          </w:p>
        </w:tc>
      </w:tr>
      <w:tr w:rsidR="00B04D51" w:rsidRPr="00853EF4" w14:paraId="55086E45" w14:textId="77777777" w:rsidTr="006F67E6">
        <w:tc>
          <w:tcPr>
            <w:tcW w:w="2410" w:type="dxa"/>
          </w:tcPr>
          <w:p w14:paraId="7D1E16F8" w14:textId="77777777" w:rsidR="00B04D51" w:rsidRPr="00853EF4" w:rsidRDefault="00B04D51" w:rsidP="006F67E6">
            <w:pPr>
              <w:ind w:firstLine="177"/>
              <w:rPr>
                <w:rFonts w:ascii="Times New Roman" w:hAnsi="Times New Roman" w:cs="Times New Roman"/>
              </w:rPr>
            </w:pPr>
            <w:r w:rsidRPr="00853EF4">
              <w:rPr>
                <w:rFonts w:ascii="Times New Roman" w:hAnsi="Times New Roman" w:cs="Times New Roman"/>
              </w:rPr>
              <w:t>18-24</w:t>
            </w:r>
          </w:p>
        </w:tc>
        <w:tc>
          <w:tcPr>
            <w:tcW w:w="1735" w:type="dxa"/>
          </w:tcPr>
          <w:p w14:paraId="066413B2" w14:textId="77777777" w:rsidR="00B04D51" w:rsidRPr="00853EF4" w:rsidRDefault="00B04D51" w:rsidP="006F67E6">
            <w:pPr>
              <w:ind w:firstLine="0"/>
              <w:rPr>
                <w:rFonts w:ascii="Times New Roman" w:hAnsi="Times New Roman" w:cs="Times New Roman"/>
              </w:rPr>
            </w:pPr>
            <w:r w:rsidRPr="00853EF4">
              <w:rPr>
                <w:rFonts w:ascii="Times New Roman" w:hAnsi="Times New Roman" w:cs="Times New Roman"/>
              </w:rPr>
              <w:t>1</w:t>
            </w:r>
          </w:p>
        </w:tc>
        <w:tc>
          <w:tcPr>
            <w:tcW w:w="1735" w:type="dxa"/>
          </w:tcPr>
          <w:p w14:paraId="63488C9D" w14:textId="77777777" w:rsidR="00B04D51" w:rsidRPr="00853EF4" w:rsidRDefault="00B04D51" w:rsidP="006F67E6">
            <w:pPr>
              <w:ind w:firstLine="0"/>
              <w:rPr>
                <w:rFonts w:ascii="Times New Roman" w:hAnsi="Times New Roman" w:cs="Times New Roman"/>
              </w:rPr>
            </w:pPr>
            <w:r w:rsidRPr="00853EF4">
              <w:rPr>
                <w:rFonts w:ascii="Times New Roman" w:hAnsi="Times New Roman" w:cs="Times New Roman"/>
              </w:rPr>
              <w:t>1</w:t>
            </w:r>
          </w:p>
        </w:tc>
      </w:tr>
      <w:tr w:rsidR="00B04D51" w:rsidRPr="00853EF4" w14:paraId="2138A328" w14:textId="77777777" w:rsidTr="006F67E6">
        <w:tc>
          <w:tcPr>
            <w:tcW w:w="2410" w:type="dxa"/>
          </w:tcPr>
          <w:p w14:paraId="3F7B3418" w14:textId="77777777" w:rsidR="00B04D51" w:rsidRPr="00853EF4" w:rsidRDefault="00B04D51" w:rsidP="006F67E6">
            <w:pPr>
              <w:ind w:firstLine="177"/>
              <w:rPr>
                <w:rFonts w:ascii="Times New Roman" w:hAnsi="Times New Roman" w:cs="Times New Roman"/>
              </w:rPr>
            </w:pPr>
            <w:r w:rsidRPr="00853EF4">
              <w:rPr>
                <w:rFonts w:ascii="Times New Roman" w:hAnsi="Times New Roman" w:cs="Times New Roman"/>
              </w:rPr>
              <w:t>25-34</w:t>
            </w:r>
          </w:p>
        </w:tc>
        <w:tc>
          <w:tcPr>
            <w:tcW w:w="1735" w:type="dxa"/>
          </w:tcPr>
          <w:p w14:paraId="748A4D30" w14:textId="77777777" w:rsidR="00B04D51" w:rsidRPr="00853EF4" w:rsidRDefault="00B04D51" w:rsidP="006F67E6">
            <w:pPr>
              <w:ind w:firstLine="0"/>
              <w:rPr>
                <w:rFonts w:ascii="Times New Roman" w:hAnsi="Times New Roman" w:cs="Times New Roman"/>
              </w:rPr>
            </w:pPr>
            <w:r w:rsidRPr="00853EF4">
              <w:rPr>
                <w:rFonts w:ascii="Times New Roman" w:hAnsi="Times New Roman" w:cs="Times New Roman"/>
              </w:rPr>
              <w:t>4</w:t>
            </w:r>
          </w:p>
        </w:tc>
        <w:tc>
          <w:tcPr>
            <w:tcW w:w="1735" w:type="dxa"/>
          </w:tcPr>
          <w:p w14:paraId="7FA961E4" w14:textId="77777777" w:rsidR="00B04D51" w:rsidRPr="00853EF4" w:rsidRDefault="00B04D51" w:rsidP="006F67E6">
            <w:pPr>
              <w:ind w:firstLine="0"/>
              <w:rPr>
                <w:rFonts w:ascii="Times New Roman" w:hAnsi="Times New Roman" w:cs="Times New Roman"/>
              </w:rPr>
            </w:pPr>
            <w:r w:rsidRPr="00853EF4">
              <w:rPr>
                <w:rFonts w:ascii="Times New Roman" w:hAnsi="Times New Roman" w:cs="Times New Roman"/>
              </w:rPr>
              <w:t>2</w:t>
            </w:r>
          </w:p>
        </w:tc>
      </w:tr>
      <w:tr w:rsidR="00B04D51" w:rsidRPr="00853EF4" w14:paraId="51E44577" w14:textId="77777777" w:rsidTr="006F67E6">
        <w:tc>
          <w:tcPr>
            <w:tcW w:w="2410" w:type="dxa"/>
          </w:tcPr>
          <w:p w14:paraId="14D80A0E" w14:textId="77777777" w:rsidR="00B04D51" w:rsidRPr="00853EF4" w:rsidRDefault="00B04D51" w:rsidP="006F67E6">
            <w:pPr>
              <w:ind w:firstLine="177"/>
              <w:rPr>
                <w:rFonts w:ascii="Times New Roman" w:hAnsi="Times New Roman" w:cs="Times New Roman"/>
              </w:rPr>
            </w:pPr>
            <w:r w:rsidRPr="00853EF4">
              <w:rPr>
                <w:rFonts w:ascii="Times New Roman" w:hAnsi="Times New Roman" w:cs="Times New Roman"/>
              </w:rPr>
              <w:t>35-44</w:t>
            </w:r>
          </w:p>
        </w:tc>
        <w:tc>
          <w:tcPr>
            <w:tcW w:w="1735" w:type="dxa"/>
          </w:tcPr>
          <w:p w14:paraId="3F066A5E" w14:textId="77777777" w:rsidR="00B04D51" w:rsidRPr="00853EF4" w:rsidRDefault="00B04D51" w:rsidP="006F67E6">
            <w:pPr>
              <w:ind w:firstLine="0"/>
              <w:rPr>
                <w:rFonts w:ascii="Times New Roman" w:hAnsi="Times New Roman" w:cs="Times New Roman"/>
              </w:rPr>
            </w:pPr>
            <w:r w:rsidRPr="00853EF4">
              <w:rPr>
                <w:rFonts w:ascii="Times New Roman" w:hAnsi="Times New Roman" w:cs="Times New Roman"/>
              </w:rPr>
              <w:t>1</w:t>
            </w:r>
          </w:p>
        </w:tc>
        <w:tc>
          <w:tcPr>
            <w:tcW w:w="1735" w:type="dxa"/>
          </w:tcPr>
          <w:p w14:paraId="3F8A820F" w14:textId="77777777" w:rsidR="00B04D51" w:rsidRPr="00853EF4" w:rsidRDefault="00B04D51" w:rsidP="006F67E6">
            <w:pPr>
              <w:ind w:firstLine="0"/>
              <w:rPr>
                <w:rFonts w:ascii="Times New Roman" w:hAnsi="Times New Roman" w:cs="Times New Roman"/>
              </w:rPr>
            </w:pPr>
            <w:r w:rsidRPr="00853EF4">
              <w:rPr>
                <w:rFonts w:ascii="Times New Roman" w:hAnsi="Times New Roman" w:cs="Times New Roman"/>
              </w:rPr>
              <w:t>0</w:t>
            </w:r>
          </w:p>
        </w:tc>
      </w:tr>
      <w:tr w:rsidR="00B04D51" w:rsidRPr="00853EF4" w14:paraId="1E8D887B" w14:textId="77777777" w:rsidTr="006F67E6">
        <w:tc>
          <w:tcPr>
            <w:tcW w:w="2410" w:type="dxa"/>
          </w:tcPr>
          <w:p w14:paraId="3D49D773" w14:textId="77777777" w:rsidR="00B04D51" w:rsidRPr="00853EF4" w:rsidRDefault="00B04D51" w:rsidP="006F67E6">
            <w:pPr>
              <w:ind w:firstLine="177"/>
              <w:rPr>
                <w:rFonts w:ascii="Times New Roman" w:hAnsi="Times New Roman" w:cs="Times New Roman"/>
              </w:rPr>
            </w:pPr>
            <w:r w:rsidRPr="00853EF4">
              <w:rPr>
                <w:rFonts w:ascii="Times New Roman" w:hAnsi="Times New Roman" w:cs="Times New Roman"/>
              </w:rPr>
              <w:t>45+</w:t>
            </w:r>
          </w:p>
        </w:tc>
        <w:tc>
          <w:tcPr>
            <w:tcW w:w="1735" w:type="dxa"/>
          </w:tcPr>
          <w:p w14:paraId="54DB1BDC" w14:textId="77777777" w:rsidR="00B04D51" w:rsidRPr="00853EF4" w:rsidRDefault="00B04D51" w:rsidP="006F67E6">
            <w:pPr>
              <w:ind w:firstLine="0"/>
              <w:rPr>
                <w:rFonts w:ascii="Times New Roman" w:hAnsi="Times New Roman" w:cs="Times New Roman"/>
              </w:rPr>
            </w:pPr>
            <w:r w:rsidRPr="00853EF4">
              <w:rPr>
                <w:rFonts w:ascii="Times New Roman" w:hAnsi="Times New Roman" w:cs="Times New Roman"/>
              </w:rPr>
              <w:t>2</w:t>
            </w:r>
          </w:p>
        </w:tc>
        <w:tc>
          <w:tcPr>
            <w:tcW w:w="1735" w:type="dxa"/>
          </w:tcPr>
          <w:p w14:paraId="5283CB37" w14:textId="77777777" w:rsidR="00B04D51" w:rsidRPr="00853EF4" w:rsidRDefault="00B04D51" w:rsidP="006F67E6">
            <w:pPr>
              <w:ind w:firstLine="0"/>
              <w:rPr>
                <w:rFonts w:ascii="Times New Roman" w:hAnsi="Times New Roman" w:cs="Times New Roman"/>
              </w:rPr>
            </w:pPr>
            <w:r w:rsidRPr="00853EF4">
              <w:rPr>
                <w:rFonts w:ascii="Times New Roman" w:hAnsi="Times New Roman" w:cs="Times New Roman"/>
              </w:rPr>
              <w:t>0</w:t>
            </w:r>
          </w:p>
        </w:tc>
      </w:tr>
      <w:tr w:rsidR="00B04D51" w:rsidRPr="00853EF4" w14:paraId="1EF0E6F1" w14:textId="77777777" w:rsidTr="006F67E6">
        <w:tc>
          <w:tcPr>
            <w:tcW w:w="2410" w:type="dxa"/>
          </w:tcPr>
          <w:p w14:paraId="36B99A32" w14:textId="77777777" w:rsidR="00B04D51" w:rsidRPr="00853EF4" w:rsidRDefault="00B04D51" w:rsidP="006F67E6">
            <w:pPr>
              <w:ind w:firstLine="0"/>
              <w:rPr>
                <w:rFonts w:ascii="Times New Roman" w:hAnsi="Times New Roman" w:cs="Times New Roman"/>
              </w:rPr>
            </w:pPr>
            <w:r w:rsidRPr="00853EF4">
              <w:rPr>
                <w:rFonts w:ascii="Times New Roman" w:hAnsi="Times New Roman" w:cs="Times New Roman"/>
              </w:rPr>
              <w:t>Sex</w:t>
            </w:r>
          </w:p>
        </w:tc>
        <w:tc>
          <w:tcPr>
            <w:tcW w:w="1735" w:type="dxa"/>
          </w:tcPr>
          <w:p w14:paraId="095D3CE5" w14:textId="77777777" w:rsidR="00B04D51" w:rsidRPr="00853EF4" w:rsidRDefault="00B04D51" w:rsidP="006F67E6">
            <w:pPr>
              <w:ind w:firstLine="0"/>
              <w:rPr>
                <w:rFonts w:ascii="Times New Roman" w:hAnsi="Times New Roman" w:cs="Times New Roman"/>
              </w:rPr>
            </w:pPr>
          </w:p>
        </w:tc>
        <w:tc>
          <w:tcPr>
            <w:tcW w:w="1735" w:type="dxa"/>
          </w:tcPr>
          <w:p w14:paraId="695301CA" w14:textId="77777777" w:rsidR="00B04D51" w:rsidRPr="00853EF4" w:rsidRDefault="00B04D51" w:rsidP="006F67E6">
            <w:pPr>
              <w:ind w:firstLine="0"/>
              <w:rPr>
                <w:rFonts w:ascii="Times New Roman" w:hAnsi="Times New Roman" w:cs="Times New Roman"/>
              </w:rPr>
            </w:pPr>
          </w:p>
        </w:tc>
      </w:tr>
      <w:tr w:rsidR="00B04D51" w:rsidRPr="00853EF4" w14:paraId="0AEA2A11" w14:textId="77777777" w:rsidTr="006F67E6">
        <w:tc>
          <w:tcPr>
            <w:tcW w:w="2410" w:type="dxa"/>
          </w:tcPr>
          <w:p w14:paraId="1AD8774E" w14:textId="77777777" w:rsidR="00B04D51" w:rsidRPr="00853EF4" w:rsidRDefault="00B04D51" w:rsidP="006F67E6">
            <w:pPr>
              <w:ind w:firstLine="177"/>
              <w:rPr>
                <w:rFonts w:ascii="Times New Roman" w:hAnsi="Times New Roman" w:cs="Times New Roman"/>
              </w:rPr>
            </w:pPr>
            <w:r w:rsidRPr="00853EF4">
              <w:rPr>
                <w:rFonts w:ascii="Times New Roman" w:hAnsi="Times New Roman" w:cs="Times New Roman"/>
              </w:rPr>
              <w:t>Female</w:t>
            </w:r>
          </w:p>
        </w:tc>
        <w:tc>
          <w:tcPr>
            <w:tcW w:w="1735" w:type="dxa"/>
          </w:tcPr>
          <w:p w14:paraId="7D65B74F" w14:textId="77777777" w:rsidR="00B04D51" w:rsidRPr="00853EF4" w:rsidRDefault="00B04D51" w:rsidP="006F67E6">
            <w:pPr>
              <w:ind w:firstLine="0"/>
              <w:rPr>
                <w:rFonts w:ascii="Times New Roman" w:hAnsi="Times New Roman" w:cs="Times New Roman"/>
              </w:rPr>
            </w:pPr>
            <w:r w:rsidRPr="00853EF4">
              <w:rPr>
                <w:rFonts w:ascii="Times New Roman" w:hAnsi="Times New Roman" w:cs="Times New Roman"/>
              </w:rPr>
              <w:t>4</w:t>
            </w:r>
          </w:p>
        </w:tc>
        <w:tc>
          <w:tcPr>
            <w:tcW w:w="1735" w:type="dxa"/>
          </w:tcPr>
          <w:p w14:paraId="39FF1082" w14:textId="77777777" w:rsidR="00B04D51" w:rsidRPr="00853EF4" w:rsidRDefault="00B04D51" w:rsidP="006F67E6">
            <w:pPr>
              <w:ind w:firstLine="0"/>
              <w:rPr>
                <w:rFonts w:ascii="Times New Roman" w:hAnsi="Times New Roman" w:cs="Times New Roman"/>
              </w:rPr>
            </w:pPr>
            <w:r w:rsidRPr="00853EF4">
              <w:rPr>
                <w:rFonts w:ascii="Times New Roman" w:hAnsi="Times New Roman" w:cs="Times New Roman"/>
              </w:rPr>
              <w:t>2</w:t>
            </w:r>
          </w:p>
        </w:tc>
      </w:tr>
      <w:tr w:rsidR="00B04D51" w:rsidRPr="00853EF4" w14:paraId="678474F4" w14:textId="77777777" w:rsidTr="006F67E6">
        <w:tc>
          <w:tcPr>
            <w:tcW w:w="2410" w:type="dxa"/>
          </w:tcPr>
          <w:p w14:paraId="545C822D" w14:textId="77777777" w:rsidR="00B04D51" w:rsidRPr="00853EF4" w:rsidRDefault="00B04D51" w:rsidP="006F67E6">
            <w:pPr>
              <w:ind w:firstLine="177"/>
              <w:rPr>
                <w:rFonts w:ascii="Times New Roman" w:hAnsi="Times New Roman" w:cs="Times New Roman"/>
              </w:rPr>
            </w:pPr>
            <w:r w:rsidRPr="00853EF4">
              <w:rPr>
                <w:rFonts w:ascii="Times New Roman" w:hAnsi="Times New Roman" w:cs="Times New Roman"/>
              </w:rPr>
              <w:t>Male</w:t>
            </w:r>
          </w:p>
        </w:tc>
        <w:tc>
          <w:tcPr>
            <w:tcW w:w="1735" w:type="dxa"/>
          </w:tcPr>
          <w:p w14:paraId="7BFAD46E" w14:textId="77777777" w:rsidR="00B04D51" w:rsidRPr="00853EF4" w:rsidRDefault="00B04D51" w:rsidP="006F67E6">
            <w:pPr>
              <w:ind w:firstLine="0"/>
              <w:rPr>
                <w:rFonts w:ascii="Times New Roman" w:hAnsi="Times New Roman" w:cs="Times New Roman"/>
              </w:rPr>
            </w:pPr>
            <w:r w:rsidRPr="00853EF4">
              <w:rPr>
                <w:rFonts w:ascii="Times New Roman" w:hAnsi="Times New Roman" w:cs="Times New Roman"/>
              </w:rPr>
              <w:t>4</w:t>
            </w:r>
          </w:p>
        </w:tc>
        <w:tc>
          <w:tcPr>
            <w:tcW w:w="1735" w:type="dxa"/>
          </w:tcPr>
          <w:p w14:paraId="09016D49" w14:textId="77777777" w:rsidR="00B04D51" w:rsidRPr="00853EF4" w:rsidRDefault="00B04D51" w:rsidP="006F67E6">
            <w:pPr>
              <w:ind w:firstLine="0"/>
              <w:rPr>
                <w:rFonts w:ascii="Times New Roman" w:hAnsi="Times New Roman" w:cs="Times New Roman"/>
              </w:rPr>
            </w:pPr>
            <w:r w:rsidRPr="00853EF4">
              <w:rPr>
                <w:rFonts w:ascii="Times New Roman" w:hAnsi="Times New Roman" w:cs="Times New Roman"/>
              </w:rPr>
              <w:t>1</w:t>
            </w:r>
          </w:p>
        </w:tc>
      </w:tr>
      <w:tr w:rsidR="00B04D51" w:rsidRPr="00853EF4" w14:paraId="008B8D19" w14:textId="77777777" w:rsidTr="006F67E6">
        <w:tc>
          <w:tcPr>
            <w:tcW w:w="2410" w:type="dxa"/>
          </w:tcPr>
          <w:p w14:paraId="5F87A2A2" w14:textId="77777777" w:rsidR="00B04D51" w:rsidRPr="00853EF4" w:rsidRDefault="00B04D51" w:rsidP="006F67E6">
            <w:pPr>
              <w:ind w:firstLine="0"/>
              <w:rPr>
                <w:rFonts w:ascii="Times New Roman" w:hAnsi="Times New Roman" w:cs="Times New Roman"/>
              </w:rPr>
            </w:pPr>
            <w:r w:rsidRPr="00853EF4">
              <w:rPr>
                <w:rFonts w:ascii="Times New Roman" w:hAnsi="Times New Roman" w:cs="Times New Roman"/>
              </w:rPr>
              <w:t>Gender</w:t>
            </w:r>
          </w:p>
        </w:tc>
        <w:tc>
          <w:tcPr>
            <w:tcW w:w="1735" w:type="dxa"/>
          </w:tcPr>
          <w:p w14:paraId="71771390" w14:textId="77777777" w:rsidR="00B04D51" w:rsidRPr="00853EF4" w:rsidRDefault="00B04D51" w:rsidP="006F67E6">
            <w:pPr>
              <w:ind w:firstLine="0"/>
              <w:rPr>
                <w:rFonts w:ascii="Times New Roman" w:hAnsi="Times New Roman" w:cs="Times New Roman"/>
              </w:rPr>
            </w:pPr>
          </w:p>
        </w:tc>
        <w:tc>
          <w:tcPr>
            <w:tcW w:w="1735" w:type="dxa"/>
          </w:tcPr>
          <w:p w14:paraId="45B4628C" w14:textId="77777777" w:rsidR="00B04D51" w:rsidRPr="00853EF4" w:rsidRDefault="00B04D51" w:rsidP="006F67E6">
            <w:pPr>
              <w:ind w:firstLine="0"/>
              <w:rPr>
                <w:rFonts w:ascii="Times New Roman" w:hAnsi="Times New Roman" w:cs="Times New Roman"/>
              </w:rPr>
            </w:pPr>
          </w:p>
        </w:tc>
      </w:tr>
      <w:tr w:rsidR="00B04D51" w:rsidRPr="00853EF4" w14:paraId="16E93331" w14:textId="77777777" w:rsidTr="006F67E6">
        <w:tc>
          <w:tcPr>
            <w:tcW w:w="2410" w:type="dxa"/>
          </w:tcPr>
          <w:p w14:paraId="04B0B2FB" w14:textId="77777777" w:rsidR="00B04D51" w:rsidRPr="00853EF4" w:rsidRDefault="00B04D51" w:rsidP="006F67E6">
            <w:pPr>
              <w:ind w:left="177" w:firstLine="0"/>
              <w:rPr>
                <w:rFonts w:ascii="Times New Roman" w:hAnsi="Times New Roman" w:cs="Times New Roman"/>
              </w:rPr>
            </w:pPr>
            <w:r w:rsidRPr="00853EF4">
              <w:rPr>
                <w:rFonts w:ascii="Times New Roman" w:hAnsi="Times New Roman" w:cs="Times New Roman"/>
              </w:rPr>
              <w:t>Man or primarily masculine</w:t>
            </w:r>
          </w:p>
        </w:tc>
        <w:tc>
          <w:tcPr>
            <w:tcW w:w="1735" w:type="dxa"/>
          </w:tcPr>
          <w:p w14:paraId="09CEF1D3" w14:textId="77777777" w:rsidR="00B04D51" w:rsidRPr="00853EF4" w:rsidRDefault="00B04D51" w:rsidP="006F67E6">
            <w:pPr>
              <w:ind w:firstLine="0"/>
              <w:rPr>
                <w:rFonts w:ascii="Times New Roman" w:hAnsi="Times New Roman" w:cs="Times New Roman"/>
              </w:rPr>
            </w:pPr>
            <w:r w:rsidRPr="00853EF4">
              <w:rPr>
                <w:rFonts w:ascii="Times New Roman" w:hAnsi="Times New Roman" w:cs="Times New Roman"/>
              </w:rPr>
              <w:t>4</w:t>
            </w:r>
          </w:p>
        </w:tc>
        <w:tc>
          <w:tcPr>
            <w:tcW w:w="1735" w:type="dxa"/>
          </w:tcPr>
          <w:p w14:paraId="56C18D9D" w14:textId="77777777" w:rsidR="00B04D51" w:rsidRPr="00853EF4" w:rsidRDefault="00B04D51" w:rsidP="006F67E6">
            <w:pPr>
              <w:ind w:firstLine="0"/>
              <w:rPr>
                <w:rFonts w:ascii="Times New Roman" w:hAnsi="Times New Roman" w:cs="Times New Roman"/>
              </w:rPr>
            </w:pPr>
            <w:r w:rsidRPr="00853EF4">
              <w:rPr>
                <w:rFonts w:ascii="Times New Roman" w:hAnsi="Times New Roman" w:cs="Times New Roman"/>
              </w:rPr>
              <w:t>1</w:t>
            </w:r>
          </w:p>
        </w:tc>
      </w:tr>
      <w:tr w:rsidR="00B04D51" w:rsidRPr="00853EF4" w14:paraId="11F66FDE" w14:textId="77777777" w:rsidTr="006F67E6">
        <w:tc>
          <w:tcPr>
            <w:tcW w:w="2410" w:type="dxa"/>
          </w:tcPr>
          <w:p w14:paraId="0B5DA097" w14:textId="77777777" w:rsidR="00B04D51" w:rsidRPr="00853EF4" w:rsidRDefault="00B04D51" w:rsidP="006F67E6">
            <w:pPr>
              <w:ind w:left="177" w:firstLine="0"/>
              <w:rPr>
                <w:rFonts w:ascii="Times New Roman" w:hAnsi="Times New Roman" w:cs="Times New Roman"/>
              </w:rPr>
            </w:pPr>
            <w:r w:rsidRPr="00853EF4">
              <w:rPr>
                <w:rFonts w:ascii="Times New Roman" w:hAnsi="Times New Roman" w:cs="Times New Roman"/>
              </w:rPr>
              <w:t>Woman or primarily feminine</w:t>
            </w:r>
          </w:p>
        </w:tc>
        <w:tc>
          <w:tcPr>
            <w:tcW w:w="1735" w:type="dxa"/>
          </w:tcPr>
          <w:p w14:paraId="21E686C4" w14:textId="77777777" w:rsidR="00B04D51" w:rsidRPr="00853EF4" w:rsidRDefault="00B04D51" w:rsidP="006F67E6">
            <w:pPr>
              <w:ind w:firstLine="0"/>
              <w:rPr>
                <w:rFonts w:ascii="Times New Roman" w:hAnsi="Times New Roman" w:cs="Times New Roman"/>
              </w:rPr>
            </w:pPr>
            <w:r w:rsidRPr="00853EF4">
              <w:rPr>
                <w:rFonts w:ascii="Times New Roman" w:hAnsi="Times New Roman" w:cs="Times New Roman"/>
              </w:rPr>
              <w:t>4</w:t>
            </w:r>
          </w:p>
        </w:tc>
        <w:tc>
          <w:tcPr>
            <w:tcW w:w="1735" w:type="dxa"/>
          </w:tcPr>
          <w:p w14:paraId="03BD65B8" w14:textId="77777777" w:rsidR="00B04D51" w:rsidRPr="00853EF4" w:rsidRDefault="00B04D51" w:rsidP="006F67E6">
            <w:pPr>
              <w:ind w:firstLine="0"/>
              <w:rPr>
                <w:rFonts w:ascii="Times New Roman" w:hAnsi="Times New Roman" w:cs="Times New Roman"/>
              </w:rPr>
            </w:pPr>
            <w:r w:rsidRPr="00853EF4">
              <w:rPr>
                <w:rFonts w:ascii="Times New Roman" w:hAnsi="Times New Roman" w:cs="Times New Roman"/>
              </w:rPr>
              <w:t>2</w:t>
            </w:r>
          </w:p>
        </w:tc>
      </w:tr>
      <w:tr w:rsidR="00B04D51" w:rsidRPr="00853EF4" w14:paraId="05653837" w14:textId="77777777" w:rsidTr="006F67E6">
        <w:tc>
          <w:tcPr>
            <w:tcW w:w="2410" w:type="dxa"/>
          </w:tcPr>
          <w:p w14:paraId="362E5EAE" w14:textId="77777777" w:rsidR="00B04D51" w:rsidRPr="00853EF4" w:rsidRDefault="00B04D51" w:rsidP="006F67E6">
            <w:pPr>
              <w:ind w:firstLine="0"/>
              <w:rPr>
                <w:rFonts w:ascii="Times New Roman" w:hAnsi="Times New Roman" w:cs="Times New Roman"/>
              </w:rPr>
            </w:pPr>
            <w:r w:rsidRPr="00853EF4">
              <w:rPr>
                <w:rFonts w:ascii="Times New Roman" w:hAnsi="Times New Roman" w:cs="Times New Roman"/>
              </w:rPr>
              <w:t>Work status</w:t>
            </w:r>
          </w:p>
        </w:tc>
        <w:tc>
          <w:tcPr>
            <w:tcW w:w="1735" w:type="dxa"/>
          </w:tcPr>
          <w:p w14:paraId="2BF31A8B" w14:textId="77777777" w:rsidR="00B04D51" w:rsidRPr="00853EF4" w:rsidRDefault="00B04D51" w:rsidP="006F67E6">
            <w:pPr>
              <w:ind w:firstLine="0"/>
              <w:rPr>
                <w:rFonts w:ascii="Times New Roman" w:hAnsi="Times New Roman" w:cs="Times New Roman"/>
              </w:rPr>
            </w:pPr>
          </w:p>
        </w:tc>
        <w:tc>
          <w:tcPr>
            <w:tcW w:w="1735" w:type="dxa"/>
          </w:tcPr>
          <w:p w14:paraId="57F37825" w14:textId="77777777" w:rsidR="00B04D51" w:rsidRPr="00853EF4" w:rsidRDefault="00B04D51" w:rsidP="006F67E6">
            <w:pPr>
              <w:ind w:firstLine="0"/>
              <w:rPr>
                <w:rFonts w:ascii="Times New Roman" w:hAnsi="Times New Roman" w:cs="Times New Roman"/>
              </w:rPr>
            </w:pPr>
          </w:p>
        </w:tc>
      </w:tr>
      <w:tr w:rsidR="00B04D51" w:rsidRPr="00853EF4" w14:paraId="093236C9" w14:textId="77777777" w:rsidTr="006F67E6">
        <w:tc>
          <w:tcPr>
            <w:tcW w:w="2410" w:type="dxa"/>
          </w:tcPr>
          <w:p w14:paraId="172A46B0" w14:textId="77777777" w:rsidR="00B04D51" w:rsidRPr="00853EF4" w:rsidRDefault="00B04D51" w:rsidP="006F67E6">
            <w:pPr>
              <w:ind w:left="177" w:firstLine="0"/>
              <w:rPr>
                <w:rFonts w:ascii="Times New Roman" w:hAnsi="Times New Roman" w:cs="Times New Roman"/>
              </w:rPr>
            </w:pPr>
            <w:r w:rsidRPr="00853EF4">
              <w:rPr>
                <w:rFonts w:ascii="Times New Roman" w:hAnsi="Times New Roman" w:cs="Times New Roman"/>
              </w:rPr>
              <w:t>Working full-time (30 hours/week or more)</w:t>
            </w:r>
          </w:p>
        </w:tc>
        <w:tc>
          <w:tcPr>
            <w:tcW w:w="1735" w:type="dxa"/>
          </w:tcPr>
          <w:p w14:paraId="4BE683F6" w14:textId="77777777" w:rsidR="00B04D51" w:rsidRPr="00853EF4" w:rsidRDefault="00B04D51" w:rsidP="006F67E6">
            <w:pPr>
              <w:ind w:firstLine="0"/>
              <w:rPr>
                <w:rFonts w:ascii="Times New Roman" w:hAnsi="Times New Roman" w:cs="Times New Roman"/>
              </w:rPr>
            </w:pPr>
            <w:r w:rsidRPr="00853EF4">
              <w:rPr>
                <w:rFonts w:ascii="Times New Roman" w:hAnsi="Times New Roman" w:cs="Times New Roman"/>
              </w:rPr>
              <w:t>2</w:t>
            </w:r>
          </w:p>
        </w:tc>
        <w:tc>
          <w:tcPr>
            <w:tcW w:w="1735" w:type="dxa"/>
          </w:tcPr>
          <w:p w14:paraId="60CB7B62" w14:textId="77777777" w:rsidR="00B04D51" w:rsidRPr="00853EF4" w:rsidRDefault="00B04D51" w:rsidP="006F67E6">
            <w:pPr>
              <w:ind w:firstLine="0"/>
              <w:rPr>
                <w:rFonts w:ascii="Times New Roman" w:hAnsi="Times New Roman" w:cs="Times New Roman"/>
              </w:rPr>
            </w:pPr>
            <w:r w:rsidRPr="00853EF4">
              <w:rPr>
                <w:rFonts w:ascii="Times New Roman" w:hAnsi="Times New Roman" w:cs="Times New Roman"/>
              </w:rPr>
              <w:t>1</w:t>
            </w:r>
          </w:p>
        </w:tc>
      </w:tr>
      <w:tr w:rsidR="00B04D51" w:rsidRPr="00853EF4" w14:paraId="53747C51" w14:textId="77777777" w:rsidTr="006F67E6">
        <w:tc>
          <w:tcPr>
            <w:tcW w:w="2410" w:type="dxa"/>
          </w:tcPr>
          <w:p w14:paraId="666C7F08" w14:textId="77777777" w:rsidR="00B04D51" w:rsidRPr="00853EF4" w:rsidRDefault="00B04D51" w:rsidP="006F67E6">
            <w:pPr>
              <w:ind w:left="177" w:firstLine="0"/>
              <w:rPr>
                <w:rFonts w:ascii="Times New Roman" w:hAnsi="Times New Roman" w:cs="Times New Roman"/>
              </w:rPr>
            </w:pPr>
            <w:r w:rsidRPr="00853EF4">
              <w:rPr>
                <w:rFonts w:ascii="Times New Roman" w:hAnsi="Times New Roman" w:cs="Times New Roman"/>
              </w:rPr>
              <w:t>Working part-time (below 30 hours/week) and student</w:t>
            </w:r>
          </w:p>
        </w:tc>
        <w:tc>
          <w:tcPr>
            <w:tcW w:w="1735" w:type="dxa"/>
          </w:tcPr>
          <w:p w14:paraId="6B5230B8" w14:textId="77777777" w:rsidR="00B04D51" w:rsidRPr="00853EF4" w:rsidRDefault="00B04D51" w:rsidP="006F67E6">
            <w:pPr>
              <w:ind w:firstLine="0"/>
              <w:rPr>
                <w:rFonts w:ascii="Times New Roman" w:hAnsi="Times New Roman" w:cs="Times New Roman"/>
              </w:rPr>
            </w:pPr>
            <w:r w:rsidRPr="00853EF4">
              <w:rPr>
                <w:rFonts w:ascii="Times New Roman" w:hAnsi="Times New Roman" w:cs="Times New Roman"/>
              </w:rPr>
              <w:t>4</w:t>
            </w:r>
          </w:p>
        </w:tc>
        <w:tc>
          <w:tcPr>
            <w:tcW w:w="1735" w:type="dxa"/>
          </w:tcPr>
          <w:p w14:paraId="3AB06D7E" w14:textId="77777777" w:rsidR="00B04D51" w:rsidRPr="00853EF4" w:rsidRDefault="00B04D51" w:rsidP="006F67E6">
            <w:pPr>
              <w:ind w:firstLine="0"/>
              <w:rPr>
                <w:rFonts w:ascii="Times New Roman" w:hAnsi="Times New Roman" w:cs="Times New Roman"/>
              </w:rPr>
            </w:pPr>
            <w:r w:rsidRPr="00853EF4">
              <w:rPr>
                <w:rFonts w:ascii="Times New Roman" w:hAnsi="Times New Roman" w:cs="Times New Roman"/>
              </w:rPr>
              <w:t>2</w:t>
            </w:r>
          </w:p>
        </w:tc>
      </w:tr>
      <w:tr w:rsidR="00B04D51" w:rsidRPr="00853EF4" w14:paraId="5D0B980D" w14:textId="77777777" w:rsidTr="006F67E6">
        <w:tc>
          <w:tcPr>
            <w:tcW w:w="2410" w:type="dxa"/>
          </w:tcPr>
          <w:p w14:paraId="36D222D1" w14:textId="77777777" w:rsidR="00B04D51" w:rsidRPr="00853EF4" w:rsidRDefault="00B04D51" w:rsidP="006F67E6">
            <w:pPr>
              <w:ind w:left="177" w:firstLine="0"/>
              <w:rPr>
                <w:rFonts w:ascii="Times New Roman" w:hAnsi="Times New Roman" w:cs="Times New Roman"/>
              </w:rPr>
            </w:pPr>
            <w:r w:rsidRPr="00853EF4">
              <w:rPr>
                <w:rFonts w:ascii="Times New Roman" w:hAnsi="Times New Roman" w:cs="Times New Roman"/>
              </w:rPr>
              <w:t>Student</w:t>
            </w:r>
          </w:p>
        </w:tc>
        <w:tc>
          <w:tcPr>
            <w:tcW w:w="1735" w:type="dxa"/>
          </w:tcPr>
          <w:p w14:paraId="368E7B47" w14:textId="77777777" w:rsidR="00B04D51" w:rsidRPr="00853EF4" w:rsidRDefault="00B04D51" w:rsidP="006F67E6">
            <w:pPr>
              <w:ind w:firstLine="0"/>
              <w:rPr>
                <w:rFonts w:ascii="Times New Roman" w:hAnsi="Times New Roman" w:cs="Times New Roman"/>
              </w:rPr>
            </w:pPr>
            <w:r w:rsidRPr="00853EF4">
              <w:rPr>
                <w:rFonts w:ascii="Times New Roman" w:hAnsi="Times New Roman" w:cs="Times New Roman"/>
              </w:rPr>
              <w:t>1</w:t>
            </w:r>
          </w:p>
        </w:tc>
        <w:tc>
          <w:tcPr>
            <w:tcW w:w="1735" w:type="dxa"/>
          </w:tcPr>
          <w:p w14:paraId="37375F13" w14:textId="77777777" w:rsidR="00B04D51" w:rsidRPr="00853EF4" w:rsidRDefault="00B04D51" w:rsidP="006F67E6">
            <w:pPr>
              <w:ind w:firstLine="0"/>
              <w:rPr>
                <w:rFonts w:ascii="Times New Roman" w:hAnsi="Times New Roman" w:cs="Times New Roman"/>
              </w:rPr>
            </w:pPr>
            <w:r w:rsidRPr="00853EF4">
              <w:rPr>
                <w:rFonts w:ascii="Times New Roman" w:hAnsi="Times New Roman" w:cs="Times New Roman"/>
              </w:rPr>
              <w:t>0</w:t>
            </w:r>
          </w:p>
        </w:tc>
      </w:tr>
      <w:tr w:rsidR="00B04D51" w:rsidRPr="00853EF4" w14:paraId="1E5C875F" w14:textId="77777777" w:rsidTr="006F67E6">
        <w:tc>
          <w:tcPr>
            <w:tcW w:w="2410" w:type="dxa"/>
            <w:tcBorders>
              <w:bottom w:val="single" w:sz="4" w:space="0" w:color="auto"/>
            </w:tcBorders>
          </w:tcPr>
          <w:p w14:paraId="20D5248F" w14:textId="77777777" w:rsidR="00B04D51" w:rsidRPr="00853EF4" w:rsidRDefault="00B04D51" w:rsidP="006F67E6">
            <w:pPr>
              <w:ind w:left="177" w:firstLine="0"/>
              <w:rPr>
                <w:rFonts w:ascii="Times New Roman" w:hAnsi="Times New Roman" w:cs="Times New Roman"/>
              </w:rPr>
            </w:pPr>
            <w:r w:rsidRPr="00853EF4">
              <w:rPr>
                <w:rFonts w:ascii="Times New Roman" w:hAnsi="Times New Roman" w:cs="Times New Roman"/>
              </w:rPr>
              <w:t>Retired</w:t>
            </w:r>
          </w:p>
        </w:tc>
        <w:tc>
          <w:tcPr>
            <w:tcW w:w="1735" w:type="dxa"/>
            <w:tcBorders>
              <w:bottom w:val="single" w:sz="4" w:space="0" w:color="auto"/>
            </w:tcBorders>
          </w:tcPr>
          <w:p w14:paraId="2BE842C4" w14:textId="77777777" w:rsidR="00B04D51" w:rsidRPr="00853EF4" w:rsidRDefault="00B04D51" w:rsidP="006F67E6">
            <w:pPr>
              <w:ind w:firstLine="0"/>
              <w:rPr>
                <w:rFonts w:ascii="Times New Roman" w:hAnsi="Times New Roman" w:cs="Times New Roman"/>
              </w:rPr>
            </w:pPr>
            <w:r w:rsidRPr="00853EF4">
              <w:rPr>
                <w:rFonts w:ascii="Times New Roman" w:hAnsi="Times New Roman" w:cs="Times New Roman"/>
              </w:rPr>
              <w:t>1</w:t>
            </w:r>
          </w:p>
        </w:tc>
        <w:tc>
          <w:tcPr>
            <w:tcW w:w="1735" w:type="dxa"/>
            <w:tcBorders>
              <w:bottom w:val="single" w:sz="4" w:space="0" w:color="auto"/>
            </w:tcBorders>
          </w:tcPr>
          <w:p w14:paraId="68E098FE" w14:textId="77777777" w:rsidR="00B04D51" w:rsidRPr="00853EF4" w:rsidRDefault="00B04D51" w:rsidP="006F67E6">
            <w:pPr>
              <w:ind w:firstLine="0"/>
              <w:rPr>
                <w:rFonts w:ascii="Times New Roman" w:hAnsi="Times New Roman" w:cs="Times New Roman"/>
              </w:rPr>
            </w:pPr>
            <w:r w:rsidRPr="00853EF4">
              <w:rPr>
                <w:rFonts w:ascii="Times New Roman" w:hAnsi="Times New Roman" w:cs="Times New Roman"/>
              </w:rPr>
              <w:t>0</w:t>
            </w:r>
          </w:p>
        </w:tc>
      </w:tr>
    </w:tbl>
    <w:p w14:paraId="7A546D04" w14:textId="77777777" w:rsidR="000607A4" w:rsidRDefault="000607A4" w:rsidP="00551A42">
      <w:pPr>
        <w:spacing w:line="480" w:lineRule="auto"/>
        <w:ind w:firstLine="0"/>
      </w:pPr>
    </w:p>
    <w:p w14:paraId="543324AD" w14:textId="64B0AE76" w:rsidR="00C12D38" w:rsidRPr="00AA33C1" w:rsidRDefault="00BB1A34" w:rsidP="00551A42">
      <w:pPr>
        <w:spacing w:line="480" w:lineRule="auto"/>
        <w:ind w:firstLine="0"/>
        <w:rPr>
          <w:b/>
          <w:bCs/>
        </w:rPr>
      </w:pPr>
      <w:r w:rsidRPr="00BB1A34">
        <w:rPr>
          <w:b/>
          <w:bCs/>
        </w:rPr>
        <w:t>[PROGRAM NAME BLINDED FOR REVIEW]</w:t>
      </w:r>
      <w:r w:rsidR="00671065" w:rsidRPr="00AA33C1">
        <w:rPr>
          <w:b/>
          <w:bCs/>
        </w:rPr>
        <w:t xml:space="preserve"> coach i</w:t>
      </w:r>
      <w:r w:rsidR="00523363" w:rsidRPr="00AA33C1">
        <w:rPr>
          <w:b/>
          <w:bCs/>
        </w:rPr>
        <w:t>nterview findings</w:t>
      </w:r>
    </w:p>
    <w:p w14:paraId="52CCE898" w14:textId="332DFEBA" w:rsidR="00C81689" w:rsidRDefault="00523363" w:rsidP="00551A42">
      <w:pPr>
        <w:spacing w:line="480" w:lineRule="auto"/>
        <w:ind w:firstLine="0"/>
        <w:sectPr w:rsidR="00C81689" w:rsidSect="00FF0F9F">
          <w:footerReference w:type="even" r:id="rId8"/>
          <w:footerReference w:type="default" r:id="rId9"/>
          <w:pgSz w:w="12240" w:h="15840"/>
          <w:pgMar w:top="1440" w:right="1440" w:bottom="1440" w:left="1440" w:header="709" w:footer="709" w:gutter="0"/>
          <w:lnNumType w:countBy="1" w:restart="continuous"/>
          <w:cols w:space="708"/>
          <w:docGrid w:linePitch="360"/>
        </w:sectPr>
      </w:pPr>
      <w:r>
        <w:lastRenderedPageBreak/>
        <w:tab/>
      </w:r>
      <w:r w:rsidR="00421CBA">
        <w:t xml:space="preserve">There were </w:t>
      </w:r>
      <w:r w:rsidR="005D5144" w:rsidRPr="005D5144">
        <w:t>seven</w:t>
      </w:r>
      <w:r w:rsidR="00421CBA" w:rsidRPr="005D5144">
        <w:t xml:space="preserve"> </w:t>
      </w:r>
      <w:r w:rsidR="00281017">
        <w:t xml:space="preserve">high order </w:t>
      </w:r>
      <w:r w:rsidR="00421CBA" w:rsidRPr="005D5144">
        <w:t xml:space="preserve">themes and </w:t>
      </w:r>
      <w:r w:rsidR="00AD0D34" w:rsidRPr="005D5144">
        <w:t>3</w:t>
      </w:r>
      <w:r w:rsidR="00AB325C">
        <w:t>2</w:t>
      </w:r>
      <w:r w:rsidR="00421CBA">
        <w:t xml:space="preserve"> </w:t>
      </w:r>
      <w:r w:rsidR="00281017">
        <w:t xml:space="preserve">lower order themes </w:t>
      </w:r>
      <w:r w:rsidR="00BE2C38">
        <w:t xml:space="preserve">constructed from the </w:t>
      </w:r>
      <w:r w:rsidR="00BB1A34">
        <w:t>[PROGRAM NAME BLINDED FOR REVIEW]</w:t>
      </w:r>
      <w:r w:rsidR="00BE2C38">
        <w:t xml:space="preserve"> coach interviews, </w:t>
      </w:r>
      <w:r w:rsidR="002C3026">
        <w:t>s</w:t>
      </w:r>
      <w:r w:rsidR="00B021A4">
        <w:t xml:space="preserve">ee Figure 1 for </w:t>
      </w:r>
      <w:r w:rsidR="00671065">
        <w:t xml:space="preserve">the final </w:t>
      </w:r>
      <w:r w:rsidR="00BB1A34">
        <w:t>[PROGRAM NAME BLINDED FOR REVIEW]</w:t>
      </w:r>
      <w:r w:rsidR="00974394">
        <w:t xml:space="preserve"> coach </w:t>
      </w:r>
      <w:r w:rsidR="00671065">
        <w:t xml:space="preserve">thematic template. </w:t>
      </w:r>
      <w:r w:rsidR="00281017">
        <w:t>High order t</w:t>
      </w:r>
      <w:r w:rsidR="00F06DD4">
        <w:t xml:space="preserve">hemes are </w:t>
      </w:r>
      <w:r w:rsidR="009E6842">
        <w:t>described</w:t>
      </w:r>
      <w:r w:rsidR="00F06DD4">
        <w:t xml:space="preserve"> below</w:t>
      </w:r>
      <w:r w:rsidR="009E6842">
        <w:t xml:space="preserve"> </w:t>
      </w:r>
      <w:r w:rsidR="00D3669E">
        <w:t>with ex</w:t>
      </w:r>
      <w:r w:rsidR="00B84199">
        <w:t>e</w:t>
      </w:r>
      <w:r w:rsidR="00D3669E">
        <w:t>mpl</w:t>
      </w:r>
      <w:r w:rsidR="00B62D67">
        <w:t>ar</w:t>
      </w:r>
      <w:r w:rsidR="00D3669E">
        <w:t xml:space="preserve"> quotes</w:t>
      </w:r>
      <w:r w:rsidR="00B62D67">
        <w:t xml:space="preserve"> in Table </w:t>
      </w:r>
      <w:r w:rsidR="002C1F75">
        <w:t>2</w:t>
      </w:r>
      <w:r w:rsidR="00D3669E">
        <w:t xml:space="preserve">. </w:t>
      </w:r>
      <w:r w:rsidR="009E6842">
        <w:t xml:space="preserve"> </w:t>
      </w:r>
    </w:p>
    <w:p w14:paraId="4BBAE858" w14:textId="06869755" w:rsidR="00C81689" w:rsidRPr="009557BD" w:rsidDel="00F254F9" w:rsidRDefault="00C81689" w:rsidP="00C81689">
      <w:pPr>
        <w:pStyle w:val="ListParagraph"/>
        <w:numPr>
          <w:ilvl w:val="0"/>
          <w:numId w:val="11"/>
        </w:numPr>
        <w:rPr>
          <w:del w:id="40" w:author="Cranston, Kaela" w:date="2024-11-28T10:57:00Z" w16du:dateUtc="2024-11-28T18:57:00Z"/>
          <w:rFonts w:ascii="Times New Roman" w:hAnsi="Times New Roman" w:cs="Times New Roman"/>
          <w:sz w:val="22"/>
          <w:szCs w:val="22"/>
        </w:rPr>
      </w:pPr>
      <w:del w:id="41" w:author="Cranston, Kaela" w:date="2024-11-28T10:57:00Z" w16du:dateUtc="2024-11-28T18:57:00Z">
        <w:r w:rsidRPr="009557BD" w:rsidDel="00F254F9">
          <w:rPr>
            <w:rFonts w:ascii="Times New Roman" w:hAnsi="Times New Roman" w:cs="Times New Roman"/>
            <w:sz w:val="22"/>
            <w:szCs w:val="22"/>
          </w:rPr>
          <w:lastRenderedPageBreak/>
          <w:delText>Training design</w:delText>
        </w:r>
      </w:del>
    </w:p>
    <w:p w14:paraId="5C705EFE" w14:textId="6CBCFDA1" w:rsidR="00C81689" w:rsidRPr="009557BD" w:rsidDel="00F254F9" w:rsidRDefault="00C81689" w:rsidP="00C81689">
      <w:pPr>
        <w:pStyle w:val="ListParagraph"/>
        <w:numPr>
          <w:ilvl w:val="1"/>
          <w:numId w:val="11"/>
        </w:numPr>
        <w:ind w:left="567"/>
        <w:rPr>
          <w:del w:id="42" w:author="Cranston, Kaela" w:date="2024-11-28T10:57:00Z" w16du:dateUtc="2024-11-28T18:57:00Z"/>
          <w:rFonts w:ascii="Times New Roman" w:hAnsi="Times New Roman" w:cs="Times New Roman"/>
          <w:sz w:val="22"/>
          <w:szCs w:val="22"/>
        </w:rPr>
      </w:pPr>
      <w:del w:id="43" w:author="Cranston, Kaela" w:date="2024-11-28T10:57:00Z" w16du:dateUtc="2024-11-28T18:57:00Z">
        <w:r w:rsidRPr="009557BD" w:rsidDel="00F254F9">
          <w:rPr>
            <w:rFonts w:ascii="Times New Roman" w:hAnsi="Times New Roman" w:cs="Times New Roman"/>
            <w:sz w:val="22"/>
            <w:szCs w:val="22"/>
          </w:rPr>
          <w:delText>Course content</w:delText>
        </w:r>
        <w:r w:rsidR="00E53672" w:rsidDel="00F254F9">
          <w:rPr>
            <w:rFonts w:ascii="Times New Roman" w:hAnsi="Times New Roman" w:cs="Times New Roman"/>
            <w:sz w:val="22"/>
            <w:szCs w:val="22"/>
          </w:rPr>
          <w:delText xml:space="preserve"> was comprehensive</w:delText>
        </w:r>
      </w:del>
    </w:p>
    <w:p w14:paraId="5DF92D1C" w14:textId="742DF559" w:rsidR="00C81689" w:rsidRPr="009557BD" w:rsidDel="00F254F9" w:rsidRDefault="00E53672" w:rsidP="00C81689">
      <w:pPr>
        <w:pStyle w:val="ListParagraph"/>
        <w:numPr>
          <w:ilvl w:val="1"/>
          <w:numId w:val="11"/>
        </w:numPr>
        <w:ind w:left="567"/>
        <w:rPr>
          <w:del w:id="44" w:author="Cranston, Kaela" w:date="2024-11-28T10:57:00Z" w16du:dateUtc="2024-11-28T18:57:00Z"/>
          <w:rFonts w:ascii="Times New Roman" w:hAnsi="Times New Roman" w:cs="Times New Roman"/>
          <w:sz w:val="22"/>
          <w:szCs w:val="22"/>
        </w:rPr>
      </w:pPr>
      <w:del w:id="45" w:author="Cranston, Kaela" w:date="2024-11-28T10:57:00Z" w16du:dateUtc="2024-11-28T18:57:00Z">
        <w:r w:rsidDel="00F254F9">
          <w:rPr>
            <w:rFonts w:ascii="Times New Roman" w:hAnsi="Times New Roman" w:cs="Times New Roman"/>
            <w:sz w:val="22"/>
            <w:szCs w:val="22"/>
          </w:rPr>
          <w:delText>A variety of l</w:delText>
        </w:r>
        <w:r w:rsidR="00C81689" w:rsidRPr="009557BD" w:rsidDel="00F254F9">
          <w:rPr>
            <w:rFonts w:ascii="Times New Roman" w:hAnsi="Times New Roman" w:cs="Times New Roman"/>
            <w:sz w:val="22"/>
            <w:szCs w:val="22"/>
          </w:rPr>
          <w:delText>earning modalities</w:delText>
        </w:r>
      </w:del>
    </w:p>
    <w:p w14:paraId="60E572A3" w14:textId="49ACDFB6" w:rsidR="00C81689" w:rsidRPr="009557BD" w:rsidDel="00F254F9" w:rsidRDefault="00C81689" w:rsidP="00C81689">
      <w:pPr>
        <w:pStyle w:val="ListParagraph"/>
        <w:numPr>
          <w:ilvl w:val="1"/>
          <w:numId w:val="11"/>
        </w:numPr>
        <w:ind w:left="567"/>
        <w:rPr>
          <w:del w:id="46" w:author="Cranston, Kaela" w:date="2024-11-28T10:57:00Z" w16du:dateUtc="2024-11-28T18:57:00Z"/>
          <w:rFonts w:ascii="Times New Roman" w:hAnsi="Times New Roman" w:cs="Times New Roman"/>
          <w:sz w:val="22"/>
          <w:szCs w:val="22"/>
        </w:rPr>
      </w:pPr>
      <w:del w:id="47" w:author="Cranston, Kaela" w:date="2024-11-28T10:57:00Z" w16du:dateUtc="2024-11-28T18:57:00Z">
        <w:r w:rsidRPr="009557BD" w:rsidDel="00F254F9">
          <w:rPr>
            <w:rFonts w:ascii="Times New Roman" w:hAnsi="Times New Roman" w:cs="Times New Roman"/>
            <w:sz w:val="22"/>
            <w:szCs w:val="22"/>
          </w:rPr>
          <w:delText>Online platform organization</w:delText>
        </w:r>
      </w:del>
    </w:p>
    <w:p w14:paraId="5D6BB52C" w14:textId="42957404" w:rsidR="00C81689" w:rsidRPr="009557BD" w:rsidDel="00F254F9" w:rsidRDefault="00C81689" w:rsidP="00C81689">
      <w:pPr>
        <w:pStyle w:val="ListParagraph"/>
        <w:numPr>
          <w:ilvl w:val="1"/>
          <w:numId w:val="11"/>
        </w:numPr>
        <w:ind w:left="567"/>
        <w:rPr>
          <w:del w:id="48" w:author="Cranston, Kaela" w:date="2024-11-28T10:57:00Z" w16du:dateUtc="2024-11-28T18:57:00Z"/>
          <w:rFonts w:ascii="Times New Roman" w:hAnsi="Times New Roman" w:cs="Times New Roman"/>
          <w:sz w:val="22"/>
          <w:szCs w:val="22"/>
        </w:rPr>
      </w:pPr>
      <w:del w:id="49" w:author="Cranston, Kaela" w:date="2024-11-28T10:57:00Z" w16du:dateUtc="2024-11-28T18:57:00Z">
        <w:r w:rsidRPr="009557BD" w:rsidDel="00F254F9">
          <w:rPr>
            <w:rFonts w:ascii="Times New Roman" w:hAnsi="Times New Roman" w:cs="Times New Roman"/>
            <w:sz w:val="22"/>
            <w:szCs w:val="22"/>
          </w:rPr>
          <w:delText>Training synchronicity and mode</w:delText>
        </w:r>
        <w:r w:rsidR="00E53672" w:rsidDel="00F254F9">
          <w:rPr>
            <w:rFonts w:ascii="Times New Roman" w:hAnsi="Times New Roman" w:cs="Times New Roman"/>
            <w:sz w:val="22"/>
            <w:szCs w:val="22"/>
          </w:rPr>
          <w:delText>: asynchronous vs. sychronous</w:delText>
        </w:r>
      </w:del>
    </w:p>
    <w:p w14:paraId="081250A6" w14:textId="1A4D8FCC" w:rsidR="00C81689" w:rsidRPr="009557BD" w:rsidDel="00F254F9" w:rsidRDefault="00C81689" w:rsidP="00C81689">
      <w:pPr>
        <w:pStyle w:val="ListParagraph"/>
        <w:numPr>
          <w:ilvl w:val="1"/>
          <w:numId w:val="11"/>
        </w:numPr>
        <w:ind w:left="567"/>
        <w:rPr>
          <w:del w:id="50" w:author="Cranston, Kaela" w:date="2024-11-28T10:57:00Z" w16du:dateUtc="2024-11-28T18:57:00Z"/>
          <w:rFonts w:ascii="Times New Roman" w:hAnsi="Times New Roman" w:cs="Times New Roman"/>
          <w:sz w:val="22"/>
          <w:szCs w:val="22"/>
        </w:rPr>
      </w:pPr>
      <w:del w:id="51" w:author="Cranston, Kaela" w:date="2024-11-28T10:57:00Z" w16du:dateUtc="2024-11-28T18:57:00Z">
        <w:r w:rsidRPr="009557BD" w:rsidDel="00F254F9">
          <w:rPr>
            <w:rFonts w:ascii="Times New Roman" w:hAnsi="Times New Roman" w:cs="Times New Roman"/>
            <w:sz w:val="22"/>
            <w:szCs w:val="22"/>
          </w:rPr>
          <w:delText>Training process</w:delText>
        </w:r>
      </w:del>
    </w:p>
    <w:p w14:paraId="41ACA6DA" w14:textId="2F08F077" w:rsidR="00C81689" w:rsidRPr="009557BD" w:rsidDel="00F254F9" w:rsidRDefault="00C81689" w:rsidP="00C81689">
      <w:pPr>
        <w:pStyle w:val="ListParagraph"/>
        <w:numPr>
          <w:ilvl w:val="2"/>
          <w:numId w:val="11"/>
        </w:numPr>
        <w:ind w:left="1276"/>
        <w:rPr>
          <w:del w:id="52" w:author="Cranston, Kaela" w:date="2024-11-28T10:57:00Z" w16du:dateUtc="2024-11-28T18:57:00Z"/>
          <w:rFonts w:ascii="Times New Roman" w:hAnsi="Times New Roman" w:cs="Times New Roman"/>
          <w:sz w:val="22"/>
          <w:szCs w:val="22"/>
        </w:rPr>
      </w:pPr>
      <w:del w:id="53" w:author="Cranston, Kaela" w:date="2024-11-28T10:57:00Z" w16du:dateUtc="2024-11-28T18:57:00Z">
        <w:r w:rsidRPr="009557BD" w:rsidDel="00F254F9">
          <w:rPr>
            <w:rFonts w:ascii="Times New Roman" w:hAnsi="Times New Roman" w:cs="Times New Roman"/>
            <w:sz w:val="22"/>
            <w:szCs w:val="22"/>
          </w:rPr>
          <w:delText>Communication to coaches</w:delText>
        </w:r>
        <w:r w:rsidR="00E53672" w:rsidDel="00F254F9">
          <w:rPr>
            <w:rFonts w:ascii="Times New Roman" w:hAnsi="Times New Roman" w:cs="Times New Roman"/>
            <w:sz w:val="22"/>
            <w:szCs w:val="22"/>
          </w:rPr>
          <w:delText xml:space="preserve"> needs to improve</w:delText>
        </w:r>
      </w:del>
    </w:p>
    <w:p w14:paraId="1789DC07" w14:textId="6CCDA652" w:rsidR="00C81689" w:rsidRPr="009557BD" w:rsidDel="00F254F9" w:rsidRDefault="00C81689" w:rsidP="00C81689">
      <w:pPr>
        <w:pStyle w:val="ListParagraph"/>
        <w:numPr>
          <w:ilvl w:val="2"/>
          <w:numId w:val="11"/>
        </w:numPr>
        <w:ind w:left="1276"/>
        <w:rPr>
          <w:del w:id="54" w:author="Cranston, Kaela" w:date="2024-11-28T10:57:00Z" w16du:dateUtc="2024-11-28T18:57:00Z"/>
          <w:rFonts w:ascii="Times New Roman" w:hAnsi="Times New Roman" w:cs="Times New Roman"/>
          <w:sz w:val="22"/>
          <w:szCs w:val="22"/>
        </w:rPr>
      </w:pPr>
      <w:del w:id="55" w:author="Cranston, Kaela" w:date="2024-11-28T10:57:00Z" w16du:dateUtc="2024-11-28T18:57:00Z">
        <w:r w:rsidRPr="009557BD" w:rsidDel="00F254F9">
          <w:rPr>
            <w:rFonts w:ascii="Times New Roman" w:hAnsi="Times New Roman" w:cs="Times New Roman"/>
            <w:sz w:val="22"/>
            <w:szCs w:val="22"/>
          </w:rPr>
          <w:delText>Systematic steps to becoming a certified coach</w:delText>
        </w:r>
      </w:del>
    </w:p>
    <w:p w14:paraId="1ECAC26D" w14:textId="347C0B1F" w:rsidR="00C81689" w:rsidRPr="009557BD" w:rsidDel="00F254F9" w:rsidRDefault="00C81689" w:rsidP="00C81689">
      <w:pPr>
        <w:pStyle w:val="ListParagraph"/>
        <w:numPr>
          <w:ilvl w:val="1"/>
          <w:numId w:val="11"/>
        </w:numPr>
        <w:ind w:left="567"/>
        <w:rPr>
          <w:del w:id="56" w:author="Cranston, Kaela" w:date="2024-11-28T10:57:00Z" w16du:dateUtc="2024-11-28T18:57:00Z"/>
          <w:rFonts w:ascii="Times New Roman" w:hAnsi="Times New Roman" w:cs="Times New Roman"/>
          <w:sz w:val="22"/>
          <w:szCs w:val="22"/>
        </w:rPr>
      </w:pPr>
      <w:del w:id="57" w:author="Cranston, Kaela" w:date="2024-11-28T10:57:00Z" w16du:dateUtc="2024-11-28T18:57:00Z">
        <w:r w:rsidRPr="009557BD" w:rsidDel="00F254F9">
          <w:rPr>
            <w:rFonts w:ascii="Times New Roman" w:hAnsi="Times New Roman" w:cs="Times New Roman"/>
            <w:sz w:val="22"/>
            <w:szCs w:val="22"/>
          </w:rPr>
          <w:delText>Coach testing</w:delText>
        </w:r>
        <w:r w:rsidR="00E53672" w:rsidDel="00F254F9">
          <w:rPr>
            <w:rFonts w:ascii="Times New Roman" w:hAnsi="Times New Roman" w:cs="Times New Roman"/>
            <w:sz w:val="22"/>
            <w:szCs w:val="22"/>
          </w:rPr>
          <w:delText xml:space="preserve"> is necessary</w:delText>
        </w:r>
      </w:del>
    </w:p>
    <w:p w14:paraId="639186D1" w14:textId="77772560" w:rsidR="00C81689" w:rsidRPr="009557BD" w:rsidDel="00F254F9" w:rsidRDefault="00C81689" w:rsidP="00C81689">
      <w:pPr>
        <w:pStyle w:val="ListParagraph"/>
        <w:numPr>
          <w:ilvl w:val="1"/>
          <w:numId w:val="11"/>
        </w:numPr>
        <w:ind w:left="567"/>
        <w:rPr>
          <w:del w:id="58" w:author="Cranston, Kaela" w:date="2024-11-28T10:57:00Z" w16du:dateUtc="2024-11-28T18:57:00Z"/>
          <w:rFonts w:ascii="Times New Roman" w:hAnsi="Times New Roman" w:cs="Times New Roman"/>
          <w:sz w:val="22"/>
          <w:szCs w:val="22"/>
        </w:rPr>
      </w:pPr>
      <w:del w:id="59" w:author="Cranston, Kaela" w:date="2024-11-28T10:57:00Z" w16du:dateUtc="2024-11-28T18:57:00Z">
        <w:r w:rsidRPr="009557BD" w:rsidDel="00F254F9">
          <w:rPr>
            <w:rFonts w:ascii="Times New Roman" w:hAnsi="Times New Roman" w:cs="Times New Roman"/>
            <w:sz w:val="22"/>
            <w:szCs w:val="22"/>
          </w:rPr>
          <w:delText>Receiving feedback</w:delText>
        </w:r>
        <w:r w:rsidR="00E53672" w:rsidDel="00F254F9">
          <w:rPr>
            <w:rFonts w:ascii="Times New Roman" w:hAnsi="Times New Roman" w:cs="Times New Roman"/>
            <w:sz w:val="22"/>
            <w:szCs w:val="22"/>
          </w:rPr>
          <w:delText xml:space="preserve"> is useful</w:delText>
        </w:r>
      </w:del>
    </w:p>
    <w:p w14:paraId="60EDFB1B" w14:textId="626C769E" w:rsidR="00C81689" w:rsidRPr="009557BD" w:rsidDel="00F254F9" w:rsidRDefault="00C81689" w:rsidP="00C81689">
      <w:pPr>
        <w:pStyle w:val="ListParagraph"/>
        <w:numPr>
          <w:ilvl w:val="0"/>
          <w:numId w:val="11"/>
        </w:numPr>
        <w:rPr>
          <w:del w:id="60" w:author="Cranston, Kaela" w:date="2024-11-28T10:57:00Z" w16du:dateUtc="2024-11-28T18:57:00Z"/>
          <w:rFonts w:ascii="Times New Roman" w:hAnsi="Times New Roman" w:cs="Times New Roman"/>
          <w:sz w:val="22"/>
          <w:szCs w:val="22"/>
        </w:rPr>
      </w:pPr>
      <w:del w:id="61" w:author="Cranston, Kaela" w:date="2024-11-28T10:57:00Z" w16du:dateUtc="2024-11-28T18:57:00Z">
        <w:r w:rsidRPr="009557BD" w:rsidDel="00F254F9">
          <w:rPr>
            <w:rFonts w:ascii="Times New Roman" w:hAnsi="Times New Roman" w:cs="Times New Roman"/>
            <w:sz w:val="22"/>
            <w:szCs w:val="22"/>
          </w:rPr>
          <w:delText>“I didn’t know what to expect from the training”</w:delText>
        </w:r>
      </w:del>
    </w:p>
    <w:p w14:paraId="24C72C54" w14:textId="7B5B8F4D" w:rsidR="00C81689" w:rsidRPr="009557BD" w:rsidDel="00F254F9" w:rsidRDefault="00E53672" w:rsidP="00C81689">
      <w:pPr>
        <w:pStyle w:val="ListParagraph"/>
        <w:numPr>
          <w:ilvl w:val="0"/>
          <w:numId w:val="11"/>
        </w:numPr>
        <w:rPr>
          <w:del w:id="62" w:author="Cranston, Kaela" w:date="2024-11-28T10:57:00Z" w16du:dateUtc="2024-11-28T18:57:00Z"/>
          <w:rFonts w:ascii="Times New Roman" w:hAnsi="Times New Roman" w:cs="Times New Roman"/>
          <w:sz w:val="22"/>
          <w:szCs w:val="22"/>
        </w:rPr>
      </w:pPr>
      <w:del w:id="63" w:author="Cranston, Kaela" w:date="2024-11-28T10:57:00Z" w16du:dateUtc="2024-11-28T18:57:00Z">
        <w:r w:rsidDel="00F254F9">
          <w:rPr>
            <w:rFonts w:ascii="Times New Roman" w:hAnsi="Times New Roman" w:cs="Times New Roman"/>
            <w:sz w:val="22"/>
            <w:szCs w:val="22"/>
          </w:rPr>
          <w:delText>Satisfaction with t</w:delText>
        </w:r>
        <w:r w:rsidR="00C81689" w:rsidRPr="009557BD" w:rsidDel="00F254F9">
          <w:rPr>
            <w:rFonts w:ascii="Times New Roman" w:hAnsi="Times New Roman" w:cs="Times New Roman"/>
            <w:sz w:val="22"/>
            <w:szCs w:val="22"/>
          </w:rPr>
          <w:delText>echnology usability</w:delText>
        </w:r>
      </w:del>
    </w:p>
    <w:p w14:paraId="07FC4D1D" w14:textId="3ACDA615" w:rsidR="00C81689" w:rsidRPr="009557BD" w:rsidDel="00F254F9" w:rsidRDefault="00C81689" w:rsidP="00C81689">
      <w:pPr>
        <w:pStyle w:val="ListParagraph"/>
        <w:numPr>
          <w:ilvl w:val="0"/>
          <w:numId w:val="11"/>
        </w:numPr>
        <w:rPr>
          <w:del w:id="64" w:author="Cranston, Kaela" w:date="2024-11-28T10:57:00Z" w16du:dateUtc="2024-11-28T18:57:00Z"/>
          <w:rFonts w:ascii="Times New Roman" w:hAnsi="Times New Roman" w:cs="Times New Roman"/>
          <w:sz w:val="22"/>
          <w:szCs w:val="22"/>
        </w:rPr>
      </w:pPr>
      <w:del w:id="65" w:author="Cranston, Kaela" w:date="2024-11-28T10:57:00Z" w16du:dateUtc="2024-11-28T18:57:00Z">
        <w:r w:rsidRPr="009557BD" w:rsidDel="00F254F9">
          <w:rPr>
            <w:rFonts w:ascii="Times New Roman" w:hAnsi="Times New Roman" w:cs="Times New Roman"/>
            <w:sz w:val="22"/>
            <w:szCs w:val="22"/>
          </w:rPr>
          <w:delText>Learning</w:delText>
        </w:r>
      </w:del>
    </w:p>
    <w:p w14:paraId="752706A8" w14:textId="27DF4801" w:rsidR="00C81689" w:rsidRPr="009557BD" w:rsidDel="00F254F9" w:rsidRDefault="00C81689" w:rsidP="00C81689">
      <w:pPr>
        <w:pStyle w:val="ListParagraph"/>
        <w:numPr>
          <w:ilvl w:val="1"/>
          <w:numId w:val="11"/>
        </w:numPr>
        <w:ind w:left="567"/>
        <w:rPr>
          <w:del w:id="66" w:author="Cranston, Kaela" w:date="2024-11-28T10:57:00Z" w16du:dateUtc="2024-11-28T18:57:00Z"/>
          <w:rFonts w:ascii="Times New Roman" w:hAnsi="Times New Roman" w:cs="Times New Roman"/>
          <w:sz w:val="22"/>
          <w:szCs w:val="22"/>
        </w:rPr>
      </w:pPr>
      <w:del w:id="67" w:author="Cranston, Kaela" w:date="2024-11-28T10:57:00Z" w16du:dateUtc="2024-11-28T18:57:00Z">
        <w:r w:rsidRPr="009557BD" w:rsidDel="00F254F9">
          <w:rPr>
            <w:rFonts w:ascii="Times New Roman" w:hAnsi="Times New Roman" w:cs="Times New Roman"/>
            <w:sz w:val="22"/>
            <w:szCs w:val="22"/>
          </w:rPr>
          <w:delText>Coaches learned</w:delText>
        </w:r>
      </w:del>
    </w:p>
    <w:p w14:paraId="753752EA" w14:textId="395C7A8C" w:rsidR="00C81689" w:rsidRPr="009557BD" w:rsidDel="00F254F9" w:rsidRDefault="00C81689" w:rsidP="00C81689">
      <w:pPr>
        <w:pStyle w:val="ListParagraph"/>
        <w:numPr>
          <w:ilvl w:val="2"/>
          <w:numId w:val="11"/>
        </w:numPr>
        <w:ind w:left="1276"/>
        <w:rPr>
          <w:del w:id="68" w:author="Cranston, Kaela" w:date="2024-11-28T10:57:00Z" w16du:dateUtc="2024-11-28T18:57:00Z"/>
          <w:rFonts w:ascii="Times New Roman" w:hAnsi="Times New Roman" w:cs="Times New Roman"/>
          <w:sz w:val="22"/>
          <w:szCs w:val="22"/>
        </w:rPr>
      </w:pPr>
      <w:del w:id="69" w:author="Cranston, Kaela" w:date="2024-11-28T10:57:00Z" w16du:dateUtc="2024-11-28T18:57:00Z">
        <w:r w:rsidRPr="009557BD" w:rsidDel="00F254F9">
          <w:rPr>
            <w:rFonts w:ascii="Times New Roman" w:hAnsi="Times New Roman" w:cs="Times New Roman"/>
            <w:sz w:val="22"/>
            <w:szCs w:val="22"/>
          </w:rPr>
          <w:delText>Learning new knowledge</w:delText>
        </w:r>
      </w:del>
    </w:p>
    <w:p w14:paraId="6674CCD2" w14:textId="53076225" w:rsidR="00C81689" w:rsidRPr="009557BD" w:rsidDel="00F254F9" w:rsidRDefault="00C81689" w:rsidP="00C81689">
      <w:pPr>
        <w:pStyle w:val="ListParagraph"/>
        <w:numPr>
          <w:ilvl w:val="2"/>
          <w:numId w:val="11"/>
        </w:numPr>
        <w:ind w:left="1276"/>
        <w:rPr>
          <w:del w:id="70" w:author="Cranston, Kaela" w:date="2024-11-28T10:57:00Z" w16du:dateUtc="2024-11-28T18:57:00Z"/>
          <w:rFonts w:ascii="Times New Roman" w:hAnsi="Times New Roman" w:cs="Times New Roman"/>
          <w:sz w:val="22"/>
          <w:szCs w:val="22"/>
        </w:rPr>
      </w:pPr>
      <w:del w:id="71" w:author="Cranston, Kaela" w:date="2024-11-28T10:57:00Z" w16du:dateUtc="2024-11-28T18:57:00Z">
        <w:r w:rsidRPr="009557BD" w:rsidDel="00F254F9">
          <w:rPr>
            <w:rFonts w:ascii="Times New Roman" w:hAnsi="Times New Roman" w:cs="Times New Roman"/>
            <w:sz w:val="22"/>
            <w:szCs w:val="22"/>
          </w:rPr>
          <w:delText>Demonstrating new knowledge</w:delText>
        </w:r>
      </w:del>
    </w:p>
    <w:p w14:paraId="29E29132" w14:textId="6F48EF0C" w:rsidR="00C81689" w:rsidRPr="009557BD" w:rsidDel="00F254F9" w:rsidRDefault="00C81689" w:rsidP="00C81689">
      <w:pPr>
        <w:pStyle w:val="ListParagraph"/>
        <w:numPr>
          <w:ilvl w:val="2"/>
          <w:numId w:val="11"/>
        </w:numPr>
        <w:ind w:left="1276"/>
        <w:rPr>
          <w:del w:id="72" w:author="Cranston, Kaela" w:date="2024-11-28T10:57:00Z" w16du:dateUtc="2024-11-28T18:57:00Z"/>
          <w:rFonts w:ascii="Times New Roman" w:hAnsi="Times New Roman" w:cs="Times New Roman"/>
          <w:sz w:val="22"/>
          <w:szCs w:val="22"/>
        </w:rPr>
      </w:pPr>
      <w:del w:id="73" w:author="Cranston, Kaela" w:date="2024-11-28T10:57:00Z" w16du:dateUtc="2024-11-28T18:57:00Z">
        <w:r w:rsidRPr="009557BD" w:rsidDel="00F254F9">
          <w:rPr>
            <w:rFonts w:ascii="Times New Roman" w:hAnsi="Times New Roman" w:cs="Times New Roman"/>
            <w:sz w:val="22"/>
            <w:szCs w:val="22"/>
          </w:rPr>
          <w:delText>Readiness to deliver [PROGRAM NAME BLINDED FOR REVIEW] sessions</w:delText>
        </w:r>
      </w:del>
    </w:p>
    <w:p w14:paraId="73E8FD22" w14:textId="2AD4B0D2" w:rsidR="00C81689" w:rsidRPr="009557BD" w:rsidDel="00F254F9" w:rsidRDefault="00C81689" w:rsidP="00C81689">
      <w:pPr>
        <w:pStyle w:val="ListParagraph"/>
        <w:numPr>
          <w:ilvl w:val="2"/>
          <w:numId w:val="11"/>
        </w:numPr>
        <w:ind w:left="1276"/>
        <w:rPr>
          <w:del w:id="74" w:author="Cranston, Kaela" w:date="2024-11-28T10:57:00Z" w16du:dateUtc="2024-11-28T18:57:00Z"/>
          <w:rFonts w:ascii="Times New Roman" w:hAnsi="Times New Roman" w:cs="Times New Roman"/>
          <w:sz w:val="22"/>
          <w:szCs w:val="22"/>
        </w:rPr>
      </w:pPr>
      <w:del w:id="75" w:author="Cranston, Kaela" w:date="2024-11-28T10:57:00Z" w16du:dateUtc="2024-11-28T18:57:00Z">
        <w:r w:rsidRPr="009557BD" w:rsidDel="00F254F9">
          <w:rPr>
            <w:rFonts w:ascii="Times New Roman" w:hAnsi="Times New Roman" w:cs="Times New Roman"/>
            <w:sz w:val="22"/>
            <w:szCs w:val="22"/>
          </w:rPr>
          <w:delText>Application of learning</w:delText>
        </w:r>
      </w:del>
    </w:p>
    <w:p w14:paraId="4C43F69D" w14:textId="030F7724" w:rsidR="00C81689" w:rsidRPr="009557BD" w:rsidDel="00F254F9" w:rsidRDefault="00C81689" w:rsidP="00C81689">
      <w:pPr>
        <w:pStyle w:val="ListParagraph"/>
        <w:numPr>
          <w:ilvl w:val="3"/>
          <w:numId w:val="11"/>
        </w:numPr>
        <w:ind w:left="1560"/>
        <w:rPr>
          <w:del w:id="76" w:author="Cranston, Kaela" w:date="2024-11-28T10:57:00Z" w16du:dateUtc="2024-11-28T18:57:00Z"/>
          <w:rFonts w:ascii="Times New Roman" w:hAnsi="Times New Roman" w:cs="Times New Roman"/>
          <w:sz w:val="22"/>
          <w:szCs w:val="22"/>
        </w:rPr>
      </w:pPr>
      <w:del w:id="77" w:author="Cranston, Kaela" w:date="2024-11-28T10:57:00Z" w16du:dateUtc="2024-11-28T18:57:00Z">
        <w:r w:rsidRPr="009557BD" w:rsidDel="00F254F9">
          <w:rPr>
            <w:rFonts w:ascii="Times New Roman" w:hAnsi="Times New Roman" w:cs="Times New Roman"/>
            <w:sz w:val="22"/>
            <w:szCs w:val="22"/>
          </w:rPr>
          <w:delText>Anticipating application of learning within [PROGRAM NAME BLINDED FOR REVIEW]</w:delText>
        </w:r>
      </w:del>
    </w:p>
    <w:p w14:paraId="6658C936" w14:textId="6F8FEDF1" w:rsidR="00C81689" w:rsidRPr="009557BD" w:rsidDel="00F254F9" w:rsidRDefault="00E53672" w:rsidP="00C81689">
      <w:pPr>
        <w:pStyle w:val="ListParagraph"/>
        <w:numPr>
          <w:ilvl w:val="3"/>
          <w:numId w:val="11"/>
        </w:numPr>
        <w:ind w:left="1560"/>
        <w:rPr>
          <w:del w:id="78" w:author="Cranston, Kaela" w:date="2024-11-28T10:57:00Z" w16du:dateUtc="2024-11-28T18:57:00Z"/>
          <w:rFonts w:ascii="Times New Roman" w:hAnsi="Times New Roman" w:cs="Times New Roman"/>
          <w:sz w:val="22"/>
          <w:szCs w:val="22"/>
        </w:rPr>
      </w:pPr>
      <w:del w:id="79" w:author="Cranston, Kaela" w:date="2024-11-28T10:57:00Z" w16du:dateUtc="2024-11-28T18:57:00Z">
        <w:r w:rsidDel="00F254F9">
          <w:rPr>
            <w:rFonts w:ascii="Times New Roman" w:hAnsi="Times New Roman" w:cs="Times New Roman"/>
            <w:sz w:val="22"/>
            <w:szCs w:val="22"/>
          </w:rPr>
          <w:delText>Readiness to a</w:delText>
        </w:r>
        <w:r w:rsidR="00C81689" w:rsidRPr="009557BD" w:rsidDel="00F254F9">
          <w:rPr>
            <w:rFonts w:ascii="Times New Roman" w:hAnsi="Times New Roman" w:cs="Times New Roman"/>
            <w:sz w:val="22"/>
            <w:szCs w:val="22"/>
          </w:rPr>
          <w:delText>pply learning within [PROGRAM NAME BLINDED FOR REVIEW]</w:delText>
        </w:r>
      </w:del>
    </w:p>
    <w:p w14:paraId="772C1732" w14:textId="643FECB7" w:rsidR="00C81689" w:rsidRPr="009557BD" w:rsidDel="00F254F9" w:rsidRDefault="00C81689" w:rsidP="00C81689">
      <w:pPr>
        <w:pStyle w:val="ListParagraph"/>
        <w:numPr>
          <w:ilvl w:val="3"/>
          <w:numId w:val="11"/>
        </w:numPr>
        <w:ind w:left="1560"/>
        <w:rPr>
          <w:del w:id="80" w:author="Cranston, Kaela" w:date="2024-11-28T10:57:00Z" w16du:dateUtc="2024-11-28T18:57:00Z"/>
          <w:rFonts w:ascii="Times New Roman" w:hAnsi="Times New Roman" w:cs="Times New Roman"/>
          <w:sz w:val="22"/>
          <w:szCs w:val="22"/>
        </w:rPr>
      </w:pPr>
      <w:del w:id="81" w:author="Cranston, Kaela" w:date="2024-11-28T10:57:00Z" w16du:dateUtc="2024-11-28T18:57:00Z">
        <w:r w:rsidRPr="009557BD" w:rsidDel="00F254F9">
          <w:rPr>
            <w:rFonts w:ascii="Times New Roman" w:hAnsi="Times New Roman" w:cs="Times New Roman"/>
            <w:sz w:val="22"/>
            <w:szCs w:val="22"/>
          </w:rPr>
          <w:delText>Transcending [PROGRAM NAME BLINDED FOR REVIEW] – applying learning in other contexts</w:delText>
        </w:r>
      </w:del>
    </w:p>
    <w:p w14:paraId="7182DFA8" w14:textId="73FFD69B" w:rsidR="00C81689" w:rsidRPr="009557BD" w:rsidDel="00F254F9" w:rsidRDefault="00C81689" w:rsidP="00C81689">
      <w:pPr>
        <w:pStyle w:val="ListParagraph"/>
        <w:numPr>
          <w:ilvl w:val="1"/>
          <w:numId w:val="11"/>
        </w:numPr>
        <w:ind w:left="567"/>
        <w:rPr>
          <w:del w:id="82" w:author="Cranston, Kaela" w:date="2024-11-28T10:57:00Z" w16du:dateUtc="2024-11-28T18:57:00Z"/>
          <w:rFonts w:ascii="Times New Roman" w:hAnsi="Times New Roman" w:cs="Times New Roman"/>
          <w:sz w:val="22"/>
          <w:szCs w:val="22"/>
        </w:rPr>
      </w:pPr>
      <w:del w:id="83" w:author="Cranston, Kaela" w:date="2024-11-28T10:57:00Z" w16du:dateUtc="2024-11-28T18:57:00Z">
        <w:r w:rsidRPr="009557BD" w:rsidDel="00F254F9">
          <w:rPr>
            <w:rFonts w:ascii="Times New Roman" w:hAnsi="Times New Roman" w:cs="Times New Roman"/>
            <w:sz w:val="22"/>
            <w:szCs w:val="22"/>
          </w:rPr>
          <w:delText>The learning journey</w:delText>
        </w:r>
      </w:del>
    </w:p>
    <w:p w14:paraId="424B3C71" w14:textId="758099D1" w:rsidR="00C81689" w:rsidRPr="009557BD" w:rsidDel="00F254F9" w:rsidRDefault="00C81689" w:rsidP="00C81689">
      <w:pPr>
        <w:pStyle w:val="ListParagraph"/>
        <w:numPr>
          <w:ilvl w:val="2"/>
          <w:numId w:val="11"/>
        </w:numPr>
        <w:ind w:left="1276"/>
        <w:rPr>
          <w:del w:id="84" w:author="Cranston, Kaela" w:date="2024-11-28T10:57:00Z" w16du:dateUtc="2024-11-28T18:57:00Z"/>
          <w:rFonts w:ascii="Times New Roman" w:hAnsi="Times New Roman" w:cs="Times New Roman"/>
          <w:sz w:val="22"/>
          <w:szCs w:val="22"/>
        </w:rPr>
      </w:pPr>
      <w:del w:id="85" w:author="Cranston, Kaela" w:date="2024-11-28T10:57:00Z" w16du:dateUtc="2024-11-28T18:57:00Z">
        <w:r w:rsidRPr="009557BD" w:rsidDel="00F254F9">
          <w:rPr>
            <w:rFonts w:ascii="Times New Roman" w:hAnsi="Times New Roman" w:cs="Times New Roman"/>
            <w:sz w:val="22"/>
            <w:szCs w:val="22"/>
          </w:rPr>
          <w:delText>Individual learning strategies</w:delText>
        </w:r>
      </w:del>
    </w:p>
    <w:p w14:paraId="5B5A853A" w14:textId="696CC156" w:rsidR="00C81689" w:rsidRPr="009557BD" w:rsidDel="00F254F9" w:rsidRDefault="00C81689" w:rsidP="00C81689">
      <w:pPr>
        <w:pStyle w:val="ListParagraph"/>
        <w:numPr>
          <w:ilvl w:val="2"/>
          <w:numId w:val="11"/>
        </w:numPr>
        <w:ind w:left="1276"/>
        <w:rPr>
          <w:del w:id="86" w:author="Cranston, Kaela" w:date="2024-11-28T10:57:00Z" w16du:dateUtc="2024-11-28T18:57:00Z"/>
          <w:rFonts w:ascii="Times New Roman" w:hAnsi="Times New Roman" w:cs="Times New Roman"/>
          <w:sz w:val="22"/>
          <w:szCs w:val="22"/>
        </w:rPr>
      </w:pPr>
      <w:del w:id="87" w:author="Cranston, Kaela" w:date="2024-11-28T10:57:00Z" w16du:dateUtc="2024-11-28T18:57:00Z">
        <w:r w:rsidRPr="009557BD" w:rsidDel="00F254F9">
          <w:rPr>
            <w:rFonts w:ascii="Times New Roman" w:hAnsi="Times New Roman" w:cs="Times New Roman"/>
            <w:sz w:val="22"/>
            <w:szCs w:val="22"/>
          </w:rPr>
          <w:delText>Gradual learning curve</w:delText>
        </w:r>
      </w:del>
    </w:p>
    <w:p w14:paraId="3AB5FB88" w14:textId="5AA7CC21" w:rsidR="00C81689" w:rsidRPr="009557BD" w:rsidDel="00F254F9" w:rsidRDefault="00C81689" w:rsidP="00C81689">
      <w:pPr>
        <w:pStyle w:val="ListParagraph"/>
        <w:numPr>
          <w:ilvl w:val="2"/>
          <w:numId w:val="11"/>
        </w:numPr>
        <w:ind w:left="1276"/>
        <w:rPr>
          <w:del w:id="88" w:author="Cranston, Kaela" w:date="2024-11-28T10:57:00Z" w16du:dateUtc="2024-11-28T18:57:00Z"/>
          <w:rFonts w:ascii="Times New Roman" w:hAnsi="Times New Roman" w:cs="Times New Roman"/>
          <w:sz w:val="22"/>
          <w:szCs w:val="22"/>
        </w:rPr>
      </w:pPr>
      <w:del w:id="89" w:author="Cranston, Kaela" w:date="2024-11-28T10:57:00Z" w16du:dateUtc="2024-11-28T18:57:00Z">
        <w:r w:rsidRPr="009557BD" w:rsidDel="00F254F9">
          <w:rPr>
            <w:rFonts w:ascii="Times New Roman" w:hAnsi="Times New Roman" w:cs="Times New Roman"/>
            <w:sz w:val="22"/>
            <w:szCs w:val="22"/>
          </w:rPr>
          <w:delText>“Practice, practice, practice” before the mock session</w:delText>
        </w:r>
      </w:del>
    </w:p>
    <w:p w14:paraId="727F54BD" w14:textId="592615EB" w:rsidR="00C81689" w:rsidRPr="009557BD" w:rsidDel="00F254F9" w:rsidRDefault="00C81689" w:rsidP="00C81689">
      <w:pPr>
        <w:pStyle w:val="ListParagraph"/>
        <w:numPr>
          <w:ilvl w:val="2"/>
          <w:numId w:val="11"/>
        </w:numPr>
        <w:ind w:left="1276"/>
        <w:rPr>
          <w:del w:id="90" w:author="Cranston, Kaela" w:date="2024-11-28T10:57:00Z" w16du:dateUtc="2024-11-28T18:57:00Z"/>
          <w:rFonts w:ascii="Times New Roman" w:hAnsi="Times New Roman" w:cs="Times New Roman"/>
          <w:sz w:val="22"/>
          <w:szCs w:val="22"/>
        </w:rPr>
      </w:pPr>
      <w:del w:id="91" w:author="Cranston, Kaela" w:date="2024-11-28T10:57:00Z" w16du:dateUtc="2024-11-28T18:57:00Z">
        <w:r w:rsidRPr="009557BD" w:rsidDel="00F254F9">
          <w:rPr>
            <w:rFonts w:ascii="Times New Roman" w:hAnsi="Times New Roman" w:cs="Times New Roman"/>
            <w:sz w:val="22"/>
            <w:szCs w:val="22"/>
          </w:rPr>
          <w:delText>The nerve-wracking experience of being evaluated</w:delText>
        </w:r>
      </w:del>
    </w:p>
    <w:p w14:paraId="19E2C9AE" w14:textId="66B4C510" w:rsidR="00C81689" w:rsidRPr="009557BD" w:rsidDel="00F254F9" w:rsidRDefault="00C81689" w:rsidP="00C81689">
      <w:pPr>
        <w:pStyle w:val="ListParagraph"/>
        <w:numPr>
          <w:ilvl w:val="2"/>
          <w:numId w:val="11"/>
        </w:numPr>
        <w:ind w:left="1276"/>
        <w:rPr>
          <w:del w:id="92" w:author="Cranston, Kaela" w:date="2024-11-28T10:57:00Z" w16du:dateUtc="2024-11-28T18:57:00Z"/>
          <w:rFonts w:ascii="Times New Roman" w:hAnsi="Times New Roman" w:cs="Times New Roman"/>
          <w:sz w:val="22"/>
          <w:szCs w:val="22"/>
        </w:rPr>
      </w:pPr>
      <w:del w:id="93" w:author="Cranston, Kaela" w:date="2024-11-28T10:57:00Z" w16du:dateUtc="2024-11-28T18:57:00Z">
        <w:r w:rsidRPr="009557BD" w:rsidDel="00F254F9">
          <w:rPr>
            <w:rFonts w:ascii="Times New Roman" w:hAnsi="Times New Roman" w:cs="Times New Roman"/>
            <w:sz w:val="22"/>
            <w:szCs w:val="22"/>
          </w:rPr>
          <w:delText>Learning through trial and error</w:delText>
        </w:r>
      </w:del>
    </w:p>
    <w:p w14:paraId="2C5FC4CB" w14:textId="48665CF5" w:rsidR="00C81689" w:rsidRPr="009557BD" w:rsidDel="00F254F9" w:rsidRDefault="00C81689" w:rsidP="00C81689">
      <w:pPr>
        <w:pStyle w:val="ListParagraph"/>
        <w:numPr>
          <w:ilvl w:val="2"/>
          <w:numId w:val="11"/>
        </w:numPr>
        <w:ind w:left="1276"/>
        <w:rPr>
          <w:del w:id="94" w:author="Cranston, Kaela" w:date="2024-11-28T10:57:00Z" w16du:dateUtc="2024-11-28T18:57:00Z"/>
          <w:rFonts w:ascii="Times New Roman" w:hAnsi="Times New Roman" w:cs="Times New Roman"/>
          <w:sz w:val="22"/>
          <w:szCs w:val="22"/>
        </w:rPr>
      </w:pPr>
      <w:del w:id="95" w:author="Cranston, Kaela" w:date="2024-11-28T10:57:00Z" w16du:dateUtc="2024-11-28T18:57:00Z">
        <w:r w:rsidRPr="009557BD" w:rsidDel="00F254F9">
          <w:rPr>
            <w:rFonts w:ascii="Times New Roman" w:hAnsi="Times New Roman" w:cs="Times New Roman"/>
            <w:sz w:val="22"/>
            <w:szCs w:val="22"/>
          </w:rPr>
          <w:delText>Continued learning after certification</w:delText>
        </w:r>
      </w:del>
    </w:p>
    <w:p w14:paraId="710D7C81" w14:textId="68EC58B4" w:rsidR="00C81689" w:rsidRPr="009557BD" w:rsidDel="00F254F9" w:rsidRDefault="00C81689" w:rsidP="00C81689">
      <w:pPr>
        <w:pStyle w:val="ListParagraph"/>
        <w:numPr>
          <w:ilvl w:val="3"/>
          <w:numId w:val="11"/>
        </w:numPr>
        <w:ind w:left="1560"/>
        <w:rPr>
          <w:del w:id="96" w:author="Cranston, Kaela" w:date="2024-11-28T10:57:00Z" w16du:dateUtc="2024-11-28T18:57:00Z"/>
          <w:rFonts w:ascii="Times New Roman" w:hAnsi="Times New Roman" w:cs="Times New Roman"/>
          <w:sz w:val="22"/>
          <w:szCs w:val="22"/>
        </w:rPr>
      </w:pPr>
      <w:del w:id="97" w:author="Cranston, Kaela" w:date="2024-11-28T10:57:00Z" w16du:dateUtc="2024-11-28T18:57:00Z">
        <w:r w:rsidRPr="009557BD" w:rsidDel="00F254F9">
          <w:rPr>
            <w:rFonts w:ascii="Times New Roman" w:hAnsi="Times New Roman" w:cs="Times New Roman"/>
            <w:sz w:val="22"/>
            <w:szCs w:val="22"/>
          </w:rPr>
          <w:delText>Using resources to foster session success</w:delText>
        </w:r>
      </w:del>
    </w:p>
    <w:p w14:paraId="2D6E5C1F" w14:textId="6B98C360" w:rsidR="00C81689" w:rsidRPr="009557BD" w:rsidDel="00F254F9" w:rsidRDefault="00C81689" w:rsidP="00C81689">
      <w:pPr>
        <w:pStyle w:val="ListParagraph"/>
        <w:numPr>
          <w:ilvl w:val="3"/>
          <w:numId w:val="11"/>
        </w:numPr>
        <w:ind w:left="1560"/>
        <w:rPr>
          <w:del w:id="98" w:author="Cranston, Kaela" w:date="2024-11-28T10:57:00Z" w16du:dateUtc="2024-11-28T18:57:00Z"/>
          <w:rFonts w:ascii="Times New Roman" w:hAnsi="Times New Roman" w:cs="Times New Roman"/>
          <w:sz w:val="22"/>
          <w:szCs w:val="22"/>
        </w:rPr>
      </w:pPr>
      <w:del w:id="99" w:author="Cranston, Kaela" w:date="2024-11-28T10:57:00Z" w16du:dateUtc="2024-11-28T18:57:00Z">
        <w:r w:rsidRPr="009557BD" w:rsidDel="00F254F9">
          <w:rPr>
            <w:rFonts w:ascii="Times New Roman" w:hAnsi="Times New Roman" w:cs="Times New Roman"/>
            <w:sz w:val="22"/>
            <w:szCs w:val="22"/>
          </w:rPr>
          <w:delText>Real-world practice enhances mastery</w:delText>
        </w:r>
      </w:del>
    </w:p>
    <w:p w14:paraId="7DD0E374" w14:textId="41A0456A" w:rsidR="00C81689" w:rsidRPr="009557BD" w:rsidDel="00F254F9" w:rsidRDefault="00C81689" w:rsidP="00C81689">
      <w:pPr>
        <w:pStyle w:val="ListParagraph"/>
        <w:numPr>
          <w:ilvl w:val="3"/>
          <w:numId w:val="11"/>
        </w:numPr>
        <w:ind w:left="1560"/>
        <w:rPr>
          <w:del w:id="100" w:author="Cranston, Kaela" w:date="2024-11-28T10:57:00Z" w16du:dateUtc="2024-11-28T18:57:00Z"/>
          <w:rFonts w:ascii="Times New Roman" w:hAnsi="Times New Roman" w:cs="Times New Roman"/>
          <w:sz w:val="22"/>
          <w:szCs w:val="22"/>
        </w:rPr>
      </w:pPr>
      <w:del w:id="101" w:author="Cranston, Kaela" w:date="2024-11-28T10:57:00Z" w16du:dateUtc="2024-11-28T18:57:00Z">
        <w:r w:rsidRPr="009557BD" w:rsidDel="00F254F9">
          <w:rPr>
            <w:rFonts w:ascii="Times New Roman" w:hAnsi="Times New Roman" w:cs="Times New Roman"/>
            <w:sz w:val="22"/>
            <w:szCs w:val="22"/>
          </w:rPr>
          <w:delText>Supplemental learning ideas</w:delText>
        </w:r>
      </w:del>
    </w:p>
    <w:p w14:paraId="51B2E34F" w14:textId="39CBBBC7" w:rsidR="00C81689" w:rsidRPr="009557BD" w:rsidDel="00F254F9" w:rsidRDefault="00C81689" w:rsidP="00C81689">
      <w:pPr>
        <w:pStyle w:val="ListParagraph"/>
        <w:numPr>
          <w:ilvl w:val="0"/>
          <w:numId w:val="11"/>
        </w:numPr>
        <w:rPr>
          <w:del w:id="102" w:author="Cranston, Kaela" w:date="2024-11-28T10:57:00Z" w16du:dateUtc="2024-11-28T18:57:00Z"/>
          <w:rFonts w:ascii="Times New Roman" w:hAnsi="Times New Roman" w:cs="Times New Roman"/>
          <w:sz w:val="22"/>
          <w:szCs w:val="22"/>
        </w:rPr>
      </w:pPr>
      <w:del w:id="103" w:author="Cranston, Kaela" w:date="2024-11-28T10:57:00Z" w16du:dateUtc="2024-11-28T18:57:00Z">
        <w:r w:rsidRPr="009557BD" w:rsidDel="00F254F9">
          <w:rPr>
            <w:rFonts w:ascii="Times New Roman" w:hAnsi="Times New Roman" w:cs="Times New Roman"/>
            <w:sz w:val="22"/>
            <w:szCs w:val="22"/>
          </w:rPr>
          <w:delText>Coaches’ background</w:delText>
        </w:r>
        <w:r w:rsidR="00347054" w:rsidDel="00F254F9">
          <w:rPr>
            <w:rFonts w:ascii="Times New Roman" w:hAnsi="Times New Roman" w:cs="Times New Roman"/>
            <w:sz w:val="22"/>
            <w:szCs w:val="22"/>
          </w:rPr>
          <w:delText>s</w:delText>
        </w:r>
        <w:r w:rsidRPr="009557BD" w:rsidDel="00F254F9">
          <w:rPr>
            <w:rFonts w:ascii="Times New Roman" w:hAnsi="Times New Roman" w:cs="Times New Roman"/>
            <w:sz w:val="22"/>
            <w:szCs w:val="22"/>
          </w:rPr>
          <w:delText xml:space="preserve"> shaped their training experience</w:delText>
        </w:r>
      </w:del>
    </w:p>
    <w:p w14:paraId="56C72570" w14:textId="1C282FA8" w:rsidR="00C81689" w:rsidRPr="009557BD" w:rsidDel="00F254F9" w:rsidRDefault="00C81689" w:rsidP="00C81689">
      <w:pPr>
        <w:pStyle w:val="ListParagraph"/>
        <w:numPr>
          <w:ilvl w:val="0"/>
          <w:numId w:val="11"/>
        </w:numPr>
        <w:rPr>
          <w:del w:id="104" w:author="Cranston, Kaela" w:date="2024-11-28T10:57:00Z" w16du:dateUtc="2024-11-28T18:57:00Z"/>
          <w:rFonts w:ascii="Times New Roman" w:hAnsi="Times New Roman" w:cs="Times New Roman"/>
          <w:sz w:val="22"/>
          <w:szCs w:val="22"/>
        </w:rPr>
      </w:pPr>
      <w:del w:id="105" w:author="Cranston, Kaela" w:date="2024-11-28T10:57:00Z" w16du:dateUtc="2024-11-28T18:57:00Z">
        <w:r w:rsidRPr="009557BD" w:rsidDel="00F254F9">
          <w:rPr>
            <w:rFonts w:ascii="Times New Roman" w:hAnsi="Times New Roman" w:cs="Times New Roman"/>
            <w:sz w:val="22"/>
            <w:szCs w:val="22"/>
          </w:rPr>
          <w:delText>Support</w:delText>
        </w:r>
      </w:del>
    </w:p>
    <w:p w14:paraId="30F42E6D" w14:textId="72E8FFC7" w:rsidR="00C81689" w:rsidRPr="009557BD" w:rsidDel="00F254F9" w:rsidRDefault="00C81689" w:rsidP="00C81689">
      <w:pPr>
        <w:pStyle w:val="ListParagraph"/>
        <w:numPr>
          <w:ilvl w:val="1"/>
          <w:numId w:val="11"/>
        </w:numPr>
        <w:ind w:left="567"/>
        <w:rPr>
          <w:del w:id="106" w:author="Cranston, Kaela" w:date="2024-11-28T10:57:00Z" w16du:dateUtc="2024-11-28T18:57:00Z"/>
          <w:rFonts w:ascii="Times New Roman" w:hAnsi="Times New Roman" w:cs="Times New Roman"/>
          <w:sz w:val="22"/>
          <w:szCs w:val="22"/>
        </w:rPr>
      </w:pPr>
      <w:del w:id="107" w:author="Cranston, Kaela" w:date="2024-11-28T10:57:00Z" w16du:dateUtc="2024-11-28T18:57:00Z">
        <w:r w:rsidRPr="009557BD" w:rsidDel="00F254F9">
          <w:rPr>
            <w:rFonts w:ascii="Times New Roman" w:hAnsi="Times New Roman" w:cs="Times New Roman"/>
            <w:sz w:val="22"/>
            <w:szCs w:val="22"/>
          </w:rPr>
          <w:delText>[PROGRAM NAME BLINDED FOR REVIEW] staff-to-coach support</w:delText>
        </w:r>
      </w:del>
    </w:p>
    <w:p w14:paraId="22A5E54A" w14:textId="514FCEDA" w:rsidR="00C81689" w:rsidRPr="009557BD" w:rsidDel="00F254F9" w:rsidRDefault="00C81689" w:rsidP="00C81689">
      <w:pPr>
        <w:pStyle w:val="ListParagraph"/>
        <w:numPr>
          <w:ilvl w:val="1"/>
          <w:numId w:val="11"/>
        </w:numPr>
        <w:ind w:left="567"/>
        <w:rPr>
          <w:del w:id="108" w:author="Cranston, Kaela" w:date="2024-11-28T10:57:00Z" w16du:dateUtc="2024-11-28T18:57:00Z"/>
          <w:rFonts w:ascii="Times New Roman" w:hAnsi="Times New Roman" w:cs="Times New Roman"/>
          <w:sz w:val="22"/>
          <w:szCs w:val="22"/>
        </w:rPr>
      </w:pPr>
      <w:del w:id="109" w:author="Cranston, Kaela" w:date="2024-11-28T10:57:00Z" w16du:dateUtc="2024-11-28T18:57:00Z">
        <w:r w:rsidRPr="009557BD" w:rsidDel="00F254F9">
          <w:rPr>
            <w:rFonts w:ascii="Times New Roman" w:hAnsi="Times New Roman" w:cs="Times New Roman"/>
            <w:sz w:val="22"/>
            <w:szCs w:val="22"/>
          </w:rPr>
          <w:delText>Coach-to-coach support</w:delText>
        </w:r>
      </w:del>
    </w:p>
    <w:p w14:paraId="067C8E09" w14:textId="34C30F86" w:rsidR="00C81689" w:rsidRPr="009557BD" w:rsidDel="00F254F9" w:rsidRDefault="00C81689" w:rsidP="00C81689">
      <w:pPr>
        <w:pStyle w:val="ListParagraph"/>
        <w:numPr>
          <w:ilvl w:val="0"/>
          <w:numId w:val="11"/>
        </w:numPr>
        <w:rPr>
          <w:del w:id="110" w:author="Cranston, Kaela" w:date="2024-11-28T10:57:00Z" w16du:dateUtc="2024-11-28T18:57:00Z"/>
          <w:rFonts w:ascii="Times New Roman" w:hAnsi="Times New Roman" w:cs="Times New Roman"/>
          <w:sz w:val="22"/>
          <w:szCs w:val="22"/>
        </w:rPr>
      </w:pPr>
      <w:del w:id="111" w:author="Cranston, Kaela" w:date="2024-11-28T10:57:00Z" w16du:dateUtc="2024-11-28T18:57:00Z">
        <w:r w:rsidRPr="009557BD" w:rsidDel="00F254F9">
          <w:rPr>
            <w:rFonts w:ascii="Times New Roman" w:hAnsi="Times New Roman" w:cs="Times New Roman"/>
            <w:sz w:val="22"/>
            <w:szCs w:val="22"/>
          </w:rPr>
          <w:delText>Coaches valued the training</w:delText>
        </w:r>
      </w:del>
    </w:p>
    <w:p w14:paraId="73619661" w14:textId="783ACD48" w:rsidR="00C81689" w:rsidRPr="009557BD" w:rsidDel="00F254F9" w:rsidRDefault="00C81689" w:rsidP="00C81689">
      <w:pPr>
        <w:pStyle w:val="ListParagraph"/>
        <w:numPr>
          <w:ilvl w:val="1"/>
          <w:numId w:val="11"/>
        </w:numPr>
        <w:ind w:left="567"/>
        <w:rPr>
          <w:del w:id="112" w:author="Cranston, Kaela" w:date="2024-11-28T10:57:00Z" w16du:dateUtc="2024-11-28T18:57:00Z"/>
          <w:rFonts w:ascii="Times New Roman" w:hAnsi="Times New Roman" w:cs="Times New Roman"/>
          <w:sz w:val="22"/>
          <w:szCs w:val="22"/>
        </w:rPr>
      </w:pPr>
      <w:del w:id="113" w:author="Cranston, Kaela" w:date="2024-11-28T10:57:00Z" w16du:dateUtc="2024-11-28T18:57:00Z">
        <w:r w:rsidRPr="009557BD" w:rsidDel="00F254F9">
          <w:rPr>
            <w:rFonts w:ascii="Times New Roman" w:hAnsi="Times New Roman" w:cs="Times New Roman"/>
            <w:sz w:val="22"/>
            <w:szCs w:val="22"/>
          </w:rPr>
          <w:delText>Viewing the training as continuing education</w:delText>
        </w:r>
      </w:del>
    </w:p>
    <w:p w14:paraId="01D30067" w14:textId="3A8191BA" w:rsidR="00C81689" w:rsidRPr="009557BD" w:rsidDel="00F254F9" w:rsidRDefault="00C81689" w:rsidP="00C81689">
      <w:pPr>
        <w:pStyle w:val="ListParagraph"/>
        <w:numPr>
          <w:ilvl w:val="1"/>
          <w:numId w:val="11"/>
        </w:numPr>
        <w:ind w:left="567"/>
        <w:rPr>
          <w:del w:id="114" w:author="Cranston, Kaela" w:date="2024-11-28T10:57:00Z" w16du:dateUtc="2024-11-28T18:57:00Z"/>
          <w:rFonts w:ascii="Times New Roman" w:hAnsi="Times New Roman" w:cs="Times New Roman"/>
          <w:sz w:val="22"/>
          <w:szCs w:val="22"/>
        </w:rPr>
      </w:pPr>
      <w:del w:id="115" w:author="Cranston, Kaela" w:date="2024-11-28T10:57:00Z" w16du:dateUtc="2024-11-28T18:57:00Z">
        <w:r w:rsidRPr="009557BD" w:rsidDel="00F254F9">
          <w:rPr>
            <w:rFonts w:ascii="Times New Roman" w:hAnsi="Times New Roman" w:cs="Times New Roman"/>
            <w:sz w:val="22"/>
            <w:szCs w:val="22"/>
          </w:rPr>
          <w:delText>The trickle-down effect of coach training on clients</w:delText>
        </w:r>
      </w:del>
    </w:p>
    <w:p w14:paraId="16C317F5" w14:textId="47967BD1" w:rsidR="00C81689" w:rsidRPr="009557BD" w:rsidDel="00F254F9" w:rsidRDefault="00C81689" w:rsidP="00C81689">
      <w:pPr>
        <w:pStyle w:val="ListParagraph"/>
        <w:numPr>
          <w:ilvl w:val="1"/>
          <w:numId w:val="11"/>
        </w:numPr>
        <w:ind w:left="567"/>
        <w:rPr>
          <w:del w:id="116" w:author="Cranston, Kaela" w:date="2024-11-28T10:57:00Z" w16du:dateUtc="2024-11-28T18:57:00Z"/>
          <w:rFonts w:ascii="Times New Roman" w:hAnsi="Times New Roman" w:cs="Times New Roman"/>
          <w:sz w:val="22"/>
          <w:szCs w:val="22"/>
        </w:rPr>
      </w:pPr>
      <w:del w:id="117" w:author="Cranston, Kaela" w:date="2024-11-28T10:57:00Z" w16du:dateUtc="2024-11-28T18:57:00Z">
        <w:r w:rsidRPr="009557BD" w:rsidDel="00F254F9">
          <w:rPr>
            <w:rFonts w:ascii="Times New Roman" w:hAnsi="Times New Roman" w:cs="Times New Roman"/>
            <w:sz w:val="22"/>
            <w:szCs w:val="22"/>
          </w:rPr>
          <w:delText>Extending the training to non-coaching staff</w:delText>
        </w:r>
      </w:del>
    </w:p>
    <w:p w14:paraId="557ACFBF" w14:textId="63438271" w:rsidR="00C81689" w:rsidRPr="00F86157" w:rsidRDefault="009C755C">
      <w:pPr>
        <w:ind w:firstLine="0"/>
        <w:rPr>
          <w:rFonts w:ascii="Times New Roman" w:hAnsi="Times New Roman" w:cs="Times New Roman"/>
          <w:sz w:val="22"/>
          <w:szCs w:val="22"/>
          <w:rPrChange w:id="118" w:author="Cranston, Kaela" w:date="2024-11-28T10:57:00Z" w16du:dateUtc="2024-11-28T18:57:00Z">
            <w:rPr/>
          </w:rPrChange>
        </w:rPr>
        <w:pPrChange w:id="119" w:author="Cranston, Kaela" w:date="2024-11-28T10:57:00Z" w16du:dateUtc="2024-11-28T18:57:00Z">
          <w:pPr>
            <w:pStyle w:val="ListParagraph"/>
            <w:ind w:left="567" w:firstLine="0"/>
          </w:pPr>
        </w:pPrChange>
      </w:pPr>
      <w:ins w:id="120" w:author="Cranston, Kaela" w:date="2024-11-28T11:00:00Z" w16du:dateUtc="2024-11-28T19:00:00Z">
        <w:r>
          <w:rPr>
            <w:rFonts w:ascii="Times New Roman" w:hAnsi="Times New Roman" w:cs="Times New Roman"/>
            <w:noProof/>
            <w:sz w:val="22"/>
            <w:szCs w:val="22"/>
          </w:rPr>
          <w:lastRenderedPageBreak/>
          <w:drawing>
            <wp:inline distT="0" distB="0" distL="0" distR="0" wp14:anchorId="2FF02402" wp14:editId="6F2D7908">
              <wp:extent cx="5943600" cy="8023860"/>
              <wp:effectExtent l="0" t="0" r="0" b="0"/>
              <wp:docPr id="1684083569" name="Picture 4" descr="A diagram of a coac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4083569" name="Picture 4" descr="A diagram of a coach&#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8023860"/>
                      </a:xfrm>
                      <a:prstGeom prst="rect">
                        <a:avLst/>
                      </a:prstGeom>
                    </pic:spPr>
                  </pic:pic>
                </a:graphicData>
              </a:graphic>
            </wp:inline>
          </w:drawing>
        </w:r>
      </w:ins>
    </w:p>
    <w:p w14:paraId="51F6C904" w14:textId="77777777" w:rsidR="00C81689" w:rsidRDefault="00C81689" w:rsidP="00C81689">
      <w:pPr>
        <w:ind w:firstLine="0"/>
        <w:rPr>
          <w:rFonts w:ascii="Times New Roman" w:hAnsi="Times New Roman" w:cs="Times New Roman"/>
          <w:sz w:val="22"/>
          <w:szCs w:val="22"/>
        </w:rPr>
        <w:sectPr w:rsidR="00C81689" w:rsidSect="00FF0F9F">
          <w:pgSz w:w="12240" w:h="15840"/>
          <w:pgMar w:top="1440" w:right="1440" w:bottom="1440" w:left="1440" w:header="709" w:footer="709" w:gutter="0"/>
          <w:lnNumType w:countBy="1" w:restart="continuous"/>
          <w:cols w:space="708"/>
          <w:docGrid w:linePitch="360"/>
        </w:sectPr>
      </w:pPr>
      <w:r w:rsidRPr="009557BD">
        <w:rPr>
          <w:rFonts w:ascii="Times New Roman" w:hAnsi="Times New Roman" w:cs="Times New Roman"/>
          <w:sz w:val="22"/>
          <w:szCs w:val="22"/>
        </w:rPr>
        <w:t>Figure 1. Final template for coach interview analysis</w:t>
      </w:r>
    </w:p>
    <w:p w14:paraId="6B43D0F3" w14:textId="15F04310" w:rsidR="00731F83" w:rsidRPr="00D67E2D" w:rsidRDefault="00731F83" w:rsidP="001360B8">
      <w:pPr>
        <w:pStyle w:val="ListParagraph"/>
        <w:numPr>
          <w:ilvl w:val="0"/>
          <w:numId w:val="8"/>
        </w:numPr>
        <w:spacing w:line="480" w:lineRule="auto"/>
      </w:pPr>
      <w:r w:rsidRPr="00D67E2D">
        <w:lastRenderedPageBreak/>
        <w:t>Training design</w:t>
      </w:r>
    </w:p>
    <w:p w14:paraId="2655B15E" w14:textId="731124CD" w:rsidR="006F0A39" w:rsidRDefault="00704761" w:rsidP="006F0A39">
      <w:pPr>
        <w:spacing w:line="480" w:lineRule="auto"/>
        <w:ind w:firstLine="709"/>
      </w:pPr>
      <w:r>
        <w:t xml:space="preserve">Coaches </w:t>
      </w:r>
      <w:r w:rsidR="0059420A">
        <w:t xml:space="preserve">shared their perspectives on the overall design of the training </w:t>
      </w:r>
      <w:r w:rsidR="0025519A">
        <w:t xml:space="preserve">and were </w:t>
      </w:r>
      <w:r w:rsidR="0059420A">
        <w:t xml:space="preserve">satisfied with the </w:t>
      </w:r>
      <w:r w:rsidR="0025519A">
        <w:t>training</w:t>
      </w:r>
      <w:r w:rsidR="00AB03E4">
        <w:t>.</w:t>
      </w:r>
      <w:r w:rsidR="0025519A">
        <w:t xml:space="preserve"> </w:t>
      </w:r>
      <w:r w:rsidR="00C3151D">
        <w:t>T</w:t>
      </w:r>
      <w:r w:rsidR="00AB2B02">
        <w:t>he comprehensiveness of the trainin</w:t>
      </w:r>
      <w:r w:rsidR="005D7B24">
        <w:t>g</w:t>
      </w:r>
      <w:r w:rsidR="00221B1C">
        <w:t xml:space="preserve"> </w:t>
      </w:r>
      <w:r w:rsidR="005D7B24">
        <w:t xml:space="preserve">and the </w:t>
      </w:r>
      <w:r w:rsidR="00221B1C">
        <w:t xml:space="preserve">thoroughness of the </w:t>
      </w:r>
      <w:r w:rsidR="005D7B24">
        <w:t xml:space="preserve">resource centre </w:t>
      </w:r>
      <w:r w:rsidR="00221B1C">
        <w:t>were highlighted</w:t>
      </w:r>
      <w:r w:rsidR="00D730C1">
        <w:t xml:space="preserve">, although </w:t>
      </w:r>
      <w:r w:rsidR="00221B1C">
        <w:t>there were mixed v</w:t>
      </w:r>
      <w:r w:rsidR="006F580E">
        <w:t>iews on the resource centre layout</w:t>
      </w:r>
      <w:r w:rsidR="005D7B24">
        <w:t xml:space="preserve">. </w:t>
      </w:r>
      <w:r w:rsidR="000A7E73">
        <w:t>Coaches had varied opinions about which learning modalities were most useful, ranging from the mock session to the resources, to the knowledge checks and interactive activities.</w:t>
      </w:r>
      <w:r w:rsidR="006F0A39" w:rsidRPr="006F0A39">
        <w:t xml:space="preserve"> </w:t>
      </w:r>
      <w:r w:rsidR="006F0A39">
        <w:t>Half of the coaches in this study had a strong desire for there to be in-person training components. Specifically, coaches suggested that the mock session would be an ideal component to be conducted in-person</w:t>
      </w:r>
      <w:r w:rsidR="003C78EA">
        <w:t xml:space="preserve">, although they </w:t>
      </w:r>
      <w:r w:rsidR="006F0A39">
        <w:t>acknowledged that incorporating in-person and additional synchronous components could be inconvenient or impractical.</w:t>
      </w:r>
    </w:p>
    <w:p w14:paraId="5EEAC28E" w14:textId="6A3AABB6" w:rsidR="00A61B0E" w:rsidRDefault="00E60718" w:rsidP="00C75C42">
      <w:pPr>
        <w:spacing w:line="480" w:lineRule="auto"/>
        <w:ind w:firstLine="709"/>
      </w:pPr>
      <w:r>
        <w:t>Generally, coaches requested better communication around the details of the training process and specific steps, specifically regarding what to expect for the mock session and knowledge tests.</w:t>
      </w:r>
      <w:r w:rsidR="00A74824" w:rsidRPr="00A74824">
        <w:t xml:space="preserve"> </w:t>
      </w:r>
      <w:r w:rsidR="00A74824">
        <w:t xml:space="preserve">Coaches perceived </w:t>
      </w:r>
      <w:r w:rsidR="008E4A23">
        <w:t xml:space="preserve">all </w:t>
      </w:r>
      <w:r w:rsidR="00A74824">
        <w:t xml:space="preserve">the steps within the training to be logical and important, as they started with learning information and then worked on applying the information in the mock session. Coaches understood that the testing components were necessary so that the [PROGRAM NAME BLINDED FOR REVIEW] staff could ensure coaches knew the material well enough to become certified coaches.  </w:t>
      </w:r>
      <w:r w:rsidR="00680C85">
        <w:t xml:space="preserve">Seven of the eight coaches </w:t>
      </w:r>
      <w:r w:rsidR="00C3151D">
        <w:t>highlighted the importance and utility of the mock session, specifically</w:t>
      </w:r>
      <w:r w:rsidR="00680C85">
        <w:t xml:space="preserve"> that they learned from the feedback on both their mock session fails and passes.</w:t>
      </w:r>
    </w:p>
    <w:p w14:paraId="22F67864" w14:textId="0D08F62E" w:rsidR="00731F83" w:rsidRPr="00D67E2D" w:rsidRDefault="00731F83" w:rsidP="00D67E2D">
      <w:pPr>
        <w:pStyle w:val="ListParagraph"/>
        <w:numPr>
          <w:ilvl w:val="0"/>
          <w:numId w:val="8"/>
        </w:numPr>
        <w:spacing w:line="480" w:lineRule="auto"/>
      </w:pPr>
      <w:r w:rsidRPr="00D67E2D">
        <w:t>“I didn’t know what to expect from the training”</w:t>
      </w:r>
    </w:p>
    <w:p w14:paraId="438C9A48" w14:textId="150DFA24" w:rsidR="004249C5" w:rsidRPr="004249C5" w:rsidRDefault="00CA5210" w:rsidP="00C75C42">
      <w:pPr>
        <w:spacing w:line="480" w:lineRule="auto"/>
        <w:ind w:firstLine="709"/>
      </w:pPr>
      <w:r>
        <w:lastRenderedPageBreak/>
        <w:t xml:space="preserve">Most coaches did not know what to expect from the training before </w:t>
      </w:r>
      <w:r w:rsidR="009C5B52">
        <w:t>they began</w:t>
      </w:r>
      <w:r>
        <w:t xml:space="preserve">. </w:t>
      </w:r>
      <w:r w:rsidR="00AF021C">
        <w:t xml:space="preserve">Coaches had a very general idea </w:t>
      </w:r>
      <w:r w:rsidR="0020764E">
        <w:t>about what they would learn.</w:t>
      </w:r>
      <w:r w:rsidR="00E4412B">
        <w:t xml:space="preserve"> </w:t>
      </w:r>
      <w:r w:rsidR="00BC4906">
        <w:t xml:space="preserve">Some coaches learned about what to expect from other coaches at their </w:t>
      </w:r>
      <w:r w:rsidR="005902B3">
        <w:t>site</w:t>
      </w:r>
      <w:r w:rsidR="00BC4906">
        <w:t xml:space="preserve">, which </w:t>
      </w:r>
      <w:r w:rsidR="00341DA6">
        <w:t xml:space="preserve">was deemed helpful. </w:t>
      </w:r>
    </w:p>
    <w:p w14:paraId="68AF6838" w14:textId="36941647" w:rsidR="00731F83" w:rsidRPr="00D67E2D" w:rsidRDefault="00731F83" w:rsidP="00D67E2D">
      <w:pPr>
        <w:pStyle w:val="ListParagraph"/>
        <w:numPr>
          <w:ilvl w:val="0"/>
          <w:numId w:val="8"/>
        </w:numPr>
        <w:spacing w:line="480" w:lineRule="auto"/>
      </w:pPr>
      <w:r w:rsidRPr="00D67E2D">
        <w:t>Technology usability</w:t>
      </w:r>
    </w:p>
    <w:p w14:paraId="423FC8AE" w14:textId="2AA088A7" w:rsidR="000138B8" w:rsidRPr="000138B8" w:rsidRDefault="00D67E2D" w:rsidP="00C75C42">
      <w:pPr>
        <w:spacing w:line="480" w:lineRule="auto"/>
        <w:ind w:firstLine="709"/>
      </w:pPr>
      <w:r>
        <w:t xml:space="preserve">Two main technology platforms were used for the </w:t>
      </w:r>
      <w:r w:rsidR="00AB7102">
        <w:t>[PROGRAM NAME BLINDED FOR REVIEW]</w:t>
      </w:r>
      <w:r>
        <w:t xml:space="preserve"> coach</w:t>
      </w:r>
      <w:r w:rsidR="003C4D17">
        <w:t xml:space="preserve"> e-learning</w:t>
      </w:r>
      <w:r>
        <w:t xml:space="preserve"> training</w:t>
      </w:r>
      <w:r w:rsidR="00E34386">
        <w:t xml:space="preserve">: the </w:t>
      </w:r>
      <w:r w:rsidR="009E79A9">
        <w:t xml:space="preserve">online </w:t>
      </w:r>
      <w:r w:rsidR="00E34386">
        <w:t xml:space="preserve">platform that housed the online modules, </w:t>
      </w:r>
      <w:r w:rsidR="00E364B9">
        <w:t>resources,</w:t>
      </w:r>
      <w:r w:rsidR="00E34386">
        <w:t xml:space="preserve"> and pre- and post-training knowledge tests; and a program-specific video conferencing platform to host the mock session</w:t>
      </w:r>
      <w:r w:rsidR="00BB4502">
        <w:t xml:space="preserve"> video calls. </w:t>
      </w:r>
      <w:r w:rsidR="00D73C72">
        <w:t xml:space="preserve">Coaches shared their perspectives on the ease of use and technical difficulties associated with these platforms. </w:t>
      </w:r>
      <w:r w:rsidR="00780DB3">
        <w:t>Overall, coaches were extremely satisfied with the simplicity and professionalism of the online platform</w:t>
      </w:r>
      <w:r w:rsidR="009E79A9">
        <w:t xml:space="preserve"> with the modules</w:t>
      </w:r>
      <w:r w:rsidR="00780DB3">
        <w:t xml:space="preserve">. </w:t>
      </w:r>
      <w:r w:rsidR="00CC4E3A">
        <w:t xml:space="preserve">While coaches had no issues with the </w:t>
      </w:r>
      <w:r w:rsidR="009E79A9">
        <w:t>online</w:t>
      </w:r>
      <w:r w:rsidR="00CC4E3A">
        <w:t xml:space="preserve"> platform, </w:t>
      </w:r>
      <w:r w:rsidR="005D2A80">
        <w:t>one coach</w:t>
      </w:r>
      <w:r w:rsidR="00DE4CDC">
        <w:t xml:space="preserve"> </w:t>
      </w:r>
      <w:r w:rsidR="0038073C">
        <w:t>suggested that</w:t>
      </w:r>
      <w:r w:rsidR="00DE4CDC">
        <w:t xml:space="preserve"> adding the option to display subtitles could be useful for some coaches.</w:t>
      </w:r>
      <w:r w:rsidR="0038073C">
        <w:t xml:space="preserve"> </w:t>
      </w:r>
      <w:r w:rsidR="00DB577D">
        <w:t>When it came to the video conferencing software, some coaches experienced technical difficult</w:t>
      </w:r>
      <w:r w:rsidR="00577E4D">
        <w:t xml:space="preserve">ies related to joining the call, not being able to access all features of the </w:t>
      </w:r>
      <w:r w:rsidR="0096271E">
        <w:t>software</w:t>
      </w:r>
      <w:r w:rsidR="00EB07AF">
        <w:t xml:space="preserve"> (e.g., accessing the space for writing client notes during the session</w:t>
      </w:r>
      <w:r w:rsidR="00444313">
        <w:t xml:space="preserve"> and accessing the session checklist within the platform). </w:t>
      </w:r>
      <w:r w:rsidR="00194C18">
        <w:t xml:space="preserve">After the switch to using Zoom instead of </w:t>
      </w:r>
      <w:r w:rsidR="0044311E">
        <w:t xml:space="preserve">the </w:t>
      </w:r>
      <w:r w:rsidR="00194C18">
        <w:t xml:space="preserve">original video conferencing </w:t>
      </w:r>
      <w:r w:rsidR="0096271E">
        <w:t>software</w:t>
      </w:r>
      <w:r w:rsidR="00194C18">
        <w:t xml:space="preserve">, coaches did not experience any technical issues. </w:t>
      </w:r>
    </w:p>
    <w:p w14:paraId="7E8D7B37" w14:textId="1EE1B121" w:rsidR="00300433" w:rsidRDefault="00731F83" w:rsidP="00300433">
      <w:pPr>
        <w:pStyle w:val="ListParagraph"/>
        <w:numPr>
          <w:ilvl w:val="0"/>
          <w:numId w:val="8"/>
        </w:numPr>
        <w:spacing w:line="480" w:lineRule="auto"/>
      </w:pPr>
      <w:r w:rsidRPr="00300433">
        <w:t>Learning</w:t>
      </w:r>
    </w:p>
    <w:p w14:paraId="1CA55D7B" w14:textId="47FD2F10" w:rsidR="00852078" w:rsidRDefault="00590390" w:rsidP="00852078">
      <w:pPr>
        <w:spacing w:line="480" w:lineRule="auto"/>
        <w:ind w:firstLine="709"/>
      </w:pPr>
      <w:r>
        <w:t xml:space="preserve">Throughout the interviews, all coaches </w:t>
      </w:r>
      <w:r w:rsidR="005630B9">
        <w:t>discussed learning</w:t>
      </w:r>
      <w:r w:rsidR="009973A6">
        <w:t xml:space="preserve"> from the training </w:t>
      </w:r>
      <w:r w:rsidR="005630B9">
        <w:t>and</w:t>
      </w:r>
      <w:r w:rsidR="00720592">
        <w:t xml:space="preserve"> their learning journey through the training. </w:t>
      </w:r>
      <w:r w:rsidR="00C90B91">
        <w:t>With regard to learning, coaches discussed learning new knowledge</w:t>
      </w:r>
      <w:r w:rsidR="009D2A99">
        <w:t xml:space="preserve"> from the training modules</w:t>
      </w:r>
      <w:r w:rsidR="0068556A">
        <w:t xml:space="preserve">. They talked about being able to </w:t>
      </w:r>
      <w:r w:rsidR="00AF7179">
        <w:t>take what they learned</w:t>
      </w:r>
      <w:r w:rsidR="00024E86">
        <w:t xml:space="preserve"> and practice before certification, with the mock session being particularly beneficial.</w:t>
      </w:r>
      <w:r w:rsidR="00852078">
        <w:t xml:space="preserve"> Coaches </w:t>
      </w:r>
      <w:r w:rsidR="00852078">
        <w:lastRenderedPageBreak/>
        <w:t xml:space="preserve">also shared their perspectives on applying everything they learned from the training into practice. For those coaches who had not yet started to deliver [PROGRAM NAME BLINDED FOR REVIEW] to clients (interview timepoint 1), they talked about their anticipated application of learning within [PROGRAM NAME BLINDED FOR REVIEW]. Coaches who had already begun delivering [PROGRAM NAME BLINDED FOR REVIEW] to clients (interview timepoint 2) discussed both the ways they were applying their learning within [PROGRAM NAME BLINDED FOR REVIEW] sessions and in other contexts as well, such as personal training. </w:t>
      </w:r>
    </w:p>
    <w:p w14:paraId="2199CFE4" w14:textId="6BBA81FE" w:rsidR="00A33AD1" w:rsidRDefault="00852078" w:rsidP="008A43A2">
      <w:pPr>
        <w:spacing w:line="480" w:lineRule="auto"/>
        <w:ind w:firstLine="709"/>
      </w:pPr>
      <w:r>
        <w:t xml:space="preserve">Coaches had various approaches </w:t>
      </w:r>
      <w:r w:rsidR="00701A82">
        <w:t xml:space="preserve">to </w:t>
      </w:r>
      <w:r w:rsidR="00E00F6B">
        <w:t>completing the training</w:t>
      </w:r>
      <w:r w:rsidR="006A29C9">
        <w:t xml:space="preserve"> and </w:t>
      </w:r>
      <w:r w:rsidR="00E10737">
        <w:t>viewed the mock session as an important piece to the learning journey</w:t>
      </w:r>
      <w:r w:rsidR="006A29C9">
        <w:t xml:space="preserve">. </w:t>
      </w:r>
      <w:r w:rsidR="003279E5">
        <w:t xml:space="preserve">Most of the coaches highlighted the importance of practicing prior to the mock session to increase the likelihood of passing the mock on their first attempt. Some coaches shared that they practiced their skills with other [PROGRAM NAME BLINDED FOR REVIEW] coaches or their family members before their mock session. </w:t>
      </w:r>
      <w:r w:rsidR="00D3787B">
        <w:t xml:space="preserve">While coaches did not view the mock session as a negative training component, many discussed the nerves associated with going into a situation where they would be evaluated. Some coaches described feeling nervous going into the mock session, but relaxing as they began talking to the [PROGRAM NAME BLINDED FOR REVIEW] staff running the mock session. </w:t>
      </w:r>
      <w:r w:rsidR="001D4197">
        <w:t xml:space="preserve">Four coaches talked about learning both training information and more about the training process from failing the mock session or from a colleague failing the mock session. An unanticipated theme that we constructed was around the idea that coaches continued to learn after receiving their [PROGRAM NAME BLINDED FOR REVIEW] coach certification. They reported to continue their learning with the resource documents and through delivering real-world [PROGRAM </w:t>
      </w:r>
      <w:r w:rsidR="001D4197">
        <w:lastRenderedPageBreak/>
        <w:t xml:space="preserve">NAME BLINDED FOR REVIEW] sessions. Additionally, coaches provided suggestions for continued learning beyond certification. </w:t>
      </w:r>
    </w:p>
    <w:p w14:paraId="438CEF35" w14:textId="1D65889D" w:rsidR="005417E4" w:rsidRDefault="0002284F" w:rsidP="005417E4">
      <w:pPr>
        <w:spacing w:line="480" w:lineRule="auto"/>
        <w:ind w:firstLine="0"/>
      </w:pPr>
      <w:r>
        <w:t>5</w:t>
      </w:r>
      <w:r w:rsidR="00467763">
        <w:t xml:space="preserve">. </w:t>
      </w:r>
      <w:r w:rsidR="005417E4" w:rsidRPr="00467763">
        <w:t>Coaches’ backgrounds shaped their training experience</w:t>
      </w:r>
    </w:p>
    <w:p w14:paraId="5E5BA4E7" w14:textId="5B1948CB" w:rsidR="00877CED" w:rsidRPr="00467763" w:rsidRDefault="00094F91" w:rsidP="00770B7E">
      <w:pPr>
        <w:spacing w:line="480" w:lineRule="auto"/>
        <w:ind w:firstLine="709"/>
      </w:pPr>
      <w:r>
        <w:t>While every coach learned from the training, some coaches had background</w:t>
      </w:r>
      <w:r w:rsidR="0002284F">
        <w:t>s</w:t>
      </w:r>
      <w:r>
        <w:t xml:space="preserve"> that </w:t>
      </w:r>
      <w:r w:rsidR="0002284F">
        <w:t>affected the ease of their learning journey</w:t>
      </w:r>
      <w:r>
        <w:t xml:space="preserve">. </w:t>
      </w:r>
      <w:r w:rsidR="00807FBB">
        <w:t xml:space="preserve">English </w:t>
      </w:r>
      <w:r w:rsidR="0002284F">
        <w:t>was</w:t>
      </w:r>
      <w:r w:rsidR="00807FBB">
        <w:t xml:space="preserve"> </w:t>
      </w:r>
      <w:r w:rsidR="00FE0989">
        <w:t>two of the coaches’</w:t>
      </w:r>
      <w:r w:rsidR="00807FBB">
        <w:t xml:space="preserve"> second language</w:t>
      </w:r>
      <w:r w:rsidR="00AC2534">
        <w:t xml:space="preserve">, which </w:t>
      </w:r>
      <w:r w:rsidR="00B01B61">
        <w:t xml:space="preserve">made the training </w:t>
      </w:r>
      <w:r w:rsidR="00B52B1B">
        <w:t xml:space="preserve">more </w:t>
      </w:r>
      <w:r w:rsidR="00B01B61">
        <w:t xml:space="preserve">challenging for </w:t>
      </w:r>
      <w:r w:rsidR="00B52B1B">
        <w:t>them</w:t>
      </w:r>
      <w:r w:rsidR="00B01B61">
        <w:t xml:space="preserve">. </w:t>
      </w:r>
      <w:r w:rsidR="00463427">
        <w:t>Some coaches had previously learned MI</w:t>
      </w:r>
      <w:r w:rsidR="00E21F26">
        <w:t xml:space="preserve"> or ha</w:t>
      </w:r>
      <w:r w:rsidR="0002284F">
        <w:t>d</w:t>
      </w:r>
      <w:r w:rsidR="00E21F26">
        <w:t xml:space="preserve"> backgrounds in health and exercise,</w:t>
      </w:r>
      <w:r w:rsidR="00D84795">
        <w:t xml:space="preserve"> so those components of the training served as more of a refresher.</w:t>
      </w:r>
      <w:r w:rsidR="00B868ED">
        <w:t xml:space="preserve"> </w:t>
      </w:r>
      <w:r w:rsidR="007010FA">
        <w:t xml:space="preserve"> </w:t>
      </w:r>
      <w:r w:rsidR="00AC2534">
        <w:t xml:space="preserve"> </w:t>
      </w:r>
    </w:p>
    <w:p w14:paraId="448D1E43" w14:textId="57168EF0" w:rsidR="00731F83" w:rsidRDefault="0002284F" w:rsidP="00731F83">
      <w:pPr>
        <w:spacing w:line="480" w:lineRule="auto"/>
        <w:ind w:firstLine="0"/>
      </w:pPr>
      <w:r>
        <w:t>6</w:t>
      </w:r>
      <w:r w:rsidR="00467763">
        <w:t xml:space="preserve">. </w:t>
      </w:r>
      <w:r w:rsidR="00731F83" w:rsidRPr="00467763">
        <w:t>Support</w:t>
      </w:r>
    </w:p>
    <w:p w14:paraId="4982F160" w14:textId="40EBED6F" w:rsidR="00B868ED" w:rsidRDefault="00A5634D" w:rsidP="00770B7E">
      <w:pPr>
        <w:spacing w:line="480" w:lineRule="auto"/>
        <w:ind w:firstLine="709"/>
      </w:pPr>
      <w:r>
        <w:t xml:space="preserve">Coaches received support throughout the training from the </w:t>
      </w:r>
      <w:r w:rsidR="008118A4">
        <w:t>[PROGRAM NAME BLINDED FOR REVIEW]</w:t>
      </w:r>
      <w:r>
        <w:t xml:space="preserve"> staff as well as from other coaches. </w:t>
      </w:r>
      <w:ins w:id="121" w:author="Cranston, Kaela" w:date="2024-11-27T09:40:00Z" w16du:dateUtc="2024-11-27T17:40:00Z">
        <w:r w:rsidR="002F134C">
          <w:t xml:space="preserve">Coaches frequently reported feeling most supported </w:t>
        </w:r>
      </w:ins>
      <w:del w:id="122" w:author="Cranston, Kaela" w:date="2024-11-27T09:41:00Z" w16du:dateUtc="2024-11-27T17:41:00Z">
        <w:r w:rsidR="00CA256F" w:rsidDel="002C4AAE">
          <w:delText xml:space="preserve">One of the biggest times that coaches reported feeling supported </w:delText>
        </w:r>
      </w:del>
      <w:r w:rsidR="00CA256F">
        <w:t>by the [PROGRAM NAME BLINDED FOR REVIEW] staff</w:t>
      </w:r>
      <w:del w:id="123" w:author="Cranston, Kaela" w:date="2024-11-27T09:41:00Z" w16du:dateUtc="2024-11-27T17:41:00Z">
        <w:r w:rsidR="00CA256F" w:rsidDel="002C4AAE">
          <w:delText xml:space="preserve"> was</w:delText>
        </w:r>
      </w:del>
      <w:r w:rsidR="00CA256F">
        <w:t xml:space="preserve"> during the mock session and in the feedback that the [PROGRAM NAME BLINDED FOR REVIEW] staff provided for coaches following the mock session. In the instances where coaches going through the training had co-workers who had already completed the training, they all spoke about how the certified coach supported them throughout their training process. This support helped coaches prepare for mock sessions, and understand which resources were useful. </w:t>
      </w:r>
      <w:r w:rsidR="00E80076">
        <w:t xml:space="preserve">On the flip side, coaches also shared ideas for how they could receive more support throughout the training process. </w:t>
      </w:r>
      <w:r w:rsidR="00CA256F">
        <w:t xml:space="preserve">Some coaches suggested that the training design could be enhanced by adding in more touchpoints between [PROGRAM NAME BLINDED FOR REVIEW] staff and coaches. </w:t>
      </w:r>
    </w:p>
    <w:p w14:paraId="442DBB93" w14:textId="00248461" w:rsidR="00974394" w:rsidRDefault="0002284F" w:rsidP="00E80F59">
      <w:pPr>
        <w:spacing w:line="480" w:lineRule="auto"/>
        <w:ind w:firstLine="0"/>
      </w:pPr>
      <w:r>
        <w:t>7</w:t>
      </w:r>
      <w:r w:rsidR="00467763">
        <w:t xml:space="preserve">. </w:t>
      </w:r>
      <w:r w:rsidR="00577C1B" w:rsidRPr="00467763">
        <w:t>Coaches valued the training</w:t>
      </w:r>
    </w:p>
    <w:p w14:paraId="68E25B15" w14:textId="452F0B17" w:rsidR="000F2846" w:rsidRDefault="000F2846" w:rsidP="00770B7E">
      <w:pPr>
        <w:spacing w:line="480" w:lineRule="auto"/>
        <w:ind w:firstLine="709"/>
      </w:pPr>
      <w:r>
        <w:lastRenderedPageBreak/>
        <w:t xml:space="preserve">The final theme that we constructed from the coach interview data centred around the notion that coaches saw value in the </w:t>
      </w:r>
      <w:r w:rsidR="008118A4">
        <w:t>[PROGRAM NAME BLINDED FOR REVIEW]</w:t>
      </w:r>
      <w:r>
        <w:t xml:space="preserve"> coach training. </w:t>
      </w:r>
      <w:r w:rsidR="00E5065F">
        <w:t>One idea that coaches spoke about was that the</w:t>
      </w:r>
      <w:r w:rsidR="00091DF5">
        <w:t>y</w:t>
      </w:r>
      <w:r w:rsidR="00E5065F">
        <w:t xml:space="preserve"> saw value in the </w:t>
      </w:r>
      <w:r w:rsidR="00091DF5">
        <w:t xml:space="preserve">coach </w:t>
      </w:r>
      <w:r w:rsidR="00E5065F">
        <w:t xml:space="preserve">training as well as the </w:t>
      </w:r>
      <w:r w:rsidR="008118A4">
        <w:t>[PROGRAM NAME BLINDED FOR REVIEW]</w:t>
      </w:r>
      <w:r w:rsidR="00E5065F">
        <w:t xml:space="preserve"> program</w:t>
      </w:r>
      <w:r w:rsidR="00091DF5">
        <w:t xml:space="preserve"> in general. Coaches also </w:t>
      </w:r>
      <w:r w:rsidR="007D300A">
        <w:t xml:space="preserve">described that this training was valuable for their careers, that their training would positively affect the clients that they work with, and that other employees within their </w:t>
      </w:r>
      <w:r w:rsidR="0051259C">
        <w:t>sites</w:t>
      </w:r>
      <w:r w:rsidR="007D300A">
        <w:t xml:space="preserve"> could benefit from pieces of the </w:t>
      </w:r>
      <w:r w:rsidR="008118A4">
        <w:t>[PROGRAM NAME BLINDED FOR REVIEW]</w:t>
      </w:r>
      <w:r w:rsidR="007D300A">
        <w:t xml:space="preserve"> coach </w:t>
      </w:r>
      <w:r w:rsidR="003C4D17">
        <w:t xml:space="preserve">e-learning </w:t>
      </w:r>
      <w:r w:rsidR="007D300A">
        <w:t xml:space="preserve">training. </w:t>
      </w:r>
    </w:p>
    <w:p w14:paraId="6384BBC2" w14:textId="4DBECA2C" w:rsidR="00CF2619" w:rsidRPr="00467763" w:rsidRDefault="00CF2619" w:rsidP="00DA7A88">
      <w:pPr>
        <w:spacing w:line="480" w:lineRule="auto"/>
        <w:ind w:firstLine="0"/>
        <w:jc w:val="center"/>
      </w:pPr>
      <w:r>
        <w:t>--INSERT TABLE 2 HERE--</w:t>
      </w:r>
    </w:p>
    <w:p w14:paraId="6F467C98" w14:textId="1D6E2D0C" w:rsidR="00974394" w:rsidRPr="00AA33C1" w:rsidRDefault="008118A4" w:rsidP="00551A42">
      <w:pPr>
        <w:spacing w:line="480" w:lineRule="auto"/>
        <w:ind w:firstLine="0"/>
        <w:rPr>
          <w:b/>
          <w:bCs/>
        </w:rPr>
      </w:pPr>
      <w:r>
        <w:rPr>
          <w:b/>
          <w:bCs/>
        </w:rPr>
        <w:t>[PROGRAM NAME BLINDED FOR REVIEW]</w:t>
      </w:r>
      <w:r w:rsidR="00974394" w:rsidRPr="00AA33C1">
        <w:rPr>
          <w:b/>
          <w:bCs/>
        </w:rPr>
        <w:t xml:space="preserve"> training delivery staff interview findings</w:t>
      </w:r>
    </w:p>
    <w:p w14:paraId="20BA3885" w14:textId="7DA9F93F" w:rsidR="00C74270" w:rsidRDefault="00974394" w:rsidP="00974394">
      <w:pPr>
        <w:spacing w:line="480" w:lineRule="auto"/>
        <w:sectPr w:rsidR="00C74270" w:rsidSect="00FF0F9F">
          <w:pgSz w:w="12240" w:h="15840"/>
          <w:pgMar w:top="1440" w:right="1440" w:bottom="1440" w:left="1440" w:header="709" w:footer="709" w:gutter="0"/>
          <w:lnNumType w:countBy="1" w:restart="continuous"/>
          <w:cols w:space="708"/>
          <w:docGrid w:linePitch="360"/>
        </w:sectPr>
      </w:pPr>
      <w:r>
        <w:t xml:space="preserve">We constructed </w:t>
      </w:r>
      <w:r w:rsidR="0064789D">
        <w:t>two</w:t>
      </w:r>
      <w:r>
        <w:t xml:space="preserve"> </w:t>
      </w:r>
      <w:r w:rsidR="009C55B3">
        <w:t xml:space="preserve">high order </w:t>
      </w:r>
      <w:r>
        <w:t>themes and</w:t>
      </w:r>
      <w:r w:rsidR="0064789D">
        <w:t xml:space="preserve"> </w:t>
      </w:r>
      <w:r w:rsidR="00AB325C">
        <w:t>17</w:t>
      </w:r>
      <w:r>
        <w:t xml:space="preserve"> </w:t>
      </w:r>
      <w:r w:rsidR="009C55B3">
        <w:t xml:space="preserve">lower order themes </w:t>
      </w:r>
      <w:r>
        <w:t xml:space="preserve">from the </w:t>
      </w:r>
      <w:r w:rsidR="008118A4">
        <w:t>[PROGRAM NAME BLINDED FOR REVIEW]</w:t>
      </w:r>
      <w:r>
        <w:t xml:space="preserve"> training delivery staff interviews (see Figure 2). </w:t>
      </w:r>
      <w:r w:rsidR="009E6842">
        <w:t xml:space="preserve">Descriptions of each </w:t>
      </w:r>
      <w:r w:rsidR="009C55B3">
        <w:t xml:space="preserve">high order </w:t>
      </w:r>
      <w:r w:rsidR="009E6842">
        <w:t xml:space="preserve">theme </w:t>
      </w:r>
      <w:r w:rsidR="0060626D">
        <w:t xml:space="preserve">are below, </w:t>
      </w:r>
      <w:r w:rsidR="00DF019C">
        <w:t xml:space="preserve">with </w:t>
      </w:r>
      <w:r w:rsidR="009C55B3">
        <w:t xml:space="preserve">exemplar </w:t>
      </w:r>
      <w:r w:rsidR="00DF019C">
        <w:t>quotes</w:t>
      </w:r>
      <w:r w:rsidR="009E6842">
        <w:t xml:space="preserve"> </w:t>
      </w:r>
      <w:r w:rsidR="0060626D">
        <w:t xml:space="preserve">found in Table </w:t>
      </w:r>
      <w:r w:rsidR="002C1F75">
        <w:t>3</w:t>
      </w:r>
      <w:r w:rsidR="009E6842">
        <w:t>.</w:t>
      </w:r>
      <w:r w:rsidR="00B072CB">
        <w:t xml:space="preserve"> </w:t>
      </w:r>
    </w:p>
    <w:p w14:paraId="5E871203" w14:textId="309E306C" w:rsidR="00C74270" w:rsidRPr="00C556C0" w:rsidDel="00BF4E3B" w:rsidRDefault="00C74270" w:rsidP="00C74270">
      <w:pPr>
        <w:pStyle w:val="ListParagraph"/>
        <w:numPr>
          <w:ilvl w:val="0"/>
          <w:numId w:val="12"/>
        </w:numPr>
        <w:rPr>
          <w:del w:id="124" w:author="Cranston, Kaela" w:date="2024-11-28T10:58:00Z" w16du:dateUtc="2024-11-28T18:58:00Z"/>
          <w:rFonts w:ascii="Times New Roman" w:hAnsi="Times New Roman" w:cs="Times New Roman"/>
          <w:sz w:val="22"/>
          <w:szCs w:val="22"/>
        </w:rPr>
      </w:pPr>
      <w:del w:id="125" w:author="Cranston, Kaela" w:date="2024-11-28T10:58:00Z" w16du:dateUtc="2024-11-28T18:58:00Z">
        <w:r w:rsidRPr="00C556C0" w:rsidDel="00BF4E3B">
          <w:rPr>
            <w:rFonts w:ascii="Times New Roman" w:hAnsi="Times New Roman" w:cs="Times New Roman"/>
            <w:sz w:val="22"/>
            <w:szCs w:val="22"/>
          </w:rPr>
          <w:lastRenderedPageBreak/>
          <w:delText>Streamlining the training delivery</w:delText>
        </w:r>
      </w:del>
    </w:p>
    <w:p w14:paraId="7ECAE550" w14:textId="09EEBB92" w:rsidR="00C74270" w:rsidRPr="00C556C0" w:rsidDel="00BF4E3B" w:rsidRDefault="00C74270" w:rsidP="00C74270">
      <w:pPr>
        <w:pStyle w:val="ListParagraph"/>
        <w:numPr>
          <w:ilvl w:val="1"/>
          <w:numId w:val="12"/>
        </w:numPr>
        <w:ind w:left="567"/>
        <w:rPr>
          <w:del w:id="126" w:author="Cranston, Kaela" w:date="2024-11-28T10:58:00Z" w16du:dateUtc="2024-11-28T18:58:00Z"/>
          <w:rFonts w:ascii="Times New Roman" w:hAnsi="Times New Roman" w:cs="Times New Roman"/>
          <w:sz w:val="22"/>
          <w:szCs w:val="22"/>
        </w:rPr>
      </w:pPr>
      <w:del w:id="127" w:author="Cranston, Kaela" w:date="2024-11-28T10:58:00Z" w16du:dateUtc="2024-11-28T18:58:00Z">
        <w:r w:rsidRPr="00C556C0" w:rsidDel="00BF4E3B">
          <w:rPr>
            <w:rFonts w:ascii="Times New Roman" w:hAnsi="Times New Roman" w:cs="Times New Roman"/>
            <w:sz w:val="22"/>
            <w:szCs w:val="22"/>
          </w:rPr>
          <w:delText>What’s working</w:delText>
        </w:r>
      </w:del>
    </w:p>
    <w:p w14:paraId="48CC214D" w14:textId="28312742" w:rsidR="00C74270" w:rsidRPr="00C556C0" w:rsidDel="00BF4E3B" w:rsidRDefault="00C74270" w:rsidP="00C74270">
      <w:pPr>
        <w:pStyle w:val="ListParagraph"/>
        <w:numPr>
          <w:ilvl w:val="2"/>
          <w:numId w:val="12"/>
        </w:numPr>
        <w:ind w:left="1276"/>
        <w:rPr>
          <w:del w:id="128" w:author="Cranston, Kaela" w:date="2024-11-28T10:58:00Z" w16du:dateUtc="2024-11-28T18:58:00Z"/>
          <w:rFonts w:ascii="Times New Roman" w:hAnsi="Times New Roman" w:cs="Times New Roman"/>
          <w:sz w:val="22"/>
          <w:szCs w:val="22"/>
        </w:rPr>
      </w:pPr>
      <w:del w:id="129" w:author="Cranston, Kaela" w:date="2024-11-28T10:58:00Z" w16du:dateUtc="2024-11-28T18:58:00Z">
        <w:r w:rsidRPr="00C556C0" w:rsidDel="00BF4E3B">
          <w:rPr>
            <w:rFonts w:ascii="Times New Roman" w:hAnsi="Times New Roman" w:cs="Times New Roman"/>
            <w:sz w:val="22"/>
            <w:szCs w:val="22"/>
          </w:rPr>
          <w:delText>The online platform usability</w:delText>
        </w:r>
      </w:del>
    </w:p>
    <w:p w14:paraId="5A266EBF" w14:textId="42A619B2" w:rsidR="00C74270" w:rsidRPr="00C556C0" w:rsidDel="00BF4E3B" w:rsidRDefault="00C74270" w:rsidP="00C74270">
      <w:pPr>
        <w:pStyle w:val="ListParagraph"/>
        <w:numPr>
          <w:ilvl w:val="2"/>
          <w:numId w:val="12"/>
        </w:numPr>
        <w:ind w:left="1276"/>
        <w:rPr>
          <w:del w:id="130" w:author="Cranston, Kaela" w:date="2024-11-28T10:58:00Z" w16du:dateUtc="2024-11-28T18:58:00Z"/>
          <w:rFonts w:ascii="Times New Roman" w:hAnsi="Times New Roman" w:cs="Times New Roman"/>
          <w:sz w:val="22"/>
          <w:szCs w:val="22"/>
        </w:rPr>
      </w:pPr>
      <w:del w:id="131" w:author="Cranston, Kaela" w:date="2024-11-28T10:58:00Z" w16du:dateUtc="2024-11-28T18:58:00Z">
        <w:r w:rsidRPr="00C556C0" w:rsidDel="00BF4E3B">
          <w:rPr>
            <w:rFonts w:ascii="Times New Roman" w:hAnsi="Times New Roman" w:cs="Times New Roman"/>
            <w:sz w:val="22"/>
            <w:szCs w:val="22"/>
          </w:rPr>
          <w:delText>Staff communication isn’t all bad</w:delText>
        </w:r>
      </w:del>
    </w:p>
    <w:p w14:paraId="0F73852F" w14:textId="1E459152" w:rsidR="00C74270" w:rsidRPr="00C556C0" w:rsidDel="00BF4E3B" w:rsidRDefault="00347054" w:rsidP="00C74270">
      <w:pPr>
        <w:pStyle w:val="ListParagraph"/>
        <w:numPr>
          <w:ilvl w:val="2"/>
          <w:numId w:val="12"/>
        </w:numPr>
        <w:ind w:left="1276"/>
        <w:rPr>
          <w:del w:id="132" w:author="Cranston, Kaela" w:date="2024-11-28T10:58:00Z" w16du:dateUtc="2024-11-28T18:58:00Z"/>
          <w:rFonts w:ascii="Times New Roman" w:hAnsi="Times New Roman" w:cs="Times New Roman"/>
          <w:sz w:val="22"/>
          <w:szCs w:val="22"/>
        </w:rPr>
      </w:pPr>
      <w:del w:id="133" w:author="Cranston, Kaela" w:date="2024-11-28T10:58:00Z" w16du:dateUtc="2024-11-28T18:58:00Z">
        <w:r w:rsidDel="00BF4E3B">
          <w:rPr>
            <w:rFonts w:ascii="Times New Roman" w:hAnsi="Times New Roman" w:cs="Times New Roman"/>
            <w:sz w:val="22"/>
            <w:szCs w:val="22"/>
          </w:rPr>
          <w:delText>O</w:delText>
        </w:r>
        <w:r w:rsidR="00C74270" w:rsidRPr="00C556C0" w:rsidDel="00BF4E3B">
          <w:rPr>
            <w:rFonts w:ascii="Times New Roman" w:hAnsi="Times New Roman" w:cs="Times New Roman"/>
            <w:sz w:val="22"/>
            <w:szCs w:val="22"/>
          </w:rPr>
          <w:delText>n the way to a sustainable process</w:delText>
        </w:r>
      </w:del>
    </w:p>
    <w:p w14:paraId="5DC90FD9" w14:textId="366D4648" w:rsidR="00C74270" w:rsidRPr="00C556C0" w:rsidDel="00BF4E3B" w:rsidRDefault="00C74270" w:rsidP="00C74270">
      <w:pPr>
        <w:pStyle w:val="ListParagraph"/>
        <w:numPr>
          <w:ilvl w:val="1"/>
          <w:numId w:val="12"/>
        </w:numPr>
        <w:ind w:left="567"/>
        <w:rPr>
          <w:del w:id="134" w:author="Cranston, Kaela" w:date="2024-11-28T10:58:00Z" w16du:dateUtc="2024-11-28T18:58:00Z"/>
          <w:rFonts w:ascii="Times New Roman" w:hAnsi="Times New Roman" w:cs="Times New Roman"/>
          <w:sz w:val="22"/>
          <w:szCs w:val="22"/>
        </w:rPr>
      </w:pPr>
      <w:del w:id="135" w:author="Cranston, Kaela" w:date="2024-11-28T10:58:00Z" w16du:dateUtc="2024-11-28T18:58:00Z">
        <w:r w:rsidRPr="00C556C0" w:rsidDel="00BF4E3B">
          <w:rPr>
            <w:rFonts w:ascii="Times New Roman" w:hAnsi="Times New Roman" w:cs="Times New Roman"/>
            <w:sz w:val="22"/>
            <w:szCs w:val="22"/>
          </w:rPr>
          <w:delText>Removing unnecessary training steps</w:delText>
        </w:r>
        <w:r w:rsidR="00850A08" w:rsidDel="00BF4E3B">
          <w:rPr>
            <w:rFonts w:ascii="Times New Roman" w:hAnsi="Times New Roman" w:cs="Times New Roman"/>
            <w:sz w:val="22"/>
            <w:szCs w:val="22"/>
          </w:rPr>
          <w:delText xml:space="preserve"> and standardizing procedures</w:delText>
        </w:r>
      </w:del>
    </w:p>
    <w:p w14:paraId="0571E562" w14:textId="144A99C8" w:rsidR="00C74270" w:rsidRPr="00C556C0" w:rsidDel="00BF4E3B" w:rsidRDefault="00C74270" w:rsidP="00C74270">
      <w:pPr>
        <w:pStyle w:val="ListParagraph"/>
        <w:numPr>
          <w:ilvl w:val="1"/>
          <w:numId w:val="12"/>
        </w:numPr>
        <w:ind w:left="567"/>
        <w:rPr>
          <w:del w:id="136" w:author="Cranston, Kaela" w:date="2024-11-28T10:58:00Z" w16du:dateUtc="2024-11-28T18:58:00Z"/>
          <w:rFonts w:ascii="Times New Roman" w:hAnsi="Times New Roman" w:cs="Times New Roman"/>
          <w:sz w:val="22"/>
          <w:szCs w:val="22"/>
        </w:rPr>
      </w:pPr>
      <w:del w:id="137" w:author="Cranston, Kaela" w:date="2024-11-28T10:58:00Z" w16du:dateUtc="2024-11-28T18:58:00Z">
        <w:r w:rsidRPr="00C556C0" w:rsidDel="00BF4E3B">
          <w:rPr>
            <w:rFonts w:ascii="Times New Roman" w:hAnsi="Times New Roman" w:cs="Times New Roman"/>
            <w:sz w:val="22"/>
            <w:szCs w:val="22"/>
          </w:rPr>
          <w:delText>Redistributing workload</w:delText>
        </w:r>
      </w:del>
    </w:p>
    <w:p w14:paraId="39A8F22A" w14:textId="793F7466" w:rsidR="00C74270" w:rsidRPr="00C556C0" w:rsidDel="00BF4E3B" w:rsidRDefault="00C74270" w:rsidP="00C74270">
      <w:pPr>
        <w:pStyle w:val="ListParagraph"/>
        <w:numPr>
          <w:ilvl w:val="2"/>
          <w:numId w:val="12"/>
        </w:numPr>
        <w:ind w:left="1276"/>
        <w:rPr>
          <w:del w:id="138" w:author="Cranston, Kaela" w:date="2024-11-28T10:58:00Z" w16du:dateUtc="2024-11-28T18:58:00Z"/>
          <w:rFonts w:ascii="Times New Roman" w:hAnsi="Times New Roman" w:cs="Times New Roman"/>
          <w:sz w:val="22"/>
          <w:szCs w:val="22"/>
        </w:rPr>
      </w:pPr>
      <w:del w:id="139" w:author="Cranston, Kaela" w:date="2024-11-28T10:58:00Z" w16du:dateUtc="2024-11-28T18:58:00Z">
        <w:r w:rsidRPr="00C556C0" w:rsidDel="00BF4E3B">
          <w:rPr>
            <w:rFonts w:ascii="Times New Roman" w:hAnsi="Times New Roman" w:cs="Times New Roman"/>
            <w:sz w:val="22"/>
            <w:szCs w:val="22"/>
          </w:rPr>
          <w:delText>Automating procedures</w:delText>
        </w:r>
      </w:del>
    </w:p>
    <w:p w14:paraId="215F194A" w14:textId="3BE62E8A" w:rsidR="00C74270" w:rsidRPr="00C556C0" w:rsidDel="00BF4E3B" w:rsidRDefault="00C74270" w:rsidP="00C74270">
      <w:pPr>
        <w:pStyle w:val="ListParagraph"/>
        <w:numPr>
          <w:ilvl w:val="2"/>
          <w:numId w:val="12"/>
        </w:numPr>
        <w:ind w:left="1276"/>
        <w:rPr>
          <w:del w:id="140" w:author="Cranston, Kaela" w:date="2024-11-28T10:58:00Z" w16du:dateUtc="2024-11-28T18:58:00Z"/>
          <w:rFonts w:ascii="Times New Roman" w:hAnsi="Times New Roman" w:cs="Times New Roman"/>
          <w:sz w:val="22"/>
          <w:szCs w:val="22"/>
        </w:rPr>
      </w:pPr>
      <w:del w:id="141" w:author="Cranston, Kaela" w:date="2024-11-28T10:58:00Z" w16du:dateUtc="2024-11-28T18:58:00Z">
        <w:r w:rsidRPr="00C556C0" w:rsidDel="00BF4E3B">
          <w:rPr>
            <w:rFonts w:ascii="Times New Roman" w:hAnsi="Times New Roman" w:cs="Times New Roman"/>
            <w:sz w:val="22"/>
            <w:szCs w:val="22"/>
          </w:rPr>
          <w:delText>Defined roles</w:delText>
        </w:r>
      </w:del>
    </w:p>
    <w:p w14:paraId="6B151B4A" w14:textId="37C745E6" w:rsidR="00C74270" w:rsidRPr="00C556C0" w:rsidDel="00BF4E3B" w:rsidRDefault="00C74270" w:rsidP="00C74270">
      <w:pPr>
        <w:pStyle w:val="ListParagraph"/>
        <w:numPr>
          <w:ilvl w:val="1"/>
          <w:numId w:val="12"/>
        </w:numPr>
        <w:ind w:left="567"/>
        <w:rPr>
          <w:del w:id="142" w:author="Cranston, Kaela" w:date="2024-11-28T10:58:00Z" w16du:dateUtc="2024-11-28T18:58:00Z"/>
          <w:rFonts w:ascii="Times New Roman" w:hAnsi="Times New Roman" w:cs="Times New Roman"/>
          <w:sz w:val="22"/>
          <w:szCs w:val="22"/>
        </w:rPr>
      </w:pPr>
      <w:del w:id="143" w:author="Cranston, Kaela" w:date="2024-11-28T10:58:00Z" w16du:dateUtc="2024-11-28T18:58:00Z">
        <w:r w:rsidRPr="00C556C0" w:rsidDel="00BF4E3B">
          <w:rPr>
            <w:rFonts w:ascii="Times New Roman" w:hAnsi="Times New Roman" w:cs="Times New Roman"/>
            <w:sz w:val="22"/>
            <w:szCs w:val="22"/>
          </w:rPr>
          <w:delText>Clearly communicating all expectations</w:delText>
        </w:r>
      </w:del>
    </w:p>
    <w:p w14:paraId="5162E6B1" w14:textId="67031F7D" w:rsidR="00C74270" w:rsidRPr="00C556C0" w:rsidDel="00BF4E3B" w:rsidRDefault="00C74270" w:rsidP="00C74270">
      <w:pPr>
        <w:pStyle w:val="ListParagraph"/>
        <w:numPr>
          <w:ilvl w:val="0"/>
          <w:numId w:val="12"/>
        </w:numPr>
        <w:rPr>
          <w:del w:id="144" w:author="Cranston, Kaela" w:date="2024-11-28T10:58:00Z" w16du:dateUtc="2024-11-28T18:58:00Z"/>
          <w:rFonts w:ascii="Times New Roman" w:hAnsi="Times New Roman" w:cs="Times New Roman"/>
          <w:sz w:val="22"/>
          <w:szCs w:val="22"/>
        </w:rPr>
      </w:pPr>
      <w:del w:id="145" w:author="Cranston, Kaela" w:date="2024-11-28T10:58:00Z" w16du:dateUtc="2024-11-28T18:58:00Z">
        <w:r w:rsidRPr="00C556C0" w:rsidDel="00BF4E3B">
          <w:rPr>
            <w:rFonts w:ascii="Times New Roman" w:hAnsi="Times New Roman" w:cs="Times New Roman"/>
            <w:sz w:val="22"/>
            <w:szCs w:val="22"/>
          </w:rPr>
          <w:delText>Ensuring coaches meet the “[PROGRAM NAME BLINDED FOR REVIEW] standard”</w:delText>
        </w:r>
      </w:del>
    </w:p>
    <w:p w14:paraId="5A38FEFF" w14:textId="79ACF6C2" w:rsidR="00C74270" w:rsidRPr="00C556C0" w:rsidDel="00BF4E3B" w:rsidRDefault="00C74270" w:rsidP="00C74270">
      <w:pPr>
        <w:pStyle w:val="ListParagraph"/>
        <w:numPr>
          <w:ilvl w:val="1"/>
          <w:numId w:val="12"/>
        </w:numPr>
        <w:ind w:left="567"/>
        <w:rPr>
          <w:del w:id="146" w:author="Cranston, Kaela" w:date="2024-11-28T10:58:00Z" w16du:dateUtc="2024-11-28T18:58:00Z"/>
          <w:rFonts w:ascii="Times New Roman" w:hAnsi="Times New Roman" w:cs="Times New Roman"/>
          <w:sz w:val="22"/>
          <w:szCs w:val="22"/>
        </w:rPr>
      </w:pPr>
      <w:del w:id="147" w:author="Cranston, Kaela" w:date="2024-11-28T10:58:00Z" w16du:dateUtc="2024-11-28T18:58:00Z">
        <w:r w:rsidRPr="00C556C0" w:rsidDel="00BF4E3B">
          <w:rPr>
            <w:rFonts w:ascii="Times New Roman" w:hAnsi="Times New Roman" w:cs="Times New Roman"/>
            <w:sz w:val="22"/>
            <w:szCs w:val="22"/>
          </w:rPr>
          <w:delText>Extra support for the first coach at each site</w:delText>
        </w:r>
      </w:del>
    </w:p>
    <w:p w14:paraId="579B6FA7" w14:textId="7C589706" w:rsidR="00C74270" w:rsidRPr="00C556C0" w:rsidDel="00BF4E3B" w:rsidRDefault="00C74270" w:rsidP="00C74270">
      <w:pPr>
        <w:pStyle w:val="ListParagraph"/>
        <w:numPr>
          <w:ilvl w:val="1"/>
          <w:numId w:val="12"/>
        </w:numPr>
        <w:ind w:left="567"/>
        <w:rPr>
          <w:del w:id="148" w:author="Cranston, Kaela" w:date="2024-11-28T10:58:00Z" w16du:dateUtc="2024-11-28T18:58:00Z"/>
          <w:rFonts w:ascii="Times New Roman" w:hAnsi="Times New Roman" w:cs="Times New Roman"/>
          <w:sz w:val="22"/>
          <w:szCs w:val="22"/>
        </w:rPr>
      </w:pPr>
      <w:del w:id="149" w:author="Cranston, Kaela" w:date="2024-11-28T10:58:00Z" w16du:dateUtc="2024-11-28T18:58:00Z">
        <w:r w:rsidRPr="00C556C0" w:rsidDel="00BF4E3B">
          <w:rPr>
            <w:rFonts w:ascii="Times New Roman" w:hAnsi="Times New Roman" w:cs="Times New Roman"/>
            <w:sz w:val="22"/>
            <w:szCs w:val="22"/>
          </w:rPr>
          <w:delText>Setting coaches up for mock session success</w:delText>
        </w:r>
      </w:del>
    </w:p>
    <w:p w14:paraId="01172C8B" w14:textId="30B4A598" w:rsidR="00C74270" w:rsidRPr="00C556C0" w:rsidDel="00BF4E3B" w:rsidRDefault="00C74270" w:rsidP="00C74270">
      <w:pPr>
        <w:pStyle w:val="ListParagraph"/>
        <w:numPr>
          <w:ilvl w:val="2"/>
          <w:numId w:val="12"/>
        </w:numPr>
        <w:ind w:left="1276"/>
        <w:rPr>
          <w:del w:id="150" w:author="Cranston, Kaela" w:date="2024-11-28T10:58:00Z" w16du:dateUtc="2024-11-28T18:58:00Z"/>
          <w:rFonts w:ascii="Times New Roman" w:hAnsi="Times New Roman" w:cs="Times New Roman"/>
          <w:sz w:val="22"/>
          <w:szCs w:val="22"/>
        </w:rPr>
      </w:pPr>
      <w:del w:id="151" w:author="Cranston, Kaela" w:date="2024-11-28T10:58:00Z" w16du:dateUtc="2024-11-28T18:58:00Z">
        <w:r w:rsidRPr="00C556C0" w:rsidDel="00BF4E3B">
          <w:rPr>
            <w:rFonts w:ascii="Times New Roman" w:hAnsi="Times New Roman" w:cs="Times New Roman"/>
            <w:sz w:val="22"/>
            <w:szCs w:val="22"/>
          </w:rPr>
          <w:delText>More realistic mock sessions</w:delText>
        </w:r>
      </w:del>
    </w:p>
    <w:p w14:paraId="71147FEC" w14:textId="72E150EB" w:rsidR="00C74270" w:rsidRPr="00C556C0" w:rsidDel="00BF4E3B" w:rsidRDefault="00C74270" w:rsidP="00C74270">
      <w:pPr>
        <w:pStyle w:val="ListParagraph"/>
        <w:numPr>
          <w:ilvl w:val="2"/>
          <w:numId w:val="12"/>
        </w:numPr>
        <w:ind w:left="1276"/>
        <w:rPr>
          <w:del w:id="152" w:author="Cranston, Kaela" w:date="2024-11-28T10:58:00Z" w16du:dateUtc="2024-11-28T18:58:00Z"/>
          <w:rFonts w:ascii="Times New Roman" w:hAnsi="Times New Roman" w:cs="Times New Roman"/>
          <w:sz w:val="22"/>
          <w:szCs w:val="22"/>
        </w:rPr>
      </w:pPr>
      <w:del w:id="153" w:author="Cranston, Kaela" w:date="2024-11-28T10:58:00Z" w16du:dateUtc="2024-11-28T18:58:00Z">
        <w:r w:rsidRPr="00C556C0" w:rsidDel="00BF4E3B">
          <w:rPr>
            <w:rFonts w:ascii="Times New Roman" w:hAnsi="Times New Roman" w:cs="Times New Roman"/>
            <w:sz w:val="22"/>
            <w:szCs w:val="22"/>
          </w:rPr>
          <w:delText>Resource modification</w:delText>
        </w:r>
      </w:del>
    </w:p>
    <w:p w14:paraId="3A7C801D" w14:textId="5CEB799E" w:rsidR="00C74270" w:rsidRPr="00C556C0" w:rsidDel="00BF4E3B" w:rsidRDefault="00C74270" w:rsidP="00C74270">
      <w:pPr>
        <w:pStyle w:val="ListParagraph"/>
        <w:numPr>
          <w:ilvl w:val="2"/>
          <w:numId w:val="12"/>
        </w:numPr>
        <w:ind w:left="1276"/>
        <w:rPr>
          <w:del w:id="154" w:author="Cranston, Kaela" w:date="2024-11-28T10:58:00Z" w16du:dateUtc="2024-11-28T18:58:00Z"/>
          <w:rFonts w:ascii="Times New Roman" w:hAnsi="Times New Roman" w:cs="Times New Roman"/>
          <w:sz w:val="22"/>
          <w:szCs w:val="22"/>
        </w:rPr>
      </w:pPr>
      <w:del w:id="155" w:author="Cranston, Kaela" w:date="2024-11-28T10:58:00Z" w16du:dateUtc="2024-11-28T18:58:00Z">
        <w:r w:rsidRPr="00C556C0" w:rsidDel="00BF4E3B">
          <w:rPr>
            <w:rFonts w:ascii="Times New Roman" w:hAnsi="Times New Roman" w:cs="Times New Roman"/>
            <w:sz w:val="22"/>
            <w:szCs w:val="22"/>
          </w:rPr>
          <w:delText>Encouraging practice</w:delText>
        </w:r>
      </w:del>
    </w:p>
    <w:p w14:paraId="554BB5D2" w14:textId="25458BA9" w:rsidR="00C74270" w:rsidRPr="00C556C0" w:rsidDel="00BF4E3B" w:rsidRDefault="00C74270" w:rsidP="00C74270">
      <w:pPr>
        <w:pStyle w:val="ListParagraph"/>
        <w:numPr>
          <w:ilvl w:val="1"/>
          <w:numId w:val="12"/>
        </w:numPr>
        <w:ind w:left="567"/>
        <w:rPr>
          <w:del w:id="156" w:author="Cranston, Kaela" w:date="2024-11-28T10:58:00Z" w16du:dateUtc="2024-11-28T18:58:00Z"/>
          <w:rFonts w:ascii="Times New Roman" w:hAnsi="Times New Roman" w:cs="Times New Roman"/>
          <w:sz w:val="22"/>
          <w:szCs w:val="22"/>
        </w:rPr>
      </w:pPr>
      <w:del w:id="157" w:author="Cranston, Kaela" w:date="2024-11-28T10:58:00Z" w16du:dateUtc="2024-11-28T18:58:00Z">
        <w:r w:rsidRPr="00C556C0" w:rsidDel="00BF4E3B">
          <w:rPr>
            <w:rFonts w:ascii="Times New Roman" w:hAnsi="Times New Roman" w:cs="Times New Roman"/>
            <w:sz w:val="22"/>
            <w:szCs w:val="22"/>
          </w:rPr>
          <w:delText>Feedback is a necessary training component</w:delText>
        </w:r>
      </w:del>
    </w:p>
    <w:p w14:paraId="548B1899" w14:textId="712C1EDD" w:rsidR="00C74270" w:rsidRPr="00C556C0" w:rsidDel="00BF4E3B" w:rsidRDefault="00C74270" w:rsidP="00C74270">
      <w:pPr>
        <w:pStyle w:val="ListParagraph"/>
        <w:numPr>
          <w:ilvl w:val="1"/>
          <w:numId w:val="12"/>
        </w:numPr>
        <w:ind w:left="567"/>
        <w:rPr>
          <w:del w:id="158" w:author="Cranston, Kaela" w:date="2024-11-28T10:58:00Z" w16du:dateUtc="2024-11-28T18:58:00Z"/>
          <w:rFonts w:ascii="Times New Roman" w:hAnsi="Times New Roman" w:cs="Times New Roman"/>
          <w:sz w:val="22"/>
          <w:szCs w:val="22"/>
        </w:rPr>
      </w:pPr>
      <w:del w:id="159" w:author="Cranston, Kaela" w:date="2024-11-28T10:58:00Z" w16du:dateUtc="2024-11-28T18:58:00Z">
        <w:r w:rsidRPr="00C556C0" w:rsidDel="00BF4E3B">
          <w:rPr>
            <w:rFonts w:ascii="Times New Roman" w:hAnsi="Times New Roman" w:cs="Times New Roman"/>
            <w:sz w:val="22"/>
            <w:szCs w:val="22"/>
          </w:rPr>
          <w:delText>Importance of testing coaches</w:delText>
        </w:r>
      </w:del>
    </w:p>
    <w:p w14:paraId="773B8137" w14:textId="23B37A6F" w:rsidR="00C74270" w:rsidRPr="00C556C0" w:rsidDel="00BF4E3B" w:rsidRDefault="00C74270" w:rsidP="00C74270">
      <w:pPr>
        <w:pStyle w:val="ListParagraph"/>
        <w:numPr>
          <w:ilvl w:val="1"/>
          <w:numId w:val="12"/>
        </w:numPr>
        <w:ind w:left="567"/>
        <w:rPr>
          <w:del w:id="160" w:author="Cranston, Kaela" w:date="2024-11-28T10:58:00Z" w16du:dateUtc="2024-11-28T18:58:00Z"/>
          <w:rFonts w:ascii="Times New Roman" w:hAnsi="Times New Roman" w:cs="Times New Roman"/>
          <w:sz w:val="22"/>
          <w:szCs w:val="22"/>
        </w:rPr>
      </w:pPr>
      <w:del w:id="161" w:author="Cranston, Kaela" w:date="2024-11-28T10:58:00Z" w16du:dateUtc="2024-11-28T18:58:00Z">
        <w:r w:rsidRPr="00C556C0" w:rsidDel="00BF4E3B">
          <w:rPr>
            <w:rFonts w:ascii="Times New Roman" w:hAnsi="Times New Roman" w:cs="Times New Roman"/>
            <w:sz w:val="22"/>
            <w:szCs w:val="22"/>
          </w:rPr>
          <w:delText>Can’t stop training after certification</w:delText>
        </w:r>
      </w:del>
    </w:p>
    <w:p w14:paraId="40D920CD" w14:textId="74F393FB" w:rsidR="00C74270" w:rsidRPr="00BF4E3B" w:rsidRDefault="009C755C">
      <w:pPr>
        <w:ind w:firstLine="0"/>
        <w:rPr>
          <w:rFonts w:ascii="Times New Roman" w:hAnsi="Times New Roman" w:cs="Times New Roman"/>
          <w:sz w:val="22"/>
          <w:szCs w:val="22"/>
          <w:rPrChange w:id="162" w:author="Cranston, Kaela" w:date="2024-11-28T10:58:00Z" w16du:dateUtc="2024-11-28T18:58:00Z">
            <w:rPr/>
          </w:rPrChange>
        </w:rPr>
        <w:pPrChange w:id="163" w:author="Cranston, Kaela" w:date="2024-11-28T10:58:00Z" w16du:dateUtc="2024-11-28T18:58:00Z">
          <w:pPr>
            <w:pStyle w:val="ListParagraph"/>
            <w:ind w:left="567" w:firstLine="0"/>
          </w:pPr>
        </w:pPrChange>
      </w:pPr>
      <w:ins w:id="164" w:author="Cranston, Kaela" w:date="2024-11-28T10:59:00Z" w16du:dateUtc="2024-11-28T18:59:00Z">
        <w:r>
          <w:rPr>
            <w:rFonts w:ascii="Times New Roman" w:hAnsi="Times New Roman" w:cs="Times New Roman"/>
            <w:noProof/>
            <w:sz w:val="22"/>
            <w:szCs w:val="22"/>
          </w:rPr>
          <w:drawing>
            <wp:inline distT="0" distB="0" distL="0" distR="0" wp14:anchorId="3F80ED02" wp14:editId="5C608021">
              <wp:extent cx="5943600" cy="4107815"/>
              <wp:effectExtent l="0" t="0" r="0" b="0"/>
              <wp:docPr id="1652624548" name="Picture 3" descr="A diagram of a pro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2624548" name="Picture 3" descr="A diagram of a program&#10;&#10;Description automatically generated with medium confidence"/>
                      <pic:cNvPicPr/>
                    </pic:nvPicPr>
                    <pic:blipFill>
                      <a:blip r:embed="rId11">
                        <a:extLst>
                          <a:ext uri="{28A0092B-C50C-407E-A947-70E740481C1C}">
                            <a14:useLocalDpi xmlns:a14="http://schemas.microsoft.com/office/drawing/2010/main" val="0"/>
                          </a:ext>
                        </a:extLst>
                      </a:blip>
                      <a:stretch>
                        <a:fillRect/>
                      </a:stretch>
                    </pic:blipFill>
                    <pic:spPr>
                      <a:xfrm>
                        <a:off x="0" y="0"/>
                        <a:ext cx="5943600" cy="4107815"/>
                      </a:xfrm>
                      <a:prstGeom prst="rect">
                        <a:avLst/>
                      </a:prstGeom>
                    </pic:spPr>
                  </pic:pic>
                </a:graphicData>
              </a:graphic>
            </wp:inline>
          </w:drawing>
        </w:r>
      </w:ins>
    </w:p>
    <w:p w14:paraId="00A4277D" w14:textId="77777777" w:rsidR="00C74270" w:rsidRDefault="00C74270" w:rsidP="00C74270">
      <w:pPr>
        <w:ind w:firstLine="0"/>
        <w:rPr>
          <w:rFonts w:ascii="Times New Roman" w:hAnsi="Times New Roman" w:cs="Times New Roman"/>
          <w:sz w:val="22"/>
          <w:szCs w:val="22"/>
        </w:rPr>
        <w:sectPr w:rsidR="00C74270" w:rsidSect="00FF0F9F">
          <w:pgSz w:w="12240" w:h="15840"/>
          <w:pgMar w:top="1440" w:right="1440" w:bottom="1440" w:left="1440" w:header="709" w:footer="709" w:gutter="0"/>
          <w:lnNumType w:countBy="1" w:restart="continuous"/>
          <w:cols w:space="708"/>
          <w:docGrid w:linePitch="360"/>
        </w:sectPr>
      </w:pPr>
      <w:r w:rsidRPr="00C556C0">
        <w:rPr>
          <w:rFonts w:ascii="Times New Roman" w:hAnsi="Times New Roman" w:cs="Times New Roman"/>
          <w:sz w:val="22"/>
          <w:szCs w:val="22"/>
        </w:rPr>
        <w:t>Figure 2. Final template for staff interview analysis</w:t>
      </w:r>
    </w:p>
    <w:p w14:paraId="3BC48151" w14:textId="71E3CDAF" w:rsidR="0064789D" w:rsidRDefault="0064789D" w:rsidP="0064789D">
      <w:pPr>
        <w:spacing w:line="480" w:lineRule="auto"/>
        <w:ind w:firstLine="0"/>
      </w:pPr>
      <w:r>
        <w:lastRenderedPageBreak/>
        <w:t>1. S</w:t>
      </w:r>
      <w:r w:rsidR="00C7679F">
        <w:t xml:space="preserve">treamlining the </w:t>
      </w:r>
      <w:r w:rsidR="00AE0E66">
        <w:t>training delivery</w:t>
      </w:r>
    </w:p>
    <w:p w14:paraId="376787D6" w14:textId="0A3316B1" w:rsidR="003717AA" w:rsidRDefault="009F5E4A" w:rsidP="00F20E88">
      <w:pPr>
        <w:spacing w:line="480" w:lineRule="auto"/>
        <w:ind w:firstLine="0"/>
      </w:pPr>
      <w:r>
        <w:tab/>
      </w:r>
      <w:r w:rsidR="008118A4">
        <w:t>[PROGRAM NAME BLINDED FOR REVIEW]</w:t>
      </w:r>
      <w:r>
        <w:t xml:space="preserve"> staff </w:t>
      </w:r>
      <w:r w:rsidR="00DF34CE">
        <w:t xml:space="preserve">discussed </w:t>
      </w:r>
      <w:r w:rsidR="00DF019C">
        <w:t>several</w:t>
      </w:r>
      <w:r w:rsidR="00DF34CE">
        <w:t xml:space="preserve"> ways to streamline the training delivery process. </w:t>
      </w:r>
      <w:r w:rsidR="00075000">
        <w:t xml:space="preserve">While the training delivery process </w:t>
      </w:r>
      <w:r w:rsidR="00DF019C">
        <w:t>wa</w:t>
      </w:r>
      <w:r w:rsidR="00075000">
        <w:t xml:space="preserve">s </w:t>
      </w:r>
      <w:r w:rsidR="001A1688">
        <w:t>less</w:t>
      </w:r>
      <w:r w:rsidR="00221B05">
        <w:t xml:space="preserve"> </w:t>
      </w:r>
      <w:r w:rsidR="0044311E">
        <w:t xml:space="preserve">resource-intensive than in-person delivery, </w:t>
      </w:r>
      <w:r w:rsidR="00221B05">
        <w:t xml:space="preserve">there </w:t>
      </w:r>
      <w:r w:rsidR="001A1688">
        <w:t>we</w:t>
      </w:r>
      <w:r w:rsidR="00221B05">
        <w:t xml:space="preserve">re still back-end tasks </w:t>
      </w:r>
      <w:r w:rsidR="00451174">
        <w:t xml:space="preserve">that staff </w:t>
      </w:r>
      <w:r w:rsidR="001A1688">
        <w:t>had</w:t>
      </w:r>
      <w:r w:rsidR="00451174">
        <w:t xml:space="preserve"> to complete. </w:t>
      </w:r>
      <w:r w:rsidR="005B4F63">
        <w:t xml:space="preserve">Staff </w:t>
      </w:r>
      <w:r w:rsidR="000D1425">
        <w:t>highlighted</w:t>
      </w:r>
      <w:r w:rsidR="003A361D">
        <w:t xml:space="preserve"> what is currently working</w:t>
      </w:r>
      <w:r w:rsidR="008D2909">
        <w:t xml:space="preserve"> well with the training</w:t>
      </w:r>
      <w:r w:rsidR="00DA5013">
        <w:t xml:space="preserve"> (i.e., the online platform usability, some of the communication, and that TEL is a sustainable training method)</w:t>
      </w:r>
      <w:r w:rsidR="008D2909">
        <w:t xml:space="preserve">. </w:t>
      </w:r>
      <w:del w:id="165" w:author="Cranston, Kaela" w:date="2024-11-27T09:41:00Z" w16du:dateUtc="2024-11-27T17:41:00Z">
        <w:r w:rsidR="003A361D" w:rsidDel="005B74F6">
          <w:delText xml:space="preserve"> </w:delText>
        </w:r>
      </w:del>
      <w:r w:rsidR="008D2909">
        <w:t xml:space="preserve">They also discussed ways to improve the training, such as </w:t>
      </w:r>
      <w:r w:rsidR="003B389B">
        <w:t>standardizing procedures,</w:t>
      </w:r>
      <w:r w:rsidR="003A361D">
        <w:t xml:space="preserve"> </w:t>
      </w:r>
      <w:r w:rsidR="003E5715">
        <w:t>identifying</w:t>
      </w:r>
      <w:r w:rsidR="003A361D">
        <w:t xml:space="preserve"> and eliminating unnecessary steps, </w:t>
      </w:r>
      <w:r w:rsidR="00F47821">
        <w:t xml:space="preserve">improving communication to coaches, </w:t>
      </w:r>
      <w:r w:rsidR="003E5715">
        <w:t>and utilizing automation and technology</w:t>
      </w:r>
      <w:r w:rsidR="00A27871">
        <w:t>.</w:t>
      </w:r>
    </w:p>
    <w:p w14:paraId="77BE7DD9" w14:textId="719BECF4" w:rsidR="004E6CF8" w:rsidRDefault="004E6CF8" w:rsidP="0064789D">
      <w:pPr>
        <w:spacing w:line="480" w:lineRule="auto"/>
        <w:ind w:firstLine="0"/>
      </w:pPr>
      <w:r>
        <w:t xml:space="preserve">2. </w:t>
      </w:r>
      <w:r w:rsidR="00592DEF">
        <w:t>Ensuring coaches meet the “</w:t>
      </w:r>
      <w:r w:rsidR="008118A4">
        <w:t>[PROGRAM NAME BLINDED FOR REVIEW]</w:t>
      </w:r>
      <w:r w:rsidR="0051750D">
        <w:t xml:space="preserve"> </w:t>
      </w:r>
      <w:r w:rsidR="00AE0E66">
        <w:t>s</w:t>
      </w:r>
      <w:r w:rsidR="0051750D">
        <w:t>tandard”</w:t>
      </w:r>
    </w:p>
    <w:p w14:paraId="44D34C46" w14:textId="0A95CEA3" w:rsidR="00F705DC" w:rsidRDefault="00E947BB" w:rsidP="00F20E88">
      <w:pPr>
        <w:spacing w:line="480" w:lineRule="auto"/>
        <w:ind w:firstLine="0"/>
      </w:pPr>
      <w:r>
        <w:tab/>
      </w:r>
      <w:r w:rsidR="004375F7">
        <w:t>Staff highlighted th</w:t>
      </w:r>
      <w:r w:rsidR="00152C53">
        <w:t>e importance of ensuring that c</w:t>
      </w:r>
      <w:r w:rsidR="00902F7A">
        <w:t xml:space="preserve">ertified </w:t>
      </w:r>
      <w:r w:rsidR="008118A4">
        <w:t>[PROGRAM NAME BLINDED FOR REVIEW]</w:t>
      </w:r>
      <w:r w:rsidR="00902F7A">
        <w:t xml:space="preserve"> coaches were reaching and maintaining a level of proficiency that</w:t>
      </w:r>
      <w:r w:rsidR="006A6907">
        <w:t xml:space="preserve"> met the standards of the </w:t>
      </w:r>
      <w:r w:rsidR="008118A4">
        <w:t>[PROGRAM NAME BLINDED FOR REVIEW]</w:t>
      </w:r>
      <w:r w:rsidR="006A6907">
        <w:t xml:space="preserve"> research team. </w:t>
      </w:r>
      <w:r w:rsidR="00B84396">
        <w:t xml:space="preserve">The </w:t>
      </w:r>
      <w:r w:rsidR="008118A4">
        <w:t>[PROGRAM NAME BLINDED FOR REVIEW]</w:t>
      </w:r>
      <w:r w:rsidR="00B84396">
        <w:t xml:space="preserve"> research team asserts that </w:t>
      </w:r>
      <w:r w:rsidR="008118A4">
        <w:t>[PROGRAM NAME BLINDED FOR REVIEW]</w:t>
      </w:r>
      <w:r w:rsidR="00B84396">
        <w:t xml:space="preserve"> coaches deliver the progra</w:t>
      </w:r>
      <w:r w:rsidR="007C523B">
        <w:t xml:space="preserve">m with knowledge of the </w:t>
      </w:r>
      <w:r w:rsidR="008118A4">
        <w:t>[PROGRAM NAME BLINDED FOR REVIEW]</w:t>
      </w:r>
      <w:r w:rsidR="007C523B">
        <w:t xml:space="preserve"> program content and </w:t>
      </w:r>
      <w:r w:rsidR="00293665">
        <w:t>at a</w:t>
      </w:r>
      <w:r w:rsidR="007C523B">
        <w:t xml:space="preserve"> client-centred level of MI. </w:t>
      </w:r>
      <w:r w:rsidR="00051255">
        <w:t xml:space="preserve">Staff shared the perspective that changes made to the training should ensure </w:t>
      </w:r>
      <w:r w:rsidR="00E43BFC">
        <w:t>coaches continue to reach</w:t>
      </w:r>
      <w:r w:rsidR="00293665">
        <w:t xml:space="preserve"> or exceed</w:t>
      </w:r>
      <w:r w:rsidR="00E43BFC">
        <w:t xml:space="preserve"> th</w:t>
      </w:r>
      <w:r w:rsidR="00293665">
        <w:t>o</w:t>
      </w:r>
      <w:r w:rsidR="00E43BFC">
        <w:t xml:space="preserve">se standards. </w:t>
      </w:r>
      <w:r w:rsidR="004F6F50">
        <w:t>Suggestions included providing extra support for the first coach at each site</w:t>
      </w:r>
      <w:del w:id="166" w:author="Cranston, Kaela" w:date="2024-11-27T09:42:00Z" w16du:dateUtc="2024-11-27T17:42:00Z">
        <w:r w:rsidR="004F6F50" w:rsidDel="00335872">
          <w:delText>,</w:delText>
        </w:r>
      </w:del>
      <w:r w:rsidR="007E7A19">
        <w:t xml:space="preserve"> </w:t>
      </w:r>
      <w:r w:rsidR="007F1A83">
        <w:t xml:space="preserve">and </w:t>
      </w:r>
      <w:r w:rsidR="007E7A19">
        <w:t xml:space="preserve">improving the mock session </w:t>
      </w:r>
      <w:r w:rsidR="000F6C6B">
        <w:t xml:space="preserve">process by changing the format of </w:t>
      </w:r>
      <w:r w:rsidR="007F1A83">
        <w:t xml:space="preserve">some </w:t>
      </w:r>
      <w:r w:rsidR="000F6C6B">
        <w:t>resources</w:t>
      </w:r>
      <w:r w:rsidR="007F1A83">
        <w:t>,</w:t>
      </w:r>
      <w:r w:rsidR="000F6C6B">
        <w:t xml:space="preserve"> making the mock session more realistic</w:t>
      </w:r>
      <w:r w:rsidR="007F1A83">
        <w:t xml:space="preserve">, and encouraging coaches to practice the mock session </w:t>
      </w:r>
      <w:r w:rsidR="00D21275">
        <w:t>with another coach or their site lead before completing the formal mock session with an [PROGRAM NAME BLINDED FOR REVIEW] staff member.</w:t>
      </w:r>
      <w:r w:rsidR="00A221E6">
        <w:t xml:space="preserve"> Additionally, staff viewed the mock session feedback as a critical step in the coach training process</w:t>
      </w:r>
      <w:r w:rsidR="00F20E88">
        <w:t xml:space="preserve">. The staff noted that evaluating the </w:t>
      </w:r>
      <w:r w:rsidR="00F20E88">
        <w:lastRenderedPageBreak/>
        <w:t>coaches’ skills and knowledge was important for the coaches to learn and to ensure that all coaches met the [PROGRAM NAME BLINDED FOR REVIEW] standard before delivering [PROGRAM NAME BLINDED FOR REVIEW] to real-world clients. Finally, all three [PROGRAM NAME BLINDED FOR REVIEW] staff believed that the training should not stop after coaches are certified. The staff did not think that additional components should be added to the training process for coaches to become certified, but did discuss ways to help the coaches learn after certification and ensure coaches were maintaining their skills and knowledge. Suggestions included incorporating a community of practice or forum for coaches to connect with and learn from other coaches; refresher courses to maintain certification; and regular meetings with coaches at each site led by site leads.</w:t>
      </w:r>
    </w:p>
    <w:p w14:paraId="56AC1070" w14:textId="3663BD5F" w:rsidR="00CF2619" w:rsidRDefault="00CF2619" w:rsidP="002023A4">
      <w:pPr>
        <w:spacing w:line="480" w:lineRule="auto"/>
        <w:ind w:firstLine="0"/>
        <w:jc w:val="center"/>
      </w:pPr>
      <w:r>
        <w:t>--INSERT TABLE 3 HERE--</w:t>
      </w:r>
    </w:p>
    <w:p w14:paraId="65DC8BDD" w14:textId="2C32511E" w:rsidR="009D6169" w:rsidRDefault="009D6169" w:rsidP="000B562A">
      <w:pPr>
        <w:spacing w:line="480" w:lineRule="auto"/>
        <w:ind w:firstLine="0"/>
        <w:jc w:val="center"/>
        <w:rPr>
          <w:b/>
          <w:bCs/>
        </w:rPr>
      </w:pPr>
      <w:r>
        <w:rPr>
          <w:b/>
          <w:bCs/>
        </w:rPr>
        <w:t>Discussion</w:t>
      </w:r>
    </w:p>
    <w:p w14:paraId="5AA6FF7C" w14:textId="182190D5" w:rsidR="00C07A11" w:rsidRDefault="00EF5071" w:rsidP="00551A42">
      <w:pPr>
        <w:spacing w:line="480" w:lineRule="auto"/>
        <w:ind w:firstLine="0"/>
      </w:pPr>
      <w:r>
        <w:tab/>
      </w:r>
      <w:r w:rsidR="00C578F5">
        <w:t>E-learning</w:t>
      </w:r>
      <w:r w:rsidR="00034FA1">
        <w:t xml:space="preserve"> </w:t>
      </w:r>
      <w:r w:rsidR="001F1762">
        <w:t>is an efficient and effective way to deliver training to large numbers of people spread across large geographical areas</w:t>
      </w:r>
      <w:r w:rsidR="00A34708">
        <w:t xml:space="preserve"> </w:t>
      </w:r>
      <w:r w:rsidR="007823E9">
        <w:fldChar w:fldCharType="begin"/>
      </w:r>
      <w:r w:rsidR="007823E9">
        <w:instrText xml:space="preserve"> ADDIN ZOTERO_ITEM CSL_CITATION {"citationID":"AmsLq0ja","properties":{"formattedCitation":"[3,6]","plainCitation":"[3,6]","noteIndex":0},"citationItems":[{"id":918,"uris":["http://zotero.org/users/8426643/items/GV8HSIR9"],"itemData":{"id":918,"type":"article-journal","abstract":"Abstract\n            \n              Background\n              Asynchronous e-learning has become the mainstream choice since the transformation of learning formats by the coronavirus disease-19 pandemic. This scoping review aimed to examine the technologies used in asynchronous e-learning for the continuing education of clinical nurses and their modes of delivery and effectiveness.\n            \n            \n              Methods\n              This scoping review covered the period between 2011 and 2023. Six databases were searched for relevant studies following the Preferred Reporting Items for Systematic Reviews and Meta-Analysis extension for Scoping Reviews (PRISMA-ScR) protocol.\n            \n            \n              Results\n              Sixty articles met the inclusion criteria. There was a noticeable trend toward using diverse technology-enabled and enhanced training (TEET) options after 2017. The enabling technological approaches, such as interactive online modules (25 articles) and video modules (25 articles), are described in the articles. The most commonly used enhancing technologies were scenario-based learning (nine articles), resource access (eight articles), computer simulation or virtual reality (three articles), and gamification (three articles). Among the outcomes, knowledge acquisition was the most commonly examined outcome (41 articles).\n            \n            \n              Conclusions\n              Notably, many interactive TEET modules were used in asynchronous e-learning. There were few studies on gamification, computer simulation or virtual reality, and scenario-based learning (techniques to enhance intrinsic motivation further). However, the adoption of asynchronous e-learning with advanced TEET options is anticipated to increase in the future. Therefore, objective outcome measures are required to determine the effects of such learning methods on knowledge acquisition and behavioral changes.","container-title":"BMC Medical Education","DOI":"10.1186/s12909-023-04477-w","ISSN":"1472-6920","issue":"1","journalAbbreviation":"BMC Med Educ","language":"en","page":"505","source":"DOI.org (Crossref)","title":"Asynchronous e-learning with technology-enabled and enhanced training for continuing education of nurses: a scoping review","title-short":"Asynchronous e-learning with technology-enabled and enhanced training for continuing education of nurses","volume":"23","author":[{"family":"Kimura","given":"Rika"},{"family":"Matsunaga","given":"Mayumi"},{"family":"Barroga","given":"Edward"},{"family":"Hayashi","given":"Naoko"}],"issued":{"date-parts":[["2023",7,13]]}}},{"id":924,"uris":["http://zotero.org/users/8426643/items/H4QZKBQG"],"itemData":{"id":924,"type":"article-journal","container-title":"Clinical medicine","issue":"1","page":"37-42","title":"Web-based learning: pros, cons and controversies","volume":"7","author":[{"family":"Cook","given":"D. A."}],"issued":{"date-parts":[["2007"]]}}}],"schema":"https://github.com/citation-style-language/schema/raw/master/csl-citation.json"} </w:instrText>
      </w:r>
      <w:r w:rsidR="007823E9">
        <w:fldChar w:fldCharType="separate"/>
      </w:r>
      <w:r w:rsidR="007823E9">
        <w:rPr>
          <w:noProof/>
        </w:rPr>
        <w:t>[3,6]</w:t>
      </w:r>
      <w:r w:rsidR="007823E9">
        <w:fldChar w:fldCharType="end"/>
      </w:r>
      <w:r w:rsidR="001F1762">
        <w:t>.</w:t>
      </w:r>
      <w:r w:rsidR="00620B4F">
        <w:t xml:space="preserve"> </w:t>
      </w:r>
      <w:r w:rsidR="00D2665C">
        <w:t xml:space="preserve">Understanding the perspectives of </w:t>
      </w:r>
      <w:r w:rsidR="00C578F5">
        <w:t>e-learning training</w:t>
      </w:r>
      <w:r w:rsidR="00D2665C">
        <w:t xml:space="preserve"> </w:t>
      </w:r>
      <w:r w:rsidR="000C71A9">
        <w:t xml:space="preserve">users is important to further refine </w:t>
      </w:r>
      <w:r w:rsidR="00C578F5">
        <w:t>e-learning training</w:t>
      </w:r>
      <w:r w:rsidR="000C71A9">
        <w:t xml:space="preserve"> </w:t>
      </w:r>
      <w:r w:rsidR="00F41F3F">
        <w:t>to enhance effectiveness</w:t>
      </w:r>
      <w:r w:rsidR="00F8638B">
        <w:t xml:space="preserve">, </w:t>
      </w:r>
      <w:r w:rsidR="00F41F3F">
        <w:t>acceptability</w:t>
      </w:r>
      <w:r w:rsidR="00F8638B">
        <w:t>, and sustainability</w:t>
      </w:r>
      <w:r w:rsidR="00F41F3F">
        <w:t xml:space="preserve">. The purpose of this study was to understand </w:t>
      </w:r>
      <w:r w:rsidR="008118A4">
        <w:t>[PROGRAM NAME BLINDED FOR REVIEW]</w:t>
      </w:r>
      <w:r w:rsidR="00F41F3F">
        <w:t xml:space="preserve"> coaches’ and staffs’ perspectives on the </w:t>
      </w:r>
      <w:r w:rsidR="008118A4">
        <w:t>[PROGRAM NAME BLINDED FOR REVIEW]</w:t>
      </w:r>
      <w:r w:rsidR="00F8638B">
        <w:t xml:space="preserve"> </w:t>
      </w:r>
      <w:r w:rsidR="00F41F3F">
        <w:t xml:space="preserve">coach </w:t>
      </w:r>
      <w:r w:rsidR="000B0D6B">
        <w:t xml:space="preserve">e-learning </w:t>
      </w:r>
      <w:r w:rsidR="00F41F3F">
        <w:t>trainin</w:t>
      </w:r>
      <w:r w:rsidR="001C60BB">
        <w:t xml:space="preserve">g. </w:t>
      </w:r>
      <w:r w:rsidR="0098153A">
        <w:t>Several</w:t>
      </w:r>
      <w:r w:rsidR="001C60BB">
        <w:t xml:space="preserve"> themes were constructed in this study</w:t>
      </w:r>
      <w:r w:rsidR="0098153A">
        <w:t xml:space="preserve"> to capture </w:t>
      </w:r>
      <w:r w:rsidR="00F8638B">
        <w:t>coaches’ and staffs’ various perspectives</w:t>
      </w:r>
      <w:r w:rsidR="00C07A11">
        <w:t xml:space="preserve">. </w:t>
      </w:r>
      <w:r w:rsidR="00DA55BD">
        <w:t xml:space="preserve">There were </w:t>
      </w:r>
      <w:r w:rsidR="007823E9">
        <w:t>seven</w:t>
      </w:r>
      <w:r w:rsidR="00DA55BD">
        <w:t xml:space="preserve"> main themes constructed from the coach interviews</w:t>
      </w:r>
      <w:r w:rsidR="004207A8">
        <w:t>: (a) training design, (b) “I didn’t know what to expect from the training”, (c), technology usability, (d) learning, (e) coaches’ background shaped their training experience, (</w:t>
      </w:r>
      <w:r w:rsidR="007823E9">
        <w:t>f</w:t>
      </w:r>
      <w:r w:rsidR="004207A8">
        <w:t>) support, and (</w:t>
      </w:r>
      <w:r w:rsidR="007823E9">
        <w:t>g</w:t>
      </w:r>
      <w:r w:rsidR="004207A8">
        <w:t>) coaches valued the training</w:t>
      </w:r>
      <w:r w:rsidR="00F8638B">
        <w:t>; and t</w:t>
      </w:r>
      <w:r w:rsidR="00253B35">
        <w:t>wo</w:t>
      </w:r>
      <w:r w:rsidR="00C14F7A">
        <w:t xml:space="preserve"> themes</w:t>
      </w:r>
      <w:r w:rsidR="00F8638B">
        <w:t xml:space="preserve"> </w:t>
      </w:r>
      <w:r w:rsidR="00C14F7A">
        <w:t xml:space="preserve">constructed from the staff </w:t>
      </w:r>
      <w:r w:rsidR="00C14F7A">
        <w:lastRenderedPageBreak/>
        <w:t xml:space="preserve">interviews: </w:t>
      </w:r>
      <w:r w:rsidR="00AE0E66">
        <w:t>(a) streamlining the training delivery and (b) ensuring coaches meet the “</w:t>
      </w:r>
      <w:r w:rsidR="008118A4">
        <w:t>[PROGRAM NAME BLINDED FOR REVIEW]</w:t>
      </w:r>
      <w:r w:rsidR="00AE0E66">
        <w:t xml:space="preserve"> standard”.</w:t>
      </w:r>
    </w:p>
    <w:p w14:paraId="7F915791" w14:textId="0D9A4BD2" w:rsidR="006D54EF" w:rsidRDefault="00C14F7A" w:rsidP="00551A42">
      <w:pPr>
        <w:spacing w:line="480" w:lineRule="auto"/>
        <w:ind w:firstLine="0"/>
      </w:pPr>
      <w:r>
        <w:tab/>
      </w:r>
      <w:r w:rsidR="00FD7FB4">
        <w:t xml:space="preserve">The online modules and resource centre were favourably </w:t>
      </w:r>
      <w:r w:rsidR="008412B8">
        <w:t>viewed by all coaches and staff</w:t>
      </w:r>
      <w:r w:rsidR="00240B10">
        <w:t xml:space="preserve">. </w:t>
      </w:r>
      <w:r w:rsidR="00163077">
        <w:t>Technology issues are</w:t>
      </w:r>
      <w:r w:rsidR="006E34A9">
        <w:t xml:space="preserve"> often cited as one of the downsides to </w:t>
      </w:r>
      <w:r w:rsidR="00C578F5">
        <w:t>e-learning</w:t>
      </w:r>
      <w:r w:rsidR="006E34A9">
        <w:t xml:space="preserve"> </w:t>
      </w:r>
      <w:r w:rsidR="00F00A66">
        <w:fldChar w:fldCharType="begin"/>
      </w:r>
      <w:r w:rsidR="00F00A66">
        <w:instrText xml:space="preserve"> ADDIN ZOTERO_ITEM CSL_CITATION {"citationID":"TqKOb2Yr","properties":{"formattedCitation":"[3]","plainCitation":"[3]","noteIndex":0},"citationItems":[{"id":918,"uris":["http://zotero.org/users/8426643/items/GV8HSIR9"],"itemData":{"id":918,"type":"article-journal","abstract":"Abstract\n            \n              Background\n              Asynchronous e-learning has become the mainstream choice since the transformation of learning formats by the coronavirus disease-19 pandemic. This scoping review aimed to examine the technologies used in asynchronous e-learning for the continuing education of clinical nurses and their modes of delivery and effectiveness.\n            \n            \n              Methods\n              This scoping review covered the period between 2011 and 2023. Six databases were searched for relevant studies following the Preferred Reporting Items for Systematic Reviews and Meta-Analysis extension for Scoping Reviews (PRISMA-ScR) protocol.\n            \n            \n              Results\n              Sixty articles met the inclusion criteria. There was a noticeable trend toward using diverse technology-enabled and enhanced training (TEET) options after 2017. The enabling technological approaches, such as interactive online modules (25 articles) and video modules (25 articles), are described in the articles. The most commonly used enhancing technologies were scenario-based learning (nine articles), resource access (eight articles), computer simulation or virtual reality (three articles), and gamification (three articles). Among the outcomes, knowledge acquisition was the most commonly examined outcome (41 articles).\n            \n            \n              Conclusions\n              Notably, many interactive TEET modules were used in asynchronous e-learning. There were few studies on gamification, computer simulation or virtual reality, and scenario-based learning (techniques to enhance intrinsic motivation further). However, the adoption of asynchronous e-learning with advanced TEET options is anticipated to increase in the future. Therefore, objective outcome measures are required to determine the effects of such learning methods on knowledge acquisition and behavioral changes.","container-title":"BMC Medical Education","DOI":"10.1186/s12909-023-04477-w","ISSN":"1472-6920","issue":"1","journalAbbreviation":"BMC Med Educ","language":"en","page":"505","source":"DOI.org (Crossref)","title":"Asynchronous e-learning with technology-enabled and enhanced training for continuing education of nurses: a scoping review","title-short":"Asynchronous e-learning with technology-enabled and enhanced training for continuing education of nurses","volume":"23","author":[{"family":"Kimura","given":"Rika"},{"family":"Matsunaga","given":"Mayumi"},{"family":"Barroga","given":"Edward"},{"family":"Hayashi","given":"Naoko"}],"issued":{"date-parts":[["2023",7,13]]}}}],"schema":"https://github.com/citation-style-language/schema/raw/master/csl-citation.json"} </w:instrText>
      </w:r>
      <w:r w:rsidR="00F00A66">
        <w:fldChar w:fldCharType="separate"/>
      </w:r>
      <w:r w:rsidR="00F00A66">
        <w:rPr>
          <w:noProof/>
        </w:rPr>
        <w:t>[3]</w:t>
      </w:r>
      <w:r w:rsidR="00F00A66">
        <w:fldChar w:fldCharType="end"/>
      </w:r>
      <w:r w:rsidR="00F00A66">
        <w:t>,</w:t>
      </w:r>
      <w:r w:rsidR="006E34A9">
        <w:t xml:space="preserve"> however, it</w:t>
      </w:r>
      <w:r w:rsidR="007823E9">
        <w:t xml:space="preserve"> i</w:t>
      </w:r>
      <w:r w:rsidR="006E34A9">
        <w:t xml:space="preserve">s possible that the high up-front cost associated with the online platform for this training helped to </w:t>
      </w:r>
      <w:r w:rsidR="00E74B53">
        <w:t xml:space="preserve">avoid technology issues. </w:t>
      </w:r>
      <w:r w:rsidR="00E63240">
        <w:t>Staff suggested additional applications for the online platform to further alleviate their workload required per coach.</w:t>
      </w:r>
      <w:r w:rsidR="004B1642">
        <w:t xml:space="preserve"> </w:t>
      </w:r>
      <w:r w:rsidR="00E74B53">
        <w:t xml:space="preserve">Automating </w:t>
      </w:r>
      <w:r w:rsidR="0070332A">
        <w:t xml:space="preserve">staff tasks could enhance the cost-effectiveness of the training </w:t>
      </w:r>
      <w:r w:rsidR="00E74B53">
        <w:t xml:space="preserve">because once they are </w:t>
      </w:r>
      <w:r w:rsidR="0070332A">
        <w:t>implemented</w:t>
      </w:r>
      <w:r w:rsidR="00E74B53">
        <w:t xml:space="preserve">, these components </w:t>
      </w:r>
      <w:r w:rsidR="004521A3">
        <w:t xml:space="preserve">would </w:t>
      </w:r>
      <w:r w:rsidR="00E74B53">
        <w:t xml:space="preserve">require minimal staff </w:t>
      </w:r>
      <w:r w:rsidR="00392197">
        <w:t>attention</w:t>
      </w:r>
      <w:r w:rsidR="004521A3">
        <w:t xml:space="preserve"> and oversight</w:t>
      </w:r>
      <w:r w:rsidR="00E74B53">
        <w:t xml:space="preserve">. </w:t>
      </w:r>
    </w:p>
    <w:p w14:paraId="39AE721E" w14:textId="4CA4B954" w:rsidR="000C4D63" w:rsidRDefault="007F02B0" w:rsidP="00EB0154">
      <w:pPr>
        <w:spacing w:line="480" w:lineRule="auto"/>
      </w:pPr>
      <w:r>
        <w:t>Coaches and staff all saw high value in the mock session training component</w:t>
      </w:r>
      <w:r w:rsidR="009661C3">
        <w:t xml:space="preserve"> as a means for learning and ensuring coaches were at the </w:t>
      </w:r>
      <w:r w:rsidR="008118A4">
        <w:t>[PROGRAM NAME BLINDED FOR REVIEW]</w:t>
      </w:r>
      <w:r w:rsidR="009661C3">
        <w:t xml:space="preserve"> standard of delivery before delivering the program to clients at sites. </w:t>
      </w:r>
      <w:r w:rsidR="006E2DAB">
        <w:t>T</w:t>
      </w:r>
      <w:r w:rsidR="00FF7F68">
        <w:t xml:space="preserve">he value placed  on the opportunity to apply the learning from the </w:t>
      </w:r>
      <w:r w:rsidR="001A58F7">
        <w:t xml:space="preserve">asynchronous modules is echoed in a study by </w:t>
      </w:r>
      <w:r w:rsidR="00992381">
        <w:t xml:space="preserve">Jones and colleagues </w:t>
      </w:r>
      <w:r w:rsidR="009E3B8B">
        <w:fldChar w:fldCharType="begin"/>
      </w:r>
      <w:r w:rsidR="00B62DFB">
        <w:instrText xml:space="preserve"> ADDIN ZOTERO_ITEM CSL_CITATION {"citationID":"qR6EOUsf","properties":{"formattedCitation":"[25]","plainCitation":"[25]","noteIndex":0},"citationItems":[{"id":1048,"uris":["http://zotero.org/users/8426643/items/HX8LLQ52"],"itemData":{"id":1048,"type":"article-journal","abstract":"Background\n              The delivery of physiotherapy via telehealth could provide more equitable access to services for patients. Videoconference-based telehealth has been shown to be an effective and acceptable mode of service delivery for exercise-based interventions for chronic knee pain; however, specific training in telehealth is required for physiotherapists to effectively and consistently deliver care using telehealth. The development and evaluation of training programs to upskill health care professionals in the management of osteoarthritis (OA) has also been identified as an important priority to improve OA care delivery.\n            \n            \n              Objective\n              This study aims to explore physiotherapists’ experiences with and perceptions of an e-learning program about best practice knee OA management (focused on a structured program of education, exercise, and physical activity) that includes telehealth delivery via videoconferencing.\n            \n            \n              Methods\n              We conducted a qualitative study using individual semistructured telephone interviews, nested within the Physiotherapy Exercise and Physical Activity for Knee Osteoarthritis randomized controlled trial, referred to as the PEAK trial. A total of 15 Australian physiotherapists from metropolitan and regional private practices were interviewed following the completion of an e-learning program. The PEAK trial e-learning program involved self-directed learning modules, a mock video consultation with a researcher (simulated patient), and 4 audited practice video consultations with pilot patients with chronic knee pain. Interviews were audio recorded and transcribed verbatim. Data were thematically analyzed.\n            \n            \n              Results\n              A total of five themes (with associated subthemes) were identified: the experience of self-directed e-learning (physiotherapists were more familiar with in-person learning; however, they valued the comprehensive, self-paced web-based modules. Unwieldy technological features could be frustrating); practice makes perfect (physiotherapists benefited from the mock consultation with the researcher and practice sessions with pilot patients alongside individualized performance feedback, resulting in confidence and preparedness to implement new skills); the telehealth journey (although inexperienced with telehealth before training, physiotherapists were confident and able to deliver remote care following training; however, they still experienced some technological challenges); the whole package (the combination of self-directed learning modules, mock consultation, and practice consultations with pilot patients was felt to be an effective learning approach, and patient information booklets supported the training package); and impact on broader clinical practice (training consolidated and refined existing OA management skills and enabled a switch to telehealth when the COVID-19 pandemic affected in-person clinical care).\n            \n            \n              Conclusions\n              Findings provide evidence for the perceived effectiveness and acceptability of an e-learning program to train physiotherapists (in the context of a clinical trial) on best practice knee OA management, including telehealth delivery via videoconferencing. The implementation of e-learning programs to upskill physiotherapists in telehealth appears to be warranted, given the increasing adoption of telehealth service models for the delivery of clinical care.","container-title":"Journal of Medical Internet Research","DOI":"10.2196/25872","ISSN":"1438-8871","issue":"4","journalAbbreviation":"J Med Internet Res","language":"en","page":"e25872","source":"DOI.org (Crossref)","title":"Evaluation of a Novel e-Learning Program for Physiotherapists to Manage Knee Osteoarthritis via Telehealth: Qualitative Study Nested in the PEAK (Physiotherapy Exercise and Physical Activity for Knee Osteoarthritis) Randomized Controlled Trial","title-short":"Evaluation of a Novel e-Learning Program for Physiotherapists to Manage Knee Osteoarthritis via Telehealth","volume":"23","author":[{"family":"Jones","given":"Sarah E"},{"family":"Campbell","given":"Penny K"},{"family":"Kimp","given":"Alexander J"},{"family":"Bennell","given":"Kim"},{"family":"Foster","given":"Nadine E"},{"family":"Russell","given":"Trevor"},{"family":"Hinman","given":"Rana S"}],"issued":{"date-parts":[["2021",4,30]]}},"label":"page"}],"schema":"https://github.com/citation-style-language/schema/raw/master/csl-citation.json"} </w:instrText>
      </w:r>
      <w:r w:rsidR="009E3B8B">
        <w:fldChar w:fldCharType="separate"/>
      </w:r>
      <w:r w:rsidR="00B62DFB">
        <w:rPr>
          <w:noProof/>
        </w:rPr>
        <w:t>[25]</w:t>
      </w:r>
      <w:r w:rsidR="009E3B8B">
        <w:fldChar w:fldCharType="end"/>
      </w:r>
      <w:r w:rsidR="00992381">
        <w:t xml:space="preserve">, </w:t>
      </w:r>
      <w:r w:rsidR="00CD4134">
        <w:t>where a group of physiotherapists using e-learning</w:t>
      </w:r>
      <w:r w:rsidR="002E6DFD">
        <w:t xml:space="preserve"> </w:t>
      </w:r>
      <w:r w:rsidR="00CD4134">
        <w:t>found a mock scenario</w:t>
      </w:r>
      <w:r w:rsidR="002E6DFD">
        <w:t xml:space="preserve"> of high</w:t>
      </w:r>
      <w:r w:rsidR="001A58F7">
        <w:t xml:space="preserve"> </w:t>
      </w:r>
      <w:r w:rsidR="002E6DFD">
        <w:t xml:space="preserve">value. </w:t>
      </w:r>
      <w:r w:rsidR="006A1136">
        <w:t xml:space="preserve">The </w:t>
      </w:r>
      <w:r w:rsidR="00B4443D">
        <w:t xml:space="preserve">nervousness </w:t>
      </w:r>
      <w:r w:rsidR="006A1136">
        <w:t xml:space="preserve">that coaches felt </w:t>
      </w:r>
      <w:r w:rsidR="0044311E">
        <w:t>before</w:t>
      </w:r>
      <w:r w:rsidR="006A1136">
        <w:t xml:space="preserve"> engaging in the mock session could potentially be minimized by staff suggestions of </w:t>
      </w:r>
      <w:r w:rsidR="001533AD">
        <w:t xml:space="preserve">clearer communication of expectations and better preparing coaches for the mock session. </w:t>
      </w:r>
      <w:r w:rsidR="0044311E">
        <w:t>Some coaches will likely</w:t>
      </w:r>
      <w:r w:rsidR="001533AD">
        <w:t xml:space="preserve"> </w:t>
      </w:r>
      <w:r w:rsidR="006E0502">
        <w:t>feel nervous before the mock session regardless of changes because the</w:t>
      </w:r>
      <w:r w:rsidR="0044311E">
        <w:t xml:space="preserve"> purpose of the</w:t>
      </w:r>
      <w:r w:rsidR="006E0502">
        <w:t xml:space="preserve"> mock session </w:t>
      </w:r>
      <w:r w:rsidR="0044311E">
        <w:t xml:space="preserve">is to evaluate the coach's MI skills to ensure they </w:t>
      </w:r>
      <w:r w:rsidR="00157A2E">
        <w:t xml:space="preserve">meet the </w:t>
      </w:r>
      <w:r w:rsidR="008118A4">
        <w:t>[PROGRAM NAME BLINDED FOR REVIEW]</w:t>
      </w:r>
      <w:r w:rsidR="00157A2E">
        <w:t xml:space="preserve"> standard to pass the training.</w:t>
      </w:r>
      <w:r w:rsidR="003243B9">
        <w:t xml:space="preserve"> These feelings of nervousness related to a mock s</w:t>
      </w:r>
      <w:r w:rsidR="00AE687E">
        <w:t xml:space="preserve">cenario </w:t>
      </w:r>
      <w:r w:rsidR="003243B9">
        <w:t>were also identified in the study of physiotherapists</w:t>
      </w:r>
      <w:r w:rsidR="00157A2E">
        <w:t xml:space="preserve"> </w:t>
      </w:r>
      <w:r w:rsidR="00AE687E">
        <w:fldChar w:fldCharType="begin"/>
      </w:r>
      <w:r w:rsidR="00B62DFB">
        <w:instrText xml:space="preserve"> ADDIN ZOTERO_ITEM CSL_CITATION {"citationID":"KcpeuxzR","properties":{"formattedCitation":"[25]","plainCitation":"[25]","noteIndex":0},"citationItems":[{"id":1048,"uris":["http://zotero.org/users/8426643/items/HX8LLQ52"],"itemData":{"id":1048,"type":"article-journal","abstract":"Background\n              The delivery of physiotherapy via telehealth could provide more equitable access to services for patients. Videoconference-based telehealth has been shown to be an effective and acceptable mode of service delivery for exercise-based interventions for chronic knee pain; however, specific training in telehealth is required for physiotherapists to effectively and consistently deliver care using telehealth. The development and evaluation of training programs to upskill health care professionals in the management of osteoarthritis (OA) has also been identified as an important priority to improve OA care delivery.\n            \n            \n              Objective\n              This study aims to explore physiotherapists’ experiences with and perceptions of an e-learning program about best practice knee OA management (focused on a structured program of education, exercise, and physical activity) that includes telehealth delivery via videoconferencing.\n            \n            \n              Methods\n              We conducted a qualitative study using individual semistructured telephone interviews, nested within the Physiotherapy Exercise and Physical Activity for Knee Osteoarthritis randomized controlled trial, referred to as the PEAK trial. A total of 15 Australian physiotherapists from metropolitan and regional private practices were interviewed following the completion of an e-learning program. The PEAK trial e-learning program involved self-directed learning modules, a mock video consultation with a researcher (simulated patient), and 4 audited practice video consultations with pilot patients with chronic knee pain. Interviews were audio recorded and transcribed verbatim. Data were thematically analyzed.\n            \n            \n              Results\n              A total of five themes (with associated subthemes) were identified: the experience of self-directed e-learning (physiotherapists were more familiar with in-person learning; however, they valued the comprehensive, self-paced web-based modules. Unwieldy technological features could be frustrating); practice makes perfect (physiotherapists benefited from the mock consultation with the researcher and practice sessions with pilot patients alongside individualized performance feedback, resulting in confidence and preparedness to implement new skills); the telehealth journey (although inexperienced with telehealth before training, physiotherapists were confident and able to deliver remote care following training; however, they still experienced some technological challenges); the whole package (the combination of self-directed learning modules, mock consultation, and practice consultations with pilot patients was felt to be an effective learning approach, and patient information booklets supported the training package); and impact on broader clinical practice (training consolidated and refined existing OA management skills and enabled a switch to telehealth when the COVID-19 pandemic affected in-person clinical care).\n            \n            \n              Conclusions\n              Findings provide evidence for the perceived effectiveness and acceptability of an e-learning program to train physiotherapists (in the context of a clinical trial) on best practice knee OA management, including telehealth delivery via videoconferencing. The implementation of e-learning programs to upskill physiotherapists in telehealth appears to be warranted, given the increasing adoption of telehealth service models for the delivery of clinical care.","container-title":"Journal of Medical Internet Research","DOI":"10.2196/25872","ISSN":"1438-8871","issue":"4","journalAbbreviation":"J Med Internet Res","language":"en","page":"e25872","source":"DOI.org (Crossref)","title":"Evaluation of a Novel e-Learning Program for Physiotherapists to Manage Knee Osteoarthritis via Telehealth: Qualitative Study Nested in the PEAK (Physiotherapy Exercise and Physical Activity for Knee Osteoarthritis) Randomized Controlled Trial","title-short":"Evaluation of a Novel e-Learning Program for Physiotherapists to Manage Knee Osteoarthritis via Telehealth","volume":"23","author":[{"family":"Jones","given":"Sarah E"},{"family":"Campbell","given":"Penny K"},{"family":"Kimp","given":"Alexander J"},{"family":"Bennell","given":"Kim"},{"family":"Foster","given":"Nadine E"},{"family":"Russell","given":"Trevor"},{"family":"Hinman","given":"Rana S"}],"issued":{"date-parts":[["2021",4,30]]}}}],"schema":"https://github.com/citation-style-language/schema/raw/master/csl-citation.json"} </w:instrText>
      </w:r>
      <w:r w:rsidR="00AE687E">
        <w:fldChar w:fldCharType="separate"/>
      </w:r>
      <w:r w:rsidR="00B62DFB">
        <w:rPr>
          <w:noProof/>
        </w:rPr>
        <w:t>[25]</w:t>
      </w:r>
      <w:r w:rsidR="00AE687E">
        <w:fldChar w:fldCharType="end"/>
      </w:r>
      <w:r w:rsidR="00AE687E">
        <w:t xml:space="preserve">. </w:t>
      </w:r>
      <w:r w:rsidR="00942528">
        <w:t>Coaches</w:t>
      </w:r>
      <w:r w:rsidR="00157A2E">
        <w:t>’</w:t>
      </w:r>
      <w:r w:rsidR="00942528">
        <w:t xml:space="preserve"> desire for more synchronous and in-person training components,</w:t>
      </w:r>
      <w:r w:rsidR="0073605A">
        <w:t xml:space="preserve"> </w:t>
      </w:r>
      <w:r w:rsidR="00942528">
        <w:t>specifically surrounding the mock session</w:t>
      </w:r>
      <w:r w:rsidR="00635A4E">
        <w:t xml:space="preserve"> (</w:t>
      </w:r>
      <w:r w:rsidR="00783701">
        <w:t xml:space="preserve">see </w:t>
      </w:r>
      <w:r w:rsidR="00783701" w:rsidRPr="002023A4">
        <w:rPr>
          <w:i/>
          <w:iCs/>
        </w:rPr>
        <w:t xml:space="preserve">coach subtheme 1.4 </w:t>
      </w:r>
      <w:r w:rsidR="00783701" w:rsidRPr="002023A4">
        <w:rPr>
          <w:i/>
          <w:iCs/>
        </w:rPr>
        <w:lastRenderedPageBreak/>
        <w:t>training synchronicity and mode</w:t>
      </w:r>
      <w:r w:rsidR="00783701">
        <w:t>)</w:t>
      </w:r>
      <w:r w:rsidR="00942528">
        <w:t xml:space="preserve"> </w:t>
      </w:r>
      <w:r w:rsidR="0044311E">
        <w:t>needs</w:t>
      </w:r>
      <w:r w:rsidR="00942528">
        <w:t xml:space="preserve"> to be balanced</w:t>
      </w:r>
      <w:r w:rsidR="006F7C50">
        <w:t xml:space="preserve"> with sustainability as </w:t>
      </w:r>
      <w:r w:rsidR="00B10032">
        <w:t>the training scales up and reaches more coaches</w:t>
      </w:r>
      <w:r w:rsidR="006F7C50">
        <w:t xml:space="preserve">. The staff recommendation </w:t>
      </w:r>
      <w:r w:rsidR="00676E9F">
        <w:t xml:space="preserve">of promoting coaches practice for the mock session with peers and the site lead, has the possibility of striking the balance between giving coaches further practice and </w:t>
      </w:r>
      <w:r w:rsidR="00544160">
        <w:t xml:space="preserve">maintaining a sustainable training process. </w:t>
      </w:r>
      <w:r w:rsidR="00B10032">
        <w:t xml:space="preserve">It is possible that </w:t>
      </w:r>
      <w:r w:rsidR="00C80338">
        <w:t xml:space="preserve">as </w:t>
      </w:r>
      <w:r w:rsidR="00C578F5">
        <w:t>e-learning</w:t>
      </w:r>
      <w:r w:rsidR="00C80338">
        <w:t xml:space="preserve"> continues to become more widespread, coaches will have less desire for in-person and synchronous components</w:t>
      </w:r>
      <w:r w:rsidR="00512557">
        <w:t xml:space="preserve"> </w:t>
      </w:r>
      <w:r w:rsidR="0044311E">
        <w:t xml:space="preserve">due to their familiarity and confidence in </w:t>
      </w:r>
      <w:r w:rsidR="00C578F5">
        <w:t>e-learning</w:t>
      </w:r>
      <w:r w:rsidR="005E79B3">
        <w:t xml:space="preserve"> training</w:t>
      </w:r>
      <w:r w:rsidR="00512557">
        <w:t xml:space="preserve"> designs and their ability to learn through </w:t>
      </w:r>
      <w:r w:rsidR="005E79B3">
        <w:t>e-learning training</w:t>
      </w:r>
      <w:r w:rsidR="00512557">
        <w:t xml:space="preserve">. </w:t>
      </w:r>
    </w:p>
    <w:p w14:paraId="41EC43B1" w14:textId="1EB92F61" w:rsidR="006B6188" w:rsidRDefault="001544AC" w:rsidP="00551A42">
      <w:pPr>
        <w:spacing w:line="480" w:lineRule="auto"/>
        <w:ind w:firstLine="0"/>
      </w:pPr>
      <w:r>
        <w:tab/>
        <w:t xml:space="preserve">The </w:t>
      </w:r>
      <w:r w:rsidR="00983336">
        <w:t>majority</w:t>
      </w:r>
      <w:r>
        <w:t xml:space="preserve"> of the </w:t>
      </w:r>
      <w:r w:rsidR="008118A4">
        <w:t>[PROGRAM NAME BLINDED FOR REVIEW]</w:t>
      </w:r>
      <w:r>
        <w:t xml:space="preserve"> </w:t>
      </w:r>
      <w:r w:rsidR="005E79B3">
        <w:t>coach e-learning training</w:t>
      </w:r>
      <w:r>
        <w:t xml:space="preserve"> design and development efforts were </w:t>
      </w:r>
      <w:r w:rsidR="008D0633">
        <w:t>focussed on</w:t>
      </w:r>
      <w:r>
        <w:t xml:space="preserve"> the process coaches would go through to become certified </w:t>
      </w:r>
      <w:r w:rsidR="00BF7DDB">
        <w:fldChar w:fldCharType="begin"/>
      </w:r>
      <w:r w:rsidR="00A60E82">
        <w:instrText xml:space="preserve"> ADDIN ZOTERO_ITEM CSL_CITATION {"citationID":"AsPHAJBQ","properties":{"formattedCitation":"[13]","plainCitation":"[13]","noteIndex":0},"citationItems":[{"id":990,"uris":["http://zotero.org/users/8426643/items/KQX8ALX4"],"itemData":{"id":990,"type":"article-journal","abstract":"Background\n              e-Learning has rapidly become a popular alternative to in-person learning due to its flexibility, convenience, and wide reach. Using a systematic and partnered process to transfer in-person training to an e-learning platform helps to ensure the training will be effective and acceptable to learners.\n            \n            \n              Objective\n              This study aimed to develop an e-learning platform for Small Steps for Big Changes (SSBC) type 2 diabetes prevention program coaches to improve the viability of coach training.\n            \n            \n              Methods\n              An integrated knowledge translation approach was used in the first 3 stages of the technology-enhanced learning (TEL) evaluation framework to address the study objective. This included three steps: (1) conducting a needs analysis based on focus groups with previously trained SSBC coaches, meetings with the SSBC research team, and a review of research results on the effectiveness of the previous in-person version of the training; (2) documenting processes and decisions in the design and development of the e-learning training platform; and (3) performing usability testing. Previously trained SSBC coaches and the SSBC research team were included in all stages of this study.\n            \n            \n              Results\n              Step 1 identified components from the in-person training that should be maintained in the e-learning training (ie, a focus on motivational interviewing), additional components to be added to the e-learning training (ie, how to deliver culturally safe and inclusive care), and mode of delivery (videos and opportunities to synchronously practice skills). Step 2 documented the processes and decisions made in the design and development of the e-learning training, including the resources (ie, time and finances) used, the content of the training modules, and how coaches would flow through the training process. The design and development process consisted of creating a blueprint of the training. The training included 7 e-learning modules, the learning modalities of which included narrated demonstration videos and user-engaging activities, a mock session with feedback from the research team, and a final knowledge test. Step 3, usability testing, demonstrated high levels of learnability, efficiency, memorability, and satisfaction, with minor bugs documented and resolved.\n            \n            \n              Conclusions\n              Using an integrated knowledge translation approach to the technology-enhanced learning evaluation framework was successful in developing an e-learning training platform for SSBC coaches. Incorporating end users in this process can increase the chances that the e-learning training platform is usable, engaging, and acceptable. Future research will include examining the satisfaction of coaches using the SSBC coach e-learning training platform, assessing coach learning outcomes (ie, knowledge and behavior), and estimating the cost and viability of implementing this training.","container-title":"JMIR Formative Research","DOI":"10.2196/50942","ISSN":"2561-326X","journalAbbreviation":"JMIR Form Res","language":"en","page":"e50942","source":"DOI.org (Crossref)","title":"Designing and Developing Online Training for Diabetes Prevention Program Coaches Using an Integrated Knowledge Translation Approach: Development and Usability Study","title-short":"Designing and Developing Online Training for Diabetes Prevention Program Coaches Using an Integrated Knowledge Translation Approach","volume":"8","author":[{"family":"Cranston","given":"Kaela D"},{"family":"Grieve","given":"Natalie J"},{"family":"Dineen","given":"Tineke E"},{"family":"Jung","given":"Mary E"}],"issued":{"date-parts":[["2024",1,26]]}}}],"schema":"https://github.com/citation-style-language/schema/raw/master/csl-citation.json"} </w:instrText>
      </w:r>
      <w:r w:rsidR="00BF7DDB">
        <w:fldChar w:fldCharType="separate"/>
      </w:r>
      <w:r w:rsidR="00A60E82">
        <w:rPr>
          <w:noProof/>
        </w:rPr>
        <w:t>[13]</w:t>
      </w:r>
      <w:r w:rsidR="00BF7DDB">
        <w:fldChar w:fldCharType="end"/>
      </w:r>
      <w:r>
        <w:t xml:space="preserve">. Less attention was paid to the staff delivery of the </w:t>
      </w:r>
      <w:r w:rsidR="00E811F5">
        <w:t>e-learning</w:t>
      </w:r>
      <w:r>
        <w:t xml:space="preserve"> training, </w:t>
      </w:r>
      <w:r w:rsidR="008D0633">
        <w:t>which</w:t>
      </w:r>
      <w:r>
        <w:t xml:space="preserve"> was reflected </w:t>
      </w:r>
      <w:r w:rsidR="008D0633">
        <w:t xml:space="preserve">in </w:t>
      </w:r>
      <w:r w:rsidR="008C12D3">
        <w:t>several</w:t>
      </w:r>
      <w:r w:rsidR="0028359B">
        <w:t xml:space="preserve"> themes</w:t>
      </w:r>
      <w:r>
        <w:t xml:space="preserve">. </w:t>
      </w:r>
      <w:r w:rsidR="00887989">
        <w:t xml:space="preserve">Standardization of staff procedures, </w:t>
      </w:r>
      <w:r w:rsidR="00465AC1">
        <w:t xml:space="preserve">including clearer communication, </w:t>
      </w:r>
      <w:r w:rsidR="0044311E">
        <w:t>needs</w:t>
      </w:r>
      <w:r w:rsidR="00465AC1">
        <w:t xml:space="preserve"> to be highly prioritized to enhance both the coaches’ and staffs’ training experiences. </w:t>
      </w:r>
      <w:r w:rsidR="00373DFB">
        <w:t xml:space="preserve">It is possible that </w:t>
      </w:r>
      <w:r w:rsidR="008C12D3">
        <w:t>less attention was given to the staff</w:t>
      </w:r>
      <w:r w:rsidR="00BB0754">
        <w:t xml:space="preserve"> experience due to a scarcity </w:t>
      </w:r>
      <w:r w:rsidR="00373DFB">
        <w:t xml:space="preserve">of research </w:t>
      </w:r>
      <w:r w:rsidR="0085096C">
        <w:t xml:space="preserve">on </w:t>
      </w:r>
      <w:r w:rsidR="005E79B3">
        <w:t>e-learning training</w:t>
      </w:r>
      <w:r w:rsidR="0085096C">
        <w:t xml:space="preserve"> design and development </w:t>
      </w:r>
      <w:r w:rsidR="00236AAA">
        <w:fldChar w:fldCharType="begin"/>
      </w:r>
      <w:r w:rsidR="00236AAA">
        <w:instrText xml:space="preserve"> ADDIN ZOTERO_ITEM CSL_CITATION {"citationID":"pcx8BzHM","properties":{"formattedCitation":"[7]","plainCitation":"[7]","noteIndex":0},"citationItems":[{"id":467,"uris":["http://zotero.org/users/8426643/items/V3IDLP6G"],"itemData":{"id":467,"type":"article-journal","container-title":"Medical Teacher","DOI":"10.3109/0142159X.2015.1009024","issue":"10","page":"961-970","title":"Evaluating technology-enhanced learning: A comprehensive framework","volume":"37","author":[{"family":"Cook","given":"D. A."},{"family":"Ellaway","given":"R. H."}],"issued":{"date-parts":[["2015"]]}}}],"schema":"https://github.com/citation-style-language/schema/raw/master/csl-citation.json"} </w:instrText>
      </w:r>
      <w:r w:rsidR="00236AAA">
        <w:fldChar w:fldCharType="separate"/>
      </w:r>
      <w:r w:rsidR="00236AAA">
        <w:rPr>
          <w:noProof/>
        </w:rPr>
        <w:t>[7]</w:t>
      </w:r>
      <w:r w:rsidR="00236AAA">
        <w:fldChar w:fldCharType="end"/>
      </w:r>
      <w:r w:rsidR="00D3357E">
        <w:t xml:space="preserve">. </w:t>
      </w:r>
    </w:p>
    <w:p w14:paraId="16079F6D" w14:textId="61D2E817" w:rsidR="002B2671" w:rsidRDefault="006B6188" w:rsidP="00551A42">
      <w:pPr>
        <w:spacing w:line="480" w:lineRule="auto"/>
        <w:ind w:firstLine="0"/>
      </w:pPr>
      <w:r>
        <w:tab/>
      </w:r>
      <w:r w:rsidR="001824F0">
        <w:t xml:space="preserve">Evaluating user experience for both those taking and delivering </w:t>
      </w:r>
      <w:r w:rsidR="005E79B3">
        <w:t>e-learning training</w:t>
      </w:r>
      <w:r w:rsidR="001824F0">
        <w:t xml:space="preserve"> is important to capture nuances associated with </w:t>
      </w:r>
      <w:r w:rsidR="00F9535D">
        <w:t>training design. Despite the training design still needing further improvements, it is promising that coaches</w:t>
      </w:r>
      <w:r w:rsidR="00EF0338">
        <w:t xml:space="preserve"> highlighted that they learned from the </w:t>
      </w:r>
      <w:r w:rsidR="008118A4">
        <w:t>[PROGRAM NAME BLINDED FOR REVIEW]</w:t>
      </w:r>
      <w:r w:rsidR="00EF0338">
        <w:t xml:space="preserve"> coach </w:t>
      </w:r>
      <w:r w:rsidR="00E811F5">
        <w:t xml:space="preserve">e-learning </w:t>
      </w:r>
      <w:r w:rsidR="00EF0338">
        <w:t xml:space="preserve">training. Coaches shared </w:t>
      </w:r>
      <w:r w:rsidR="0044311E">
        <w:t xml:space="preserve">what they learned and discussed their ability to practice and apply their gained knowledge and skills both within their </w:t>
      </w:r>
      <w:r w:rsidR="008118A4">
        <w:t>[PROGRAM NAME BLINDED FOR REVIEW]</w:t>
      </w:r>
      <w:r w:rsidR="0044311E">
        <w:t xml:space="preserve"> sessions and other contexts.  </w:t>
      </w:r>
      <w:r w:rsidR="00EF0338">
        <w:t xml:space="preserve">The training design allowed coaches to follow a systematic training process, while also </w:t>
      </w:r>
      <w:r w:rsidR="002B2671">
        <w:t xml:space="preserve">utilizing their own learning strategies and approaches. </w:t>
      </w:r>
      <w:r w:rsidR="00384F67">
        <w:t xml:space="preserve">One strength to e-learning over in-person training is </w:t>
      </w:r>
      <w:r w:rsidR="00384F67">
        <w:lastRenderedPageBreak/>
        <w:t xml:space="preserve">that learners </w:t>
      </w:r>
      <w:r w:rsidR="002B42BD">
        <w:t>can</w:t>
      </w:r>
      <w:r w:rsidR="00997F6F">
        <w:t xml:space="preserve"> utilize their own learning strategies and to rewatch e-learning modules at </w:t>
      </w:r>
      <w:r w:rsidR="00384F67">
        <w:t xml:space="preserve">their convenience. </w:t>
      </w:r>
      <w:r w:rsidR="002B42BD">
        <w:t>[P</w:t>
      </w:r>
      <w:r w:rsidR="007A1C21">
        <w:t>R</w:t>
      </w:r>
      <w:r w:rsidR="002B42BD">
        <w:t>O</w:t>
      </w:r>
      <w:r w:rsidR="007A1C21">
        <w:t>G</w:t>
      </w:r>
      <w:r w:rsidR="002B42BD">
        <w:t>RAM NAME BLINDED FOR REVIEW] coaches highlighted this as a strength</w:t>
      </w:r>
      <w:r w:rsidR="00C8167D">
        <w:t xml:space="preserve">, and this has also been cited as a strength in research </w:t>
      </w:r>
      <w:r w:rsidR="002777F7">
        <w:t xml:space="preserve">involving healthcare students </w:t>
      </w:r>
      <w:r w:rsidR="002777F7">
        <w:fldChar w:fldCharType="begin"/>
      </w:r>
      <w:r w:rsidR="00B62DFB">
        <w:instrText xml:space="preserve"> ADDIN ZOTERO_ITEM CSL_CITATION {"citationID":"9nI5WNEu","properties":{"formattedCitation":"[26]","plainCitation":"[26]","noteIndex":0},"citationItems":[{"id":1050,"uris":["http://zotero.org/users/8426643/items/BL9FQ3FM"],"itemData":{"id":1050,"type":"article-journal","abstract":"Abstract\n            \n              Background\n              The COVID-19 pandemic brought a new challenge to medical education—health-care students had fewer opportunities to interact with and treat real patients in clinical settings. Interpersonal communication skills are often developed through human interaction and communication in person, and few studies have proposed feasible digital solutions to develop learners’ communication skills. Consequently, understanding how medical teachers facilitate and implement online training programmes, with feasible instruments, to enhance students’ learning effectiveness when in-person training is not possible is critical.\n            \n            \n              Methods\n              By using a convenience sampling method, we recruited 26 health-care students from seven medical schools in Taiwan. Through semistructured interviews and the thematic analysis technique, we analysed the latent learning factors from the experience of implementing the technology-enhanced experiential e-learning tool ‘mPath’.\n            \n            \n              Results\n              \n                Three themes were generated: A)\n                transferring theory into practice\n                , B)\n                increasing authenticity with analytical features,\n                and C)\n                maintaining autonomy with nondirective learning\n                . The features\n                accessibility, flexibility, intractability, and visualisation\n                with the characteristics of\n                remote accessibility and flexibility\n                ,\n                repetition and retrospect\n                ,\n                feedback requesting,\n                and\n                visualised analytical reports\n                were considered to enhance learning outcomes.\n              \n            \n            \n              Conclusion\n              \n                This study indicated\n                how\n                online training using technology could develop the participants’ person-centred communication skills and what features influenced the learning outcomes of social distancing. mPath may be a feasible online learning approach and has provided inspiration for developing health-care students’ communication skills when in-person training is not possible.","container-title":"BMC Medical Education","DOI":"10.1186/s12909-022-03127-x","ISSN":"1472-6920","issue":"1","journalAbbreviation":"BMC Med Educ","language":"en","page":"60","source":"DOI.org (Crossref)","title":"How technology-enhanced experiential e-learning can facilitate the development of person-centred communication skills online for health-care students: a qualitative study","title-short":"How technology-enhanced experiential e-learning can facilitate the development of person-centred communication skills online for health-care students","volume":"22","author":[{"family":"Liao","given":"Faith"},{"family":"Murphy","given":"David"},{"family":"Wu","given":"Jeng-Cheng"},{"family":"Chen","given":"Chien-Yu"},{"family":"Chang","given":"Chun-Chao"},{"family":"Tsai","given":"Po-Fang"}],"issued":{"date-parts":[["2022",12]]}}}],"schema":"https://github.com/citation-style-language/schema/raw/master/csl-citation.json"} </w:instrText>
      </w:r>
      <w:r w:rsidR="002777F7">
        <w:fldChar w:fldCharType="separate"/>
      </w:r>
      <w:r w:rsidR="00B62DFB">
        <w:rPr>
          <w:noProof/>
        </w:rPr>
        <w:t>[26]</w:t>
      </w:r>
      <w:r w:rsidR="002777F7">
        <w:fldChar w:fldCharType="end"/>
      </w:r>
      <w:r w:rsidR="002777F7">
        <w:t>.</w:t>
      </w:r>
      <w:ins w:id="167" w:author="Cranston, Kaela" w:date="2024-11-27T09:42:00Z" w16du:dateUtc="2024-11-27T17:42:00Z">
        <w:r w:rsidR="00EA1CA6">
          <w:t xml:space="preserve"> </w:t>
        </w:r>
      </w:ins>
      <w:r w:rsidR="0092262A">
        <w:t xml:space="preserve">Incorporating input from </w:t>
      </w:r>
      <w:r w:rsidR="008118A4">
        <w:t>[PROGRAM NAME BLINDED FOR REVIEW]</w:t>
      </w:r>
      <w:r w:rsidR="0092262A">
        <w:t xml:space="preserve"> coaches during the design and development phases of the </w:t>
      </w:r>
      <w:r w:rsidR="008118A4">
        <w:t>[PROGRAM NAME BLINDED FOR REVIEW]</w:t>
      </w:r>
      <w:r w:rsidR="0092262A">
        <w:t xml:space="preserve"> coach </w:t>
      </w:r>
      <w:r w:rsidR="00E811F5">
        <w:t xml:space="preserve">e-learning </w:t>
      </w:r>
      <w:r w:rsidR="0092262A">
        <w:t>training</w:t>
      </w:r>
      <w:r w:rsidR="004819EA">
        <w:t xml:space="preserve"> and working with experts in </w:t>
      </w:r>
      <w:r w:rsidR="005E79B3">
        <w:t>e-learning</w:t>
      </w:r>
      <w:r w:rsidR="0092262A">
        <w:t xml:space="preserve"> likely </w:t>
      </w:r>
      <w:r w:rsidR="004819EA">
        <w:t>played a role in attenuating different learning styles</w:t>
      </w:r>
      <w:r w:rsidR="0044282C">
        <w:t>.</w:t>
      </w:r>
    </w:p>
    <w:p w14:paraId="21D30604" w14:textId="42FD41D7" w:rsidR="00C23E66" w:rsidRDefault="00C07A11" w:rsidP="00551A42">
      <w:pPr>
        <w:spacing w:line="480" w:lineRule="auto"/>
        <w:ind w:firstLine="0"/>
      </w:pPr>
      <w:r>
        <w:tab/>
      </w:r>
      <w:r w:rsidR="00481499">
        <w:t>Our</w:t>
      </w:r>
      <w:r w:rsidR="00C02055">
        <w:t xml:space="preserve"> findings </w:t>
      </w:r>
      <w:r w:rsidR="00F84CD4">
        <w:t xml:space="preserve">support </w:t>
      </w:r>
      <w:r w:rsidR="00B723FE">
        <w:t xml:space="preserve">Cook and Ellaway’s </w:t>
      </w:r>
      <w:r w:rsidR="00236AAA">
        <w:fldChar w:fldCharType="begin"/>
      </w:r>
      <w:r w:rsidR="00236AAA">
        <w:instrText xml:space="preserve"> ADDIN ZOTERO_ITEM CSL_CITATION {"citationID":"4opnG35M","properties":{"formattedCitation":"[7]","plainCitation":"[7]","noteIndex":0},"citationItems":[{"id":467,"uris":["http://zotero.org/users/8426643/items/V3IDLP6G"],"itemData":{"id":467,"type":"article-journal","container-title":"Medical Teacher","DOI":"10.3109/0142159X.2015.1009024","issue":"10","page":"961-970","title":"Evaluating technology-enhanced learning: A comprehensive framework","volume":"37","author":[{"family":"Cook","given":"D. A."},{"family":"Ellaway","given":"R. H."}],"issued":{"date-parts":[["2015"]]}}}],"schema":"https://github.com/citation-style-language/schema/raw/master/csl-citation.json"} </w:instrText>
      </w:r>
      <w:r w:rsidR="00236AAA">
        <w:fldChar w:fldCharType="separate"/>
      </w:r>
      <w:r w:rsidR="00236AAA">
        <w:rPr>
          <w:noProof/>
        </w:rPr>
        <w:t>[7]</w:t>
      </w:r>
      <w:r w:rsidR="00236AAA">
        <w:fldChar w:fldCharType="end"/>
      </w:r>
      <w:r w:rsidR="00B723FE">
        <w:t xml:space="preserve"> sentiment of the importance of assessing participant experience and satisfaction. </w:t>
      </w:r>
      <w:r w:rsidR="00CC59C3">
        <w:t>Despite</w:t>
      </w:r>
      <w:r w:rsidR="00ED1255">
        <w:t xml:space="preserve"> thoroughly</w:t>
      </w:r>
      <w:r w:rsidR="00CC59C3">
        <w:t xml:space="preserve"> incorporating </w:t>
      </w:r>
      <w:r w:rsidR="008118A4">
        <w:t>[PROGRAM NAME BLINDED FOR REVIEW]</w:t>
      </w:r>
      <w:r w:rsidR="00CC59C3">
        <w:t xml:space="preserve"> coach input and feedback during the design and development process</w:t>
      </w:r>
      <w:r w:rsidR="00ED1255">
        <w:t>es</w:t>
      </w:r>
      <w:r w:rsidR="00CC59C3">
        <w:t xml:space="preserve"> of</w:t>
      </w:r>
      <w:r w:rsidR="00ED1255">
        <w:t xml:space="preserve"> the </w:t>
      </w:r>
      <w:r w:rsidR="008118A4">
        <w:t>[PROGRAM NAME BLINDED FOR REVIEW]</w:t>
      </w:r>
      <w:r w:rsidR="00ED1255">
        <w:t xml:space="preserve"> coach </w:t>
      </w:r>
      <w:r w:rsidR="00E811F5">
        <w:t xml:space="preserve">e-learning </w:t>
      </w:r>
      <w:r w:rsidR="00ED1255">
        <w:t xml:space="preserve">training, </w:t>
      </w:r>
      <w:r w:rsidR="00312B5E">
        <w:t xml:space="preserve">there are still many areas for improvement within the training. </w:t>
      </w:r>
      <w:r w:rsidR="00F8277A">
        <w:t xml:space="preserve">The two main user groups for this </w:t>
      </w:r>
      <w:r w:rsidR="00E811F5">
        <w:t>e-learning</w:t>
      </w:r>
      <w:r w:rsidR="00F8277A">
        <w:t xml:space="preserve"> training were </w:t>
      </w:r>
      <w:r w:rsidR="008118A4">
        <w:t>[PROGRAM NAME BLINDED FOR REVIEW]</w:t>
      </w:r>
      <w:r w:rsidR="00F8277A">
        <w:t xml:space="preserve"> coaches and the </w:t>
      </w:r>
      <w:r w:rsidR="008118A4">
        <w:t>[PROGRAM NAME BLINDED FOR REVIEW]</w:t>
      </w:r>
      <w:r w:rsidR="00F8277A">
        <w:t xml:space="preserve"> staff facilitating the delivery of the training. </w:t>
      </w:r>
      <w:r w:rsidR="001F4D9C">
        <w:t xml:space="preserve">Findings suggest that investing both time and resources into usable and </w:t>
      </w:r>
      <w:r w:rsidR="00AF127B">
        <w:t>high-quality</w:t>
      </w:r>
      <w:r w:rsidR="00BD3F74">
        <w:t xml:space="preserve"> technology may be worthwhile to </w:t>
      </w:r>
      <w:r w:rsidR="00481499">
        <w:t>enhance</w:t>
      </w:r>
      <w:r w:rsidR="00BD3F74">
        <w:t xml:space="preserve"> user</w:t>
      </w:r>
      <w:r w:rsidR="006B49F6">
        <w:t xml:space="preserve"> experience. The use of technology that goes beyond </w:t>
      </w:r>
      <w:r w:rsidR="00AF127B">
        <w:t>PowerPoint</w:t>
      </w:r>
      <w:r w:rsidR="006B49F6">
        <w:t xml:space="preserve"> </w:t>
      </w:r>
      <w:r w:rsidR="00AF127B">
        <w:t>slides</w:t>
      </w:r>
      <w:r w:rsidR="006B49F6">
        <w:t xml:space="preserve"> and voice-over </w:t>
      </w:r>
      <w:r w:rsidR="00FE48DC">
        <w:t xml:space="preserve">may lead to improved learner engagement as well as reducing staff burden. </w:t>
      </w:r>
    </w:p>
    <w:p w14:paraId="1DC7665D" w14:textId="6E8AF313" w:rsidR="00C703DE" w:rsidRDefault="00C703DE" w:rsidP="00551A42">
      <w:pPr>
        <w:spacing w:line="480" w:lineRule="auto"/>
        <w:ind w:firstLine="0"/>
      </w:pPr>
      <w:r>
        <w:tab/>
        <w:t>Based on the feedback provided in this study from both coaches and training delivery staff,</w:t>
      </w:r>
      <w:r w:rsidR="00EA7B14">
        <w:t xml:space="preserve"> the [PROGRAM NAME BLINDED FOR REVIEW] coach e-learning training was modified. Modifications included</w:t>
      </w:r>
      <w:r w:rsidR="00027EC8">
        <w:t xml:space="preserve"> </w:t>
      </w:r>
      <w:r w:rsidR="00DC3589">
        <w:t xml:space="preserve">automating more training steps to reduce staff burden, </w:t>
      </w:r>
      <w:r w:rsidR="000C6189">
        <w:t>delivery staff providing more and cleare</w:t>
      </w:r>
      <w:r w:rsidR="00B7561C">
        <w:t>r with coaches regarding training expectations, and modifying and adding coach resources to the resource centre.</w:t>
      </w:r>
      <w:r w:rsidR="005976DB">
        <w:t xml:space="preserve"> With </w:t>
      </w:r>
      <w:r w:rsidR="00C87BB7">
        <w:t xml:space="preserve">more </w:t>
      </w:r>
      <w:r w:rsidR="00370DE3">
        <w:t xml:space="preserve">fitness and recreation facilities being </w:t>
      </w:r>
      <w:r w:rsidR="00370DE3">
        <w:lastRenderedPageBreak/>
        <w:t>onboarded to deliver [PROGRAM NAME BLINDED FOR REVIEW]</w:t>
      </w:r>
      <w:r w:rsidR="005976DB">
        <w:t xml:space="preserve">, the </w:t>
      </w:r>
      <w:r w:rsidR="00783A39">
        <w:t xml:space="preserve">coach </w:t>
      </w:r>
      <w:r w:rsidR="00370DE3">
        <w:t xml:space="preserve">e-learning </w:t>
      </w:r>
      <w:r w:rsidR="00783A39">
        <w:t xml:space="preserve">training is </w:t>
      </w:r>
      <w:r w:rsidR="00C87BB7">
        <w:t>currently scaling up. The modifications that were made to the training gives u</w:t>
      </w:r>
      <w:r w:rsidR="004323A6">
        <w:t xml:space="preserve">s confidence that the timing </w:t>
      </w:r>
      <w:r w:rsidR="005D6674">
        <w:t>of the training</w:t>
      </w:r>
      <w:r w:rsidR="004323A6">
        <w:t xml:space="preserve"> scale-up is appropriate. </w:t>
      </w:r>
    </w:p>
    <w:p w14:paraId="65F783DC" w14:textId="69AB9A80" w:rsidR="0038697D" w:rsidRDefault="00E44F85" w:rsidP="008A43A2">
      <w:pPr>
        <w:spacing w:line="480" w:lineRule="auto"/>
        <w:ind w:firstLine="709"/>
      </w:pPr>
      <w:r>
        <w:t xml:space="preserve">The results of this paper have led us to develop the following recommendations for individuals and groups developing their own TEL </w:t>
      </w:r>
      <w:r w:rsidR="004842C4">
        <w:t>within the health context:</w:t>
      </w:r>
    </w:p>
    <w:p w14:paraId="6200F768" w14:textId="77777777" w:rsidR="0038697D" w:rsidRDefault="00751AEE" w:rsidP="008A43A2">
      <w:pPr>
        <w:pStyle w:val="ListParagraph"/>
        <w:numPr>
          <w:ilvl w:val="0"/>
          <w:numId w:val="14"/>
        </w:numPr>
        <w:spacing w:line="480" w:lineRule="auto"/>
      </w:pPr>
      <w:r>
        <w:t>Invest</w:t>
      </w:r>
      <w:r w:rsidR="0038697D">
        <w:t xml:space="preserve"> in</w:t>
      </w:r>
      <w:r w:rsidR="0038489F">
        <w:t xml:space="preserve"> resources (i.e., time, money) during the development stages of e-learning because learners value high quality training.</w:t>
      </w:r>
    </w:p>
    <w:p w14:paraId="5ABCB71E" w14:textId="77777777" w:rsidR="0038697D" w:rsidRDefault="00F927BA" w:rsidP="008A43A2">
      <w:pPr>
        <w:pStyle w:val="ListParagraph"/>
        <w:numPr>
          <w:ilvl w:val="0"/>
          <w:numId w:val="14"/>
        </w:numPr>
        <w:spacing w:line="480" w:lineRule="auto"/>
      </w:pPr>
      <w:r>
        <w:t xml:space="preserve">Provide learners the opportunity to gain knowledge and then practice skills. </w:t>
      </w:r>
    </w:p>
    <w:p w14:paraId="7158EA4E" w14:textId="77777777" w:rsidR="0038697D" w:rsidRDefault="00F927BA" w:rsidP="008A43A2">
      <w:pPr>
        <w:pStyle w:val="ListParagraph"/>
        <w:numPr>
          <w:ilvl w:val="0"/>
          <w:numId w:val="14"/>
        </w:numPr>
        <w:spacing w:line="480" w:lineRule="auto"/>
      </w:pPr>
      <w:r>
        <w:t>Providing feedback on learners’ progress is an</w:t>
      </w:r>
      <w:r w:rsidR="00674313">
        <w:t xml:space="preserve"> additional mode of learning. </w:t>
      </w:r>
    </w:p>
    <w:p w14:paraId="412DF18C" w14:textId="77777777" w:rsidR="0038697D" w:rsidRDefault="00092FE1" w:rsidP="008A43A2">
      <w:pPr>
        <w:pStyle w:val="ListParagraph"/>
        <w:numPr>
          <w:ilvl w:val="0"/>
          <w:numId w:val="14"/>
        </w:numPr>
        <w:spacing w:line="480" w:lineRule="auto"/>
      </w:pPr>
      <w:r>
        <w:t xml:space="preserve">Ensure </w:t>
      </w:r>
      <w:r w:rsidR="00611535">
        <w:t xml:space="preserve">clear </w:t>
      </w:r>
      <w:r w:rsidR="00B3125D">
        <w:t xml:space="preserve">communication </w:t>
      </w:r>
      <w:r w:rsidR="003B2EAA">
        <w:t>to learners</w:t>
      </w:r>
      <w:r w:rsidR="00611535">
        <w:t xml:space="preserve"> is provided </w:t>
      </w:r>
      <w:r w:rsidR="003B2EAA">
        <w:t>throughout the training process.</w:t>
      </w:r>
    </w:p>
    <w:p w14:paraId="4972FF7E" w14:textId="77777777" w:rsidR="0038697D" w:rsidRDefault="003B2EAA" w:rsidP="008A43A2">
      <w:pPr>
        <w:pStyle w:val="ListParagraph"/>
        <w:numPr>
          <w:ilvl w:val="0"/>
          <w:numId w:val="14"/>
        </w:numPr>
        <w:spacing w:line="480" w:lineRule="auto"/>
      </w:pPr>
      <w:r>
        <w:t xml:space="preserve">If e-learning includes asynchronous components, </w:t>
      </w:r>
      <w:r w:rsidR="0006113F">
        <w:t xml:space="preserve">suggesting that learners </w:t>
      </w:r>
      <w:r w:rsidR="00765CEC">
        <w:t>study</w:t>
      </w:r>
      <w:r w:rsidR="0006113F">
        <w:t xml:space="preserve"> or practice together could be beneficial. </w:t>
      </w:r>
    </w:p>
    <w:p w14:paraId="1B4B0DCF" w14:textId="156471EB" w:rsidR="0006113F" w:rsidRDefault="000118E2" w:rsidP="008A43A2">
      <w:pPr>
        <w:pStyle w:val="ListParagraph"/>
        <w:numPr>
          <w:ilvl w:val="0"/>
          <w:numId w:val="14"/>
        </w:numPr>
        <w:spacing w:line="480" w:lineRule="auto"/>
      </w:pPr>
      <w:r>
        <w:t>Standardize and automate as many steps of the e-learning process as possible to ensure an efficient process for learners and staff.</w:t>
      </w:r>
    </w:p>
    <w:p w14:paraId="464F3DA0" w14:textId="23541C9C" w:rsidR="00911051" w:rsidRDefault="00911051" w:rsidP="0038697D">
      <w:pPr>
        <w:spacing w:line="480" w:lineRule="auto"/>
        <w:ind w:firstLine="0"/>
      </w:pPr>
      <w:r w:rsidRPr="002B435F">
        <w:rPr>
          <w:i/>
          <w:iCs/>
        </w:rPr>
        <w:t>Limitations</w:t>
      </w:r>
    </w:p>
    <w:p w14:paraId="32CD7E39" w14:textId="342D9DF8" w:rsidR="00911051" w:rsidRDefault="00911051" w:rsidP="0038697D">
      <w:pPr>
        <w:spacing w:line="480" w:lineRule="auto"/>
        <w:ind w:firstLine="0"/>
      </w:pPr>
      <w:r>
        <w:tab/>
      </w:r>
      <w:r w:rsidR="00644292">
        <w:t xml:space="preserve">The sample of coaches and staff was fairly homogenous with regard to </w:t>
      </w:r>
      <w:r w:rsidR="00355051">
        <w:t xml:space="preserve">the </w:t>
      </w:r>
      <w:r w:rsidR="008902B7">
        <w:t>age of staff</w:t>
      </w:r>
      <w:r w:rsidR="00E7164C">
        <w:t>, which could have implications regarding</w:t>
      </w:r>
      <w:r w:rsidR="00613D8C">
        <w:t xml:space="preserve"> technology literacy</w:t>
      </w:r>
      <w:r w:rsidR="008902B7">
        <w:t xml:space="preserve">. As </w:t>
      </w:r>
      <w:r w:rsidR="008118A4">
        <w:t>[PROGRAM NAME BLINDED FOR REVIEW]</w:t>
      </w:r>
      <w:r w:rsidR="008902B7">
        <w:t xml:space="preserve"> continues to scale-up nationally and globally, there will be </w:t>
      </w:r>
      <w:r w:rsidR="00C74F94">
        <w:t xml:space="preserve">greater diversity in coach and staff demographics, and future research may be needed to further explore </w:t>
      </w:r>
      <w:r w:rsidR="0044311E">
        <w:t xml:space="preserve">the </w:t>
      </w:r>
      <w:r w:rsidR="00D32FE1">
        <w:t xml:space="preserve">experiences of those </w:t>
      </w:r>
      <w:r w:rsidR="00355051">
        <w:t>belonging to</w:t>
      </w:r>
      <w:r w:rsidR="00D32FE1">
        <w:t xml:space="preserve"> </w:t>
      </w:r>
      <w:r w:rsidR="0044311E">
        <w:t>demographic</w:t>
      </w:r>
      <w:r w:rsidR="00D32FE1">
        <w:t xml:space="preserve"> groups</w:t>
      </w:r>
      <w:r w:rsidR="00355051">
        <w:t xml:space="preserve"> not represented in this study</w:t>
      </w:r>
      <w:r w:rsidR="00B3799A">
        <w:t>. Secon</w:t>
      </w:r>
      <w:r w:rsidR="00B452F9">
        <w:t xml:space="preserve">dly, this study was specific to the </w:t>
      </w:r>
      <w:r w:rsidR="008118A4">
        <w:t>[PROGRAM NAME BLINDED FOR REVIEW]</w:t>
      </w:r>
      <w:r w:rsidR="00B452F9">
        <w:t xml:space="preserve"> coach</w:t>
      </w:r>
      <w:r w:rsidR="00E811F5">
        <w:t xml:space="preserve"> e-learning</w:t>
      </w:r>
      <w:r w:rsidR="00B452F9">
        <w:t xml:space="preserve"> training, which limits generalizability of study results. </w:t>
      </w:r>
      <w:r w:rsidR="00DE7D01">
        <w:t xml:space="preserve">However, we attempted to structure the coding templates </w:t>
      </w:r>
      <w:r w:rsidR="00DE7D01">
        <w:lastRenderedPageBreak/>
        <w:t xml:space="preserve">and results in a manner that other </w:t>
      </w:r>
      <w:r w:rsidR="005E79B3">
        <w:t>e-learning training</w:t>
      </w:r>
      <w:r w:rsidR="00DE7D01">
        <w:t xml:space="preserve"> developers or evaluators could learn from these results</w:t>
      </w:r>
      <w:r w:rsidR="00C23310">
        <w:t>.</w:t>
      </w:r>
      <w:r w:rsidR="00C21C5B">
        <w:t xml:space="preserve"> </w:t>
      </w:r>
      <w:r w:rsidR="001D05F5">
        <w:t>Additionally</w:t>
      </w:r>
      <w:r w:rsidR="00C21C5B">
        <w:t>,</w:t>
      </w:r>
      <w:r w:rsidR="0040487A">
        <w:t xml:space="preserve"> coach interviews were predominantly conducted approximately three months after certification, which could limit their </w:t>
      </w:r>
      <w:r w:rsidR="00E80691">
        <w:t>memory of how long they took to complete training and could have affected their perspective on the training.</w:t>
      </w:r>
      <w:r w:rsidR="003F2C96">
        <w:t xml:space="preserve"> </w:t>
      </w:r>
      <w:r w:rsidR="00584497">
        <w:t>W</w:t>
      </w:r>
      <w:r w:rsidR="001D05F5">
        <w:t xml:space="preserve">hile </w:t>
      </w:r>
      <w:r w:rsidR="00361F9F">
        <w:t xml:space="preserve">we attempted to minimize power dynamics between interviewers and participants, it is possible that </w:t>
      </w:r>
      <w:r w:rsidR="00584497">
        <w:t xml:space="preserve">participants perceived power differentials, which could have affected </w:t>
      </w:r>
      <w:r w:rsidR="003655D1">
        <w:t xml:space="preserve">the data. </w:t>
      </w:r>
      <w:r w:rsidR="00AB5A31">
        <w:t xml:space="preserve">Furthermore, </w:t>
      </w:r>
      <w:r w:rsidR="00F01E58">
        <w:t>as with all research, it is possible that participants</w:t>
      </w:r>
      <w:r w:rsidR="009A1118">
        <w:t xml:space="preserve"> were not honest or had reservations about providing negative feedback about the </w:t>
      </w:r>
      <w:r w:rsidR="002C04E4">
        <w:t xml:space="preserve">[PROGRAM NAME BLINDED FOR REVIEW] coach e-learning training. We attempted to </w:t>
      </w:r>
      <w:r w:rsidR="00595976">
        <w:t xml:space="preserve">reduce the chances of this by asking participants for all positive and negative </w:t>
      </w:r>
      <w:r w:rsidR="008A158B">
        <w:t>comments and</w:t>
      </w:r>
      <w:r w:rsidR="00B608E4">
        <w:t xml:space="preserve"> </w:t>
      </w:r>
      <w:r w:rsidR="00595976">
        <w:t xml:space="preserve">assuring participants that negative feedback would </w:t>
      </w:r>
      <w:r w:rsidR="00B608E4">
        <w:t xml:space="preserve">not affect their roles in [PROGRAM NAME BLINDED FOR REVIEW]. We believe this helped with participant honesty, as we did receive feedback from participants </w:t>
      </w:r>
      <w:r w:rsidR="008A158B">
        <w:t xml:space="preserve">on areas for improvement within the e-learning training. </w:t>
      </w:r>
    </w:p>
    <w:p w14:paraId="3CA416C2" w14:textId="09DB8A24" w:rsidR="003E2F26" w:rsidRPr="003E2F26" w:rsidRDefault="003E2F26" w:rsidP="00551A42">
      <w:pPr>
        <w:spacing w:line="480" w:lineRule="auto"/>
        <w:ind w:firstLine="0"/>
        <w:rPr>
          <w:i/>
          <w:iCs/>
        </w:rPr>
      </w:pPr>
      <w:r>
        <w:rPr>
          <w:i/>
          <w:iCs/>
        </w:rPr>
        <w:t>Future directions</w:t>
      </w:r>
    </w:p>
    <w:p w14:paraId="20722D12" w14:textId="75C6F708" w:rsidR="00362501" w:rsidRPr="00530943" w:rsidRDefault="00BC76FE" w:rsidP="00530943">
      <w:pPr>
        <w:spacing w:line="480" w:lineRule="auto"/>
      </w:pPr>
      <w:r>
        <w:t xml:space="preserve">Coaches and staff discussed that coaches learned from the </w:t>
      </w:r>
      <w:r w:rsidR="008118A4">
        <w:t>[PROGRAM NAME BLINDED FOR REVIEW]</w:t>
      </w:r>
      <w:r>
        <w:t xml:space="preserve"> </w:t>
      </w:r>
      <w:r w:rsidR="00BF7DDB">
        <w:t>e-learning</w:t>
      </w:r>
      <w:r>
        <w:t xml:space="preserve"> training and that there was a positive trickle-down effect for clients. In line with Cook and Ellaway’s TEL evaluation framework </w:t>
      </w:r>
      <w:r w:rsidR="00236AAA">
        <w:fldChar w:fldCharType="begin"/>
      </w:r>
      <w:r w:rsidR="00236AAA">
        <w:instrText xml:space="preserve"> ADDIN ZOTERO_ITEM CSL_CITATION {"citationID":"3PhfkbCa","properties":{"formattedCitation":"[7]","plainCitation":"[7]","noteIndex":0},"citationItems":[{"id":467,"uris":["http://zotero.org/users/8426643/items/V3IDLP6G"],"itemData":{"id":467,"type":"article-journal","container-title":"Medical Teacher","DOI":"10.3109/0142159X.2015.1009024","issue":"10","page":"961-970","title":"Evaluating technology-enhanced learning: A comprehensive framework","volume":"37","author":[{"family":"Cook","given":"D. A."},{"family":"Ellaway","given":"R. H."}],"issued":{"date-parts":[["2015"]]}}}],"schema":"https://github.com/citation-style-language/schema/raw/master/csl-citation.json"} </w:instrText>
      </w:r>
      <w:r w:rsidR="00236AAA">
        <w:fldChar w:fldCharType="separate"/>
      </w:r>
      <w:r w:rsidR="00236AAA">
        <w:rPr>
          <w:noProof/>
        </w:rPr>
        <w:t>[7]</w:t>
      </w:r>
      <w:r w:rsidR="00236AAA">
        <w:fldChar w:fldCharType="end"/>
      </w:r>
      <w:r>
        <w:t xml:space="preserve">, </w:t>
      </w:r>
      <w:r w:rsidR="00D535A9">
        <w:t xml:space="preserve">future research must assess the </w:t>
      </w:r>
      <w:r>
        <w:t>learning outcomes</w:t>
      </w:r>
      <w:r w:rsidR="00C35F4D">
        <w:t xml:space="preserve"> (e.g., Kirkpatrick levels 2, 3, and 4)</w:t>
      </w:r>
      <w:r>
        <w:t xml:space="preserve"> </w:t>
      </w:r>
      <w:r w:rsidR="00D535A9">
        <w:t>from this training</w:t>
      </w:r>
      <w:r w:rsidR="00C35F4D">
        <w:t>, and a cost</w:t>
      </w:r>
      <w:r w:rsidR="0044311E">
        <w:t xml:space="preserve"> </w:t>
      </w:r>
      <w:r w:rsidR="00C35F4D">
        <w:t>estimate of this training should be conducted</w:t>
      </w:r>
      <w:r w:rsidR="003E2F26">
        <w:t xml:space="preserve"> to fully understand the sustainability. </w:t>
      </w:r>
      <w:r w:rsidR="00362501">
        <w:tab/>
      </w:r>
    </w:p>
    <w:p w14:paraId="14CE8184" w14:textId="5F1EBD74" w:rsidR="009D6169" w:rsidRDefault="009D6169" w:rsidP="00551A42">
      <w:pPr>
        <w:spacing w:line="480" w:lineRule="auto"/>
        <w:ind w:firstLine="0"/>
        <w:rPr>
          <w:b/>
          <w:bCs/>
        </w:rPr>
      </w:pPr>
      <w:r>
        <w:rPr>
          <w:b/>
          <w:bCs/>
        </w:rPr>
        <w:t>Conclusions</w:t>
      </w:r>
    </w:p>
    <w:p w14:paraId="3254AC77" w14:textId="14F4315F" w:rsidR="00726190" w:rsidRPr="00F67024" w:rsidRDefault="00726190" w:rsidP="00551A42">
      <w:pPr>
        <w:spacing w:line="480" w:lineRule="auto"/>
        <w:ind w:firstLine="0"/>
      </w:pPr>
      <w:r w:rsidRPr="00F67024">
        <w:tab/>
      </w:r>
      <w:r w:rsidR="00F67024" w:rsidRPr="00F67024">
        <w:t>This study highlights</w:t>
      </w:r>
      <w:r w:rsidR="00F67024">
        <w:t xml:space="preserve"> the perspectives and experiences of coaches and staff</w:t>
      </w:r>
      <w:r w:rsidR="003F0474">
        <w:t xml:space="preserve"> as they interacted with the </w:t>
      </w:r>
      <w:r w:rsidR="008118A4">
        <w:t>[PROGRAM NAME BLINDED FOR REVIEW]</w:t>
      </w:r>
      <w:r w:rsidR="003F0474">
        <w:t xml:space="preserve"> </w:t>
      </w:r>
      <w:r w:rsidR="005E79B3">
        <w:t>coach e-learning training</w:t>
      </w:r>
      <w:r w:rsidR="003F0474">
        <w:t xml:space="preserve">. </w:t>
      </w:r>
      <w:r w:rsidR="003F0474">
        <w:lastRenderedPageBreak/>
        <w:t xml:space="preserve">Understanding </w:t>
      </w:r>
      <w:r w:rsidR="009048D2">
        <w:t>coach and staff</w:t>
      </w:r>
      <w:r w:rsidR="003F0474">
        <w:t xml:space="preserve"> perspectives is important given that they </w:t>
      </w:r>
      <w:r w:rsidR="00607289">
        <w:t>are the individuals delivering and receiving the training.</w:t>
      </w:r>
      <w:r w:rsidR="00687C77">
        <w:t xml:space="preserve"> Results demonstrated that coaches and staff valued a high-quality online platform</w:t>
      </w:r>
      <w:r w:rsidR="00C80E85">
        <w:t xml:space="preserve">, the importance of developing training with both coaches and staff in mind, and </w:t>
      </w:r>
      <w:r w:rsidR="00ED6698">
        <w:t xml:space="preserve">that </w:t>
      </w:r>
      <w:r w:rsidR="007365B6">
        <w:t xml:space="preserve">incorporating </w:t>
      </w:r>
      <w:r w:rsidR="00AD6AE0">
        <w:t xml:space="preserve">several learning modalities and modes could cater to different learning styles and backgrounds. </w:t>
      </w:r>
      <w:r w:rsidR="003D7B79">
        <w:t xml:space="preserve">E-learning developers can consider the results from this study when </w:t>
      </w:r>
      <w:r w:rsidR="00371E36">
        <w:t>creating their own e-learnin</w:t>
      </w:r>
      <w:r w:rsidR="001C2B13">
        <w:t>g platforms to enhance user satisfaction.</w:t>
      </w:r>
      <w:r w:rsidR="003D7B79">
        <w:t xml:space="preserve"> </w:t>
      </w:r>
      <w:r w:rsidR="00710E85">
        <w:t>This study demonstrate</w:t>
      </w:r>
      <w:r w:rsidR="00FD700C">
        <w:t xml:space="preserve">s that continued evaluation beyond the design and development of </w:t>
      </w:r>
      <w:r w:rsidR="008118A4">
        <w:t>e-learning training</w:t>
      </w:r>
      <w:r w:rsidR="00551C78">
        <w:t xml:space="preserve"> can provide insightful information which could </w:t>
      </w:r>
      <w:r w:rsidR="00164C3D">
        <w:t>lead to</w:t>
      </w:r>
      <w:r w:rsidR="00C3073E">
        <w:t xml:space="preserve"> more effective, efficient, and acceptable </w:t>
      </w:r>
      <w:r w:rsidR="008118A4">
        <w:t>e-learning training</w:t>
      </w:r>
      <w:r w:rsidR="00551C78">
        <w:t xml:space="preserve"> iterations</w:t>
      </w:r>
      <w:r w:rsidR="00C3073E">
        <w:t>.</w:t>
      </w:r>
      <w:r w:rsidR="00164C3D">
        <w:t xml:space="preserve"> </w:t>
      </w:r>
    </w:p>
    <w:p w14:paraId="72890F6B" w14:textId="7F786584" w:rsidR="00555596" w:rsidRDefault="00555596" w:rsidP="004A2EB2">
      <w:pPr>
        <w:spacing w:line="480" w:lineRule="auto"/>
        <w:ind w:firstLine="0"/>
      </w:pPr>
    </w:p>
    <w:p w14:paraId="4824C1C8" w14:textId="10C48D41" w:rsidR="00FE0E0D" w:rsidRDefault="00FE0E0D" w:rsidP="004A2EB2">
      <w:pPr>
        <w:spacing w:line="480" w:lineRule="auto"/>
        <w:ind w:firstLine="0"/>
      </w:pPr>
      <w:r>
        <w:rPr>
          <w:b/>
          <w:bCs/>
        </w:rPr>
        <w:t>Abbreviations:</w:t>
      </w:r>
    </w:p>
    <w:p w14:paraId="3EDCE112" w14:textId="4749A067" w:rsidR="00FE0E0D" w:rsidRDefault="00FE0E0D" w:rsidP="004A2EB2">
      <w:pPr>
        <w:spacing w:line="480" w:lineRule="auto"/>
        <w:ind w:firstLine="0"/>
      </w:pPr>
      <w:r>
        <w:t>IKT: integrated knowledge translation</w:t>
      </w:r>
    </w:p>
    <w:p w14:paraId="0933BFDD" w14:textId="5790F8F5" w:rsidR="00FE0E0D" w:rsidRDefault="00430B94" w:rsidP="004A2EB2">
      <w:pPr>
        <w:spacing w:line="480" w:lineRule="auto"/>
        <w:ind w:firstLine="0"/>
      </w:pPr>
      <w:r>
        <w:t>MI: motivational interviewing</w:t>
      </w:r>
    </w:p>
    <w:p w14:paraId="79B6F3DB" w14:textId="07C0CB38" w:rsidR="00430B94" w:rsidRDefault="00430B94" w:rsidP="004A2EB2">
      <w:pPr>
        <w:spacing w:line="480" w:lineRule="auto"/>
        <w:ind w:firstLine="0"/>
      </w:pPr>
      <w:r>
        <w:t>NDA: non-disclosure agreement</w:t>
      </w:r>
    </w:p>
    <w:p w14:paraId="0C549457" w14:textId="5168E872" w:rsidR="00430B94" w:rsidRDefault="00430B94" w:rsidP="004A2EB2">
      <w:pPr>
        <w:spacing w:line="480" w:lineRule="auto"/>
        <w:ind w:firstLine="0"/>
      </w:pPr>
      <w:r>
        <w:t>TEL: technology-enhanced learning</w:t>
      </w:r>
    </w:p>
    <w:p w14:paraId="7902F5DB" w14:textId="77777777" w:rsidR="00806DC6" w:rsidRDefault="00806DC6" w:rsidP="00806DC6">
      <w:pPr>
        <w:spacing w:line="480" w:lineRule="auto"/>
        <w:ind w:firstLine="0"/>
      </w:pPr>
      <w:r>
        <w:rPr>
          <w:b/>
          <w:bCs/>
        </w:rPr>
        <w:t>Declarations</w:t>
      </w:r>
    </w:p>
    <w:p w14:paraId="019ED1A4" w14:textId="77777777" w:rsidR="00806DC6" w:rsidRDefault="00806DC6" w:rsidP="00806DC6">
      <w:pPr>
        <w:spacing w:line="480" w:lineRule="auto"/>
        <w:ind w:firstLine="0"/>
        <w:rPr>
          <w:b/>
          <w:bCs/>
        </w:rPr>
      </w:pPr>
      <w:r w:rsidRPr="00E5399E">
        <w:rPr>
          <w:b/>
          <w:bCs/>
        </w:rPr>
        <w:t>Ethics approval and consent to participate</w:t>
      </w:r>
    </w:p>
    <w:p w14:paraId="44DD3674" w14:textId="41B443E4" w:rsidR="00806DC6" w:rsidRPr="00196CBC" w:rsidRDefault="00A74A7A" w:rsidP="00806DC6">
      <w:pPr>
        <w:spacing w:line="480" w:lineRule="auto"/>
        <w:ind w:firstLine="0"/>
      </w:pPr>
      <w:r>
        <w:t xml:space="preserve">Ethical approval was obtained from the </w:t>
      </w:r>
      <w:r w:rsidR="00AC10C8">
        <w:t>[INSTITUTION NAME BLINDED FOR REVIEW]</w:t>
      </w:r>
      <w:r w:rsidR="004C5425">
        <w:t xml:space="preserve"> Behavioural Research Ethics Board (H21-01800). </w:t>
      </w:r>
      <w:r w:rsidR="00806DC6">
        <w:t>Informed consent was obtained from all individual participants included in the study</w:t>
      </w:r>
      <w:r w:rsidR="004C5425">
        <w:t>.</w:t>
      </w:r>
    </w:p>
    <w:p w14:paraId="757ECA9E" w14:textId="77777777" w:rsidR="00806DC6" w:rsidRDefault="00806DC6" w:rsidP="00806DC6">
      <w:pPr>
        <w:spacing w:line="480" w:lineRule="auto"/>
        <w:ind w:firstLine="0"/>
        <w:rPr>
          <w:b/>
          <w:bCs/>
        </w:rPr>
      </w:pPr>
      <w:r w:rsidRPr="00E5399E">
        <w:rPr>
          <w:b/>
          <w:bCs/>
        </w:rPr>
        <w:t>Consent for publication</w:t>
      </w:r>
    </w:p>
    <w:p w14:paraId="1C3009D5" w14:textId="77777777" w:rsidR="00806DC6" w:rsidRPr="00DD4DB0" w:rsidRDefault="00806DC6" w:rsidP="00806DC6">
      <w:pPr>
        <w:spacing w:line="480" w:lineRule="auto"/>
        <w:ind w:firstLine="0"/>
      </w:pPr>
      <w:r>
        <w:t>Not applicable.</w:t>
      </w:r>
    </w:p>
    <w:p w14:paraId="79F60292" w14:textId="77777777" w:rsidR="00806DC6" w:rsidRPr="00E5399E" w:rsidRDefault="00806DC6" w:rsidP="00806DC6">
      <w:pPr>
        <w:spacing w:line="480" w:lineRule="auto"/>
        <w:ind w:firstLine="0"/>
        <w:rPr>
          <w:b/>
          <w:bCs/>
        </w:rPr>
      </w:pPr>
      <w:r w:rsidRPr="00E5399E">
        <w:rPr>
          <w:b/>
          <w:bCs/>
        </w:rPr>
        <w:lastRenderedPageBreak/>
        <w:t>Availability of data and materials</w:t>
      </w:r>
    </w:p>
    <w:p w14:paraId="6DCDA534" w14:textId="77777777" w:rsidR="00806DC6" w:rsidRDefault="00806DC6" w:rsidP="00806DC6">
      <w:pPr>
        <w:spacing w:line="480" w:lineRule="auto"/>
        <w:ind w:firstLine="0"/>
      </w:pPr>
      <w:r>
        <w:t>The dataset analyzed during the current study are available from the corresponding author on reasonable request.</w:t>
      </w:r>
    </w:p>
    <w:p w14:paraId="0547BA00" w14:textId="77777777" w:rsidR="00806DC6" w:rsidRPr="00E5399E" w:rsidRDefault="00806DC6" w:rsidP="00806DC6">
      <w:pPr>
        <w:spacing w:line="480" w:lineRule="auto"/>
        <w:ind w:firstLine="0"/>
        <w:rPr>
          <w:b/>
          <w:bCs/>
        </w:rPr>
      </w:pPr>
      <w:r w:rsidRPr="00E5399E">
        <w:rPr>
          <w:b/>
          <w:bCs/>
        </w:rPr>
        <w:t>Competing interests</w:t>
      </w:r>
    </w:p>
    <w:p w14:paraId="2BB73A17" w14:textId="77777777" w:rsidR="00806DC6" w:rsidRDefault="00806DC6" w:rsidP="00806DC6">
      <w:pPr>
        <w:spacing w:line="480" w:lineRule="auto"/>
        <w:ind w:firstLine="0"/>
      </w:pPr>
      <w:r>
        <w:t>The authors declare that they have no competing interests.</w:t>
      </w:r>
    </w:p>
    <w:p w14:paraId="2F3C3EA7" w14:textId="77777777" w:rsidR="00806DC6" w:rsidRDefault="00806DC6" w:rsidP="00806DC6">
      <w:pPr>
        <w:spacing w:line="480" w:lineRule="auto"/>
        <w:ind w:firstLine="0"/>
        <w:rPr>
          <w:b/>
          <w:bCs/>
        </w:rPr>
      </w:pPr>
      <w:r w:rsidRPr="00E5399E">
        <w:rPr>
          <w:b/>
          <w:bCs/>
        </w:rPr>
        <w:t>Funding</w:t>
      </w:r>
    </w:p>
    <w:p w14:paraId="353C4C48" w14:textId="77777777" w:rsidR="00806DC6" w:rsidRPr="009435BB" w:rsidRDefault="00806DC6" w:rsidP="00806DC6">
      <w:pPr>
        <w:spacing w:line="480" w:lineRule="auto"/>
        <w:ind w:firstLine="0"/>
      </w:pPr>
      <w:r>
        <w:t>This research was funded by both a Social Sciences and Humanities Research Council Doctoral Scholarship and a Canadian Institutes of health Research grant.</w:t>
      </w:r>
    </w:p>
    <w:p w14:paraId="65474829" w14:textId="77777777" w:rsidR="00806DC6" w:rsidRDefault="00806DC6" w:rsidP="00806DC6">
      <w:pPr>
        <w:spacing w:line="480" w:lineRule="auto"/>
        <w:ind w:firstLine="0"/>
        <w:rPr>
          <w:b/>
          <w:bCs/>
        </w:rPr>
      </w:pPr>
      <w:r w:rsidRPr="00E5399E">
        <w:rPr>
          <w:b/>
          <w:bCs/>
        </w:rPr>
        <w:t>Authors’ contributions</w:t>
      </w:r>
    </w:p>
    <w:p w14:paraId="7AA83D35" w14:textId="77777777" w:rsidR="00806DC6" w:rsidRPr="00A73028" w:rsidRDefault="00806DC6" w:rsidP="00806DC6">
      <w:pPr>
        <w:spacing w:line="480" w:lineRule="auto"/>
        <w:ind w:firstLine="0"/>
      </w:pPr>
      <w:r>
        <w:t xml:space="preserve">KDC, NJG, and MEJ contributed to the conceptualization, design, writing, and revisions of the manuscript. KDC and NJG conducted data collection and data analysis. KDC completed the first draft of the manuscript. NJG and MEJ reviewed and approved the final manuscript. </w:t>
      </w:r>
    </w:p>
    <w:p w14:paraId="2341252C" w14:textId="77777777" w:rsidR="00806DC6" w:rsidRDefault="00806DC6" w:rsidP="00806DC6">
      <w:pPr>
        <w:spacing w:line="480" w:lineRule="auto"/>
        <w:ind w:firstLine="0"/>
      </w:pPr>
      <w:r w:rsidRPr="00E5399E">
        <w:rPr>
          <w:b/>
          <w:bCs/>
        </w:rPr>
        <w:t>Acknowledgement</w:t>
      </w:r>
      <w:r>
        <w:t>s</w:t>
      </w:r>
    </w:p>
    <w:p w14:paraId="153BD9AF" w14:textId="77777777" w:rsidR="00806DC6" w:rsidRPr="00A73028" w:rsidRDefault="00806DC6" w:rsidP="00806DC6">
      <w:pPr>
        <w:spacing w:line="480" w:lineRule="auto"/>
        <w:ind w:firstLine="0"/>
      </w:pPr>
      <w:r>
        <w:t>Not applicable.</w:t>
      </w:r>
    </w:p>
    <w:p w14:paraId="77ABB6A3" w14:textId="77777777" w:rsidR="00A91894" w:rsidRPr="00FE0E0D" w:rsidRDefault="00A91894" w:rsidP="004A2EB2">
      <w:pPr>
        <w:spacing w:line="480" w:lineRule="auto"/>
        <w:ind w:firstLine="0"/>
      </w:pPr>
    </w:p>
    <w:p w14:paraId="02C42DF6" w14:textId="4DC1908A" w:rsidR="004A2EB2" w:rsidRDefault="004A2EB2" w:rsidP="004A2EB2">
      <w:pPr>
        <w:spacing w:line="480" w:lineRule="auto"/>
        <w:ind w:firstLine="0"/>
        <w:rPr>
          <w:b/>
          <w:bCs/>
        </w:rPr>
      </w:pPr>
      <w:r>
        <w:rPr>
          <w:b/>
          <w:bCs/>
        </w:rPr>
        <w:t>References</w:t>
      </w:r>
    </w:p>
    <w:p w14:paraId="5EE2F7D8" w14:textId="77777777" w:rsidR="00B62DFB" w:rsidRPr="00B62DFB" w:rsidRDefault="00125E59" w:rsidP="00B62DFB">
      <w:pPr>
        <w:pStyle w:val="Bibliography"/>
        <w:rPr>
          <w:rFonts w:ascii="Calibri" w:cs="Calibri"/>
          <w:lang w:val="en-US"/>
        </w:rPr>
      </w:pPr>
      <w:r>
        <w:rPr>
          <w:b/>
          <w:bCs/>
        </w:rPr>
        <w:fldChar w:fldCharType="begin"/>
      </w:r>
      <w:r w:rsidR="001D16E6">
        <w:rPr>
          <w:b/>
          <w:bCs/>
        </w:rPr>
        <w:instrText xml:space="preserve"> ADDIN ZOTERO_BIBL {"uncited":[],"omitted":[],"custom":[]} CSL_BIBLIOGRAPHY </w:instrText>
      </w:r>
      <w:r>
        <w:rPr>
          <w:b/>
          <w:bCs/>
        </w:rPr>
        <w:fldChar w:fldCharType="separate"/>
      </w:r>
      <w:r w:rsidR="00B62DFB" w:rsidRPr="00B62DFB">
        <w:rPr>
          <w:rFonts w:ascii="Calibri" w:cs="Calibri"/>
          <w:lang w:val="en-US"/>
        </w:rPr>
        <w:t>[1]</w:t>
      </w:r>
      <w:r w:rsidR="00B62DFB" w:rsidRPr="00B62DFB">
        <w:rPr>
          <w:rFonts w:ascii="Calibri" w:cs="Calibri"/>
          <w:lang w:val="en-US"/>
        </w:rPr>
        <w:tab/>
        <w:t>Roskvist R, Eggleton K, Goodyear-Smith F. Provision of e-learning programmes to replace undergraduate medical students’ clinical general practice attachments during COVID-19 stand-down. Educ Prim Care 2020;31:247–54. https://doi.org/10.1080/14739879.2020.1772123.</w:t>
      </w:r>
    </w:p>
    <w:p w14:paraId="444B133A" w14:textId="77777777" w:rsidR="00B62DFB" w:rsidRPr="00B62DFB" w:rsidRDefault="00B62DFB" w:rsidP="00B62DFB">
      <w:pPr>
        <w:pStyle w:val="Bibliography"/>
        <w:rPr>
          <w:rFonts w:ascii="Calibri" w:cs="Calibri"/>
          <w:lang w:val="en-US"/>
        </w:rPr>
      </w:pPr>
      <w:r w:rsidRPr="00B62DFB">
        <w:rPr>
          <w:rFonts w:ascii="Calibri" w:cs="Calibri"/>
          <w:lang w:val="en-US"/>
        </w:rPr>
        <w:t>[2]</w:t>
      </w:r>
      <w:r w:rsidRPr="00B62DFB">
        <w:rPr>
          <w:rFonts w:ascii="Calibri" w:cs="Calibri"/>
          <w:lang w:val="en-US"/>
        </w:rPr>
        <w:tab/>
        <w:t>Seymour-Walsh A, Bell A, Webber A, Smith T. Adapting to a new reality: COVID-19 coronavirus and online education in the health professions. Rural Remote Health 2020. https://doi.org/10.22605/RRH6000.</w:t>
      </w:r>
    </w:p>
    <w:p w14:paraId="0F2D7848" w14:textId="77777777" w:rsidR="00B62DFB" w:rsidRPr="00B62DFB" w:rsidRDefault="00B62DFB" w:rsidP="00B62DFB">
      <w:pPr>
        <w:pStyle w:val="Bibliography"/>
        <w:rPr>
          <w:rFonts w:ascii="Calibri" w:cs="Calibri"/>
          <w:lang w:val="en-US"/>
        </w:rPr>
      </w:pPr>
      <w:r w:rsidRPr="00B62DFB">
        <w:rPr>
          <w:rFonts w:ascii="Calibri" w:cs="Calibri"/>
          <w:lang w:val="en-US"/>
        </w:rPr>
        <w:t>[3]</w:t>
      </w:r>
      <w:r w:rsidRPr="00B62DFB">
        <w:rPr>
          <w:rFonts w:ascii="Calibri" w:cs="Calibri"/>
          <w:lang w:val="en-US"/>
        </w:rPr>
        <w:tab/>
        <w:t>Kimura R, Matsunaga M, Barroga E, Hayashi N. Asynchronous e-learning with technology-enabled and enhanced training for continuing education of nurses: a scoping review. BMC Med Educ 2023;23:505. https://doi.org/10.1186/s12909-023-04477-w.</w:t>
      </w:r>
    </w:p>
    <w:p w14:paraId="5E6C1E52" w14:textId="77777777" w:rsidR="00B62DFB" w:rsidRPr="00B62DFB" w:rsidRDefault="00B62DFB" w:rsidP="00B62DFB">
      <w:pPr>
        <w:pStyle w:val="Bibliography"/>
        <w:rPr>
          <w:rFonts w:ascii="Calibri" w:cs="Calibri"/>
          <w:lang w:val="en-US"/>
        </w:rPr>
      </w:pPr>
      <w:r w:rsidRPr="00B62DFB">
        <w:rPr>
          <w:rFonts w:ascii="Calibri" w:cs="Calibri"/>
          <w:lang w:val="en-US"/>
        </w:rPr>
        <w:lastRenderedPageBreak/>
        <w:t>[4]</w:t>
      </w:r>
      <w:r w:rsidRPr="00B62DFB">
        <w:rPr>
          <w:rFonts w:ascii="Calibri" w:cs="Calibri"/>
          <w:lang w:val="en-US"/>
        </w:rPr>
        <w:tab/>
        <w:t>Kulaksız T, Steinbacher J, Kalz M. Technology-Enhanced Learning in the Education of Oncology Medical Professionals: A Systematic Literature Review. J Cancer Educ 2023;38:1743–51. https://doi.org/10.1007/s13187-023-02329-1.</w:t>
      </w:r>
    </w:p>
    <w:p w14:paraId="74D42A85" w14:textId="77777777" w:rsidR="00B62DFB" w:rsidRPr="00B62DFB" w:rsidRDefault="00B62DFB" w:rsidP="00B62DFB">
      <w:pPr>
        <w:pStyle w:val="Bibliography"/>
        <w:rPr>
          <w:rFonts w:ascii="Calibri" w:cs="Calibri"/>
          <w:lang w:val="en-US"/>
        </w:rPr>
      </w:pPr>
      <w:r w:rsidRPr="00B62DFB">
        <w:rPr>
          <w:rFonts w:ascii="Calibri" w:cs="Calibri"/>
          <w:lang w:val="en-US"/>
        </w:rPr>
        <w:t>[5]</w:t>
      </w:r>
      <w:r w:rsidRPr="00B62DFB">
        <w:rPr>
          <w:rFonts w:ascii="Calibri" w:cs="Calibri"/>
          <w:lang w:val="en-US"/>
        </w:rPr>
        <w:tab/>
        <w:t>Rouleau G, Gagnon M, Côte J, Payne-Gagnon J, Hudson E, Dubois C, et al. Effects of e-learning in a continuing education context on nursing care: Systematic review of systematic qualitative, quantitative, and mixed-studies reviews. J Med Internet Res 2019;21.</w:t>
      </w:r>
    </w:p>
    <w:p w14:paraId="0A701E64" w14:textId="77777777" w:rsidR="00B62DFB" w:rsidRPr="00B62DFB" w:rsidRDefault="00B62DFB" w:rsidP="00B62DFB">
      <w:pPr>
        <w:pStyle w:val="Bibliography"/>
        <w:rPr>
          <w:rFonts w:ascii="Calibri" w:cs="Calibri"/>
          <w:lang w:val="en-US"/>
        </w:rPr>
      </w:pPr>
      <w:r w:rsidRPr="00B62DFB">
        <w:rPr>
          <w:rFonts w:ascii="Calibri" w:cs="Calibri"/>
          <w:lang w:val="en-US"/>
        </w:rPr>
        <w:t>[6]</w:t>
      </w:r>
      <w:r w:rsidRPr="00B62DFB">
        <w:rPr>
          <w:rFonts w:ascii="Calibri" w:cs="Calibri"/>
          <w:lang w:val="en-US"/>
        </w:rPr>
        <w:tab/>
        <w:t>Cook DA. Web-based learning: pros, cons and controversies. Clin Med 2007;7:37–42.</w:t>
      </w:r>
    </w:p>
    <w:p w14:paraId="0A4A8F5D" w14:textId="77777777" w:rsidR="00B62DFB" w:rsidRPr="00B62DFB" w:rsidRDefault="00B62DFB" w:rsidP="00B62DFB">
      <w:pPr>
        <w:pStyle w:val="Bibliography"/>
        <w:rPr>
          <w:rFonts w:ascii="Calibri" w:cs="Calibri"/>
          <w:lang w:val="en-US"/>
        </w:rPr>
      </w:pPr>
      <w:r w:rsidRPr="00B62DFB">
        <w:rPr>
          <w:rFonts w:ascii="Calibri" w:cs="Calibri"/>
          <w:lang w:val="en-US"/>
        </w:rPr>
        <w:t>[7]</w:t>
      </w:r>
      <w:r w:rsidRPr="00B62DFB">
        <w:rPr>
          <w:rFonts w:ascii="Calibri" w:cs="Calibri"/>
          <w:lang w:val="en-US"/>
        </w:rPr>
        <w:tab/>
        <w:t>Cook DA, Ellaway RH. Evaluating technology-enhanced learning: A comprehensive framework. Med Teach 2015;37:961–70. https://doi.org/10.3109/0142159X.2015.1009024.</w:t>
      </w:r>
    </w:p>
    <w:p w14:paraId="696A9CA1" w14:textId="77777777" w:rsidR="00B62DFB" w:rsidRPr="00B62DFB" w:rsidRDefault="00B62DFB" w:rsidP="00B62DFB">
      <w:pPr>
        <w:pStyle w:val="Bibliography"/>
        <w:rPr>
          <w:rFonts w:ascii="Calibri" w:cs="Calibri"/>
          <w:lang w:val="en-US"/>
        </w:rPr>
      </w:pPr>
      <w:r w:rsidRPr="00B62DFB">
        <w:rPr>
          <w:rFonts w:ascii="Calibri" w:cs="Calibri"/>
          <w:lang w:val="en-US"/>
        </w:rPr>
        <w:t>[8]</w:t>
      </w:r>
      <w:r w:rsidRPr="00B62DFB">
        <w:rPr>
          <w:rFonts w:ascii="Calibri" w:cs="Calibri"/>
          <w:lang w:val="en-US"/>
        </w:rPr>
        <w:tab/>
        <w:t>Yardley L, Morrison L, Bradbury K, Muller I. The Person-Based Approach to Intervention Development: Application to Digital Health-Related Behavior Change Interventions. J Med Internet Res 2015;17:e30. https://doi.org/10.2196/jmir.4055.</w:t>
      </w:r>
    </w:p>
    <w:p w14:paraId="3A07AF05" w14:textId="77777777" w:rsidR="00B62DFB" w:rsidRPr="00B62DFB" w:rsidRDefault="00B62DFB" w:rsidP="00B62DFB">
      <w:pPr>
        <w:pStyle w:val="Bibliography"/>
        <w:rPr>
          <w:rFonts w:ascii="Calibri" w:cs="Calibri"/>
          <w:lang w:val="en-US"/>
        </w:rPr>
      </w:pPr>
      <w:r w:rsidRPr="00B62DFB">
        <w:rPr>
          <w:rFonts w:ascii="Calibri" w:cs="Calibri"/>
          <w:lang w:val="en-US"/>
        </w:rPr>
        <w:t>[9]</w:t>
      </w:r>
      <w:r w:rsidRPr="00B62DFB">
        <w:rPr>
          <w:rFonts w:ascii="Calibri" w:cs="Calibri"/>
          <w:lang w:val="en-US"/>
        </w:rPr>
        <w:tab/>
        <w:t>Yardley L, Ainsworth B, Arden-Close E, Muller I. The person-based approach to enhancing the acceptability and feasibility of interventions. Pilot Feasibility Stud 2015;1:37. https://doi.org/10.1186/s40814-015-0033-z.</w:t>
      </w:r>
    </w:p>
    <w:p w14:paraId="53D2272F" w14:textId="77777777" w:rsidR="00B62DFB" w:rsidRPr="00B62DFB" w:rsidRDefault="00B62DFB" w:rsidP="00B62DFB">
      <w:pPr>
        <w:pStyle w:val="Bibliography"/>
        <w:rPr>
          <w:rFonts w:ascii="Calibri" w:cs="Calibri"/>
          <w:lang w:val="en-US"/>
        </w:rPr>
      </w:pPr>
      <w:r w:rsidRPr="00B62DFB">
        <w:rPr>
          <w:rFonts w:ascii="Calibri" w:cs="Calibri"/>
          <w:lang w:val="en-US"/>
        </w:rPr>
        <w:t>[10]</w:t>
      </w:r>
      <w:r w:rsidRPr="00B62DFB">
        <w:rPr>
          <w:rFonts w:ascii="Calibri" w:cs="Calibri"/>
          <w:lang w:val="en-US"/>
        </w:rPr>
        <w:tab/>
        <w:t>Miller WR, Rollnick S. Motivational interviewing: helping people change and grow. Fourth edition. New York: The Guilford Press; 2023.</w:t>
      </w:r>
    </w:p>
    <w:p w14:paraId="40362425" w14:textId="77777777" w:rsidR="00B62DFB" w:rsidRPr="00B62DFB" w:rsidRDefault="00B62DFB" w:rsidP="00B62DFB">
      <w:pPr>
        <w:pStyle w:val="Bibliography"/>
        <w:rPr>
          <w:rFonts w:ascii="Calibri" w:cs="Calibri"/>
          <w:lang w:val="en-US"/>
        </w:rPr>
      </w:pPr>
      <w:r w:rsidRPr="00B62DFB">
        <w:rPr>
          <w:rFonts w:ascii="Calibri" w:cs="Calibri"/>
          <w:lang w:val="en-US"/>
        </w:rPr>
        <w:t>[11]</w:t>
      </w:r>
      <w:r w:rsidRPr="00B62DFB">
        <w:rPr>
          <w:rFonts w:ascii="Calibri" w:cs="Calibri"/>
          <w:lang w:val="en-US"/>
        </w:rPr>
        <w:tab/>
        <w:t>Jull J, Giles A, Graham ID. Community-based participatory research and integrated knowledge translation: advancing the co-creation of knowledge. Implement Sci 2017;12:150. https://doi.org/10.1186/s13012-017-0696-3.</w:t>
      </w:r>
    </w:p>
    <w:p w14:paraId="781572C2" w14:textId="77777777" w:rsidR="00B62DFB" w:rsidRPr="00B62DFB" w:rsidRDefault="00B62DFB" w:rsidP="00B62DFB">
      <w:pPr>
        <w:pStyle w:val="Bibliography"/>
        <w:rPr>
          <w:rFonts w:ascii="Calibri" w:cs="Calibri"/>
          <w:lang w:val="en-US"/>
        </w:rPr>
      </w:pPr>
      <w:r w:rsidRPr="00B62DFB">
        <w:rPr>
          <w:rFonts w:ascii="Calibri" w:cs="Calibri"/>
          <w:lang w:val="en-US"/>
        </w:rPr>
        <w:t>[12]</w:t>
      </w:r>
      <w:r w:rsidRPr="00B62DFB">
        <w:rPr>
          <w:rFonts w:ascii="Calibri" w:cs="Calibri"/>
          <w:lang w:val="en-US"/>
        </w:rPr>
        <w:tab/>
        <w:t>Gainforth HL, Hoekstra F, McKay R, McBride CB, Sweet SN, Martin Ginis KA, et al. Integrated Knowledge Translation Guiding Principles for Conducting and Disseminating Spinal Cord Injury Research in Partnership. Arch Phys Med Rehabil 2021;102:656–63. https://doi.org/10.1016/j.apmr.2020.09.393.</w:t>
      </w:r>
    </w:p>
    <w:p w14:paraId="69E07C14" w14:textId="77777777" w:rsidR="00B62DFB" w:rsidRPr="00B62DFB" w:rsidRDefault="00B62DFB" w:rsidP="00B62DFB">
      <w:pPr>
        <w:pStyle w:val="Bibliography"/>
        <w:rPr>
          <w:rFonts w:ascii="Calibri" w:cs="Calibri"/>
          <w:lang w:val="en-US"/>
        </w:rPr>
      </w:pPr>
      <w:r w:rsidRPr="00B62DFB">
        <w:rPr>
          <w:rFonts w:ascii="Calibri" w:cs="Calibri"/>
          <w:lang w:val="en-US"/>
        </w:rPr>
        <w:t>[13]</w:t>
      </w:r>
      <w:r w:rsidRPr="00B62DFB">
        <w:rPr>
          <w:rFonts w:ascii="Calibri" w:cs="Calibri"/>
          <w:lang w:val="en-US"/>
        </w:rPr>
        <w:tab/>
      </w:r>
      <w:r w:rsidRPr="0098363C">
        <w:rPr>
          <w:rFonts w:ascii="Calibri" w:cs="Calibri"/>
          <w:highlight w:val="black"/>
          <w:lang w:val="en-US"/>
        </w:rPr>
        <w:t>Cranston KD, Grieve NJ, Dineen TE, Jung ME. Designing and Developing Online Training for Diabetes Prevention Program Coaches Using an Integrated Knowledge Translation Approach: Development and Usability Study. JMIR Form Res 2024;8:e50942. https://doi.org/10.2196/50942.</w:t>
      </w:r>
    </w:p>
    <w:p w14:paraId="6404F1FE" w14:textId="77777777" w:rsidR="00B62DFB" w:rsidRPr="00B62DFB" w:rsidRDefault="00B62DFB" w:rsidP="00B62DFB">
      <w:pPr>
        <w:pStyle w:val="Bibliography"/>
        <w:rPr>
          <w:rFonts w:ascii="Calibri" w:cs="Calibri"/>
          <w:lang w:val="en-US"/>
        </w:rPr>
      </w:pPr>
      <w:r w:rsidRPr="00B62DFB">
        <w:rPr>
          <w:rFonts w:ascii="Calibri" w:cs="Calibri"/>
          <w:lang w:val="en-US"/>
        </w:rPr>
        <w:t>[14]</w:t>
      </w:r>
      <w:r w:rsidRPr="00B62DFB">
        <w:rPr>
          <w:rFonts w:ascii="Calibri" w:cs="Calibri"/>
          <w:lang w:val="en-US"/>
        </w:rPr>
        <w:tab/>
        <w:t>Jackson C, Butterworth S, Hall A, Gilbert J. Motivational Interviewing Competency Assessment (MICA) 2015.</w:t>
      </w:r>
    </w:p>
    <w:p w14:paraId="2CC4783D" w14:textId="77777777" w:rsidR="00B62DFB" w:rsidRPr="00B62DFB" w:rsidRDefault="00B62DFB" w:rsidP="00B62DFB">
      <w:pPr>
        <w:pStyle w:val="Bibliography"/>
        <w:rPr>
          <w:rFonts w:ascii="Calibri" w:cs="Calibri"/>
          <w:lang w:val="en-US"/>
        </w:rPr>
      </w:pPr>
      <w:r w:rsidRPr="00B62DFB">
        <w:rPr>
          <w:rFonts w:ascii="Calibri" w:cs="Calibri"/>
          <w:lang w:val="en-US"/>
        </w:rPr>
        <w:t>[15]</w:t>
      </w:r>
      <w:r w:rsidRPr="00B62DFB">
        <w:rPr>
          <w:rFonts w:ascii="Calibri" w:cs="Calibri"/>
          <w:lang w:val="en-US"/>
        </w:rPr>
        <w:tab/>
        <w:t>Grieve N, Cranston KD, Jung ME. Examining the effectiveness of an e-learning training course for coaches of a type 2 diabetes prevention program. J Technol Behav Sci 2023:1–11.</w:t>
      </w:r>
    </w:p>
    <w:p w14:paraId="08458345" w14:textId="77777777" w:rsidR="00B62DFB" w:rsidRPr="00B62DFB" w:rsidRDefault="00B62DFB" w:rsidP="00B62DFB">
      <w:pPr>
        <w:pStyle w:val="Bibliography"/>
        <w:rPr>
          <w:rFonts w:ascii="Calibri" w:cs="Calibri"/>
          <w:lang w:val="en-US"/>
        </w:rPr>
      </w:pPr>
      <w:r w:rsidRPr="00B62DFB">
        <w:rPr>
          <w:rFonts w:ascii="Calibri" w:cs="Calibri"/>
          <w:lang w:val="en-US"/>
        </w:rPr>
        <w:t>[16]</w:t>
      </w:r>
      <w:r w:rsidRPr="00B62DFB">
        <w:rPr>
          <w:rFonts w:ascii="Calibri" w:cs="Calibri"/>
          <w:lang w:val="en-US"/>
        </w:rPr>
        <w:tab/>
        <w:t>James W. Pragmatism’s conception of truth. J Philos Psychol Sci Methods 1907;4:141–55.</w:t>
      </w:r>
    </w:p>
    <w:p w14:paraId="6DC9B000" w14:textId="77777777" w:rsidR="00B62DFB" w:rsidRPr="00B62DFB" w:rsidRDefault="00B62DFB" w:rsidP="00B62DFB">
      <w:pPr>
        <w:pStyle w:val="Bibliography"/>
        <w:rPr>
          <w:rFonts w:ascii="Calibri" w:cs="Calibri"/>
          <w:lang w:val="en-US"/>
        </w:rPr>
      </w:pPr>
      <w:r w:rsidRPr="00B62DFB">
        <w:rPr>
          <w:rFonts w:ascii="Calibri" w:cs="Calibri"/>
          <w:lang w:val="en-US"/>
        </w:rPr>
        <w:t>[17]</w:t>
      </w:r>
      <w:r w:rsidRPr="00B62DFB">
        <w:rPr>
          <w:rFonts w:ascii="Calibri" w:cs="Calibri"/>
          <w:lang w:val="en-US"/>
        </w:rPr>
        <w:tab/>
        <w:t>Kaushik V, Walsh CA. Pragmatism as a Research Paradigm and Its Implications for Social Work Research. Soc Sci 2019;8:255. https://doi.org/10.3390/socsci8090255.</w:t>
      </w:r>
    </w:p>
    <w:p w14:paraId="6D71EA35" w14:textId="77777777" w:rsidR="00B62DFB" w:rsidRPr="00B62DFB" w:rsidRDefault="00B62DFB" w:rsidP="00B62DFB">
      <w:pPr>
        <w:pStyle w:val="Bibliography"/>
        <w:rPr>
          <w:rFonts w:ascii="Calibri" w:cs="Calibri"/>
          <w:lang w:val="en-US"/>
        </w:rPr>
      </w:pPr>
      <w:r w:rsidRPr="00B62DFB">
        <w:rPr>
          <w:rFonts w:ascii="Calibri" w:cs="Calibri"/>
          <w:lang w:val="en-US"/>
        </w:rPr>
        <w:t>[18]</w:t>
      </w:r>
      <w:r w:rsidRPr="00B62DFB">
        <w:rPr>
          <w:rFonts w:ascii="Calibri" w:cs="Calibri"/>
          <w:lang w:val="en-US"/>
        </w:rPr>
        <w:tab/>
        <w:t>Sandelowski M. Whatever happened to qualitative description? Res Nurs Health 2000;23:334–40.</w:t>
      </w:r>
    </w:p>
    <w:p w14:paraId="4632D6FC" w14:textId="77777777" w:rsidR="00B62DFB" w:rsidRPr="00B62DFB" w:rsidRDefault="00B62DFB" w:rsidP="00B62DFB">
      <w:pPr>
        <w:pStyle w:val="Bibliography"/>
        <w:rPr>
          <w:rFonts w:ascii="Calibri" w:cs="Calibri"/>
          <w:lang w:val="en-US"/>
        </w:rPr>
      </w:pPr>
      <w:r w:rsidRPr="00B62DFB">
        <w:rPr>
          <w:rFonts w:ascii="Calibri" w:cs="Calibri"/>
          <w:lang w:val="en-US"/>
        </w:rPr>
        <w:t>[19]</w:t>
      </w:r>
      <w:r w:rsidRPr="00B62DFB">
        <w:rPr>
          <w:rFonts w:ascii="Calibri" w:cs="Calibri"/>
          <w:lang w:val="en-US"/>
        </w:rPr>
        <w:tab/>
        <w:t>Tracy SJ. Qualitative Quality: Eight “Big-Tent” Criteria for Excellent Qualitative Research. Qual Inq 2010;16:837–51. https://doi.org/10.1177/1077800410383121.</w:t>
      </w:r>
    </w:p>
    <w:p w14:paraId="276E5265" w14:textId="77777777" w:rsidR="00B62DFB" w:rsidRPr="00B62DFB" w:rsidRDefault="00B62DFB" w:rsidP="00B62DFB">
      <w:pPr>
        <w:pStyle w:val="Bibliography"/>
        <w:rPr>
          <w:rFonts w:ascii="Calibri" w:cs="Calibri"/>
          <w:lang w:val="en-US"/>
        </w:rPr>
      </w:pPr>
      <w:r w:rsidRPr="00B62DFB">
        <w:rPr>
          <w:rFonts w:ascii="Calibri" w:cs="Calibri"/>
          <w:lang w:val="en-US"/>
        </w:rPr>
        <w:t>[20]</w:t>
      </w:r>
      <w:r w:rsidRPr="00B62DFB">
        <w:rPr>
          <w:rFonts w:ascii="Calibri" w:cs="Calibri"/>
          <w:lang w:val="en-US"/>
        </w:rPr>
        <w:tab/>
        <w:t>Smith B, McGannon KR. Developing rigor in qualitative research: problems and opportunities within sport and exercise psychology. Int Rev Sport Exerc Psychol 2018;11:101–21. https://doi.org/10.1080/1750984X.2017.1317357.</w:t>
      </w:r>
    </w:p>
    <w:p w14:paraId="4E5BC628" w14:textId="77777777" w:rsidR="00B62DFB" w:rsidRPr="00B62DFB" w:rsidRDefault="00B62DFB" w:rsidP="00B62DFB">
      <w:pPr>
        <w:pStyle w:val="Bibliography"/>
        <w:rPr>
          <w:rFonts w:ascii="Calibri" w:cs="Calibri"/>
          <w:lang w:val="en-US"/>
        </w:rPr>
      </w:pPr>
      <w:r w:rsidRPr="00B62DFB">
        <w:rPr>
          <w:rFonts w:ascii="Calibri" w:cs="Calibri"/>
          <w:lang w:val="en-US"/>
        </w:rPr>
        <w:lastRenderedPageBreak/>
        <w:t>[21]</w:t>
      </w:r>
      <w:r w:rsidRPr="00B62DFB">
        <w:rPr>
          <w:rFonts w:ascii="Calibri" w:cs="Calibri"/>
          <w:lang w:val="en-US"/>
        </w:rPr>
        <w:tab/>
        <w:t>Sparkes AC, Smith B. Judging the quality of qualitative inquiry: Criteriology and relativism in action. Psychol Sport Exerc 2009;10:491–7. https://doi.org/10.1016/j.psychsport.2009.02.006.</w:t>
      </w:r>
    </w:p>
    <w:p w14:paraId="31CDC1BA" w14:textId="77777777" w:rsidR="00B62DFB" w:rsidRPr="00B62DFB" w:rsidRDefault="00B62DFB" w:rsidP="00B62DFB">
      <w:pPr>
        <w:pStyle w:val="Bibliography"/>
        <w:rPr>
          <w:rFonts w:ascii="Calibri" w:cs="Calibri"/>
          <w:lang w:val="en-US"/>
        </w:rPr>
      </w:pPr>
      <w:r w:rsidRPr="00B62DFB">
        <w:rPr>
          <w:rFonts w:ascii="Calibri" w:cs="Calibri"/>
          <w:lang w:val="en-US"/>
        </w:rPr>
        <w:t>[22]</w:t>
      </w:r>
      <w:r w:rsidRPr="00B62DFB">
        <w:rPr>
          <w:rFonts w:ascii="Calibri" w:cs="Calibri"/>
          <w:lang w:val="en-US"/>
        </w:rPr>
        <w:tab/>
        <w:t>Malterud K, Siersma VD, Guassora AD. Sample Size in Qualitative Interview Studies: Guided by Information Power. Qual Health Res 2016;26:1753–60. https://doi.org/10.1177/1049732315617444.</w:t>
      </w:r>
    </w:p>
    <w:p w14:paraId="3D8DC434" w14:textId="77777777" w:rsidR="00B62DFB" w:rsidRPr="00B62DFB" w:rsidRDefault="00B62DFB" w:rsidP="00B62DFB">
      <w:pPr>
        <w:pStyle w:val="Bibliography"/>
        <w:rPr>
          <w:rFonts w:ascii="Calibri" w:cs="Calibri"/>
          <w:lang w:val="en-US"/>
        </w:rPr>
      </w:pPr>
      <w:r w:rsidRPr="00B62DFB">
        <w:rPr>
          <w:rFonts w:ascii="Calibri" w:cs="Calibri"/>
          <w:lang w:val="en-US"/>
        </w:rPr>
        <w:t>[23]</w:t>
      </w:r>
      <w:r w:rsidRPr="00B62DFB">
        <w:rPr>
          <w:rFonts w:ascii="Calibri" w:cs="Calibri"/>
          <w:lang w:val="en-US"/>
        </w:rPr>
        <w:tab/>
        <w:t>King N. Using templates in the thematic analysis of text. Essent. Guide Qual. Methods Organ. Res., Sage Publications; 2004, p. 256.</w:t>
      </w:r>
    </w:p>
    <w:p w14:paraId="02ACCB3F" w14:textId="77777777" w:rsidR="00B62DFB" w:rsidRPr="00B62DFB" w:rsidRDefault="00B62DFB" w:rsidP="00B62DFB">
      <w:pPr>
        <w:pStyle w:val="Bibliography"/>
        <w:rPr>
          <w:rFonts w:ascii="Calibri" w:cs="Calibri"/>
          <w:lang w:val="en-US"/>
        </w:rPr>
      </w:pPr>
      <w:r w:rsidRPr="00B62DFB">
        <w:rPr>
          <w:rFonts w:ascii="Calibri" w:cs="Calibri"/>
          <w:lang w:val="en-US"/>
        </w:rPr>
        <w:t>[24]</w:t>
      </w:r>
      <w:r w:rsidRPr="00B62DFB">
        <w:rPr>
          <w:rFonts w:ascii="Calibri" w:cs="Calibri"/>
          <w:lang w:val="en-US"/>
        </w:rPr>
        <w:tab/>
        <w:t>Brooks J, McCluskey S, Turley E, King N. The Utility of Template Analysis in Qualitative Psychology Research. Qual Res Psychol 2015;12:202–22. https://doi.org/10.1080/14780887.2014.955224.</w:t>
      </w:r>
    </w:p>
    <w:p w14:paraId="39FDE6E3" w14:textId="77777777" w:rsidR="00B62DFB" w:rsidRPr="00B62DFB" w:rsidRDefault="00B62DFB" w:rsidP="00B62DFB">
      <w:pPr>
        <w:pStyle w:val="Bibliography"/>
        <w:rPr>
          <w:rFonts w:ascii="Calibri" w:cs="Calibri"/>
          <w:lang w:val="en-US"/>
        </w:rPr>
      </w:pPr>
      <w:r w:rsidRPr="00B62DFB">
        <w:rPr>
          <w:rFonts w:ascii="Calibri" w:cs="Calibri"/>
          <w:lang w:val="en-US"/>
        </w:rPr>
        <w:t>[25]</w:t>
      </w:r>
      <w:r w:rsidRPr="00B62DFB">
        <w:rPr>
          <w:rFonts w:ascii="Calibri" w:cs="Calibri"/>
          <w:lang w:val="en-US"/>
        </w:rPr>
        <w:tab/>
        <w:t>Jones SE, Campbell PK, Kimp AJ, Bennell K, Foster NE, Russell T, et al. Evaluation of a Novel e-Learning Program for Physiotherapists to Manage Knee Osteoarthritis via Telehealth: Qualitative Study Nested in the PEAK (Physiotherapy Exercise and Physical Activity for Knee Osteoarthritis) Randomized Controlled Trial. J Med Internet Res 2021;23:e25872. https://doi.org/10.2196/25872.</w:t>
      </w:r>
    </w:p>
    <w:p w14:paraId="5C8F5261" w14:textId="77777777" w:rsidR="00B62DFB" w:rsidRPr="00B62DFB" w:rsidRDefault="00B62DFB" w:rsidP="00B62DFB">
      <w:pPr>
        <w:pStyle w:val="Bibliography"/>
        <w:rPr>
          <w:rFonts w:ascii="Calibri" w:cs="Calibri"/>
          <w:lang w:val="en-US"/>
        </w:rPr>
      </w:pPr>
      <w:r w:rsidRPr="00B62DFB">
        <w:rPr>
          <w:rFonts w:ascii="Calibri" w:cs="Calibri"/>
          <w:lang w:val="en-US"/>
        </w:rPr>
        <w:t>[26]</w:t>
      </w:r>
      <w:r w:rsidRPr="00B62DFB">
        <w:rPr>
          <w:rFonts w:ascii="Calibri" w:cs="Calibri"/>
          <w:lang w:val="en-US"/>
        </w:rPr>
        <w:tab/>
        <w:t>Liao F, Murphy D, Wu J-C, Chen C-Y, Chang C-C, Tsai P-F. How technology-enhanced experiential e-learning can facilitate the development of person-centred communication skills online for health-care students: a qualitative study. BMC Med Educ 2022;22:60. https://doi.org/10.1186/s12909-022-03127-x.</w:t>
      </w:r>
    </w:p>
    <w:p w14:paraId="0DB3D5D1" w14:textId="0B163B10" w:rsidR="00236AAA" w:rsidRDefault="00125E59" w:rsidP="004A2EB2">
      <w:pPr>
        <w:spacing w:line="480" w:lineRule="auto"/>
        <w:ind w:firstLine="0"/>
        <w:rPr>
          <w:b/>
          <w:bCs/>
        </w:rPr>
      </w:pPr>
      <w:r>
        <w:rPr>
          <w:b/>
          <w:bCs/>
        </w:rPr>
        <w:fldChar w:fldCharType="end"/>
      </w:r>
    </w:p>
    <w:p w14:paraId="7354026F" w14:textId="6D16C00A" w:rsidR="004A6A3B" w:rsidRDefault="001F1DD2" w:rsidP="004A2EB2">
      <w:pPr>
        <w:spacing w:line="480" w:lineRule="auto"/>
        <w:ind w:firstLine="0"/>
      </w:pPr>
      <w:r>
        <w:t xml:space="preserve">Table </w:t>
      </w:r>
      <w:r w:rsidR="002C1F75">
        <w:t>2</w:t>
      </w:r>
      <w:r>
        <w:t xml:space="preserve">. Coach </w:t>
      </w:r>
      <w:r w:rsidR="004F56A4">
        <w:t>interview themes and exemplar quot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Change w:id="168" w:author="Cranston, Kaela" w:date="2024-11-27T09:48:00Z" w16du:dateUtc="2024-11-27T17:48:00Z">
          <w:tblPr>
            <w:tblStyle w:val="TableGrid"/>
            <w:tblW w:w="0" w:type="auto"/>
            <w:tblLook w:val="04A0" w:firstRow="1" w:lastRow="0" w:firstColumn="1" w:lastColumn="0" w:noHBand="0" w:noVBand="1"/>
          </w:tblPr>
        </w:tblPrChange>
      </w:tblPr>
      <w:tblGrid>
        <w:gridCol w:w="4675"/>
        <w:gridCol w:w="4675"/>
        <w:tblGridChange w:id="169">
          <w:tblGrid>
            <w:gridCol w:w="5"/>
            <w:gridCol w:w="5"/>
            <w:gridCol w:w="4665"/>
            <w:gridCol w:w="5"/>
            <w:gridCol w:w="5"/>
            <w:gridCol w:w="4665"/>
            <w:gridCol w:w="5"/>
            <w:gridCol w:w="5"/>
          </w:tblGrid>
        </w:tblGridChange>
      </w:tblGrid>
      <w:tr w:rsidR="00ED0B54" w14:paraId="410DDBB3" w14:textId="77777777" w:rsidTr="00AA0D2A">
        <w:trPr>
          <w:trPrChange w:id="170" w:author="Cranston, Kaela" w:date="2024-11-27T09:48:00Z" w16du:dateUtc="2024-11-27T17:48:00Z">
            <w:trPr>
              <w:gridBefore w:val="2"/>
            </w:trPr>
          </w:trPrChange>
        </w:trPr>
        <w:tc>
          <w:tcPr>
            <w:tcW w:w="4675" w:type="dxa"/>
            <w:tcBorders>
              <w:top w:val="single" w:sz="4" w:space="0" w:color="auto"/>
              <w:bottom w:val="single" w:sz="4" w:space="0" w:color="auto"/>
            </w:tcBorders>
            <w:tcPrChange w:id="171" w:author="Cranston, Kaela" w:date="2024-11-27T09:48:00Z" w16du:dateUtc="2024-11-27T17:48:00Z">
              <w:tcPr>
                <w:tcW w:w="4675" w:type="dxa"/>
                <w:gridSpan w:val="3"/>
              </w:tcPr>
            </w:tcPrChange>
          </w:tcPr>
          <w:p w14:paraId="2ED90778" w14:textId="289D1412" w:rsidR="00ED0B54" w:rsidRDefault="00ED0B54" w:rsidP="004A2EB2">
            <w:pPr>
              <w:spacing w:line="480" w:lineRule="auto"/>
              <w:ind w:firstLine="0"/>
            </w:pPr>
            <w:r>
              <w:t>Themes</w:t>
            </w:r>
          </w:p>
        </w:tc>
        <w:tc>
          <w:tcPr>
            <w:tcW w:w="4675" w:type="dxa"/>
            <w:tcBorders>
              <w:top w:val="single" w:sz="4" w:space="0" w:color="auto"/>
              <w:bottom w:val="single" w:sz="4" w:space="0" w:color="auto"/>
            </w:tcBorders>
            <w:tcPrChange w:id="172" w:author="Cranston, Kaela" w:date="2024-11-27T09:48:00Z" w16du:dateUtc="2024-11-27T17:48:00Z">
              <w:tcPr>
                <w:tcW w:w="4675" w:type="dxa"/>
                <w:gridSpan w:val="3"/>
              </w:tcPr>
            </w:tcPrChange>
          </w:tcPr>
          <w:p w14:paraId="5700496E" w14:textId="1052998A" w:rsidR="00ED0B54" w:rsidRDefault="00ED0B54" w:rsidP="004A2EB2">
            <w:pPr>
              <w:spacing w:line="480" w:lineRule="auto"/>
              <w:ind w:firstLine="0"/>
            </w:pPr>
            <w:r>
              <w:t>Exemplar quotes</w:t>
            </w:r>
          </w:p>
        </w:tc>
      </w:tr>
      <w:tr w:rsidR="00ED0B54" w14:paraId="08ED6C0A" w14:textId="77777777" w:rsidTr="00AA0D2A">
        <w:trPr>
          <w:trPrChange w:id="173" w:author="Cranston, Kaela" w:date="2024-11-27T09:48:00Z" w16du:dateUtc="2024-11-27T17:48:00Z">
            <w:trPr>
              <w:gridBefore w:val="2"/>
            </w:trPr>
          </w:trPrChange>
        </w:trPr>
        <w:tc>
          <w:tcPr>
            <w:tcW w:w="4675" w:type="dxa"/>
            <w:tcBorders>
              <w:top w:val="single" w:sz="4" w:space="0" w:color="auto"/>
            </w:tcBorders>
            <w:tcPrChange w:id="174" w:author="Cranston, Kaela" w:date="2024-11-27T09:48:00Z" w16du:dateUtc="2024-11-27T17:48:00Z">
              <w:tcPr>
                <w:tcW w:w="4675" w:type="dxa"/>
                <w:gridSpan w:val="3"/>
              </w:tcPr>
            </w:tcPrChange>
          </w:tcPr>
          <w:p w14:paraId="4BB23A98" w14:textId="04946142" w:rsidR="00ED0B54" w:rsidRDefault="00E34846" w:rsidP="00E34846">
            <w:pPr>
              <w:spacing w:line="480" w:lineRule="auto"/>
              <w:ind w:firstLine="0"/>
            </w:pPr>
            <w:r>
              <w:t>1 Training design</w:t>
            </w:r>
          </w:p>
        </w:tc>
        <w:tc>
          <w:tcPr>
            <w:tcW w:w="4675" w:type="dxa"/>
            <w:tcBorders>
              <w:top w:val="single" w:sz="4" w:space="0" w:color="auto"/>
            </w:tcBorders>
            <w:tcPrChange w:id="175" w:author="Cranston, Kaela" w:date="2024-11-27T09:48:00Z" w16du:dateUtc="2024-11-27T17:48:00Z">
              <w:tcPr>
                <w:tcW w:w="4675" w:type="dxa"/>
                <w:gridSpan w:val="3"/>
              </w:tcPr>
            </w:tcPrChange>
          </w:tcPr>
          <w:p w14:paraId="0F7EA786" w14:textId="5C3DE19E" w:rsidR="00ED0B54" w:rsidRDefault="005B1B9C" w:rsidP="004A2EB2">
            <w:pPr>
              <w:spacing w:line="480" w:lineRule="auto"/>
              <w:ind w:firstLine="0"/>
            </w:pPr>
            <w:r>
              <w:t>n/a</w:t>
            </w:r>
          </w:p>
        </w:tc>
      </w:tr>
      <w:tr w:rsidR="00ED0B54" w14:paraId="156DF81F" w14:textId="77777777" w:rsidTr="00AA0D2A">
        <w:trPr>
          <w:trPrChange w:id="176" w:author="Cranston, Kaela" w:date="2024-11-27T09:48:00Z" w16du:dateUtc="2024-11-27T17:48:00Z">
            <w:trPr>
              <w:gridBefore w:val="1"/>
              <w:gridAfter w:val="0"/>
            </w:trPr>
          </w:trPrChange>
        </w:trPr>
        <w:tc>
          <w:tcPr>
            <w:tcW w:w="4675" w:type="dxa"/>
            <w:tcPrChange w:id="177" w:author="Cranston, Kaela" w:date="2024-11-27T09:48:00Z" w16du:dateUtc="2024-11-27T17:48:00Z">
              <w:tcPr>
                <w:tcW w:w="4675" w:type="dxa"/>
                <w:gridSpan w:val="3"/>
              </w:tcPr>
            </w:tcPrChange>
          </w:tcPr>
          <w:p w14:paraId="1756837E" w14:textId="08EDD289" w:rsidR="00ED0B54" w:rsidRDefault="00E34846" w:rsidP="004A2EB2">
            <w:pPr>
              <w:spacing w:line="480" w:lineRule="auto"/>
              <w:ind w:firstLine="0"/>
            </w:pPr>
            <w:r>
              <w:t>1.1 Course content</w:t>
            </w:r>
            <w:r w:rsidR="00B20498">
              <w:t xml:space="preserve"> was comprehensive</w:t>
            </w:r>
          </w:p>
        </w:tc>
        <w:tc>
          <w:tcPr>
            <w:tcW w:w="4675" w:type="dxa"/>
            <w:tcPrChange w:id="178" w:author="Cranston, Kaela" w:date="2024-11-27T09:48:00Z" w16du:dateUtc="2024-11-27T17:48:00Z">
              <w:tcPr>
                <w:tcW w:w="4675" w:type="dxa"/>
                <w:gridSpan w:val="3"/>
              </w:tcPr>
            </w:tcPrChange>
          </w:tcPr>
          <w:p w14:paraId="6CFF33AA" w14:textId="735B2BD7" w:rsidR="00ED0B54" w:rsidRDefault="001C126A" w:rsidP="004A2EB2">
            <w:pPr>
              <w:spacing w:line="480" w:lineRule="auto"/>
              <w:ind w:firstLine="0"/>
            </w:pPr>
            <w:r>
              <w:t>“There’s quite a bit of training and it’s very in-depth training.” - Tina</w:t>
            </w:r>
          </w:p>
        </w:tc>
      </w:tr>
      <w:tr w:rsidR="00ED0B54" w14:paraId="6DEEE25E" w14:textId="77777777" w:rsidTr="00AA0D2A">
        <w:trPr>
          <w:trPrChange w:id="179" w:author="Cranston, Kaela" w:date="2024-11-27T09:48:00Z" w16du:dateUtc="2024-11-27T17:48:00Z">
            <w:trPr>
              <w:gridBefore w:val="1"/>
              <w:gridAfter w:val="0"/>
            </w:trPr>
          </w:trPrChange>
        </w:trPr>
        <w:tc>
          <w:tcPr>
            <w:tcW w:w="4675" w:type="dxa"/>
            <w:tcPrChange w:id="180" w:author="Cranston, Kaela" w:date="2024-11-27T09:48:00Z" w16du:dateUtc="2024-11-27T17:48:00Z">
              <w:tcPr>
                <w:tcW w:w="4675" w:type="dxa"/>
                <w:gridSpan w:val="3"/>
              </w:tcPr>
            </w:tcPrChange>
          </w:tcPr>
          <w:p w14:paraId="36D47E60" w14:textId="2E78F62A" w:rsidR="00C242F1" w:rsidRDefault="00E34846" w:rsidP="004A2EB2">
            <w:pPr>
              <w:spacing w:line="480" w:lineRule="auto"/>
              <w:ind w:firstLine="0"/>
            </w:pPr>
            <w:r>
              <w:t xml:space="preserve">1.2 </w:t>
            </w:r>
            <w:r w:rsidR="00D44707">
              <w:t xml:space="preserve">A variety of </w:t>
            </w:r>
            <w:r w:rsidR="00F6428A">
              <w:t>l</w:t>
            </w:r>
            <w:r w:rsidR="00C242F1">
              <w:t>earning modalities</w:t>
            </w:r>
          </w:p>
        </w:tc>
        <w:tc>
          <w:tcPr>
            <w:tcW w:w="4675" w:type="dxa"/>
            <w:tcPrChange w:id="181" w:author="Cranston, Kaela" w:date="2024-11-27T09:48:00Z" w16du:dateUtc="2024-11-27T17:48:00Z">
              <w:tcPr>
                <w:tcW w:w="4675" w:type="dxa"/>
                <w:gridSpan w:val="3"/>
              </w:tcPr>
            </w:tcPrChange>
          </w:tcPr>
          <w:p w14:paraId="1100FCCC" w14:textId="14F43C9F" w:rsidR="00ED0B54" w:rsidRDefault="00F92EF9" w:rsidP="004A2EB2">
            <w:pPr>
              <w:spacing w:line="480" w:lineRule="auto"/>
              <w:ind w:firstLine="0"/>
            </w:pPr>
            <w:r>
              <w:t>“I would say [the mock session] was really helpful because, yeah, it kind of gets the kinks out before you actually do it [with real clients].” - Deborah</w:t>
            </w:r>
          </w:p>
        </w:tc>
      </w:tr>
      <w:tr w:rsidR="00ED0B54" w14:paraId="659181F7" w14:textId="77777777" w:rsidTr="00AA0D2A">
        <w:trPr>
          <w:trPrChange w:id="182" w:author="Cranston, Kaela" w:date="2024-11-27T09:48:00Z" w16du:dateUtc="2024-11-27T17:48:00Z">
            <w:trPr>
              <w:gridBefore w:val="1"/>
              <w:gridAfter w:val="0"/>
            </w:trPr>
          </w:trPrChange>
        </w:trPr>
        <w:tc>
          <w:tcPr>
            <w:tcW w:w="4675" w:type="dxa"/>
            <w:tcPrChange w:id="183" w:author="Cranston, Kaela" w:date="2024-11-27T09:48:00Z" w16du:dateUtc="2024-11-27T17:48:00Z">
              <w:tcPr>
                <w:tcW w:w="4675" w:type="dxa"/>
                <w:gridSpan w:val="3"/>
              </w:tcPr>
            </w:tcPrChange>
          </w:tcPr>
          <w:p w14:paraId="0887E683" w14:textId="71887588" w:rsidR="00ED0B54" w:rsidRDefault="00C242F1" w:rsidP="004A2EB2">
            <w:pPr>
              <w:spacing w:line="480" w:lineRule="auto"/>
              <w:ind w:firstLine="0"/>
            </w:pPr>
            <w:r>
              <w:lastRenderedPageBreak/>
              <w:t>1.3 Online platform organization</w:t>
            </w:r>
          </w:p>
        </w:tc>
        <w:tc>
          <w:tcPr>
            <w:tcW w:w="4675" w:type="dxa"/>
            <w:tcPrChange w:id="184" w:author="Cranston, Kaela" w:date="2024-11-27T09:48:00Z" w16du:dateUtc="2024-11-27T17:48:00Z">
              <w:tcPr>
                <w:tcW w:w="4675" w:type="dxa"/>
                <w:gridSpan w:val="3"/>
              </w:tcPr>
            </w:tcPrChange>
          </w:tcPr>
          <w:p w14:paraId="60A2EE01" w14:textId="1BE260E9" w:rsidR="00ED0B54" w:rsidRDefault="001A041B" w:rsidP="004A2EB2">
            <w:pPr>
              <w:spacing w:line="480" w:lineRule="auto"/>
              <w:ind w:firstLine="0"/>
            </w:pPr>
            <w:r>
              <w:t>“[The resource centre was</w:t>
            </w:r>
            <w:r w:rsidR="003A73AA">
              <w:t xml:space="preserve">] </w:t>
            </w:r>
            <w:r>
              <w:t>labelled well enough so you know what you’re looking for or looking at</w:t>
            </w:r>
            <w:r w:rsidR="003A73AA">
              <w:t>.</w:t>
            </w:r>
            <w:r>
              <w:t>”</w:t>
            </w:r>
            <w:r w:rsidR="003A73AA">
              <w:t xml:space="preserve"> - Tina</w:t>
            </w:r>
          </w:p>
        </w:tc>
      </w:tr>
      <w:tr w:rsidR="00ED0B54" w14:paraId="59065A73" w14:textId="77777777" w:rsidTr="00AA0D2A">
        <w:trPr>
          <w:trPrChange w:id="185" w:author="Cranston, Kaela" w:date="2024-11-27T09:48:00Z" w16du:dateUtc="2024-11-27T17:48:00Z">
            <w:trPr>
              <w:gridBefore w:val="1"/>
              <w:gridAfter w:val="0"/>
            </w:trPr>
          </w:trPrChange>
        </w:trPr>
        <w:tc>
          <w:tcPr>
            <w:tcW w:w="4675" w:type="dxa"/>
            <w:tcPrChange w:id="186" w:author="Cranston, Kaela" w:date="2024-11-27T09:48:00Z" w16du:dateUtc="2024-11-27T17:48:00Z">
              <w:tcPr>
                <w:tcW w:w="4675" w:type="dxa"/>
                <w:gridSpan w:val="3"/>
              </w:tcPr>
            </w:tcPrChange>
          </w:tcPr>
          <w:p w14:paraId="1A33C643" w14:textId="0FD8DB4A" w:rsidR="00ED0B54" w:rsidRDefault="00C242F1" w:rsidP="004A2EB2">
            <w:pPr>
              <w:spacing w:line="480" w:lineRule="auto"/>
              <w:ind w:firstLine="0"/>
            </w:pPr>
            <w:r>
              <w:t>1.4 Training synchronicity and mode</w:t>
            </w:r>
            <w:r w:rsidR="00362BEA">
              <w:t>: asynchronous vs. synchronous</w:t>
            </w:r>
          </w:p>
        </w:tc>
        <w:tc>
          <w:tcPr>
            <w:tcW w:w="4675" w:type="dxa"/>
            <w:tcPrChange w:id="187" w:author="Cranston, Kaela" w:date="2024-11-27T09:48:00Z" w16du:dateUtc="2024-11-27T17:48:00Z">
              <w:tcPr>
                <w:tcW w:w="4675" w:type="dxa"/>
                <w:gridSpan w:val="3"/>
              </w:tcPr>
            </w:tcPrChange>
          </w:tcPr>
          <w:p w14:paraId="4F49B089" w14:textId="5F25A97B" w:rsidR="00ED0B54" w:rsidRDefault="00A71EC4" w:rsidP="004A2EB2">
            <w:pPr>
              <w:spacing w:line="480" w:lineRule="auto"/>
              <w:ind w:firstLine="0"/>
            </w:pPr>
            <w:r>
              <w:t>“[I] learn better when a human talks to me instead of [watching a] video.” - Lebron</w:t>
            </w:r>
          </w:p>
        </w:tc>
      </w:tr>
      <w:tr w:rsidR="00C242F1" w14:paraId="07902B3C" w14:textId="77777777" w:rsidTr="00AA0D2A">
        <w:trPr>
          <w:trPrChange w:id="188" w:author="Cranston, Kaela" w:date="2024-11-27T09:48:00Z" w16du:dateUtc="2024-11-27T17:48:00Z">
            <w:trPr>
              <w:gridBefore w:val="1"/>
              <w:gridAfter w:val="0"/>
            </w:trPr>
          </w:trPrChange>
        </w:trPr>
        <w:tc>
          <w:tcPr>
            <w:tcW w:w="4675" w:type="dxa"/>
            <w:tcPrChange w:id="189" w:author="Cranston, Kaela" w:date="2024-11-27T09:48:00Z" w16du:dateUtc="2024-11-27T17:48:00Z">
              <w:tcPr>
                <w:tcW w:w="4675" w:type="dxa"/>
                <w:gridSpan w:val="3"/>
              </w:tcPr>
            </w:tcPrChange>
          </w:tcPr>
          <w:p w14:paraId="66351E0F" w14:textId="317468FE" w:rsidR="00C242F1" w:rsidRDefault="00C242F1" w:rsidP="004A2EB2">
            <w:pPr>
              <w:spacing w:line="480" w:lineRule="auto"/>
              <w:ind w:firstLine="0"/>
            </w:pPr>
            <w:r>
              <w:t xml:space="preserve">1.5 </w:t>
            </w:r>
            <w:r w:rsidR="00BE33C1">
              <w:t>Training</w:t>
            </w:r>
            <w:r>
              <w:t xml:space="preserve"> process</w:t>
            </w:r>
          </w:p>
        </w:tc>
        <w:tc>
          <w:tcPr>
            <w:tcW w:w="4675" w:type="dxa"/>
            <w:tcPrChange w:id="190" w:author="Cranston, Kaela" w:date="2024-11-27T09:48:00Z" w16du:dateUtc="2024-11-27T17:48:00Z">
              <w:tcPr>
                <w:tcW w:w="4675" w:type="dxa"/>
                <w:gridSpan w:val="3"/>
              </w:tcPr>
            </w:tcPrChange>
          </w:tcPr>
          <w:p w14:paraId="1ECF08C5" w14:textId="2ED1B747" w:rsidR="00C242F1" w:rsidRDefault="005B1B9C" w:rsidP="004A2EB2">
            <w:pPr>
              <w:spacing w:line="480" w:lineRule="auto"/>
              <w:ind w:firstLine="0"/>
            </w:pPr>
            <w:r>
              <w:t>n/a</w:t>
            </w:r>
          </w:p>
        </w:tc>
      </w:tr>
      <w:tr w:rsidR="00C242F1" w14:paraId="248D45D2" w14:textId="77777777" w:rsidTr="00AA0D2A">
        <w:trPr>
          <w:trPrChange w:id="191" w:author="Cranston, Kaela" w:date="2024-11-27T09:48:00Z" w16du:dateUtc="2024-11-27T17:48:00Z">
            <w:trPr>
              <w:gridBefore w:val="1"/>
              <w:gridAfter w:val="0"/>
            </w:trPr>
          </w:trPrChange>
        </w:trPr>
        <w:tc>
          <w:tcPr>
            <w:tcW w:w="4675" w:type="dxa"/>
            <w:tcPrChange w:id="192" w:author="Cranston, Kaela" w:date="2024-11-27T09:48:00Z" w16du:dateUtc="2024-11-27T17:48:00Z">
              <w:tcPr>
                <w:tcW w:w="4675" w:type="dxa"/>
                <w:gridSpan w:val="3"/>
              </w:tcPr>
            </w:tcPrChange>
          </w:tcPr>
          <w:p w14:paraId="177ED2B5" w14:textId="4CF22C9C" w:rsidR="00C242F1" w:rsidRDefault="00C242F1" w:rsidP="004A2EB2">
            <w:pPr>
              <w:spacing w:line="480" w:lineRule="auto"/>
              <w:ind w:firstLine="0"/>
            </w:pPr>
            <w:r>
              <w:t>1.5.1 Communication to coaches</w:t>
            </w:r>
            <w:r w:rsidR="00362BEA">
              <w:t xml:space="preserve"> needs to</w:t>
            </w:r>
            <w:r w:rsidR="00E53672">
              <w:t xml:space="preserve"> </w:t>
            </w:r>
            <w:r w:rsidR="00362BEA">
              <w:t>improve</w:t>
            </w:r>
          </w:p>
        </w:tc>
        <w:tc>
          <w:tcPr>
            <w:tcW w:w="4675" w:type="dxa"/>
            <w:tcPrChange w:id="193" w:author="Cranston, Kaela" w:date="2024-11-27T09:48:00Z" w16du:dateUtc="2024-11-27T17:48:00Z">
              <w:tcPr>
                <w:tcW w:w="4675" w:type="dxa"/>
                <w:gridSpan w:val="3"/>
              </w:tcPr>
            </w:tcPrChange>
          </w:tcPr>
          <w:p w14:paraId="77662458" w14:textId="62450DEB" w:rsidR="00C242F1" w:rsidRDefault="00333B4E" w:rsidP="004A2EB2">
            <w:pPr>
              <w:spacing w:line="480" w:lineRule="auto"/>
              <w:ind w:firstLine="0"/>
            </w:pPr>
            <w:r>
              <w:t>“[It would be nice to have] a simple graph that says, you know, first step is a pre-test, and then the seven modules with quizzes.” - Marisol</w:t>
            </w:r>
          </w:p>
        </w:tc>
      </w:tr>
      <w:tr w:rsidR="00C242F1" w14:paraId="33589169" w14:textId="77777777" w:rsidTr="00AA0D2A">
        <w:trPr>
          <w:trPrChange w:id="194" w:author="Cranston, Kaela" w:date="2024-11-27T09:48:00Z" w16du:dateUtc="2024-11-27T17:48:00Z">
            <w:trPr>
              <w:gridBefore w:val="1"/>
              <w:gridAfter w:val="0"/>
            </w:trPr>
          </w:trPrChange>
        </w:trPr>
        <w:tc>
          <w:tcPr>
            <w:tcW w:w="4675" w:type="dxa"/>
            <w:tcPrChange w:id="195" w:author="Cranston, Kaela" w:date="2024-11-27T09:48:00Z" w16du:dateUtc="2024-11-27T17:48:00Z">
              <w:tcPr>
                <w:tcW w:w="4675" w:type="dxa"/>
                <w:gridSpan w:val="3"/>
              </w:tcPr>
            </w:tcPrChange>
          </w:tcPr>
          <w:p w14:paraId="51B6CCF7" w14:textId="4B5C2F78" w:rsidR="00C242F1" w:rsidRDefault="00C242F1" w:rsidP="004A2EB2">
            <w:pPr>
              <w:spacing w:line="480" w:lineRule="auto"/>
              <w:ind w:firstLine="0"/>
            </w:pPr>
            <w:r>
              <w:t>1.5.2 Systematic steps to becoming a certified coach</w:t>
            </w:r>
          </w:p>
        </w:tc>
        <w:tc>
          <w:tcPr>
            <w:tcW w:w="4675" w:type="dxa"/>
            <w:tcPrChange w:id="196" w:author="Cranston, Kaela" w:date="2024-11-27T09:48:00Z" w16du:dateUtc="2024-11-27T17:48:00Z">
              <w:tcPr>
                <w:tcW w:w="4675" w:type="dxa"/>
                <w:gridSpan w:val="3"/>
              </w:tcPr>
            </w:tcPrChange>
          </w:tcPr>
          <w:p w14:paraId="6CE1F3F3" w14:textId="46E9615D" w:rsidR="00C242F1" w:rsidRDefault="006E5787" w:rsidP="004A2EB2">
            <w:pPr>
              <w:spacing w:line="480" w:lineRule="auto"/>
              <w:ind w:firstLine="0"/>
            </w:pPr>
            <w:r>
              <w:t>“[The training followed] a competency-based approach, which…was enlightening…and a complete process because there was a pretest for the knowledge, then it went into the modules, and then it went to the mock…So theoretically, do you know the information, now you can apply it and implement…and then a final test for knowledge.” - Marisol</w:t>
            </w:r>
          </w:p>
        </w:tc>
      </w:tr>
      <w:tr w:rsidR="00C242F1" w14:paraId="7CE8BAB6" w14:textId="77777777" w:rsidTr="00AA0D2A">
        <w:trPr>
          <w:trPrChange w:id="197" w:author="Cranston, Kaela" w:date="2024-11-27T09:48:00Z" w16du:dateUtc="2024-11-27T17:48:00Z">
            <w:trPr>
              <w:gridBefore w:val="1"/>
              <w:gridAfter w:val="0"/>
            </w:trPr>
          </w:trPrChange>
        </w:trPr>
        <w:tc>
          <w:tcPr>
            <w:tcW w:w="4675" w:type="dxa"/>
            <w:tcPrChange w:id="198" w:author="Cranston, Kaela" w:date="2024-11-27T09:48:00Z" w16du:dateUtc="2024-11-27T17:48:00Z">
              <w:tcPr>
                <w:tcW w:w="4675" w:type="dxa"/>
                <w:gridSpan w:val="3"/>
              </w:tcPr>
            </w:tcPrChange>
          </w:tcPr>
          <w:p w14:paraId="1A84B351" w14:textId="0C27BC8A" w:rsidR="00C242F1" w:rsidRDefault="00C242F1" w:rsidP="004A2EB2">
            <w:pPr>
              <w:spacing w:line="480" w:lineRule="auto"/>
              <w:ind w:firstLine="0"/>
            </w:pPr>
            <w:r>
              <w:t>1.6 Coach testing</w:t>
            </w:r>
            <w:r w:rsidR="00362BEA">
              <w:t xml:space="preserve"> is necessary</w:t>
            </w:r>
          </w:p>
        </w:tc>
        <w:tc>
          <w:tcPr>
            <w:tcW w:w="4675" w:type="dxa"/>
            <w:tcPrChange w:id="199" w:author="Cranston, Kaela" w:date="2024-11-27T09:48:00Z" w16du:dateUtc="2024-11-27T17:48:00Z">
              <w:tcPr>
                <w:tcW w:w="4675" w:type="dxa"/>
                <w:gridSpan w:val="3"/>
              </w:tcPr>
            </w:tcPrChange>
          </w:tcPr>
          <w:p w14:paraId="6FDFEF35" w14:textId="306BF71A" w:rsidR="00C242F1" w:rsidRDefault="00685C4C" w:rsidP="004A2EB2">
            <w:pPr>
              <w:spacing w:line="480" w:lineRule="auto"/>
              <w:ind w:firstLine="0"/>
            </w:pPr>
            <w:r>
              <w:t>“I obviously took [the mock session] pretty seriously and wanted to pass it.” - Marisol</w:t>
            </w:r>
          </w:p>
        </w:tc>
      </w:tr>
      <w:tr w:rsidR="00C242F1" w14:paraId="1A05E6EB" w14:textId="77777777" w:rsidTr="00AA0D2A">
        <w:trPr>
          <w:trPrChange w:id="200" w:author="Cranston, Kaela" w:date="2024-11-27T09:48:00Z" w16du:dateUtc="2024-11-27T17:48:00Z">
            <w:trPr>
              <w:gridBefore w:val="1"/>
              <w:gridAfter w:val="0"/>
            </w:trPr>
          </w:trPrChange>
        </w:trPr>
        <w:tc>
          <w:tcPr>
            <w:tcW w:w="4675" w:type="dxa"/>
            <w:tcPrChange w:id="201" w:author="Cranston, Kaela" w:date="2024-11-27T09:48:00Z" w16du:dateUtc="2024-11-27T17:48:00Z">
              <w:tcPr>
                <w:tcW w:w="4675" w:type="dxa"/>
                <w:gridSpan w:val="3"/>
              </w:tcPr>
            </w:tcPrChange>
          </w:tcPr>
          <w:p w14:paraId="0A65AD42" w14:textId="116B30F2" w:rsidR="00C242F1" w:rsidRDefault="00C242F1" w:rsidP="004A2EB2">
            <w:pPr>
              <w:spacing w:line="480" w:lineRule="auto"/>
              <w:ind w:firstLine="0"/>
            </w:pPr>
            <w:r>
              <w:lastRenderedPageBreak/>
              <w:t>1.7 Receiving feedback</w:t>
            </w:r>
            <w:r w:rsidR="00362BEA">
              <w:t xml:space="preserve"> is useful</w:t>
            </w:r>
          </w:p>
        </w:tc>
        <w:tc>
          <w:tcPr>
            <w:tcW w:w="4675" w:type="dxa"/>
            <w:tcPrChange w:id="202" w:author="Cranston, Kaela" w:date="2024-11-27T09:48:00Z" w16du:dateUtc="2024-11-27T17:48:00Z">
              <w:tcPr>
                <w:tcW w:w="4675" w:type="dxa"/>
                <w:gridSpan w:val="3"/>
              </w:tcPr>
            </w:tcPrChange>
          </w:tcPr>
          <w:p w14:paraId="79B46EA7" w14:textId="33977D03" w:rsidR="00C242F1" w:rsidRDefault="00D82EDE" w:rsidP="004A2EB2">
            <w:pPr>
              <w:spacing w:line="480" w:lineRule="auto"/>
              <w:ind w:firstLine="0"/>
            </w:pPr>
            <w:r>
              <w:t>“It was good because there were some things that I missed [in the mock session] and that was pointed out to me. So, it was good, once again, going into my first session to remind myself not to forget certain items.” - Mike</w:t>
            </w:r>
          </w:p>
        </w:tc>
      </w:tr>
      <w:tr w:rsidR="00C242F1" w14:paraId="41B42DA0" w14:textId="77777777" w:rsidTr="00AA0D2A">
        <w:trPr>
          <w:trPrChange w:id="203" w:author="Cranston, Kaela" w:date="2024-11-27T09:48:00Z" w16du:dateUtc="2024-11-27T17:48:00Z">
            <w:trPr>
              <w:gridBefore w:val="1"/>
              <w:gridAfter w:val="0"/>
            </w:trPr>
          </w:trPrChange>
        </w:trPr>
        <w:tc>
          <w:tcPr>
            <w:tcW w:w="4675" w:type="dxa"/>
            <w:tcPrChange w:id="204" w:author="Cranston, Kaela" w:date="2024-11-27T09:48:00Z" w16du:dateUtc="2024-11-27T17:48:00Z">
              <w:tcPr>
                <w:tcW w:w="4675" w:type="dxa"/>
                <w:gridSpan w:val="3"/>
              </w:tcPr>
            </w:tcPrChange>
          </w:tcPr>
          <w:p w14:paraId="390E658C" w14:textId="4EB9E350" w:rsidR="00C242F1" w:rsidRDefault="00C242F1" w:rsidP="004A2EB2">
            <w:pPr>
              <w:spacing w:line="480" w:lineRule="auto"/>
              <w:ind w:firstLine="0"/>
            </w:pPr>
            <w:r>
              <w:t>2 “I didn’t know what to expect from the training”</w:t>
            </w:r>
          </w:p>
        </w:tc>
        <w:tc>
          <w:tcPr>
            <w:tcW w:w="4675" w:type="dxa"/>
            <w:tcPrChange w:id="205" w:author="Cranston, Kaela" w:date="2024-11-27T09:48:00Z" w16du:dateUtc="2024-11-27T17:48:00Z">
              <w:tcPr>
                <w:tcW w:w="4675" w:type="dxa"/>
                <w:gridSpan w:val="3"/>
              </w:tcPr>
            </w:tcPrChange>
          </w:tcPr>
          <w:p w14:paraId="785A77D5" w14:textId="0A0B8284" w:rsidR="00C242F1" w:rsidRDefault="009C79FD" w:rsidP="004A2EB2">
            <w:pPr>
              <w:spacing w:line="480" w:lineRule="auto"/>
              <w:ind w:firstLine="0"/>
            </w:pPr>
            <w:r>
              <w:t>“[I knew that I’d learn about] prediabetes and helping clients to know how to exercise and to eat healthier.” - Sally</w:t>
            </w:r>
          </w:p>
        </w:tc>
      </w:tr>
      <w:tr w:rsidR="00C242F1" w14:paraId="15A64CA8" w14:textId="77777777" w:rsidTr="00AA0D2A">
        <w:trPr>
          <w:trPrChange w:id="206" w:author="Cranston, Kaela" w:date="2024-11-27T09:48:00Z" w16du:dateUtc="2024-11-27T17:48:00Z">
            <w:trPr>
              <w:gridBefore w:val="1"/>
              <w:gridAfter w:val="0"/>
            </w:trPr>
          </w:trPrChange>
        </w:trPr>
        <w:tc>
          <w:tcPr>
            <w:tcW w:w="4675" w:type="dxa"/>
            <w:tcPrChange w:id="207" w:author="Cranston, Kaela" w:date="2024-11-27T09:48:00Z" w16du:dateUtc="2024-11-27T17:48:00Z">
              <w:tcPr>
                <w:tcW w:w="4675" w:type="dxa"/>
                <w:gridSpan w:val="3"/>
              </w:tcPr>
            </w:tcPrChange>
          </w:tcPr>
          <w:p w14:paraId="2CC1472A" w14:textId="1B11DF2A" w:rsidR="00C242F1" w:rsidRDefault="00C242F1" w:rsidP="004A2EB2">
            <w:pPr>
              <w:spacing w:line="480" w:lineRule="auto"/>
              <w:ind w:firstLine="0"/>
            </w:pPr>
            <w:r>
              <w:t xml:space="preserve">3 </w:t>
            </w:r>
            <w:r w:rsidR="00362BEA">
              <w:t>Satisfaction with t</w:t>
            </w:r>
            <w:r>
              <w:t>echnology usability</w:t>
            </w:r>
          </w:p>
        </w:tc>
        <w:tc>
          <w:tcPr>
            <w:tcW w:w="4675" w:type="dxa"/>
            <w:tcPrChange w:id="208" w:author="Cranston, Kaela" w:date="2024-11-27T09:48:00Z" w16du:dateUtc="2024-11-27T17:48:00Z">
              <w:tcPr>
                <w:tcW w:w="4675" w:type="dxa"/>
                <w:gridSpan w:val="3"/>
              </w:tcPr>
            </w:tcPrChange>
          </w:tcPr>
          <w:p w14:paraId="0DD3E935" w14:textId="15B2578C" w:rsidR="00C242F1" w:rsidRDefault="00FF1516" w:rsidP="004A2EB2">
            <w:pPr>
              <w:spacing w:line="480" w:lineRule="auto"/>
              <w:ind w:firstLine="0"/>
            </w:pPr>
            <w:r>
              <w:t>“Everything worked as it should, which is good because I’m pretty technologically challenged. So didn’t have any issues.” - Tina</w:t>
            </w:r>
          </w:p>
        </w:tc>
      </w:tr>
      <w:tr w:rsidR="00C242F1" w14:paraId="08850F04" w14:textId="77777777" w:rsidTr="00AA0D2A">
        <w:trPr>
          <w:trPrChange w:id="209" w:author="Cranston, Kaela" w:date="2024-11-27T09:48:00Z" w16du:dateUtc="2024-11-27T17:48:00Z">
            <w:trPr>
              <w:gridBefore w:val="1"/>
              <w:gridAfter w:val="0"/>
            </w:trPr>
          </w:trPrChange>
        </w:trPr>
        <w:tc>
          <w:tcPr>
            <w:tcW w:w="4675" w:type="dxa"/>
            <w:tcPrChange w:id="210" w:author="Cranston, Kaela" w:date="2024-11-27T09:48:00Z" w16du:dateUtc="2024-11-27T17:48:00Z">
              <w:tcPr>
                <w:tcW w:w="4675" w:type="dxa"/>
                <w:gridSpan w:val="3"/>
              </w:tcPr>
            </w:tcPrChange>
          </w:tcPr>
          <w:p w14:paraId="72B998FD" w14:textId="67B40FB6" w:rsidR="00C242F1" w:rsidRDefault="00C242F1" w:rsidP="00C242F1">
            <w:pPr>
              <w:spacing w:line="480" w:lineRule="auto"/>
              <w:ind w:firstLine="0"/>
            </w:pPr>
            <w:r>
              <w:t>4 Learning</w:t>
            </w:r>
          </w:p>
        </w:tc>
        <w:tc>
          <w:tcPr>
            <w:tcW w:w="4675" w:type="dxa"/>
            <w:tcPrChange w:id="211" w:author="Cranston, Kaela" w:date="2024-11-27T09:48:00Z" w16du:dateUtc="2024-11-27T17:48:00Z">
              <w:tcPr>
                <w:tcW w:w="4675" w:type="dxa"/>
                <w:gridSpan w:val="3"/>
              </w:tcPr>
            </w:tcPrChange>
          </w:tcPr>
          <w:p w14:paraId="552F094F" w14:textId="44CD5FE5" w:rsidR="00C242F1" w:rsidRDefault="005B1B9C" w:rsidP="004A2EB2">
            <w:pPr>
              <w:spacing w:line="480" w:lineRule="auto"/>
              <w:ind w:firstLine="0"/>
            </w:pPr>
            <w:r>
              <w:t>n/a</w:t>
            </w:r>
          </w:p>
        </w:tc>
      </w:tr>
      <w:tr w:rsidR="00C242F1" w14:paraId="689DD8D9" w14:textId="77777777" w:rsidTr="00AA0D2A">
        <w:trPr>
          <w:trPrChange w:id="212" w:author="Cranston, Kaela" w:date="2024-11-27T09:48:00Z" w16du:dateUtc="2024-11-27T17:48:00Z">
            <w:trPr>
              <w:gridBefore w:val="1"/>
              <w:gridAfter w:val="0"/>
            </w:trPr>
          </w:trPrChange>
        </w:trPr>
        <w:tc>
          <w:tcPr>
            <w:tcW w:w="4675" w:type="dxa"/>
            <w:tcPrChange w:id="213" w:author="Cranston, Kaela" w:date="2024-11-27T09:48:00Z" w16du:dateUtc="2024-11-27T17:48:00Z">
              <w:tcPr>
                <w:tcW w:w="4675" w:type="dxa"/>
                <w:gridSpan w:val="3"/>
              </w:tcPr>
            </w:tcPrChange>
          </w:tcPr>
          <w:p w14:paraId="76A2032F" w14:textId="2D36A076" w:rsidR="00C242F1" w:rsidRDefault="00C242F1" w:rsidP="00C242F1">
            <w:pPr>
              <w:spacing w:line="480" w:lineRule="auto"/>
              <w:ind w:firstLine="0"/>
            </w:pPr>
            <w:r>
              <w:t xml:space="preserve">4.1 </w:t>
            </w:r>
            <w:r w:rsidR="00BE33C1">
              <w:t>Coaches learned</w:t>
            </w:r>
          </w:p>
        </w:tc>
        <w:tc>
          <w:tcPr>
            <w:tcW w:w="4675" w:type="dxa"/>
            <w:tcPrChange w:id="214" w:author="Cranston, Kaela" w:date="2024-11-27T09:48:00Z" w16du:dateUtc="2024-11-27T17:48:00Z">
              <w:tcPr>
                <w:tcW w:w="4675" w:type="dxa"/>
                <w:gridSpan w:val="3"/>
              </w:tcPr>
            </w:tcPrChange>
          </w:tcPr>
          <w:p w14:paraId="40611CE2" w14:textId="7D32CB8A" w:rsidR="00C242F1" w:rsidRDefault="005B1B9C" w:rsidP="004A2EB2">
            <w:pPr>
              <w:spacing w:line="480" w:lineRule="auto"/>
              <w:ind w:firstLine="0"/>
            </w:pPr>
            <w:r>
              <w:t>n/a</w:t>
            </w:r>
          </w:p>
        </w:tc>
      </w:tr>
      <w:tr w:rsidR="00BE33C1" w14:paraId="0F8766CE" w14:textId="77777777" w:rsidTr="00AA0D2A">
        <w:trPr>
          <w:trPrChange w:id="215" w:author="Cranston, Kaela" w:date="2024-11-27T09:48:00Z" w16du:dateUtc="2024-11-27T17:48:00Z">
            <w:trPr>
              <w:gridBefore w:val="1"/>
              <w:gridAfter w:val="0"/>
            </w:trPr>
          </w:trPrChange>
        </w:trPr>
        <w:tc>
          <w:tcPr>
            <w:tcW w:w="4675" w:type="dxa"/>
            <w:tcPrChange w:id="216" w:author="Cranston, Kaela" w:date="2024-11-27T09:48:00Z" w16du:dateUtc="2024-11-27T17:48:00Z">
              <w:tcPr>
                <w:tcW w:w="4675" w:type="dxa"/>
                <w:gridSpan w:val="3"/>
              </w:tcPr>
            </w:tcPrChange>
          </w:tcPr>
          <w:p w14:paraId="499CC94C" w14:textId="7445F494" w:rsidR="00BE33C1" w:rsidRDefault="00BE33C1" w:rsidP="00C242F1">
            <w:pPr>
              <w:spacing w:line="480" w:lineRule="auto"/>
              <w:ind w:firstLine="0"/>
            </w:pPr>
            <w:r>
              <w:t>4.1.1 Learning new knowledge</w:t>
            </w:r>
          </w:p>
        </w:tc>
        <w:tc>
          <w:tcPr>
            <w:tcW w:w="4675" w:type="dxa"/>
            <w:tcPrChange w:id="217" w:author="Cranston, Kaela" w:date="2024-11-27T09:48:00Z" w16du:dateUtc="2024-11-27T17:48:00Z">
              <w:tcPr>
                <w:tcW w:w="4675" w:type="dxa"/>
                <w:gridSpan w:val="3"/>
              </w:tcPr>
            </w:tcPrChange>
          </w:tcPr>
          <w:p w14:paraId="1EE342D3" w14:textId="0059AEA8" w:rsidR="00BE33C1" w:rsidRDefault="00092C0F" w:rsidP="004A2EB2">
            <w:pPr>
              <w:spacing w:line="480" w:lineRule="auto"/>
              <w:ind w:firstLine="0"/>
            </w:pPr>
            <w:r>
              <w:t>“[I learned that] it comes down to more obviously client-centred…more or less kind of motivate them.” - Paul</w:t>
            </w:r>
          </w:p>
        </w:tc>
      </w:tr>
      <w:tr w:rsidR="00BE33C1" w14:paraId="36CA0841" w14:textId="77777777" w:rsidTr="00AA0D2A">
        <w:trPr>
          <w:trPrChange w:id="218" w:author="Cranston, Kaela" w:date="2024-11-27T09:48:00Z" w16du:dateUtc="2024-11-27T17:48:00Z">
            <w:trPr>
              <w:gridBefore w:val="1"/>
              <w:gridAfter w:val="0"/>
            </w:trPr>
          </w:trPrChange>
        </w:trPr>
        <w:tc>
          <w:tcPr>
            <w:tcW w:w="4675" w:type="dxa"/>
            <w:tcPrChange w:id="219" w:author="Cranston, Kaela" w:date="2024-11-27T09:48:00Z" w16du:dateUtc="2024-11-27T17:48:00Z">
              <w:tcPr>
                <w:tcW w:w="4675" w:type="dxa"/>
                <w:gridSpan w:val="3"/>
              </w:tcPr>
            </w:tcPrChange>
          </w:tcPr>
          <w:p w14:paraId="52E6230C" w14:textId="36A61761" w:rsidR="00BE33C1" w:rsidRDefault="00BE33C1" w:rsidP="00C242F1">
            <w:pPr>
              <w:spacing w:line="480" w:lineRule="auto"/>
              <w:ind w:firstLine="0"/>
            </w:pPr>
            <w:r>
              <w:t>4.1.2 Demonstrating new knowledge</w:t>
            </w:r>
          </w:p>
        </w:tc>
        <w:tc>
          <w:tcPr>
            <w:tcW w:w="4675" w:type="dxa"/>
            <w:tcPrChange w:id="220" w:author="Cranston, Kaela" w:date="2024-11-27T09:48:00Z" w16du:dateUtc="2024-11-27T17:48:00Z">
              <w:tcPr>
                <w:tcW w:w="4675" w:type="dxa"/>
                <w:gridSpan w:val="3"/>
              </w:tcPr>
            </w:tcPrChange>
          </w:tcPr>
          <w:p w14:paraId="61DB57F4" w14:textId="727237B5" w:rsidR="00BE33C1" w:rsidRDefault="0095755D" w:rsidP="004A2EB2">
            <w:pPr>
              <w:spacing w:line="480" w:lineRule="auto"/>
              <w:ind w:firstLine="0"/>
            </w:pPr>
            <w:r>
              <w:t xml:space="preserve">“[I learned] the skills on like coaching things, like how to concisely teach the talk test, and how to concisely talk about carbohydrates and sugar. And only like giving the actual information that is wanted from the client, so not word vomiting a bunch of information to </w:t>
            </w:r>
            <w:r>
              <w:lastRenderedPageBreak/>
              <w:t>people, and so just being like, oh, what do they want…kind of listening.” - Deborah</w:t>
            </w:r>
          </w:p>
        </w:tc>
      </w:tr>
      <w:tr w:rsidR="00BE33C1" w14:paraId="3CA04907" w14:textId="77777777" w:rsidTr="00AA0D2A">
        <w:trPr>
          <w:trPrChange w:id="221" w:author="Cranston, Kaela" w:date="2024-11-27T09:48:00Z" w16du:dateUtc="2024-11-27T17:48:00Z">
            <w:trPr>
              <w:gridBefore w:val="1"/>
              <w:gridAfter w:val="0"/>
            </w:trPr>
          </w:trPrChange>
        </w:trPr>
        <w:tc>
          <w:tcPr>
            <w:tcW w:w="4675" w:type="dxa"/>
            <w:tcPrChange w:id="222" w:author="Cranston, Kaela" w:date="2024-11-27T09:48:00Z" w16du:dateUtc="2024-11-27T17:48:00Z">
              <w:tcPr>
                <w:tcW w:w="4675" w:type="dxa"/>
                <w:gridSpan w:val="3"/>
              </w:tcPr>
            </w:tcPrChange>
          </w:tcPr>
          <w:p w14:paraId="61A7614F" w14:textId="5191214F" w:rsidR="00BE33C1" w:rsidRDefault="00BE33C1" w:rsidP="00C242F1">
            <w:pPr>
              <w:spacing w:line="480" w:lineRule="auto"/>
              <w:ind w:firstLine="0"/>
            </w:pPr>
            <w:r>
              <w:lastRenderedPageBreak/>
              <w:t>4.1.3 Readiness to deliver SSBC sessions</w:t>
            </w:r>
          </w:p>
        </w:tc>
        <w:tc>
          <w:tcPr>
            <w:tcW w:w="4675" w:type="dxa"/>
            <w:tcPrChange w:id="223" w:author="Cranston, Kaela" w:date="2024-11-27T09:48:00Z" w16du:dateUtc="2024-11-27T17:48:00Z">
              <w:tcPr>
                <w:tcW w:w="4675" w:type="dxa"/>
                <w:gridSpan w:val="3"/>
              </w:tcPr>
            </w:tcPrChange>
          </w:tcPr>
          <w:p w14:paraId="6D4CF6AD" w14:textId="55D5F8B5" w:rsidR="00BE33C1" w:rsidRDefault="002B350E" w:rsidP="004A2EB2">
            <w:pPr>
              <w:spacing w:line="480" w:lineRule="auto"/>
              <w:ind w:firstLine="0"/>
            </w:pPr>
            <w:r>
              <w:t>“The actual modules and the training process, whether it was like the pretest and the modules right through the mock session, I felt competent at the end – that I can start to go and deliver to the clients.” - Marisol</w:t>
            </w:r>
          </w:p>
        </w:tc>
      </w:tr>
      <w:tr w:rsidR="00BE33C1" w14:paraId="4082C4D1" w14:textId="77777777" w:rsidTr="00AA0D2A">
        <w:trPr>
          <w:trPrChange w:id="224" w:author="Cranston, Kaela" w:date="2024-11-27T09:48:00Z" w16du:dateUtc="2024-11-27T17:48:00Z">
            <w:trPr>
              <w:gridBefore w:val="1"/>
              <w:gridAfter w:val="0"/>
            </w:trPr>
          </w:trPrChange>
        </w:trPr>
        <w:tc>
          <w:tcPr>
            <w:tcW w:w="4675" w:type="dxa"/>
            <w:tcPrChange w:id="225" w:author="Cranston, Kaela" w:date="2024-11-27T09:48:00Z" w16du:dateUtc="2024-11-27T17:48:00Z">
              <w:tcPr>
                <w:tcW w:w="4675" w:type="dxa"/>
                <w:gridSpan w:val="3"/>
              </w:tcPr>
            </w:tcPrChange>
          </w:tcPr>
          <w:p w14:paraId="588E85AF" w14:textId="3BE50EF5" w:rsidR="00BE33C1" w:rsidRDefault="00BE33C1" w:rsidP="00C242F1">
            <w:pPr>
              <w:spacing w:line="480" w:lineRule="auto"/>
              <w:ind w:firstLine="0"/>
            </w:pPr>
            <w:r>
              <w:t>4.1.4 Application of learning</w:t>
            </w:r>
          </w:p>
        </w:tc>
        <w:tc>
          <w:tcPr>
            <w:tcW w:w="4675" w:type="dxa"/>
            <w:tcPrChange w:id="226" w:author="Cranston, Kaela" w:date="2024-11-27T09:48:00Z" w16du:dateUtc="2024-11-27T17:48:00Z">
              <w:tcPr>
                <w:tcW w:w="4675" w:type="dxa"/>
                <w:gridSpan w:val="3"/>
              </w:tcPr>
            </w:tcPrChange>
          </w:tcPr>
          <w:p w14:paraId="6EAB665C" w14:textId="2B128558" w:rsidR="00BE33C1" w:rsidRDefault="005B1B9C" w:rsidP="004A2EB2">
            <w:pPr>
              <w:spacing w:line="480" w:lineRule="auto"/>
              <w:ind w:firstLine="0"/>
            </w:pPr>
            <w:r>
              <w:t>n/a</w:t>
            </w:r>
          </w:p>
        </w:tc>
      </w:tr>
      <w:tr w:rsidR="00BE33C1" w14:paraId="6B027B94" w14:textId="77777777" w:rsidTr="00AA0D2A">
        <w:trPr>
          <w:trPrChange w:id="227" w:author="Cranston, Kaela" w:date="2024-11-27T09:48:00Z" w16du:dateUtc="2024-11-27T17:48:00Z">
            <w:trPr>
              <w:gridBefore w:val="1"/>
              <w:gridAfter w:val="0"/>
            </w:trPr>
          </w:trPrChange>
        </w:trPr>
        <w:tc>
          <w:tcPr>
            <w:tcW w:w="4675" w:type="dxa"/>
            <w:tcPrChange w:id="228" w:author="Cranston, Kaela" w:date="2024-11-27T09:48:00Z" w16du:dateUtc="2024-11-27T17:48:00Z">
              <w:tcPr>
                <w:tcW w:w="4675" w:type="dxa"/>
                <w:gridSpan w:val="3"/>
              </w:tcPr>
            </w:tcPrChange>
          </w:tcPr>
          <w:p w14:paraId="4C7BE4F3" w14:textId="6CBA8F11" w:rsidR="00BE33C1" w:rsidRDefault="00BE33C1" w:rsidP="00C242F1">
            <w:pPr>
              <w:spacing w:line="480" w:lineRule="auto"/>
              <w:ind w:firstLine="0"/>
            </w:pPr>
            <w:r>
              <w:t xml:space="preserve">4.1.4.1 Anticipating application of learning </w:t>
            </w:r>
            <w:r w:rsidR="000B67A4">
              <w:t>within SSBC</w:t>
            </w:r>
          </w:p>
        </w:tc>
        <w:tc>
          <w:tcPr>
            <w:tcW w:w="4675" w:type="dxa"/>
            <w:tcPrChange w:id="229" w:author="Cranston, Kaela" w:date="2024-11-27T09:48:00Z" w16du:dateUtc="2024-11-27T17:48:00Z">
              <w:tcPr>
                <w:tcW w:w="4675" w:type="dxa"/>
                <w:gridSpan w:val="3"/>
              </w:tcPr>
            </w:tcPrChange>
          </w:tcPr>
          <w:p w14:paraId="480B0D1A" w14:textId="5CEA773D" w:rsidR="00BE33C1" w:rsidRDefault="00D1761A" w:rsidP="004A2EB2">
            <w:pPr>
              <w:spacing w:line="480" w:lineRule="auto"/>
              <w:ind w:firstLine="0"/>
            </w:pPr>
            <w:r>
              <w:t>“I have to be careful of the biases, right. So like, I can walk into a gym and I’m not intimidated, right. But I think for some people that will be their first experience, right? Or it could be very intimidating. So I think there’s some things that we have in our, you know, in our own toolbox that will apply and make us more aware.” - Marisol</w:t>
            </w:r>
          </w:p>
        </w:tc>
      </w:tr>
      <w:tr w:rsidR="000B67A4" w14:paraId="2B835C8E" w14:textId="77777777" w:rsidTr="00AA0D2A">
        <w:trPr>
          <w:trPrChange w:id="230" w:author="Cranston, Kaela" w:date="2024-11-27T09:48:00Z" w16du:dateUtc="2024-11-27T17:48:00Z">
            <w:trPr>
              <w:gridBefore w:val="1"/>
              <w:gridAfter w:val="0"/>
            </w:trPr>
          </w:trPrChange>
        </w:trPr>
        <w:tc>
          <w:tcPr>
            <w:tcW w:w="4675" w:type="dxa"/>
            <w:tcPrChange w:id="231" w:author="Cranston, Kaela" w:date="2024-11-27T09:48:00Z" w16du:dateUtc="2024-11-27T17:48:00Z">
              <w:tcPr>
                <w:tcW w:w="4675" w:type="dxa"/>
                <w:gridSpan w:val="3"/>
              </w:tcPr>
            </w:tcPrChange>
          </w:tcPr>
          <w:p w14:paraId="75CF9311" w14:textId="18EC7E43" w:rsidR="000B67A4" w:rsidRDefault="000B67A4" w:rsidP="00C242F1">
            <w:pPr>
              <w:spacing w:line="480" w:lineRule="auto"/>
              <w:ind w:firstLine="0"/>
            </w:pPr>
            <w:r>
              <w:t xml:space="preserve">4.1.4.2 </w:t>
            </w:r>
            <w:r w:rsidR="007112DA">
              <w:t>Readiness to a</w:t>
            </w:r>
            <w:r>
              <w:t>pply learning within SSBC</w:t>
            </w:r>
          </w:p>
        </w:tc>
        <w:tc>
          <w:tcPr>
            <w:tcW w:w="4675" w:type="dxa"/>
            <w:tcPrChange w:id="232" w:author="Cranston, Kaela" w:date="2024-11-27T09:48:00Z" w16du:dateUtc="2024-11-27T17:48:00Z">
              <w:tcPr>
                <w:tcW w:w="4675" w:type="dxa"/>
                <w:gridSpan w:val="3"/>
              </w:tcPr>
            </w:tcPrChange>
          </w:tcPr>
          <w:p w14:paraId="3749F687" w14:textId="0321FB71" w:rsidR="000B67A4" w:rsidRDefault="00D1761A" w:rsidP="004A2EB2">
            <w:pPr>
              <w:spacing w:line="480" w:lineRule="auto"/>
              <w:ind w:firstLine="0"/>
            </w:pPr>
            <w:r>
              <w:t xml:space="preserve">“I think the most important…the things that I can see that I changed about the way I talk to clients, that I do differently in the [PROGRAM NAME BLINDED FOR REVIEW] is listen more. So ask them to tell more about things instead </w:t>
            </w:r>
            <w:r>
              <w:lastRenderedPageBreak/>
              <w:t>of just providing them [with information].” - Sally</w:t>
            </w:r>
          </w:p>
        </w:tc>
      </w:tr>
      <w:tr w:rsidR="000B67A4" w14:paraId="3C9CBFB4" w14:textId="77777777" w:rsidTr="00AA0D2A">
        <w:trPr>
          <w:trPrChange w:id="233" w:author="Cranston, Kaela" w:date="2024-11-27T09:48:00Z" w16du:dateUtc="2024-11-27T17:48:00Z">
            <w:trPr>
              <w:gridBefore w:val="1"/>
              <w:gridAfter w:val="0"/>
            </w:trPr>
          </w:trPrChange>
        </w:trPr>
        <w:tc>
          <w:tcPr>
            <w:tcW w:w="4675" w:type="dxa"/>
            <w:tcPrChange w:id="234" w:author="Cranston, Kaela" w:date="2024-11-27T09:48:00Z" w16du:dateUtc="2024-11-27T17:48:00Z">
              <w:tcPr>
                <w:tcW w:w="4675" w:type="dxa"/>
                <w:gridSpan w:val="3"/>
              </w:tcPr>
            </w:tcPrChange>
          </w:tcPr>
          <w:p w14:paraId="0658F009" w14:textId="3FD046B9" w:rsidR="000B67A4" w:rsidRDefault="000B67A4" w:rsidP="00C242F1">
            <w:pPr>
              <w:spacing w:line="480" w:lineRule="auto"/>
              <w:ind w:firstLine="0"/>
            </w:pPr>
            <w:r>
              <w:lastRenderedPageBreak/>
              <w:t>4.1.4.3 Transcending SSBC – applying learning in other contexts</w:t>
            </w:r>
          </w:p>
        </w:tc>
        <w:tc>
          <w:tcPr>
            <w:tcW w:w="4675" w:type="dxa"/>
            <w:tcPrChange w:id="235" w:author="Cranston, Kaela" w:date="2024-11-27T09:48:00Z" w16du:dateUtc="2024-11-27T17:48:00Z">
              <w:tcPr>
                <w:tcW w:w="4675" w:type="dxa"/>
                <w:gridSpan w:val="3"/>
              </w:tcPr>
            </w:tcPrChange>
          </w:tcPr>
          <w:p w14:paraId="1CFD4DC2" w14:textId="507AF36F" w:rsidR="000B67A4" w:rsidRDefault="00D83F9F" w:rsidP="004A2EB2">
            <w:pPr>
              <w:spacing w:line="480" w:lineRule="auto"/>
              <w:ind w:firstLine="0"/>
            </w:pPr>
            <w:r>
              <w:t>“I do find the motivational interviewing can actually be very helpful in the personal training.” - Tina</w:t>
            </w:r>
          </w:p>
        </w:tc>
      </w:tr>
      <w:tr w:rsidR="000B67A4" w14:paraId="6C649EDC" w14:textId="77777777" w:rsidTr="00AA0D2A">
        <w:trPr>
          <w:trPrChange w:id="236" w:author="Cranston, Kaela" w:date="2024-11-27T09:48:00Z" w16du:dateUtc="2024-11-27T17:48:00Z">
            <w:trPr>
              <w:gridBefore w:val="1"/>
              <w:gridAfter w:val="0"/>
            </w:trPr>
          </w:trPrChange>
        </w:trPr>
        <w:tc>
          <w:tcPr>
            <w:tcW w:w="4675" w:type="dxa"/>
            <w:tcPrChange w:id="237" w:author="Cranston, Kaela" w:date="2024-11-27T09:48:00Z" w16du:dateUtc="2024-11-27T17:48:00Z">
              <w:tcPr>
                <w:tcW w:w="4675" w:type="dxa"/>
                <w:gridSpan w:val="3"/>
              </w:tcPr>
            </w:tcPrChange>
          </w:tcPr>
          <w:p w14:paraId="0B0AA28F" w14:textId="2C51B6F6" w:rsidR="000B67A4" w:rsidRDefault="000B67A4" w:rsidP="00C242F1">
            <w:pPr>
              <w:spacing w:line="480" w:lineRule="auto"/>
              <w:ind w:firstLine="0"/>
            </w:pPr>
            <w:r>
              <w:t>4.2 The learning journey</w:t>
            </w:r>
          </w:p>
        </w:tc>
        <w:tc>
          <w:tcPr>
            <w:tcW w:w="4675" w:type="dxa"/>
            <w:tcPrChange w:id="238" w:author="Cranston, Kaela" w:date="2024-11-27T09:48:00Z" w16du:dateUtc="2024-11-27T17:48:00Z">
              <w:tcPr>
                <w:tcW w:w="4675" w:type="dxa"/>
                <w:gridSpan w:val="3"/>
              </w:tcPr>
            </w:tcPrChange>
          </w:tcPr>
          <w:p w14:paraId="320B08FD" w14:textId="2D75C4D9" w:rsidR="000B67A4" w:rsidRDefault="005B1B9C" w:rsidP="004A2EB2">
            <w:pPr>
              <w:spacing w:line="480" w:lineRule="auto"/>
              <w:ind w:firstLine="0"/>
            </w:pPr>
            <w:r>
              <w:t>n/a</w:t>
            </w:r>
          </w:p>
        </w:tc>
      </w:tr>
      <w:tr w:rsidR="000B67A4" w14:paraId="0FB9E43D" w14:textId="77777777" w:rsidTr="00AA0D2A">
        <w:trPr>
          <w:trPrChange w:id="239" w:author="Cranston, Kaela" w:date="2024-11-27T09:48:00Z" w16du:dateUtc="2024-11-27T17:48:00Z">
            <w:trPr>
              <w:gridBefore w:val="1"/>
              <w:gridAfter w:val="0"/>
            </w:trPr>
          </w:trPrChange>
        </w:trPr>
        <w:tc>
          <w:tcPr>
            <w:tcW w:w="4675" w:type="dxa"/>
            <w:tcPrChange w:id="240" w:author="Cranston, Kaela" w:date="2024-11-27T09:48:00Z" w16du:dateUtc="2024-11-27T17:48:00Z">
              <w:tcPr>
                <w:tcW w:w="4675" w:type="dxa"/>
                <w:gridSpan w:val="3"/>
              </w:tcPr>
            </w:tcPrChange>
          </w:tcPr>
          <w:p w14:paraId="12A9366A" w14:textId="538BCEBB" w:rsidR="000B67A4" w:rsidRDefault="000B67A4" w:rsidP="00C242F1">
            <w:pPr>
              <w:spacing w:line="480" w:lineRule="auto"/>
              <w:ind w:firstLine="0"/>
            </w:pPr>
            <w:r>
              <w:t>4.2.</w:t>
            </w:r>
            <w:r w:rsidR="00C76092">
              <w:t>1</w:t>
            </w:r>
            <w:r>
              <w:t xml:space="preserve"> Individual learning strategies</w:t>
            </w:r>
          </w:p>
        </w:tc>
        <w:tc>
          <w:tcPr>
            <w:tcW w:w="4675" w:type="dxa"/>
            <w:tcPrChange w:id="241" w:author="Cranston, Kaela" w:date="2024-11-27T09:48:00Z" w16du:dateUtc="2024-11-27T17:48:00Z">
              <w:tcPr>
                <w:tcW w:w="4675" w:type="dxa"/>
                <w:gridSpan w:val="3"/>
              </w:tcPr>
            </w:tcPrChange>
          </w:tcPr>
          <w:p w14:paraId="00992F58" w14:textId="3ACA9077" w:rsidR="000B67A4" w:rsidRDefault="00FA16C5" w:rsidP="004A2EB2">
            <w:pPr>
              <w:spacing w:line="480" w:lineRule="auto"/>
              <w:ind w:firstLine="0"/>
            </w:pPr>
            <w:r>
              <w:t>“</w:t>
            </w:r>
            <w:r w:rsidR="00B94EC1">
              <w:t xml:space="preserve">I took notes, and I’m old school, so I write things down. Right. And I </w:t>
            </w:r>
            <w:r w:rsidR="00B04E74">
              <w:t>[used] cue cards as well, for when I was preparing for the mock, and also for delivering the sessions with the client.” - Marisol</w:t>
            </w:r>
          </w:p>
        </w:tc>
      </w:tr>
      <w:tr w:rsidR="000B67A4" w14:paraId="750C3E37" w14:textId="77777777" w:rsidTr="00AA0D2A">
        <w:trPr>
          <w:trPrChange w:id="242" w:author="Cranston, Kaela" w:date="2024-11-27T09:48:00Z" w16du:dateUtc="2024-11-27T17:48:00Z">
            <w:trPr>
              <w:gridBefore w:val="1"/>
              <w:gridAfter w:val="0"/>
            </w:trPr>
          </w:trPrChange>
        </w:trPr>
        <w:tc>
          <w:tcPr>
            <w:tcW w:w="4675" w:type="dxa"/>
            <w:tcPrChange w:id="243" w:author="Cranston, Kaela" w:date="2024-11-27T09:48:00Z" w16du:dateUtc="2024-11-27T17:48:00Z">
              <w:tcPr>
                <w:tcW w:w="4675" w:type="dxa"/>
                <w:gridSpan w:val="3"/>
              </w:tcPr>
            </w:tcPrChange>
          </w:tcPr>
          <w:p w14:paraId="64CE5857" w14:textId="283A5DF7" w:rsidR="000B67A4" w:rsidRDefault="000B67A4" w:rsidP="00C242F1">
            <w:pPr>
              <w:spacing w:line="480" w:lineRule="auto"/>
              <w:ind w:firstLine="0"/>
            </w:pPr>
            <w:r>
              <w:t>4.2.</w:t>
            </w:r>
            <w:r w:rsidR="0084344C">
              <w:t>2</w:t>
            </w:r>
            <w:r>
              <w:t xml:space="preserve"> Gradual learning curve</w:t>
            </w:r>
          </w:p>
        </w:tc>
        <w:tc>
          <w:tcPr>
            <w:tcW w:w="4675" w:type="dxa"/>
            <w:tcPrChange w:id="244" w:author="Cranston, Kaela" w:date="2024-11-27T09:48:00Z" w16du:dateUtc="2024-11-27T17:48:00Z">
              <w:tcPr>
                <w:tcW w:w="4675" w:type="dxa"/>
                <w:gridSpan w:val="3"/>
              </w:tcPr>
            </w:tcPrChange>
          </w:tcPr>
          <w:p w14:paraId="5B1FFBD0" w14:textId="49BF3DC7" w:rsidR="000B67A4" w:rsidRDefault="00D764AC" w:rsidP="004A2EB2">
            <w:pPr>
              <w:spacing w:line="480" w:lineRule="auto"/>
              <w:ind w:firstLine="0"/>
            </w:pPr>
            <w:r>
              <w:t>“I assumed [the training] was going to be easier than it was. So it was a learning curve.” - Mike</w:t>
            </w:r>
          </w:p>
        </w:tc>
      </w:tr>
      <w:tr w:rsidR="000B67A4" w14:paraId="661D16E6" w14:textId="77777777" w:rsidTr="00AA0D2A">
        <w:trPr>
          <w:trPrChange w:id="245" w:author="Cranston, Kaela" w:date="2024-11-27T09:48:00Z" w16du:dateUtc="2024-11-27T17:48:00Z">
            <w:trPr>
              <w:gridBefore w:val="1"/>
              <w:gridAfter w:val="0"/>
            </w:trPr>
          </w:trPrChange>
        </w:trPr>
        <w:tc>
          <w:tcPr>
            <w:tcW w:w="4675" w:type="dxa"/>
            <w:tcPrChange w:id="246" w:author="Cranston, Kaela" w:date="2024-11-27T09:48:00Z" w16du:dateUtc="2024-11-27T17:48:00Z">
              <w:tcPr>
                <w:tcW w:w="4675" w:type="dxa"/>
                <w:gridSpan w:val="3"/>
              </w:tcPr>
            </w:tcPrChange>
          </w:tcPr>
          <w:p w14:paraId="0668ABD1" w14:textId="670C7C2E" w:rsidR="000B67A4" w:rsidRDefault="000B67A4" w:rsidP="00C242F1">
            <w:pPr>
              <w:spacing w:line="480" w:lineRule="auto"/>
              <w:ind w:firstLine="0"/>
            </w:pPr>
            <w:r>
              <w:t>4.2.</w:t>
            </w:r>
            <w:r w:rsidR="0084344C">
              <w:t>3</w:t>
            </w:r>
            <w:r>
              <w:t xml:space="preserve"> “Practice, practice, practice” before the mock session</w:t>
            </w:r>
          </w:p>
        </w:tc>
        <w:tc>
          <w:tcPr>
            <w:tcW w:w="4675" w:type="dxa"/>
            <w:tcPrChange w:id="247" w:author="Cranston, Kaela" w:date="2024-11-27T09:48:00Z" w16du:dateUtc="2024-11-27T17:48:00Z">
              <w:tcPr>
                <w:tcW w:w="4675" w:type="dxa"/>
                <w:gridSpan w:val="3"/>
              </w:tcPr>
            </w:tcPrChange>
          </w:tcPr>
          <w:p w14:paraId="78942359" w14:textId="3AAAE796" w:rsidR="000B67A4" w:rsidRDefault="00DD4FC8" w:rsidP="004A2EB2">
            <w:pPr>
              <w:spacing w:line="480" w:lineRule="auto"/>
              <w:ind w:firstLine="0"/>
            </w:pPr>
            <w:r>
              <w:t>“I started to practice [MI] around the house with my husband and friends and family.” - Marisol</w:t>
            </w:r>
          </w:p>
        </w:tc>
      </w:tr>
      <w:tr w:rsidR="000B67A4" w14:paraId="5E00CF55" w14:textId="77777777" w:rsidTr="00AA0D2A">
        <w:trPr>
          <w:trPrChange w:id="248" w:author="Cranston, Kaela" w:date="2024-11-27T09:48:00Z" w16du:dateUtc="2024-11-27T17:48:00Z">
            <w:trPr>
              <w:gridBefore w:val="1"/>
              <w:gridAfter w:val="0"/>
            </w:trPr>
          </w:trPrChange>
        </w:trPr>
        <w:tc>
          <w:tcPr>
            <w:tcW w:w="4675" w:type="dxa"/>
            <w:tcPrChange w:id="249" w:author="Cranston, Kaela" w:date="2024-11-27T09:48:00Z" w16du:dateUtc="2024-11-27T17:48:00Z">
              <w:tcPr>
                <w:tcW w:w="4675" w:type="dxa"/>
                <w:gridSpan w:val="3"/>
              </w:tcPr>
            </w:tcPrChange>
          </w:tcPr>
          <w:p w14:paraId="431DCC06" w14:textId="582A0F0F" w:rsidR="000B67A4" w:rsidRDefault="000B67A4" w:rsidP="00C242F1">
            <w:pPr>
              <w:spacing w:line="480" w:lineRule="auto"/>
              <w:ind w:firstLine="0"/>
            </w:pPr>
            <w:r>
              <w:t>4.2.</w:t>
            </w:r>
            <w:r w:rsidR="0084344C">
              <w:t>4</w:t>
            </w:r>
            <w:r>
              <w:t xml:space="preserve"> The nerve-wracking experience of being evaluated</w:t>
            </w:r>
          </w:p>
        </w:tc>
        <w:tc>
          <w:tcPr>
            <w:tcW w:w="4675" w:type="dxa"/>
            <w:tcPrChange w:id="250" w:author="Cranston, Kaela" w:date="2024-11-27T09:48:00Z" w16du:dateUtc="2024-11-27T17:48:00Z">
              <w:tcPr>
                <w:tcW w:w="4675" w:type="dxa"/>
                <w:gridSpan w:val="3"/>
              </w:tcPr>
            </w:tcPrChange>
          </w:tcPr>
          <w:p w14:paraId="6928D1AD" w14:textId="0A14ABC7" w:rsidR="000B67A4" w:rsidRDefault="00254556" w:rsidP="004A2EB2">
            <w:pPr>
              <w:spacing w:line="480" w:lineRule="auto"/>
              <w:ind w:firstLine="0"/>
            </w:pPr>
            <w:r>
              <w:t xml:space="preserve">“[The [PROGRAM NAME BLINDED FOR REVIEW] staff] guided me through in the beginning of the session so that I knew what to, like, expect, which helped me a lot to </w:t>
            </w:r>
            <w:r>
              <w:lastRenderedPageBreak/>
              <w:t>relax a little bit and focus more on what I had to ask and accomplish.” - Ryan</w:t>
            </w:r>
          </w:p>
        </w:tc>
      </w:tr>
      <w:tr w:rsidR="000B67A4" w14:paraId="7DD3F777" w14:textId="77777777" w:rsidTr="00AA0D2A">
        <w:trPr>
          <w:trPrChange w:id="251" w:author="Cranston, Kaela" w:date="2024-11-27T09:48:00Z" w16du:dateUtc="2024-11-27T17:48:00Z">
            <w:trPr>
              <w:gridBefore w:val="1"/>
              <w:gridAfter w:val="0"/>
            </w:trPr>
          </w:trPrChange>
        </w:trPr>
        <w:tc>
          <w:tcPr>
            <w:tcW w:w="4675" w:type="dxa"/>
            <w:tcPrChange w:id="252" w:author="Cranston, Kaela" w:date="2024-11-27T09:48:00Z" w16du:dateUtc="2024-11-27T17:48:00Z">
              <w:tcPr>
                <w:tcW w:w="4675" w:type="dxa"/>
                <w:gridSpan w:val="3"/>
              </w:tcPr>
            </w:tcPrChange>
          </w:tcPr>
          <w:p w14:paraId="1EDE6354" w14:textId="3D2009DA" w:rsidR="000B67A4" w:rsidRDefault="000B67A4" w:rsidP="00C242F1">
            <w:pPr>
              <w:spacing w:line="480" w:lineRule="auto"/>
              <w:ind w:firstLine="0"/>
            </w:pPr>
            <w:r>
              <w:lastRenderedPageBreak/>
              <w:t>4.2.</w:t>
            </w:r>
            <w:r w:rsidR="0084344C">
              <w:t>5</w:t>
            </w:r>
            <w:r>
              <w:t xml:space="preserve"> Learning through trial and error</w:t>
            </w:r>
          </w:p>
        </w:tc>
        <w:tc>
          <w:tcPr>
            <w:tcW w:w="4675" w:type="dxa"/>
            <w:tcPrChange w:id="253" w:author="Cranston, Kaela" w:date="2024-11-27T09:48:00Z" w16du:dateUtc="2024-11-27T17:48:00Z">
              <w:tcPr>
                <w:tcW w:w="4675" w:type="dxa"/>
                <w:gridSpan w:val="3"/>
              </w:tcPr>
            </w:tcPrChange>
          </w:tcPr>
          <w:p w14:paraId="5495470F" w14:textId="137EBF56" w:rsidR="000B67A4" w:rsidRDefault="008147F5" w:rsidP="004A2EB2">
            <w:pPr>
              <w:spacing w:line="480" w:lineRule="auto"/>
              <w:ind w:firstLine="0"/>
            </w:pPr>
            <w:r>
              <w:t>“[My colleague failed the mock session.] So I asked, what happened? What didn’t you do?...[They] showed me the printouts and how to go over it…It definitely helped that my co-worker did [the training] before me.” - Lebron</w:t>
            </w:r>
          </w:p>
        </w:tc>
      </w:tr>
      <w:tr w:rsidR="000B67A4" w14:paraId="54526DCF" w14:textId="77777777" w:rsidTr="00AA0D2A">
        <w:trPr>
          <w:trPrChange w:id="254" w:author="Cranston, Kaela" w:date="2024-11-27T09:48:00Z" w16du:dateUtc="2024-11-27T17:48:00Z">
            <w:trPr>
              <w:gridBefore w:val="1"/>
              <w:gridAfter w:val="0"/>
            </w:trPr>
          </w:trPrChange>
        </w:trPr>
        <w:tc>
          <w:tcPr>
            <w:tcW w:w="4675" w:type="dxa"/>
            <w:tcPrChange w:id="255" w:author="Cranston, Kaela" w:date="2024-11-27T09:48:00Z" w16du:dateUtc="2024-11-27T17:48:00Z">
              <w:tcPr>
                <w:tcW w:w="4675" w:type="dxa"/>
                <w:gridSpan w:val="3"/>
              </w:tcPr>
            </w:tcPrChange>
          </w:tcPr>
          <w:p w14:paraId="3B928672" w14:textId="4D30318A" w:rsidR="000B67A4" w:rsidRDefault="000B67A4" w:rsidP="00C242F1">
            <w:pPr>
              <w:spacing w:line="480" w:lineRule="auto"/>
              <w:ind w:firstLine="0"/>
            </w:pPr>
            <w:r>
              <w:t>4.2.</w:t>
            </w:r>
            <w:r w:rsidR="0084344C">
              <w:t>6</w:t>
            </w:r>
            <w:r>
              <w:t xml:space="preserve"> Continued learning after certification</w:t>
            </w:r>
          </w:p>
        </w:tc>
        <w:tc>
          <w:tcPr>
            <w:tcW w:w="4675" w:type="dxa"/>
            <w:tcPrChange w:id="256" w:author="Cranston, Kaela" w:date="2024-11-27T09:48:00Z" w16du:dateUtc="2024-11-27T17:48:00Z">
              <w:tcPr>
                <w:tcW w:w="4675" w:type="dxa"/>
                <w:gridSpan w:val="3"/>
              </w:tcPr>
            </w:tcPrChange>
          </w:tcPr>
          <w:p w14:paraId="7F3CA352" w14:textId="48E51F08" w:rsidR="000B67A4" w:rsidRDefault="00B04E74" w:rsidP="004A2EB2">
            <w:pPr>
              <w:spacing w:line="480" w:lineRule="auto"/>
              <w:ind w:firstLine="0"/>
            </w:pPr>
            <w:r>
              <w:t>n/a</w:t>
            </w:r>
          </w:p>
        </w:tc>
      </w:tr>
      <w:tr w:rsidR="000B67A4" w14:paraId="5D70CE23" w14:textId="77777777" w:rsidTr="00AA0D2A">
        <w:trPr>
          <w:trPrChange w:id="257" w:author="Cranston, Kaela" w:date="2024-11-27T09:48:00Z" w16du:dateUtc="2024-11-27T17:48:00Z">
            <w:trPr>
              <w:gridBefore w:val="1"/>
              <w:gridAfter w:val="0"/>
            </w:trPr>
          </w:trPrChange>
        </w:trPr>
        <w:tc>
          <w:tcPr>
            <w:tcW w:w="4675" w:type="dxa"/>
            <w:tcPrChange w:id="258" w:author="Cranston, Kaela" w:date="2024-11-27T09:48:00Z" w16du:dateUtc="2024-11-27T17:48:00Z">
              <w:tcPr>
                <w:tcW w:w="4675" w:type="dxa"/>
                <w:gridSpan w:val="3"/>
              </w:tcPr>
            </w:tcPrChange>
          </w:tcPr>
          <w:p w14:paraId="49A786CA" w14:textId="255E34EF" w:rsidR="000B67A4" w:rsidRDefault="000B67A4" w:rsidP="00C242F1">
            <w:pPr>
              <w:spacing w:line="480" w:lineRule="auto"/>
              <w:ind w:firstLine="0"/>
            </w:pPr>
            <w:r>
              <w:t>4.2.</w:t>
            </w:r>
            <w:r w:rsidR="0084344C">
              <w:t>6</w:t>
            </w:r>
            <w:r>
              <w:t>.1 Using resources to foster session success</w:t>
            </w:r>
          </w:p>
        </w:tc>
        <w:tc>
          <w:tcPr>
            <w:tcW w:w="4675" w:type="dxa"/>
            <w:tcPrChange w:id="259" w:author="Cranston, Kaela" w:date="2024-11-27T09:48:00Z" w16du:dateUtc="2024-11-27T17:48:00Z">
              <w:tcPr>
                <w:tcW w:w="4675" w:type="dxa"/>
                <w:gridSpan w:val="3"/>
              </w:tcPr>
            </w:tcPrChange>
          </w:tcPr>
          <w:p w14:paraId="3AEAD16B" w14:textId="2FA3F3E1" w:rsidR="000B67A4" w:rsidRDefault="00B76E70" w:rsidP="004A2EB2">
            <w:pPr>
              <w:spacing w:line="480" w:lineRule="auto"/>
              <w:ind w:firstLine="0"/>
            </w:pPr>
            <w:r>
              <w:t>“With my first two clients, I mentioned to them that they were my first two clients. So I had the [guide] in front of me. So I was making sure that I [had] all the information down. And I even told them like, I don’t want to be like robotic, but I’m just like learning.” - Ryan</w:t>
            </w:r>
          </w:p>
        </w:tc>
      </w:tr>
      <w:tr w:rsidR="000B67A4" w14:paraId="6D04DA82" w14:textId="77777777" w:rsidTr="00AA0D2A">
        <w:trPr>
          <w:trPrChange w:id="260" w:author="Cranston, Kaela" w:date="2024-11-27T09:48:00Z" w16du:dateUtc="2024-11-27T17:48:00Z">
            <w:trPr>
              <w:gridBefore w:val="1"/>
              <w:gridAfter w:val="0"/>
            </w:trPr>
          </w:trPrChange>
        </w:trPr>
        <w:tc>
          <w:tcPr>
            <w:tcW w:w="4675" w:type="dxa"/>
            <w:tcPrChange w:id="261" w:author="Cranston, Kaela" w:date="2024-11-27T09:48:00Z" w16du:dateUtc="2024-11-27T17:48:00Z">
              <w:tcPr>
                <w:tcW w:w="4675" w:type="dxa"/>
                <w:gridSpan w:val="3"/>
              </w:tcPr>
            </w:tcPrChange>
          </w:tcPr>
          <w:p w14:paraId="3F2E042E" w14:textId="693DEECB" w:rsidR="000B67A4" w:rsidRDefault="000B67A4" w:rsidP="00C242F1">
            <w:pPr>
              <w:spacing w:line="480" w:lineRule="auto"/>
              <w:ind w:firstLine="0"/>
            </w:pPr>
            <w:r>
              <w:t>4.2.</w:t>
            </w:r>
            <w:r w:rsidR="0084344C">
              <w:t>6</w:t>
            </w:r>
            <w:r>
              <w:t>.2 Real-world practice enhances mastery</w:t>
            </w:r>
          </w:p>
        </w:tc>
        <w:tc>
          <w:tcPr>
            <w:tcW w:w="4675" w:type="dxa"/>
            <w:tcPrChange w:id="262" w:author="Cranston, Kaela" w:date="2024-11-27T09:48:00Z" w16du:dateUtc="2024-11-27T17:48:00Z">
              <w:tcPr>
                <w:tcW w:w="4675" w:type="dxa"/>
                <w:gridSpan w:val="3"/>
              </w:tcPr>
            </w:tcPrChange>
          </w:tcPr>
          <w:p w14:paraId="63632164" w14:textId="021E881D" w:rsidR="000B67A4" w:rsidRDefault="00936015" w:rsidP="004A2EB2">
            <w:pPr>
              <w:spacing w:line="480" w:lineRule="auto"/>
              <w:ind w:firstLine="0"/>
            </w:pPr>
            <w:r>
              <w:t>“I think [with] every client, I’m a little bit better at [using MI].” - Tina</w:t>
            </w:r>
          </w:p>
        </w:tc>
      </w:tr>
      <w:tr w:rsidR="000B67A4" w14:paraId="072C5D45" w14:textId="77777777" w:rsidTr="00AA0D2A">
        <w:trPr>
          <w:trPrChange w:id="263" w:author="Cranston, Kaela" w:date="2024-11-27T09:48:00Z" w16du:dateUtc="2024-11-27T17:48:00Z">
            <w:trPr>
              <w:gridBefore w:val="1"/>
              <w:gridAfter w:val="0"/>
            </w:trPr>
          </w:trPrChange>
        </w:trPr>
        <w:tc>
          <w:tcPr>
            <w:tcW w:w="4675" w:type="dxa"/>
            <w:tcPrChange w:id="264" w:author="Cranston, Kaela" w:date="2024-11-27T09:48:00Z" w16du:dateUtc="2024-11-27T17:48:00Z">
              <w:tcPr>
                <w:tcW w:w="4675" w:type="dxa"/>
                <w:gridSpan w:val="3"/>
              </w:tcPr>
            </w:tcPrChange>
          </w:tcPr>
          <w:p w14:paraId="69297378" w14:textId="43B48936" w:rsidR="000B67A4" w:rsidRDefault="000B67A4" w:rsidP="00C242F1">
            <w:pPr>
              <w:spacing w:line="480" w:lineRule="auto"/>
              <w:ind w:firstLine="0"/>
            </w:pPr>
            <w:r>
              <w:t>4.2.</w:t>
            </w:r>
            <w:r w:rsidR="0084344C">
              <w:t>6</w:t>
            </w:r>
            <w:r>
              <w:t>.3 Supplementa</w:t>
            </w:r>
            <w:r w:rsidR="00AE09AB">
              <w:t>l</w:t>
            </w:r>
            <w:r>
              <w:t xml:space="preserve"> learning ideas</w:t>
            </w:r>
          </w:p>
        </w:tc>
        <w:tc>
          <w:tcPr>
            <w:tcW w:w="4675" w:type="dxa"/>
            <w:tcPrChange w:id="265" w:author="Cranston, Kaela" w:date="2024-11-27T09:48:00Z" w16du:dateUtc="2024-11-27T17:48:00Z">
              <w:tcPr>
                <w:tcW w:w="4675" w:type="dxa"/>
                <w:gridSpan w:val="3"/>
              </w:tcPr>
            </w:tcPrChange>
          </w:tcPr>
          <w:p w14:paraId="763FC318" w14:textId="0552348B" w:rsidR="000B67A4" w:rsidRDefault="00151CC5" w:rsidP="004A2EB2">
            <w:pPr>
              <w:spacing w:line="480" w:lineRule="auto"/>
              <w:ind w:firstLine="0"/>
            </w:pPr>
            <w:r>
              <w:t>“It’s easy to swing back to our old, I guess, ways of doing things as a coach.” - Marisol</w:t>
            </w:r>
          </w:p>
        </w:tc>
      </w:tr>
      <w:tr w:rsidR="000B67A4" w14:paraId="2604FC9C" w14:textId="77777777" w:rsidTr="00AA0D2A">
        <w:trPr>
          <w:trPrChange w:id="266" w:author="Cranston, Kaela" w:date="2024-11-27T09:48:00Z" w16du:dateUtc="2024-11-27T17:48:00Z">
            <w:trPr>
              <w:gridBefore w:val="1"/>
              <w:gridAfter w:val="0"/>
            </w:trPr>
          </w:trPrChange>
        </w:trPr>
        <w:tc>
          <w:tcPr>
            <w:tcW w:w="4675" w:type="dxa"/>
            <w:tcPrChange w:id="267" w:author="Cranston, Kaela" w:date="2024-11-27T09:48:00Z" w16du:dateUtc="2024-11-27T17:48:00Z">
              <w:tcPr>
                <w:tcW w:w="4675" w:type="dxa"/>
                <w:gridSpan w:val="3"/>
              </w:tcPr>
            </w:tcPrChange>
          </w:tcPr>
          <w:p w14:paraId="5428C83E" w14:textId="226BF608" w:rsidR="000B67A4" w:rsidRDefault="000B67A4" w:rsidP="00C242F1">
            <w:pPr>
              <w:spacing w:line="480" w:lineRule="auto"/>
              <w:ind w:firstLine="0"/>
            </w:pPr>
            <w:r>
              <w:t>5 Coaches’ background</w:t>
            </w:r>
            <w:r w:rsidR="00AE09AB">
              <w:t>s</w:t>
            </w:r>
            <w:r>
              <w:t xml:space="preserve"> shaped their training e</w:t>
            </w:r>
            <w:r w:rsidR="006852E0">
              <w:t>xperience</w:t>
            </w:r>
          </w:p>
        </w:tc>
        <w:tc>
          <w:tcPr>
            <w:tcW w:w="4675" w:type="dxa"/>
            <w:tcPrChange w:id="268" w:author="Cranston, Kaela" w:date="2024-11-27T09:48:00Z" w16du:dateUtc="2024-11-27T17:48:00Z">
              <w:tcPr>
                <w:tcW w:w="4675" w:type="dxa"/>
                <w:gridSpan w:val="3"/>
              </w:tcPr>
            </w:tcPrChange>
          </w:tcPr>
          <w:p w14:paraId="3B96DF65" w14:textId="2D3DE4F6" w:rsidR="000B67A4" w:rsidRDefault="008402B2" w:rsidP="004A2EB2">
            <w:pPr>
              <w:spacing w:line="480" w:lineRule="auto"/>
              <w:ind w:firstLine="0"/>
            </w:pPr>
            <w:r>
              <w:t xml:space="preserve">“The motivational interview, that is something completely new for me. I’m way </w:t>
            </w:r>
            <w:r>
              <w:lastRenderedPageBreak/>
              <w:t>better than before the training, but I still think I have a lot to improve on…And for the specifically about diabetes. I already knew those information. So that thing wasn’t new for me. And it’s a good part because then I can focus my efforts in being better about how to coach the session and not necessarily about to know the technical information.” - Sally</w:t>
            </w:r>
          </w:p>
        </w:tc>
      </w:tr>
      <w:tr w:rsidR="006852E0" w14:paraId="62B0C246" w14:textId="77777777" w:rsidTr="00AA0D2A">
        <w:trPr>
          <w:trPrChange w:id="269" w:author="Cranston, Kaela" w:date="2024-11-27T09:48:00Z" w16du:dateUtc="2024-11-27T17:48:00Z">
            <w:trPr>
              <w:gridBefore w:val="1"/>
              <w:gridAfter w:val="0"/>
            </w:trPr>
          </w:trPrChange>
        </w:trPr>
        <w:tc>
          <w:tcPr>
            <w:tcW w:w="4675" w:type="dxa"/>
            <w:tcPrChange w:id="270" w:author="Cranston, Kaela" w:date="2024-11-27T09:48:00Z" w16du:dateUtc="2024-11-27T17:48:00Z">
              <w:tcPr>
                <w:tcW w:w="4675" w:type="dxa"/>
                <w:gridSpan w:val="3"/>
              </w:tcPr>
            </w:tcPrChange>
          </w:tcPr>
          <w:p w14:paraId="7354C755" w14:textId="3179FC58" w:rsidR="006852E0" w:rsidRDefault="006852E0" w:rsidP="00C242F1">
            <w:pPr>
              <w:spacing w:line="480" w:lineRule="auto"/>
              <w:ind w:firstLine="0"/>
            </w:pPr>
            <w:r>
              <w:lastRenderedPageBreak/>
              <w:t>6 Support</w:t>
            </w:r>
          </w:p>
        </w:tc>
        <w:tc>
          <w:tcPr>
            <w:tcW w:w="4675" w:type="dxa"/>
            <w:tcPrChange w:id="271" w:author="Cranston, Kaela" w:date="2024-11-27T09:48:00Z" w16du:dateUtc="2024-11-27T17:48:00Z">
              <w:tcPr>
                <w:tcW w:w="4675" w:type="dxa"/>
                <w:gridSpan w:val="3"/>
              </w:tcPr>
            </w:tcPrChange>
          </w:tcPr>
          <w:p w14:paraId="1670065C" w14:textId="6851C337" w:rsidR="006852E0" w:rsidRDefault="00B04E74" w:rsidP="004A2EB2">
            <w:pPr>
              <w:spacing w:line="480" w:lineRule="auto"/>
              <w:ind w:firstLine="0"/>
            </w:pPr>
            <w:r>
              <w:t>n/a</w:t>
            </w:r>
          </w:p>
        </w:tc>
      </w:tr>
      <w:tr w:rsidR="006852E0" w14:paraId="0BF50810" w14:textId="77777777" w:rsidTr="00AA0D2A">
        <w:trPr>
          <w:trPrChange w:id="272" w:author="Cranston, Kaela" w:date="2024-11-27T09:48:00Z" w16du:dateUtc="2024-11-27T17:48:00Z">
            <w:trPr>
              <w:gridBefore w:val="1"/>
              <w:gridAfter w:val="0"/>
            </w:trPr>
          </w:trPrChange>
        </w:trPr>
        <w:tc>
          <w:tcPr>
            <w:tcW w:w="4675" w:type="dxa"/>
            <w:tcPrChange w:id="273" w:author="Cranston, Kaela" w:date="2024-11-27T09:48:00Z" w16du:dateUtc="2024-11-27T17:48:00Z">
              <w:tcPr>
                <w:tcW w:w="4675" w:type="dxa"/>
                <w:gridSpan w:val="3"/>
              </w:tcPr>
            </w:tcPrChange>
          </w:tcPr>
          <w:p w14:paraId="759298A7" w14:textId="2795AD10" w:rsidR="006852E0" w:rsidRDefault="002E10EC" w:rsidP="00C242F1">
            <w:pPr>
              <w:spacing w:line="480" w:lineRule="auto"/>
              <w:ind w:firstLine="0"/>
            </w:pPr>
            <w:r>
              <w:t xml:space="preserve">6.1 </w:t>
            </w:r>
            <w:r w:rsidR="00AE09AB">
              <w:t>[PROGRAM NAME BLINDED FOR REVIEW]</w:t>
            </w:r>
            <w:r>
              <w:t xml:space="preserve"> staff-to-coach support</w:t>
            </w:r>
          </w:p>
        </w:tc>
        <w:tc>
          <w:tcPr>
            <w:tcW w:w="4675" w:type="dxa"/>
            <w:tcPrChange w:id="274" w:author="Cranston, Kaela" w:date="2024-11-27T09:48:00Z" w16du:dateUtc="2024-11-27T17:48:00Z">
              <w:tcPr>
                <w:tcW w:w="4675" w:type="dxa"/>
                <w:gridSpan w:val="3"/>
              </w:tcPr>
            </w:tcPrChange>
          </w:tcPr>
          <w:p w14:paraId="13F72938" w14:textId="41A33D17" w:rsidR="006852E0" w:rsidRDefault="00B34172" w:rsidP="004A2EB2">
            <w:pPr>
              <w:spacing w:line="480" w:lineRule="auto"/>
              <w:ind w:firstLine="0"/>
            </w:pPr>
            <w:r>
              <w:t>“The feedback was really nice and encouraging and gave helpful tips and stuff.” - Deborah</w:t>
            </w:r>
          </w:p>
        </w:tc>
      </w:tr>
      <w:tr w:rsidR="002E10EC" w14:paraId="5EEF3B16" w14:textId="77777777" w:rsidTr="00AA0D2A">
        <w:trPr>
          <w:trPrChange w:id="275" w:author="Cranston, Kaela" w:date="2024-11-27T09:48:00Z" w16du:dateUtc="2024-11-27T17:48:00Z">
            <w:trPr>
              <w:gridBefore w:val="1"/>
              <w:gridAfter w:val="0"/>
            </w:trPr>
          </w:trPrChange>
        </w:trPr>
        <w:tc>
          <w:tcPr>
            <w:tcW w:w="4675" w:type="dxa"/>
            <w:tcPrChange w:id="276" w:author="Cranston, Kaela" w:date="2024-11-27T09:48:00Z" w16du:dateUtc="2024-11-27T17:48:00Z">
              <w:tcPr>
                <w:tcW w:w="4675" w:type="dxa"/>
                <w:gridSpan w:val="3"/>
              </w:tcPr>
            </w:tcPrChange>
          </w:tcPr>
          <w:p w14:paraId="2E142DC3" w14:textId="3CF63296" w:rsidR="002E10EC" w:rsidRDefault="002E10EC" w:rsidP="00C242F1">
            <w:pPr>
              <w:spacing w:line="480" w:lineRule="auto"/>
              <w:ind w:firstLine="0"/>
            </w:pPr>
            <w:r>
              <w:t>6.2 Coach-to-coach support</w:t>
            </w:r>
          </w:p>
        </w:tc>
        <w:tc>
          <w:tcPr>
            <w:tcW w:w="4675" w:type="dxa"/>
            <w:tcPrChange w:id="277" w:author="Cranston, Kaela" w:date="2024-11-27T09:48:00Z" w16du:dateUtc="2024-11-27T17:48:00Z">
              <w:tcPr>
                <w:tcW w:w="4675" w:type="dxa"/>
                <w:gridSpan w:val="3"/>
              </w:tcPr>
            </w:tcPrChange>
          </w:tcPr>
          <w:p w14:paraId="572C70C6" w14:textId="59FE6AF5" w:rsidR="002E10EC" w:rsidRDefault="00101FA0" w:rsidP="004A2EB2">
            <w:pPr>
              <w:spacing w:line="480" w:lineRule="auto"/>
              <w:ind w:firstLine="0"/>
            </w:pPr>
            <w:r>
              <w:t>“I printed [the resources] off for all my coaches that are coming…so they have a successful first, first interview.” - Tina</w:t>
            </w:r>
          </w:p>
        </w:tc>
      </w:tr>
      <w:tr w:rsidR="002E10EC" w14:paraId="652DCE41" w14:textId="77777777" w:rsidTr="00AA0D2A">
        <w:trPr>
          <w:trPrChange w:id="278" w:author="Cranston, Kaela" w:date="2024-11-27T09:48:00Z" w16du:dateUtc="2024-11-27T17:48:00Z">
            <w:trPr>
              <w:gridBefore w:val="1"/>
              <w:gridAfter w:val="0"/>
            </w:trPr>
          </w:trPrChange>
        </w:trPr>
        <w:tc>
          <w:tcPr>
            <w:tcW w:w="4675" w:type="dxa"/>
            <w:tcPrChange w:id="279" w:author="Cranston, Kaela" w:date="2024-11-27T09:48:00Z" w16du:dateUtc="2024-11-27T17:48:00Z">
              <w:tcPr>
                <w:tcW w:w="4675" w:type="dxa"/>
                <w:gridSpan w:val="3"/>
              </w:tcPr>
            </w:tcPrChange>
          </w:tcPr>
          <w:p w14:paraId="77046B9C" w14:textId="089B2FE5" w:rsidR="002E10EC" w:rsidRDefault="002E10EC" w:rsidP="00C242F1">
            <w:pPr>
              <w:spacing w:line="480" w:lineRule="auto"/>
              <w:ind w:firstLine="0"/>
            </w:pPr>
            <w:r>
              <w:t>7 Coaches valued the training</w:t>
            </w:r>
          </w:p>
        </w:tc>
        <w:tc>
          <w:tcPr>
            <w:tcW w:w="4675" w:type="dxa"/>
            <w:tcPrChange w:id="280" w:author="Cranston, Kaela" w:date="2024-11-27T09:48:00Z" w16du:dateUtc="2024-11-27T17:48:00Z">
              <w:tcPr>
                <w:tcW w:w="4675" w:type="dxa"/>
                <w:gridSpan w:val="3"/>
              </w:tcPr>
            </w:tcPrChange>
          </w:tcPr>
          <w:p w14:paraId="7FA12C4F" w14:textId="16EDBFA6" w:rsidR="002E10EC" w:rsidRDefault="00B04E74" w:rsidP="004A2EB2">
            <w:pPr>
              <w:spacing w:line="480" w:lineRule="auto"/>
              <w:ind w:firstLine="0"/>
            </w:pPr>
            <w:r>
              <w:t>n/a</w:t>
            </w:r>
          </w:p>
        </w:tc>
      </w:tr>
      <w:tr w:rsidR="002E10EC" w14:paraId="0B9A3FD8" w14:textId="77777777" w:rsidTr="00AA0D2A">
        <w:trPr>
          <w:trPrChange w:id="281" w:author="Cranston, Kaela" w:date="2024-11-27T09:48:00Z" w16du:dateUtc="2024-11-27T17:48:00Z">
            <w:trPr>
              <w:gridBefore w:val="1"/>
              <w:gridAfter w:val="0"/>
            </w:trPr>
          </w:trPrChange>
        </w:trPr>
        <w:tc>
          <w:tcPr>
            <w:tcW w:w="4675" w:type="dxa"/>
            <w:tcPrChange w:id="282" w:author="Cranston, Kaela" w:date="2024-11-27T09:48:00Z" w16du:dateUtc="2024-11-27T17:48:00Z">
              <w:tcPr>
                <w:tcW w:w="4675" w:type="dxa"/>
                <w:gridSpan w:val="3"/>
              </w:tcPr>
            </w:tcPrChange>
          </w:tcPr>
          <w:p w14:paraId="6CD83BB5" w14:textId="699F1AC2" w:rsidR="002E10EC" w:rsidRDefault="002E10EC" w:rsidP="00C242F1">
            <w:pPr>
              <w:spacing w:line="480" w:lineRule="auto"/>
              <w:ind w:firstLine="0"/>
            </w:pPr>
            <w:r>
              <w:t>7.1 Viewing the training as continuing education</w:t>
            </w:r>
          </w:p>
        </w:tc>
        <w:tc>
          <w:tcPr>
            <w:tcW w:w="4675" w:type="dxa"/>
            <w:tcPrChange w:id="283" w:author="Cranston, Kaela" w:date="2024-11-27T09:48:00Z" w16du:dateUtc="2024-11-27T17:48:00Z">
              <w:tcPr>
                <w:tcW w:w="4675" w:type="dxa"/>
                <w:gridSpan w:val="3"/>
              </w:tcPr>
            </w:tcPrChange>
          </w:tcPr>
          <w:p w14:paraId="3E778E48" w14:textId="07ACB8C7" w:rsidR="002E10EC" w:rsidRDefault="000C5AE7" w:rsidP="004A2EB2">
            <w:pPr>
              <w:spacing w:line="480" w:lineRule="auto"/>
              <w:ind w:firstLine="0"/>
            </w:pPr>
            <w:r>
              <w:t xml:space="preserve">“Especially for personal trainers, I think we do learn a lot about exercising, but we don’t learn about how to talk to people. So it’s not just telling them that they should exercise and that they will get the importance of it. So </w:t>
            </w:r>
            <w:r>
              <w:lastRenderedPageBreak/>
              <w:t>it is very important for us to know more [about] how to talk to people, and the [PROGRAM NAME BLINDED FOR REVIEW] training helps us to do this.” - Sally</w:t>
            </w:r>
          </w:p>
        </w:tc>
      </w:tr>
      <w:tr w:rsidR="002E10EC" w14:paraId="41B9BE4A" w14:textId="77777777" w:rsidTr="00DF071E">
        <w:trPr>
          <w:trPrChange w:id="284" w:author="Cranston, Kaela" w:date="2024-11-27T09:51:00Z" w16du:dateUtc="2024-11-27T17:51:00Z">
            <w:trPr>
              <w:gridBefore w:val="1"/>
              <w:gridAfter w:val="0"/>
            </w:trPr>
          </w:trPrChange>
        </w:trPr>
        <w:tc>
          <w:tcPr>
            <w:tcW w:w="4675" w:type="dxa"/>
            <w:tcPrChange w:id="285" w:author="Cranston, Kaela" w:date="2024-11-27T09:51:00Z" w16du:dateUtc="2024-11-27T17:51:00Z">
              <w:tcPr>
                <w:tcW w:w="4675" w:type="dxa"/>
                <w:gridSpan w:val="3"/>
              </w:tcPr>
            </w:tcPrChange>
          </w:tcPr>
          <w:p w14:paraId="72B4C2CF" w14:textId="25C2E02B" w:rsidR="002E10EC" w:rsidRDefault="002E10EC" w:rsidP="00C242F1">
            <w:pPr>
              <w:spacing w:line="480" w:lineRule="auto"/>
              <w:ind w:firstLine="0"/>
            </w:pPr>
            <w:r>
              <w:lastRenderedPageBreak/>
              <w:t>7.2 The trickle-down effect of coach training on clients</w:t>
            </w:r>
          </w:p>
        </w:tc>
        <w:tc>
          <w:tcPr>
            <w:tcW w:w="4675" w:type="dxa"/>
            <w:tcPrChange w:id="286" w:author="Cranston, Kaela" w:date="2024-11-27T09:51:00Z" w16du:dateUtc="2024-11-27T17:51:00Z">
              <w:tcPr>
                <w:tcW w:w="4675" w:type="dxa"/>
                <w:gridSpan w:val="3"/>
              </w:tcPr>
            </w:tcPrChange>
          </w:tcPr>
          <w:p w14:paraId="1BA27045" w14:textId="5B151F82" w:rsidR="002E10EC" w:rsidRDefault="00291D30" w:rsidP="004A2EB2">
            <w:pPr>
              <w:spacing w:line="480" w:lineRule="auto"/>
              <w:ind w:firstLine="0"/>
            </w:pPr>
            <w:r>
              <w:t>“As I get better at [MI], I think it is helping [my clients] take a bigger role in how they’re coming up with the ideas themselves. And I think that in the long run, they will be more successful than me telling them what to do.” - Tina</w:t>
            </w:r>
          </w:p>
        </w:tc>
      </w:tr>
      <w:tr w:rsidR="002E10EC" w14:paraId="33D49723" w14:textId="77777777" w:rsidTr="00DF071E">
        <w:trPr>
          <w:trPrChange w:id="287" w:author="Cranston, Kaela" w:date="2024-11-27T09:51:00Z" w16du:dateUtc="2024-11-27T17:51:00Z">
            <w:trPr>
              <w:gridBefore w:val="1"/>
              <w:gridAfter w:val="0"/>
            </w:trPr>
          </w:trPrChange>
        </w:trPr>
        <w:tc>
          <w:tcPr>
            <w:tcW w:w="4675" w:type="dxa"/>
            <w:tcBorders>
              <w:bottom w:val="single" w:sz="4" w:space="0" w:color="auto"/>
            </w:tcBorders>
            <w:tcPrChange w:id="288" w:author="Cranston, Kaela" w:date="2024-11-27T09:51:00Z" w16du:dateUtc="2024-11-27T17:51:00Z">
              <w:tcPr>
                <w:tcW w:w="4675" w:type="dxa"/>
                <w:gridSpan w:val="3"/>
              </w:tcPr>
            </w:tcPrChange>
          </w:tcPr>
          <w:p w14:paraId="1BD76A12" w14:textId="59FCF7C6" w:rsidR="002E10EC" w:rsidRDefault="002E10EC" w:rsidP="00C242F1">
            <w:pPr>
              <w:spacing w:line="480" w:lineRule="auto"/>
              <w:ind w:firstLine="0"/>
            </w:pPr>
            <w:r>
              <w:t>7.3 Extending the training to non-coaching staff</w:t>
            </w:r>
          </w:p>
        </w:tc>
        <w:tc>
          <w:tcPr>
            <w:tcW w:w="4675" w:type="dxa"/>
            <w:tcBorders>
              <w:bottom w:val="single" w:sz="4" w:space="0" w:color="auto"/>
            </w:tcBorders>
            <w:tcPrChange w:id="289" w:author="Cranston, Kaela" w:date="2024-11-27T09:51:00Z" w16du:dateUtc="2024-11-27T17:51:00Z">
              <w:tcPr>
                <w:tcW w:w="4675" w:type="dxa"/>
                <w:gridSpan w:val="3"/>
              </w:tcPr>
            </w:tcPrChange>
          </w:tcPr>
          <w:p w14:paraId="320CE5B1" w14:textId="757F1474" w:rsidR="002E10EC" w:rsidRDefault="006C3C91" w:rsidP="004A2EB2">
            <w:pPr>
              <w:spacing w:line="480" w:lineRule="auto"/>
              <w:ind w:firstLine="0"/>
            </w:pPr>
            <w:r>
              <w:t>“I think it would be really good for like all the managers to do motivational interviewing, even customer service and aquatics. As well as the inclusivity, I think it’s important. I don’t think every department has to learn about diabetes prevention, but I think just some of the like, skills are transferrable.” - Deborah</w:t>
            </w:r>
          </w:p>
        </w:tc>
      </w:tr>
    </w:tbl>
    <w:p w14:paraId="633AE317" w14:textId="3930D6B2" w:rsidR="004F56A4" w:rsidRDefault="00ED79E2" w:rsidP="004A2EB2">
      <w:pPr>
        <w:spacing w:line="480" w:lineRule="auto"/>
        <w:ind w:firstLine="0"/>
      </w:pPr>
      <w:r>
        <w:t xml:space="preserve">n/a: </w:t>
      </w:r>
      <w:r w:rsidR="00E05787">
        <w:t>no exemplar quotes for</w:t>
      </w:r>
      <w:del w:id="290" w:author="Cranston, Kaela" w:date="2024-11-27T09:49:00Z" w16du:dateUtc="2024-11-27T17:49:00Z">
        <w:r w:rsidR="00E05787" w:rsidDel="00B05C36">
          <w:delText xml:space="preserve"> parent</w:delText>
        </w:r>
      </w:del>
      <w:r w:rsidR="00E05787">
        <w:t xml:space="preserve"> themes</w:t>
      </w:r>
      <w:ins w:id="291" w:author="Cranston, Kaela" w:date="2024-11-27T09:49:00Z" w16du:dateUtc="2024-11-27T17:49:00Z">
        <w:r w:rsidR="00B05C36">
          <w:t xml:space="preserve"> </w:t>
        </w:r>
      </w:ins>
      <w:ins w:id="292" w:author="Cranston, Kaela" w:date="2024-11-27T09:50:00Z" w16du:dateUtc="2024-11-27T17:50:00Z">
        <w:r w:rsidR="000C77F4">
          <w:t>containing</w:t>
        </w:r>
      </w:ins>
      <w:ins w:id="293" w:author="Cranston, Kaela" w:date="2024-11-27T09:49:00Z" w16du:dateUtc="2024-11-27T17:49:00Z">
        <w:r w:rsidR="00B05C36">
          <w:t xml:space="preserve"> </w:t>
        </w:r>
        <w:r w:rsidR="000C77F4">
          <w:t xml:space="preserve">lower </w:t>
        </w:r>
      </w:ins>
      <w:ins w:id="294" w:author="Cranston, Kaela" w:date="2024-11-27T09:55:00Z" w16du:dateUtc="2024-11-27T17:55:00Z">
        <w:r w:rsidR="00DF2506">
          <w:t>order</w:t>
        </w:r>
      </w:ins>
      <w:ins w:id="295" w:author="Cranston, Kaela" w:date="2024-11-27T09:49:00Z" w16du:dateUtc="2024-11-27T17:49:00Z">
        <w:r w:rsidR="000C77F4">
          <w:t xml:space="preserve"> themes</w:t>
        </w:r>
      </w:ins>
      <w:r w:rsidR="00E05787">
        <w:t>.</w:t>
      </w:r>
    </w:p>
    <w:p w14:paraId="71AEBFBF" w14:textId="77777777" w:rsidR="00A45A46" w:rsidRDefault="00A45A46" w:rsidP="004A2EB2">
      <w:pPr>
        <w:spacing w:line="480" w:lineRule="auto"/>
        <w:ind w:firstLine="0"/>
      </w:pPr>
    </w:p>
    <w:p w14:paraId="3D25F7E0" w14:textId="5C47C74E" w:rsidR="00A45A46" w:rsidRDefault="00A45A46" w:rsidP="004A2EB2">
      <w:pPr>
        <w:spacing w:line="480" w:lineRule="auto"/>
        <w:ind w:firstLine="0"/>
      </w:pPr>
      <w:r>
        <w:t xml:space="preserve">Table </w:t>
      </w:r>
      <w:r w:rsidR="002C1F75">
        <w:t>3</w:t>
      </w:r>
      <w:r>
        <w:t xml:space="preserve">. </w:t>
      </w:r>
      <w:r w:rsidR="00435923">
        <w:t>Staff interview themes and exemplar quot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Change w:id="296" w:author="Cranston, Kaela" w:date="2024-11-27T09:51:00Z" w16du:dateUtc="2024-11-27T17:51:00Z">
          <w:tblPr>
            <w:tblStyle w:val="TableGrid"/>
            <w:tblW w:w="0" w:type="auto"/>
            <w:tblLook w:val="04A0" w:firstRow="1" w:lastRow="0" w:firstColumn="1" w:lastColumn="0" w:noHBand="0" w:noVBand="1"/>
          </w:tblPr>
        </w:tblPrChange>
      </w:tblPr>
      <w:tblGrid>
        <w:gridCol w:w="4675"/>
        <w:gridCol w:w="4675"/>
        <w:tblGridChange w:id="297">
          <w:tblGrid>
            <w:gridCol w:w="10"/>
            <w:gridCol w:w="4665"/>
            <w:gridCol w:w="10"/>
            <w:gridCol w:w="4665"/>
            <w:gridCol w:w="10"/>
          </w:tblGrid>
        </w:tblGridChange>
      </w:tblGrid>
      <w:tr w:rsidR="00435923" w14:paraId="2EFB8B2A" w14:textId="77777777" w:rsidTr="00DF071E">
        <w:trPr>
          <w:trPrChange w:id="298" w:author="Cranston, Kaela" w:date="2024-11-27T09:51:00Z" w16du:dateUtc="2024-11-27T17:51:00Z">
            <w:trPr>
              <w:gridBefore w:val="1"/>
            </w:trPr>
          </w:trPrChange>
        </w:trPr>
        <w:tc>
          <w:tcPr>
            <w:tcW w:w="4675" w:type="dxa"/>
            <w:tcBorders>
              <w:top w:val="single" w:sz="4" w:space="0" w:color="auto"/>
              <w:bottom w:val="single" w:sz="4" w:space="0" w:color="auto"/>
            </w:tcBorders>
            <w:tcPrChange w:id="299" w:author="Cranston, Kaela" w:date="2024-11-27T09:51:00Z" w16du:dateUtc="2024-11-27T17:51:00Z">
              <w:tcPr>
                <w:tcW w:w="4675" w:type="dxa"/>
                <w:gridSpan w:val="2"/>
              </w:tcPr>
            </w:tcPrChange>
          </w:tcPr>
          <w:p w14:paraId="4B339788" w14:textId="656E0CB3" w:rsidR="00435923" w:rsidRDefault="00435923" w:rsidP="004A2EB2">
            <w:pPr>
              <w:spacing w:line="480" w:lineRule="auto"/>
              <w:ind w:firstLine="0"/>
            </w:pPr>
            <w:r>
              <w:t>Themes</w:t>
            </w:r>
          </w:p>
        </w:tc>
        <w:tc>
          <w:tcPr>
            <w:tcW w:w="4675" w:type="dxa"/>
            <w:tcBorders>
              <w:top w:val="single" w:sz="4" w:space="0" w:color="auto"/>
              <w:bottom w:val="single" w:sz="4" w:space="0" w:color="auto"/>
            </w:tcBorders>
            <w:tcPrChange w:id="300" w:author="Cranston, Kaela" w:date="2024-11-27T09:51:00Z" w16du:dateUtc="2024-11-27T17:51:00Z">
              <w:tcPr>
                <w:tcW w:w="4675" w:type="dxa"/>
                <w:gridSpan w:val="2"/>
              </w:tcPr>
            </w:tcPrChange>
          </w:tcPr>
          <w:p w14:paraId="1549101B" w14:textId="09C2EAB4" w:rsidR="00435923" w:rsidRDefault="00435923" w:rsidP="004A2EB2">
            <w:pPr>
              <w:spacing w:line="480" w:lineRule="auto"/>
              <w:ind w:firstLine="0"/>
            </w:pPr>
            <w:r>
              <w:t>Exemplar quote</w:t>
            </w:r>
          </w:p>
        </w:tc>
      </w:tr>
      <w:tr w:rsidR="00435923" w14:paraId="18CDD4E1" w14:textId="77777777" w:rsidTr="00DF071E">
        <w:trPr>
          <w:trPrChange w:id="301" w:author="Cranston, Kaela" w:date="2024-11-27T09:51:00Z" w16du:dateUtc="2024-11-27T17:51:00Z">
            <w:trPr>
              <w:gridBefore w:val="1"/>
            </w:trPr>
          </w:trPrChange>
        </w:trPr>
        <w:tc>
          <w:tcPr>
            <w:tcW w:w="4675" w:type="dxa"/>
            <w:tcBorders>
              <w:top w:val="single" w:sz="4" w:space="0" w:color="auto"/>
            </w:tcBorders>
            <w:tcPrChange w:id="302" w:author="Cranston, Kaela" w:date="2024-11-27T09:51:00Z" w16du:dateUtc="2024-11-27T17:51:00Z">
              <w:tcPr>
                <w:tcW w:w="4675" w:type="dxa"/>
                <w:gridSpan w:val="2"/>
              </w:tcPr>
            </w:tcPrChange>
          </w:tcPr>
          <w:p w14:paraId="03169C4F" w14:textId="760AA676" w:rsidR="00435923" w:rsidRDefault="00022891" w:rsidP="004A2EB2">
            <w:pPr>
              <w:spacing w:line="480" w:lineRule="auto"/>
              <w:ind w:firstLine="0"/>
            </w:pPr>
            <w:r>
              <w:t>1 Streamlining the training delivery</w:t>
            </w:r>
          </w:p>
        </w:tc>
        <w:tc>
          <w:tcPr>
            <w:tcW w:w="4675" w:type="dxa"/>
            <w:tcBorders>
              <w:top w:val="single" w:sz="4" w:space="0" w:color="auto"/>
            </w:tcBorders>
            <w:tcPrChange w:id="303" w:author="Cranston, Kaela" w:date="2024-11-27T09:51:00Z" w16du:dateUtc="2024-11-27T17:51:00Z">
              <w:tcPr>
                <w:tcW w:w="4675" w:type="dxa"/>
                <w:gridSpan w:val="2"/>
              </w:tcPr>
            </w:tcPrChange>
          </w:tcPr>
          <w:p w14:paraId="15773235" w14:textId="3F268B18" w:rsidR="00435923" w:rsidRDefault="00B04E74" w:rsidP="004A2EB2">
            <w:pPr>
              <w:spacing w:line="480" w:lineRule="auto"/>
              <w:ind w:firstLine="0"/>
            </w:pPr>
            <w:r>
              <w:t>n/a</w:t>
            </w:r>
          </w:p>
        </w:tc>
      </w:tr>
      <w:tr w:rsidR="00435923" w14:paraId="10B80A51" w14:textId="77777777" w:rsidTr="007E5A24">
        <w:trPr>
          <w:trPrChange w:id="304" w:author="Cranston, Kaela" w:date="2024-11-27T09:51:00Z" w16du:dateUtc="2024-11-27T17:51:00Z">
            <w:trPr>
              <w:gridBefore w:val="1"/>
            </w:trPr>
          </w:trPrChange>
        </w:trPr>
        <w:tc>
          <w:tcPr>
            <w:tcW w:w="4675" w:type="dxa"/>
            <w:tcPrChange w:id="305" w:author="Cranston, Kaela" w:date="2024-11-27T09:51:00Z" w16du:dateUtc="2024-11-27T17:51:00Z">
              <w:tcPr>
                <w:tcW w:w="4675" w:type="dxa"/>
                <w:gridSpan w:val="2"/>
              </w:tcPr>
            </w:tcPrChange>
          </w:tcPr>
          <w:p w14:paraId="2B6C7A01" w14:textId="451B051F" w:rsidR="00435923" w:rsidRDefault="00022891" w:rsidP="004A2EB2">
            <w:pPr>
              <w:spacing w:line="480" w:lineRule="auto"/>
              <w:ind w:firstLine="0"/>
            </w:pPr>
            <w:r>
              <w:lastRenderedPageBreak/>
              <w:t>1.1 What’s working</w:t>
            </w:r>
          </w:p>
        </w:tc>
        <w:tc>
          <w:tcPr>
            <w:tcW w:w="4675" w:type="dxa"/>
            <w:tcPrChange w:id="306" w:author="Cranston, Kaela" w:date="2024-11-27T09:51:00Z" w16du:dateUtc="2024-11-27T17:51:00Z">
              <w:tcPr>
                <w:tcW w:w="4675" w:type="dxa"/>
                <w:gridSpan w:val="2"/>
              </w:tcPr>
            </w:tcPrChange>
          </w:tcPr>
          <w:p w14:paraId="7B915007" w14:textId="7A3BFD69" w:rsidR="00435923" w:rsidRDefault="00B04E74" w:rsidP="004A2EB2">
            <w:pPr>
              <w:spacing w:line="480" w:lineRule="auto"/>
              <w:ind w:firstLine="0"/>
            </w:pPr>
            <w:r>
              <w:t>n/a</w:t>
            </w:r>
          </w:p>
        </w:tc>
      </w:tr>
      <w:tr w:rsidR="00435923" w14:paraId="68995B57" w14:textId="77777777" w:rsidTr="007E5A24">
        <w:trPr>
          <w:trPrChange w:id="307" w:author="Cranston, Kaela" w:date="2024-11-27T09:51:00Z" w16du:dateUtc="2024-11-27T17:51:00Z">
            <w:trPr>
              <w:gridBefore w:val="1"/>
            </w:trPr>
          </w:trPrChange>
        </w:trPr>
        <w:tc>
          <w:tcPr>
            <w:tcW w:w="4675" w:type="dxa"/>
            <w:tcPrChange w:id="308" w:author="Cranston, Kaela" w:date="2024-11-27T09:51:00Z" w16du:dateUtc="2024-11-27T17:51:00Z">
              <w:tcPr>
                <w:tcW w:w="4675" w:type="dxa"/>
                <w:gridSpan w:val="2"/>
              </w:tcPr>
            </w:tcPrChange>
          </w:tcPr>
          <w:p w14:paraId="7F707CF2" w14:textId="74C3D2A8" w:rsidR="00435923" w:rsidRDefault="00022891" w:rsidP="004A2EB2">
            <w:pPr>
              <w:spacing w:line="480" w:lineRule="auto"/>
              <w:ind w:firstLine="0"/>
            </w:pPr>
            <w:r>
              <w:t>1.1.1 The online platform usability</w:t>
            </w:r>
          </w:p>
        </w:tc>
        <w:tc>
          <w:tcPr>
            <w:tcW w:w="4675" w:type="dxa"/>
            <w:tcPrChange w:id="309" w:author="Cranston, Kaela" w:date="2024-11-27T09:51:00Z" w16du:dateUtc="2024-11-27T17:51:00Z">
              <w:tcPr>
                <w:tcW w:w="4675" w:type="dxa"/>
                <w:gridSpan w:val="2"/>
              </w:tcPr>
            </w:tcPrChange>
          </w:tcPr>
          <w:p w14:paraId="1976409C" w14:textId="0F9A8591" w:rsidR="00435923" w:rsidRDefault="001F554F" w:rsidP="004A2EB2">
            <w:pPr>
              <w:spacing w:line="480" w:lineRule="auto"/>
              <w:ind w:firstLine="0"/>
            </w:pPr>
            <w:r>
              <w:t>“I really like the way that the platform kind of takes control of the training for most of it. And then there’s only really three instances where I need to be in contact with them. And the like, there seems to be a kind of flexibility around what notifications I can send from the platform, which is quite useful.” - John</w:t>
            </w:r>
          </w:p>
        </w:tc>
      </w:tr>
      <w:tr w:rsidR="00435923" w14:paraId="0AD9A3D0" w14:textId="77777777" w:rsidTr="007E5A24">
        <w:trPr>
          <w:trPrChange w:id="310" w:author="Cranston, Kaela" w:date="2024-11-27T09:51:00Z" w16du:dateUtc="2024-11-27T17:51:00Z">
            <w:trPr>
              <w:gridBefore w:val="1"/>
            </w:trPr>
          </w:trPrChange>
        </w:trPr>
        <w:tc>
          <w:tcPr>
            <w:tcW w:w="4675" w:type="dxa"/>
            <w:tcPrChange w:id="311" w:author="Cranston, Kaela" w:date="2024-11-27T09:51:00Z" w16du:dateUtc="2024-11-27T17:51:00Z">
              <w:tcPr>
                <w:tcW w:w="4675" w:type="dxa"/>
                <w:gridSpan w:val="2"/>
              </w:tcPr>
            </w:tcPrChange>
          </w:tcPr>
          <w:p w14:paraId="5E51FB0F" w14:textId="73944C08" w:rsidR="00435923" w:rsidRDefault="00022891" w:rsidP="004A2EB2">
            <w:pPr>
              <w:spacing w:line="480" w:lineRule="auto"/>
              <w:ind w:firstLine="0"/>
            </w:pPr>
            <w:r>
              <w:t>1.1.2 Staff communication isn’t all bad</w:t>
            </w:r>
          </w:p>
        </w:tc>
        <w:tc>
          <w:tcPr>
            <w:tcW w:w="4675" w:type="dxa"/>
            <w:tcPrChange w:id="312" w:author="Cranston, Kaela" w:date="2024-11-27T09:51:00Z" w16du:dateUtc="2024-11-27T17:51:00Z">
              <w:tcPr>
                <w:tcW w:w="4675" w:type="dxa"/>
                <w:gridSpan w:val="2"/>
              </w:tcPr>
            </w:tcPrChange>
          </w:tcPr>
          <w:p w14:paraId="0A196238" w14:textId="2A46AFA0" w:rsidR="00435923" w:rsidRDefault="001C5E39" w:rsidP="004A2EB2">
            <w:pPr>
              <w:spacing w:line="480" w:lineRule="auto"/>
              <w:ind w:firstLine="0"/>
            </w:pPr>
            <w:r>
              <w:t>“[The staff are] supporting [coaches] throughout the process…even though we’re getting a lot of emails, John’s always responding. So they should feel hopefully supported.” - Jennifer</w:t>
            </w:r>
          </w:p>
        </w:tc>
      </w:tr>
      <w:tr w:rsidR="00435923" w14:paraId="1EB12EC9" w14:textId="77777777" w:rsidTr="007E5A24">
        <w:trPr>
          <w:trPrChange w:id="313" w:author="Cranston, Kaela" w:date="2024-11-27T09:51:00Z" w16du:dateUtc="2024-11-27T17:51:00Z">
            <w:trPr>
              <w:gridBefore w:val="1"/>
            </w:trPr>
          </w:trPrChange>
        </w:trPr>
        <w:tc>
          <w:tcPr>
            <w:tcW w:w="4675" w:type="dxa"/>
            <w:tcPrChange w:id="314" w:author="Cranston, Kaela" w:date="2024-11-27T09:51:00Z" w16du:dateUtc="2024-11-27T17:51:00Z">
              <w:tcPr>
                <w:tcW w:w="4675" w:type="dxa"/>
                <w:gridSpan w:val="2"/>
              </w:tcPr>
            </w:tcPrChange>
          </w:tcPr>
          <w:p w14:paraId="5A6E0F25" w14:textId="0000B14A" w:rsidR="00435923" w:rsidRDefault="00022891" w:rsidP="004A2EB2">
            <w:pPr>
              <w:spacing w:line="480" w:lineRule="auto"/>
              <w:ind w:firstLine="0"/>
            </w:pPr>
            <w:r>
              <w:t xml:space="preserve">1.1.3 </w:t>
            </w:r>
            <w:r w:rsidR="00E53672">
              <w:t>O</w:t>
            </w:r>
            <w:r>
              <w:t xml:space="preserve">n the way </w:t>
            </w:r>
            <w:r w:rsidR="00737869">
              <w:t>to a sustainable process</w:t>
            </w:r>
          </w:p>
        </w:tc>
        <w:tc>
          <w:tcPr>
            <w:tcW w:w="4675" w:type="dxa"/>
            <w:tcPrChange w:id="315" w:author="Cranston, Kaela" w:date="2024-11-27T09:51:00Z" w16du:dateUtc="2024-11-27T17:51:00Z">
              <w:tcPr>
                <w:tcW w:w="4675" w:type="dxa"/>
                <w:gridSpan w:val="2"/>
              </w:tcPr>
            </w:tcPrChange>
          </w:tcPr>
          <w:p w14:paraId="599E3F32" w14:textId="098CAAA4" w:rsidR="009269B1" w:rsidRDefault="009269B1" w:rsidP="00DE511D">
            <w:pPr>
              <w:spacing w:line="480" w:lineRule="auto"/>
              <w:ind w:firstLine="0"/>
            </w:pPr>
            <w:r>
              <w:t>“[The online training] process has allowed us to train a lot of coaches really quickly with less resources [than in-person training], and I think that’s a huge win.” - Jennifer</w:t>
            </w:r>
          </w:p>
          <w:p w14:paraId="4B47DB34" w14:textId="77777777" w:rsidR="00435923" w:rsidRDefault="00435923" w:rsidP="004A2EB2">
            <w:pPr>
              <w:spacing w:line="480" w:lineRule="auto"/>
              <w:ind w:firstLine="0"/>
            </w:pPr>
          </w:p>
        </w:tc>
      </w:tr>
      <w:tr w:rsidR="00435923" w14:paraId="6D81A8DE" w14:textId="77777777" w:rsidTr="007E5A24">
        <w:trPr>
          <w:trPrChange w:id="316" w:author="Cranston, Kaela" w:date="2024-11-27T09:51:00Z" w16du:dateUtc="2024-11-27T17:51:00Z">
            <w:trPr>
              <w:gridBefore w:val="1"/>
            </w:trPr>
          </w:trPrChange>
        </w:trPr>
        <w:tc>
          <w:tcPr>
            <w:tcW w:w="4675" w:type="dxa"/>
            <w:tcPrChange w:id="317" w:author="Cranston, Kaela" w:date="2024-11-27T09:51:00Z" w16du:dateUtc="2024-11-27T17:51:00Z">
              <w:tcPr>
                <w:tcW w:w="4675" w:type="dxa"/>
                <w:gridSpan w:val="2"/>
              </w:tcPr>
            </w:tcPrChange>
          </w:tcPr>
          <w:p w14:paraId="0E5CA725" w14:textId="08385AB9" w:rsidR="00435923" w:rsidRDefault="00737869" w:rsidP="004A2EB2">
            <w:pPr>
              <w:spacing w:line="480" w:lineRule="auto"/>
              <w:ind w:firstLine="0"/>
            </w:pPr>
            <w:r>
              <w:t>1.2 Removing unnecessary training steps and standardizing procedures</w:t>
            </w:r>
          </w:p>
        </w:tc>
        <w:tc>
          <w:tcPr>
            <w:tcW w:w="4675" w:type="dxa"/>
            <w:tcPrChange w:id="318" w:author="Cranston, Kaela" w:date="2024-11-27T09:51:00Z" w16du:dateUtc="2024-11-27T17:51:00Z">
              <w:tcPr>
                <w:tcW w:w="4675" w:type="dxa"/>
                <w:gridSpan w:val="2"/>
              </w:tcPr>
            </w:tcPrChange>
          </w:tcPr>
          <w:p w14:paraId="1384ECEB" w14:textId="29B01865" w:rsidR="00435923" w:rsidRDefault="009B019B" w:rsidP="004A2EB2">
            <w:pPr>
              <w:spacing w:line="480" w:lineRule="auto"/>
              <w:ind w:firstLine="0"/>
            </w:pPr>
            <w:r>
              <w:t xml:space="preserve">“And something I’ve been doing is to just whenever I release a notification [from the platform], I also email [site leads], particularly at the start because if it gets redirected to </w:t>
            </w:r>
            <w:r>
              <w:lastRenderedPageBreak/>
              <w:t>their spam folder then they can move it and [their inbox] should accept the rest of the emails that come. But I have wondered if it’s maybe worth like, at the start of new sites, asking site leads or senior management to whitelist the emails from [the online platform] so they’re never blocked.” - John</w:t>
            </w:r>
          </w:p>
        </w:tc>
      </w:tr>
      <w:tr w:rsidR="00435923" w14:paraId="4DF95B2F" w14:textId="77777777" w:rsidTr="007E5A24">
        <w:trPr>
          <w:trPrChange w:id="319" w:author="Cranston, Kaela" w:date="2024-11-27T09:51:00Z" w16du:dateUtc="2024-11-27T17:51:00Z">
            <w:trPr>
              <w:gridBefore w:val="1"/>
            </w:trPr>
          </w:trPrChange>
        </w:trPr>
        <w:tc>
          <w:tcPr>
            <w:tcW w:w="4675" w:type="dxa"/>
            <w:tcPrChange w:id="320" w:author="Cranston, Kaela" w:date="2024-11-27T09:51:00Z" w16du:dateUtc="2024-11-27T17:51:00Z">
              <w:tcPr>
                <w:tcW w:w="4675" w:type="dxa"/>
                <w:gridSpan w:val="2"/>
              </w:tcPr>
            </w:tcPrChange>
          </w:tcPr>
          <w:p w14:paraId="22384104" w14:textId="2A9765CB" w:rsidR="00435923" w:rsidRDefault="00737869" w:rsidP="004A2EB2">
            <w:pPr>
              <w:spacing w:line="480" w:lineRule="auto"/>
              <w:ind w:firstLine="0"/>
            </w:pPr>
            <w:r>
              <w:lastRenderedPageBreak/>
              <w:t>1.3 Redistributing workload</w:t>
            </w:r>
          </w:p>
        </w:tc>
        <w:tc>
          <w:tcPr>
            <w:tcW w:w="4675" w:type="dxa"/>
            <w:tcPrChange w:id="321" w:author="Cranston, Kaela" w:date="2024-11-27T09:51:00Z" w16du:dateUtc="2024-11-27T17:51:00Z">
              <w:tcPr>
                <w:tcW w:w="4675" w:type="dxa"/>
                <w:gridSpan w:val="2"/>
              </w:tcPr>
            </w:tcPrChange>
          </w:tcPr>
          <w:p w14:paraId="6322ED60" w14:textId="56DEF5C4" w:rsidR="00435923" w:rsidRDefault="00E32425" w:rsidP="004A2EB2">
            <w:pPr>
              <w:spacing w:line="480" w:lineRule="auto"/>
              <w:ind w:firstLine="0"/>
            </w:pPr>
            <w:r>
              <w:t>n/a</w:t>
            </w:r>
          </w:p>
        </w:tc>
      </w:tr>
      <w:tr w:rsidR="00737869" w14:paraId="52FA9780" w14:textId="77777777" w:rsidTr="007E5A24">
        <w:trPr>
          <w:trPrChange w:id="322" w:author="Cranston, Kaela" w:date="2024-11-27T09:51:00Z" w16du:dateUtc="2024-11-27T17:51:00Z">
            <w:trPr>
              <w:gridBefore w:val="1"/>
            </w:trPr>
          </w:trPrChange>
        </w:trPr>
        <w:tc>
          <w:tcPr>
            <w:tcW w:w="4675" w:type="dxa"/>
            <w:tcPrChange w:id="323" w:author="Cranston, Kaela" w:date="2024-11-27T09:51:00Z" w16du:dateUtc="2024-11-27T17:51:00Z">
              <w:tcPr>
                <w:tcW w:w="4675" w:type="dxa"/>
                <w:gridSpan w:val="2"/>
              </w:tcPr>
            </w:tcPrChange>
          </w:tcPr>
          <w:p w14:paraId="08B1197C" w14:textId="03BD9BCB" w:rsidR="00737869" w:rsidRDefault="00737869" w:rsidP="004A2EB2">
            <w:pPr>
              <w:spacing w:line="480" w:lineRule="auto"/>
              <w:ind w:firstLine="0"/>
            </w:pPr>
            <w:r>
              <w:t>1.3.</w:t>
            </w:r>
            <w:r w:rsidR="006F7B39">
              <w:t>1</w:t>
            </w:r>
            <w:r>
              <w:t xml:space="preserve"> Automating procedures</w:t>
            </w:r>
          </w:p>
        </w:tc>
        <w:tc>
          <w:tcPr>
            <w:tcW w:w="4675" w:type="dxa"/>
            <w:tcPrChange w:id="324" w:author="Cranston, Kaela" w:date="2024-11-27T09:51:00Z" w16du:dateUtc="2024-11-27T17:51:00Z">
              <w:tcPr>
                <w:tcW w:w="4675" w:type="dxa"/>
                <w:gridSpan w:val="2"/>
              </w:tcPr>
            </w:tcPrChange>
          </w:tcPr>
          <w:p w14:paraId="0D2B58CE" w14:textId="73AAA096" w:rsidR="00737869" w:rsidRDefault="00426063" w:rsidP="004A2EB2">
            <w:pPr>
              <w:spacing w:line="480" w:lineRule="auto"/>
              <w:ind w:firstLine="0"/>
            </w:pPr>
            <w:r>
              <w:t>“It’s a bit like administratively laborious to have the NDA separate when it could be included in the [online platform] login page.” - John</w:t>
            </w:r>
          </w:p>
        </w:tc>
      </w:tr>
      <w:tr w:rsidR="00737869" w14:paraId="29BAA1D0" w14:textId="77777777" w:rsidTr="007E5A24">
        <w:trPr>
          <w:trPrChange w:id="325" w:author="Cranston, Kaela" w:date="2024-11-27T09:51:00Z" w16du:dateUtc="2024-11-27T17:51:00Z">
            <w:trPr>
              <w:gridBefore w:val="1"/>
            </w:trPr>
          </w:trPrChange>
        </w:trPr>
        <w:tc>
          <w:tcPr>
            <w:tcW w:w="4675" w:type="dxa"/>
            <w:tcPrChange w:id="326" w:author="Cranston, Kaela" w:date="2024-11-27T09:51:00Z" w16du:dateUtc="2024-11-27T17:51:00Z">
              <w:tcPr>
                <w:tcW w:w="4675" w:type="dxa"/>
                <w:gridSpan w:val="2"/>
              </w:tcPr>
            </w:tcPrChange>
          </w:tcPr>
          <w:p w14:paraId="0C25E84D" w14:textId="0237ED5B" w:rsidR="00737869" w:rsidRDefault="00737869" w:rsidP="004A2EB2">
            <w:pPr>
              <w:spacing w:line="480" w:lineRule="auto"/>
              <w:ind w:firstLine="0"/>
            </w:pPr>
            <w:r>
              <w:t>1.3.</w:t>
            </w:r>
            <w:r w:rsidR="006F7B39">
              <w:t>2</w:t>
            </w:r>
            <w:r>
              <w:t xml:space="preserve"> Defined roles</w:t>
            </w:r>
          </w:p>
        </w:tc>
        <w:tc>
          <w:tcPr>
            <w:tcW w:w="4675" w:type="dxa"/>
            <w:tcPrChange w:id="327" w:author="Cranston, Kaela" w:date="2024-11-27T09:51:00Z" w16du:dateUtc="2024-11-27T17:51:00Z">
              <w:tcPr>
                <w:tcW w:w="4675" w:type="dxa"/>
                <w:gridSpan w:val="2"/>
              </w:tcPr>
            </w:tcPrChange>
          </w:tcPr>
          <w:p w14:paraId="254D8381" w14:textId="5044B056" w:rsidR="00737869" w:rsidRDefault="0094559F" w:rsidP="004A2EB2">
            <w:pPr>
              <w:spacing w:line="480" w:lineRule="auto"/>
              <w:ind w:firstLine="0"/>
            </w:pPr>
            <w:r>
              <w:t>“[There is a] back and forth between a coach and the like three different people on our team….it feels like there’s so many spots where something can get messed up.” - Sophie</w:t>
            </w:r>
          </w:p>
        </w:tc>
      </w:tr>
      <w:tr w:rsidR="00737869" w14:paraId="1E26B8AB" w14:textId="77777777" w:rsidTr="007E5A24">
        <w:trPr>
          <w:trPrChange w:id="328" w:author="Cranston, Kaela" w:date="2024-11-27T09:51:00Z" w16du:dateUtc="2024-11-27T17:51:00Z">
            <w:trPr>
              <w:gridBefore w:val="1"/>
            </w:trPr>
          </w:trPrChange>
        </w:trPr>
        <w:tc>
          <w:tcPr>
            <w:tcW w:w="4675" w:type="dxa"/>
            <w:tcPrChange w:id="329" w:author="Cranston, Kaela" w:date="2024-11-27T09:51:00Z" w16du:dateUtc="2024-11-27T17:51:00Z">
              <w:tcPr>
                <w:tcW w:w="4675" w:type="dxa"/>
                <w:gridSpan w:val="2"/>
              </w:tcPr>
            </w:tcPrChange>
          </w:tcPr>
          <w:p w14:paraId="197FA599" w14:textId="6E00DBC8" w:rsidR="00737869" w:rsidRDefault="00737869" w:rsidP="004A2EB2">
            <w:pPr>
              <w:spacing w:line="480" w:lineRule="auto"/>
              <w:ind w:firstLine="0"/>
            </w:pPr>
            <w:r>
              <w:t>1.4 Clearly communicating all expectations</w:t>
            </w:r>
          </w:p>
        </w:tc>
        <w:tc>
          <w:tcPr>
            <w:tcW w:w="4675" w:type="dxa"/>
            <w:tcPrChange w:id="330" w:author="Cranston, Kaela" w:date="2024-11-27T09:51:00Z" w16du:dateUtc="2024-11-27T17:51:00Z">
              <w:tcPr>
                <w:tcW w:w="4675" w:type="dxa"/>
                <w:gridSpan w:val="2"/>
              </w:tcPr>
            </w:tcPrChange>
          </w:tcPr>
          <w:p w14:paraId="5100937B" w14:textId="2B27F466" w:rsidR="00737869" w:rsidRDefault="00475D5E" w:rsidP="004A2EB2">
            <w:pPr>
              <w:spacing w:line="480" w:lineRule="auto"/>
              <w:ind w:firstLine="0"/>
            </w:pPr>
            <w:r>
              <w:t>“Maybe [providing] just a bit more information about what the mock session is…and possibly like, the fact that it takes 45 minutes.” - John</w:t>
            </w:r>
          </w:p>
        </w:tc>
      </w:tr>
      <w:tr w:rsidR="00737869" w14:paraId="37965480" w14:textId="77777777" w:rsidTr="007E5A24">
        <w:trPr>
          <w:trPrChange w:id="331" w:author="Cranston, Kaela" w:date="2024-11-27T09:51:00Z" w16du:dateUtc="2024-11-27T17:51:00Z">
            <w:trPr>
              <w:gridBefore w:val="1"/>
            </w:trPr>
          </w:trPrChange>
        </w:trPr>
        <w:tc>
          <w:tcPr>
            <w:tcW w:w="4675" w:type="dxa"/>
            <w:tcPrChange w:id="332" w:author="Cranston, Kaela" w:date="2024-11-27T09:51:00Z" w16du:dateUtc="2024-11-27T17:51:00Z">
              <w:tcPr>
                <w:tcW w:w="4675" w:type="dxa"/>
                <w:gridSpan w:val="2"/>
              </w:tcPr>
            </w:tcPrChange>
          </w:tcPr>
          <w:p w14:paraId="6296EB8F" w14:textId="76FB21E9" w:rsidR="00737869" w:rsidRDefault="00737869" w:rsidP="004A2EB2">
            <w:pPr>
              <w:spacing w:line="480" w:lineRule="auto"/>
              <w:ind w:firstLine="0"/>
            </w:pPr>
            <w:r>
              <w:lastRenderedPageBreak/>
              <w:t>2. Ensuring coaches meet the “[</w:t>
            </w:r>
            <w:r w:rsidR="00035BBB">
              <w:t>PROGRAM NAME BLINDED FOR REVIEW] standard”</w:t>
            </w:r>
          </w:p>
        </w:tc>
        <w:tc>
          <w:tcPr>
            <w:tcW w:w="4675" w:type="dxa"/>
            <w:tcPrChange w:id="333" w:author="Cranston, Kaela" w:date="2024-11-27T09:51:00Z" w16du:dateUtc="2024-11-27T17:51:00Z">
              <w:tcPr>
                <w:tcW w:w="4675" w:type="dxa"/>
                <w:gridSpan w:val="2"/>
              </w:tcPr>
            </w:tcPrChange>
          </w:tcPr>
          <w:p w14:paraId="52D7B061" w14:textId="4CEA69A9" w:rsidR="00737869" w:rsidRDefault="006F7B39" w:rsidP="004A2EB2">
            <w:pPr>
              <w:spacing w:line="480" w:lineRule="auto"/>
              <w:ind w:firstLine="0"/>
            </w:pPr>
            <w:r>
              <w:t>n/a</w:t>
            </w:r>
          </w:p>
        </w:tc>
      </w:tr>
      <w:tr w:rsidR="00035BBB" w14:paraId="2227BE2A" w14:textId="77777777" w:rsidTr="007E5A24">
        <w:trPr>
          <w:trPrChange w:id="334" w:author="Cranston, Kaela" w:date="2024-11-27T09:51:00Z" w16du:dateUtc="2024-11-27T17:51:00Z">
            <w:trPr>
              <w:gridBefore w:val="1"/>
            </w:trPr>
          </w:trPrChange>
        </w:trPr>
        <w:tc>
          <w:tcPr>
            <w:tcW w:w="4675" w:type="dxa"/>
            <w:tcPrChange w:id="335" w:author="Cranston, Kaela" w:date="2024-11-27T09:51:00Z" w16du:dateUtc="2024-11-27T17:51:00Z">
              <w:tcPr>
                <w:tcW w:w="4675" w:type="dxa"/>
                <w:gridSpan w:val="2"/>
              </w:tcPr>
            </w:tcPrChange>
          </w:tcPr>
          <w:p w14:paraId="50FFEB13" w14:textId="700742A6" w:rsidR="00035BBB" w:rsidRDefault="00035BBB" w:rsidP="004A2EB2">
            <w:pPr>
              <w:spacing w:line="480" w:lineRule="auto"/>
              <w:ind w:firstLine="0"/>
            </w:pPr>
            <w:r>
              <w:t>2.1 Extra support for the first coach at each site</w:t>
            </w:r>
          </w:p>
        </w:tc>
        <w:tc>
          <w:tcPr>
            <w:tcW w:w="4675" w:type="dxa"/>
            <w:tcPrChange w:id="336" w:author="Cranston, Kaela" w:date="2024-11-27T09:51:00Z" w16du:dateUtc="2024-11-27T17:51:00Z">
              <w:tcPr>
                <w:tcW w:w="4675" w:type="dxa"/>
                <w:gridSpan w:val="2"/>
              </w:tcPr>
            </w:tcPrChange>
          </w:tcPr>
          <w:p w14:paraId="04EA0E00" w14:textId="036D90F8" w:rsidR="00035BBB" w:rsidRDefault="00E51118" w:rsidP="004A2EB2">
            <w:pPr>
              <w:spacing w:line="480" w:lineRule="auto"/>
              <w:ind w:firstLine="0"/>
            </w:pPr>
            <w:r>
              <w:t>“The mock session can feel a bit intimidating, particularly for people who are either the first in their site or just haven’t had contact with anyone else in the site. And it’s come up [in conversations with coaches] that support around the mock would be valuable.” - John</w:t>
            </w:r>
          </w:p>
        </w:tc>
      </w:tr>
      <w:tr w:rsidR="00035BBB" w14:paraId="5E5C6F8E" w14:textId="77777777" w:rsidTr="007E5A24">
        <w:trPr>
          <w:trPrChange w:id="337" w:author="Cranston, Kaela" w:date="2024-11-27T09:51:00Z" w16du:dateUtc="2024-11-27T17:51:00Z">
            <w:trPr>
              <w:gridBefore w:val="1"/>
            </w:trPr>
          </w:trPrChange>
        </w:trPr>
        <w:tc>
          <w:tcPr>
            <w:tcW w:w="4675" w:type="dxa"/>
            <w:tcPrChange w:id="338" w:author="Cranston, Kaela" w:date="2024-11-27T09:51:00Z" w16du:dateUtc="2024-11-27T17:51:00Z">
              <w:tcPr>
                <w:tcW w:w="4675" w:type="dxa"/>
                <w:gridSpan w:val="2"/>
              </w:tcPr>
            </w:tcPrChange>
          </w:tcPr>
          <w:p w14:paraId="61081535" w14:textId="3853416E" w:rsidR="00035BBB" w:rsidRDefault="00035BBB" w:rsidP="004A2EB2">
            <w:pPr>
              <w:spacing w:line="480" w:lineRule="auto"/>
              <w:ind w:firstLine="0"/>
            </w:pPr>
            <w:r>
              <w:t>2.2 Setting coaches up for mock session success</w:t>
            </w:r>
          </w:p>
        </w:tc>
        <w:tc>
          <w:tcPr>
            <w:tcW w:w="4675" w:type="dxa"/>
            <w:tcPrChange w:id="339" w:author="Cranston, Kaela" w:date="2024-11-27T09:51:00Z" w16du:dateUtc="2024-11-27T17:51:00Z">
              <w:tcPr>
                <w:tcW w:w="4675" w:type="dxa"/>
                <w:gridSpan w:val="2"/>
              </w:tcPr>
            </w:tcPrChange>
          </w:tcPr>
          <w:p w14:paraId="0E228BDE" w14:textId="054D3941" w:rsidR="00035BBB" w:rsidRDefault="006F7B39" w:rsidP="004A2EB2">
            <w:pPr>
              <w:spacing w:line="480" w:lineRule="auto"/>
              <w:ind w:firstLine="0"/>
            </w:pPr>
            <w:r>
              <w:t>n/a</w:t>
            </w:r>
          </w:p>
        </w:tc>
      </w:tr>
      <w:tr w:rsidR="00035BBB" w14:paraId="7A2A4342" w14:textId="77777777" w:rsidTr="007E5A24">
        <w:trPr>
          <w:trPrChange w:id="340" w:author="Cranston, Kaela" w:date="2024-11-27T09:51:00Z" w16du:dateUtc="2024-11-27T17:51:00Z">
            <w:trPr>
              <w:gridBefore w:val="1"/>
            </w:trPr>
          </w:trPrChange>
        </w:trPr>
        <w:tc>
          <w:tcPr>
            <w:tcW w:w="4675" w:type="dxa"/>
            <w:tcPrChange w:id="341" w:author="Cranston, Kaela" w:date="2024-11-27T09:51:00Z" w16du:dateUtc="2024-11-27T17:51:00Z">
              <w:tcPr>
                <w:tcW w:w="4675" w:type="dxa"/>
                <w:gridSpan w:val="2"/>
              </w:tcPr>
            </w:tcPrChange>
          </w:tcPr>
          <w:p w14:paraId="00D0FFDD" w14:textId="61658D8D" w:rsidR="00035BBB" w:rsidRDefault="00035BBB" w:rsidP="004A2EB2">
            <w:pPr>
              <w:spacing w:line="480" w:lineRule="auto"/>
              <w:ind w:firstLine="0"/>
            </w:pPr>
            <w:r>
              <w:t>2.2.1 More realistic mock sessions</w:t>
            </w:r>
          </w:p>
        </w:tc>
        <w:tc>
          <w:tcPr>
            <w:tcW w:w="4675" w:type="dxa"/>
            <w:tcPrChange w:id="342" w:author="Cranston, Kaela" w:date="2024-11-27T09:51:00Z" w16du:dateUtc="2024-11-27T17:51:00Z">
              <w:tcPr>
                <w:tcW w:w="4675" w:type="dxa"/>
                <w:gridSpan w:val="2"/>
              </w:tcPr>
            </w:tcPrChange>
          </w:tcPr>
          <w:p w14:paraId="6CF47B47" w14:textId="7302767F" w:rsidR="00035BBB" w:rsidRDefault="006D5871" w:rsidP="004A2EB2">
            <w:pPr>
              <w:spacing w:line="480" w:lineRule="auto"/>
              <w:ind w:firstLine="0"/>
            </w:pPr>
            <w:r>
              <w:t>“95% of the mock sessions I code is the coach with the script open on their desk, reading it line for line for line for line. And if we want our coaches to be delivering [PROGRAM NAME BLINDED FOR REVIEW] at a client-centred way, having conversations their client, reading a script isn’t doing that.” - Sophie</w:t>
            </w:r>
          </w:p>
        </w:tc>
      </w:tr>
      <w:tr w:rsidR="00035BBB" w14:paraId="00BF2DCE" w14:textId="77777777" w:rsidTr="007E5A24">
        <w:trPr>
          <w:trPrChange w:id="343" w:author="Cranston, Kaela" w:date="2024-11-27T09:51:00Z" w16du:dateUtc="2024-11-27T17:51:00Z">
            <w:trPr>
              <w:gridBefore w:val="1"/>
            </w:trPr>
          </w:trPrChange>
        </w:trPr>
        <w:tc>
          <w:tcPr>
            <w:tcW w:w="4675" w:type="dxa"/>
            <w:tcPrChange w:id="344" w:author="Cranston, Kaela" w:date="2024-11-27T09:51:00Z" w16du:dateUtc="2024-11-27T17:51:00Z">
              <w:tcPr>
                <w:tcW w:w="4675" w:type="dxa"/>
                <w:gridSpan w:val="2"/>
              </w:tcPr>
            </w:tcPrChange>
          </w:tcPr>
          <w:p w14:paraId="09365713" w14:textId="17F294CE" w:rsidR="00035BBB" w:rsidRDefault="00035BBB" w:rsidP="004A2EB2">
            <w:pPr>
              <w:spacing w:line="480" w:lineRule="auto"/>
              <w:ind w:firstLine="0"/>
            </w:pPr>
            <w:r>
              <w:t>2.2.2 Resource modification</w:t>
            </w:r>
          </w:p>
        </w:tc>
        <w:tc>
          <w:tcPr>
            <w:tcW w:w="4675" w:type="dxa"/>
            <w:tcPrChange w:id="345" w:author="Cranston, Kaela" w:date="2024-11-27T09:51:00Z" w16du:dateUtc="2024-11-27T17:51:00Z">
              <w:tcPr>
                <w:tcW w:w="4675" w:type="dxa"/>
                <w:gridSpan w:val="2"/>
              </w:tcPr>
            </w:tcPrChange>
          </w:tcPr>
          <w:p w14:paraId="04B722D0" w14:textId="535D58EF" w:rsidR="00035BBB" w:rsidRDefault="00C273F4" w:rsidP="004A2EB2">
            <w:pPr>
              <w:spacing w:line="480" w:lineRule="auto"/>
              <w:ind w:firstLine="0"/>
            </w:pPr>
            <w:r>
              <w:t xml:space="preserve">“I just sometimes think that the script, like the script for like, the sessions are actually like, confusing a little. I feel like there’s a lot of information in them so then </w:t>
            </w:r>
            <w:r>
              <w:lastRenderedPageBreak/>
              <w:t>[coaches]…we’re trying to make it as like simple as possible by giving them all this info, but it’s actually really overwhelming.” - Sophie</w:t>
            </w:r>
          </w:p>
        </w:tc>
      </w:tr>
      <w:tr w:rsidR="00035BBB" w14:paraId="78BE7127" w14:textId="77777777" w:rsidTr="007E5A24">
        <w:trPr>
          <w:trPrChange w:id="346" w:author="Cranston, Kaela" w:date="2024-11-27T09:51:00Z" w16du:dateUtc="2024-11-27T17:51:00Z">
            <w:trPr>
              <w:gridBefore w:val="1"/>
            </w:trPr>
          </w:trPrChange>
        </w:trPr>
        <w:tc>
          <w:tcPr>
            <w:tcW w:w="4675" w:type="dxa"/>
            <w:tcPrChange w:id="347" w:author="Cranston, Kaela" w:date="2024-11-27T09:51:00Z" w16du:dateUtc="2024-11-27T17:51:00Z">
              <w:tcPr>
                <w:tcW w:w="4675" w:type="dxa"/>
                <w:gridSpan w:val="2"/>
              </w:tcPr>
            </w:tcPrChange>
          </w:tcPr>
          <w:p w14:paraId="22A444AF" w14:textId="2B1D642B" w:rsidR="00035BBB" w:rsidRDefault="00035BBB" w:rsidP="004A2EB2">
            <w:pPr>
              <w:spacing w:line="480" w:lineRule="auto"/>
              <w:ind w:firstLine="0"/>
            </w:pPr>
            <w:r>
              <w:lastRenderedPageBreak/>
              <w:t>2.2.3 Encouraging practice</w:t>
            </w:r>
          </w:p>
        </w:tc>
        <w:tc>
          <w:tcPr>
            <w:tcW w:w="4675" w:type="dxa"/>
            <w:tcPrChange w:id="348" w:author="Cranston, Kaela" w:date="2024-11-27T09:51:00Z" w16du:dateUtc="2024-11-27T17:51:00Z">
              <w:tcPr>
                <w:tcW w:w="4675" w:type="dxa"/>
                <w:gridSpan w:val="2"/>
              </w:tcPr>
            </w:tcPrChange>
          </w:tcPr>
          <w:p w14:paraId="12EBBD00" w14:textId="6A32F792" w:rsidR="00035BBB" w:rsidRDefault="00B53A5F" w:rsidP="004A2EB2">
            <w:pPr>
              <w:spacing w:line="480" w:lineRule="auto"/>
              <w:ind w:firstLine="0"/>
            </w:pPr>
            <w:r>
              <w:t>“Adding another mock session is not sustainable. I think encouraging potential practice though, with especially at the site…Maybe we upload like a mock client script of some sort [to the resource centre], and they can like practice with someone at their [site] who’s also training and they can switch roles.” - Jennifer</w:t>
            </w:r>
          </w:p>
        </w:tc>
      </w:tr>
      <w:tr w:rsidR="00035BBB" w14:paraId="1243A829" w14:textId="77777777" w:rsidTr="007E5A24">
        <w:trPr>
          <w:trPrChange w:id="349" w:author="Cranston, Kaela" w:date="2024-11-27T09:51:00Z" w16du:dateUtc="2024-11-27T17:51:00Z">
            <w:trPr>
              <w:gridBefore w:val="1"/>
            </w:trPr>
          </w:trPrChange>
        </w:trPr>
        <w:tc>
          <w:tcPr>
            <w:tcW w:w="4675" w:type="dxa"/>
            <w:tcPrChange w:id="350" w:author="Cranston, Kaela" w:date="2024-11-27T09:51:00Z" w16du:dateUtc="2024-11-27T17:51:00Z">
              <w:tcPr>
                <w:tcW w:w="4675" w:type="dxa"/>
                <w:gridSpan w:val="2"/>
              </w:tcPr>
            </w:tcPrChange>
          </w:tcPr>
          <w:p w14:paraId="13404762" w14:textId="1C0642F4" w:rsidR="00035BBB" w:rsidRDefault="00035BBB" w:rsidP="004A2EB2">
            <w:pPr>
              <w:spacing w:line="480" w:lineRule="auto"/>
              <w:ind w:firstLine="0"/>
            </w:pPr>
            <w:r>
              <w:t>2.3 Feedback is a necessary training component</w:t>
            </w:r>
          </w:p>
        </w:tc>
        <w:tc>
          <w:tcPr>
            <w:tcW w:w="4675" w:type="dxa"/>
            <w:tcPrChange w:id="351" w:author="Cranston, Kaela" w:date="2024-11-27T09:51:00Z" w16du:dateUtc="2024-11-27T17:51:00Z">
              <w:tcPr>
                <w:tcW w:w="4675" w:type="dxa"/>
                <w:gridSpan w:val="2"/>
              </w:tcPr>
            </w:tcPrChange>
          </w:tcPr>
          <w:p w14:paraId="23FF3FEA" w14:textId="2FE0F29D" w:rsidR="00035BBB" w:rsidRDefault="00BE07B5" w:rsidP="004A2EB2">
            <w:pPr>
              <w:spacing w:line="480" w:lineRule="auto"/>
              <w:ind w:firstLine="0"/>
            </w:pPr>
            <w:r>
              <w:t>“I think the feedback is almost equally [important as doing the mock session]…I write them feedback so that if they were to implement all of those pieces [from the feedback], they would be delivering [PROGRAM NAME BLINDED FOR REVIEW] [to our standards].” - Sophie</w:t>
            </w:r>
          </w:p>
        </w:tc>
      </w:tr>
      <w:tr w:rsidR="00035BBB" w14:paraId="7B69870E" w14:textId="77777777" w:rsidTr="00DF071E">
        <w:trPr>
          <w:trPrChange w:id="352" w:author="Cranston, Kaela" w:date="2024-11-27T09:51:00Z" w16du:dateUtc="2024-11-27T17:51:00Z">
            <w:trPr>
              <w:gridBefore w:val="1"/>
            </w:trPr>
          </w:trPrChange>
        </w:trPr>
        <w:tc>
          <w:tcPr>
            <w:tcW w:w="4675" w:type="dxa"/>
            <w:tcPrChange w:id="353" w:author="Cranston, Kaela" w:date="2024-11-27T09:51:00Z" w16du:dateUtc="2024-11-27T17:51:00Z">
              <w:tcPr>
                <w:tcW w:w="4675" w:type="dxa"/>
                <w:gridSpan w:val="2"/>
              </w:tcPr>
            </w:tcPrChange>
          </w:tcPr>
          <w:p w14:paraId="5D0BB9AE" w14:textId="3C6AC1D9" w:rsidR="00035BBB" w:rsidRDefault="00035BBB" w:rsidP="004A2EB2">
            <w:pPr>
              <w:spacing w:line="480" w:lineRule="auto"/>
              <w:ind w:firstLine="0"/>
            </w:pPr>
            <w:r>
              <w:t>2.4 Importance of testing coaches</w:t>
            </w:r>
          </w:p>
        </w:tc>
        <w:tc>
          <w:tcPr>
            <w:tcW w:w="4675" w:type="dxa"/>
            <w:tcPrChange w:id="354" w:author="Cranston, Kaela" w:date="2024-11-27T09:51:00Z" w16du:dateUtc="2024-11-27T17:51:00Z">
              <w:tcPr>
                <w:tcW w:w="4675" w:type="dxa"/>
                <w:gridSpan w:val="2"/>
              </w:tcPr>
            </w:tcPrChange>
          </w:tcPr>
          <w:p w14:paraId="25DF1D08" w14:textId="507C27F9" w:rsidR="00035BBB" w:rsidRDefault="00D54A74" w:rsidP="004A2EB2">
            <w:pPr>
              <w:spacing w:line="480" w:lineRule="auto"/>
              <w:ind w:firstLine="0"/>
            </w:pPr>
            <w:r>
              <w:t xml:space="preserve">“[Coaches] learn a lot from the modules. I think a mock session gives them a chance to </w:t>
            </w:r>
            <w:r>
              <w:lastRenderedPageBreak/>
              <w:t>practice their skills and get feedback.” - Jennifer</w:t>
            </w:r>
          </w:p>
        </w:tc>
      </w:tr>
      <w:tr w:rsidR="00035BBB" w14:paraId="577EDC32" w14:textId="77777777" w:rsidTr="00DF071E">
        <w:trPr>
          <w:trPrChange w:id="355" w:author="Cranston, Kaela" w:date="2024-11-27T09:51:00Z" w16du:dateUtc="2024-11-27T17:51:00Z">
            <w:trPr>
              <w:gridBefore w:val="1"/>
            </w:trPr>
          </w:trPrChange>
        </w:trPr>
        <w:tc>
          <w:tcPr>
            <w:tcW w:w="4675" w:type="dxa"/>
            <w:tcBorders>
              <w:bottom w:val="single" w:sz="4" w:space="0" w:color="auto"/>
            </w:tcBorders>
            <w:tcPrChange w:id="356" w:author="Cranston, Kaela" w:date="2024-11-27T09:51:00Z" w16du:dateUtc="2024-11-27T17:51:00Z">
              <w:tcPr>
                <w:tcW w:w="4675" w:type="dxa"/>
                <w:gridSpan w:val="2"/>
              </w:tcPr>
            </w:tcPrChange>
          </w:tcPr>
          <w:p w14:paraId="582A603D" w14:textId="609040D9" w:rsidR="00035BBB" w:rsidRDefault="00035BBB" w:rsidP="004A2EB2">
            <w:pPr>
              <w:spacing w:line="480" w:lineRule="auto"/>
              <w:ind w:firstLine="0"/>
            </w:pPr>
            <w:r>
              <w:lastRenderedPageBreak/>
              <w:t>2.5 Can’t stop training after certification</w:t>
            </w:r>
          </w:p>
        </w:tc>
        <w:tc>
          <w:tcPr>
            <w:tcW w:w="4675" w:type="dxa"/>
            <w:tcBorders>
              <w:bottom w:val="single" w:sz="4" w:space="0" w:color="auto"/>
            </w:tcBorders>
            <w:tcPrChange w:id="357" w:author="Cranston, Kaela" w:date="2024-11-27T09:51:00Z" w16du:dateUtc="2024-11-27T17:51:00Z">
              <w:tcPr>
                <w:tcW w:w="4675" w:type="dxa"/>
                <w:gridSpan w:val="2"/>
              </w:tcPr>
            </w:tcPrChange>
          </w:tcPr>
          <w:p w14:paraId="6CBADB60" w14:textId="681C0C01" w:rsidR="00035BBB" w:rsidRDefault="000326E5" w:rsidP="004A2EB2">
            <w:pPr>
              <w:spacing w:line="480" w:lineRule="auto"/>
              <w:ind w:firstLine="0"/>
            </w:pPr>
            <w:r>
              <w:t>“</w:t>
            </w:r>
            <w:r w:rsidR="00B86111">
              <w:t xml:space="preserve">It </w:t>
            </w:r>
            <w:proofErr w:type="gramStart"/>
            <w:r w:rsidR="00B86111">
              <w:t>think</w:t>
            </w:r>
            <w:proofErr w:type="gramEnd"/>
            <w:r w:rsidR="00B86111">
              <w:t xml:space="preserve"> it could be beneficial for a yearly, two</w:t>
            </w:r>
            <w:ins w:id="358" w:author="Cranston, Kaela" w:date="2024-11-28T11:03:00Z" w16du:dateUtc="2024-11-28T19:03:00Z">
              <w:r w:rsidR="009D6C96">
                <w:t>-</w:t>
              </w:r>
            </w:ins>
            <w:del w:id="359" w:author="Cranston, Kaela" w:date="2024-11-28T11:03:00Z" w16du:dateUtc="2024-11-28T19:03:00Z">
              <w:r w:rsidR="00B86111" w:rsidDel="009D6C96">
                <w:delText xml:space="preserve"> </w:delText>
              </w:r>
            </w:del>
            <w:r w:rsidR="00B86111">
              <w:t>hour Zoom booster, where there’s a 40-minute refresher – what MI is, maybe some mock scenarios with [</w:t>
            </w:r>
            <w:r w:rsidR="00ED79E2">
              <w:t>the training delivery staff]. And [coaches] can tune in, watch it, we record it, or send it to them. And maybe there’s some practice breakout rooms, something like that.” - Jennifer</w:t>
            </w:r>
          </w:p>
        </w:tc>
      </w:tr>
    </w:tbl>
    <w:p w14:paraId="2C857273" w14:textId="0C47218B" w:rsidR="00435923" w:rsidRPr="008A43A2" w:rsidRDefault="00E05787" w:rsidP="004A2EB2">
      <w:pPr>
        <w:spacing w:line="480" w:lineRule="auto"/>
        <w:ind w:firstLine="0"/>
      </w:pPr>
      <w:r>
        <w:t>n/a: no exemplar quotes for</w:t>
      </w:r>
      <w:del w:id="360" w:author="Cranston, Kaela" w:date="2024-11-27T09:50:00Z" w16du:dateUtc="2024-11-27T17:50:00Z">
        <w:r w:rsidDel="000C77F4">
          <w:delText xml:space="preserve"> parent</w:delText>
        </w:r>
      </w:del>
      <w:r>
        <w:t xml:space="preserve"> themes</w:t>
      </w:r>
      <w:ins w:id="361" w:author="Cranston, Kaela" w:date="2024-11-27T09:50:00Z" w16du:dateUtc="2024-11-27T17:50:00Z">
        <w:r w:rsidR="000C77F4">
          <w:t xml:space="preserve"> containing lower </w:t>
        </w:r>
      </w:ins>
      <w:ins w:id="362" w:author="Cranston, Kaela" w:date="2024-11-27T09:55:00Z" w16du:dateUtc="2024-11-27T17:55:00Z">
        <w:r w:rsidR="00DF2506">
          <w:t>order</w:t>
        </w:r>
      </w:ins>
      <w:ins w:id="363" w:author="Cranston, Kaela" w:date="2024-11-27T09:50:00Z" w16du:dateUtc="2024-11-27T17:50:00Z">
        <w:r w:rsidR="000C77F4">
          <w:t xml:space="preserve"> themes</w:t>
        </w:r>
      </w:ins>
      <w:r>
        <w:t>.</w:t>
      </w:r>
    </w:p>
    <w:sectPr w:rsidR="00435923" w:rsidRPr="008A43A2" w:rsidSect="00FF0F9F">
      <w:pgSz w:w="12240" w:h="15840"/>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27D033" w14:textId="77777777" w:rsidR="00886778" w:rsidRDefault="00886778" w:rsidP="00156E57">
      <w:r>
        <w:separator/>
      </w:r>
    </w:p>
  </w:endnote>
  <w:endnote w:type="continuationSeparator" w:id="0">
    <w:p w14:paraId="3ADF6BA9" w14:textId="77777777" w:rsidR="00886778" w:rsidRDefault="00886778" w:rsidP="00156E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08405659"/>
      <w:docPartObj>
        <w:docPartGallery w:val="Page Numbers (Bottom of Page)"/>
        <w:docPartUnique/>
      </w:docPartObj>
    </w:sdtPr>
    <w:sdtEndPr>
      <w:rPr>
        <w:rStyle w:val="PageNumber"/>
      </w:rPr>
    </w:sdtEndPr>
    <w:sdtContent>
      <w:p w14:paraId="63616A2C" w14:textId="0674499B" w:rsidR="00156E57" w:rsidRDefault="00156E57" w:rsidP="00B111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97597">
          <w:rPr>
            <w:rStyle w:val="PageNumber"/>
            <w:noProof/>
          </w:rPr>
          <w:t>1</w:t>
        </w:r>
        <w:r>
          <w:rPr>
            <w:rStyle w:val="PageNumber"/>
          </w:rPr>
          <w:fldChar w:fldCharType="end"/>
        </w:r>
      </w:p>
    </w:sdtContent>
  </w:sdt>
  <w:p w14:paraId="650A9E22" w14:textId="77777777" w:rsidR="00156E57" w:rsidRDefault="00156E57" w:rsidP="00156E5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26378941"/>
      <w:docPartObj>
        <w:docPartGallery w:val="Page Numbers (Bottom of Page)"/>
        <w:docPartUnique/>
      </w:docPartObj>
    </w:sdtPr>
    <w:sdtEndPr>
      <w:rPr>
        <w:rStyle w:val="PageNumber"/>
      </w:rPr>
    </w:sdtEndPr>
    <w:sdtContent>
      <w:p w14:paraId="5B55A5F8" w14:textId="5332BAF1" w:rsidR="00156E57" w:rsidRDefault="00156E57" w:rsidP="00B111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8E59A1A" w14:textId="77777777" w:rsidR="00156E57" w:rsidRDefault="00156E57" w:rsidP="00156E5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1CCADE" w14:textId="77777777" w:rsidR="00886778" w:rsidRDefault="00886778" w:rsidP="00156E57">
      <w:r>
        <w:separator/>
      </w:r>
    </w:p>
  </w:footnote>
  <w:footnote w:type="continuationSeparator" w:id="0">
    <w:p w14:paraId="7D83DC65" w14:textId="77777777" w:rsidR="00886778" w:rsidRDefault="00886778" w:rsidP="00156E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1E1C37"/>
    <w:multiLevelType w:val="hybridMultilevel"/>
    <w:tmpl w:val="1FA2E89C"/>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806985"/>
    <w:multiLevelType w:val="hybridMultilevel"/>
    <w:tmpl w:val="C6DC585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D36020"/>
    <w:multiLevelType w:val="multilevel"/>
    <w:tmpl w:val="DEE810B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204231F9"/>
    <w:multiLevelType w:val="hybridMultilevel"/>
    <w:tmpl w:val="03FE893E"/>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C310E17"/>
    <w:multiLevelType w:val="hybridMultilevel"/>
    <w:tmpl w:val="449A1A20"/>
    <w:lvl w:ilvl="0" w:tplc="8E305070">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4FB4445"/>
    <w:multiLevelType w:val="multilevel"/>
    <w:tmpl w:val="DEE810B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3AED611D"/>
    <w:multiLevelType w:val="hybridMultilevel"/>
    <w:tmpl w:val="42449888"/>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40320B7C"/>
    <w:multiLevelType w:val="hybridMultilevel"/>
    <w:tmpl w:val="C52847F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3944F57"/>
    <w:multiLevelType w:val="multilevel"/>
    <w:tmpl w:val="DEE810B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54EE71B7"/>
    <w:multiLevelType w:val="multilevel"/>
    <w:tmpl w:val="9BE63CC4"/>
    <w:lvl w:ilvl="0">
      <w:start w:val="4"/>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66064B66"/>
    <w:multiLevelType w:val="hybridMultilevel"/>
    <w:tmpl w:val="EEB2E7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955252E"/>
    <w:multiLevelType w:val="hybridMultilevel"/>
    <w:tmpl w:val="A64050B4"/>
    <w:lvl w:ilvl="0" w:tplc="86782820">
      <w:start w:val="1"/>
      <w:numFmt w:val="decimal"/>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CBD6747"/>
    <w:multiLevelType w:val="multilevel"/>
    <w:tmpl w:val="DEE810B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6DB80441"/>
    <w:multiLevelType w:val="hybridMultilevel"/>
    <w:tmpl w:val="9EE2CC5E"/>
    <w:lvl w:ilvl="0" w:tplc="4748E32C">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30295662">
    <w:abstractNumId w:val="4"/>
  </w:num>
  <w:num w:numId="2" w16cid:durableId="2006858564">
    <w:abstractNumId w:val="7"/>
  </w:num>
  <w:num w:numId="3" w16cid:durableId="765729159">
    <w:abstractNumId w:val="3"/>
  </w:num>
  <w:num w:numId="4" w16cid:durableId="912201998">
    <w:abstractNumId w:val="1"/>
  </w:num>
  <w:num w:numId="5" w16cid:durableId="1426804928">
    <w:abstractNumId w:val="0"/>
  </w:num>
  <w:num w:numId="6" w16cid:durableId="105849337">
    <w:abstractNumId w:val="2"/>
  </w:num>
  <w:num w:numId="7" w16cid:durableId="2034307669">
    <w:abstractNumId w:val="12"/>
  </w:num>
  <w:num w:numId="8" w16cid:durableId="1154025929">
    <w:abstractNumId w:val="6"/>
  </w:num>
  <w:num w:numId="9" w16cid:durableId="1550149672">
    <w:abstractNumId w:val="9"/>
  </w:num>
  <w:num w:numId="10" w16cid:durableId="1564638287">
    <w:abstractNumId w:val="13"/>
  </w:num>
  <w:num w:numId="11" w16cid:durableId="1356888091">
    <w:abstractNumId w:val="8"/>
  </w:num>
  <w:num w:numId="12" w16cid:durableId="1472212186">
    <w:abstractNumId w:val="5"/>
  </w:num>
  <w:num w:numId="13" w16cid:durableId="172308506">
    <w:abstractNumId w:val="10"/>
  </w:num>
  <w:num w:numId="14" w16cid:durableId="528956294">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Cranston, Kaela">
    <w15:presenceInfo w15:providerId="AD" w15:userId="S::kaela.cranston@ubc.ca::e6c3df8f-001f-45ac-8dd4-e185b756696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22E4"/>
    <w:rsid w:val="00001EC5"/>
    <w:rsid w:val="00003C42"/>
    <w:rsid w:val="00003D0A"/>
    <w:rsid w:val="00005085"/>
    <w:rsid w:val="000062E0"/>
    <w:rsid w:val="0000797D"/>
    <w:rsid w:val="00007A27"/>
    <w:rsid w:val="00010E74"/>
    <w:rsid w:val="000118E2"/>
    <w:rsid w:val="00012032"/>
    <w:rsid w:val="000123CE"/>
    <w:rsid w:val="00013179"/>
    <w:rsid w:val="000138B8"/>
    <w:rsid w:val="00014E93"/>
    <w:rsid w:val="00015508"/>
    <w:rsid w:val="0001555E"/>
    <w:rsid w:val="0001705B"/>
    <w:rsid w:val="0002284F"/>
    <w:rsid w:val="00022891"/>
    <w:rsid w:val="00022C3F"/>
    <w:rsid w:val="00023F72"/>
    <w:rsid w:val="00024084"/>
    <w:rsid w:val="00024332"/>
    <w:rsid w:val="00024E86"/>
    <w:rsid w:val="00024F55"/>
    <w:rsid w:val="000251DF"/>
    <w:rsid w:val="00026204"/>
    <w:rsid w:val="000275B9"/>
    <w:rsid w:val="000277C5"/>
    <w:rsid w:val="00027EC8"/>
    <w:rsid w:val="000326E5"/>
    <w:rsid w:val="000344AD"/>
    <w:rsid w:val="0003498B"/>
    <w:rsid w:val="00034FA1"/>
    <w:rsid w:val="00035AEA"/>
    <w:rsid w:val="00035B04"/>
    <w:rsid w:val="00035BBB"/>
    <w:rsid w:val="000437F3"/>
    <w:rsid w:val="000447F9"/>
    <w:rsid w:val="0004605A"/>
    <w:rsid w:val="0004668D"/>
    <w:rsid w:val="00047B00"/>
    <w:rsid w:val="00051255"/>
    <w:rsid w:val="00056CA1"/>
    <w:rsid w:val="000577A9"/>
    <w:rsid w:val="000601B1"/>
    <w:rsid w:val="000607A4"/>
    <w:rsid w:val="00060ED9"/>
    <w:rsid w:val="0006113F"/>
    <w:rsid w:val="000612B5"/>
    <w:rsid w:val="00061B22"/>
    <w:rsid w:val="00061E7F"/>
    <w:rsid w:val="00062C57"/>
    <w:rsid w:val="00064868"/>
    <w:rsid w:val="00064F28"/>
    <w:rsid w:val="00066515"/>
    <w:rsid w:val="00066599"/>
    <w:rsid w:val="00072C0B"/>
    <w:rsid w:val="00074A0F"/>
    <w:rsid w:val="00075000"/>
    <w:rsid w:val="00075BB4"/>
    <w:rsid w:val="00076C2B"/>
    <w:rsid w:val="00076DCD"/>
    <w:rsid w:val="0007700C"/>
    <w:rsid w:val="00083ABD"/>
    <w:rsid w:val="00083FCE"/>
    <w:rsid w:val="0008571C"/>
    <w:rsid w:val="000907E5"/>
    <w:rsid w:val="00090FDC"/>
    <w:rsid w:val="00091479"/>
    <w:rsid w:val="000916FD"/>
    <w:rsid w:val="00091CAB"/>
    <w:rsid w:val="00091DF5"/>
    <w:rsid w:val="00092C0F"/>
    <w:rsid w:val="00092FE1"/>
    <w:rsid w:val="00093BFD"/>
    <w:rsid w:val="00094F91"/>
    <w:rsid w:val="0009528A"/>
    <w:rsid w:val="000952A1"/>
    <w:rsid w:val="00097076"/>
    <w:rsid w:val="000973F1"/>
    <w:rsid w:val="000A2716"/>
    <w:rsid w:val="000A2AC6"/>
    <w:rsid w:val="000A62E5"/>
    <w:rsid w:val="000A6C7F"/>
    <w:rsid w:val="000A7313"/>
    <w:rsid w:val="000A7764"/>
    <w:rsid w:val="000A7E73"/>
    <w:rsid w:val="000B0D6B"/>
    <w:rsid w:val="000B2131"/>
    <w:rsid w:val="000B3527"/>
    <w:rsid w:val="000B562A"/>
    <w:rsid w:val="000B5681"/>
    <w:rsid w:val="000B67A4"/>
    <w:rsid w:val="000C03C2"/>
    <w:rsid w:val="000C1245"/>
    <w:rsid w:val="000C1DF3"/>
    <w:rsid w:val="000C3797"/>
    <w:rsid w:val="000C4258"/>
    <w:rsid w:val="000C475D"/>
    <w:rsid w:val="000C4D63"/>
    <w:rsid w:val="000C5AE7"/>
    <w:rsid w:val="000C6189"/>
    <w:rsid w:val="000C6DA9"/>
    <w:rsid w:val="000C71A9"/>
    <w:rsid w:val="000C7600"/>
    <w:rsid w:val="000C77F4"/>
    <w:rsid w:val="000D0C1C"/>
    <w:rsid w:val="000D1425"/>
    <w:rsid w:val="000D1BF8"/>
    <w:rsid w:val="000D1C4F"/>
    <w:rsid w:val="000D368F"/>
    <w:rsid w:val="000D42F7"/>
    <w:rsid w:val="000D4ECC"/>
    <w:rsid w:val="000D5988"/>
    <w:rsid w:val="000D6352"/>
    <w:rsid w:val="000E023B"/>
    <w:rsid w:val="000E1520"/>
    <w:rsid w:val="000E2953"/>
    <w:rsid w:val="000E366E"/>
    <w:rsid w:val="000E3FFB"/>
    <w:rsid w:val="000E4D32"/>
    <w:rsid w:val="000E4EBA"/>
    <w:rsid w:val="000E5361"/>
    <w:rsid w:val="000E6B35"/>
    <w:rsid w:val="000E6C70"/>
    <w:rsid w:val="000E7555"/>
    <w:rsid w:val="000F2846"/>
    <w:rsid w:val="000F3796"/>
    <w:rsid w:val="000F54AB"/>
    <w:rsid w:val="000F5963"/>
    <w:rsid w:val="000F6AA0"/>
    <w:rsid w:val="000F6C6B"/>
    <w:rsid w:val="000F728D"/>
    <w:rsid w:val="000F7419"/>
    <w:rsid w:val="000F7DC1"/>
    <w:rsid w:val="001008C1"/>
    <w:rsid w:val="001015F4"/>
    <w:rsid w:val="00101FA0"/>
    <w:rsid w:val="00103749"/>
    <w:rsid w:val="00103C07"/>
    <w:rsid w:val="001050A2"/>
    <w:rsid w:val="0010533A"/>
    <w:rsid w:val="00106D90"/>
    <w:rsid w:val="0011062F"/>
    <w:rsid w:val="00110D94"/>
    <w:rsid w:val="00111510"/>
    <w:rsid w:val="00111C9A"/>
    <w:rsid w:val="00114C47"/>
    <w:rsid w:val="00114FB7"/>
    <w:rsid w:val="00123F94"/>
    <w:rsid w:val="0012443E"/>
    <w:rsid w:val="00125461"/>
    <w:rsid w:val="00125E59"/>
    <w:rsid w:val="00131708"/>
    <w:rsid w:val="00131859"/>
    <w:rsid w:val="00131B0B"/>
    <w:rsid w:val="00132C8C"/>
    <w:rsid w:val="00134DC7"/>
    <w:rsid w:val="001360B8"/>
    <w:rsid w:val="0014194D"/>
    <w:rsid w:val="00144774"/>
    <w:rsid w:val="0014517B"/>
    <w:rsid w:val="00145481"/>
    <w:rsid w:val="00151CC5"/>
    <w:rsid w:val="00152C53"/>
    <w:rsid w:val="00152CCB"/>
    <w:rsid w:val="00152E4C"/>
    <w:rsid w:val="001532AE"/>
    <w:rsid w:val="001533AD"/>
    <w:rsid w:val="001544AC"/>
    <w:rsid w:val="00155425"/>
    <w:rsid w:val="00155C3E"/>
    <w:rsid w:val="00155EFA"/>
    <w:rsid w:val="00156146"/>
    <w:rsid w:val="00156DEB"/>
    <w:rsid w:val="00156E57"/>
    <w:rsid w:val="00157A2E"/>
    <w:rsid w:val="001603E5"/>
    <w:rsid w:val="00160BEC"/>
    <w:rsid w:val="00163077"/>
    <w:rsid w:val="00163186"/>
    <w:rsid w:val="001632E1"/>
    <w:rsid w:val="00164C3D"/>
    <w:rsid w:val="00164C9F"/>
    <w:rsid w:val="00165961"/>
    <w:rsid w:val="0016764E"/>
    <w:rsid w:val="0017293E"/>
    <w:rsid w:val="00174028"/>
    <w:rsid w:val="0017552F"/>
    <w:rsid w:val="00181727"/>
    <w:rsid w:val="001824F0"/>
    <w:rsid w:val="00183598"/>
    <w:rsid w:val="00184F02"/>
    <w:rsid w:val="00185476"/>
    <w:rsid w:val="001855BC"/>
    <w:rsid w:val="00187C8E"/>
    <w:rsid w:val="001905AA"/>
    <w:rsid w:val="00192C7A"/>
    <w:rsid w:val="00193819"/>
    <w:rsid w:val="00193D89"/>
    <w:rsid w:val="00194C18"/>
    <w:rsid w:val="00194D5B"/>
    <w:rsid w:val="00195401"/>
    <w:rsid w:val="00195BED"/>
    <w:rsid w:val="00195F2C"/>
    <w:rsid w:val="001960F5"/>
    <w:rsid w:val="001968E4"/>
    <w:rsid w:val="00196CBC"/>
    <w:rsid w:val="0019719C"/>
    <w:rsid w:val="001978FA"/>
    <w:rsid w:val="001A041B"/>
    <w:rsid w:val="001A050B"/>
    <w:rsid w:val="001A0D43"/>
    <w:rsid w:val="001A0EC5"/>
    <w:rsid w:val="001A1688"/>
    <w:rsid w:val="001A17B3"/>
    <w:rsid w:val="001A25DF"/>
    <w:rsid w:val="001A2E8A"/>
    <w:rsid w:val="001A3728"/>
    <w:rsid w:val="001A569B"/>
    <w:rsid w:val="001A58F7"/>
    <w:rsid w:val="001A5B0E"/>
    <w:rsid w:val="001A77E2"/>
    <w:rsid w:val="001B04EE"/>
    <w:rsid w:val="001B106F"/>
    <w:rsid w:val="001B36A1"/>
    <w:rsid w:val="001B43A7"/>
    <w:rsid w:val="001B5453"/>
    <w:rsid w:val="001B5B08"/>
    <w:rsid w:val="001C00BB"/>
    <w:rsid w:val="001C126A"/>
    <w:rsid w:val="001C2715"/>
    <w:rsid w:val="001C2B13"/>
    <w:rsid w:val="001C32A2"/>
    <w:rsid w:val="001C4D0E"/>
    <w:rsid w:val="001C556E"/>
    <w:rsid w:val="001C5E39"/>
    <w:rsid w:val="001C60BB"/>
    <w:rsid w:val="001C6D62"/>
    <w:rsid w:val="001D05F5"/>
    <w:rsid w:val="001D16E6"/>
    <w:rsid w:val="001D1C74"/>
    <w:rsid w:val="001D2570"/>
    <w:rsid w:val="001D3065"/>
    <w:rsid w:val="001D4197"/>
    <w:rsid w:val="001D448C"/>
    <w:rsid w:val="001D6DB6"/>
    <w:rsid w:val="001D703E"/>
    <w:rsid w:val="001E0086"/>
    <w:rsid w:val="001E050E"/>
    <w:rsid w:val="001E0F8E"/>
    <w:rsid w:val="001E2367"/>
    <w:rsid w:val="001E6256"/>
    <w:rsid w:val="001E6924"/>
    <w:rsid w:val="001E6C60"/>
    <w:rsid w:val="001E7841"/>
    <w:rsid w:val="001F1762"/>
    <w:rsid w:val="001F1DD2"/>
    <w:rsid w:val="001F474B"/>
    <w:rsid w:val="001F4D9C"/>
    <w:rsid w:val="001F554F"/>
    <w:rsid w:val="001F6F8F"/>
    <w:rsid w:val="001F7202"/>
    <w:rsid w:val="00200B98"/>
    <w:rsid w:val="00200E13"/>
    <w:rsid w:val="00200E6B"/>
    <w:rsid w:val="00201D01"/>
    <w:rsid w:val="00201D6B"/>
    <w:rsid w:val="002023A4"/>
    <w:rsid w:val="0020367A"/>
    <w:rsid w:val="00206ADF"/>
    <w:rsid w:val="00206F21"/>
    <w:rsid w:val="0020764E"/>
    <w:rsid w:val="002106E9"/>
    <w:rsid w:val="0021236E"/>
    <w:rsid w:val="002135E5"/>
    <w:rsid w:val="00213DA3"/>
    <w:rsid w:val="00217592"/>
    <w:rsid w:val="002216C5"/>
    <w:rsid w:val="00221B05"/>
    <w:rsid w:val="00221B1C"/>
    <w:rsid w:val="00221BD7"/>
    <w:rsid w:val="0022324E"/>
    <w:rsid w:val="002239ED"/>
    <w:rsid w:val="0022451D"/>
    <w:rsid w:val="00224E41"/>
    <w:rsid w:val="00224E93"/>
    <w:rsid w:val="002261AD"/>
    <w:rsid w:val="002273EE"/>
    <w:rsid w:val="00227AE0"/>
    <w:rsid w:val="00227D82"/>
    <w:rsid w:val="00232797"/>
    <w:rsid w:val="0023280B"/>
    <w:rsid w:val="0023608C"/>
    <w:rsid w:val="00236AAA"/>
    <w:rsid w:val="00240B10"/>
    <w:rsid w:val="00240CFF"/>
    <w:rsid w:val="00242C5C"/>
    <w:rsid w:val="002438CB"/>
    <w:rsid w:val="00243AD8"/>
    <w:rsid w:val="00243C52"/>
    <w:rsid w:val="00247592"/>
    <w:rsid w:val="00251AF5"/>
    <w:rsid w:val="0025324B"/>
    <w:rsid w:val="00253B35"/>
    <w:rsid w:val="00253B4F"/>
    <w:rsid w:val="00254556"/>
    <w:rsid w:val="0025519A"/>
    <w:rsid w:val="0025607A"/>
    <w:rsid w:val="00260EA6"/>
    <w:rsid w:val="00261AC0"/>
    <w:rsid w:val="002638BD"/>
    <w:rsid w:val="00264142"/>
    <w:rsid w:val="00265B2E"/>
    <w:rsid w:val="002678B4"/>
    <w:rsid w:val="00267CC8"/>
    <w:rsid w:val="002702F7"/>
    <w:rsid w:val="00273BD5"/>
    <w:rsid w:val="002765E8"/>
    <w:rsid w:val="002773C4"/>
    <w:rsid w:val="002777F7"/>
    <w:rsid w:val="002802FD"/>
    <w:rsid w:val="00281017"/>
    <w:rsid w:val="00281C86"/>
    <w:rsid w:val="0028359B"/>
    <w:rsid w:val="00284555"/>
    <w:rsid w:val="00284842"/>
    <w:rsid w:val="0028532F"/>
    <w:rsid w:val="0028688E"/>
    <w:rsid w:val="00290CA3"/>
    <w:rsid w:val="00291D30"/>
    <w:rsid w:val="00293665"/>
    <w:rsid w:val="00293756"/>
    <w:rsid w:val="00294F5F"/>
    <w:rsid w:val="0029675D"/>
    <w:rsid w:val="00297597"/>
    <w:rsid w:val="00297714"/>
    <w:rsid w:val="002A29F3"/>
    <w:rsid w:val="002A4402"/>
    <w:rsid w:val="002A4624"/>
    <w:rsid w:val="002A523D"/>
    <w:rsid w:val="002A6CFD"/>
    <w:rsid w:val="002A7B43"/>
    <w:rsid w:val="002B0F30"/>
    <w:rsid w:val="002B107E"/>
    <w:rsid w:val="002B14CA"/>
    <w:rsid w:val="002B1BA0"/>
    <w:rsid w:val="002B2259"/>
    <w:rsid w:val="002B2671"/>
    <w:rsid w:val="002B350E"/>
    <w:rsid w:val="002B3904"/>
    <w:rsid w:val="002B42BD"/>
    <w:rsid w:val="002B42CE"/>
    <w:rsid w:val="002B435F"/>
    <w:rsid w:val="002C04E4"/>
    <w:rsid w:val="002C1F75"/>
    <w:rsid w:val="002C3026"/>
    <w:rsid w:val="002C4AAE"/>
    <w:rsid w:val="002C5D7B"/>
    <w:rsid w:val="002C7CCD"/>
    <w:rsid w:val="002C7F08"/>
    <w:rsid w:val="002D000F"/>
    <w:rsid w:val="002D142C"/>
    <w:rsid w:val="002D1A7D"/>
    <w:rsid w:val="002D3894"/>
    <w:rsid w:val="002D59A5"/>
    <w:rsid w:val="002D5AA1"/>
    <w:rsid w:val="002D6DEF"/>
    <w:rsid w:val="002D7E47"/>
    <w:rsid w:val="002D7F6A"/>
    <w:rsid w:val="002E083F"/>
    <w:rsid w:val="002E0F08"/>
    <w:rsid w:val="002E10EC"/>
    <w:rsid w:val="002E172D"/>
    <w:rsid w:val="002E198B"/>
    <w:rsid w:val="002E1D5E"/>
    <w:rsid w:val="002E3061"/>
    <w:rsid w:val="002E6DFD"/>
    <w:rsid w:val="002E7082"/>
    <w:rsid w:val="002F0292"/>
    <w:rsid w:val="002F134C"/>
    <w:rsid w:val="002F24C7"/>
    <w:rsid w:val="002F61A3"/>
    <w:rsid w:val="00300433"/>
    <w:rsid w:val="0030088D"/>
    <w:rsid w:val="00300F8E"/>
    <w:rsid w:val="0030213E"/>
    <w:rsid w:val="0030259E"/>
    <w:rsid w:val="00303AE5"/>
    <w:rsid w:val="00305C3A"/>
    <w:rsid w:val="00305E0F"/>
    <w:rsid w:val="00306756"/>
    <w:rsid w:val="00306906"/>
    <w:rsid w:val="00306EF6"/>
    <w:rsid w:val="0030717C"/>
    <w:rsid w:val="003078CD"/>
    <w:rsid w:val="00311C29"/>
    <w:rsid w:val="003129D9"/>
    <w:rsid w:val="00312B5E"/>
    <w:rsid w:val="00312D53"/>
    <w:rsid w:val="00312E30"/>
    <w:rsid w:val="00314A3F"/>
    <w:rsid w:val="00314B63"/>
    <w:rsid w:val="00314B7A"/>
    <w:rsid w:val="00315446"/>
    <w:rsid w:val="003165C9"/>
    <w:rsid w:val="00321E21"/>
    <w:rsid w:val="00321EF5"/>
    <w:rsid w:val="003243B9"/>
    <w:rsid w:val="003279E5"/>
    <w:rsid w:val="00331207"/>
    <w:rsid w:val="00331931"/>
    <w:rsid w:val="003320C7"/>
    <w:rsid w:val="00332338"/>
    <w:rsid w:val="00333B4E"/>
    <w:rsid w:val="00335872"/>
    <w:rsid w:val="0033588E"/>
    <w:rsid w:val="00336BAB"/>
    <w:rsid w:val="00337141"/>
    <w:rsid w:val="00337C69"/>
    <w:rsid w:val="00341DA6"/>
    <w:rsid w:val="003424B7"/>
    <w:rsid w:val="00345522"/>
    <w:rsid w:val="00345D0B"/>
    <w:rsid w:val="00347054"/>
    <w:rsid w:val="00347EDA"/>
    <w:rsid w:val="003510AF"/>
    <w:rsid w:val="00352B18"/>
    <w:rsid w:val="00355051"/>
    <w:rsid w:val="00355DB0"/>
    <w:rsid w:val="00356B0C"/>
    <w:rsid w:val="00356E1B"/>
    <w:rsid w:val="0036057C"/>
    <w:rsid w:val="0036066E"/>
    <w:rsid w:val="00361F9F"/>
    <w:rsid w:val="003624A7"/>
    <w:rsid w:val="00362501"/>
    <w:rsid w:val="00362671"/>
    <w:rsid w:val="00362BEA"/>
    <w:rsid w:val="00362C47"/>
    <w:rsid w:val="003634F0"/>
    <w:rsid w:val="00364D01"/>
    <w:rsid w:val="003655D1"/>
    <w:rsid w:val="00365A1E"/>
    <w:rsid w:val="0036602F"/>
    <w:rsid w:val="00367906"/>
    <w:rsid w:val="00370DE3"/>
    <w:rsid w:val="003717AA"/>
    <w:rsid w:val="0037191C"/>
    <w:rsid w:val="00371B3F"/>
    <w:rsid w:val="00371E36"/>
    <w:rsid w:val="003728F9"/>
    <w:rsid w:val="00373DFB"/>
    <w:rsid w:val="00374FB5"/>
    <w:rsid w:val="0037748B"/>
    <w:rsid w:val="0038073C"/>
    <w:rsid w:val="003822CC"/>
    <w:rsid w:val="0038276A"/>
    <w:rsid w:val="00384135"/>
    <w:rsid w:val="003842CC"/>
    <w:rsid w:val="0038489F"/>
    <w:rsid w:val="00384F67"/>
    <w:rsid w:val="00385606"/>
    <w:rsid w:val="003860ED"/>
    <w:rsid w:val="0038697D"/>
    <w:rsid w:val="0038755E"/>
    <w:rsid w:val="0039050F"/>
    <w:rsid w:val="00392197"/>
    <w:rsid w:val="00393674"/>
    <w:rsid w:val="003A0B94"/>
    <w:rsid w:val="003A185B"/>
    <w:rsid w:val="003A2156"/>
    <w:rsid w:val="003A361D"/>
    <w:rsid w:val="003A38F9"/>
    <w:rsid w:val="003A5BD6"/>
    <w:rsid w:val="003A73AA"/>
    <w:rsid w:val="003B0D16"/>
    <w:rsid w:val="003B2EAA"/>
    <w:rsid w:val="003B389B"/>
    <w:rsid w:val="003B5795"/>
    <w:rsid w:val="003B6716"/>
    <w:rsid w:val="003B71BE"/>
    <w:rsid w:val="003C06E2"/>
    <w:rsid w:val="003C2039"/>
    <w:rsid w:val="003C37AE"/>
    <w:rsid w:val="003C3BF3"/>
    <w:rsid w:val="003C44BE"/>
    <w:rsid w:val="003C4D17"/>
    <w:rsid w:val="003C5189"/>
    <w:rsid w:val="003C56D8"/>
    <w:rsid w:val="003C5753"/>
    <w:rsid w:val="003C5F96"/>
    <w:rsid w:val="003C78EA"/>
    <w:rsid w:val="003D0C5B"/>
    <w:rsid w:val="003D10DE"/>
    <w:rsid w:val="003D287C"/>
    <w:rsid w:val="003D5AB3"/>
    <w:rsid w:val="003D633F"/>
    <w:rsid w:val="003D7301"/>
    <w:rsid w:val="003D7B08"/>
    <w:rsid w:val="003D7B79"/>
    <w:rsid w:val="003D7EFE"/>
    <w:rsid w:val="003E090B"/>
    <w:rsid w:val="003E1928"/>
    <w:rsid w:val="003E2F26"/>
    <w:rsid w:val="003E3E4D"/>
    <w:rsid w:val="003E41AB"/>
    <w:rsid w:val="003E4DF6"/>
    <w:rsid w:val="003E5715"/>
    <w:rsid w:val="003F0227"/>
    <w:rsid w:val="003F0474"/>
    <w:rsid w:val="003F0857"/>
    <w:rsid w:val="003F26DC"/>
    <w:rsid w:val="003F2C96"/>
    <w:rsid w:val="003F2CCA"/>
    <w:rsid w:val="003F3801"/>
    <w:rsid w:val="003F761F"/>
    <w:rsid w:val="00401213"/>
    <w:rsid w:val="004023AC"/>
    <w:rsid w:val="004027D6"/>
    <w:rsid w:val="00402BAF"/>
    <w:rsid w:val="0040487A"/>
    <w:rsid w:val="00404DBD"/>
    <w:rsid w:val="00406F74"/>
    <w:rsid w:val="004132D2"/>
    <w:rsid w:val="00414CA2"/>
    <w:rsid w:val="004154D6"/>
    <w:rsid w:val="0041632A"/>
    <w:rsid w:val="004173FB"/>
    <w:rsid w:val="00417E21"/>
    <w:rsid w:val="004201B3"/>
    <w:rsid w:val="004207A8"/>
    <w:rsid w:val="00421CBA"/>
    <w:rsid w:val="00423066"/>
    <w:rsid w:val="0042406F"/>
    <w:rsid w:val="004249C5"/>
    <w:rsid w:val="00426063"/>
    <w:rsid w:val="0043037B"/>
    <w:rsid w:val="00430B94"/>
    <w:rsid w:val="00431A64"/>
    <w:rsid w:val="004323A6"/>
    <w:rsid w:val="00433F53"/>
    <w:rsid w:val="00435923"/>
    <w:rsid w:val="004375F7"/>
    <w:rsid w:val="00440748"/>
    <w:rsid w:val="00441B16"/>
    <w:rsid w:val="00441D3A"/>
    <w:rsid w:val="0044282C"/>
    <w:rsid w:val="0044311E"/>
    <w:rsid w:val="00444313"/>
    <w:rsid w:val="0044436E"/>
    <w:rsid w:val="004444D1"/>
    <w:rsid w:val="00447250"/>
    <w:rsid w:val="004508B2"/>
    <w:rsid w:val="00451174"/>
    <w:rsid w:val="0045119E"/>
    <w:rsid w:val="004521A3"/>
    <w:rsid w:val="0045359D"/>
    <w:rsid w:val="00453BEE"/>
    <w:rsid w:val="00453CD1"/>
    <w:rsid w:val="00453F46"/>
    <w:rsid w:val="00454092"/>
    <w:rsid w:val="004600DA"/>
    <w:rsid w:val="00462871"/>
    <w:rsid w:val="00463333"/>
    <w:rsid w:val="0046340C"/>
    <w:rsid w:val="00463427"/>
    <w:rsid w:val="004638B1"/>
    <w:rsid w:val="004641BB"/>
    <w:rsid w:val="00465AC1"/>
    <w:rsid w:val="004664FB"/>
    <w:rsid w:val="00467763"/>
    <w:rsid w:val="00470328"/>
    <w:rsid w:val="00471803"/>
    <w:rsid w:val="004728D1"/>
    <w:rsid w:val="0047474E"/>
    <w:rsid w:val="004749D0"/>
    <w:rsid w:val="00474EBD"/>
    <w:rsid w:val="00475D5E"/>
    <w:rsid w:val="00476426"/>
    <w:rsid w:val="00476FAC"/>
    <w:rsid w:val="00480399"/>
    <w:rsid w:val="00481164"/>
    <w:rsid w:val="00481499"/>
    <w:rsid w:val="004814F6"/>
    <w:rsid w:val="004819EA"/>
    <w:rsid w:val="004842C4"/>
    <w:rsid w:val="00487D01"/>
    <w:rsid w:val="00487EE1"/>
    <w:rsid w:val="004901D3"/>
    <w:rsid w:val="00490A62"/>
    <w:rsid w:val="00495221"/>
    <w:rsid w:val="00496798"/>
    <w:rsid w:val="004A0035"/>
    <w:rsid w:val="004A0AB1"/>
    <w:rsid w:val="004A2EB2"/>
    <w:rsid w:val="004A37C3"/>
    <w:rsid w:val="004A392D"/>
    <w:rsid w:val="004A562E"/>
    <w:rsid w:val="004A6A3B"/>
    <w:rsid w:val="004A7CA9"/>
    <w:rsid w:val="004B1599"/>
    <w:rsid w:val="004B1642"/>
    <w:rsid w:val="004B1A61"/>
    <w:rsid w:val="004B298C"/>
    <w:rsid w:val="004B2B9D"/>
    <w:rsid w:val="004B4849"/>
    <w:rsid w:val="004B7121"/>
    <w:rsid w:val="004C068F"/>
    <w:rsid w:val="004C1C73"/>
    <w:rsid w:val="004C3393"/>
    <w:rsid w:val="004C3427"/>
    <w:rsid w:val="004C5425"/>
    <w:rsid w:val="004C5E8D"/>
    <w:rsid w:val="004C6283"/>
    <w:rsid w:val="004C7303"/>
    <w:rsid w:val="004C775B"/>
    <w:rsid w:val="004D0661"/>
    <w:rsid w:val="004D105C"/>
    <w:rsid w:val="004D23DD"/>
    <w:rsid w:val="004D248C"/>
    <w:rsid w:val="004D33EC"/>
    <w:rsid w:val="004D7774"/>
    <w:rsid w:val="004D7A38"/>
    <w:rsid w:val="004E361F"/>
    <w:rsid w:val="004E5E1E"/>
    <w:rsid w:val="004E5E60"/>
    <w:rsid w:val="004E6CF8"/>
    <w:rsid w:val="004F56A4"/>
    <w:rsid w:val="004F5B4B"/>
    <w:rsid w:val="004F6CEE"/>
    <w:rsid w:val="004F6F50"/>
    <w:rsid w:val="00500A6B"/>
    <w:rsid w:val="00503797"/>
    <w:rsid w:val="00505177"/>
    <w:rsid w:val="00506F70"/>
    <w:rsid w:val="005111B2"/>
    <w:rsid w:val="00511F9B"/>
    <w:rsid w:val="00512557"/>
    <w:rsid w:val="0051259C"/>
    <w:rsid w:val="005130A3"/>
    <w:rsid w:val="00513D04"/>
    <w:rsid w:val="00513ECF"/>
    <w:rsid w:val="005146AA"/>
    <w:rsid w:val="00515527"/>
    <w:rsid w:val="00516B70"/>
    <w:rsid w:val="00516D82"/>
    <w:rsid w:val="0051750D"/>
    <w:rsid w:val="00517C77"/>
    <w:rsid w:val="0052174F"/>
    <w:rsid w:val="005224FB"/>
    <w:rsid w:val="00522DFA"/>
    <w:rsid w:val="00523363"/>
    <w:rsid w:val="00524BB3"/>
    <w:rsid w:val="00525510"/>
    <w:rsid w:val="00525C99"/>
    <w:rsid w:val="0052739B"/>
    <w:rsid w:val="00530943"/>
    <w:rsid w:val="00531461"/>
    <w:rsid w:val="00531B71"/>
    <w:rsid w:val="00532B6C"/>
    <w:rsid w:val="00532F3B"/>
    <w:rsid w:val="005331F5"/>
    <w:rsid w:val="00535157"/>
    <w:rsid w:val="00537597"/>
    <w:rsid w:val="005404BF"/>
    <w:rsid w:val="005417C0"/>
    <w:rsid w:val="005417E4"/>
    <w:rsid w:val="00541A7E"/>
    <w:rsid w:val="0054200C"/>
    <w:rsid w:val="005422CC"/>
    <w:rsid w:val="00543EC0"/>
    <w:rsid w:val="00544160"/>
    <w:rsid w:val="00545953"/>
    <w:rsid w:val="0054685C"/>
    <w:rsid w:val="005500D7"/>
    <w:rsid w:val="00550A0D"/>
    <w:rsid w:val="005512E1"/>
    <w:rsid w:val="00551A42"/>
    <w:rsid w:val="00551C78"/>
    <w:rsid w:val="00551E41"/>
    <w:rsid w:val="00552ECD"/>
    <w:rsid w:val="00554281"/>
    <w:rsid w:val="005545EF"/>
    <w:rsid w:val="0055541F"/>
    <w:rsid w:val="00555596"/>
    <w:rsid w:val="00556B8F"/>
    <w:rsid w:val="00557086"/>
    <w:rsid w:val="00561408"/>
    <w:rsid w:val="00561759"/>
    <w:rsid w:val="005630B9"/>
    <w:rsid w:val="00564322"/>
    <w:rsid w:val="0056437F"/>
    <w:rsid w:val="005647C2"/>
    <w:rsid w:val="005652EC"/>
    <w:rsid w:val="00566F84"/>
    <w:rsid w:val="00570CDF"/>
    <w:rsid w:val="00571A9F"/>
    <w:rsid w:val="00571ED7"/>
    <w:rsid w:val="00573586"/>
    <w:rsid w:val="005737D2"/>
    <w:rsid w:val="00573A70"/>
    <w:rsid w:val="00573EDD"/>
    <w:rsid w:val="00575744"/>
    <w:rsid w:val="005769F7"/>
    <w:rsid w:val="00577C1B"/>
    <w:rsid w:val="00577E4D"/>
    <w:rsid w:val="005805F6"/>
    <w:rsid w:val="00580894"/>
    <w:rsid w:val="00580929"/>
    <w:rsid w:val="00584497"/>
    <w:rsid w:val="00584D23"/>
    <w:rsid w:val="0059017A"/>
    <w:rsid w:val="005902B3"/>
    <w:rsid w:val="00590390"/>
    <w:rsid w:val="00591725"/>
    <w:rsid w:val="00591E22"/>
    <w:rsid w:val="00592140"/>
    <w:rsid w:val="00592DEF"/>
    <w:rsid w:val="005939C9"/>
    <w:rsid w:val="0059420A"/>
    <w:rsid w:val="0059504B"/>
    <w:rsid w:val="00595976"/>
    <w:rsid w:val="00597244"/>
    <w:rsid w:val="005976DB"/>
    <w:rsid w:val="005A13C1"/>
    <w:rsid w:val="005A3EA0"/>
    <w:rsid w:val="005A5231"/>
    <w:rsid w:val="005A5689"/>
    <w:rsid w:val="005A68DC"/>
    <w:rsid w:val="005A7B06"/>
    <w:rsid w:val="005B1B9C"/>
    <w:rsid w:val="005B27BE"/>
    <w:rsid w:val="005B4F63"/>
    <w:rsid w:val="005B6357"/>
    <w:rsid w:val="005B74F6"/>
    <w:rsid w:val="005C256C"/>
    <w:rsid w:val="005C2FF3"/>
    <w:rsid w:val="005C48F2"/>
    <w:rsid w:val="005D0F9D"/>
    <w:rsid w:val="005D18EE"/>
    <w:rsid w:val="005D2598"/>
    <w:rsid w:val="005D2A80"/>
    <w:rsid w:val="005D5144"/>
    <w:rsid w:val="005D514A"/>
    <w:rsid w:val="005D637F"/>
    <w:rsid w:val="005D63B9"/>
    <w:rsid w:val="005D6674"/>
    <w:rsid w:val="005D7694"/>
    <w:rsid w:val="005D7B24"/>
    <w:rsid w:val="005D7C66"/>
    <w:rsid w:val="005E1419"/>
    <w:rsid w:val="005E2E2F"/>
    <w:rsid w:val="005E2F9A"/>
    <w:rsid w:val="005E30F4"/>
    <w:rsid w:val="005E5D3F"/>
    <w:rsid w:val="005E73BE"/>
    <w:rsid w:val="005E771A"/>
    <w:rsid w:val="005E79B3"/>
    <w:rsid w:val="005F2FB4"/>
    <w:rsid w:val="005F35FB"/>
    <w:rsid w:val="005F4C06"/>
    <w:rsid w:val="00600736"/>
    <w:rsid w:val="00602BF6"/>
    <w:rsid w:val="0060340C"/>
    <w:rsid w:val="00604FA6"/>
    <w:rsid w:val="0060619E"/>
    <w:rsid w:val="0060626D"/>
    <w:rsid w:val="0060680B"/>
    <w:rsid w:val="00606854"/>
    <w:rsid w:val="00606DE0"/>
    <w:rsid w:val="00607289"/>
    <w:rsid w:val="00611535"/>
    <w:rsid w:val="00611ACC"/>
    <w:rsid w:val="006123C8"/>
    <w:rsid w:val="006132A4"/>
    <w:rsid w:val="00613D8C"/>
    <w:rsid w:val="0061407D"/>
    <w:rsid w:val="00614270"/>
    <w:rsid w:val="00615064"/>
    <w:rsid w:val="00620B4F"/>
    <w:rsid w:val="00621F77"/>
    <w:rsid w:val="006232F7"/>
    <w:rsid w:val="00624FEC"/>
    <w:rsid w:val="006254C9"/>
    <w:rsid w:val="00625EC4"/>
    <w:rsid w:val="006325EA"/>
    <w:rsid w:val="00632751"/>
    <w:rsid w:val="00635525"/>
    <w:rsid w:val="006356D9"/>
    <w:rsid w:val="00635A4E"/>
    <w:rsid w:val="006423E1"/>
    <w:rsid w:val="00644292"/>
    <w:rsid w:val="00646323"/>
    <w:rsid w:val="006473EA"/>
    <w:rsid w:val="0064789D"/>
    <w:rsid w:val="006478D2"/>
    <w:rsid w:val="00647D0D"/>
    <w:rsid w:val="00647F76"/>
    <w:rsid w:val="00655715"/>
    <w:rsid w:val="00657388"/>
    <w:rsid w:val="0066275F"/>
    <w:rsid w:val="0066307C"/>
    <w:rsid w:val="00663C0F"/>
    <w:rsid w:val="00665AB7"/>
    <w:rsid w:val="00667363"/>
    <w:rsid w:val="00670D48"/>
    <w:rsid w:val="00671065"/>
    <w:rsid w:val="00671273"/>
    <w:rsid w:val="00671377"/>
    <w:rsid w:val="00671518"/>
    <w:rsid w:val="00671D82"/>
    <w:rsid w:val="006740CD"/>
    <w:rsid w:val="00674313"/>
    <w:rsid w:val="00675177"/>
    <w:rsid w:val="00675DD4"/>
    <w:rsid w:val="00676B17"/>
    <w:rsid w:val="00676E9F"/>
    <w:rsid w:val="00677960"/>
    <w:rsid w:val="00680C72"/>
    <w:rsid w:val="00680C85"/>
    <w:rsid w:val="00682A2A"/>
    <w:rsid w:val="00682AD5"/>
    <w:rsid w:val="0068475B"/>
    <w:rsid w:val="006852E0"/>
    <w:rsid w:val="0068556A"/>
    <w:rsid w:val="00685C4C"/>
    <w:rsid w:val="006874F6"/>
    <w:rsid w:val="00687C77"/>
    <w:rsid w:val="00693189"/>
    <w:rsid w:val="00694286"/>
    <w:rsid w:val="00695CC2"/>
    <w:rsid w:val="006A0751"/>
    <w:rsid w:val="006A1136"/>
    <w:rsid w:val="006A196D"/>
    <w:rsid w:val="006A1EB8"/>
    <w:rsid w:val="006A29C9"/>
    <w:rsid w:val="006A2E83"/>
    <w:rsid w:val="006A3727"/>
    <w:rsid w:val="006A38AD"/>
    <w:rsid w:val="006A4275"/>
    <w:rsid w:val="006A47B9"/>
    <w:rsid w:val="006A490F"/>
    <w:rsid w:val="006A506A"/>
    <w:rsid w:val="006A5ECC"/>
    <w:rsid w:val="006A60B1"/>
    <w:rsid w:val="006A6907"/>
    <w:rsid w:val="006A6CA6"/>
    <w:rsid w:val="006A6CE5"/>
    <w:rsid w:val="006B2183"/>
    <w:rsid w:val="006B2598"/>
    <w:rsid w:val="006B49F6"/>
    <w:rsid w:val="006B6188"/>
    <w:rsid w:val="006B715C"/>
    <w:rsid w:val="006B73F5"/>
    <w:rsid w:val="006B7554"/>
    <w:rsid w:val="006B7B2B"/>
    <w:rsid w:val="006C1120"/>
    <w:rsid w:val="006C20B5"/>
    <w:rsid w:val="006C25FF"/>
    <w:rsid w:val="006C28AF"/>
    <w:rsid w:val="006C3C91"/>
    <w:rsid w:val="006C4C9E"/>
    <w:rsid w:val="006C51DD"/>
    <w:rsid w:val="006C5B54"/>
    <w:rsid w:val="006C6870"/>
    <w:rsid w:val="006C7EEC"/>
    <w:rsid w:val="006D0C17"/>
    <w:rsid w:val="006D0D5D"/>
    <w:rsid w:val="006D27FE"/>
    <w:rsid w:val="006D28B8"/>
    <w:rsid w:val="006D2D77"/>
    <w:rsid w:val="006D4252"/>
    <w:rsid w:val="006D42D2"/>
    <w:rsid w:val="006D54EF"/>
    <w:rsid w:val="006D5871"/>
    <w:rsid w:val="006D5CA7"/>
    <w:rsid w:val="006D5E2F"/>
    <w:rsid w:val="006D6384"/>
    <w:rsid w:val="006D6627"/>
    <w:rsid w:val="006E0502"/>
    <w:rsid w:val="006E1829"/>
    <w:rsid w:val="006E2DAB"/>
    <w:rsid w:val="006E34A9"/>
    <w:rsid w:val="006E3C73"/>
    <w:rsid w:val="006E4CE1"/>
    <w:rsid w:val="006E5787"/>
    <w:rsid w:val="006E7B76"/>
    <w:rsid w:val="006F0A39"/>
    <w:rsid w:val="006F1477"/>
    <w:rsid w:val="006F2063"/>
    <w:rsid w:val="006F4465"/>
    <w:rsid w:val="006F4C85"/>
    <w:rsid w:val="006F580E"/>
    <w:rsid w:val="006F5C9E"/>
    <w:rsid w:val="006F68B8"/>
    <w:rsid w:val="006F7767"/>
    <w:rsid w:val="006F7B39"/>
    <w:rsid w:val="006F7C50"/>
    <w:rsid w:val="007010FA"/>
    <w:rsid w:val="007013CD"/>
    <w:rsid w:val="00701A82"/>
    <w:rsid w:val="0070332A"/>
    <w:rsid w:val="00703BCE"/>
    <w:rsid w:val="00703E58"/>
    <w:rsid w:val="00704761"/>
    <w:rsid w:val="00706497"/>
    <w:rsid w:val="00707920"/>
    <w:rsid w:val="00710E85"/>
    <w:rsid w:val="007112DA"/>
    <w:rsid w:val="00712188"/>
    <w:rsid w:val="007122DB"/>
    <w:rsid w:val="00712ABE"/>
    <w:rsid w:val="00715703"/>
    <w:rsid w:val="0072048D"/>
    <w:rsid w:val="00720592"/>
    <w:rsid w:val="00720C8B"/>
    <w:rsid w:val="0072337F"/>
    <w:rsid w:val="00724826"/>
    <w:rsid w:val="00724B70"/>
    <w:rsid w:val="00724C55"/>
    <w:rsid w:val="00726190"/>
    <w:rsid w:val="007302AF"/>
    <w:rsid w:val="007303E3"/>
    <w:rsid w:val="00731F83"/>
    <w:rsid w:val="00731FB7"/>
    <w:rsid w:val="007338B8"/>
    <w:rsid w:val="0073410B"/>
    <w:rsid w:val="007345D2"/>
    <w:rsid w:val="00734F59"/>
    <w:rsid w:val="007352D7"/>
    <w:rsid w:val="0073605A"/>
    <w:rsid w:val="00736412"/>
    <w:rsid w:val="007365B6"/>
    <w:rsid w:val="00736A3C"/>
    <w:rsid w:val="00736C6A"/>
    <w:rsid w:val="00736EC8"/>
    <w:rsid w:val="00737869"/>
    <w:rsid w:val="00737B73"/>
    <w:rsid w:val="007401B4"/>
    <w:rsid w:val="00740B9C"/>
    <w:rsid w:val="00740CA3"/>
    <w:rsid w:val="007417F8"/>
    <w:rsid w:val="00741DB9"/>
    <w:rsid w:val="00742617"/>
    <w:rsid w:val="00742DBD"/>
    <w:rsid w:val="007438A4"/>
    <w:rsid w:val="00743F20"/>
    <w:rsid w:val="00744813"/>
    <w:rsid w:val="00746116"/>
    <w:rsid w:val="00751AEE"/>
    <w:rsid w:val="0075287A"/>
    <w:rsid w:val="00752A67"/>
    <w:rsid w:val="007538CC"/>
    <w:rsid w:val="00762D4E"/>
    <w:rsid w:val="00762E34"/>
    <w:rsid w:val="00763549"/>
    <w:rsid w:val="00763802"/>
    <w:rsid w:val="00764248"/>
    <w:rsid w:val="0076442F"/>
    <w:rsid w:val="00764851"/>
    <w:rsid w:val="00765CEC"/>
    <w:rsid w:val="00765E4E"/>
    <w:rsid w:val="00770B7E"/>
    <w:rsid w:val="007730D5"/>
    <w:rsid w:val="0077335D"/>
    <w:rsid w:val="00773AE1"/>
    <w:rsid w:val="00773DB0"/>
    <w:rsid w:val="007766BE"/>
    <w:rsid w:val="00777025"/>
    <w:rsid w:val="00777328"/>
    <w:rsid w:val="007807B9"/>
    <w:rsid w:val="00780DB3"/>
    <w:rsid w:val="0078158C"/>
    <w:rsid w:val="007823E9"/>
    <w:rsid w:val="00782825"/>
    <w:rsid w:val="00782A20"/>
    <w:rsid w:val="00783701"/>
    <w:rsid w:val="00783A39"/>
    <w:rsid w:val="007842D4"/>
    <w:rsid w:val="00786A7D"/>
    <w:rsid w:val="0079090A"/>
    <w:rsid w:val="00791279"/>
    <w:rsid w:val="00792678"/>
    <w:rsid w:val="00797235"/>
    <w:rsid w:val="00797C18"/>
    <w:rsid w:val="007A0AA2"/>
    <w:rsid w:val="007A1C21"/>
    <w:rsid w:val="007A3DFE"/>
    <w:rsid w:val="007A3F75"/>
    <w:rsid w:val="007A40A0"/>
    <w:rsid w:val="007A4D98"/>
    <w:rsid w:val="007A53C8"/>
    <w:rsid w:val="007A5FB8"/>
    <w:rsid w:val="007B24A9"/>
    <w:rsid w:val="007B357C"/>
    <w:rsid w:val="007B4676"/>
    <w:rsid w:val="007B4BB6"/>
    <w:rsid w:val="007B4E82"/>
    <w:rsid w:val="007B512C"/>
    <w:rsid w:val="007B6071"/>
    <w:rsid w:val="007B66DD"/>
    <w:rsid w:val="007B70CA"/>
    <w:rsid w:val="007B77F7"/>
    <w:rsid w:val="007B7FD0"/>
    <w:rsid w:val="007C0EDA"/>
    <w:rsid w:val="007C1805"/>
    <w:rsid w:val="007C3453"/>
    <w:rsid w:val="007C4546"/>
    <w:rsid w:val="007C4E54"/>
    <w:rsid w:val="007C523B"/>
    <w:rsid w:val="007C5BBC"/>
    <w:rsid w:val="007C7213"/>
    <w:rsid w:val="007D011C"/>
    <w:rsid w:val="007D07D0"/>
    <w:rsid w:val="007D1935"/>
    <w:rsid w:val="007D1E96"/>
    <w:rsid w:val="007D25F8"/>
    <w:rsid w:val="007D300A"/>
    <w:rsid w:val="007D43DA"/>
    <w:rsid w:val="007D6139"/>
    <w:rsid w:val="007D665F"/>
    <w:rsid w:val="007D6EBF"/>
    <w:rsid w:val="007E1E3C"/>
    <w:rsid w:val="007E2DF5"/>
    <w:rsid w:val="007E4340"/>
    <w:rsid w:val="007E450C"/>
    <w:rsid w:val="007E47E9"/>
    <w:rsid w:val="007E4D8E"/>
    <w:rsid w:val="007E5A24"/>
    <w:rsid w:val="007E5F39"/>
    <w:rsid w:val="007E6BE0"/>
    <w:rsid w:val="007E7A19"/>
    <w:rsid w:val="007F02B0"/>
    <w:rsid w:val="007F1A83"/>
    <w:rsid w:val="007F48E1"/>
    <w:rsid w:val="007F58C7"/>
    <w:rsid w:val="007F5BC2"/>
    <w:rsid w:val="007F5CB2"/>
    <w:rsid w:val="00801711"/>
    <w:rsid w:val="00801757"/>
    <w:rsid w:val="008022E4"/>
    <w:rsid w:val="00802559"/>
    <w:rsid w:val="0080370E"/>
    <w:rsid w:val="008042EC"/>
    <w:rsid w:val="00804DB7"/>
    <w:rsid w:val="00805900"/>
    <w:rsid w:val="00806DC6"/>
    <w:rsid w:val="00807E79"/>
    <w:rsid w:val="00807FBB"/>
    <w:rsid w:val="00811055"/>
    <w:rsid w:val="008118A4"/>
    <w:rsid w:val="008124E2"/>
    <w:rsid w:val="00813083"/>
    <w:rsid w:val="008143E5"/>
    <w:rsid w:val="008147F5"/>
    <w:rsid w:val="008161AD"/>
    <w:rsid w:val="00817AC5"/>
    <w:rsid w:val="00817CF4"/>
    <w:rsid w:val="008212B0"/>
    <w:rsid w:val="008213F2"/>
    <w:rsid w:val="0082183B"/>
    <w:rsid w:val="00821B4F"/>
    <w:rsid w:val="00823FE0"/>
    <w:rsid w:val="00824E84"/>
    <w:rsid w:val="008254B3"/>
    <w:rsid w:val="0082575B"/>
    <w:rsid w:val="00825E89"/>
    <w:rsid w:val="00826D49"/>
    <w:rsid w:val="0083208F"/>
    <w:rsid w:val="0083209A"/>
    <w:rsid w:val="0083309D"/>
    <w:rsid w:val="00833165"/>
    <w:rsid w:val="00833189"/>
    <w:rsid w:val="00833972"/>
    <w:rsid w:val="00834728"/>
    <w:rsid w:val="008402B2"/>
    <w:rsid w:val="008409F7"/>
    <w:rsid w:val="008412B8"/>
    <w:rsid w:val="00841622"/>
    <w:rsid w:val="0084279F"/>
    <w:rsid w:val="00842D3F"/>
    <w:rsid w:val="0084344C"/>
    <w:rsid w:val="00843635"/>
    <w:rsid w:val="00843FF2"/>
    <w:rsid w:val="00844004"/>
    <w:rsid w:val="00845925"/>
    <w:rsid w:val="008459C6"/>
    <w:rsid w:val="00845B04"/>
    <w:rsid w:val="00845FC2"/>
    <w:rsid w:val="00846B73"/>
    <w:rsid w:val="0084785B"/>
    <w:rsid w:val="008478B3"/>
    <w:rsid w:val="0085096C"/>
    <w:rsid w:val="00850A08"/>
    <w:rsid w:val="00850FE9"/>
    <w:rsid w:val="00851F04"/>
    <w:rsid w:val="00852078"/>
    <w:rsid w:val="00853B4A"/>
    <w:rsid w:val="008541F3"/>
    <w:rsid w:val="0085523C"/>
    <w:rsid w:val="008553CC"/>
    <w:rsid w:val="00856935"/>
    <w:rsid w:val="00856CBA"/>
    <w:rsid w:val="00860DF3"/>
    <w:rsid w:val="008612F6"/>
    <w:rsid w:val="00863206"/>
    <w:rsid w:val="008634BC"/>
    <w:rsid w:val="00865036"/>
    <w:rsid w:val="00865232"/>
    <w:rsid w:val="00865285"/>
    <w:rsid w:val="00865903"/>
    <w:rsid w:val="00865C85"/>
    <w:rsid w:val="008663FC"/>
    <w:rsid w:val="00870211"/>
    <w:rsid w:val="00870C3D"/>
    <w:rsid w:val="0087257F"/>
    <w:rsid w:val="00874CA7"/>
    <w:rsid w:val="008750C3"/>
    <w:rsid w:val="00875BA0"/>
    <w:rsid w:val="00877CED"/>
    <w:rsid w:val="00877DE5"/>
    <w:rsid w:val="00877EF0"/>
    <w:rsid w:val="008816FD"/>
    <w:rsid w:val="00881785"/>
    <w:rsid w:val="00884DC0"/>
    <w:rsid w:val="0088643A"/>
    <w:rsid w:val="00886778"/>
    <w:rsid w:val="00887989"/>
    <w:rsid w:val="00887B3A"/>
    <w:rsid w:val="008902B7"/>
    <w:rsid w:val="008912B4"/>
    <w:rsid w:val="008919E5"/>
    <w:rsid w:val="00893681"/>
    <w:rsid w:val="00896A2D"/>
    <w:rsid w:val="0089774C"/>
    <w:rsid w:val="00897ACE"/>
    <w:rsid w:val="008A086D"/>
    <w:rsid w:val="008A158B"/>
    <w:rsid w:val="008A3ACA"/>
    <w:rsid w:val="008A43A2"/>
    <w:rsid w:val="008A4816"/>
    <w:rsid w:val="008B09B9"/>
    <w:rsid w:val="008B0BDE"/>
    <w:rsid w:val="008B17FD"/>
    <w:rsid w:val="008B1DEB"/>
    <w:rsid w:val="008B2E31"/>
    <w:rsid w:val="008B33CF"/>
    <w:rsid w:val="008B5751"/>
    <w:rsid w:val="008B6F64"/>
    <w:rsid w:val="008C1036"/>
    <w:rsid w:val="008C12D3"/>
    <w:rsid w:val="008C2537"/>
    <w:rsid w:val="008C66BB"/>
    <w:rsid w:val="008C684C"/>
    <w:rsid w:val="008D001A"/>
    <w:rsid w:val="008D0633"/>
    <w:rsid w:val="008D1652"/>
    <w:rsid w:val="008D2909"/>
    <w:rsid w:val="008D2EA4"/>
    <w:rsid w:val="008D339A"/>
    <w:rsid w:val="008D4E27"/>
    <w:rsid w:val="008D5EF8"/>
    <w:rsid w:val="008D7D7F"/>
    <w:rsid w:val="008D7E7D"/>
    <w:rsid w:val="008E0D88"/>
    <w:rsid w:val="008E1E31"/>
    <w:rsid w:val="008E3236"/>
    <w:rsid w:val="008E37EA"/>
    <w:rsid w:val="008E4985"/>
    <w:rsid w:val="008E4A23"/>
    <w:rsid w:val="008E5151"/>
    <w:rsid w:val="008E64A6"/>
    <w:rsid w:val="008E71EB"/>
    <w:rsid w:val="008F0289"/>
    <w:rsid w:val="008F1C79"/>
    <w:rsid w:val="008F2727"/>
    <w:rsid w:val="008F426C"/>
    <w:rsid w:val="008F67BD"/>
    <w:rsid w:val="008F742B"/>
    <w:rsid w:val="00902F7A"/>
    <w:rsid w:val="00903359"/>
    <w:rsid w:val="009038B7"/>
    <w:rsid w:val="009048D2"/>
    <w:rsid w:val="009056A8"/>
    <w:rsid w:val="00906A0F"/>
    <w:rsid w:val="0090722A"/>
    <w:rsid w:val="009102AC"/>
    <w:rsid w:val="00911051"/>
    <w:rsid w:val="009112FF"/>
    <w:rsid w:val="00913598"/>
    <w:rsid w:val="0091395B"/>
    <w:rsid w:val="00920278"/>
    <w:rsid w:val="0092262A"/>
    <w:rsid w:val="00923189"/>
    <w:rsid w:val="00923610"/>
    <w:rsid w:val="00924C9E"/>
    <w:rsid w:val="00925956"/>
    <w:rsid w:val="0092673D"/>
    <w:rsid w:val="009269B1"/>
    <w:rsid w:val="00926E88"/>
    <w:rsid w:val="00927539"/>
    <w:rsid w:val="00930249"/>
    <w:rsid w:val="00932188"/>
    <w:rsid w:val="00932DD9"/>
    <w:rsid w:val="009334CB"/>
    <w:rsid w:val="00933796"/>
    <w:rsid w:val="00933C43"/>
    <w:rsid w:val="00936015"/>
    <w:rsid w:val="00940390"/>
    <w:rsid w:val="009411E4"/>
    <w:rsid w:val="00941224"/>
    <w:rsid w:val="00941D5D"/>
    <w:rsid w:val="00941D76"/>
    <w:rsid w:val="00942528"/>
    <w:rsid w:val="00942C0E"/>
    <w:rsid w:val="009435BB"/>
    <w:rsid w:val="00944261"/>
    <w:rsid w:val="00945103"/>
    <w:rsid w:val="0094559F"/>
    <w:rsid w:val="00946463"/>
    <w:rsid w:val="0094699C"/>
    <w:rsid w:val="00952307"/>
    <w:rsid w:val="00954E8A"/>
    <w:rsid w:val="00955C4D"/>
    <w:rsid w:val="009564A2"/>
    <w:rsid w:val="00956631"/>
    <w:rsid w:val="00956936"/>
    <w:rsid w:val="0095755D"/>
    <w:rsid w:val="00957CF1"/>
    <w:rsid w:val="00960F20"/>
    <w:rsid w:val="0096271E"/>
    <w:rsid w:val="00963C29"/>
    <w:rsid w:val="00964615"/>
    <w:rsid w:val="0096488B"/>
    <w:rsid w:val="0096540E"/>
    <w:rsid w:val="009661C3"/>
    <w:rsid w:val="009704EC"/>
    <w:rsid w:val="009709AA"/>
    <w:rsid w:val="00971658"/>
    <w:rsid w:val="00972728"/>
    <w:rsid w:val="0097317E"/>
    <w:rsid w:val="00974394"/>
    <w:rsid w:val="00974C7A"/>
    <w:rsid w:val="00976127"/>
    <w:rsid w:val="00980480"/>
    <w:rsid w:val="0098153A"/>
    <w:rsid w:val="00981707"/>
    <w:rsid w:val="009817CF"/>
    <w:rsid w:val="00981C66"/>
    <w:rsid w:val="00983336"/>
    <w:rsid w:val="0098363C"/>
    <w:rsid w:val="00984D8D"/>
    <w:rsid w:val="00984EA4"/>
    <w:rsid w:val="00987F2A"/>
    <w:rsid w:val="00991254"/>
    <w:rsid w:val="00992381"/>
    <w:rsid w:val="00994124"/>
    <w:rsid w:val="0099433C"/>
    <w:rsid w:val="00996449"/>
    <w:rsid w:val="009973A6"/>
    <w:rsid w:val="00997F6F"/>
    <w:rsid w:val="009A06CB"/>
    <w:rsid w:val="009A1118"/>
    <w:rsid w:val="009A1D78"/>
    <w:rsid w:val="009A27A3"/>
    <w:rsid w:val="009A3BCD"/>
    <w:rsid w:val="009A4277"/>
    <w:rsid w:val="009A4828"/>
    <w:rsid w:val="009A4A32"/>
    <w:rsid w:val="009A4E95"/>
    <w:rsid w:val="009A5225"/>
    <w:rsid w:val="009B019B"/>
    <w:rsid w:val="009B1910"/>
    <w:rsid w:val="009B21D9"/>
    <w:rsid w:val="009B3F36"/>
    <w:rsid w:val="009B45FD"/>
    <w:rsid w:val="009B46E7"/>
    <w:rsid w:val="009B499D"/>
    <w:rsid w:val="009B4AA1"/>
    <w:rsid w:val="009C40B8"/>
    <w:rsid w:val="009C4120"/>
    <w:rsid w:val="009C51EA"/>
    <w:rsid w:val="009C55B3"/>
    <w:rsid w:val="009C5B52"/>
    <w:rsid w:val="009C672D"/>
    <w:rsid w:val="009C69B1"/>
    <w:rsid w:val="009C755C"/>
    <w:rsid w:val="009C784C"/>
    <w:rsid w:val="009C79FD"/>
    <w:rsid w:val="009D00A1"/>
    <w:rsid w:val="009D0EE8"/>
    <w:rsid w:val="009D2360"/>
    <w:rsid w:val="009D2523"/>
    <w:rsid w:val="009D2A99"/>
    <w:rsid w:val="009D38D5"/>
    <w:rsid w:val="009D4032"/>
    <w:rsid w:val="009D5797"/>
    <w:rsid w:val="009D59CA"/>
    <w:rsid w:val="009D6169"/>
    <w:rsid w:val="009D6C96"/>
    <w:rsid w:val="009D79DC"/>
    <w:rsid w:val="009E055F"/>
    <w:rsid w:val="009E3B8B"/>
    <w:rsid w:val="009E5D5C"/>
    <w:rsid w:val="009E65C0"/>
    <w:rsid w:val="009E6842"/>
    <w:rsid w:val="009E79A9"/>
    <w:rsid w:val="009F023F"/>
    <w:rsid w:val="009F05B2"/>
    <w:rsid w:val="009F219C"/>
    <w:rsid w:val="009F427F"/>
    <w:rsid w:val="009F4D55"/>
    <w:rsid w:val="009F5C94"/>
    <w:rsid w:val="009F5E4A"/>
    <w:rsid w:val="009F6396"/>
    <w:rsid w:val="009F6658"/>
    <w:rsid w:val="009F6BF5"/>
    <w:rsid w:val="009F7A51"/>
    <w:rsid w:val="00A00E41"/>
    <w:rsid w:val="00A01125"/>
    <w:rsid w:val="00A0189B"/>
    <w:rsid w:val="00A01AD7"/>
    <w:rsid w:val="00A01C4D"/>
    <w:rsid w:val="00A03655"/>
    <w:rsid w:val="00A040BB"/>
    <w:rsid w:val="00A04D11"/>
    <w:rsid w:val="00A054CF"/>
    <w:rsid w:val="00A05824"/>
    <w:rsid w:val="00A06B5C"/>
    <w:rsid w:val="00A07894"/>
    <w:rsid w:val="00A07C6E"/>
    <w:rsid w:val="00A133C3"/>
    <w:rsid w:val="00A13E97"/>
    <w:rsid w:val="00A14EB3"/>
    <w:rsid w:val="00A15597"/>
    <w:rsid w:val="00A16228"/>
    <w:rsid w:val="00A16605"/>
    <w:rsid w:val="00A167B0"/>
    <w:rsid w:val="00A221E6"/>
    <w:rsid w:val="00A23247"/>
    <w:rsid w:val="00A23297"/>
    <w:rsid w:val="00A23607"/>
    <w:rsid w:val="00A27871"/>
    <w:rsid w:val="00A27F0C"/>
    <w:rsid w:val="00A307EC"/>
    <w:rsid w:val="00A31D01"/>
    <w:rsid w:val="00A3344D"/>
    <w:rsid w:val="00A338B4"/>
    <w:rsid w:val="00A33AD1"/>
    <w:rsid w:val="00A34708"/>
    <w:rsid w:val="00A34E5F"/>
    <w:rsid w:val="00A351E0"/>
    <w:rsid w:val="00A36A30"/>
    <w:rsid w:val="00A40088"/>
    <w:rsid w:val="00A42DBB"/>
    <w:rsid w:val="00A4386E"/>
    <w:rsid w:val="00A447F9"/>
    <w:rsid w:val="00A44D37"/>
    <w:rsid w:val="00A45A46"/>
    <w:rsid w:val="00A46D8D"/>
    <w:rsid w:val="00A51549"/>
    <w:rsid w:val="00A54AD8"/>
    <w:rsid w:val="00A5634D"/>
    <w:rsid w:val="00A56D5B"/>
    <w:rsid w:val="00A5733C"/>
    <w:rsid w:val="00A57BD5"/>
    <w:rsid w:val="00A60E82"/>
    <w:rsid w:val="00A61357"/>
    <w:rsid w:val="00A61B0E"/>
    <w:rsid w:val="00A6460D"/>
    <w:rsid w:val="00A6520B"/>
    <w:rsid w:val="00A67E61"/>
    <w:rsid w:val="00A71290"/>
    <w:rsid w:val="00A71EC4"/>
    <w:rsid w:val="00A721CE"/>
    <w:rsid w:val="00A73028"/>
    <w:rsid w:val="00A7401B"/>
    <w:rsid w:val="00A74824"/>
    <w:rsid w:val="00A74A7A"/>
    <w:rsid w:val="00A760DE"/>
    <w:rsid w:val="00A76DC6"/>
    <w:rsid w:val="00A82264"/>
    <w:rsid w:val="00A826A0"/>
    <w:rsid w:val="00A857A4"/>
    <w:rsid w:val="00A8701A"/>
    <w:rsid w:val="00A87BC9"/>
    <w:rsid w:val="00A90448"/>
    <w:rsid w:val="00A90585"/>
    <w:rsid w:val="00A9068A"/>
    <w:rsid w:val="00A91485"/>
    <w:rsid w:val="00A91894"/>
    <w:rsid w:val="00A91B60"/>
    <w:rsid w:val="00A934AC"/>
    <w:rsid w:val="00A951A4"/>
    <w:rsid w:val="00A96D81"/>
    <w:rsid w:val="00AA0D2A"/>
    <w:rsid w:val="00AA33C1"/>
    <w:rsid w:val="00AA3A8A"/>
    <w:rsid w:val="00AA4036"/>
    <w:rsid w:val="00AA4A5E"/>
    <w:rsid w:val="00AA4FD7"/>
    <w:rsid w:val="00AB03E4"/>
    <w:rsid w:val="00AB0844"/>
    <w:rsid w:val="00AB241F"/>
    <w:rsid w:val="00AB2B02"/>
    <w:rsid w:val="00AB2C80"/>
    <w:rsid w:val="00AB2CE5"/>
    <w:rsid w:val="00AB325C"/>
    <w:rsid w:val="00AB39B5"/>
    <w:rsid w:val="00AB435B"/>
    <w:rsid w:val="00AB5A31"/>
    <w:rsid w:val="00AB7102"/>
    <w:rsid w:val="00AB71D8"/>
    <w:rsid w:val="00AC0538"/>
    <w:rsid w:val="00AC0F59"/>
    <w:rsid w:val="00AC10C8"/>
    <w:rsid w:val="00AC1BAE"/>
    <w:rsid w:val="00AC2534"/>
    <w:rsid w:val="00AC29C8"/>
    <w:rsid w:val="00AC70CF"/>
    <w:rsid w:val="00AD0D34"/>
    <w:rsid w:val="00AD0D91"/>
    <w:rsid w:val="00AD13BC"/>
    <w:rsid w:val="00AD2AB4"/>
    <w:rsid w:val="00AD598B"/>
    <w:rsid w:val="00AD6AE0"/>
    <w:rsid w:val="00AD70FC"/>
    <w:rsid w:val="00AE09AB"/>
    <w:rsid w:val="00AE0D37"/>
    <w:rsid w:val="00AE0E66"/>
    <w:rsid w:val="00AE2EEB"/>
    <w:rsid w:val="00AE36E6"/>
    <w:rsid w:val="00AE3B3D"/>
    <w:rsid w:val="00AE3E4F"/>
    <w:rsid w:val="00AE4F01"/>
    <w:rsid w:val="00AE5074"/>
    <w:rsid w:val="00AE687E"/>
    <w:rsid w:val="00AE7864"/>
    <w:rsid w:val="00AE7CC1"/>
    <w:rsid w:val="00AE7F84"/>
    <w:rsid w:val="00AF021C"/>
    <w:rsid w:val="00AF127B"/>
    <w:rsid w:val="00AF25ED"/>
    <w:rsid w:val="00AF7179"/>
    <w:rsid w:val="00AF79FF"/>
    <w:rsid w:val="00B015B2"/>
    <w:rsid w:val="00B01B61"/>
    <w:rsid w:val="00B021A4"/>
    <w:rsid w:val="00B04D51"/>
    <w:rsid w:val="00B04E74"/>
    <w:rsid w:val="00B05C36"/>
    <w:rsid w:val="00B062D7"/>
    <w:rsid w:val="00B072CB"/>
    <w:rsid w:val="00B10032"/>
    <w:rsid w:val="00B1007F"/>
    <w:rsid w:val="00B10C73"/>
    <w:rsid w:val="00B113A9"/>
    <w:rsid w:val="00B13203"/>
    <w:rsid w:val="00B14055"/>
    <w:rsid w:val="00B15954"/>
    <w:rsid w:val="00B176C4"/>
    <w:rsid w:val="00B17C91"/>
    <w:rsid w:val="00B20498"/>
    <w:rsid w:val="00B20921"/>
    <w:rsid w:val="00B21881"/>
    <w:rsid w:val="00B21E14"/>
    <w:rsid w:val="00B24ECB"/>
    <w:rsid w:val="00B257C3"/>
    <w:rsid w:val="00B25EB8"/>
    <w:rsid w:val="00B267E3"/>
    <w:rsid w:val="00B3125D"/>
    <w:rsid w:val="00B31574"/>
    <w:rsid w:val="00B31B44"/>
    <w:rsid w:val="00B326D3"/>
    <w:rsid w:val="00B34172"/>
    <w:rsid w:val="00B34455"/>
    <w:rsid w:val="00B35059"/>
    <w:rsid w:val="00B3799A"/>
    <w:rsid w:val="00B412E6"/>
    <w:rsid w:val="00B4443D"/>
    <w:rsid w:val="00B4518B"/>
    <w:rsid w:val="00B452F9"/>
    <w:rsid w:val="00B46216"/>
    <w:rsid w:val="00B5145F"/>
    <w:rsid w:val="00B515A8"/>
    <w:rsid w:val="00B524AF"/>
    <w:rsid w:val="00B5278E"/>
    <w:rsid w:val="00B52920"/>
    <w:rsid w:val="00B52B1B"/>
    <w:rsid w:val="00B53A5F"/>
    <w:rsid w:val="00B5519A"/>
    <w:rsid w:val="00B5646F"/>
    <w:rsid w:val="00B565F7"/>
    <w:rsid w:val="00B5696C"/>
    <w:rsid w:val="00B56D91"/>
    <w:rsid w:val="00B5792B"/>
    <w:rsid w:val="00B608E4"/>
    <w:rsid w:val="00B60BEF"/>
    <w:rsid w:val="00B6130C"/>
    <w:rsid w:val="00B62BAE"/>
    <w:rsid w:val="00B62D67"/>
    <w:rsid w:val="00B62DFB"/>
    <w:rsid w:val="00B64A0B"/>
    <w:rsid w:val="00B65513"/>
    <w:rsid w:val="00B6692F"/>
    <w:rsid w:val="00B66A7C"/>
    <w:rsid w:val="00B6785C"/>
    <w:rsid w:val="00B701DC"/>
    <w:rsid w:val="00B713AE"/>
    <w:rsid w:val="00B723FE"/>
    <w:rsid w:val="00B73C7B"/>
    <w:rsid w:val="00B7561C"/>
    <w:rsid w:val="00B75C3F"/>
    <w:rsid w:val="00B76E47"/>
    <w:rsid w:val="00B76E70"/>
    <w:rsid w:val="00B76FE4"/>
    <w:rsid w:val="00B805E8"/>
    <w:rsid w:val="00B81541"/>
    <w:rsid w:val="00B816AC"/>
    <w:rsid w:val="00B81F73"/>
    <w:rsid w:val="00B82406"/>
    <w:rsid w:val="00B8244D"/>
    <w:rsid w:val="00B8292D"/>
    <w:rsid w:val="00B84199"/>
    <w:rsid w:val="00B84396"/>
    <w:rsid w:val="00B85333"/>
    <w:rsid w:val="00B86111"/>
    <w:rsid w:val="00B868ED"/>
    <w:rsid w:val="00B870DD"/>
    <w:rsid w:val="00B8767E"/>
    <w:rsid w:val="00B90CE9"/>
    <w:rsid w:val="00B91D40"/>
    <w:rsid w:val="00B94EC1"/>
    <w:rsid w:val="00BA1B86"/>
    <w:rsid w:val="00BA51A0"/>
    <w:rsid w:val="00BA7064"/>
    <w:rsid w:val="00BB0754"/>
    <w:rsid w:val="00BB1A34"/>
    <w:rsid w:val="00BB2611"/>
    <w:rsid w:val="00BB278D"/>
    <w:rsid w:val="00BB2C30"/>
    <w:rsid w:val="00BB4502"/>
    <w:rsid w:val="00BB47B1"/>
    <w:rsid w:val="00BB59A5"/>
    <w:rsid w:val="00BB68F9"/>
    <w:rsid w:val="00BC1864"/>
    <w:rsid w:val="00BC42AC"/>
    <w:rsid w:val="00BC4583"/>
    <w:rsid w:val="00BC465A"/>
    <w:rsid w:val="00BC4906"/>
    <w:rsid w:val="00BC4D5E"/>
    <w:rsid w:val="00BC6DA0"/>
    <w:rsid w:val="00BC76FE"/>
    <w:rsid w:val="00BD054F"/>
    <w:rsid w:val="00BD21FE"/>
    <w:rsid w:val="00BD3F74"/>
    <w:rsid w:val="00BD485D"/>
    <w:rsid w:val="00BD6D5C"/>
    <w:rsid w:val="00BD7E58"/>
    <w:rsid w:val="00BE07B5"/>
    <w:rsid w:val="00BE0B02"/>
    <w:rsid w:val="00BE2C38"/>
    <w:rsid w:val="00BE2E9E"/>
    <w:rsid w:val="00BE33C1"/>
    <w:rsid w:val="00BE7F91"/>
    <w:rsid w:val="00BF0095"/>
    <w:rsid w:val="00BF3E79"/>
    <w:rsid w:val="00BF4E3B"/>
    <w:rsid w:val="00BF66B0"/>
    <w:rsid w:val="00BF7DDB"/>
    <w:rsid w:val="00C02055"/>
    <w:rsid w:val="00C0270A"/>
    <w:rsid w:val="00C0510A"/>
    <w:rsid w:val="00C05442"/>
    <w:rsid w:val="00C0626F"/>
    <w:rsid w:val="00C078F6"/>
    <w:rsid w:val="00C07A11"/>
    <w:rsid w:val="00C07A48"/>
    <w:rsid w:val="00C11342"/>
    <w:rsid w:val="00C1233D"/>
    <w:rsid w:val="00C12D38"/>
    <w:rsid w:val="00C136D5"/>
    <w:rsid w:val="00C1395E"/>
    <w:rsid w:val="00C14F7A"/>
    <w:rsid w:val="00C170BD"/>
    <w:rsid w:val="00C21C5B"/>
    <w:rsid w:val="00C221B8"/>
    <w:rsid w:val="00C225B1"/>
    <w:rsid w:val="00C22D51"/>
    <w:rsid w:val="00C23310"/>
    <w:rsid w:val="00C23E66"/>
    <w:rsid w:val="00C242F1"/>
    <w:rsid w:val="00C25747"/>
    <w:rsid w:val="00C25952"/>
    <w:rsid w:val="00C261A7"/>
    <w:rsid w:val="00C26822"/>
    <w:rsid w:val="00C273F4"/>
    <w:rsid w:val="00C3073E"/>
    <w:rsid w:val="00C3109B"/>
    <w:rsid w:val="00C3124E"/>
    <w:rsid w:val="00C3151D"/>
    <w:rsid w:val="00C33F9D"/>
    <w:rsid w:val="00C34288"/>
    <w:rsid w:val="00C34B40"/>
    <w:rsid w:val="00C35F4D"/>
    <w:rsid w:val="00C36305"/>
    <w:rsid w:val="00C3647F"/>
    <w:rsid w:val="00C36F85"/>
    <w:rsid w:val="00C404CF"/>
    <w:rsid w:val="00C40BDF"/>
    <w:rsid w:val="00C41A8C"/>
    <w:rsid w:val="00C422E3"/>
    <w:rsid w:val="00C43F82"/>
    <w:rsid w:val="00C45574"/>
    <w:rsid w:val="00C46323"/>
    <w:rsid w:val="00C475D6"/>
    <w:rsid w:val="00C50647"/>
    <w:rsid w:val="00C50944"/>
    <w:rsid w:val="00C5222D"/>
    <w:rsid w:val="00C5259B"/>
    <w:rsid w:val="00C526FF"/>
    <w:rsid w:val="00C52861"/>
    <w:rsid w:val="00C53391"/>
    <w:rsid w:val="00C534F3"/>
    <w:rsid w:val="00C54260"/>
    <w:rsid w:val="00C54B8A"/>
    <w:rsid w:val="00C557B0"/>
    <w:rsid w:val="00C578F5"/>
    <w:rsid w:val="00C61068"/>
    <w:rsid w:val="00C62168"/>
    <w:rsid w:val="00C62BDD"/>
    <w:rsid w:val="00C6344B"/>
    <w:rsid w:val="00C63ACE"/>
    <w:rsid w:val="00C64976"/>
    <w:rsid w:val="00C673A3"/>
    <w:rsid w:val="00C67D3D"/>
    <w:rsid w:val="00C70269"/>
    <w:rsid w:val="00C70336"/>
    <w:rsid w:val="00C703DE"/>
    <w:rsid w:val="00C70B09"/>
    <w:rsid w:val="00C70C5A"/>
    <w:rsid w:val="00C71625"/>
    <w:rsid w:val="00C74270"/>
    <w:rsid w:val="00C74E6B"/>
    <w:rsid w:val="00C74F94"/>
    <w:rsid w:val="00C756C5"/>
    <w:rsid w:val="00C75C42"/>
    <w:rsid w:val="00C76092"/>
    <w:rsid w:val="00C7679F"/>
    <w:rsid w:val="00C76B09"/>
    <w:rsid w:val="00C77E82"/>
    <w:rsid w:val="00C80338"/>
    <w:rsid w:val="00C80E85"/>
    <w:rsid w:val="00C8167D"/>
    <w:rsid w:val="00C81689"/>
    <w:rsid w:val="00C8324A"/>
    <w:rsid w:val="00C86995"/>
    <w:rsid w:val="00C87A02"/>
    <w:rsid w:val="00C87BB7"/>
    <w:rsid w:val="00C90B91"/>
    <w:rsid w:val="00CA1C1E"/>
    <w:rsid w:val="00CA256F"/>
    <w:rsid w:val="00CA294E"/>
    <w:rsid w:val="00CA3E44"/>
    <w:rsid w:val="00CA451E"/>
    <w:rsid w:val="00CA4C46"/>
    <w:rsid w:val="00CA5210"/>
    <w:rsid w:val="00CA568E"/>
    <w:rsid w:val="00CA71B5"/>
    <w:rsid w:val="00CA7471"/>
    <w:rsid w:val="00CB22AA"/>
    <w:rsid w:val="00CB490D"/>
    <w:rsid w:val="00CB4970"/>
    <w:rsid w:val="00CC4E3A"/>
    <w:rsid w:val="00CC562D"/>
    <w:rsid w:val="00CC56F2"/>
    <w:rsid w:val="00CC59C3"/>
    <w:rsid w:val="00CC66BB"/>
    <w:rsid w:val="00CC68FB"/>
    <w:rsid w:val="00CC71FB"/>
    <w:rsid w:val="00CC7EAA"/>
    <w:rsid w:val="00CD006B"/>
    <w:rsid w:val="00CD039B"/>
    <w:rsid w:val="00CD0CE1"/>
    <w:rsid w:val="00CD3AB5"/>
    <w:rsid w:val="00CD4134"/>
    <w:rsid w:val="00CD43B3"/>
    <w:rsid w:val="00CD502E"/>
    <w:rsid w:val="00CD526D"/>
    <w:rsid w:val="00CD6F15"/>
    <w:rsid w:val="00CD76A2"/>
    <w:rsid w:val="00CE0004"/>
    <w:rsid w:val="00CE2617"/>
    <w:rsid w:val="00CE29AA"/>
    <w:rsid w:val="00CE52DC"/>
    <w:rsid w:val="00CE668B"/>
    <w:rsid w:val="00CE66A2"/>
    <w:rsid w:val="00CF02AD"/>
    <w:rsid w:val="00CF040B"/>
    <w:rsid w:val="00CF0B26"/>
    <w:rsid w:val="00CF2619"/>
    <w:rsid w:val="00CF42DB"/>
    <w:rsid w:val="00CF43A8"/>
    <w:rsid w:val="00CF488D"/>
    <w:rsid w:val="00CF51C5"/>
    <w:rsid w:val="00CF649D"/>
    <w:rsid w:val="00CF6E8E"/>
    <w:rsid w:val="00CF7017"/>
    <w:rsid w:val="00D02E3D"/>
    <w:rsid w:val="00D039D5"/>
    <w:rsid w:val="00D04B5D"/>
    <w:rsid w:val="00D0678A"/>
    <w:rsid w:val="00D077BC"/>
    <w:rsid w:val="00D10762"/>
    <w:rsid w:val="00D10B60"/>
    <w:rsid w:val="00D1190E"/>
    <w:rsid w:val="00D13E35"/>
    <w:rsid w:val="00D14044"/>
    <w:rsid w:val="00D1435C"/>
    <w:rsid w:val="00D146F7"/>
    <w:rsid w:val="00D1761A"/>
    <w:rsid w:val="00D20F06"/>
    <w:rsid w:val="00D21275"/>
    <w:rsid w:val="00D212C8"/>
    <w:rsid w:val="00D22131"/>
    <w:rsid w:val="00D22B29"/>
    <w:rsid w:val="00D2665C"/>
    <w:rsid w:val="00D279FF"/>
    <w:rsid w:val="00D27E08"/>
    <w:rsid w:val="00D31309"/>
    <w:rsid w:val="00D31614"/>
    <w:rsid w:val="00D31CE1"/>
    <w:rsid w:val="00D32229"/>
    <w:rsid w:val="00D32BEE"/>
    <w:rsid w:val="00D32C0C"/>
    <w:rsid w:val="00D32EF3"/>
    <w:rsid w:val="00D32FE1"/>
    <w:rsid w:val="00D3357E"/>
    <w:rsid w:val="00D351AC"/>
    <w:rsid w:val="00D3669E"/>
    <w:rsid w:val="00D3787B"/>
    <w:rsid w:val="00D4296D"/>
    <w:rsid w:val="00D44707"/>
    <w:rsid w:val="00D44D42"/>
    <w:rsid w:val="00D51AE5"/>
    <w:rsid w:val="00D535A9"/>
    <w:rsid w:val="00D546BE"/>
    <w:rsid w:val="00D54A74"/>
    <w:rsid w:val="00D57A09"/>
    <w:rsid w:val="00D609C9"/>
    <w:rsid w:val="00D60BDB"/>
    <w:rsid w:val="00D65EAB"/>
    <w:rsid w:val="00D66974"/>
    <w:rsid w:val="00D67758"/>
    <w:rsid w:val="00D67E2D"/>
    <w:rsid w:val="00D70DD0"/>
    <w:rsid w:val="00D730C1"/>
    <w:rsid w:val="00D73C72"/>
    <w:rsid w:val="00D7568F"/>
    <w:rsid w:val="00D764AC"/>
    <w:rsid w:val="00D76DD1"/>
    <w:rsid w:val="00D81B07"/>
    <w:rsid w:val="00D82EDE"/>
    <w:rsid w:val="00D832D8"/>
    <w:rsid w:val="00D836C7"/>
    <w:rsid w:val="00D83816"/>
    <w:rsid w:val="00D83F9F"/>
    <w:rsid w:val="00D84795"/>
    <w:rsid w:val="00D84C7B"/>
    <w:rsid w:val="00D85445"/>
    <w:rsid w:val="00D90278"/>
    <w:rsid w:val="00D93811"/>
    <w:rsid w:val="00D93CB3"/>
    <w:rsid w:val="00D95488"/>
    <w:rsid w:val="00DA1F3E"/>
    <w:rsid w:val="00DA20AC"/>
    <w:rsid w:val="00DA236A"/>
    <w:rsid w:val="00DA3075"/>
    <w:rsid w:val="00DA34A3"/>
    <w:rsid w:val="00DA4203"/>
    <w:rsid w:val="00DA5013"/>
    <w:rsid w:val="00DA55BD"/>
    <w:rsid w:val="00DA574C"/>
    <w:rsid w:val="00DA7A88"/>
    <w:rsid w:val="00DB13E5"/>
    <w:rsid w:val="00DB1FAB"/>
    <w:rsid w:val="00DB2ECC"/>
    <w:rsid w:val="00DB3A23"/>
    <w:rsid w:val="00DB4860"/>
    <w:rsid w:val="00DB4881"/>
    <w:rsid w:val="00DB4FDF"/>
    <w:rsid w:val="00DB577D"/>
    <w:rsid w:val="00DB5BD9"/>
    <w:rsid w:val="00DC08A5"/>
    <w:rsid w:val="00DC0D1E"/>
    <w:rsid w:val="00DC0D22"/>
    <w:rsid w:val="00DC1765"/>
    <w:rsid w:val="00DC3589"/>
    <w:rsid w:val="00DC3B45"/>
    <w:rsid w:val="00DC3BE1"/>
    <w:rsid w:val="00DC4C54"/>
    <w:rsid w:val="00DC61FF"/>
    <w:rsid w:val="00DC692E"/>
    <w:rsid w:val="00DC7D8D"/>
    <w:rsid w:val="00DD1334"/>
    <w:rsid w:val="00DD2BBA"/>
    <w:rsid w:val="00DD4BC4"/>
    <w:rsid w:val="00DD4DB0"/>
    <w:rsid w:val="00DD4FC8"/>
    <w:rsid w:val="00DD5842"/>
    <w:rsid w:val="00DD5B8B"/>
    <w:rsid w:val="00DE4CDC"/>
    <w:rsid w:val="00DE511D"/>
    <w:rsid w:val="00DE734C"/>
    <w:rsid w:val="00DE7C71"/>
    <w:rsid w:val="00DE7D01"/>
    <w:rsid w:val="00DF019C"/>
    <w:rsid w:val="00DF02FE"/>
    <w:rsid w:val="00DF071E"/>
    <w:rsid w:val="00DF1517"/>
    <w:rsid w:val="00DF1BBF"/>
    <w:rsid w:val="00DF240E"/>
    <w:rsid w:val="00DF2506"/>
    <w:rsid w:val="00DF34CE"/>
    <w:rsid w:val="00DF3C29"/>
    <w:rsid w:val="00DF551F"/>
    <w:rsid w:val="00DF60C8"/>
    <w:rsid w:val="00DF69C0"/>
    <w:rsid w:val="00E0047A"/>
    <w:rsid w:val="00E00F6B"/>
    <w:rsid w:val="00E01036"/>
    <w:rsid w:val="00E0133A"/>
    <w:rsid w:val="00E03101"/>
    <w:rsid w:val="00E04376"/>
    <w:rsid w:val="00E04C7F"/>
    <w:rsid w:val="00E05787"/>
    <w:rsid w:val="00E05991"/>
    <w:rsid w:val="00E066CD"/>
    <w:rsid w:val="00E06F11"/>
    <w:rsid w:val="00E10737"/>
    <w:rsid w:val="00E10C4B"/>
    <w:rsid w:val="00E1154C"/>
    <w:rsid w:val="00E11D75"/>
    <w:rsid w:val="00E12473"/>
    <w:rsid w:val="00E12A69"/>
    <w:rsid w:val="00E13DA8"/>
    <w:rsid w:val="00E152AE"/>
    <w:rsid w:val="00E212B7"/>
    <w:rsid w:val="00E212C5"/>
    <w:rsid w:val="00E21463"/>
    <w:rsid w:val="00E21484"/>
    <w:rsid w:val="00E21D54"/>
    <w:rsid w:val="00E21F26"/>
    <w:rsid w:val="00E22A17"/>
    <w:rsid w:val="00E22EF6"/>
    <w:rsid w:val="00E231C0"/>
    <w:rsid w:val="00E241D6"/>
    <w:rsid w:val="00E25469"/>
    <w:rsid w:val="00E25A93"/>
    <w:rsid w:val="00E26141"/>
    <w:rsid w:val="00E302AE"/>
    <w:rsid w:val="00E31FA8"/>
    <w:rsid w:val="00E32425"/>
    <w:rsid w:val="00E32A66"/>
    <w:rsid w:val="00E334EA"/>
    <w:rsid w:val="00E34386"/>
    <w:rsid w:val="00E34846"/>
    <w:rsid w:val="00E364B9"/>
    <w:rsid w:val="00E40563"/>
    <w:rsid w:val="00E40995"/>
    <w:rsid w:val="00E436F1"/>
    <w:rsid w:val="00E43BFC"/>
    <w:rsid w:val="00E4412B"/>
    <w:rsid w:val="00E44F85"/>
    <w:rsid w:val="00E45F53"/>
    <w:rsid w:val="00E46E71"/>
    <w:rsid w:val="00E5065F"/>
    <w:rsid w:val="00E5077D"/>
    <w:rsid w:val="00E5098A"/>
    <w:rsid w:val="00E51118"/>
    <w:rsid w:val="00E523F7"/>
    <w:rsid w:val="00E53672"/>
    <w:rsid w:val="00E5399E"/>
    <w:rsid w:val="00E6039B"/>
    <w:rsid w:val="00E60718"/>
    <w:rsid w:val="00E6276F"/>
    <w:rsid w:val="00E63240"/>
    <w:rsid w:val="00E63352"/>
    <w:rsid w:val="00E651E6"/>
    <w:rsid w:val="00E65C38"/>
    <w:rsid w:val="00E65DBB"/>
    <w:rsid w:val="00E66699"/>
    <w:rsid w:val="00E71177"/>
    <w:rsid w:val="00E715F1"/>
    <w:rsid w:val="00E7164C"/>
    <w:rsid w:val="00E72299"/>
    <w:rsid w:val="00E722DB"/>
    <w:rsid w:val="00E72FCC"/>
    <w:rsid w:val="00E732C2"/>
    <w:rsid w:val="00E73A6A"/>
    <w:rsid w:val="00E7473F"/>
    <w:rsid w:val="00E7492E"/>
    <w:rsid w:val="00E74B53"/>
    <w:rsid w:val="00E750AC"/>
    <w:rsid w:val="00E751C3"/>
    <w:rsid w:val="00E757B2"/>
    <w:rsid w:val="00E77774"/>
    <w:rsid w:val="00E80076"/>
    <w:rsid w:val="00E80691"/>
    <w:rsid w:val="00E80F59"/>
    <w:rsid w:val="00E811F5"/>
    <w:rsid w:val="00E8217D"/>
    <w:rsid w:val="00E82DC0"/>
    <w:rsid w:val="00E83A43"/>
    <w:rsid w:val="00E867EA"/>
    <w:rsid w:val="00E87112"/>
    <w:rsid w:val="00E876EF"/>
    <w:rsid w:val="00E87D53"/>
    <w:rsid w:val="00E92642"/>
    <w:rsid w:val="00E930A2"/>
    <w:rsid w:val="00E930C6"/>
    <w:rsid w:val="00E933F8"/>
    <w:rsid w:val="00E9355D"/>
    <w:rsid w:val="00E947BB"/>
    <w:rsid w:val="00E94BD6"/>
    <w:rsid w:val="00E94DF3"/>
    <w:rsid w:val="00EA072F"/>
    <w:rsid w:val="00EA1285"/>
    <w:rsid w:val="00EA1CA6"/>
    <w:rsid w:val="00EA3381"/>
    <w:rsid w:val="00EA44AC"/>
    <w:rsid w:val="00EA472C"/>
    <w:rsid w:val="00EA49B3"/>
    <w:rsid w:val="00EA4F5D"/>
    <w:rsid w:val="00EA51EE"/>
    <w:rsid w:val="00EA78BF"/>
    <w:rsid w:val="00EA7B14"/>
    <w:rsid w:val="00EB0154"/>
    <w:rsid w:val="00EB0563"/>
    <w:rsid w:val="00EB07AF"/>
    <w:rsid w:val="00EB0D61"/>
    <w:rsid w:val="00EB1C0D"/>
    <w:rsid w:val="00EB1D1D"/>
    <w:rsid w:val="00EB3520"/>
    <w:rsid w:val="00EB354A"/>
    <w:rsid w:val="00EB35E7"/>
    <w:rsid w:val="00EB3BC4"/>
    <w:rsid w:val="00EB3DF8"/>
    <w:rsid w:val="00EB488E"/>
    <w:rsid w:val="00EB77F6"/>
    <w:rsid w:val="00EB7D1F"/>
    <w:rsid w:val="00EC1B75"/>
    <w:rsid w:val="00EC1B8E"/>
    <w:rsid w:val="00EC332A"/>
    <w:rsid w:val="00EC71B2"/>
    <w:rsid w:val="00ED0AB9"/>
    <w:rsid w:val="00ED0B54"/>
    <w:rsid w:val="00ED0C1B"/>
    <w:rsid w:val="00ED1255"/>
    <w:rsid w:val="00ED243C"/>
    <w:rsid w:val="00ED28D4"/>
    <w:rsid w:val="00ED2A62"/>
    <w:rsid w:val="00ED30B6"/>
    <w:rsid w:val="00ED6698"/>
    <w:rsid w:val="00ED79E2"/>
    <w:rsid w:val="00EE1421"/>
    <w:rsid w:val="00EE1855"/>
    <w:rsid w:val="00EE1C00"/>
    <w:rsid w:val="00EE2AAA"/>
    <w:rsid w:val="00EE3804"/>
    <w:rsid w:val="00EE3E13"/>
    <w:rsid w:val="00EE3F90"/>
    <w:rsid w:val="00EE4454"/>
    <w:rsid w:val="00EF0338"/>
    <w:rsid w:val="00EF3EE0"/>
    <w:rsid w:val="00EF40A2"/>
    <w:rsid w:val="00EF5071"/>
    <w:rsid w:val="00EF5A2F"/>
    <w:rsid w:val="00EF5DF1"/>
    <w:rsid w:val="00EF7E9D"/>
    <w:rsid w:val="00F00A66"/>
    <w:rsid w:val="00F01E58"/>
    <w:rsid w:val="00F03356"/>
    <w:rsid w:val="00F03A43"/>
    <w:rsid w:val="00F067EC"/>
    <w:rsid w:val="00F06DD4"/>
    <w:rsid w:val="00F10708"/>
    <w:rsid w:val="00F10862"/>
    <w:rsid w:val="00F11F4C"/>
    <w:rsid w:val="00F12A1C"/>
    <w:rsid w:val="00F13EE4"/>
    <w:rsid w:val="00F152C1"/>
    <w:rsid w:val="00F15917"/>
    <w:rsid w:val="00F15A33"/>
    <w:rsid w:val="00F1754A"/>
    <w:rsid w:val="00F17A8B"/>
    <w:rsid w:val="00F17EC4"/>
    <w:rsid w:val="00F17F08"/>
    <w:rsid w:val="00F20E88"/>
    <w:rsid w:val="00F233AF"/>
    <w:rsid w:val="00F23C02"/>
    <w:rsid w:val="00F253C2"/>
    <w:rsid w:val="00F254F9"/>
    <w:rsid w:val="00F256A2"/>
    <w:rsid w:val="00F27C4D"/>
    <w:rsid w:val="00F30885"/>
    <w:rsid w:val="00F30C8C"/>
    <w:rsid w:val="00F31160"/>
    <w:rsid w:val="00F31FA8"/>
    <w:rsid w:val="00F323E4"/>
    <w:rsid w:val="00F33F79"/>
    <w:rsid w:val="00F3548B"/>
    <w:rsid w:val="00F35605"/>
    <w:rsid w:val="00F35EFF"/>
    <w:rsid w:val="00F368BA"/>
    <w:rsid w:val="00F37C88"/>
    <w:rsid w:val="00F4077D"/>
    <w:rsid w:val="00F411EC"/>
    <w:rsid w:val="00F41F3F"/>
    <w:rsid w:val="00F424E6"/>
    <w:rsid w:val="00F42F92"/>
    <w:rsid w:val="00F436C2"/>
    <w:rsid w:val="00F45A9E"/>
    <w:rsid w:val="00F45C8F"/>
    <w:rsid w:val="00F46F98"/>
    <w:rsid w:val="00F46FD0"/>
    <w:rsid w:val="00F4772D"/>
    <w:rsid w:val="00F47780"/>
    <w:rsid w:val="00F47821"/>
    <w:rsid w:val="00F50707"/>
    <w:rsid w:val="00F50E8F"/>
    <w:rsid w:val="00F53FD0"/>
    <w:rsid w:val="00F54909"/>
    <w:rsid w:val="00F557B2"/>
    <w:rsid w:val="00F55AA6"/>
    <w:rsid w:val="00F561FC"/>
    <w:rsid w:val="00F5621A"/>
    <w:rsid w:val="00F57D99"/>
    <w:rsid w:val="00F6058A"/>
    <w:rsid w:val="00F6182A"/>
    <w:rsid w:val="00F62F73"/>
    <w:rsid w:val="00F636F5"/>
    <w:rsid w:val="00F6428A"/>
    <w:rsid w:val="00F64DE8"/>
    <w:rsid w:val="00F6573E"/>
    <w:rsid w:val="00F67024"/>
    <w:rsid w:val="00F705DC"/>
    <w:rsid w:val="00F732D8"/>
    <w:rsid w:val="00F73D5E"/>
    <w:rsid w:val="00F740E1"/>
    <w:rsid w:val="00F76903"/>
    <w:rsid w:val="00F8277A"/>
    <w:rsid w:val="00F83149"/>
    <w:rsid w:val="00F83E82"/>
    <w:rsid w:val="00F84201"/>
    <w:rsid w:val="00F84CD4"/>
    <w:rsid w:val="00F86157"/>
    <w:rsid w:val="00F8638B"/>
    <w:rsid w:val="00F8697C"/>
    <w:rsid w:val="00F872D4"/>
    <w:rsid w:val="00F877DB"/>
    <w:rsid w:val="00F87D5D"/>
    <w:rsid w:val="00F913AA"/>
    <w:rsid w:val="00F91948"/>
    <w:rsid w:val="00F927BA"/>
    <w:rsid w:val="00F92EF9"/>
    <w:rsid w:val="00F9404B"/>
    <w:rsid w:val="00F9535D"/>
    <w:rsid w:val="00F96127"/>
    <w:rsid w:val="00F97A6D"/>
    <w:rsid w:val="00FA033F"/>
    <w:rsid w:val="00FA04B1"/>
    <w:rsid w:val="00FA16C5"/>
    <w:rsid w:val="00FA5E3F"/>
    <w:rsid w:val="00FA6718"/>
    <w:rsid w:val="00FA7937"/>
    <w:rsid w:val="00FA7B95"/>
    <w:rsid w:val="00FB1EB3"/>
    <w:rsid w:val="00FB2651"/>
    <w:rsid w:val="00FB2D5C"/>
    <w:rsid w:val="00FB2DC6"/>
    <w:rsid w:val="00FB5AD8"/>
    <w:rsid w:val="00FB6B7E"/>
    <w:rsid w:val="00FB7A35"/>
    <w:rsid w:val="00FC0BD1"/>
    <w:rsid w:val="00FC1DA4"/>
    <w:rsid w:val="00FC6308"/>
    <w:rsid w:val="00FC6654"/>
    <w:rsid w:val="00FD053A"/>
    <w:rsid w:val="00FD0AB4"/>
    <w:rsid w:val="00FD2EC3"/>
    <w:rsid w:val="00FD6274"/>
    <w:rsid w:val="00FD700C"/>
    <w:rsid w:val="00FD7FB4"/>
    <w:rsid w:val="00FE0989"/>
    <w:rsid w:val="00FE0E0D"/>
    <w:rsid w:val="00FE3648"/>
    <w:rsid w:val="00FE48DC"/>
    <w:rsid w:val="00FE61DA"/>
    <w:rsid w:val="00FE6BFA"/>
    <w:rsid w:val="00FF0F9F"/>
    <w:rsid w:val="00FF1022"/>
    <w:rsid w:val="00FF11CA"/>
    <w:rsid w:val="00FF1516"/>
    <w:rsid w:val="00FF1A57"/>
    <w:rsid w:val="00FF1D81"/>
    <w:rsid w:val="00FF2EC4"/>
    <w:rsid w:val="00FF32EB"/>
    <w:rsid w:val="00FF480F"/>
    <w:rsid w:val="00FF51D6"/>
    <w:rsid w:val="00FF7775"/>
    <w:rsid w:val="00FF7AA5"/>
    <w:rsid w:val="00FF7F6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07F8B2B"/>
  <w15:chartTrackingRefBased/>
  <w15:docId w15:val="{D0A44F1F-2848-0E40-BD58-54506C13EB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022E4"/>
    <w:rPr>
      <w:sz w:val="16"/>
      <w:szCs w:val="16"/>
    </w:rPr>
  </w:style>
  <w:style w:type="paragraph" w:styleId="CommentText">
    <w:name w:val="annotation text"/>
    <w:basedOn w:val="Normal"/>
    <w:link w:val="CommentTextChar"/>
    <w:uiPriority w:val="99"/>
    <w:semiHidden/>
    <w:unhideWhenUsed/>
    <w:rsid w:val="008022E4"/>
    <w:rPr>
      <w:sz w:val="20"/>
      <w:szCs w:val="20"/>
    </w:rPr>
  </w:style>
  <w:style w:type="character" w:customStyle="1" w:styleId="CommentTextChar">
    <w:name w:val="Comment Text Char"/>
    <w:basedOn w:val="DefaultParagraphFont"/>
    <w:link w:val="CommentText"/>
    <w:uiPriority w:val="99"/>
    <w:semiHidden/>
    <w:rsid w:val="008022E4"/>
    <w:rPr>
      <w:sz w:val="20"/>
      <w:szCs w:val="20"/>
    </w:rPr>
  </w:style>
  <w:style w:type="paragraph" w:styleId="CommentSubject">
    <w:name w:val="annotation subject"/>
    <w:basedOn w:val="CommentText"/>
    <w:next w:val="CommentText"/>
    <w:link w:val="CommentSubjectChar"/>
    <w:uiPriority w:val="99"/>
    <w:semiHidden/>
    <w:unhideWhenUsed/>
    <w:rsid w:val="008022E4"/>
    <w:rPr>
      <w:b/>
      <w:bCs/>
    </w:rPr>
  </w:style>
  <w:style w:type="character" w:customStyle="1" w:styleId="CommentSubjectChar">
    <w:name w:val="Comment Subject Char"/>
    <w:basedOn w:val="CommentTextChar"/>
    <w:link w:val="CommentSubject"/>
    <w:uiPriority w:val="99"/>
    <w:semiHidden/>
    <w:rsid w:val="008022E4"/>
    <w:rPr>
      <w:b/>
      <w:bCs/>
      <w:sz w:val="20"/>
      <w:szCs w:val="20"/>
    </w:rPr>
  </w:style>
  <w:style w:type="character" w:styleId="LineNumber">
    <w:name w:val="line number"/>
    <w:basedOn w:val="DefaultParagraphFont"/>
    <w:uiPriority w:val="99"/>
    <w:semiHidden/>
    <w:unhideWhenUsed/>
    <w:rsid w:val="00156E57"/>
  </w:style>
  <w:style w:type="paragraph" w:styleId="Footer">
    <w:name w:val="footer"/>
    <w:basedOn w:val="Normal"/>
    <w:link w:val="FooterChar"/>
    <w:uiPriority w:val="99"/>
    <w:unhideWhenUsed/>
    <w:rsid w:val="00156E57"/>
    <w:pPr>
      <w:tabs>
        <w:tab w:val="center" w:pos="4680"/>
        <w:tab w:val="right" w:pos="9360"/>
      </w:tabs>
    </w:pPr>
  </w:style>
  <w:style w:type="character" w:customStyle="1" w:styleId="FooterChar">
    <w:name w:val="Footer Char"/>
    <w:basedOn w:val="DefaultParagraphFont"/>
    <w:link w:val="Footer"/>
    <w:uiPriority w:val="99"/>
    <w:rsid w:val="00156E57"/>
  </w:style>
  <w:style w:type="character" w:styleId="PageNumber">
    <w:name w:val="page number"/>
    <w:basedOn w:val="DefaultParagraphFont"/>
    <w:uiPriority w:val="99"/>
    <w:semiHidden/>
    <w:unhideWhenUsed/>
    <w:rsid w:val="00156E57"/>
  </w:style>
  <w:style w:type="paragraph" w:styleId="ListParagraph">
    <w:name w:val="List Paragraph"/>
    <w:basedOn w:val="Normal"/>
    <w:uiPriority w:val="34"/>
    <w:qFormat/>
    <w:rsid w:val="004F5B4B"/>
    <w:pPr>
      <w:ind w:left="720"/>
      <w:contextualSpacing/>
    </w:pPr>
  </w:style>
  <w:style w:type="character" w:styleId="Hyperlink">
    <w:name w:val="Hyperlink"/>
    <w:basedOn w:val="DefaultParagraphFont"/>
    <w:uiPriority w:val="99"/>
    <w:unhideWhenUsed/>
    <w:rsid w:val="00BD7E58"/>
    <w:rPr>
      <w:color w:val="0563C1" w:themeColor="hyperlink"/>
      <w:u w:val="single"/>
    </w:rPr>
  </w:style>
  <w:style w:type="character" w:styleId="UnresolvedMention">
    <w:name w:val="Unresolved Mention"/>
    <w:basedOn w:val="DefaultParagraphFont"/>
    <w:uiPriority w:val="99"/>
    <w:semiHidden/>
    <w:unhideWhenUsed/>
    <w:rsid w:val="00BD7E58"/>
    <w:rPr>
      <w:color w:val="605E5C"/>
      <w:shd w:val="clear" w:color="auto" w:fill="E1DFDD"/>
    </w:rPr>
  </w:style>
  <w:style w:type="paragraph" w:styleId="Bibliography">
    <w:name w:val="Bibliography"/>
    <w:basedOn w:val="Normal"/>
    <w:next w:val="Normal"/>
    <w:uiPriority w:val="37"/>
    <w:unhideWhenUsed/>
    <w:rsid w:val="00125E59"/>
    <w:pPr>
      <w:tabs>
        <w:tab w:val="left" w:pos="500"/>
      </w:tabs>
      <w:ind w:left="504" w:hanging="504"/>
    </w:pPr>
  </w:style>
  <w:style w:type="paragraph" w:styleId="Revision">
    <w:name w:val="Revision"/>
    <w:hidden/>
    <w:uiPriority w:val="99"/>
    <w:semiHidden/>
    <w:rsid w:val="00CA3E44"/>
    <w:pPr>
      <w:ind w:firstLine="0"/>
    </w:pPr>
  </w:style>
  <w:style w:type="character" w:customStyle="1" w:styleId="ui-provider">
    <w:name w:val="ui-provider"/>
    <w:basedOn w:val="DefaultParagraphFont"/>
    <w:rsid w:val="006F1477"/>
  </w:style>
  <w:style w:type="table" w:styleId="TableGrid">
    <w:name w:val="Table Grid"/>
    <w:basedOn w:val="TableNormal"/>
    <w:uiPriority w:val="39"/>
    <w:rsid w:val="00B24E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hyperlink" Target="mailto:mary.jung@ubc.ca"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46</Pages>
  <Words>23108</Words>
  <Characters>131716</Characters>
  <Application>Microsoft Office Word</Application>
  <DocSecurity>0</DocSecurity>
  <Lines>1097</Lines>
  <Paragraphs>309</Paragraphs>
  <ScaleCrop>false</ScaleCrop>
  <HeadingPairs>
    <vt:vector size="2" baseType="variant">
      <vt:variant>
        <vt:lpstr>Title</vt:lpstr>
      </vt:variant>
      <vt:variant>
        <vt:i4>1</vt:i4>
      </vt:variant>
    </vt:vector>
  </HeadingPairs>
  <TitlesOfParts>
    <vt:vector size="1" baseType="lpstr">
      <vt:lpstr/>
    </vt:vector>
  </TitlesOfParts>
  <Company>UBC Okanagan</Company>
  <LinksUpToDate>false</LinksUpToDate>
  <CharactersWithSpaces>154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nston, Kaela</dc:creator>
  <cp:keywords/>
  <dc:description/>
  <cp:lastModifiedBy>Cranston, Kaela</cp:lastModifiedBy>
  <cp:revision>42</cp:revision>
  <dcterms:created xsi:type="dcterms:W3CDTF">2024-11-04T19:23:00Z</dcterms:created>
  <dcterms:modified xsi:type="dcterms:W3CDTF">2024-11-28T1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qMFOYMM2"/&gt;&lt;style id="http://www.zotero.org/styles/elsevier-vancouver"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